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619E1F" w14:textId="62D63908" w:rsidR="003C529C" w:rsidRPr="00C50163" w:rsidRDefault="003C529C" w:rsidP="003C529C">
      <w:pPr>
        <w:spacing w:after="120" w:line="240" w:lineRule="auto"/>
        <w:ind w:left="-426"/>
        <w:rPr>
          <w:lang w:val="en-GB"/>
        </w:rPr>
      </w:pPr>
      <w:r w:rsidRPr="00C50163">
        <w:rPr>
          <w:b/>
          <w:lang w:val="en-GB"/>
        </w:rPr>
        <w:t>Table S</w:t>
      </w:r>
      <w:r>
        <w:rPr>
          <w:b/>
          <w:lang w:val="en-GB"/>
        </w:rPr>
        <w:t>1</w:t>
      </w:r>
      <w:r w:rsidRPr="00C50163">
        <w:rPr>
          <w:b/>
          <w:lang w:val="en-GB"/>
        </w:rPr>
        <w:t>.</w:t>
      </w:r>
      <w:r w:rsidRPr="00C50163">
        <w:rPr>
          <w:lang w:val="en-GB"/>
        </w:rPr>
        <w:t xml:space="preserve"> Cytokine</w:t>
      </w:r>
      <w:r w:rsidR="002D020A">
        <w:rPr>
          <w:lang w:val="en-GB"/>
        </w:rPr>
        <w:t xml:space="preserve"> and </w:t>
      </w:r>
      <w:r w:rsidRPr="00C50163">
        <w:rPr>
          <w:lang w:val="en-GB"/>
        </w:rPr>
        <w:t>chemokine limits of detection (</w:t>
      </w:r>
      <w:proofErr w:type="spellStart"/>
      <w:r w:rsidRPr="00C50163">
        <w:rPr>
          <w:lang w:val="en-GB"/>
        </w:rPr>
        <w:t>LoD</w:t>
      </w:r>
      <w:proofErr w:type="spellEnd"/>
      <w:r w:rsidRPr="00C50163">
        <w:rPr>
          <w:lang w:val="en-GB"/>
        </w:rPr>
        <w:t>)</w:t>
      </w:r>
      <w:r>
        <w:rPr>
          <w:lang w:val="en-GB"/>
        </w:rPr>
        <w:t xml:space="preserve"> and number of cytokines with concentrations below </w:t>
      </w:r>
      <w:r w:rsidR="009543E3">
        <w:rPr>
          <w:lang w:val="en-GB"/>
        </w:rPr>
        <w:t xml:space="preserve">the </w:t>
      </w:r>
      <w:r>
        <w:rPr>
          <w:lang w:val="en-GB"/>
        </w:rPr>
        <w:t>fit curve range</w:t>
      </w:r>
      <w:r w:rsidRPr="00C50163">
        <w:rPr>
          <w:lang w:val="en-GB"/>
        </w:rPr>
        <w:t xml:space="preserve"> in the </w:t>
      </w:r>
      <w:r w:rsidR="002D020A">
        <w:rPr>
          <w:lang w:val="en-GB"/>
        </w:rPr>
        <w:t>stratum corneum (SC)</w:t>
      </w:r>
      <w:r w:rsidRPr="00C50163">
        <w:rPr>
          <w:lang w:val="en-GB"/>
        </w:rPr>
        <w:t xml:space="preserve"> and in plasma.</w:t>
      </w:r>
    </w:p>
    <w:tbl>
      <w:tblPr>
        <w:tblStyle w:val="TableGrid"/>
        <w:tblW w:w="920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9"/>
        <w:gridCol w:w="1101"/>
        <w:gridCol w:w="1134"/>
        <w:gridCol w:w="284"/>
        <w:gridCol w:w="1276"/>
        <w:gridCol w:w="1134"/>
        <w:gridCol w:w="1275"/>
        <w:gridCol w:w="1276"/>
      </w:tblGrid>
      <w:tr w:rsidR="003C529C" w:rsidRPr="00C50163" w14:paraId="07B64418" w14:textId="77777777" w:rsidTr="002D020A">
        <w:trPr>
          <w:trHeight w:val="170"/>
        </w:trPr>
        <w:tc>
          <w:tcPr>
            <w:tcW w:w="1729" w:type="dxa"/>
            <w:vMerge w:val="restart"/>
            <w:tcBorders>
              <w:top w:val="single" w:sz="12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BFBD824" w14:textId="77777777" w:rsidR="003C529C" w:rsidRPr="00C50163" w:rsidRDefault="003C529C" w:rsidP="002D020A">
            <w:pPr>
              <w:rPr>
                <w:sz w:val="18"/>
                <w:szCs w:val="18"/>
                <w:vertAlign w:val="superscript"/>
                <w:lang w:val="en-GB"/>
              </w:rPr>
            </w:pPr>
            <w:r w:rsidRPr="00C50163">
              <w:rPr>
                <w:b/>
                <w:sz w:val="18"/>
                <w:szCs w:val="18"/>
                <w:lang w:val="en-GB"/>
              </w:rPr>
              <w:t>CYT</w:t>
            </w:r>
          </w:p>
        </w:tc>
        <w:tc>
          <w:tcPr>
            <w:tcW w:w="2235" w:type="dxa"/>
            <w:gridSpan w:val="2"/>
            <w:tcBorders>
              <w:top w:val="single" w:sz="1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79F9E7D" w14:textId="77777777" w:rsidR="003C529C" w:rsidRPr="00C50163" w:rsidRDefault="003C529C" w:rsidP="002D020A">
            <w:pPr>
              <w:jc w:val="center"/>
              <w:rPr>
                <w:b/>
                <w:sz w:val="18"/>
                <w:szCs w:val="18"/>
                <w:lang w:val="en-GB"/>
              </w:rPr>
            </w:pPr>
            <w:proofErr w:type="spellStart"/>
            <w:r w:rsidRPr="00C50163">
              <w:rPr>
                <w:b/>
                <w:sz w:val="18"/>
                <w:szCs w:val="18"/>
                <w:lang w:val="en-GB"/>
              </w:rPr>
              <w:t>LoD</w:t>
            </w:r>
            <w:proofErr w:type="spellEnd"/>
          </w:p>
        </w:tc>
        <w:tc>
          <w:tcPr>
            <w:tcW w:w="284" w:type="dxa"/>
            <w:shd w:val="clear" w:color="auto" w:fill="auto"/>
          </w:tcPr>
          <w:p w14:paraId="41901134" w14:textId="77777777" w:rsidR="003C529C" w:rsidRPr="00C50163" w:rsidRDefault="003C529C" w:rsidP="002D020A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961" w:type="dxa"/>
            <w:gridSpan w:val="4"/>
            <w:tcBorders>
              <w:top w:val="single" w:sz="12" w:space="0" w:color="auto"/>
              <w:bottom w:val="single" w:sz="2" w:space="0" w:color="auto"/>
            </w:tcBorders>
          </w:tcPr>
          <w:p w14:paraId="4EF0D207" w14:textId="77777777" w:rsidR="003C529C" w:rsidRPr="00C50163" w:rsidRDefault="003C529C" w:rsidP="002D020A">
            <w:pPr>
              <w:tabs>
                <w:tab w:val="left" w:pos="225"/>
              </w:tabs>
              <w:rPr>
                <w:b/>
                <w:sz w:val="18"/>
                <w:szCs w:val="18"/>
                <w:lang w:val="en-GB"/>
              </w:rPr>
            </w:pPr>
            <w:r w:rsidRPr="00C50163">
              <w:rPr>
                <w:b/>
                <w:sz w:val="18"/>
                <w:szCs w:val="18"/>
                <w:lang w:val="en-GB"/>
              </w:rPr>
              <w:t>Number of cytokines with concentrations below fit curve range</w:t>
            </w:r>
          </w:p>
        </w:tc>
      </w:tr>
      <w:tr w:rsidR="003C529C" w:rsidRPr="00C50163" w14:paraId="34EDEA2B" w14:textId="77777777" w:rsidTr="002D020A">
        <w:trPr>
          <w:trHeight w:val="170"/>
        </w:trPr>
        <w:tc>
          <w:tcPr>
            <w:tcW w:w="1729" w:type="dxa"/>
            <w:vMerge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65EEF42" w14:textId="77777777" w:rsidR="003C529C" w:rsidRPr="00C50163" w:rsidRDefault="003C529C" w:rsidP="002D020A">
            <w:pPr>
              <w:rPr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1101" w:type="dxa"/>
            <w:tcBorders>
              <w:top w:val="single" w:sz="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30DAD11" w14:textId="77777777" w:rsidR="003C529C" w:rsidRPr="002D020A" w:rsidRDefault="003C529C" w:rsidP="002D020A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D020A">
              <w:rPr>
                <w:b/>
                <w:sz w:val="18"/>
                <w:szCs w:val="18"/>
                <w:lang w:val="en-GB"/>
              </w:rPr>
              <w:t>SC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EB522D8" w14:textId="77777777" w:rsidR="003C529C" w:rsidRPr="002D020A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2D020A">
              <w:rPr>
                <w:b/>
                <w:sz w:val="18"/>
                <w:szCs w:val="18"/>
                <w:lang w:val="en-GB"/>
              </w:rPr>
              <w:t>Plasma</w:t>
            </w:r>
          </w:p>
        </w:tc>
        <w:tc>
          <w:tcPr>
            <w:tcW w:w="284" w:type="dxa"/>
            <w:shd w:val="clear" w:color="auto" w:fill="auto"/>
          </w:tcPr>
          <w:p w14:paraId="76067EC0" w14:textId="77777777" w:rsidR="003C529C" w:rsidRPr="002D020A" w:rsidRDefault="003C529C" w:rsidP="002D020A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7239741F" w14:textId="77777777" w:rsidR="003C529C" w:rsidRPr="002D020A" w:rsidRDefault="003C529C" w:rsidP="002D020A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2D020A">
              <w:rPr>
                <w:b/>
                <w:sz w:val="18"/>
                <w:szCs w:val="18"/>
                <w:lang w:val="en-GB"/>
              </w:rPr>
              <w:t>SC</w:t>
            </w:r>
          </w:p>
        </w:tc>
        <w:tc>
          <w:tcPr>
            <w:tcW w:w="2551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2128CA84" w14:textId="77777777" w:rsidR="003C529C" w:rsidRPr="00C50163" w:rsidRDefault="003C529C" w:rsidP="002D020A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C50163">
              <w:rPr>
                <w:b/>
                <w:sz w:val="18"/>
                <w:szCs w:val="18"/>
                <w:lang w:val="en-GB"/>
              </w:rPr>
              <w:t>Plasma</w:t>
            </w:r>
          </w:p>
        </w:tc>
      </w:tr>
      <w:tr w:rsidR="003C529C" w:rsidRPr="00C50163" w14:paraId="6566703C" w14:textId="77777777" w:rsidTr="002D020A">
        <w:trPr>
          <w:trHeight w:val="170"/>
        </w:trPr>
        <w:tc>
          <w:tcPr>
            <w:tcW w:w="1729" w:type="dxa"/>
            <w:vMerge/>
            <w:tcBorders>
              <w:top w:val="nil"/>
              <w:bottom w:val="single" w:sz="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63D40A6" w14:textId="77777777" w:rsidR="003C529C" w:rsidRPr="00C50163" w:rsidRDefault="003C529C" w:rsidP="002D020A">
            <w:pPr>
              <w:rPr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2235" w:type="dxa"/>
            <w:gridSpan w:val="2"/>
            <w:tcBorders>
              <w:top w:val="single" w:sz="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6E5EFA8" w14:textId="77777777" w:rsidR="003C529C" w:rsidRPr="00C50163" w:rsidRDefault="003C529C" w:rsidP="002D020A">
            <w:pPr>
              <w:jc w:val="center"/>
              <w:rPr>
                <w:b/>
                <w:sz w:val="18"/>
                <w:szCs w:val="18"/>
                <w:lang w:val="en-GB"/>
              </w:rPr>
            </w:pPr>
            <w:proofErr w:type="spellStart"/>
            <w:r w:rsidRPr="00C50163">
              <w:rPr>
                <w:b/>
                <w:sz w:val="18"/>
                <w:szCs w:val="18"/>
                <w:lang w:val="en-GB"/>
              </w:rPr>
              <w:t>pg</w:t>
            </w:r>
            <w:proofErr w:type="spellEnd"/>
            <w:r w:rsidRPr="00C50163">
              <w:rPr>
                <w:b/>
                <w:sz w:val="18"/>
                <w:szCs w:val="18"/>
                <w:lang w:val="en-GB"/>
              </w:rPr>
              <w:t>/mL</w:t>
            </w:r>
          </w:p>
        </w:tc>
        <w:tc>
          <w:tcPr>
            <w:tcW w:w="284" w:type="dxa"/>
            <w:tcBorders>
              <w:top w:val="single" w:sz="2" w:space="0" w:color="auto"/>
            </w:tcBorders>
            <w:shd w:val="clear" w:color="auto" w:fill="auto"/>
          </w:tcPr>
          <w:p w14:paraId="0E27C139" w14:textId="77777777" w:rsidR="003C529C" w:rsidRPr="00C50163" w:rsidRDefault="003C529C" w:rsidP="002D020A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262C5C3C" w14:textId="77777777" w:rsidR="003C529C" w:rsidRPr="00C50163" w:rsidRDefault="003C529C" w:rsidP="002D020A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C50163">
              <w:rPr>
                <w:b/>
                <w:sz w:val="18"/>
                <w:szCs w:val="18"/>
                <w:lang w:val="en-GB"/>
              </w:rPr>
              <w:t>Ctrl group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</w:tcPr>
          <w:p w14:paraId="0EDB29F0" w14:textId="77777777" w:rsidR="003C529C" w:rsidRPr="00C50163" w:rsidRDefault="003C529C" w:rsidP="002D020A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C50163">
              <w:rPr>
                <w:b/>
                <w:sz w:val="18"/>
                <w:szCs w:val="18"/>
                <w:lang w:val="en-GB"/>
              </w:rPr>
              <w:t>AD group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2" w:space="0" w:color="auto"/>
            </w:tcBorders>
          </w:tcPr>
          <w:p w14:paraId="08E4A240" w14:textId="77777777" w:rsidR="003C529C" w:rsidRPr="00C50163" w:rsidRDefault="003C529C" w:rsidP="002D020A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C50163">
              <w:rPr>
                <w:b/>
                <w:sz w:val="18"/>
                <w:szCs w:val="18"/>
                <w:lang w:val="en-GB"/>
              </w:rPr>
              <w:t>Ctrl group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46311E5B" w14:textId="77777777" w:rsidR="003C529C" w:rsidRPr="00C50163" w:rsidRDefault="003C529C" w:rsidP="002D020A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C50163">
              <w:rPr>
                <w:b/>
                <w:sz w:val="18"/>
                <w:szCs w:val="18"/>
                <w:lang w:val="en-GB"/>
              </w:rPr>
              <w:t>AD group</w:t>
            </w:r>
          </w:p>
        </w:tc>
      </w:tr>
      <w:tr w:rsidR="003C529C" w:rsidRPr="00C50163" w14:paraId="1DD7E16B" w14:textId="77777777" w:rsidTr="002D020A">
        <w:trPr>
          <w:trHeight w:val="170"/>
        </w:trPr>
        <w:tc>
          <w:tcPr>
            <w:tcW w:w="1729" w:type="dxa"/>
            <w:tcBorders>
              <w:top w:val="single" w:sz="2" w:space="0" w:color="auto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25EC8C35" w14:textId="77777777" w:rsidR="003C529C" w:rsidRPr="00C50163" w:rsidRDefault="003C529C" w:rsidP="002D020A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Flt-1</w:t>
            </w:r>
          </w:p>
        </w:tc>
        <w:tc>
          <w:tcPr>
            <w:tcW w:w="1101" w:type="dxa"/>
            <w:tcBorders>
              <w:top w:val="single" w:sz="2" w:space="0" w:color="auto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7ECBA1FF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1.45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65129E2F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24</w:t>
            </w:r>
          </w:p>
        </w:tc>
        <w:tc>
          <w:tcPr>
            <w:tcW w:w="284" w:type="dxa"/>
            <w:shd w:val="clear" w:color="auto" w:fill="auto"/>
          </w:tcPr>
          <w:p w14:paraId="164B564E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FE599" w:themeFill="accent4" w:themeFillTint="66"/>
          </w:tcPr>
          <w:p w14:paraId="633AB105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FFE599" w:themeFill="accent4" w:themeFillTint="66"/>
          </w:tcPr>
          <w:p w14:paraId="5DA5FFFB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  <w:tcBorders>
              <w:top w:val="single" w:sz="2" w:space="0" w:color="auto"/>
            </w:tcBorders>
            <w:shd w:val="clear" w:color="auto" w:fill="FFE599" w:themeFill="accent4" w:themeFillTint="66"/>
          </w:tcPr>
          <w:p w14:paraId="445A20FE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2" w:space="0" w:color="auto"/>
            </w:tcBorders>
            <w:shd w:val="clear" w:color="auto" w:fill="FFE599" w:themeFill="accent4" w:themeFillTint="66"/>
          </w:tcPr>
          <w:p w14:paraId="50B07DD3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</w:tr>
      <w:tr w:rsidR="003C529C" w:rsidRPr="00C50163" w14:paraId="2931AEE0" w14:textId="77777777" w:rsidTr="002D020A">
        <w:trPr>
          <w:trHeight w:val="199"/>
        </w:trPr>
        <w:tc>
          <w:tcPr>
            <w:tcW w:w="1729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7DEF9092" w14:textId="77777777" w:rsidR="003C529C" w:rsidRPr="00C50163" w:rsidRDefault="003C529C" w:rsidP="002D020A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Tie-2</w:t>
            </w:r>
          </w:p>
        </w:tc>
        <w:tc>
          <w:tcPr>
            <w:tcW w:w="1101" w:type="dxa"/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6A8A34E9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4.51</w:t>
            </w:r>
          </w:p>
        </w:tc>
        <w:tc>
          <w:tcPr>
            <w:tcW w:w="1134" w:type="dxa"/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531CC2DC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14.7</w:t>
            </w:r>
          </w:p>
        </w:tc>
        <w:tc>
          <w:tcPr>
            <w:tcW w:w="284" w:type="dxa"/>
            <w:shd w:val="clear" w:color="auto" w:fill="auto"/>
          </w:tcPr>
          <w:p w14:paraId="116C4133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FE599" w:themeFill="accent4" w:themeFillTint="66"/>
          </w:tcPr>
          <w:p w14:paraId="010DFBC0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E599" w:themeFill="accent4" w:themeFillTint="66"/>
          </w:tcPr>
          <w:p w14:paraId="107FAD66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1275" w:type="dxa"/>
            <w:shd w:val="clear" w:color="auto" w:fill="FFE599" w:themeFill="accent4" w:themeFillTint="66"/>
          </w:tcPr>
          <w:p w14:paraId="0D2BE1D3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FFE599" w:themeFill="accent4" w:themeFillTint="66"/>
          </w:tcPr>
          <w:p w14:paraId="67830A5E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2</w:t>
            </w:r>
          </w:p>
        </w:tc>
      </w:tr>
      <w:tr w:rsidR="003C529C" w:rsidRPr="00C50163" w14:paraId="19625169" w14:textId="77777777" w:rsidTr="002D020A">
        <w:trPr>
          <w:trHeight w:val="170"/>
        </w:trPr>
        <w:tc>
          <w:tcPr>
            <w:tcW w:w="1729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720E86C3" w14:textId="77777777" w:rsidR="003C529C" w:rsidRPr="00C50163" w:rsidRDefault="003C529C" w:rsidP="002D020A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VEGF-A</w:t>
            </w:r>
          </w:p>
        </w:tc>
        <w:tc>
          <w:tcPr>
            <w:tcW w:w="1101" w:type="dxa"/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3254DA4E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1.39</w:t>
            </w:r>
          </w:p>
        </w:tc>
        <w:tc>
          <w:tcPr>
            <w:tcW w:w="1134" w:type="dxa"/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7C47B8BA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1.15</w:t>
            </w:r>
          </w:p>
        </w:tc>
        <w:tc>
          <w:tcPr>
            <w:tcW w:w="284" w:type="dxa"/>
            <w:shd w:val="clear" w:color="auto" w:fill="auto"/>
          </w:tcPr>
          <w:p w14:paraId="6686A1F7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FE599" w:themeFill="accent4" w:themeFillTint="66"/>
          </w:tcPr>
          <w:p w14:paraId="56007E3C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FFE599" w:themeFill="accent4" w:themeFillTint="66"/>
          </w:tcPr>
          <w:p w14:paraId="6BF7A726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FFE599" w:themeFill="accent4" w:themeFillTint="66"/>
          </w:tcPr>
          <w:p w14:paraId="16D45777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FFE599" w:themeFill="accent4" w:themeFillTint="66"/>
          </w:tcPr>
          <w:p w14:paraId="6B2C310B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</w:tr>
      <w:tr w:rsidR="003C529C" w:rsidRPr="00C50163" w14:paraId="05F8227B" w14:textId="77777777" w:rsidTr="002D020A">
        <w:trPr>
          <w:trHeight w:val="237"/>
        </w:trPr>
        <w:tc>
          <w:tcPr>
            <w:tcW w:w="1729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6BD9D786" w14:textId="77777777" w:rsidR="003C529C" w:rsidRPr="00C50163" w:rsidRDefault="003C529C" w:rsidP="002D020A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VEGF-C</w:t>
            </w:r>
          </w:p>
        </w:tc>
        <w:tc>
          <w:tcPr>
            <w:tcW w:w="1101" w:type="dxa"/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1F2E1A3B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13.1</w:t>
            </w:r>
          </w:p>
        </w:tc>
        <w:tc>
          <w:tcPr>
            <w:tcW w:w="1134" w:type="dxa"/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46B1084C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 xml:space="preserve"> 19.4</w:t>
            </w:r>
          </w:p>
        </w:tc>
        <w:tc>
          <w:tcPr>
            <w:tcW w:w="284" w:type="dxa"/>
            <w:shd w:val="clear" w:color="auto" w:fill="auto"/>
          </w:tcPr>
          <w:p w14:paraId="109834A9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FE599" w:themeFill="accent4" w:themeFillTint="66"/>
          </w:tcPr>
          <w:p w14:paraId="3A290432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1134" w:type="dxa"/>
            <w:shd w:val="clear" w:color="auto" w:fill="FFE599" w:themeFill="accent4" w:themeFillTint="66"/>
          </w:tcPr>
          <w:p w14:paraId="5292D2F8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60</w:t>
            </w:r>
          </w:p>
        </w:tc>
        <w:tc>
          <w:tcPr>
            <w:tcW w:w="1275" w:type="dxa"/>
            <w:shd w:val="clear" w:color="auto" w:fill="FFE599" w:themeFill="accent4" w:themeFillTint="66"/>
          </w:tcPr>
          <w:p w14:paraId="65B46801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FFE599" w:themeFill="accent4" w:themeFillTint="66"/>
          </w:tcPr>
          <w:p w14:paraId="5506EE7D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3</w:t>
            </w:r>
          </w:p>
        </w:tc>
      </w:tr>
      <w:tr w:rsidR="003C529C" w:rsidRPr="00C50163" w14:paraId="6F6F5D53" w14:textId="77777777" w:rsidTr="002D020A">
        <w:trPr>
          <w:trHeight w:val="170"/>
        </w:trPr>
        <w:tc>
          <w:tcPr>
            <w:tcW w:w="1729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bottom"/>
          </w:tcPr>
          <w:p w14:paraId="1B4F7FD5" w14:textId="77777777" w:rsidR="003C529C" w:rsidRPr="00C50163" w:rsidRDefault="003C529C" w:rsidP="002D020A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color w:val="000000"/>
                <w:sz w:val="18"/>
                <w:szCs w:val="18"/>
                <w:lang w:val="en-GB"/>
              </w:rPr>
              <w:t>PIGF</w:t>
            </w:r>
          </w:p>
        </w:tc>
        <w:tc>
          <w:tcPr>
            <w:tcW w:w="1101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53E7DC3A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C50163">
              <w:rPr>
                <w:sz w:val="18"/>
                <w:szCs w:val="18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shd w:val="clear" w:color="auto" w:fill="FFE599" w:themeFill="accent4" w:themeFillTint="66"/>
          </w:tcPr>
          <w:p w14:paraId="00F892B6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1</w:t>
            </w:r>
          </w:p>
        </w:tc>
        <w:tc>
          <w:tcPr>
            <w:tcW w:w="284" w:type="dxa"/>
            <w:shd w:val="clear" w:color="auto" w:fill="auto"/>
          </w:tcPr>
          <w:p w14:paraId="5B210A56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FE599" w:themeFill="accent4" w:themeFillTint="66"/>
          </w:tcPr>
          <w:p w14:paraId="1D966441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1134" w:type="dxa"/>
            <w:shd w:val="clear" w:color="auto" w:fill="FFE599" w:themeFill="accent4" w:themeFillTint="66"/>
          </w:tcPr>
          <w:p w14:paraId="2D90DCD8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C50163">
              <w:rPr>
                <w:sz w:val="18"/>
                <w:szCs w:val="18"/>
                <w:lang w:val="en-GB"/>
              </w:rPr>
              <w:t>nd</w:t>
            </w:r>
            <w:proofErr w:type="spellEnd"/>
          </w:p>
        </w:tc>
        <w:tc>
          <w:tcPr>
            <w:tcW w:w="1275" w:type="dxa"/>
            <w:shd w:val="clear" w:color="auto" w:fill="FFE599" w:themeFill="accent4" w:themeFillTint="66"/>
          </w:tcPr>
          <w:p w14:paraId="29750C08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FFE599" w:themeFill="accent4" w:themeFillTint="66"/>
          </w:tcPr>
          <w:p w14:paraId="0A5B6647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</w:tr>
      <w:tr w:rsidR="003C529C" w:rsidRPr="00C50163" w14:paraId="0D58150D" w14:textId="77777777" w:rsidTr="002D020A">
        <w:trPr>
          <w:trHeight w:val="170"/>
        </w:trPr>
        <w:tc>
          <w:tcPr>
            <w:tcW w:w="1729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bottom"/>
          </w:tcPr>
          <w:p w14:paraId="1E5C2773" w14:textId="77777777" w:rsidR="003C529C" w:rsidRPr="00C50163" w:rsidRDefault="003C529C" w:rsidP="002D020A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VEGF-D</w:t>
            </w:r>
          </w:p>
        </w:tc>
        <w:tc>
          <w:tcPr>
            <w:tcW w:w="1101" w:type="dxa"/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506228A3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C50163">
              <w:rPr>
                <w:sz w:val="18"/>
                <w:szCs w:val="18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shd w:val="clear" w:color="auto" w:fill="FFE599" w:themeFill="accent4" w:themeFillTint="66"/>
          </w:tcPr>
          <w:p w14:paraId="60BDE874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3.8</w:t>
            </w:r>
          </w:p>
        </w:tc>
        <w:tc>
          <w:tcPr>
            <w:tcW w:w="284" w:type="dxa"/>
            <w:shd w:val="clear" w:color="auto" w:fill="auto"/>
          </w:tcPr>
          <w:p w14:paraId="708B91EA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FE599" w:themeFill="accent4" w:themeFillTint="66"/>
          </w:tcPr>
          <w:p w14:paraId="3569ADCD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1134" w:type="dxa"/>
            <w:shd w:val="clear" w:color="auto" w:fill="FFE599" w:themeFill="accent4" w:themeFillTint="66"/>
          </w:tcPr>
          <w:p w14:paraId="323D6B9D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C50163">
              <w:rPr>
                <w:sz w:val="18"/>
                <w:szCs w:val="18"/>
                <w:lang w:val="en-GB"/>
              </w:rPr>
              <w:t>nd</w:t>
            </w:r>
            <w:proofErr w:type="spellEnd"/>
          </w:p>
        </w:tc>
        <w:tc>
          <w:tcPr>
            <w:tcW w:w="1275" w:type="dxa"/>
            <w:shd w:val="clear" w:color="auto" w:fill="FFE599" w:themeFill="accent4" w:themeFillTint="66"/>
          </w:tcPr>
          <w:p w14:paraId="79562D37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FFE599" w:themeFill="accent4" w:themeFillTint="66"/>
          </w:tcPr>
          <w:p w14:paraId="7A11863F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</w:tr>
      <w:tr w:rsidR="003C529C" w:rsidRPr="00C50163" w14:paraId="1E280900" w14:textId="77777777" w:rsidTr="002D020A">
        <w:trPr>
          <w:trHeight w:val="209"/>
        </w:trPr>
        <w:tc>
          <w:tcPr>
            <w:tcW w:w="1729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072C5870" w14:textId="77777777" w:rsidR="003C529C" w:rsidRPr="00C50163" w:rsidRDefault="003C529C" w:rsidP="002D020A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CCL2 (MCP-1)</w:t>
            </w:r>
          </w:p>
        </w:tc>
        <w:tc>
          <w:tcPr>
            <w:tcW w:w="1101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4B496374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109</w:t>
            </w:r>
          </w:p>
        </w:tc>
        <w:tc>
          <w:tcPr>
            <w:tcW w:w="1134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59793DC5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5.34</w:t>
            </w:r>
          </w:p>
        </w:tc>
        <w:tc>
          <w:tcPr>
            <w:tcW w:w="284" w:type="dxa"/>
            <w:shd w:val="clear" w:color="auto" w:fill="auto"/>
          </w:tcPr>
          <w:p w14:paraId="1B43863C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BDD6EE" w:themeFill="accent1" w:themeFillTint="66"/>
          </w:tcPr>
          <w:p w14:paraId="08817335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BDD6EE" w:themeFill="accent1" w:themeFillTint="66"/>
          </w:tcPr>
          <w:p w14:paraId="692D6FB3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  <w:shd w:val="clear" w:color="auto" w:fill="BDD6EE" w:themeFill="accent1" w:themeFillTint="66"/>
          </w:tcPr>
          <w:p w14:paraId="0F230FC1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BDD6EE" w:themeFill="accent1" w:themeFillTint="66"/>
          </w:tcPr>
          <w:p w14:paraId="4F201DE7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</w:tr>
      <w:tr w:rsidR="003C529C" w:rsidRPr="00C50163" w14:paraId="217FBC63" w14:textId="77777777" w:rsidTr="002D020A">
        <w:trPr>
          <w:trHeight w:val="199"/>
        </w:trPr>
        <w:tc>
          <w:tcPr>
            <w:tcW w:w="1729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00EE15ED" w14:textId="77777777" w:rsidR="003C529C" w:rsidRPr="00C50163" w:rsidRDefault="003C529C" w:rsidP="002D020A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CCL22 (MDC)</w:t>
            </w:r>
          </w:p>
        </w:tc>
        <w:tc>
          <w:tcPr>
            <w:tcW w:w="1101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48CBDF2B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3.0</w:t>
            </w:r>
          </w:p>
        </w:tc>
        <w:tc>
          <w:tcPr>
            <w:tcW w:w="1134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503D45B2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3.29</w:t>
            </w:r>
          </w:p>
        </w:tc>
        <w:tc>
          <w:tcPr>
            <w:tcW w:w="284" w:type="dxa"/>
            <w:shd w:val="clear" w:color="auto" w:fill="auto"/>
          </w:tcPr>
          <w:p w14:paraId="59A79122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BDD6EE" w:themeFill="accent1" w:themeFillTint="66"/>
          </w:tcPr>
          <w:p w14:paraId="0C77AC88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BDD6EE" w:themeFill="accent1" w:themeFillTint="66"/>
          </w:tcPr>
          <w:p w14:paraId="66229573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  <w:shd w:val="clear" w:color="auto" w:fill="BDD6EE" w:themeFill="accent1" w:themeFillTint="66"/>
          </w:tcPr>
          <w:p w14:paraId="57CC57E2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BDD6EE" w:themeFill="accent1" w:themeFillTint="66"/>
          </w:tcPr>
          <w:p w14:paraId="555463A6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</w:tr>
      <w:tr w:rsidR="003C529C" w:rsidRPr="00C50163" w14:paraId="1CB3C2A1" w14:textId="77777777" w:rsidTr="002D020A">
        <w:trPr>
          <w:trHeight w:val="170"/>
        </w:trPr>
        <w:tc>
          <w:tcPr>
            <w:tcW w:w="1729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3C6AD6B7" w14:textId="77777777" w:rsidR="003C529C" w:rsidRPr="00C50163" w:rsidRDefault="003C529C" w:rsidP="002D020A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CCL17 (TARC)</w:t>
            </w:r>
          </w:p>
        </w:tc>
        <w:tc>
          <w:tcPr>
            <w:tcW w:w="1101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69BBFF86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106</w:t>
            </w:r>
          </w:p>
        </w:tc>
        <w:tc>
          <w:tcPr>
            <w:tcW w:w="1134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6C4697BC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19</w:t>
            </w:r>
          </w:p>
        </w:tc>
        <w:tc>
          <w:tcPr>
            <w:tcW w:w="284" w:type="dxa"/>
            <w:shd w:val="clear" w:color="auto" w:fill="auto"/>
          </w:tcPr>
          <w:p w14:paraId="6B380240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BDD6EE" w:themeFill="accent1" w:themeFillTint="66"/>
          </w:tcPr>
          <w:p w14:paraId="5EBB544C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BDD6EE" w:themeFill="accent1" w:themeFillTint="66"/>
          </w:tcPr>
          <w:p w14:paraId="539DDBF9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  <w:shd w:val="clear" w:color="auto" w:fill="BDD6EE" w:themeFill="accent1" w:themeFillTint="66"/>
          </w:tcPr>
          <w:p w14:paraId="6A0CBCAA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BDD6EE" w:themeFill="accent1" w:themeFillTint="66"/>
          </w:tcPr>
          <w:p w14:paraId="05AEC477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</w:tr>
      <w:tr w:rsidR="003C529C" w:rsidRPr="00C50163" w14:paraId="21F4B769" w14:textId="77777777" w:rsidTr="002D020A">
        <w:trPr>
          <w:trHeight w:val="170"/>
        </w:trPr>
        <w:tc>
          <w:tcPr>
            <w:tcW w:w="1729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373E5336" w14:textId="77777777" w:rsidR="003C529C" w:rsidRPr="00C50163" w:rsidRDefault="003C529C" w:rsidP="002D020A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IL-5</w:t>
            </w:r>
          </w:p>
        </w:tc>
        <w:tc>
          <w:tcPr>
            <w:tcW w:w="1101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6D0B0559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114</w:t>
            </w:r>
          </w:p>
        </w:tc>
        <w:tc>
          <w:tcPr>
            <w:tcW w:w="1134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5AD91327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11</w:t>
            </w:r>
          </w:p>
        </w:tc>
        <w:tc>
          <w:tcPr>
            <w:tcW w:w="284" w:type="dxa"/>
            <w:shd w:val="clear" w:color="auto" w:fill="auto"/>
          </w:tcPr>
          <w:p w14:paraId="54C0A7B1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BDD6EE" w:themeFill="accent1" w:themeFillTint="66"/>
          </w:tcPr>
          <w:p w14:paraId="7DEE1A0C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BDD6EE" w:themeFill="accent1" w:themeFillTint="66"/>
          </w:tcPr>
          <w:p w14:paraId="326A3C04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  <w:shd w:val="clear" w:color="auto" w:fill="BDD6EE" w:themeFill="accent1" w:themeFillTint="66"/>
          </w:tcPr>
          <w:p w14:paraId="308D3075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BDD6EE" w:themeFill="accent1" w:themeFillTint="66"/>
          </w:tcPr>
          <w:p w14:paraId="3388CB87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</w:tr>
      <w:tr w:rsidR="003C529C" w:rsidRPr="00C50163" w14:paraId="3C6A755F" w14:textId="77777777" w:rsidTr="002D020A">
        <w:trPr>
          <w:trHeight w:val="170"/>
        </w:trPr>
        <w:tc>
          <w:tcPr>
            <w:tcW w:w="1729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442D07EB" w14:textId="77777777" w:rsidR="003C529C" w:rsidRPr="00C50163" w:rsidRDefault="003C529C" w:rsidP="002D020A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IL-13</w:t>
            </w:r>
          </w:p>
        </w:tc>
        <w:tc>
          <w:tcPr>
            <w:tcW w:w="1101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0E9594DF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619</w:t>
            </w:r>
          </w:p>
        </w:tc>
        <w:tc>
          <w:tcPr>
            <w:tcW w:w="1134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1B7CE1F7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31</w:t>
            </w:r>
          </w:p>
        </w:tc>
        <w:tc>
          <w:tcPr>
            <w:tcW w:w="284" w:type="dxa"/>
            <w:shd w:val="clear" w:color="auto" w:fill="auto"/>
          </w:tcPr>
          <w:p w14:paraId="20F587FD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BDD6EE" w:themeFill="accent1" w:themeFillTint="66"/>
          </w:tcPr>
          <w:p w14:paraId="066EC4CA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BDD6EE" w:themeFill="accent1" w:themeFillTint="66"/>
          </w:tcPr>
          <w:p w14:paraId="62801E9F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  <w:shd w:val="clear" w:color="auto" w:fill="BDD6EE" w:themeFill="accent1" w:themeFillTint="66"/>
          </w:tcPr>
          <w:p w14:paraId="68239E2A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276" w:type="dxa"/>
            <w:shd w:val="clear" w:color="auto" w:fill="BDD6EE" w:themeFill="accent1" w:themeFillTint="66"/>
          </w:tcPr>
          <w:p w14:paraId="39779A62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12</w:t>
            </w:r>
          </w:p>
        </w:tc>
      </w:tr>
      <w:tr w:rsidR="003C529C" w:rsidRPr="00C50163" w14:paraId="1DC3508C" w14:textId="77777777" w:rsidTr="002D020A">
        <w:trPr>
          <w:trHeight w:val="199"/>
        </w:trPr>
        <w:tc>
          <w:tcPr>
            <w:tcW w:w="1729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5B259A32" w14:textId="77777777" w:rsidR="003C529C" w:rsidRPr="00C50163" w:rsidRDefault="003C529C" w:rsidP="002D020A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CCL26 (Eotaxin-3)</w:t>
            </w:r>
          </w:p>
        </w:tc>
        <w:tc>
          <w:tcPr>
            <w:tcW w:w="1101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4C996474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C50163">
              <w:rPr>
                <w:sz w:val="18"/>
                <w:szCs w:val="18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shd w:val="clear" w:color="auto" w:fill="BDD6EE" w:themeFill="accent1" w:themeFillTint="66"/>
          </w:tcPr>
          <w:p w14:paraId="33AF8C62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77</w:t>
            </w:r>
          </w:p>
        </w:tc>
        <w:tc>
          <w:tcPr>
            <w:tcW w:w="284" w:type="dxa"/>
            <w:shd w:val="clear" w:color="auto" w:fill="auto"/>
          </w:tcPr>
          <w:p w14:paraId="70A9680F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BDD6EE" w:themeFill="accent1" w:themeFillTint="66"/>
          </w:tcPr>
          <w:p w14:paraId="2E0A0D33" w14:textId="77777777" w:rsidR="003C529C" w:rsidRPr="00C50163" w:rsidRDefault="003C529C" w:rsidP="002D020A">
            <w:pPr>
              <w:jc w:val="center"/>
              <w:rPr>
                <w:lang w:val="en-GB"/>
              </w:rPr>
            </w:pPr>
            <w:proofErr w:type="spellStart"/>
            <w:r w:rsidRPr="00C50163">
              <w:rPr>
                <w:sz w:val="18"/>
                <w:szCs w:val="18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shd w:val="clear" w:color="auto" w:fill="BDD6EE" w:themeFill="accent1" w:themeFillTint="66"/>
          </w:tcPr>
          <w:p w14:paraId="52A919D8" w14:textId="77777777" w:rsidR="003C529C" w:rsidRPr="00C50163" w:rsidRDefault="003C529C" w:rsidP="002D020A">
            <w:pPr>
              <w:jc w:val="center"/>
              <w:rPr>
                <w:lang w:val="en-GB"/>
              </w:rPr>
            </w:pPr>
            <w:proofErr w:type="spellStart"/>
            <w:r w:rsidRPr="00C50163">
              <w:rPr>
                <w:sz w:val="18"/>
                <w:szCs w:val="18"/>
                <w:lang w:val="en-GB"/>
              </w:rPr>
              <w:t>nd</w:t>
            </w:r>
            <w:proofErr w:type="spellEnd"/>
          </w:p>
        </w:tc>
        <w:tc>
          <w:tcPr>
            <w:tcW w:w="1275" w:type="dxa"/>
            <w:shd w:val="clear" w:color="auto" w:fill="BDD6EE" w:themeFill="accent1" w:themeFillTint="66"/>
          </w:tcPr>
          <w:p w14:paraId="3C5155C6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BDD6EE" w:themeFill="accent1" w:themeFillTint="66"/>
          </w:tcPr>
          <w:p w14:paraId="175472C3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</w:tr>
      <w:tr w:rsidR="003C529C" w:rsidRPr="00C50163" w14:paraId="711FC05B" w14:textId="77777777" w:rsidTr="002D020A">
        <w:trPr>
          <w:trHeight w:val="170"/>
        </w:trPr>
        <w:tc>
          <w:tcPr>
            <w:tcW w:w="1729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68F5DD0E" w14:textId="77777777" w:rsidR="003C529C" w:rsidRPr="00C50163" w:rsidRDefault="003C529C" w:rsidP="002D020A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CCL11 (Eotaxin)</w:t>
            </w:r>
          </w:p>
        </w:tc>
        <w:tc>
          <w:tcPr>
            <w:tcW w:w="1101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3B2E45E4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C50163">
              <w:rPr>
                <w:sz w:val="18"/>
                <w:szCs w:val="18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shd w:val="clear" w:color="auto" w:fill="BDD6EE" w:themeFill="accent1" w:themeFillTint="66"/>
          </w:tcPr>
          <w:p w14:paraId="793C1391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2.14</w:t>
            </w:r>
          </w:p>
        </w:tc>
        <w:tc>
          <w:tcPr>
            <w:tcW w:w="284" w:type="dxa"/>
            <w:shd w:val="clear" w:color="auto" w:fill="auto"/>
          </w:tcPr>
          <w:p w14:paraId="10C7966B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BDD6EE" w:themeFill="accent1" w:themeFillTint="66"/>
          </w:tcPr>
          <w:p w14:paraId="53E23A59" w14:textId="77777777" w:rsidR="003C529C" w:rsidRPr="00C50163" w:rsidRDefault="003C529C" w:rsidP="002D020A">
            <w:pPr>
              <w:jc w:val="center"/>
              <w:rPr>
                <w:lang w:val="en-GB"/>
              </w:rPr>
            </w:pPr>
            <w:proofErr w:type="spellStart"/>
            <w:r w:rsidRPr="00C50163">
              <w:rPr>
                <w:sz w:val="18"/>
                <w:szCs w:val="18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shd w:val="clear" w:color="auto" w:fill="BDD6EE" w:themeFill="accent1" w:themeFillTint="66"/>
          </w:tcPr>
          <w:p w14:paraId="28E53A01" w14:textId="77777777" w:rsidR="003C529C" w:rsidRPr="00C50163" w:rsidRDefault="003C529C" w:rsidP="002D020A">
            <w:pPr>
              <w:jc w:val="center"/>
              <w:rPr>
                <w:lang w:val="en-GB"/>
              </w:rPr>
            </w:pPr>
            <w:proofErr w:type="spellStart"/>
            <w:r w:rsidRPr="00C50163">
              <w:rPr>
                <w:sz w:val="18"/>
                <w:szCs w:val="18"/>
                <w:lang w:val="en-GB"/>
              </w:rPr>
              <w:t>nd</w:t>
            </w:r>
            <w:proofErr w:type="spellEnd"/>
          </w:p>
        </w:tc>
        <w:tc>
          <w:tcPr>
            <w:tcW w:w="1275" w:type="dxa"/>
            <w:shd w:val="clear" w:color="auto" w:fill="BDD6EE" w:themeFill="accent1" w:themeFillTint="66"/>
          </w:tcPr>
          <w:p w14:paraId="7CEF11C0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BDD6EE" w:themeFill="accent1" w:themeFillTint="66"/>
          </w:tcPr>
          <w:p w14:paraId="7A88E756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</w:tr>
      <w:tr w:rsidR="003C529C" w:rsidRPr="00C50163" w14:paraId="71A23BAE" w14:textId="77777777" w:rsidTr="002D020A">
        <w:trPr>
          <w:trHeight w:val="170"/>
        </w:trPr>
        <w:tc>
          <w:tcPr>
            <w:tcW w:w="1729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6A235579" w14:textId="77777777" w:rsidR="003C529C" w:rsidRPr="00C50163" w:rsidRDefault="003C529C" w:rsidP="002D020A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IL-4</w:t>
            </w:r>
          </w:p>
        </w:tc>
        <w:tc>
          <w:tcPr>
            <w:tcW w:w="1101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6892EAE1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C50163">
              <w:rPr>
                <w:sz w:val="18"/>
                <w:szCs w:val="18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shd w:val="clear" w:color="auto" w:fill="BDD6EE" w:themeFill="accent1" w:themeFillTint="66"/>
          </w:tcPr>
          <w:p w14:paraId="6749B777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08</w:t>
            </w:r>
          </w:p>
        </w:tc>
        <w:tc>
          <w:tcPr>
            <w:tcW w:w="284" w:type="dxa"/>
            <w:shd w:val="clear" w:color="auto" w:fill="auto"/>
          </w:tcPr>
          <w:p w14:paraId="1210487E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BDD6EE" w:themeFill="accent1" w:themeFillTint="66"/>
          </w:tcPr>
          <w:p w14:paraId="15B9D1B5" w14:textId="77777777" w:rsidR="003C529C" w:rsidRPr="00C50163" w:rsidRDefault="003C529C" w:rsidP="002D020A">
            <w:pPr>
              <w:jc w:val="center"/>
              <w:rPr>
                <w:lang w:val="en-GB"/>
              </w:rPr>
            </w:pPr>
            <w:proofErr w:type="spellStart"/>
            <w:r w:rsidRPr="00C50163">
              <w:rPr>
                <w:sz w:val="18"/>
                <w:szCs w:val="18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shd w:val="clear" w:color="auto" w:fill="BDD6EE" w:themeFill="accent1" w:themeFillTint="66"/>
          </w:tcPr>
          <w:p w14:paraId="14AECE9E" w14:textId="77777777" w:rsidR="003C529C" w:rsidRPr="00C50163" w:rsidRDefault="003C529C" w:rsidP="002D020A">
            <w:pPr>
              <w:jc w:val="center"/>
              <w:rPr>
                <w:lang w:val="en-GB"/>
              </w:rPr>
            </w:pPr>
            <w:proofErr w:type="spellStart"/>
            <w:r w:rsidRPr="00C50163">
              <w:rPr>
                <w:sz w:val="18"/>
                <w:szCs w:val="18"/>
                <w:lang w:val="en-GB"/>
              </w:rPr>
              <w:t>nd</w:t>
            </w:r>
            <w:proofErr w:type="spellEnd"/>
          </w:p>
        </w:tc>
        <w:tc>
          <w:tcPr>
            <w:tcW w:w="1275" w:type="dxa"/>
            <w:shd w:val="clear" w:color="auto" w:fill="BDD6EE" w:themeFill="accent1" w:themeFillTint="66"/>
          </w:tcPr>
          <w:p w14:paraId="11395047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1276" w:type="dxa"/>
            <w:shd w:val="clear" w:color="auto" w:fill="BDD6EE" w:themeFill="accent1" w:themeFillTint="66"/>
          </w:tcPr>
          <w:p w14:paraId="5EC97534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21</w:t>
            </w:r>
          </w:p>
        </w:tc>
      </w:tr>
      <w:tr w:rsidR="003C529C" w:rsidRPr="00C50163" w14:paraId="4FB03D5B" w14:textId="77777777" w:rsidTr="002D020A">
        <w:trPr>
          <w:trHeight w:val="170"/>
        </w:trPr>
        <w:tc>
          <w:tcPr>
            <w:tcW w:w="1729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bottom"/>
          </w:tcPr>
          <w:p w14:paraId="77D882B6" w14:textId="77777777" w:rsidR="003C529C" w:rsidRPr="00C50163" w:rsidRDefault="003C529C" w:rsidP="002D020A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CCL5 (RANTES)</w:t>
            </w:r>
          </w:p>
        </w:tc>
        <w:tc>
          <w:tcPr>
            <w:tcW w:w="1101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481B6DBD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C50163">
              <w:rPr>
                <w:sz w:val="18"/>
                <w:szCs w:val="18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shd w:val="clear" w:color="auto" w:fill="BDD6EE" w:themeFill="accent1" w:themeFillTint="66"/>
          </w:tcPr>
          <w:p w14:paraId="5F4DBB9B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62</w:t>
            </w:r>
          </w:p>
        </w:tc>
        <w:tc>
          <w:tcPr>
            <w:tcW w:w="284" w:type="dxa"/>
            <w:shd w:val="clear" w:color="auto" w:fill="auto"/>
          </w:tcPr>
          <w:p w14:paraId="4423223E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BDD6EE" w:themeFill="accent1" w:themeFillTint="66"/>
          </w:tcPr>
          <w:p w14:paraId="12E584CF" w14:textId="77777777" w:rsidR="003C529C" w:rsidRPr="00C50163" w:rsidRDefault="003C529C" w:rsidP="002D020A">
            <w:pPr>
              <w:jc w:val="center"/>
              <w:rPr>
                <w:lang w:val="en-GB"/>
              </w:rPr>
            </w:pPr>
            <w:proofErr w:type="spellStart"/>
            <w:r w:rsidRPr="00C50163">
              <w:rPr>
                <w:sz w:val="18"/>
                <w:szCs w:val="18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shd w:val="clear" w:color="auto" w:fill="BDD6EE" w:themeFill="accent1" w:themeFillTint="66"/>
          </w:tcPr>
          <w:p w14:paraId="0A24BC57" w14:textId="77777777" w:rsidR="003C529C" w:rsidRPr="00C50163" w:rsidRDefault="003C529C" w:rsidP="002D020A">
            <w:pPr>
              <w:jc w:val="center"/>
              <w:rPr>
                <w:lang w:val="en-GB"/>
              </w:rPr>
            </w:pPr>
            <w:proofErr w:type="spellStart"/>
            <w:r w:rsidRPr="00C50163">
              <w:rPr>
                <w:sz w:val="18"/>
                <w:szCs w:val="18"/>
                <w:lang w:val="en-GB"/>
              </w:rPr>
              <w:t>nd</w:t>
            </w:r>
            <w:proofErr w:type="spellEnd"/>
          </w:p>
        </w:tc>
        <w:tc>
          <w:tcPr>
            <w:tcW w:w="1275" w:type="dxa"/>
            <w:shd w:val="clear" w:color="auto" w:fill="BDD6EE" w:themeFill="accent1" w:themeFillTint="66"/>
          </w:tcPr>
          <w:p w14:paraId="3E59FF7E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BDD6EE" w:themeFill="accent1" w:themeFillTint="66"/>
          </w:tcPr>
          <w:p w14:paraId="1DAB4CDB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2</w:t>
            </w:r>
          </w:p>
        </w:tc>
      </w:tr>
      <w:tr w:rsidR="003C529C" w:rsidRPr="00C50163" w14:paraId="506AB9C6" w14:textId="77777777" w:rsidTr="002D020A">
        <w:trPr>
          <w:trHeight w:val="170"/>
        </w:trPr>
        <w:tc>
          <w:tcPr>
            <w:tcW w:w="1729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372EB70F" w14:textId="77777777" w:rsidR="003C529C" w:rsidRPr="00C50163" w:rsidRDefault="003C529C" w:rsidP="002D020A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IL-1α</w:t>
            </w:r>
          </w:p>
        </w:tc>
        <w:tc>
          <w:tcPr>
            <w:tcW w:w="1101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16317C9D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202</w:t>
            </w:r>
          </w:p>
        </w:tc>
        <w:tc>
          <w:tcPr>
            <w:tcW w:w="1134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0386556D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6</w:t>
            </w:r>
          </w:p>
        </w:tc>
        <w:tc>
          <w:tcPr>
            <w:tcW w:w="284" w:type="dxa"/>
            <w:shd w:val="clear" w:color="auto" w:fill="auto"/>
          </w:tcPr>
          <w:p w14:paraId="5387E786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C5E0B3" w:themeFill="accent6" w:themeFillTint="66"/>
          </w:tcPr>
          <w:p w14:paraId="1FC9F0F9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212E4C83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0839FF15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33FB72AA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26</w:t>
            </w:r>
          </w:p>
        </w:tc>
      </w:tr>
      <w:tr w:rsidR="003C529C" w:rsidRPr="00C50163" w14:paraId="73E5D7EA" w14:textId="77777777" w:rsidTr="002D020A">
        <w:trPr>
          <w:trHeight w:val="170"/>
        </w:trPr>
        <w:tc>
          <w:tcPr>
            <w:tcW w:w="1729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2965CEDA" w14:textId="77777777" w:rsidR="003C529C" w:rsidRPr="00C50163" w:rsidRDefault="003C529C" w:rsidP="002D020A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IL-18</w:t>
            </w:r>
          </w:p>
        </w:tc>
        <w:tc>
          <w:tcPr>
            <w:tcW w:w="1101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41BD4694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1.22</w:t>
            </w:r>
          </w:p>
        </w:tc>
        <w:tc>
          <w:tcPr>
            <w:tcW w:w="1134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15497D40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74</w:t>
            </w:r>
          </w:p>
        </w:tc>
        <w:tc>
          <w:tcPr>
            <w:tcW w:w="284" w:type="dxa"/>
            <w:shd w:val="clear" w:color="auto" w:fill="auto"/>
          </w:tcPr>
          <w:p w14:paraId="3F56BFCA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C5E0B3" w:themeFill="accent6" w:themeFillTint="66"/>
          </w:tcPr>
          <w:p w14:paraId="7E08836B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27A69450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3C947F07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27DA11B3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</w:tr>
      <w:tr w:rsidR="003C529C" w:rsidRPr="00C50163" w14:paraId="4B6CC1B7" w14:textId="77777777" w:rsidTr="002D020A">
        <w:trPr>
          <w:trHeight w:val="170"/>
        </w:trPr>
        <w:tc>
          <w:tcPr>
            <w:tcW w:w="1729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53992EAF" w14:textId="77777777" w:rsidR="003C529C" w:rsidRPr="00C50163" w:rsidRDefault="003C529C" w:rsidP="002D020A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IL-1β</w:t>
            </w:r>
          </w:p>
        </w:tc>
        <w:tc>
          <w:tcPr>
            <w:tcW w:w="1101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36A0C106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0894</w:t>
            </w:r>
          </w:p>
        </w:tc>
        <w:tc>
          <w:tcPr>
            <w:tcW w:w="1134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5019C7AA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04</w:t>
            </w:r>
          </w:p>
        </w:tc>
        <w:tc>
          <w:tcPr>
            <w:tcW w:w="284" w:type="dxa"/>
            <w:shd w:val="clear" w:color="auto" w:fill="auto"/>
          </w:tcPr>
          <w:p w14:paraId="080D9F5A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C5E0B3" w:themeFill="accent6" w:themeFillTint="66"/>
          </w:tcPr>
          <w:p w14:paraId="0DA6E3F7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56842AE9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276EFE9E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19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682AC24C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7</w:t>
            </w:r>
          </w:p>
        </w:tc>
      </w:tr>
      <w:tr w:rsidR="003C529C" w:rsidRPr="00C50163" w14:paraId="1B57DFDE" w14:textId="77777777" w:rsidTr="002D020A">
        <w:trPr>
          <w:trHeight w:val="170"/>
        </w:trPr>
        <w:tc>
          <w:tcPr>
            <w:tcW w:w="1729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265056BC" w14:textId="77777777" w:rsidR="003C529C" w:rsidRPr="00C50163" w:rsidRDefault="003C529C" w:rsidP="002D020A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CXCL8 (IL-8)</w:t>
            </w:r>
          </w:p>
        </w:tc>
        <w:tc>
          <w:tcPr>
            <w:tcW w:w="1101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731C282F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0457</w:t>
            </w:r>
          </w:p>
        </w:tc>
        <w:tc>
          <w:tcPr>
            <w:tcW w:w="1134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1A3E94A1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06</w:t>
            </w:r>
          </w:p>
        </w:tc>
        <w:tc>
          <w:tcPr>
            <w:tcW w:w="284" w:type="dxa"/>
            <w:shd w:val="clear" w:color="auto" w:fill="auto"/>
          </w:tcPr>
          <w:p w14:paraId="6DD89A36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C5E0B3" w:themeFill="accent6" w:themeFillTint="66"/>
          </w:tcPr>
          <w:p w14:paraId="29A0EC86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1D9EA188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69A79181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5C85FD6B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</w:tr>
      <w:tr w:rsidR="003C529C" w:rsidRPr="00C50163" w14:paraId="6638B86D" w14:textId="77777777" w:rsidTr="002D020A">
        <w:trPr>
          <w:trHeight w:val="170"/>
        </w:trPr>
        <w:tc>
          <w:tcPr>
            <w:tcW w:w="1729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bottom"/>
          </w:tcPr>
          <w:p w14:paraId="15341401" w14:textId="77777777" w:rsidR="003C529C" w:rsidRPr="00C50163" w:rsidRDefault="003C529C" w:rsidP="002D020A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color w:val="000000"/>
                <w:sz w:val="18"/>
                <w:szCs w:val="18"/>
                <w:lang w:val="en-GB"/>
              </w:rPr>
              <w:t>TNF-</w:t>
            </w:r>
            <w:r w:rsidRPr="00C50163">
              <w:rPr>
                <w:rFonts w:cs="Times New Roman"/>
                <w:sz w:val="18"/>
                <w:szCs w:val="18"/>
                <w:lang w:val="en-GB"/>
              </w:rPr>
              <w:t>β</w:t>
            </w:r>
          </w:p>
        </w:tc>
        <w:tc>
          <w:tcPr>
            <w:tcW w:w="1101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09F0215D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C50163">
              <w:rPr>
                <w:sz w:val="18"/>
                <w:szCs w:val="18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shd w:val="clear" w:color="auto" w:fill="C5E0B3" w:themeFill="accent6" w:themeFillTint="66"/>
          </w:tcPr>
          <w:p w14:paraId="5C3CACB3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07</w:t>
            </w:r>
          </w:p>
        </w:tc>
        <w:tc>
          <w:tcPr>
            <w:tcW w:w="284" w:type="dxa"/>
            <w:shd w:val="clear" w:color="auto" w:fill="auto"/>
          </w:tcPr>
          <w:p w14:paraId="1EBA268C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C5E0B3" w:themeFill="accent6" w:themeFillTint="66"/>
          </w:tcPr>
          <w:p w14:paraId="66658254" w14:textId="77777777" w:rsidR="003C529C" w:rsidRPr="00C50163" w:rsidRDefault="003C529C" w:rsidP="002D020A">
            <w:pPr>
              <w:jc w:val="center"/>
              <w:rPr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n</w:t>
            </w:r>
            <w:r w:rsidRPr="00C50163">
              <w:rPr>
                <w:sz w:val="18"/>
                <w:szCs w:val="18"/>
                <w:lang w:val="en-GB"/>
              </w:rPr>
              <w:t>d</w:t>
            </w:r>
            <w:proofErr w:type="spellEnd"/>
          </w:p>
        </w:tc>
        <w:tc>
          <w:tcPr>
            <w:tcW w:w="1134" w:type="dxa"/>
            <w:shd w:val="clear" w:color="auto" w:fill="C5E0B3" w:themeFill="accent6" w:themeFillTint="66"/>
          </w:tcPr>
          <w:p w14:paraId="5F45B691" w14:textId="77777777" w:rsidR="003C529C" w:rsidRPr="00C50163" w:rsidRDefault="003C529C" w:rsidP="002D020A">
            <w:pPr>
              <w:jc w:val="center"/>
              <w:rPr>
                <w:lang w:val="en-GB"/>
              </w:rPr>
            </w:pPr>
            <w:proofErr w:type="spellStart"/>
            <w:r w:rsidRPr="00C50163">
              <w:rPr>
                <w:sz w:val="18"/>
                <w:szCs w:val="18"/>
                <w:lang w:val="en-GB"/>
              </w:rPr>
              <w:t>nd</w:t>
            </w:r>
            <w:proofErr w:type="spellEnd"/>
          </w:p>
        </w:tc>
        <w:tc>
          <w:tcPr>
            <w:tcW w:w="1275" w:type="dxa"/>
            <w:shd w:val="clear" w:color="auto" w:fill="C5E0B3" w:themeFill="accent6" w:themeFillTint="66"/>
          </w:tcPr>
          <w:p w14:paraId="1079C1A7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2A06E981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</w:tr>
      <w:tr w:rsidR="003C529C" w:rsidRPr="00C50163" w14:paraId="5366ADE3" w14:textId="77777777" w:rsidTr="002D020A">
        <w:trPr>
          <w:trHeight w:val="170"/>
        </w:trPr>
        <w:tc>
          <w:tcPr>
            <w:tcW w:w="1729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bottom"/>
          </w:tcPr>
          <w:p w14:paraId="29082124" w14:textId="77777777" w:rsidR="003C529C" w:rsidRPr="00C50163" w:rsidRDefault="003C529C" w:rsidP="002D020A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color w:val="000000"/>
                <w:sz w:val="18"/>
                <w:szCs w:val="18"/>
                <w:lang w:val="en-GB"/>
              </w:rPr>
              <w:t>TNF-</w:t>
            </w:r>
            <w:r w:rsidRPr="00C50163">
              <w:rPr>
                <w:rFonts w:cs="Times New Roman"/>
                <w:sz w:val="18"/>
                <w:szCs w:val="18"/>
                <w:lang w:val="en-GB"/>
              </w:rPr>
              <w:t>α</w:t>
            </w:r>
          </w:p>
        </w:tc>
        <w:tc>
          <w:tcPr>
            <w:tcW w:w="1101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37EC1900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C50163">
              <w:rPr>
                <w:sz w:val="18"/>
                <w:szCs w:val="18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shd w:val="clear" w:color="auto" w:fill="C5E0B3" w:themeFill="accent6" w:themeFillTint="66"/>
          </w:tcPr>
          <w:p w14:paraId="7787F44E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09</w:t>
            </w:r>
          </w:p>
        </w:tc>
        <w:tc>
          <w:tcPr>
            <w:tcW w:w="284" w:type="dxa"/>
            <w:shd w:val="clear" w:color="auto" w:fill="auto"/>
          </w:tcPr>
          <w:p w14:paraId="35B45656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C5E0B3" w:themeFill="accent6" w:themeFillTint="66"/>
          </w:tcPr>
          <w:p w14:paraId="626100C6" w14:textId="77777777" w:rsidR="003C529C" w:rsidRPr="00C50163" w:rsidRDefault="003C529C" w:rsidP="002D020A">
            <w:pPr>
              <w:jc w:val="center"/>
              <w:rPr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n</w:t>
            </w:r>
            <w:r w:rsidRPr="00C50163">
              <w:rPr>
                <w:sz w:val="18"/>
                <w:szCs w:val="18"/>
                <w:lang w:val="en-GB"/>
              </w:rPr>
              <w:t>d</w:t>
            </w:r>
            <w:proofErr w:type="spellEnd"/>
          </w:p>
        </w:tc>
        <w:tc>
          <w:tcPr>
            <w:tcW w:w="1134" w:type="dxa"/>
            <w:shd w:val="clear" w:color="auto" w:fill="C5E0B3" w:themeFill="accent6" w:themeFillTint="66"/>
          </w:tcPr>
          <w:p w14:paraId="3E679C79" w14:textId="77777777" w:rsidR="003C529C" w:rsidRPr="00C50163" w:rsidRDefault="003C529C" w:rsidP="002D020A">
            <w:pPr>
              <w:jc w:val="center"/>
              <w:rPr>
                <w:lang w:val="en-GB"/>
              </w:rPr>
            </w:pPr>
            <w:proofErr w:type="spellStart"/>
            <w:r w:rsidRPr="00C50163">
              <w:rPr>
                <w:sz w:val="18"/>
                <w:szCs w:val="18"/>
                <w:lang w:val="en-GB"/>
              </w:rPr>
              <w:t>nd</w:t>
            </w:r>
            <w:proofErr w:type="spellEnd"/>
          </w:p>
        </w:tc>
        <w:tc>
          <w:tcPr>
            <w:tcW w:w="1275" w:type="dxa"/>
            <w:shd w:val="clear" w:color="auto" w:fill="C5E0B3" w:themeFill="accent6" w:themeFillTint="66"/>
          </w:tcPr>
          <w:p w14:paraId="27EAA10E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6F315A6B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</w:tr>
      <w:tr w:rsidR="003C529C" w:rsidRPr="00C50163" w14:paraId="6AAC4714" w14:textId="77777777" w:rsidTr="002D020A">
        <w:trPr>
          <w:trHeight w:val="170"/>
        </w:trPr>
        <w:tc>
          <w:tcPr>
            <w:tcW w:w="172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529B06A" w14:textId="77777777" w:rsidR="003C529C" w:rsidRPr="00C50163" w:rsidRDefault="003C529C" w:rsidP="002D020A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CXCL10 (IP-10)</w:t>
            </w:r>
          </w:p>
        </w:tc>
        <w:tc>
          <w:tcPr>
            <w:tcW w:w="1101" w:type="dxa"/>
            <w:shd w:val="clear" w:color="auto" w:fill="FF9797"/>
            <w:tcMar>
              <w:left w:w="28" w:type="dxa"/>
              <w:right w:w="28" w:type="dxa"/>
            </w:tcMar>
          </w:tcPr>
          <w:p w14:paraId="4B6188E8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206</w:t>
            </w:r>
          </w:p>
        </w:tc>
        <w:tc>
          <w:tcPr>
            <w:tcW w:w="1134" w:type="dxa"/>
            <w:shd w:val="clear" w:color="auto" w:fill="FF9797"/>
            <w:tcMar>
              <w:left w:w="28" w:type="dxa"/>
              <w:right w:w="28" w:type="dxa"/>
            </w:tcMar>
          </w:tcPr>
          <w:p w14:paraId="77CE012C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26</w:t>
            </w:r>
          </w:p>
        </w:tc>
        <w:tc>
          <w:tcPr>
            <w:tcW w:w="284" w:type="dxa"/>
            <w:shd w:val="clear" w:color="auto" w:fill="auto"/>
          </w:tcPr>
          <w:p w14:paraId="350FED78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F9797"/>
          </w:tcPr>
          <w:p w14:paraId="3F15F16E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  <w:shd w:val="clear" w:color="auto" w:fill="FF9797"/>
          </w:tcPr>
          <w:p w14:paraId="47DBE4D3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275" w:type="dxa"/>
            <w:shd w:val="clear" w:color="auto" w:fill="FF9797"/>
          </w:tcPr>
          <w:p w14:paraId="59E640A7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FF9797"/>
          </w:tcPr>
          <w:p w14:paraId="714B23E0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</w:tr>
      <w:tr w:rsidR="003C529C" w:rsidRPr="00C50163" w14:paraId="5F4DC047" w14:textId="77777777" w:rsidTr="002D020A">
        <w:trPr>
          <w:trHeight w:val="199"/>
        </w:trPr>
        <w:tc>
          <w:tcPr>
            <w:tcW w:w="172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6E2FAA19" w14:textId="77777777" w:rsidR="003C529C" w:rsidRPr="00C50163" w:rsidRDefault="003C529C" w:rsidP="002D020A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CCL13 (MCP-4)</w:t>
            </w:r>
          </w:p>
        </w:tc>
        <w:tc>
          <w:tcPr>
            <w:tcW w:w="1101" w:type="dxa"/>
            <w:shd w:val="clear" w:color="auto" w:fill="FF9797"/>
            <w:tcMar>
              <w:left w:w="28" w:type="dxa"/>
              <w:right w:w="28" w:type="dxa"/>
            </w:tcMar>
          </w:tcPr>
          <w:p w14:paraId="359D6723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4.23</w:t>
            </w:r>
          </w:p>
        </w:tc>
        <w:tc>
          <w:tcPr>
            <w:tcW w:w="1134" w:type="dxa"/>
            <w:shd w:val="clear" w:color="auto" w:fill="FF9797"/>
            <w:tcMar>
              <w:left w:w="28" w:type="dxa"/>
              <w:right w:w="28" w:type="dxa"/>
            </w:tcMar>
          </w:tcPr>
          <w:p w14:paraId="728A6C79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2.38</w:t>
            </w:r>
          </w:p>
        </w:tc>
        <w:tc>
          <w:tcPr>
            <w:tcW w:w="284" w:type="dxa"/>
            <w:shd w:val="clear" w:color="auto" w:fill="auto"/>
          </w:tcPr>
          <w:p w14:paraId="43705817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F9797"/>
          </w:tcPr>
          <w:p w14:paraId="47F04731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9797"/>
          </w:tcPr>
          <w:p w14:paraId="67E7FEA9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  <w:shd w:val="clear" w:color="auto" w:fill="FF9797"/>
          </w:tcPr>
          <w:p w14:paraId="4A218DC2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FF9797"/>
          </w:tcPr>
          <w:p w14:paraId="044828B1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</w:tr>
      <w:tr w:rsidR="003C529C" w:rsidRPr="00C50163" w14:paraId="135DC1BF" w14:textId="77777777" w:rsidTr="002D020A">
        <w:trPr>
          <w:trHeight w:val="222"/>
        </w:trPr>
        <w:tc>
          <w:tcPr>
            <w:tcW w:w="172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44D6438D" w14:textId="77777777" w:rsidR="003C529C" w:rsidRPr="00C50163" w:rsidRDefault="003C529C" w:rsidP="002D020A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CCL3 (MIP-1α)</w:t>
            </w:r>
          </w:p>
        </w:tc>
        <w:tc>
          <w:tcPr>
            <w:tcW w:w="1101" w:type="dxa"/>
            <w:shd w:val="clear" w:color="auto" w:fill="FF9797"/>
            <w:tcMar>
              <w:left w:w="28" w:type="dxa"/>
              <w:right w:w="28" w:type="dxa"/>
            </w:tcMar>
          </w:tcPr>
          <w:p w14:paraId="6AEA574E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4.35</w:t>
            </w:r>
          </w:p>
        </w:tc>
        <w:tc>
          <w:tcPr>
            <w:tcW w:w="1134" w:type="dxa"/>
            <w:shd w:val="clear" w:color="auto" w:fill="FF9797"/>
            <w:tcMar>
              <w:left w:w="28" w:type="dxa"/>
              <w:right w:w="28" w:type="dxa"/>
            </w:tcMar>
          </w:tcPr>
          <w:p w14:paraId="3B24386F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5.34</w:t>
            </w:r>
          </w:p>
        </w:tc>
        <w:tc>
          <w:tcPr>
            <w:tcW w:w="284" w:type="dxa"/>
            <w:shd w:val="clear" w:color="auto" w:fill="auto"/>
          </w:tcPr>
          <w:p w14:paraId="7795BFC8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F9797"/>
          </w:tcPr>
          <w:p w14:paraId="46EB441B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9797"/>
          </w:tcPr>
          <w:p w14:paraId="4AA0A1BD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275" w:type="dxa"/>
            <w:shd w:val="clear" w:color="auto" w:fill="FF9797"/>
          </w:tcPr>
          <w:p w14:paraId="0F69B903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276" w:type="dxa"/>
            <w:shd w:val="clear" w:color="auto" w:fill="FF9797"/>
          </w:tcPr>
          <w:p w14:paraId="65EB6A66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</w:tr>
      <w:tr w:rsidR="003C529C" w:rsidRPr="00C50163" w14:paraId="68E55386" w14:textId="77777777" w:rsidTr="002D020A">
        <w:trPr>
          <w:trHeight w:val="170"/>
        </w:trPr>
        <w:tc>
          <w:tcPr>
            <w:tcW w:w="172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0EDE6513" w14:textId="77777777" w:rsidR="003C529C" w:rsidRPr="00C50163" w:rsidRDefault="003C529C" w:rsidP="002D020A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CCL4 (MIP-1β)</w:t>
            </w:r>
          </w:p>
        </w:tc>
        <w:tc>
          <w:tcPr>
            <w:tcW w:w="1101" w:type="dxa"/>
            <w:shd w:val="clear" w:color="auto" w:fill="FF9797"/>
            <w:tcMar>
              <w:left w:w="28" w:type="dxa"/>
              <w:right w:w="28" w:type="dxa"/>
            </w:tcMar>
          </w:tcPr>
          <w:p w14:paraId="04D85595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5.6</w:t>
            </w:r>
          </w:p>
        </w:tc>
        <w:tc>
          <w:tcPr>
            <w:tcW w:w="1134" w:type="dxa"/>
            <w:shd w:val="clear" w:color="auto" w:fill="FF9797"/>
            <w:tcMar>
              <w:left w:w="28" w:type="dxa"/>
              <w:right w:w="28" w:type="dxa"/>
            </w:tcMar>
          </w:tcPr>
          <w:p w14:paraId="7A57FA22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2.95</w:t>
            </w:r>
          </w:p>
        </w:tc>
        <w:tc>
          <w:tcPr>
            <w:tcW w:w="284" w:type="dxa"/>
            <w:shd w:val="clear" w:color="auto" w:fill="auto"/>
          </w:tcPr>
          <w:p w14:paraId="1C23F5B8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F9797"/>
          </w:tcPr>
          <w:p w14:paraId="2A9667FD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9797"/>
          </w:tcPr>
          <w:p w14:paraId="67202E13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FF9797"/>
          </w:tcPr>
          <w:p w14:paraId="58946E96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FF9797"/>
          </w:tcPr>
          <w:p w14:paraId="5163489B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</w:tr>
      <w:tr w:rsidR="003C529C" w:rsidRPr="00C50163" w14:paraId="5DC6778F" w14:textId="77777777" w:rsidTr="002D020A">
        <w:trPr>
          <w:trHeight w:val="170"/>
        </w:trPr>
        <w:tc>
          <w:tcPr>
            <w:tcW w:w="172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40C22721" w14:textId="77777777" w:rsidR="003C529C" w:rsidRPr="00C50163" w:rsidRDefault="003C529C" w:rsidP="002D020A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GM-CSF</w:t>
            </w:r>
          </w:p>
        </w:tc>
        <w:tc>
          <w:tcPr>
            <w:tcW w:w="1101" w:type="dxa"/>
            <w:shd w:val="clear" w:color="auto" w:fill="FF9797"/>
            <w:tcMar>
              <w:left w:w="28" w:type="dxa"/>
              <w:right w:w="28" w:type="dxa"/>
            </w:tcMar>
          </w:tcPr>
          <w:p w14:paraId="7363E298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131</w:t>
            </w:r>
          </w:p>
        </w:tc>
        <w:tc>
          <w:tcPr>
            <w:tcW w:w="1134" w:type="dxa"/>
            <w:shd w:val="clear" w:color="auto" w:fill="FF9797"/>
            <w:tcMar>
              <w:left w:w="28" w:type="dxa"/>
              <w:right w:w="28" w:type="dxa"/>
            </w:tcMar>
          </w:tcPr>
          <w:p w14:paraId="59F8D79B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1</w:t>
            </w:r>
          </w:p>
        </w:tc>
        <w:tc>
          <w:tcPr>
            <w:tcW w:w="284" w:type="dxa"/>
            <w:shd w:val="clear" w:color="auto" w:fill="auto"/>
          </w:tcPr>
          <w:p w14:paraId="3A742ED9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F9797"/>
          </w:tcPr>
          <w:p w14:paraId="163616FF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9797"/>
          </w:tcPr>
          <w:p w14:paraId="341CF826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  <w:shd w:val="clear" w:color="auto" w:fill="FF9797"/>
          </w:tcPr>
          <w:p w14:paraId="56689688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FF9797"/>
          </w:tcPr>
          <w:p w14:paraId="0563B940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</w:tr>
      <w:tr w:rsidR="003C529C" w:rsidRPr="00C50163" w14:paraId="10C7F5FE" w14:textId="77777777" w:rsidTr="002D020A">
        <w:trPr>
          <w:trHeight w:val="170"/>
        </w:trPr>
        <w:tc>
          <w:tcPr>
            <w:tcW w:w="172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1E58257" w14:textId="77777777" w:rsidR="003C529C" w:rsidRPr="00C50163" w:rsidRDefault="003C529C" w:rsidP="002D020A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IL-7</w:t>
            </w:r>
          </w:p>
        </w:tc>
        <w:tc>
          <w:tcPr>
            <w:tcW w:w="1101" w:type="dxa"/>
            <w:shd w:val="clear" w:color="auto" w:fill="FF9797"/>
            <w:tcMar>
              <w:left w:w="28" w:type="dxa"/>
              <w:right w:w="28" w:type="dxa"/>
            </w:tcMar>
          </w:tcPr>
          <w:p w14:paraId="7CC611D4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19</w:t>
            </w:r>
          </w:p>
        </w:tc>
        <w:tc>
          <w:tcPr>
            <w:tcW w:w="1134" w:type="dxa"/>
            <w:shd w:val="clear" w:color="auto" w:fill="FF9797"/>
            <w:tcMar>
              <w:left w:w="28" w:type="dxa"/>
              <w:right w:w="28" w:type="dxa"/>
            </w:tcMar>
          </w:tcPr>
          <w:p w14:paraId="55A6E421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16</w:t>
            </w:r>
          </w:p>
        </w:tc>
        <w:tc>
          <w:tcPr>
            <w:tcW w:w="284" w:type="dxa"/>
            <w:shd w:val="clear" w:color="auto" w:fill="auto"/>
          </w:tcPr>
          <w:p w14:paraId="7E8AB866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F9797"/>
          </w:tcPr>
          <w:p w14:paraId="2AD12F45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9797"/>
          </w:tcPr>
          <w:p w14:paraId="360F3A9E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  <w:shd w:val="clear" w:color="auto" w:fill="FF9797"/>
          </w:tcPr>
          <w:p w14:paraId="01487CFE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FF9797"/>
          </w:tcPr>
          <w:p w14:paraId="54EFDB96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</w:tr>
      <w:tr w:rsidR="003C529C" w:rsidRPr="00C50163" w14:paraId="306906A0" w14:textId="77777777" w:rsidTr="002D020A">
        <w:trPr>
          <w:trHeight w:val="170"/>
        </w:trPr>
        <w:tc>
          <w:tcPr>
            <w:tcW w:w="172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6234D0D0" w14:textId="77777777" w:rsidR="003C529C" w:rsidRPr="00C50163" w:rsidRDefault="003C529C" w:rsidP="002D020A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IL-12p40</w:t>
            </w:r>
          </w:p>
        </w:tc>
        <w:tc>
          <w:tcPr>
            <w:tcW w:w="1101" w:type="dxa"/>
            <w:shd w:val="clear" w:color="auto" w:fill="FF9797"/>
            <w:tcMar>
              <w:left w:w="28" w:type="dxa"/>
              <w:right w:w="28" w:type="dxa"/>
            </w:tcMar>
          </w:tcPr>
          <w:p w14:paraId="1F3B969A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1.08</w:t>
            </w:r>
          </w:p>
        </w:tc>
        <w:tc>
          <w:tcPr>
            <w:tcW w:w="1134" w:type="dxa"/>
            <w:shd w:val="clear" w:color="auto" w:fill="FF9797"/>
            <w:tcMar>
              <w:left w:w="28" w:type="dxa"/>
              <w:right w:w="28" w:type="dxa"/>
            </w:tcMar>
          </w:tcPr>
          <w:p w14:paraId="4C0D6005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53</w:t>
            </w:r>
          </w:p>
        </w:tc>
        <w:tc>
          <w:tcPr>
            <w:tcW w:w="284" w:type="dxa"/>
            <w:shd w:val="clear" w:color="auto" w:fill="auto"/>
          </w:tcPr>
          <w:p w14:paraId="382983FF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F9797"/>
          </w:tcPr>
          <w:p w14:paraId="2BB9A1DC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9797"/>
          </w:tcPr>
          <w:p w14:paraId="0B832EB2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  <w:shd w:val="clear" w:color="auto" w:fill="FF9797"/>
          </w:tcPr>
          <w:p w14:paraId="42A317DD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FF9797"/>
          </w:tcPr>
          <w:p w14:paraId="05D751C8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bookmarkStart w:id="0" w:name="_GoBack"/>
        <w:bookmarkEnd w:id="0"/>
      </w:tr>
      <w:tr w:rsidR="003C529C" w:rsidRPr="00C50163" w14:paraId="67A5C3C1" w14:textId="77777777" w:rsidTr="002D020A">
        <w:trPr>
          <w:trHeight w:val="170"/>
        </w:trPr>
        <w:tc>
          <w:tcPr>
            <w:tcW w:w="172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482FFEF7" w14:textId="77777777" w:rsidR="003C529C" w:rsidRPr="00C50163" w:rsidRDefault="003C529C" w:rsidP="002D020A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IL-15</w:t>
            </w:r>
          </w:p>
        </w:tc>
        <w:tc>
          <w:tcPr>
            <w:tcW w:w="1101" w:type="dxa"/>
            <w:shd w:val="clear" w:color="auto" w:fill="FF9797"/>
            <w:tcMar>
              <w:left w:w="28" w:type="dxa"/>
              <w:right w:w="28" w:type="dxa"/>
            </w:tcMar>
          </w:tcPr>
          <w:p w14:paraId="74553793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129</w:t>
            </w:r>
          </w:p>
        </w:tc>
        <w:tc>
          <w:tcPr>
            <w:tcW w:w="1134" w:type="dxa"/>
            <w:shd w:val="clear" w:color="auto" w:fill="FF9797"/>
            <w:tcMar>
              <w:left w:w="28" w:type="dxa"/>
              <w:right w:w="28" w:type="dxa"/>
            </w:tcMar>
          </w:tcPr>
          <w:p w14:paraId="0441E72F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11</w:t>
            </w:r>
          </w:p>
        </w:tc>
        <w:tc>
          <w:tcPr>
            <w:tcW w:w="284" w:type="dxa"/>
            <w:shd w:val="clear" w:color="auto" w:fill="auto"/>
          </w:tcPr>
          <w:p w14:paraId="6F4EB563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F9797"/>
          </w:tcPr>
          <w:p w14:paraId="39918376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9797"/>
          </w:tcPr>
          <w:p w14:paraId="1E6D204F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FF9797"/>
          </w:tcPr>
          <w:p w14:paraId="5B7D3364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FF9797"/>
          </w:tcPr>
          <w:p w14:paraId="6D29621C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</w:tr>
      <w:tr w:rsidR="003C529C" w:rsidRPr="00C50163" w14:paraId="583587C9" w14:textId="77777777" w:rsidTr="002D020A">
        <w:trPr>
          <w:trHeight w:val="170"/>
        </w:trPr>
        <w:tc>
          <w:tcPr>
            <w:tcW w:w="172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5D53BF6B" w14:textId="77777777" w:rsidR="003C529C" w:rsidRPr="00C50163" w:rsidRDefault="003C529C" w:rsidP="002D020A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IL-16</w:t>
            </w:r>
          </w:p>
        </w:tc>
        <w:tc>
          <w:tcPr>
            <w:tcW w:w="1101" w:type="dxa"/>
            <w:shd w:val="clear" w:color="auto" w:fill="FF9797"/>
            <w:tcMar>
              <w:left w:w="28" w:type="dxa"/>
              <w:right w:w="28" w:type="dxa"/>
            </w:tcMar>
          </w:tcPr>
          <w:p w14:paraId="70E352D2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747</w:t>
            </w:r>
          </w:p>
        </w:tc>
        <w:tc>
          <w:tcPr>
            <w:tcW w:w="1134" w:type="dxa"/>
            <w:shd w:val="clear" w:color="auto" w:fill="FF9797"/>
            <w:tcMar>
              <w:left w:w="28" w:type="dxa"/>
              <w:right w:w="28" w:type="dxa"/>
            </w:tcMar>
          </w:tcPr>
          <w:p w14:paraId="5BED3228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53</w:t>
            </w:r>
          </w:p>
        </w:tc>
        <w:tc>
          <w:tcPr>
            <w:tcW w:w="284" w:type="dxa"/>
            <w:shd w:val="clear" w:color="auto" w:fill="auto"/>
          </w:tcPr>
          <w:p w14:paraId="35AA09B7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F9797"/>
          </w:tcPr>
          <w:p w14:paraId="57437B82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9797"/>
          </w:tcPr>
          <w:p w14:paraId="52E615BF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  <w:shd w:val="clear" w:color="auto" w:fill="FF9797"/>
          </w:tcPr>
          <w:p w14:paraId="5FDD3353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FF9797"/>
          </w:tcPr>
          <w:p w14:paraId="4406E96B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</w:tr>
      <w:tr w:rsidR="003C529C" w:rsidRPr="00C50163" w14:paraId="50037505" w14:textId="77777777" w:rsidTr="002D020A">
        <w:trPr>
          <w:trHeight w:val="170"/>
        </w:trPr>
        <w:tc>
          <w:tcPr>
            <w:tcW w:w="172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18A702AA" w14:textId="77777777" w:rsidR="003C529C" w:rsidRPr="00C50163" w:rsidRDefault="003C529C" w:rsidP="002D020A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IL-17A</w:t>
            </w:r>
          </w:p>
        </w:tc>
        <w:tc>
          <w:tcPr>
            <w:tcW w:w="1101" w:type="dxa"/>
            <w:shd w:val="clear" w:color="auto" w:fill="FF9797"/>
            <w:tcMar>
              <w:left w:w="28" w:type="dxa"/>
              <w:right w:w="28" w:type="dxa"/>
            </w:tcMar>
          </w:tcPr>
          <w:p w14:paraId="5A1DE2A9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633</w:t>
            </w:r>
          </w:p>
        </w:tc>
        <w:tc>
          <w:tcPr>
            <w:tcW w:w="1134" w:type="dxa"/>
            <w:shd w:val="clear" w:color="auto" w:fill="FF9797"/>
            <w:tcMar>
              <w:left w:w="28" w:type="dxa"/>
              <w:right w:w="28" w:type="dxa"/>
            </w:tcMar>
          </w:tcPr>
          <w:p w14:paraId="478D625C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69</w:t>
            </w:r>
          </w:p>
        </w:tc>
        <w:tc>
          <w:tcPr>
            <w:tcW w:w="284" w:type="dxa"/>
            <w:shd w:val="clear" w:color="auto" w:fill="auto"/>
          </w:tcPr>
          <w:p w14:paraId="16032BA8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F9797"/>
          </w:tcPr>
          <w:p w14:paraId="12AE8368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9797"/>
          </w:tcPr>
          <w:p w14:paraId="4BF3E92C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FF9797"/>
          </w:tcPr>
          <w:p w14:paraId="67452642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FF9797"/>
          </w:tcPr>
          <w:p w14:paraId="62D993AE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</w:tr>
      <w:tr w:rsidR="003C529C" w:rsidRPr="00C50163" w14:paraId="6D55289B" w14:textId="77777777" w:rsidTr="002D020A">
        <w:trPr>
          <w:trHeight w:val="170"/>
        </w:trPr>
        <w:tc>
          <w:tcPr>
            <w:tcW w:w="172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FAD0F7E" w14:textId="77777777" w:rsidR="003C529C" w:rsidRPr="00C50163" w:rsidRDefault="003C529C" w:rsidP="002D020A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IL-2</w:t>
            </w:r>
          </w:p>
        </w:tc>
        <w:tc>
          <w:tcPr>
            <w:tcW w:w="1101" w:type="dxa"/>
            <w:shd w:val="clear" w:color="auto" w:fill="FF9797"/>
            <w:tcMar>
              <w:left w:w="28" w:type="dxa"/>
              <w:right w:w="28" w:type="dxa"/>
            </w:tcMar>
          </w:tcPr>
          <w:p w14:paraId="1D3823FA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0894</w:t>
            </w:r>
          </w:p>
        </w:tc>
        <w:tc>
          <w:tcPr>
            <w:tcW w:w="1134" w:type="dxa"/>
            <w:shd w:val="clear" w:color="auto" w:fill="FF9797"/>
            <w:tcMar>
              <w:left w:w="28" w:type="dxa"/>
              <w:right w:w="28" w:type="dxa"/>
            </w:tcMar>
          </w:tcPr>
          <w:p w14:paraId="0DC8E113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06</w:t>
            </w:r>
          </w:p>
        </w:tc>
        <w:tc>
          <w:tcPr>
            <w:tcW w:w="284" w:type="dxa"/>
            <w:shd w:val="clear" w:color="auto" w:fill="auto"/>
          </w:tcPr>
          <w:p w14:paraId="6E6F52AB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F9797"/>
          </w:tcPr>
          <w:p w14:paraId="3FC34FE0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9797"/>
          </w:tcPr>
          <w:p w14:paraId="42DC11A0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  <w:shd w:val="clear" w:color="auto" w:fill="FF9797"/>
          </w:tcPr>
          <w:p w14:paraId="0F9D0B62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276" w:type="dxa"/>
            <w:shd w:val="clear" w:color="auto" w:fill="FF9797"/>
          </w:tcPr>
          <w:p w14:paraId="16CA636E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4</w:t>
            </w:r>
          </w:p>
        </w:tc>
      </w:tr>
      <w:tr w:rsidR="003C529C" w:rsidRPr="00C50163" w14:paraId="605F303A" w14:textId="77777777" w:rsidTr="002D020A">
        <w:trPr>
          <w:trHeight w:val="170"/>
        </w:trPr>
        <w:tc>
          <w:tcPr>
            <w:tcW w:w="172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7703C49B" w14:textId="77777777" w:rsidR="003C529C" w:rsidRPr="00C50163" w:rsidRDefault="003C529C" w:rsidP="002D020A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CRP</w:t>
            </w:r>
          </w:p>
        </w:tc>
        <w:tc>
          <w:tcPr>
            <w:tcW w:w="1101" w:type="dxa"/>
            <w:shd w:val="clear" w:color="auto" w:fill="FF9797"/>
            <w:tcMar>
              <w:left w:w="28" w:type="dxa"/>
              <w:right w:w="28" w:type="dxa"/>
            </w:tcMar>
          </w:tcPr>
          <w:p w14:paraId="669A69B7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73</w:t>
            </w:r>
          </w:p>
        </w:tc>
        <w:tc>
          <w:tcPr>
            <w:tcW w:w="1134" w:type="dxa"/>
            <w:shd w:val="clear" w:color="auto" w:fill="FF9797"/>
            <w:tcMar>
              <w:left w:w="28" w:type="dxa"/>
              <w:right w:w="28" w:type="dxa"/>
            </w:tcMar>
          </w:tcPr>
          <w:p w14:paraId="4CD6719D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3.74</w:t>
            </w:r>
          </w:p>
        </w:tc>
        <w:tc>
          <w:tcPr>
            <w:tcW w:w="284" w:type="dxa"/>
            <w:shd w:val="clear" w:color="auto" w:fill="auto"/>
          </w:tcPr>
          <w:p w14:paraId="59D16F99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F9797"/>
          </w:tcPr>
          <w:p w14:paraId="52B31912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9797"/>
          </w:tcPr>
          <w:p w14:paraId="3BD5B53C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  <w:shd w:val="clear" w:color="auto" w:fill="FF9797"/>
          </w:tcPr>
          <w:p w14:paraId="109695A4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FF9797"/>
          </w:tcPr>
          <w:p w14:paraId="7BF77C0E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</w:tr>
      <w:tr w:rsidR="003C529C" w:rsidRPr="00C50163" w14:paraId="521CFD04" w14:textId="77777777" w:rsidTr="002D020A">
        <w:trPr>
          <w:trHeight w:val="170"/>
        </w:trPr>
        <w:tc>
          <w:tcPr>
            <w:tcW w:w="172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3ECA06C0" w14:textId="77777777" w:rsidR="003C529C" w:rsidRPr="00C50163" w:rsidRDefault="003C529C" w:rsidP="002D020A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SAA</w:t>
            </w:r>
          </w:p>
        </w:tc>
        <w:tc>
          <w:tcPr>
            <w:tcW w:w="1101" w:type="dxa"/>
            <w:shd w:val="clear" w:color="auto" w:fill="FF9797"/>
            <w:tcMar>
              <w:left w:w="28" w:type="dxa"/>
              <w:right w:w="28" w:type="dxa"/>
            </w:tcMar>
          </w:tcPr>
          <w:p w14:paraId="6771B9E1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555</w:t>
            </w:r>
          </w:p>
        </w:tc>
        <w:tc>
          <w:tcPr>
            <w:tcW w:w="1134" w:type="dxa"/>
            <w:shd w:val="clear" w:color="auto" w:fill="FF9797"/>
            <w:tcMar>
              <w:left w:w="28" w:type="dxa"/>
              <w:right w:w="28" w:type="dxa"/>
            </w:tcMar>
          </w:tcPr>
          <w:p w14:paraId="10F4ED8B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43.2</w:t>
            </w:r>
          </w:p>
        </w:tc>
        <w:tc>
          <w:tcPr>
            <w:tcW w:w="284" w:type="dxa"/>
            <w:shd w:val="clear" w:color="auto" w:fill="auto"/>
          </w:tcPr>
          <w:p w14:paraId="1F49AA31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F9797"/>
          </w:tcPr>
          <w:p w14:paraId="6812D238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9797"/>
          </w:tcPr>
          <w:p w14:paraId="3517A5EE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  <w:shd w:val="clear" w:color="auto" w:fill="FF9797"/>
          </w:tcPr>
          <w:p w14:paraId="67457167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FF9797"/>
          </w:tcPr>
          <w:p w14:paraId="6E1C635E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</w:tr>
      <w:tr w:rsidR="003C529C" w:rsidRPr="00C50163" w14:paraId="5B639BF2" w14:textId="77777777" w:rsidTr="002D020A">
        <w:trPr>
          <w:trHeight w:val="170"/>
        </w:trPr>
        <w:tc>
          <w:tcPr>
            <w:tcW w:w="172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3D2363A3" w14:textId="77777777" w:rsidR="003C529C" w:rsidRPr="00C50163" w:rsidRDefault="003C529C" w:rsidP="002D020A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sICAM-1</w:t>
            </w:r>
          </w:p>
        </w:tc>
        <w:tc>
          <w:tcPr>
            <w:tcW w:w="1101" w:type="dxa"/>
            <w:shd w:val="clear" w:color="auto" w:fill="FF9797"/>
            <w:tcMar>
              <w:left w:w="28" w:type="dxa"/>
              <w:right w:w="28" w:type="dxa"/>
            </w:tcMar>
          </w:tcPr>
          <w:p w14:paraId="11B22E3F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76</w:t>
            </w:r>
          </w:p>
        </w:tc>
        <w:tc>
          <w:tcPr>
            <w:tcW w:w="1134" w:type="dxa"/>
            <w:shd w:val="clear" w:color="auto" w:fill="FF9797"/>
            <w:tcMar>
              <w:left w:w="28" w:type="dxa"/>
              <w:right w:w="28" w:type="dxa"/>
            </w:tcMar>
          </w:tcPr>
          <w:p w14:paraId="7BA4EC0B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2.66</w:t>
            </w:r>
          </w:p>
        </w:tc>
        <w:tc>
          <w:tcPr>
            <w:tcW w:w="284" w:type="dxa"/>
            <w:shd w:val="clear" w:color="auto" w:fill="auto"/>
          </w:tcPr>
          <w:p w14:paraId="010054F1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F9797"/>
          </w:tcPr>
          <w:p w14:paraId="04C7473E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9797"/>
          </w:tcPr>
          <w:p w14:paraId="6C04D702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  <w:shd w:val="clear" w:color="auto" w:fill="FF9797"/>
          </w:tcPr>
          <w:p w14:paraId="10B969FD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FF9797"/>
          </w:tcPr>
          <w:p w14:paraId="3423C5AF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</w:tr>
      <w:tr w:rsidR="003C529C" w:rsidRPr="00C50163" w14:paraId="2AAEF974" w14:textId="77777777" w:rsidTr="002D020A">
        <w:trPr>
          <w:trHeight w:val="170"/>
        </w:trPr>
        <w:tc>
          <w:tcPr>
            <w:tcW w:w="172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176276CC" w14:textId="77777777" w:rsidR="003C529C" w:rsidRPr="00C50163" w:rsidRDefault="003C529C" w:rsidP="002D020A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rFonts w:cs="Times New Roman"/>
                <w:sz w:val="18"/>
                <w:szCs w:val="18"/>
                <w:lang w:val="en-GB"/>
              </w:rPr>
              <w:t>sVCAM-1</w:t>
            </w:r>
          </w:p>
        </w:tc>
        <w:tc>
          <w:tcPr>
            <w:tcW w:w="1101" w:type="dxa"/>
            <w:shd w:val="clear" w:color="auto" w:fill="FF9797"/>
            <w:tcMar>
              <w:left w:w="28" w:type="dxa"/>
              <w:right w:w="28" w:type="dxa"/>
            </w:tcMar>
          </w:tcPr>
          <w:p w14:paraId="37742875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107</w:t>
            </w:r>
          </w:p>
        </w:tc>
        <w:tc>
          <w:tcPr>
            <w:tcW w:w="1134" w:type="dxa"/>
            <w:shd w:val="clear" w:color="auto" w:fill="FF9797"/>
            <w:tcMar>
              <w:left w:w="28" w:type="dxa"/>
              <w:right w:w="28" w:type="dxa"/>
            </w:tcMar>
          </w:tcPr>
          <w:p w14:paraId="7E40DAC1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5.55</w:t>
            </w:r>
          </w:p>
        </w:tc>
        <w:tc>
          <w:tcPr>
            <w:tcW w:w="284" w:type="dxa"/>
            <w:shd w:val="clear" w:color="auto" w:fill="auto"/>
          </w:tcPr>
          <w:p w14:paraId="19151E8B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F9797"/>
          </w:tcPr>
          <w:p w14:paraId="5A417ADC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9797"/>
          </w:tcPr>
          <w:p w14:paraId="1D1324E3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  <w:shd w:val="clear" w:color="auto" w:fill="FF9797"/>
          </w:tcPr>
          <w:p w14:paraId="027ADF93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FF9797"/>
          </w:tcPr>
          <w:p w14:paraId="3EDFCC57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</w:tr>
      <w:tr w:rsidR="003C529C" w:rsidRPr="00C50163" w14:paraId="6E9EFBD9" w14:textId="77777777" w:rsidTr="002D020A">
        <w:trPr>
          <w:trHeight w:val="170"/>
        </w:trPr>
        <w:tc>
          <w:tcPr>
            <w:tcW w:w="1729" w:type="dxa"/>
            <w:shd w:val="clear" w:color="auto" w:fill="FF9797"/>
            <w:tcMar>
              <w:left w:w="28" w:type="dxa"/>
              <w:right w:w="28" w:type="dxa"/>
            </w:tcMar>
          </w:tcPr>
          <w:p w14:paraId="15A4AB70" w14:textId="77777777" w:rsidR="003C529C" w:rsidRPr="00C50163" w:rsidRDefault="003C529C" w:rsidP="002D020A">
            <w:pPr>
              <w:rPr>
                <w:sz w:val="18"/>
                <w:szCs w:val="18"/>
                <w:lang w:val="en-GB"/>
              </w:rPr>
            </w:pPr>
            <w:proofErr w:type="spellStart"/>
            <w:r w:rsidRPr="00C50163">
              <w:rPr>
                <w:sz w:val="18"/>
                <w:szCs w:val="18"/>
                <w:lang w:val="en-GB"/>
              </w:rPr>
              <w:t>bFGF</w:t>
            </w:r>
            <w:proofErr w:type="spellEnd"/>
          </w:p>
        </w:tc>
        <w:tc>
          <w:tcPr>
            <w:tcW w:w="1101" w:type="dxa"/>
            <w:shd w:val="clear" w:color="auto" w:fill="FF9797"/>
            <w:tcMar>
              <w:left w:w="28" w:type="dxa"/>
              <w:right w:w="28" w:type="dxa"/>
            </w:tcMar>
          </w:tcPr>
          <w:p w14:paraId="6951A86C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C50163">
              <w:rPr>
                <w:sz w:val="18"/>
                <w:szCs w:val="18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shd w:val="clear" w:color="auto" w:fill="FF9797"/>
          </w:tcPr>
          <w:p w14:paraId="7CB73509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07</w:t>
            </w:r>
          </w:p>
        </w:tc>
        <w:tc>
          <w:tcPr>
            <w:tcW w:w="284" w:type="dxa"/>
            <w:shd w:val="clear" w:color="auto" w:fill="auto"/>
          </w:tcPr>
          <w:p w14:paraId="1B7A9980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F9797"/>
          </w:tcPr>
          <w:p w14:paraId="495F8776" w14:textId="77777777" w:rsidR="003C529C" w:rsidRPr="00C50163" w:rsidRDefault="003C529C" w:rsidP="002D020A">
            <w:pPr>
              <w:jc w:val="center"/>
              <w:rPr>
                <w:lang w:val="en-GB"/>
              </w:rPr>
            </w:pPr>
            <w:proofErr w:type="spellStart"/>
            <w:r w:rsidRPr="00C50163">
              <w:rPr>
                <w:sz w:val="18"/>
                <w:szCs w:val="18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shd w:val="clear" w:color="auto" w:fill="FF9797"/>
          </w:tcPr>
          <w:p w14:paraId="70DC8A0A" w14:textId="77777777" w:rsidR="003C529C" w:rsidRPr="00C50163" w:rsidRDefault="003C529C" w:rsidP="002D020A">
            <w:pPr>
              <w:jc w:val="center"/>
              <w:rPr>
                <w:lang w:val="en-GB"/>
              </w:rPr>
            </w:pPr>
            <w:proofErr w:type="spellStart"/>
            <w:r w:rsidRPr="00C50163">
              <w:rPr>
                <w:sz w:val="18"/>
                <w:szCs w:val="18"/>
                <w:lang w:val="en-GB"/>
              </w:rPr>
              <w:t>nd</w:t>
            </w:r>
            <w:proofErr w:type="spellEnd"/>
          </w:p>
        </w:tc>
        <w:tc>
          <w:tcPr>
            <w:tcW w:w="1275" w:type="dxa"/>
            <w:shd w:val="clear" w:color="auto" w:fill="FF9797"/>
          </w:tcPr>
          <w:p w14:paraId="57A8891C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FF9797"/>
          </w:tcPr>
          <w:p w14:paraId="77A0CB2A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</w:tr>
      <w:tr w:rsidR="003C529C" w:rsidRPr="00C50163" w14:paraId="2FA6C4AE" w14:textId="77777777" w:rsidTr="002D020A">
        <w:trPr>
          <w:trHeight w:val="237"/>
        </w:trPr>
        <w:tc>
          <w:tcPr>
            <w:tcW w:w="1729" w:type="dxa"/>
            <w:shd w:val="clear" w:color="auto" w:fill="FF9797"/>
            <w:tcMar>
              <w:left w:w="28" w:type="dxa"/>
              <w:right w:w="28" w:type="dxa"/>
            </w:tcMar>
          </w:tcPr>
          <w:p w14:paraId="64309BC1" w14:textId="77777777" w:rsidR="003C529C" w:rsidRPr="00C50163" w:rsidRDefault="003C529C" w:rsidP="002D020A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IFN-γ</w:t>
            </w:r>
          </w:p>
        </w:tc>
        <w:tc>
          <w:tcPr>
            <w:tcW w:w="1101" w:type="dxa"/>
            <w:shd w:val="clear" w:color="auto" w:fill="FF9797"/>
            <w:tcMar>
              <w:left w:w="28" w:type="dxa"/>
              <w:right w:w="28" w:type="dxa"/>
            </w:tcMar>
          </w:tcPr>
          <w:p w14:paraId="37D438EB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C50163">
              <w:rPr>
                <w:sz w:val="18"/>
                <w:szCs w:val="18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shd w:val="clear" w:color="auto" w:fill="FF9797"/>
          </w:tcPr>
          <w:p w14:paraId="6398683C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69</w:t>
            </w:r>
          </w:p>
        </w:tc>
        <w:tc>
          <w:tcPr>
            <w:tcW w:w="284" w:type="dxa"/>
            <w:shd w:val="clear" w:color="auto" w:fill="auto"/>
          </w:tcPr>
          <w:p w14:paraId="68E3AFF8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F9797"/>
          </w:tcPr>
          <w:p w14:paraId="01E2A5B3" w14:textId="77777777" w:rsidR="003C529C" w:rsidRPr="00C50163" w:rsidRDefault="003C529C" w:rsidP="002D020A">
            <w:pPr>
              <w:jc w:val="center"/>
              <w:rPr>
                <w:lang w:val="en-GB"/>
              </w:rPr>
            </w:pPr>
            <w:proofErr w:type="spellStart"/>
            <w:r w:rsidRPr="00C50163">
              <w:rPr>
                <w:sz w:val="18"/>
                <w:szCs w:val="18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shd w:val="clear" w:color="auto" w:fill="FF9797"/>
          </w:tcPr>
          <w:p w14:paraId="6EFB6704" w14:textId="77777777" w:rsidR="003C529C" w:rsidRPr="00C50163" w:rsidRDefault="003C529C" w:rsidP="002D020A">
            <w:pPr>
              <w:jc w:val="center"/>
              <w:rPr>
                <w:lang w:val="en-GB"/>
              </w:rPr>
            </w:pPr>
            <w:proofErr w:type="spellStart"/>
            <w:r w:rsidRPr="00C50163">
              <w:rPr>
                <w:sz w:val="18"/>
                <w:szCs w:val="18"/>
                <w:lang w:val="en-GB"/>
              </w:rPr>
              <w:t>nd</w:t>
            </w:r>
            <w:proofErr w:type="spellEnd"/>
          </w:p>
        </w:tc>
        <w:tc>
          <w:tcPr>
            <w:tcW w:w="1275" w:type="dxa"/>
            <w:shd w:val="clear" w:color="auto" w:fill="FF9797"/>
          </w:tcPr>
          <w:p w14:paraId="3DABFDFD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FF9797"/>
          </w:tcPr>
          <w:p w14:paraId="0A3BB54B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</w:tr>
      <w:tr w:rsidR="003C529C" w:rsidRPr="00C50163" w14:paraId="6DD74E91" w14:textId="77777777" w:rsidTr="002D020A">
        <w:trPr>
          <w:trHeight w:val="209"/>
        </w:trPr>
        <w:tc>
          <w:tcPr>
            <w:tcW w:w="1729" w:type="dxa"/>
            <w:shd w:val="clear" w:color="auto" w:fill="FF9797"/>
            <w:tcMar>
              <w:left w:w="28" w:type="dxa"/>
              <w:right w:w="28" w:type="dxa"/>
            </w:tcMar>
          </w:tcPr>
          <w:p w14:paraId="2BD41729" w14:textId="77777777" w:rsidR="003C529C" w:rsidRPr="00C50163" w:rsidRDefault="003C529C" w:rsidP="002D020A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lastRenderedPageBreak/>
              <w:t>IL-6</w:t>
            </w:r>
          </w:p>
        </w:tc>
        <w:tc>
          <w:tcPr>
            <w:tcW w:w="1101" w:type="dxa"/>
            <w:shd w:val="clear" w:color="auto" w:fill="FF9797"/>
            <w:tcMar>
              <w:left w:w="28" w:type="dxa"/>
              <w:right w:w="28" w:type="dxa"/>
            </w:tcMar>
          </w:tcPr>
          <w:p w14:paraId="02895278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C50163">
              <w:rPr>
                <w:sz w:val="18"/>
                <w:szCs w:val="18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shd w:val="clear" w:color="auto" w:fill="FF9797"/>
          </w:tcPr>
          <w:p w14:paraId="692D7F83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14</w:t>
            </w:r>
          </w:p>
        </w:tc>
        <w:tc>
          <w:tcPr>
            <w:tcW w:w="284" w:type="dxa"/>
            <w:shd w:val="clear" w:color="auto" w:fill="auto"/>
          </w:tcPr>
          <w:p w14:paraId="1181AE18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F9797"/>
          </w:tcPr>
          <w:p w14:paraId="37008F9C" w14:textId="77777777" w:rsidR="003C529C" w:rsidRPr="00C50163" w:rsidRDefault="003C529C" w:rsidP="002D020A">
            <w:pPr>
              <w:jc w:val="center"/>
              <w:rPr>
                <w:lang w:val="en-GB"/>
              </w:rPr>
            </w:pPr>
            <w:proofErr w:type="spellStart"/>
            <w:r w:rsidRPr="00C50163">
              <w:rPr>
                <w:sz w:val="18"/>
                <w:szCs w:val="18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shd w:val="clear" w:color="auto" w:fill="FF9797"/>
          </w:tcPr>
          <w:p w14:paraId="2B9212B0" w14:textId="77777777" w:rsidR="003C529C" w:rsidRPr="00C50163" w:rsidRDefault="003C529C" w:rsidP="002D020A">
            <w:pPr>
              <w:jc w:val="center"/>
              <w:rPr>
                <w:lang w:val="en-GB"/>
              </w:rPr>
            </w:pPr>
            <w:proofErr w:type="spellStart"/>
            <w:r w:rsidRPr="00C50163">
              <w:rPr>
                <w:sz w:val="18"/>
                <w:szCs w:val="18"/>
                <w:lang w:val="en-GB"/>
              </w:rPr>
              <w:t>nd</w:t>
            </w:r>
            <w:proofErr w:type="spellEnd"/>
          </w:p>
        </w:tc>
        <w:tc>
          <w:tcPr>
            <w:tcW w:w="1275" w:type="dxa"/>
            <w:shd w:val="clear" w:color="auto" w:fill="FF9797"/>
          </w:tcPr>
          <w:p w14:paraId="1DE3BA90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FF9797"/>
          </w:tcPr>
          <w:p w14:paraId="4478EADF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1</w:t>
            </w:r>
          </w:p>
        </w:tc>
      </w:tr>
      <w:tr w:rsidR="003C529C" w:rsidRPr="00C50163" w14:paraId="07609604" w14:textId="77777777" w:rsidTr="002D020A">
        <w:trPr>
          <w:trHeight w:val="199"/>
        </w:trPr>
        <w:tc>
          <w:tcPr>
            <w:tcW w:w="1729" w:type="dxa"/>
            <w:shd w:val="clear" w:color="auto" w:fill="FF9797"/>
            <w:tcMar>
              <w:left w:w="28" w:type="dxa"/>
              <w:right w:w="28" w:type="dxa"/>
            </w:tcMar>
          </w:tcPr>
          <w:p w14:paraId="77EDFD8B" w14:textId="77777777" w:rsidR="003C529C" w:rsidRPr="00C50163" w:rsidRDefault="003C529C" w:rsidP="002D020A">
            <w:pPr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IL-10</w:t>
            </w:r>
          </w:p>
        </w:tc>
        <w:tc>
          <w:tcPr>
            <w:tcW w:w="1101" w:type="dxa"/>
            <w:shd w:val="clear" w:color="auto" w:fill="FF9797"/>
            <w:tcMar>
              <w:left w:w="28" w:type="dxa"/>
              <w:right w:w="28" w:type="dxa"/>
            </w:tcMar>
          </w:tcPr>
          <w:p w14:paraId="0024BADB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C50163">
              <w:rPr>
                <w:sz w:val="18"/>
                <w:szCs w:val="18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shd w:val="clear" w:color="auto" w:fill="FF9797"/>
          </w:tcPr>
          <w:p w14:paraId="1C2112B1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.09</w:t>
            </w:r>
          </w:p>
        </w:tc>
        <w:tc>
          <w:tcPr>
            <w:tcW w:w="284" w:type="dxa"/>
            <w:shd w:val="clear" w:color="auto" w:fill="auto"/>
          </w:tcPr>
          <w:p w14:paraId="3BD6CD72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F9797"/>
          </w:tcPr>
          <w:p w14:paraId="3A9458AB" w14:textId="77777777" w:rsidR="003C529C" w:rsidRPr="00C50163" w:rsidRDefault="003C529C" w:rsidP="002D020A">
            <w:pPr>
              <w:jc w:val="center"/>
              <w:rPr>
                <w:lang w:val="en-GB"/>
              </w:rPr>
            </w:pPr>
            <w:proofErr w:type="spellStart"/>
            <w:r w:rsidRPr="00C50163">
              <w:rPr>
                <w:sz w:val="18"/>
                <w:szCs w:val="18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shd w:val="clear" w:color="auto" w:fill="FF9797"/>
          </w:tcPr>
          <w:p w14:paraId="681A722F" w14:textId="77777777" w:rsidR="003C529C" w:rsidRPr="00C50163" w:rsidRDefault="003C529C" w:rsidP="002D020A">
            <w:pPr>
              <w:jc w:val="center"/>
              <w:rPr>
                <w:lang w:val="en-GB"/>
              </w:rPr>
            </w:pPr>
            <w:proofErr w:type="spellStart"/>
            <w:r w:rsidRPr="00C50163">
              <w:rPr>
                <w:sz w:val="18"/>
                <w:szCs w:val="18"/>
                <w:lang w:val="en-GB"/>
              </w:rPr>
              <w:t>nd</w:t>
            </w:r>
            <w:proofErr w:type="spellEnd"/>
          </w:p>
        </w:tc>
        <w:tc>
          <w:tcPr>
            <w:tcW w:w="1275" w:type="dxa"/>
            <w:shd w:val="clear" w:color="auto" w:fill="FF9797"/>
          </w:tcPr>
          <w:p w14:paraId="599B5BA6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FF9797"/>
          </w:tcPr>
          <w:p w14:paraId="3817E2B2" w14:textId="77777777" w:rsidR="003C529C" w:rsidRPr="00C50163" w:rsidRDefault="003C529C" w:rsidP="002D020A">
            <w:pPr>
              <w:jc w:val="center"/>
              <w:rPr>
                <w:sz w:val="18"/>
                <w:szCs w:val="18"/>
                <w:lang w:val="en-GB"/>
              </w:rPr>
            </w:pPr>
            <w:r w:rsidRPr="00C50163">
              <w:rPr>
                <w:sz w:val="18"/>
                <w:szCs w:val="18"/>
                <w:lang w:val="en-GB"/>
              </w:rPr>
              <w:t>0</w:t>
            </w:r>
          </w:p>
        </w:tc>
      </w:tr>
    </w:tbl>
    <w:p w14:paraId="1F67D8A5" w14:textId="77777777" w:rsidR="003C529C" w:rsidRPr="00C50163" w:rsidRDefault="003C529C" w:rsidP="003C529C">
      <w:pPr>
        <w:spacing w:after="60" w:line="240" w:lineRule="auto"/>
        <w:rPr>
          <w:sz w:val="18"/>
          <w:lang w:val="en-GB"/>
        </w:rPr>
      </w:pPr>
      <w:proofErr w:type="spellStart"/>
      <w:r w:rsidRPr="00C50163">
        <w:rPr>
          <w:sz w:val="18"/>
          <w:lang w:val="en-GB"/>
        </w:rPr>
        <w:t>nd</w:t>
      </w:r>
      <w:proofErr w:type="spellEnd"/>
      <w:r w:rsidRPr="00C50163">
        <w:rPr>
          <w:sz w:val="18"/>
          <w:lang w:val="en-GB"/>
        </w:rPr>
        <w:t xml:space="preserve"> </w:t>
      </w:r>
      <w:r w:rsidRPr="00C50163">
        <w:rPr>
          <w:rFonts w:ascii="Arial" w:hAnsi="Arial" w:cs="Arial"/>
          <w:sz w:val="18"/>
          <w:lang w:val="en-GB"/>
        </w:rPr>
        <w:t>→</w:t>
      </w:r>
      <w:r w:rsidRPr="00C50163">
        <w:rPr>
          <w:sz w:val="18"/>
          <w:lang w:val="en-GB"/>
        </w:rPr>
        <w:t xml:space="preserve"> not determined in the </w:t>
      </w:r>
      <w:r w:rsidRPr="00C50163">
        <w:rPr>
          <w:i/>
          <w:sz w:val="18"/>
          <w:lang w:val="en-GB"/>
        </w:rPr>
        <w:t>SC</w:t>
      </w:r>
    </w:p>
    <w:tbl>
      <w:tblPr>
        <w:tblStyle w:val="TableGrid"/>
        <w:tblW w:w="0" w:type="auto"/>
        <w:tblInd w:w="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9"/>
        <w:gridCol w:w="1701"/>
        <w:gridCol w:w="2268"/>
        <w:gridCol w:w="709"/>
      </w:tblGrid>
      <w:tr w:rsidR="003C529C" w:rsidRPr="00C50163" w14:paraId="46577AAF" w14:textId="77777777" w:rsidTr="002D020A">
        <w:tc>
          <w:tcPr>
            <w:tcW w:w="1729" w:type="dxa"/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6DEEE677" w14:textId="77777777" w:rsidR="003C529C" w:rsidRPr="00C50163" w:rsidRDefault="003C529C" w:rsidP="002D020A">
            <w:pPr>
              <w:jc w:val="center"/>
              <w:rPr>
                <w:sz w:val="18"/>
                <w:lang w:val="en-GB"/>
              </w:rPr>
            </w:pPr>
            <w:r w:rsidRPr="00C50163">
              <w:rPr>
                <w:sz w:val="18"/>
                <w:lang w:val="en-GB"/>
              </w:rPr>
              <w:t>Angiogenesis markers</w:t>
            </w:r>
          </w:p>
        </w:tc>
        <w:tc>
          <w:tcPr>
            <w:tcW w:w="1701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010C49BD" w14:textId="77777777" w:rsidR="003C529C" w:rsidRPr="00C50163" w:rsidRDefault="003C529C" w:rsidP="002D020A">
            <w:pPr>
              <w:jc w:val="center"/>
              <w:rPr>
                <w:sz w:val="18"/>
                <w:lang w:val="en-GB"/>
              </w:rPr>
            </w:pPr>
            <w:r w:rsidRPr="00C50163">
              <w:rPr>
                <w:sz w:val="18"/>
                <w:lang w:val="en-GB"/>
              </w:rPr>
              <w:t>Th2 skewed markers</w:t>
            </w:r>
          </w:p>
        </w:tc>
        <w:tc>
          <w:tcPr>
            <w:tcW w:w="2268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4F75775B" w14:textId="77777777" w:rsidR="003C529C" w:rsidRPr="00C50163" w:rsidRDefault="003C529C" w:rsidP="002D020A">
            <w:pPr>
              <w:jc w:val="center"/>
              <w:rPr>
                <w:sz w:val="18"/>
                <w:lang w:val="en-GB"/>
              </w:rPr>
            </w:pPr>
            <w:r w:rsidRPr="00C50163">
              <w:rPr>
                <w:sz w:val="18"/>
                <w:lang w:val="en-GB"/>
              </w:rPr>
              <w:t>Markers of innate activation</w:t>
            </w:r>
          </w:p>
        </w:tc>
        <w:tc>
          <w:tcPr>
            <w:tcW w:w="709" w:type="dxa"/>
            <w:shd w:val="clear" w:color="auto" w:fill="FF9797"/>
            <w:tcMar>
              <w:left w:w="28" w:type="dxa"/>
              <w:right w:w="28" w:type="dxa"/>
            </w:tcMar>
          </w:tcPr>
          <w:p w14:paraId="6870B187" w14:textId="77777777" w:rsidR="003C529C" w:rsidRPr="00C50163" w:rsidRDefault="003C529C" w:rsidP="002D020A">
            <w:pPr>
              <w:jc w:val="center"/>
              <w:rPr>
                <w:sz w:val="18"/>
                <w:lang w:val="en-GB"/>
              </w:rPr>
            </w:pPr>
            <w:r w:rsidRPr="00C50163">
              <w:rPr>
                <w:sz w:val="18"/>
                <w:lang w:val="en-GB"/>
              </w:rPr>
              <w:t>Others</w:t>
            </w:r>
          </w:p>
        </w:tc>
      </w:tr>
    </w:tbl>
    <w:p w14:paraId="0819A5C6" w14:textId="034C6822" w:rsidR="003C529C" w:rsidRDefault="003C529C" w:rsidP="00955DD8">
      <w:pPr>
        <w:spacing w:after="0" w:line="240" w:lineRule="auto"/>
        <w:rPr>
          <w:b/>
        </w:rPr>
      </w:pPr>
    </w:p>
    <w:p w14:paraId="25439D58" w14:textId="77777777" w:rsidR="003C529C" w:rsidRDefault="003C529C">
      <w:pPr>
        <w:rPr>
          <w:b/>
        </w:rPr>
      </w:pPr>
      <w:r>
        <w:rPr>
          <w:b/>
        </w:rPr>
        <w:br w:type="page"/>
      </w:r>
    </w:p>
    <w:p w14:paraId="1A5D2B22" w14:textId="77777777" w:rsidR="003C529C" w:rsidRDefault="003C529C" w:rsidP="00955DD8">
      <w:pPr>
        <w:spacing w:after="0" w:line="240" w:lineRule="auto"/>
        <w:rPr>
          <w:b/>
        </w:rPr>
      </w:pPr>
    </w:p>
    <w:p w14:paraId="285DC52A" w14:textId="77777777" w:rsidR="003C529C" w:rsidRDefault="003C529C" w:rsidP="00955DD8">
      <w:pPr>
        <w:spacing w:after="0" w:line="240" w:lineRule="auto"/>
        <w:rPr>
          <w:b/>
        </w:rPr>
      </w:pPr>
    </w:p>
    <w:p w14:paraId="64402D89" w14:textId="51536900" w:rsidR="00955DD8" w:rsidRDefault="007F6ED9" w:rsidP="00955DD8">
      <w:pPr>
        <w:spacing w:after="0" w:line="240" w:lineRule="auto"/>
      </w:pPr>
      <w:r w:rsidRPr="0030172D">
        <w:rPr>
          <w:b/>
        </w:rPr>
        <w:t>Table S</w:t>
      </w:r>
      <w:r w:rsidR="003C529C">
        <w:rPr>
          <w:b/>
        </w:rPr>
        <w:t>2</w:t>
      </w:r>
      <w:r>
        <w:t xml:space="preserve"> C</w:t>
      </w:r>
      <w:r w:rsidRPr="0030172D">
        <w:t>ytokine and chemokine levels</w:t>
      </w:r>
      <w:r>
        <w:t xml:space="preserve"> </w:t>
      </w:r>
      <w:r w:rsidR="00023E21">
        <w:t xml:space="preserve">(log-transformed values) </w:t>
      </w:r>
      <w:r>
        <w:t xml:space="preserve">and differences between their levels  </w:t>
      </w:r>
      <w:r w:rsidR="00C04886">
        <w:t xml:space="preserve">in </w:t>
      </w:r>
      <w:r w:rsidRPr="0030172D">
        <w:t xml:space="preserve">the </w:t>
      </w:r>
      <w:r w:rsidRPr="00344D01">
        <w:rPr>
          <w:i/>
        </w:rPr>
        <w:t>SC</w:t>
      </w:r>
      <w:r w:rsidR="00844BE6">
        <w:t xml:space="preserve"> and plasma</w:t>
      </w:r>
      <w:r w:rsidRPr="0030172D">
        <w:t xml:space="preserve"> of healthy control children</w:t>
      </w:r>
      <w:r w:rsidR="00DD19B6">
        <w:t xml:space="preserve"> </w:t>
      </w:r>
      <w:r w:rsidR="00955DD8">
        <w:t xml:space="preserve">   </w:t>
      </w:r>
    </w:p>
    <w:p w14:paraId="06B80692" w14:textId="06762044" w:rsidR="007F6ED9" w:rsidRDefault="00955DD8" w:rsidP="007F6ED9">
      <w:pPr>
        <w:spacing w:after="120" w:line="240" w:lineRule="auto"/>
      </w:pPr>
      <w:r>
        <w:t xml:space="preserve">                 </w:t>
      </w:r>
      <w:r w:rsidR="00DD19B6">
        <w:t>(CTRL)</w:t>
      </w:r>
      <w:r w:rsidR="007F6ED9" w:rsidRPr="0030172D">
        <w:t xml:space="preserve"> and children with AD</w:t>
      </w:r>
      <w:r w:rsidR="00DD19B6">
        <w:t xml:space="preserve"> (AD)</w:t>
      </w:r>
      <w:r w:rsidR="007F6ED9" w:rsidRPr="0030172D">
        <w:t>.</w:t>
      </w:r>
    </w:p>
    <w:tbl>
      <w:tblPr>
        <w:tblStyle w:val="TableGrid"/>
        <w:tblW w:w="137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268"/>
        <w:gridCol w:w="2127"/>
        <w:gridCol w:w="1417"/>
        <w:gridCol w:w="567"/>
        <w:gridCol w:w="2126"/>
        <w:gridCol w:w="2127"/>
        <w:gridCol w:w="1417"/>
      </w:tblGrid>
      <w:tr w:rsidR="007F6ED9" w:rsidRPr="008A5346" w14:paraId="4C32337D" w14:textId="77777777" w:rsidTr="004E3053">
        <w:tc>
          <w:tcPr>
            <w:tcW w:w="1696" w:type="dxa"/>
            <w:tcBorders>
              <w:top w:val="single" w:sz="12" w:space="0" w:color="auto"/>
            </w:tcBorders>
          </w:tcPr>
          <w:p w14:paraId="5CE0B10E" w14:textId="77777777" w:rsidR="007F6ED9" w:rsidRPr="008A5346" w:rsidRDefault="007F6ED9" w:rsidP="004E3053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812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32F551C2" w14:textId="416DE1B0" w:rsidR="007F6ED9" w:rsidRPr="00344D01" w:rsidRDefault="00344D01" w:rsidP="004E3053">
            <w:pPr>
              <w:jc w:val="center"/>
              <w:rPr>
                <w:rFonts w:cs="Times New Roman"/>
                <w:b/>
                <w:i/>
                <w:sz w:val="18"/>
                <w:szCs w:val="18"/>
              </w:rPr>
            </w:pPr>
            <w:r>
              <w:rPr>
                <w:rFonts w:cs="Times New Roman"/>
                <w:b/>
                <w:i/>
                <w:sz w:val="18"/>
                <w:szCs w:val="18"/>
              </w:rPr>
              <w:t>SC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084E59FE" w14:textId="77777777" w:rsidR="007F6ED9" w:rsidRPr="008A5346" w:rsidRDefault="007F6ED9" w:rsidP="004E305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670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40DF28EF" w14:textId="555AD948" w:rsidR="007F6ED9" w:rsidRPr="008A5346" w:rsidRDefault="00844BE6" w:rsidP="004E305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A5346">
              <w:rPr>
                <w:rFonts w:cs="Times New Roman"/>
                <w:b/>
                <w:sz w:val="18"/>
                <w:szCs w:val="18"/>
              </w:rPr>
              <w:t>Plasma</w:t>
            </w:r>
          </w:p>
        </w:tc>
      </w:tr>
      <w:tr w:rsidR="007F6ED9" w:rsidRPr="008A5346" w14:paraId="338B64E1" w14:textId="77777777" w:rsidTr="004E3053">
        <w:tc>
          <w:tcPr>
            <w:tcW w:w="1696" w:type="dxa"/>
          </w:tcPr>
          <w:p w14:paraId="3CEE1402" w14:textId="77777777" w:rsidR="007F6ED9" w:rsidRPr="008A5346" w:rsidRDefault="007F6ED9" w:rsidP="004E3053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4826327" w14:textId="77777777" w:rsidR="007F6ED9" w:rsidRPr="008A5346" w:rsidRDefault="007F6ED9" w:rsidP="004E305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A5346">
              <w:rPr>
                <w:rFonts w:cs="Times New Roman"/>
                <w:b/>
                <w:sz w:val="18"/>
                <w:szCs w:val="18"/>
              </w:rPr>
              <w:t>CTRL (</w:t>
            </w:r>
            <w:r w:rsidRPr="008A5346">
              <w:rPr>
                <w:rFonts w:cs="Times New Roman"/>
                <w:b/>
                <w:i/>
                <w:sz w:val="18"/>
                <w:szCs w:val="18"/>
              </w:rPr>
              <w:t>n</w:t>
            </w:r>
            <w:r w:rsidRPr="008A5346">
              <w:rPr>
                <w:rFonts w:cs="Times New Roman"/>
                <w:b/>
                <w:sz w:val="18"/>
                <w:szCs w:val="18"/>
              </w:rPr>
              <w:t xml:space="preserve"> = 13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9227B26" w14:textId="71834146" w:rsidR="007F6ED9" w:rsidRPr="008A5346" w:rsidRDefault="007F6ED9" w:rsidP="00B37DD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A5346">
              <w:rPr>
                <w:rFonts w:cs="Times New Roman"/>
                <w:b/>
                <w:sz w:val="18"/>
                <w:szCs w:val="18"/>
              </w:rPr>
              <w:t>AD (</w:t>
            </w:r>
            <w:r w:rsidRPr="008A5346">
              <w:rPr>
                <w:rFonts w:cs="Times New Roman"/>
                <w:b/>
                <w:i/>
                <w:sz w:val="18"/>
                <w:szCs w:val="18"/>
              </w:rPr>
              <w:t>n</w:t>
            </w:r>
            <w:r w:rsidRPr="008A5346">
              <w:rPr>
                <w:rFonts w:cs="Times New Roman"/>
                <w:b/>
                <w:sz w:val="18"/>
                <w:szCs w:val="18"/>
              </w:rPr>
              <w:t xml:space="preserve"> = 6</w:t>
            </w:r>
            <w:r w:rsidR="00B37DDF" w:rsidRPr="008A5346">
              <w:rPr>
                <w:rFonts w:cs="Times New Roman"/>
                <w:b/>
                <w:sz w:val="18"/>
                <w:szCs w:val="18"/>
              </w:rPr>
              <w:t>6</w:t>
            </w:r>
            <w:r w:rsidRPr="008A5346">
              <w:rPr>
                <w:rFonts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ADB528B" w14:textId="77777777" w:rsidR="007F6ED9" w:rsidRPr="008A5346" w:rsidRDefault="007F6ED9" w:rsidP="004E305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A5346">
              <w:rPr>
                <w:rFonts w:cs="Times New Roman"/>
                <w:b/>
                <w:sz w:val="18"/>
                <w:szCs w:val="18"/>
              </w:rPr>
              <w:t>Ctrl vs. AD</w:t>
            </w:r>
          </w:p>
        </w:tc>
        <w:tc>
          <w:tcPr>
            <w:tcW w:w="567" w:type="dxa"/>
          </w:tcPr>
          <w:p w14:paraId="7AFA945B" w14:textId="77777777" w:rsidR="007F6ED9" w:rsidRPr="008A5346" w:rsidRDefault="007F6ED9" w:rsidP="004E305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A1A5C9E" w14:textId="77777777" w:rsidR="007F6ED9" w:rsidRPr="008A5346" w:rsidRDefault="007F6ED9" w:rsidP="004E305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A5346">
              <w:rPr>
                <w:rFonts w:cs="Times New Roman"/>
                <w:b/>
                <w:sz w:val="18"/>
                <w:szCs w:val="18"/>
              </w:rPr>
              <w:t>CTRL (</w:t>
            </w:r>
            <w:r w:rsidRPr="008A5346">
              <w:rPr>
                <w:rFonts w:cs="Times New Roman"/>
                <w:b/>
                <w:i/>
                <w:sz w:val="18"/>
                <w:szCs w:val="18"/>
              </w:rPr>
              <w:t>n</w:t>
            </w:r>
            <w:r w:rsidRPr="008A5346">
              <w:rPr>
                <w:rFonts w:cs="Times New Roman"/>
                <w:b/>
                <w:sz w:val="18"/>
                <w:szCs w:val="18"/>
              </w:rPr>
              <w:t xml:space="preserve"> = 20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0601973" w14:textId="716DE5D0" w:rsidR="007F6ED9" w:rsidRPr="008A5346" w:rsidRDefault="007F6ED9" w:rsidP="00105AA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A5346">
              <w:rPr>
                <w:rFonts w:cs="Times New Roman"/>
                <w:b/>
                <w:sz w:val="18"/>
                <w:szCs w:val="18"/>
              </w:rPr>
              <w:t>AD (</w:t>
            </w:r>
            <w:r w:rsidRPr="008A5346">
              <w:rPr>
                <w:rFonts w:cs="Times New Roman"/>
                <w:b/>
                <w:i/>
                <w:sz w:val="18"/>
                <w:szCs w:val="18"/>
              </w:rPr>
              <w:t>n</w:t>
            </w:r>
            <w:r w:rsidRPr="008A5346">
              <w:rPr>
                <w:rFonts w:cs="Times New Roman"/>
                <w:b/>
                <w:sz w:val="18"/>
                <w:szCs w:val="18"/>
              </w:rPr>
              <w:t xml:space="preserve"> = 4</w:t>
            </w:r>
            <w:r w:rsidR="00105AAD" w:rsidRPr="008A5346">
              <w:rPr>
                <w:rFonts w:cs="Times New Roman"/>
                <w:b/>
                <w:sz w:val="18"/>
                <w:szCs w:val="18"/>
              </w:rPr>
              <w:t>7</w:t>
            </w:r>
            <w:r w:rsidRPr="008A5346">
              <w:rPr>
                <w:rFonts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1BD3AF3" w14:textId="77777777" w:rsidR="007F6ED9" w:rsidRPr="008A5346" w:rsidRDefault="007F6ED9" w:rsidP="004E305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A5346">
              <w:rPr>
                <w:rFonts w:cs="Times New Roman"/>
                <w:b/>
                <w:sz w:val="18"/>
                <w:szCs w:val="18"/>
              </w:rPr>
              <w:t>Ctrl vs. AD</w:t>
            </w:r>
          </w:p>
        </w:tc>
      </w:tr>
      <w:tr w:rsidR="007F6ED9" w:rsidRPr="008A5346" w14:paraId="0C4CD441" w14:textId="77777777" w:rsidTr="004E3053">
        <w:tc>
          <w:tcPr>
            <w:tcW w:w="1696" w:type="dxa"/>
            <w:tcBorders>
              <w:bottom w:val="single" w:sz="4" w:space="0" w:color="auto"/>
            </w:tcBorders>
          </w:tcPr>
          <w:p w14:paraId="05A9D519" w14:textId="77777777" w:rsidR="007F6ED9" w:rsidRPr="008A5346" w:rsidRDefault="007F6ED9" w:rsidP="004E305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F60CCE3" w14:textId="77777777" w:rsidR="007F6ED9" w:rsidRPr="008A5346" w:rsidRDefault="007F6ED9" w:rsidP="004E30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i/>
                <w:sz w:val="18"/>
                <w:szCs w:val="18"/>
              </w:rPr>
              <w:t>median</w:t>
            </w:r>
            <w:r w:rsidRPr="008A5346">
              <w:rPr>
                <w:rFonts w:cs="Times New Roman"/>
                <w:sz w:val="18"/>
                <w:szCs w:val="18"/>
              </w:rPr>
              <w:t>(range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FA11222" w14:textId="77777777" w:rsidR="007F6ED9" w:rsidRPr="008A5346" w:rsidRDefault="007F6ED9" w:rsidP="004E30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i/>
                <w:sz w:val="18"/>
                <w:szCs w:val="18"/>
              </w:rPr>
              <w:t>median</w:t>
            </w:r>
            <w:r w:rsidRPr="008A5346">
              <w:rPr>
                <w:rFonts w:cs="Times New Roman"/>
                <w:sz w:val="18"/>
                <w:szCs w:val="18"/>
              </w:rPr>
              <w:t>(range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416AE3" w14:textId="53775819" w:rsidR="007F6ED9" w:rsidRPr="008A5346" w:rsidRDefault="007F6ED9" w:rsidP="004E30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</w:t>
            </w:r>
            <w:r w:rsidR="00900939" w:rsidRPr="008A5346">
              <w:rPr>
                <w:rFonts w:cs="Times New Roman"/>
                <w:sz w:val="18"/>
                <w:szCs w:val="18"/>
              </w:rPr>
              <w:t xml:space="preserve">adjusted </w:t>
            </w:r>
            <w:r w:rsidR="00AA09CD" w:rsidRPr="008A5346">
              <w:rPr>
                <w:rFonts w:cs="Times New Roman"/>
                <w:sz w:val="18"/>
                <w:szCs w:val="18"/>
              </w:rPr>
              <w:t xml:space="preserve">        </w:t>
            </w:r>
            <w:r w:rsidRPr="008A5346">
              <w:rPr>
                <w:rFonts w:cs="Times New Roman"/>
                <w:i/>
                <w:sz w:val="18"/>
                <w:szCs w:val="18"/>
              </w:rPr>
              <w:t>p</w:t>
            </w:r>
            <w:r w:rsidRPr="008A5346">
              <w:rPr>
                <w:rFonts w:cs="Times New Roman"/>
                <w:sz w:val="18"/>
                <w:szCs w:val="18"/>
              </w:rPr>
              <w:t>-value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5AE3359" w14:textId="77777777" w:rsidR="007F6ED9" w:rsidRPr="008A5346" w:rsidRDefault="007F6ED9" w:rsidP="004E3053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6F4AF9B" w14:textId="77777777" w:rsidR="007F6ED9" w:rsidRPr="008A5346" w:rsidRDefault="007F6ED9" w:rsidP="004E30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i/>
                <w:sz w:val="18"/>
                <w:szCs w:val="18"/>
              </w:rPr>
              <w:t>median</w:t>
            </w:r>
            <w:r w:rsidRPr="008A5346">
              <w:rPr>
                <w:rFonts w:cs="Times New Roman"/>
                <w:sz w:val="18"/>
                <w:szCs w:val="18"/>
              </w:rPr>
              <w:t>(range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4019D2F" w14:textId="77777777" w:rsidR="007F6ED9" w:rsidRPr="008A5346" w:rsidRDefault="007F6ED9" w:rsidP="004E30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i/>
                <w:sz w:val="18"/>
                <w:szCs w:val="18"/>
              </w:rPr>
              <w:t>median</w:t>
            </w:r>
            <w:r w:rsidRPr="008A5346">
              <w:rPr>
                <w:rFonts w:cs="Times New Roman"/>
                <w:sz w:val="18"/>
                <w:szCs w:val="18"/>
              </w:rPr>
              <w:t>(range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CF7DFAD" w14:textId="0D1047DA" w:rsidR="007F6ED9" w:rsidRPr="008A5346" w:rsidRDefault="007F6ED9" w:rsidP="004E30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(</w:t>
            </w:r>
            <w:r w:rsidR="00900939" w:rsidRPr="008A5346">
              <w:rPr>
                <w:rFonts w:cs="Times New Roman"/>
                <w:sz w:val="18"/>
                <w:szCs w:val="18"/>
              </w:rPr>
              <w:t xml:space="preserve">adjusted </w:t>
            </w:r>
            <w:r w:rsidR="00AA09CD" w:rsidRPr="008A5346">
              <w:rPr>
                <w:rFonts w:cs="Times New Roman"/>
                <w:sz w:val="18"/>
                <w:szCs w:val="18"/>
              </w:rPr>
              <w:t xml:space="preserve">        </w:t>
            </w:r>
            <w:r w:rsidRPr="008A5346">
              <w:rPr>
                <w:rFonts w:cs="Times New Roman"/>
                <w:i/>
                <w:sz w:val="18"/>
                <w:szCs w:val="18"/>
              </w:rPr>
              <w:t>p</w:t>
            </w:r>
            <w:r w:rsidRPr="008A5346">
              <w:rPr>
                <w:rFonts w:cs="Times New Roman"/>
                <w:sz w:val="18"/>
                <w:szCs w:val="18"/>
              </w:rPr>
              <w:t>-value)</w:t>
            </w:r>
          </w:p>
        </w:tc>
      </w:tr>
      <w:tr w:rsidR="007F6ED9" w:rsidRPr="008A5346" w14:paraId="1C266F1C" w14:textId="77777777" w:rsidTr="002C37F3"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FFE599" w:themeFill="accent4" w:themeFillTint="66"/>
            <w:vAlign w:val="center"/>
          </w:tcPr>
          <w:p w14:paraId="7A77845F" w14:textId="77777777" w:rsidR="007F6ED9" w:rsidRPr="008A5346" w:rsidRDefault="007F6ED9" w:rsidP="004E3053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Flt-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FFE599" w:themeFill="accent4" w:themeFillTint="66"/>
            <w:vAlign w:val="center"/>
          </w:tcPr>
          <w:p w14:paraId="561E2AA5" w14:textId="77777777" w:rsidR="007F6ED9" w:rsidRPr="008A5346" w:rsidRDefault="007F6ED9" w:rsidP="004E30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1,812(-2,699 to -1,449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FFE599" w:themeFill="accent4" w:themeFillTint="66"/>
            <w:vAlign w:val="center"/>
          </w:tcPr>
          <w:p w14:paraId="5E56D8C7" w14:textId="77777777" w:rsidR="007F6ED9" w:rsidRPr="008A5346" w:rsidRDefault="007F6ED9" w:rsidP="004E30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1,095(-1,684 to -0,195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E599" w:themeFill="accent4" w:themeFillTint="66"/>
            <w:vAlign w:val="center"/>
          </w:tcPr>
          <w:p w14:paraId="44C72628" w14:textId="77777777" w:rsidR="007F6ED9" w:rsidRPr="008A5346" w:rsidRDefault="007F6ED9" w:rsidP="004E30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 xml:space="preserve">&lt; 0.0001 </w:t>
            </w:r>
            <w:r w:rsidRPr="008A5346">
              <w:rPr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FE599" w:themeFill="accent4" w:themeFillTint="66"/>
            <w:vAlign w:val="center"/>
          </w:tcPr>
          <w:p w14:paraId="270F9A89" w14:textId="77777777" w:rsidR="007F6ED9" w:rsidRPr="008A5346" w:rsidRDefault="007F6ED9" w:rsidP="004E30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FFE599" w:themeFill="accent4" w:themeFillTint="66"/>
            <w:vAlign w:val="center"/>
          </w:tcPr>
          <w:p w14:paraId="1CA8309F" w14:textId="77777777" w:rsidR="007F6ED9" w:rsidRPr="008A5346" w:rsidRDefault="007F6ED9" w:rsidP="004E3053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1,460(-0,387 to 1,648)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FFE599" w:themeFill="accent4" w:themeFillTint="66"/>
            <w:vAlign w:val="center"/>
          </w:tcPr>
          <w:p w14:paraId="7B5DF5BC" w14:textId="77777777" w:rsidR="007F6ED9" w:rsidRPr="008A5346" w:rsidRDefault="007F6ED9" w:rsidP="004E3053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1,530(0,524 to 1,810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E599" w:themeFill="accent4" w:themeFillTint="66"/>
            <w:vAlign w:val="center"/>
          </w:tcPr>
          <w:p w14:paraId="5EA9336B" w14:textId="7C3FA1F0" w:rsidR="007F6ED9" w:rsidRPr="008A5346" w:rsidRDefault="007F6ED9" w:rsidP="001B33E6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.</w:t>
            </w:r>
            <w:r w:rsidR="007761C7" w:rsidRPr="008A5346">
              <w:rPr>
                <w:sz w:val="18"/>
                <w:szCs w:val="18"/>
              </w:rPr>
              <w:t>13</w:t>
            </w:r>
            <w:r w:rsidR="001B33E6">
              <w:rPr>
                <w:sz w:val="18"/>
                <w:szCs w:val="18"/>
              </w:rPr>
              <w:t>71</w:t>
            </w:r>
            <w:r w:rsidRPr="008A5346">
              <w:rPr>
                <w:sz w:val="18"/>
                <w:szCs w:val="18"/>
              </w:rPr>
              <w:t xml:space="preserve"> </w:t>
            </w:r>
          </w:p>
        </w:tc>
      </w:tr>
      <w:tr w:rsidR="007F6ED9" w:rsidRPr="008A5346" w14:paraId="31685C25" w14:textId="77777777" w:rsidTr="002C37F3">
        <w:tc>
          <w:tcPr>
            <w:tcW w:w="1696" w:type="dxa"/>
            <w:tcBorders>
              <w:top w:val="nil"/>
            </w:tcBorders>
            <w:shd w:val="clear" w:color="auto" w:fill="FFE599" w:themeFill="accent4" w:themeFillTint="66"/>
            <w:vAlign w:val="center"/>
          </w:tcPr>
          <w:p w14:paraId="0981337B" w14:textId="77777777" w:rsidR="007F6ED9" w:rsidRPr="008A5346" w:rsidRDefault="007F6ED9" w:rsidP="004E3053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Tie-2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FFE599" w:themeFill="accent4" w:themeFillTint="66"/>
            <w:vAlign w:val="center"/>
          </w:tcPr>
          <w:p w14:paraId="3CA0B2E7" w14:textId="77777777" w:rsidR="007F6ED9" w:rsidRPr="008A5346" w:rsidRDefault="007F6ED9" w:rsidP="004E30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1,234(-1,588 to -0,452)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FFE599" w:themeFill="accent4" w:themeFillTint="66"/>
            <w:vAlign w:val="center"/>
          </w:tcPr>
          <w:p w14:paraId="7BFC0AC0" w14:textId="77777777" w:rsidR="007F6ED9" w:rsidRPr="008A5346" w:rsidRDefault="007F6ED9" w:rsidP="004E30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1,204(-2,721 to -0,539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E599" w:themeFill="accent4" w:themeFillTint="66"/>
            <w:vAlign w:val="center"/>
          </w:tcPr>
          <w:p w14:paraId="0F3568DB" w14:textId="1231086C" w:rsidR="007F6ED9" w:rsidRPr="008A5346" w:rsidRDefault="00C2340F" w:rsidP="00467D25">
            <w:pPr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8A5346">
              <w:rPr>
                <w:sz w:val="18"/>
                <w:szCs w:val="18"/>
              </w:rPr>
              <w:t>0.</w:t>
            </w:r>
            <w:r w:rsidR="00485E36" w:rsidRPr="008A5346">
              <w:rPr>
                <w:sz w:val="18"/>
                <w:szCs w:val="18"/>
              </w:rPr>
              <w:t>91</w:t>
            </w:r>
            <w:r w:rsidR="00467D25">
              <w:rPr>
                <w:sz w:val="18"/>
                <w:szCs w:val="18"/>
              </w:rPr>
              <w:t>62</w:t>
            </w:r>
            <w:r w:rsidRPr="008A5346">
              <w:rPr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FFE599" w:themeFill="accent4" w:themeFillTint="66"/>
            <w:vAlign w:val="center"/>
          </w:tcPr>
          <w:p w14:paraId="0F044BD7" w14:textId="77777777" w:rsidR="007F6ED9" w:rsidRPr="008A5346" w:rsidRDefault="007F6ED9" w:rsidP="004E30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</w:tcBorders>
            <w:shd w:val="clear" w:color="auto" w:fill="FFE599" w:themeFill="accent4" w:themeFillTint="66"/>
            <w:vAlign w:val="center"/>
          </w:tcPr>
          <w:p w14:paraId="32DE2603" w14:textId="77777777" w:rsidR="007F6ED9" w:rsidRPr="008A5346" w:rsidRDefault="007F6ED9" w:rsidP="004E3053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3,735(2,493 to 3,834)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FFE599" w:themeFill="accent4" w:themeFillTint="66"/>
            <w:vAlign w:val="center"/>
          </w:tcPr>
          <w:p w14:paraId="0F650FB1" w14:textId="77777777" w:rsidR="007F6ED9" w:rsidRPr="008A5346" w:rsidRDefault="007F6ED9" w:rsidP="004E3053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3,892(2,794 to 4,160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E599" w:themeFill="accent4" w:themeFillTint="66"/>
            <w:vAlign w:val="center"/>
          </w:tcPr>
          <w:p w14:paraId="3317C188" w14:textId="055D4D22" w:rsidR="007F6ED9" w:rsidRPr="008A5346" w:rsidRDefault="007F6ED9" w:rsidP="004E3053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 xml:space="preserve">&lt; 0.0001 </w:t>
            </w:r>
          </w:p>
        </w:tc>
      </w:tr>
      <w:tr w:rsidR="007F6ED9" w:rsidRPr="008A5346" w14:paraId="0C115C2A" w14:textId="77777777" w:rsidTr="002C37F3">
        <w:tc>
          <w:tcPr>
            <w:tcW w:w="1696" w:type="dxa"/>
            <w:shd w:val="clear" w:color="auto" w:fill="FFE599" w:themeFill="accent4" w:themeFillTint="66"/>
            <w:vAlign w:val="center"/>
          </w:tcPr>
          <w:p w14:paraId="0BA3B3D6" w14:textId="1909DB03" w:rsidR="007F6ED9" w:rsidRPr="008A5346" w:rsidRDefault="007F6ED9" w:rsidP="004E3053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VEGF</w:t>
            </w:r>
            <w:r w:rsidR="00AE3A28" w:rsidRPr="008A5346">
              <w:rPr>
                <w:rFonts w:cs="Times New Roman"/>
                <w:sz w:val="18"/>
                <w:szCs w:val="18"/>
              </w:rPr>
              <w:t>-A</w:t>
            </w:r>
          </w:p>
        </w:tc>
        <w:tc>
          <w:tcPr>
            <w:tcW w:w="2268" w:type="dxa"/>
            <w:shd w:val="clear" w:color="auto" w:fill="FFE599" w:themeFill="accent4" w:themeFillTint="66"/>
            <w:vAlign w:val="center"/>
          </w:tcPr>
          <w:p w14:paraId="2236DBA8" w14:textId="77777777" w:rsidR="007F6ED9" w:rsidRPr="008A5346" w:rsidRDefault="007F6ED9" w:rsidP="004E30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0,864(-2,108 to-0,552)</w:t>
            </w:r>
          </w:p>
        </w:tc>
        <w:tc>
          <w:tcPr>
            <w:tcW w:w="2127" w:type="dxa"/>
            <w:shd w:val="clear" w:color="auto" w:fill="FFE599" w:themeFill="accent4" w:themeFillTint="66"/>
            <w:vAlign w:val="center"/>
          </w:tcPr>
          <w:p w14:paraId="2D957760" w14:textId="77777777" w:rsidR="007F6ED9" w:rsidRPr="008A5346" w:rsidRDefault="007F6ED9" w:rsidP="004E30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0,637(-2,071 to -0,010)</w:t>
            </w:r>
          </w:p>
        </w:tc>
        <w:tc>
          <w:tcPr>
            <w:tcW w:w="1417" w:type="dxa"/>
            <w:shd w:val="clear" w:color="auto" w:fill="FFE599" w:themeFill="accent4" w:themeFillTint="66"/>
            <w:vAlign w:val="center"/>
          </w:tcPr>
          <w:p w14:paraId="5A117251" w14:textId="1C53952B" w:rsidR="007F6ED9" w:rsidRPr="008A5346" w:rsidRDefault="007F6ED9" w:rsidP="00467D2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.0</w:t>
            </w:r>
            <w:r w:rsidR="00463BB8" w:rsidRPr="008A5346">
              <w:rPr>
                <w:sz w:val="18"/>
                <w:szCs w:val="18"/>
              </w:rPr>
              <w:t>20</w:t>
            </w:r>
            <w:r w:rsidR="00467D25">
              <w:rPr>
                <w:sz w:val="18"/>
                <w:szCs w:val="18"/>
              </w:rPr>
              <w:t>0</w:t>
            </w:r>
            <w:r w:rsidRPr="008A5346">
              <w:rPr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shd w:val="clear" w:color="auto" w:fill="FFE599" w:themeFill="accent4" w:themeFillTint="66"/>
            <w:vAlign w:val="center"/>
          </w:tcPr>
          <w:p w14:paraId="6A5B8276" w14:textId="77777777" w:rsidR="007F6ED9" w:rsidRPr="008A5346" w:rsidRDefault="007F6ED9" w:rsidP="004E30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E599" w:themeFill="accent4" w:themeFillTint="66"/>
            <w:vAlign w:val="center"/>
          </w:tcPr>
          <w:p w14:paraId="53A8DE6E" w14:textId="77777777" w:rsidR="007F6ED9" w:rsidRPr="008A5346" w:rsidRDefault="007F6ED9" w:rsidP="004E3053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1,488(0,961 to 2,048)</w:t>
            </w:r>
          </w:p>
        </w:tc>
        <w:tc>
          <w:tcPr>
            <w:tcW w:w="2127" w:type="dxa"/>
            <w:shd w:val="clear" w:color="auto" w:fill="FFE599" w:themeFill="accent4" w:themeFillTint="66"/>
            <w:vAlign w:val="center"/>
          </w:tcPr>
          <w:p w14:paraId="1069FB94" w14:textId="77777777" w:rsidR="007F6ED9" w:rsidRPr="008A5346" w:rsidRDefault="007F6ED9" w:rsidP="004E3053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1,578(0,649 to 2,227)</w:t>
            </w:r>
          </w:p>
        </w:tc>
        <w:tc>
          <w:tcPr>
            <w:tcW w:w="1417" w:type="dxa"/>
            <w:shd w:val="clear" w:color="auto" w:fill="FFE599" w:themeFill="accent4" w:themeFillTint="66"/>
            <w:vAlign w:val="center"/>
          </w:tcPr>
          <w:p w14:paraId="4CE51988" w14:textId="2F2D4BCA" w:rsidR="007F6ED9" w:rsidRPr="008A5346" w:rsidRDefault="007F6ED9" w:rsidP="001B33E6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.9</w:t>
            </w:r>
            <w:r w:rsidR="007761C7" w:rsidRPr="008A5346">
              <w:rPr>
                <w:sz w:val="18"/>
                <w:szCs w:val="18"/>
              </w:rPr>
              <w:t>3</w:t>
            </w:r>
            <w:r w:rsidR="001B33E6">
              <w:rPr>
                <w:sz w:val="18"/>
                <w:szCs w:val="18"/>
              </w:rPr>
              <w:t>32</w:t>
            </w:r>
            <w:r w:rsidRPr="008A5346">
              <w:rPr>
                <w:sz w:val="18"/>
                <w:szCs w:val="18"/>
              </w:rPr>
              <w:t xml:space="preserve"> </w:t>
            </w:r>
            <w:r w:rsidRPr="008A5346">
              <w:rPr>
                <w:sz w:val="18"/>
                <w:szCs w:val="18"/>
                <w:vertAlign w:val="superscript"/>
              </w:rPr>
              <w:t>(1)</w:t>
            </w:r>
          </w:p>
        </w:tc>
      </w:tr>
      <w:tr w:rsidR="007F6ED9" w:rsidRPr="008A5346" w14:paraId="48B0EB07" w14:textId="77777777" w:rsidTr="002C37F3">
        <w:tc>
          <w:tcPr>
            <w:tcW w:w="1696" w:type="dxa"/>
            <w:shd w:val="clear" w:color="auto" w:fill="FFE599" w:themeFill="accent4" w:themeFillTint="66"/>
            <w:vAlign w:val="center"/>
          </w:tcPr>
          <w:p w14:paraId="11095E00" w14:textId="2A23BE1C" w:rsidR="007F6ED9" w:rsidRPr="008A5346" w:rsidRDefault="007F6ED9" w:rsidP="004E3053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VEGF</w:t>
            </w:r>
            <w:r w:rsidR="00AE3A28" w:rsidRPr="008A5346">
              <w:rPr>
                <w:rFonts w:cs="Times New Roman"/>
                <w:sz w:val="18"/>
                <w:szCs w:val="18"/>
              </w:rPr>
              <w:t>-</w:t>
            </w:r>
            <w:r w:rsidRPr="008A5346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2268" w:type="dxa"/>
            <w:shd w:val="clear" w:color="auto" w:fill="FFE599" w:themeFill="accent4" w:themeFillTint="66"/>
            <w:vAlign w:val="center"/>
          </w:tcPr>
          <w:p w14:paraId="2F67D5F5" w14:textId="4B11F97A" w:rsidR="007F6ED9" w:rsidRPr="008A5346" w:rsidRDefault="007F6ED9" w:rsidP="004E305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FE599" w:themeFill="accent4" w:themeFillTint="66"/>
            <w:vAlign w:val="center"/>
          </w:tcPr>
          <w:p w14:paraId="3D87D512" w14:textId="0B9C87F4" w:rsidR="007F6ED9" w:rsidRPr="008A5346" w:rsidRDefault="007F6ED9" w:rsidP="004E305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E599" w:themeFill="accent4" w:themeFillTint="66"/>
            <w:vAlign w:val="center"/>
          </w:tcPr>
          <w:p w14:paraId="1F05EECE" w14:textId="7FBC7D22" w:rsidR="007F6ED9" w:rsidRPr="008A5346" w:rsidRDefault="007F6ED9" w:rsidP="00352716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&lt;</w:t>
            </w:r>
            <w:r w:rsidR="008651EB" w:rsidRPr="008A5346">
              <w:rPr>
                <w:sz w:val="18"/>
                <w:szCs w:val="18"/>
              </w:rPr>
              <w:t xml:space="preserve"> </w:t>
            </w:r>
            <w:r w:rsidRPr="008A5346">
              <w:rPr>
                <w:sz w:val="18"/>
                <w:szCs w:val="18"/>
              </w:rPr>
              <w:t>D</w:t>
            </w:r>
            <w:r w:rsidR="00352716" w:rsidRPr="008A5346">
              <w:rPr>
                <w:sz w:val="18"/>
                <w:szCs w:val="18"/>
              </w:rPr>
              <w:t>L</w:t>
            </w:r>
          </w:p>
        </w:tc>
        <w:tc>
          <w:tcPr>
            <w:tcW w:w="567" w:type="dxa"/>
            <w:shd w:val="clear" w:color="auto" w:fill="FFE599" w:themeFill="accent4" w:themeFillTint="66"/>
            <w:vAlign w:val="center"/>
          </w:tcPr>
          <w:p w14:paraId="41A71174" w14:textId="77777777" w:rsidR="007F6ED9" w:rsidRPr="008A5346" w:rsidRDefault="007F6ED9" w:rsidP="004E30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E599" w:themeFill="accent4" w:themeFillTint="66"/>
            <w:vAlign w:val="center"/>
          </w:tcPr>
          <w:p w14:paraId="415566F5" w14:textId="77777777" w:rsidR="007F6ED9" w:rsidRPr="008A5346" w:rsidRDefault="007F6ED9" w:rsidP="004E3053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1,725(0,513 to 2,092)</w:t>
            </w:r>
          </w:p>
        </w:tc>
        <w:tc>
          <w:tcPr>
            <w:tcW w:w="2127" w:type="dxa"/>
            <w:shd w:val="clear" w:color="auto" w:fill="FFE599" w:themeFill="accent4" w:themeFillTint="66"/>
            <w:vAlign w:val="center"/>
          </w:tcPr>
          <w:p w14:paraId="045B9A5A" w14:textId="77777777" w:rsidR="007F6ED9" w:rsidRPr="008A5346" w:rsidRDefault="007F6ED9" w:rsidP="004E3053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2,135(1,650 to 2,554)</w:t>
            </w:r>
          </w:p>
        </w:tc>
        <w:tc>
          <w:tcPr>
            <w:tcW w:w="1417" w:type="dxa"/>
            <w:shd w:val="clear" w:color="auto" w:fill="FFE599" w:themeFill="accent4" w:themeFillTint="66"/>
            <w:vAlign w:val="center"/>
          </w:tcPr>
          <w:p w14:paraId="493D1DE6" w14:textId="2094E28B" w:rsidR="007F6ED9" w:rsidRPr="008A5346" w:rsidRDefault="007F6ED9" w:rsidP="004E3053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 xml:space="preserve">&lt; 0.0001 </w:t>
            </w:r>
          </w:p>
        </w:tc>
      </w:tr>
      <w:tr w:rsidR="007F6ED9" w:rsidRPr="008A5346" w14:paraId="5F4BC1FA" w14:textId="77777777" w:rsidTr="002C37F3">
        <w:tc>
          <w:tcPr>
            <w:tcW w:w="1696" w:type="dxa"/>
            <w:shd w:val="clear" w:color="auto" w:fill="BDD6EE" w:themeFill="accent1" w:themeFillTint="66"/>
            <w:vAlign w:val="center"/>
          </w:tcPr>
          <w:p w14:paraId="69F9ECA0" w14:textId="77777777" w:rsidR="007F6ED9" w:rsidRPr="008A5346" w:rsidRDefault="007F6ED9" w:rsidP="004E3053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CCL2 (MCP-1)</w:t>
            </w:r>
          </w:p>
        </w:tc>
        <w:tc>
          <w:tcPr>
            <w:tcW w:w="2268" w:type="dxa"/>
            <w:shd w:val="clear" w:color="auto" w:fill="BDD6EE" w:themeFill="accent1" w:themeFillTint="66"/>
            <w:vAlign w:val="center"/>
          </w:tcPr>
          <w:p w14:paraId="33F79775" w14:textId="77777777" w:rsidR="007F6ED9" w:rsidRPr="008A5346" w:rsidRDefault="007F6ED9" w:rsidP="004E30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2,208(-3,155 to-1,917)</w:t>
            </w:r>
          </w:p>
        </w:tc>
        <w:tc>
          <w:tcPr>
            <w:tcW w:w="2127" w:type="dxa"/>
            <w:shd w:val="clear" w:color="auto" w:fill="BDD6EE" w:themeFill="accent1" w:themeFillTint="66"/>
            <w:vAlign w:val="center"/>
          </w:tcPr>
          <w:p w14:paraId="3C7A3B78" w14:textId="77777777" w:rsidR="007F6ED9" w:rsidRPr="008A5346" w:rsidRDefault="007F6ED9" w:rsidP="004E30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1,845(-3,222 to -0,821)</w:t>
            </w:r>
          </w:p>
        </w:tc>
        <w:tc>
          <w:tcPr>
            <w:tcW w:w="1417" w:type="dxa"/>
            <w:shd w:val="clear" w:color="auto" w:fill="BDD6EE" w:themeFill="accent1" w:themeFillTint="66"/>
            <w:vAlign w:val="center"/>
          </w:tcPr>
          <w:p w14:paraId="38484DE0" w14:textId="7B5D4427" w:rsidR="007F6ED9" w:rsidRPr="008A5346" w:rsidRDefault="007F6ED9" w:rsidP="00467D25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.00</w:t>
            </w:r>
            <w:r w:rsidR="00467D25">
              <w:rPr>
                <w:sz w:val="18"/>
                <w:szCs w:val="18"/>
              </w:rPr>
              <w:t>55</w:t>
            </w:r>
            <w:r w:rsidRPr="008A5346">
              <w:rPr>
                <w:sz w:val="18"/>
                <w:szCs w:val="18"/>
              </w:rPr>
              <w:t xml:space="preserve"> </w:t>
            </w:r>
            <w:r w:rsidRPr="008A5346">
              <w:rPr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567" w:type="dxa"/>
            <w:shd w:val="clear" w:color="auto" w:fill="BDD6EE" w:themeFill="accent1" w:themeFillTint="66"/>
            <w:vAlign w:val="center"/>
          </w:tcPr>
          <w:p w14:paraId="48E057B3" w14:textId="77777777" w:rsidR="007F6ED9" w:rsidRPr="008A5346" w:rsidRDefault="007F6ED9" w:rsidP="004E30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BDD6EE" w:themeFill="accent1" w:themeFillTint="66"/>
            <w:vAlign w:val="center"/>
          </w:tcPr>
          <w:p w14:paraId="6191593F" w14:textId="77777777" w:rsidR="007F6ED9" w:rsidRPr="008A5346" w:rsidRDefault="007F6ED9" w:rsidP="004E3053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2,269(1,913 to 2,527)</w:t>
            </w:r>
          </w:p>
        </w:tc>
        <w:tc>
          <w:tcPr>
            <w:tcW w:w="2127" w:type="dxa"/>
            <w:shd w:val="clear" w:color="auto" w:fill="BDD6EE" w:themeFill="accent1" w:themeFillTint="66"/>
            <w:vAlign w:val="center"/>
          </w:tcPr>
          <w:p w14:paraId="2019C352" w14:textId="4C6C1CF4" w:rsidR="007F6ED9" w:rsidRPr="008A5346" w:rsidRDefault="007F6ED9" w:rsidP="00C662D6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2,2</w:t>
            </w:r>
            <w:r w:rsidR="00C662D6" w:rsidRPr="008A5346">
              <w:rPr>
                <w:sz w:val="18"/>
                <w:szCs w:val="18"/>
              </w:rPr>
              <w:t>08</w:t>
            </w:r>
            <w:r w:rsidRPr="008A5346">
              <w:rPr>
                <w:sz w:val="18"/>
                <w:szCs w:val="18"/>
              </w:rPr>
              <w:t>(1,655 to 2,627)</w:t>
            </w:r>
          </w:p>
        </w:tc>
        <w:tc>
          <w:tcPr>
            <w:tcW w:w="1417" w:type="dxa"/>
            <w:shd w:val="clear" w:color="auto" w:fill="BDD6EE" w:themeFill="accent1" w:themeFillTint="66"/>
            <w:vAlign w:val="center"/>
          </w:tcPr>
          <w:p w14:paraId="1766D6D1" w14:textId="27568965" w:rsidR="007F6ED9" w:rsidRPr="008A5346" w:rsidRDefault="007F6ED9" w:rsidP="001B33E6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.</w:t>
            </w:r>
            <w:r w:rsidR="007761C7" w:rsidRPr="008A5346">
              <w:rPr>
                <w:sz w:val="18"/>
                <w:szCs w:val="18"/>
              </w:rPr>
              <w:t>26</w:t>
            </w:r>
            <w:r w:rsidR="001B33E6">
              <w:rPr>
                <w:sz w:val="18"/>
                <w:szCs w:val="18"/>
              </w:rPr>
              <w:t>41</w:t>
            </w:r>
            <w:r w:rsidRPr="008A5346">
              <w:rPr>
                <w:sz w:val="18"/>
                <w:szCs w:val="18"/>
              </w:rPr>
              <w:t xml:space="preserve"> </w:t>
            </w:r>
            <w:r w:rsidRPr="008A5346">
              <w:rPr>
                <w:sz w:val="18"/>
                <w:szCs w:val="18"/>
                <w:vertAlign w:val="superscript"/>
              </w:rPr>
              <w:t>(1)</w:t>
            </w:r>
          </w:p>
        </w:tc>
      </w:tr>
      <w:tr w:rsidR="007F6ED9" w:rsidRPr="008A5346" w14:paraId="046CB459" w14:textId="77777777" w:rsidTr="002C37F3">
        <w:tc>
          <w:tcPr>
            <w:tcW w:w="1696" w:type="dxa"/>
            <w:shd w:val="clear" w:color="auto" w:fill="BDD6EE" w:themeFill="accent1" w:themeFillTint="66"/>
            <w:vAlign w:val="center"/>
          </w:tcPr>
          <w:p w14:paraId="30A8F3E3" w14:textId="77777777" w:rsidR="007F6ED9" w:rsidRPr="008A5346" w:rsidRDefault="007F6ED9" w:rsidP="004E3053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CCL22 (MDC)</w:t>
            </w:r>
          </w:p>
        </w:tc>
        <w:tc>
          <w:tcPr>
            <w:tcW w:w="2268" w:type="dxa"/>
            <w:shd w:val="clear" w:color="auto" w:fill="BDD6EE" w:themeFill="accent1" w:themeFillTint="66"/>
            <w:vAlign w:val="center"/>
          </w:tcPr>
          <w:p w14:paraId="5CA128AD" w14:textId="77777777" w:rsidR="007F6ED9" w:rsidRPr="008A5346" w:rsidRDefault="007F6ED9" w:rsidP="004E30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0,425(-0,555 to-0,306)</w:t>
            </w:r>
          </w:p>
        </w:tc>
        <w:tc>
          <w:tcPr>
            <w:tcW w:w="2127" w:type="dxa"/>
            <w:shd w:val="clear" w:color="auto" w:fill="BDD6EE" w:themeFill="accent1" w:themeFillTint="66"/>
            <w:vAlign w:val="center"/>
          </w:tcPr>
          <w:p w14:paraId="2DA24D31" w14:textId="77777777" w:rsidR="007F6ED9" w:rsidRPr="008A5346" w:rsidRDefault="007F6ED9" w:rsidP="004E30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0,046(-0,577 to 0,785)</w:t>
            </w:r>
          </w:p>
        </w:tc>
        <w:tc>
          <w:tcPr>
            <w:tcW w:w="1417" w:type="dxa"/>
            <w:shd w:val="clear" w:color="auto" w:fill="BDD6EE" w:themeFill="accent1" w:themeFillTint="66"/>
            <w:vAlign w:val="center"/>
          </w:tcPr>
          <w:p w14:paraId="46780A32" w14:textId="77777777" w:rsidR="007F6ED9" w:rsidRPr="008A5346" w:rsidRDefault="007F6ED9" w:rsidP="004E30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 xml:space="preserve">&lt; 0.0001 </w:t>
            </w:r>
            <w:r w:rsidRPr="008A5346">
              <w:rPr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567" w:type="dxa"/>
            <w:shd w:val="clear" w:color="auto" w:fill="BDD6EE" w:themeFill="accent1" w:themeFillTint="66"/>
            <w:vAlign w:val="center"/>
          </w:tcPr>
          <w:p w14:paraId="062BFF40" w14:textId="77777777" w:rsidR="007F6ED9" w:rsidRPr="008A5346" w:rsidRDefault="007F6ED9" w:rsidP="004E30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BDD6EE" w:themeFill="accent1" w:themeFillTint="66"/>
            <w:vAlign w:val="center"/>
          </w:tcPr>
          <w:p w14:paraId="60EC00FB" w14:textId="77777777" w:rsidR="007F6ED9" w:rsidRPr="008A5346" w:rsidRDefault="007F6ED9" w:rsidP="004E3053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3,406(2,717 to 3,781)</w:t>
            </w:r>
          </w:p>
        </w:tc>
        <w:tc>
          <w:tcPr>
            <w:tcW w:w="2127" w:type="dxa"/>
            <w:shd w:val="clear" w:color="auto" w:fill="BDD6EE" w:themeFill="accent1" w:themeFillTint="66"/>
            <w:vAlign w:val="center"/>
          </w:tcPr>
          <w:p w14:paraId="58EE8901" w14:textId="77777777" w:rsidR="007F6ED9" w:rsidRPr="008A5346" w:rsidRDefault="007F6ED9" w:rsidP="004E3053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3,606(2,588 to 4,256)</w:t>
            </w:r>
          </w:p>
        </w:tc>
        <w:tc>
          <w:tcPr>
            <w:tcW w:w="1417" w:type="dxa"/>
            <w:shd w:val="clear" w:color="auto" w:fill="BDD6EE" w:themeFill="accent1" w:themeFillTint="66"/>
            <w:vAlign w:val="center"/>
          </w:tcPr>
          <w:p w14:paraId="520AD3D0" w14:textId="4696D64E" w:rsidR="007F6ED9" w:rsidRPr="008A5346" w:rsidRDefault="007F6ED9" w:rsidP="005A279A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.00</w:t>
            </w:r>
            <w:r w:rsidR="00102C09" w:rsidRPr="008A5346">
              <w:rPr>
                <w:sz w:val="18"/>
                <w:szCs w:val="18"/>
              </w:rPr>
              <w:t>7</w:t>
            </w:r>
            <w:r w:rsidR="005A279A">
              <w:rPr>
                <w:sz w:val="18"/>
                <w:szCs w:val="18"/>
              </w:rPr>
              <w:t>1</w:t>
            </w:r>
            <w:r w:rsidRPr="008A5346">
              <w:rPr>
                <w:sz w:val="18"/>
                <w:szCs w:val="18"/>
              </w:rPr>
              <w:t xml:space="preserve"> </w:t>
            </w:r>
          </w:p>
        </w:tc>
      </w:tr>
      <w:tr w:rsidR="007F6ED9" w:rsidRPr="008A5346" w14:paraId="63B14D8A" w14:textId="77777777" w:rsidTr="002C37F3">
        <w:tc>
          <w:tcPr>
            <w:tcW w:w="1696" w:type="dxa"/>
            <w:shd w:val="clear" w:color="auto" w:fill="BDD6EE" w:themeFill="accent1" w:themeFillTint="66"/>
            <w:vAlign w:val="center"/>
          </w:tcPr>
          <w:p w14:paraId="0F006B56" w14:textId="77777777" w:rsidR="007F6ED9" w:rsidRPr="008A5346" w:rsidRDefault="007F6ED9" w:rsidP="004E3053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CCL17 (TARC)</w:t>
            </w:r>
          </w:p>
        </w:tc>
        <w:tc>
          <w:tcPr>
            <w:tcW w:w="2268" w:type="dxa"/>
            <w:shd w:val="clear" w:color="auto" w:fill="BDD6EE" w:themeFill="accent1" w:themeFillTint="66"/>
            <w:vAlign w:val="center"/>
          </w:tcPr>
          <w:p w14:paraId="1E2269E2" w14:textId="77777777" w:rsidR="007F6ED9" w:rsidRPr="008A5346" w:rsidRDefault="007F6ED9" w:rsidP="004E30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1,580(-1,947 to-1,409)</w:t>
            </w:r>
          </w:p>
        </w:tc>
        <w:tc>
          <w:tcPr>
            <w:tcW w:w="2127" w:type="dxa"/>
            <w:shd w:val="clear" w:color="auto" w:fill="BDD6EE" w:themeFill="accent1" w:themeFillTint="66"/>
            <w:vAlign w:val="center"/>
          </w:tcPr>
          <w:p w14:paraId="2944B9F3" w14:textId="77777777" w:rsidR="007F6ED9" w:rsidRPr="008A5346" w:rsidRDefault="007F6ED9" w:rsidP="004E30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1,221(-1,876 to 0,051)</w:t>
            </w:r>
          </w:p>
        </w:tc>
        <w:tc>
          <w:tcPr>
            <w:tcW w:w="1417" w:type="dxa"/>
            <w:shd w:val="clear" w:color="auto" w:fill="BDD6EE" w:themeFill="accent1" w:themeFillTint="66"/>
            <w:vAlign w:val="center"/>
          </w:tcPr>
          <w:p w14:paraId="4C9E779E" w14:textId="4149E4AF" w:rsidR="007F6ED9" w:rsidRPr="008A5346" w:rsidRDefault="007F6ED9" w:rsidP="00467D2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.000</w:t>
            </w:r>
            <w:r w:rsidR="00467D25">
              <w:rPr>
                <w:sz w:val="18"/>
                <w:szCs w:val="18"/>
              </w:rPr>
              <w:t>7</w:t>
            </w:r>
            <w:r w:rsidRPr="008A5346">
              <w:rPr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shd w:val="clear" w:color="auto" w:fill="BDD6EE" w:themeFill="accent1" w:themeFillTint="66"/>
            <w:vAlign w:val="center"/>
          </w:tcPr>
          <w:p w14:paraId="765FC827" w14:textId="77777777" w:rsidR="007F6ED9" w:rsidRPr="008A5346" w:rsidRDefault="007F6ED9" w:rsidP="004E30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BDD6EE" w:themeFill="accent1" w:themeFillTint="66"/>
            <w:vAlign w:val="center"/>
          </w:tcPr>
          <w:p w14:paraId="538E859D" w14:textId="77777777" w:rsidR="007F6ED9" w:rsidRPr="008A5346" w:rsidRDefault="007F6ED9" w:rsidP="004E3053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2,103(1,661 to 3,159)</w:t>
            </w:r>
          </w:p>
        </w:tc>
        <w:tc>
          <w:tcPr>
            <w:tcW w:w="2127" w:type="dxa"/>
            <w:shd w:val="clear" w:color="auto" w:fill="BDD6EE" w:themeFill="accent1" w:themeFillTint="66"/>
            <w:vAlign w:val="center"/>
          </w:tcPr>
          <w:p w14:paraId="1DA8C535" w14:textId="77777777" w:rsidR="007F6ED9" w:rsidRPr="008A5346" w:rsidRDefault="007F6ED9" w:rsidP="004E3053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2,750(2,189 to 3,894)</w:t>
            </w:r>
          </w:p>
        </w:tc>
        <w:tc>
          <w:tcPr>
            <w:tcW w:w="1417" w:type="dxa"/>
            <w:shd w:val="clear" w:color="auto" w:fill="BDD6EE" w:themeFill="accent1" w:themeFillTint="66"/>
            <w:vAlign w:val="center"/>
          </w:tcPr>
          <w:p w14:paraId="6EA24EAE" w14:textId="1ADF4C06" w:rsidR="007F6ED9" w:rsidRPr="008A5346" w:rsidRDefault="007F6ED9" w:rsidP="004E3053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 xml:space="preserve">&lt; 0.0001 </w:t>
            </w:r>
          </w:p>
        </w:tc>
      </w:tr>
      <w:tr w:rsidR="00504D09" w:rsidRPr="008A5346" w14:paraId="63CEDBF0" w14:textId="77777777" w:rsidTr="002C37F3">
        <w:tc>
          <w:tcPr>
            <w:tcW w:w="1696" w:type="dxa"/>
            <w:shd w:val="clear" w:color="auto" w:fill="BDD6EE" w:themeFill="accent1" w:themeFillTint="66"/>
            <w:vAlign w:val="center"/>
          </w:tcPr>
          <w:p w14:paraId="2A692DF7" w14:textId="77777777" w:rsidR="00504D09" w:rsidRPr="008A5346" w:rsidRDefault="00504D09" w:rsidP="00677CEE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IL-5</w:t>
            </w:r>
          </w:p>
        </w:tc>
        <w:tc>
          <w:tcPr>
            <w:tcW w:w="2268" w:type="dxa"/>
            <w:shd w:val="clear" w:color="auto" w:fill="BDD6EE" w:themeFill="accent1" w:themeFillTint="66"/>
            <w:vAlign w:val="center"/>
          </w:tcPr>
          <w:p w14:paraId="20153287" w14:textId="77777777" w:rsidR="00504D09" w:rsidRPr="008A5346" w:rsidRDefault="00504D09" w:rsidP="00677CE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1,699(-1,959 to-1,491)</w:t>
            </w:r>
          </w:p>
        </w:tc>
        <w:tc>
          <w:tcPr>
            <w:tcW w:w="2127" w:type="dxa"/>
            <w:shd w:val="clear" w:color="auto" w:fill="BDD6EE" w:themeFill="accent1" w:themeFillTint="66"/>
            <w:vAlign w:val="center"/>
          </w:tcPr>
          <w:p w14:paraId="684017B1" w14:textId="77777777" w:rsidR="00504D09" w:rsidRPr="008A5346" w:rsidRDefault="00504D09" w:rsidP="00677CE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1,863(-2,444 to -1,350)</w:t>
            </w:r>
          </w:p>
        </w:tc>
        <w:tc>
          <w:tcPr>
            <w:tcW w:w="1417" w:type="dxa"/>
            <w:shd w:val="clear" w:color="auto" w:fill="BDD6EE" w:themeFill="accent1" w:themeFillTint="66"/>
            <w:vAlign w:val="center"/>
          </w:tcPr>
          <w:p w14:paraId="7DD9D968" w14:textId="6272E1EE" w:rsidR="00504D09" w:rsidRPr="008A5346" w:rsidRDefault="00504D09" w:rsidP="00467D25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.00</w:t>
            </w:r>
            <w:r w:rsidR="00467D25">
              <w:rPr>
                <w:sz w:val="18"/>
                <w:szCs w:val="18"/>
              </w:rPr>
              <w:t>22</w:t>
            </w:r>
            <w:r w:rsidRPr="008A5346">
              <w:rPr>
                <w:sz w:val="18"/>
                <w:szCs w:val="18"/>
              </w:rPr>
              <w:t xml:space="preserve"> </w:t>
            </w:r>
            <w:r w:rsidRPr="008A5346">
              <w:rPr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567" w:type="dxa"/>
            <w:shd w:val="clear" w:color="auto" w:fill="BDD6EE" w:themeFill="accent1" w:themeFillTint="66"/>
            <w:vAlign w:val="center"/>
          </w:tcPr>
          <w:p w14:paraId="29767181" w14:textId="77777777" w:rsidR="00504D09" w:rsidRPr="008A5346" w:rsidRDefault="00504D09" w:rsidP="00677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BDD6EE" w:themeFill="accent1" w:themeFillTint="66"/>
            <w:vAlign w:val="center"/>
          </w:tcPr>
          <w:p w14:paraId="3FED2C1E" w14:textId="77777777" w:rsidR="00504D09" w:rsidRPr="008A5346" w:rsidRDefault="00504D09" w:rsidP="00677CEE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-0,124(-0,588 to 0,200)</w:t>
            </w:r>
          </w:p>
        </w:tc>
        <w:tc>
          <w:tcPr>
            <w:tcW w:w="2127" w:type="dxa"/>
            <w:shd w:val="clear" w:color="auto" w:fill="BDD6EE" w:themeFill="accent1" w:themeFillTint="66"/>
            <w:vAlign w:val="center"/>
          </w:tcPr>
          <w:p w14:paraId="08C254F7" w14:textId="77777777" w:rsidR="00504D09" w:rsidRPr="008A5346" w:rsidRDefault="00504D09" w:rsidP="00677CEE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,176(-0,263 to 1,428)</w:t>
            </w:r>
          </w:p>
        </w:tc>
        <w:tc>
          <w:tcPr>
            <w:tcW w:w="1417" w:type="dxa"/>
            <w:shd w:val="clear" w:color="auto" w:fill="BDD6EE" w:themeFill="accent1" w:themeFillTint="66"/>
            <w:vAlign w:val="center"/>
          </w:tcPr>
          <w:p w14:paraId="224247F2" w14:textId="03745461" w:rsidR="00504D09" w:rsidRPr="008A5346" w:rsidRDefault="00504D09" w:rsidP="00677CEE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 xml:space="preserve">&lt; 0.0001 </w:t>
            </w:r>
          </w:p>
        </w:tc>
      </w:tr>
      <w:tr w:rsidR="00504D09" w:rsidRPr="008A5346" w14:paraId="18D0D899" w14:textId="77777777" w:rsidTr="002C37F3">
        <w:tc>
          <w:tcPr>
            <w:tcW w:w="1696" w:type="dxa"/>
            <w:shd w:val="clear" w:color="auto" w:fill="BDD6EE" w:themeFill="accent1" w:themeFillTint="66"/>
            <w:vAlign w:val="center"/>
          </w:tcPr>
          <w:p w14:paraId="345C5851" w14:textId="77777777" w:rsidR="00504D09" w:rsidRPr="008A5346" w:rsidRDefault="00504D09" w:rsidP="00677CEE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IL-13</w:t>
            </w:r>
          </w:p>
        </w:tc>
        <w:tc>
          <w:tcPr>
            <w:tcW w:w="2268" w:type="dxa"/>
            <w:shd w:val="clear" w:color="auto" w:fill="BDD6EE" w:themeFill="accent1" w:themeFillTint="66"/>
            <w:vAlign w:val="center"/>
          </w:tcPr>
          <w:p w14:paraId="55B4EBE6" w14:textId="77777777" w:rsidR="00504D09" w:rsidRPr="008A5346" w:rsidRDefault="00504D09" w:rsidP="00677CE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-1,154</w:t>
            </w:r>
            <w:r w:rsidRPr="008A5346">
              <w:rPr>
                <w:rFonts w:cs="Times New Roman"/>
                <w:sz w:val="18"/>
                <w:szCs w:val="18"/>
              </w:rPr>
              <w:t>(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-1,381</w:t>
            </w:r>
            <w:r w:rsidRPr="008A5346">
              <w:rPr>
                <w:rFonts w:cs="Times New Roman"/>
                <w:sz w:val="18"/>
                <w:szCs w:val="18"/>
              </w:rPr>
              <w:t xml:space="preserve"> to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-1,035)</w:t>
            </w:r>
          </w:p>
        </w:tc>
        <w:tc>
          <w:tcPr>
            <w:tcW w:w="2127" w:type="dxa"/>
            <w:shd w:val="clear" w:color="auto" w:fill="BDD6EE" w:themeFill="accent1" w:themeFillTint="66"/>
            <w:vAlign w:val="center"/>
          </w:tcPr>
          <w:p w14:paraId="18CAB38B" w14:textId="77777777" w:rsidR="00504D09" w:rsidRPr="008A5346" w:rsidRDefault="00504D09" w:rsidP="00677CE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-1,320(-1,839 to -0,847)</w:t>
            </w:r>
          </w:p>
        </w:tc>
        <w:tc>
          <w:tcPr>
            <w:tcW w:w="1417" w:type="dxa"/>
            <w:shd w:val="clear" w:color="auto" w:fill="BDD6EE" w:themeFill="accent1" w:themeFillTint="66"/>
            <w:vAlign w:val="center"/>
          </w:tcPr>
          <w:p w14:paraId="33569EEF" w14:textId="2E937CEC" w:rsidR="00504D09" w:rsidRPr="008A5346" w:rsidRDefault="00504D09" w:rsidP="00467D2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.0</w:t>
            </w:r>
            <w:r w:rsidR="00D37119" w:rsidRPr="008A5346">
              <w:rPr>
                <w:sz w:val="18"/>
                <w:szCs w:val="18"/>
              </w:rPr>
              <w:t>0</w:t>
            </w:r>
            <w:r w:rsidR="00467D25">
              <w:rPr>
                <w:sz w:val="18"/>
                <w:szCs w:val="18"/>
              </w:rPr>
              <w:t>52</w:t>
            </w:r>
            <w:r w:rsidRPr="008A5346">
              <w:rPr>
                <w:sz w:val="18"/>
                <w:szCs w:val="18"/>
              </w:rPr>
              <w:t xml:space="preserve"> </w:t>
            </w:r>
            <w:r w:rsidRPr="008A5346">
              <w:rPr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567" w:type="dxa"/>
            <w:shd w:val="clear" w:color="auto" w:fill="BDD6EE" w:themeFill="accent1" w:themeFillTint="66"/>
            <w:vAlign w:val="center"/>
          </w:tcPr>
          <w:p w14:paraId="1D1BFC96" w14:textId="77777777" w:rsidR="00504D09" w:rsidRPr="008A5346" w:rsidRDefault="00504D09" w:rsidP="00677C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BDD6EE" w:themeFill="accent1" w:themeFillTint="66"/>
            <w:vAlign w:val="center"/>
          </w:tcPr>
          <w:p w14:paraId="55B5BE17" w14:textId="77777777" w:rsidR="00504D09" w:rsidRPr="008A5346" w:rsidRDefault="00504D09" w:rsidP="00677CEE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color w:val="000000"/>
                <w:sz w:val="18"/>
                <w:szCs w:val="18"/>
              </w:rPr>
              <w:t>-1,331</w:t>
            </w:r>
            <w:r w:rsidRPr="008A5346">
              <w:rPr>
                <w:sz w:val="18"/>
                <w:szCs w:val="18"/>
              </w:rPr>
              <w:t>(</w:t>
            </w:r>
            <w:r w:rsidRPr="008A5346">
              <w:rPr>
                <w:color w:val="000000"/>
                <w:sz w:val="18"/>
                <w:szCs w:val="18"/>
              </w:rPr>
              <w:t>-1,331</w:t>
            </w:r>
            <w:r w:rsidRPr="008A5346">
              <w:rPr>
                <w:sz w:val="18"/>
                <w:szCs w:val="18"/>
              </w:rPr>
              <w:t xml:space="preserve"> to </w:t>
            </w:r>
            <w:r w:rsidRPr="008A5346">
              <w:rPr>
                <w:color w:val="000000"/>
                <w:sz w:val="18"/>
                <w:szCs w:val="18"/>
              </w:rPr>
              <w:t>0,509</w:t>
            </w:r>
            <w:r w:rsidRPr="008A5346">
              <w:rPr>
                <w:sz w:val="18"/>
                <w:szCs w:val="18"/>
              </w:rPr>
              <w:t>)</w:t>
            </w:r>
          </w:p>
        </w:tc>
        <w:tc>
          <w:tcPr>
            <w:tcW w:w="2127" w:type="dxa"/>
            <w:shd w:val="clear" w:color="auto" w:fill="BDD6EE" w:themeFill="accent1" w:themeFillTint="66"/>
            <w:vAlign w:val="center"/>
          </w:tcPr>
          <w:p w14:paraId="384A49A7" w14:textId="77777777" w:rsidR="00504D09" w:rsidRPr="008A5346" w:rsidRDefault="00504D09" w:rsidP="00677CEE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color w:val="000000"/>
                <w:sz w:val="18"/>
                <w:szCs w:val="18"/>
              </w:rPr>
              <w:t>-0,115</w:t>
            </w:r>
            <w:r w:rsidRPr="008A5346">
              <w:rPr>
                <w:sz w:val="18"/>
                <w:szCs w:val="18"/>
              </w:rPr>
              <w:t>(</w:t>
            </w:r>
            <w:r w:rsidRPr="008A5346">
              <w:rPr>
                <w:color w:val="000000"/>
                <w:sz w:val="18"/>
                <w:szCs w:val="18"/>
              </w:rPr>
              <w:t>-1,331</w:t>
            </w:r>
            <w:r w:rsidRPr="008A5346">
              <w:rPr>
                <w:sz w:val="18"/>
                <w:szCs w:val="18"/>
              </w:rPr>
              <w:t xml:space="preserve"> to </w:t>
            </w:r>
            <w:r w:rsidRPr="008A5346">
              <w:rPr>
                <w:color w:val="000000"/>
                <w:sz w:val="18"/>
                <w:szCs w:val="18"/>
              </w:rPr>
              <w:t>0,500</w:t>
            </w:r>
            <w:r w:rsidRPr="008A5346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BDD6EE" w:themeFill="accent1" w:themeFillTint="66"/>
            <w:vAlign w:val="center"/>
          </w:tcPr>
          <w:p w14:paraId="14F86895" w14:textId="05B1EC06" w:rsidR="00504D09" w:rsidRPr="008A5346" w:rsidRDefault="00504D09" w:rsidP="005A279A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.0</w:t>
            </w:r>
            <w:r w:rsidR="00102C09" w:rsidRPr="008A5346">
              <w:rPr>
                <w:sz w:val="18"/>
                <w:szCs w:val="18"/>
              </w:rPr>
              <w:t>1</w:t>
            </w:r>
            <w:r w:rsidRPr="008A5346">
              <w:rPr>
                <w:sz w:val="18"/>
                <w:szCs w:val="18"/>
              </w:rPr>
              <w:t>3</w:t>
            </w:r>
            <w:r w:rsidR="005A279A">
              <w:rPr>
                <w:sz w:val="18"/>
                <w:szCs w:val="18"/>
              </w:rPr>
              <w:t>3</w:t>
            </w:r>
            <w:r w:rsidRPr="008A5346">
              <w:rPr>
                <w:sz w:val="18"/>
                <w:szCs w:val="18"/>
              </w:rPr>
              <w:t xml:space="preserve"> </w:t>
            </w:r>
          </w:p>
        </w:tc>
      </w:tr>
      <w:tr w:rsidR="007F6ED9" w:rsidRPr="008A5346" w14:paraId="6C10943F" w14:textId="77777777" w:rsidTr="002C37F3">
        <w:tc>
          <w:tcPr>
            <w:tcW w:w="1696" w:type="dxa"/>
            <w:shd w:val="clear" w:color="auto" w:fill="C5E0B3" w:themeFill="accent6" w:themeFillTint="66"/>
            <w:vAlign w:val="center"/>
          </w:tcPr>
          <w:p w14:paraId="31A59B81" w14:textId="0630A4EB" w:rsidR="007F6ED9" w:rsidRPr="008A5346" w:rsidRDefault="00294B76" w:rsidP="004E3053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IL-1</w:t>
            </w:r>
            <w:r w:rsidR="007F6ED9" w:rsidRPr="008A5346">
              <w:rPr>
                <w:rFonts w:cs="Times New Roman"/>
                <w:sz w:val="18"/>
                <w:szCs w:val="18"/>
              </w:rPr>
              <w:t>α</w:t>
            </w:r>
          </w:p>
        </w:tc>
        <w:tc>
          <w:tcPr>
            <w:tcW w:w="2268" w:type="dxa"/>
            <w:shd w:val="clear" w:color="auto" w:fill="C5E0B3" w:themeFill="accent6" w:themeFillTint="66"/>
            <w:vAlign w:val="center"/>
          </w:tcPr>
          <w:p w14:paraId="394B7CA7" w14:textId="77777777" w:rsidR="007F6ED9" w:rsidRPr="008A5346" w:rsidRDefault="007F6ED9" w:rsidP="004E30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1,252(0,820 to1,662)</w:t>
            </w:r>
          </w:p>
        </w:tc>
        <w:tc>
          <w:tcPr>
            <w:tcW w:w="2127" w:type="dxa"/>
            <w:shd w:val="clear" w:color="auto" w:fill="C5E0B3" w:themeFill="accent6" w:themeFillTint="66"/>
            <w:vAlign w:val="center"/>
          </w:tcPr>
          <w:p w14:paraId="1FF9F5E0" w14:textId="77777777" w:rsidR="007F6ED9" w:rsidRPr="008A5346" w:rsidRDefault="007F6ED9" w:rsidP="004E30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0,805(-0,731 to 1,730)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535A58BB" w14:textId="721C29E3" w:rsidR="007F6ED9" w:rsidRPr="008A5346" w:rsidRDefault="007F6ED9" w:rsidP="00467D2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.00</w:t>
            </w:r>
            <w:r w:rsidR="00467D25">
              <w:rPr>
                <w:sz w:val="18"/>
                <w:szCs w:val="18"/>
              </w:rPr>
              <w:t>22</w:t>
            </w:r>
          </w:p>
        </w:tc>
        <w:tc>
          <w:tcPr>
            <w:tcW w:w="567" w:type="dxa"/>
            <w:shd w:val="clear" w:color="auto" w:fill="C5E0B3" w:themeFill="accent6" w:themeFillTint="66"/>
            <w:vAlign w:val="center"/>
          </w:tcPr>
          <w:p w14:paraId="4C0AED47" w14:textId="77777777" w:rsidR="007F6ED9" w:rsidRPr="008A5346" w:rsidRDefault="007F6ED9" w:rsidP="004E30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C5E0B3" w:themeFill="accent6" w:themeFillTint="66"/>
            <w:vAlign w:val="center"/>
          </w:tcPr>
          <w:p w14:paraId="5A3D937C" w14:textId="32218943" w:rsidR="007F6ED9" w:rsidRPr="008A5346" w:rsidRDefault="007F6ED9" w:rsidP="004E30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C5E0B3" w:themeFill="accent6" w:themeFillTint="66"/>
            <w:vAlign w:val="center"/>
          </w:tcPr>
          <w:p w14:paraId="074FDBF5" w14:textId="0F184BD3" w:rsidR="007F6ED9" w:rsidRPr="008A5346" w:rsidRDefault="007F6ED9" w:rsidP="004E30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DB60CAA" w14:textId="1B41E8E0" w:rsidR="007F6ED9" w:rsidRPr="008A5346" w:rsidRDefault="007F6ED9" w:rsidP="00352716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&lt;</w:t>
            </w:r>
            <w:r w:rsidR="008651EB" w:rsidRPr="008A5346">
              <w:rPr>
                <w:sz w:val="18"/>
                <w:szCs w:val="18"/>
              </w:rPr>
              <w:t xml:space="preserve"> </w:t>
            </w:r>
            <w:r w:rsidRPr="008A5346">
              <w:rPr>
                <w:sz w:val="18"/>
                <w:szCs w:val="18"/>
              </w:rPr>
              <w:t>D</w:t>
            </w:r>
            <w:r w:rsidR="00352716" w:rsidRPr="008A5346">
              <w:rPr>
                <w:sz w:val="18"/>
                <w:szCs w:val="18"/>
              </w:rPr>
              <w:t>L</w:t>
            </w:r>
          </w:p>
        </w:tc>
      </w:tr>
      <w:tr w:rsidR="007F6ED9" w:rsidRPr="008A5346" w14:paraId="57061312" w14:textId="77777777" w:rsidTr="002C37F3">
        <w:tc>
          <w:tcPr>
            <w:tcW w:w="1696" w:type="dxa"/>
            <w:shd w:val="clear" w:color="auto" w:fill="C5E0B3" w:themeFill="accent6" w:themeFillTint="66"/>
            <w:vAlign w:val="center"/>
          </w:tcPr>
          <w:p w14:paraId="47DEA06E" w14:textId="77777777" w:rsidR="007F6ED9" w:rsidRPr="008A5346" w:rsidRDefault="007F6ED9" w:rsidP="004E3053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IL-18</w:t>
            </w:r>
          </w:p>
        </w:tc>
        <w:tc>
          <w:tcPr>
            <w:tcW w:w="2268" w:type="dxa"/>
            <w:shd w:val="clear" w:color="auto" w:fill="C5E0B3" w:themeFill="accent6" w:themeFillTint="66"/>
            <w:vAlign w:val="center"/>
          </w:tcPr>
          <w:p w14:paraId="42BD7666" w14:textId="77777777" w:rsidR="007F6ED9" w:rsidRPr="008A5346" w:rsidRDefault="007F6ED9" w:rsidP="004E305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-1,606</w:t>
            </w:r>
            <w:r w:rsidRPr="008A5346">
              <w:rPr>
                <w:rFonts w:cs="Times New Roman"/>
                <w:sz w:val="18"/>
                <w:szCs w:val="18"/>
              </w:rPr>
              <w:t>(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-2,310</w:t>
            </w:r>
            <w:r w:rsidRPr="008A5346">
              <w:rPr>
                <w:rFonts w:cs="Times New Roman"/>
                <w:sz w:val="18"/>
                <w:szCs w:val="18"/>
              </w:rPr>
              <w:t xml:space="preserve"> to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-1,271)</w:t>
            </w:r>
          </w:p>
        </w:tc>
        <w:tc>
          <w:tcPr>
            <w:tcW w:w="2127" w:type="dxa"/>
            <w:shd w:val="clear" w:color="auto" w:fill="C5E0B3" w:themeFill="accent6" w:themeFillTint="66"/>
            <w:vAlign w:val="center"/>
          </w:tcPr>
          <w:p w14:paraId="79740A1B" w14:textId="77777777" w:rsidR="007F6ED9" w:rsidRPr="008A5346" w:rsidRDefault="007F6ED9" w:rsidP="004E305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-0,063(-1,536 to 1,817)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73B4B2F4" w14:textId="77777777" w:rsidR="007F6ED9" w:rsidRPr="008A5346" w:rsidRDefault="007F6ED9" w:rsidP="004E30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 xml:space="preserve">&lt; 0.0001 </w:t>
            </w:r>
            <w:r w:rsidRPr="008A5346">
              <w:rPr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567" w:type="dxa"/>
            <w:shd w:val="clear" w:color="auto" w:fill="C5E0B3" w:themeFill="accent6" w:themeFillTint="66"/>
            <w:vAlign w:val="center"/>
          </w:tcPr>
          <w:p w14:paraId="7642324C" w14:textId="77777777" w:rsidR="007F6ED9" w:rsidRPr="008A5346" w:rsidRDefault="007F6ED9" w:rsidP="004E305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C5E0B3" w:themeFill="accent6" w:themeFillTint="66"/>
            <w:vAlign w:val="center"/>
          </w:tcPr>
          <w:p w14:paraId="649090F5" w14:textId="77777777" w:rsidR="007F6ED9" w:rsidRPr="008A5346" w:rsidRDefault="007F6ED9" w:rsidP="004E3053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color w:val="000000"/>
                <w:sz w:val="18"/>
                <w:szCs w:val="18"/>
              </w:rPr>
              <w:t>3,160</w:t>
            </w:r>
            <w:r w:rsidRPr="008A5346">
              <w:rPr>
                <w:sz w:val="18"/>
                <w:szCs w:val="18"/>
              </w:rPr>
              <w:t>(</w:t>
            </w:r>
            <w:r w:rsidRPr="008A5346">
              <w:rPr>
                <w:color w:val="000000"/>
                <w:sz w:val="18"/>
                <w:szCs w:val="18"/>
              </w:rPr>
              <w:t>2,887</w:t>
            </w:r>
            <w:r w:rsidRPr="008A5346">
              <w:rPr>
                <w:sz w:val="18"/>
                <w:szCs w:val="18"/>
              </w:rPr>
              <w:t xml:space="preserve"> to </w:t>
            </w:r>
            <w:r w:rsidRPr="008A5346">
              <w:rPr>
                <w:color w:val="000000"/>
                <w:sz w:val="18"/>
                <w:szCs w:val="18"/>
              </w:rPr>
              <w:t>3,717</w:t>
            </w:r>
            <w:r w:rsidRPr="008A5346">
              <w:rPr>
                <w:sz w:val="18"/>
                <w:szCs w:val="18"/>
              </w:rPr>
              <w:t>)</w:t>
            </w:r>
          </w:p>
        </w:tc>
        <w:tc>
          <w:tcPr>
            <w:tcW w:w="2127" w:type="dxa"/>
            <w:shd w:val="clear" w:color="auto" w:fill="C5E0B3" w:themeFill="accent6" w:themeFillTint="66"/>
            <w:vAlign w:val="center"/>
          </w:tcPr>
          <w:p w14:paraId="1915F0E1" w14:textId="77777777" w:rsidR="007F6ED9" w:rsidRPr="008A5346" w:rsidRDefault="007F6ED9" w:rsidP="004E3053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color w:val="000000"/>
                <w:sz w:val="18"/>
                <w:szCs w:val="18"/>
              </w:rPr>
              <w:t>3,334</w:t>
            </w:r>
            <w:r w:rsidRPr="008A5346">
              <w:rPr>
                <w:sz w:val="18"/>
                <w:szCs w:val="18"/>
              </w:rPr>
              <w:t>(</w:t>
            </w:r>
            <w:r w:rsidRPr="008A5346">
              <w:rPr>
                <w:color w:val="000000"/>
                <w:sz w:val="18"/>
                <w:szCs w:val="18"/>
              </w:rPr>
              <w:t>2,113</w:t>
            </w:r>
            <w:r w:rsidRPr="008A5346">
              <w:rPr>
                <w:sz w:val="18"/>
                <w:szCs w:val="18"/>
              </w:rPr>
              <w:t xml:space="preserve"> to </w:t>
            </w:r>
            <w:r w:rsidRPr="008A5346">
              <w:rPr>
                <w:color w:val="000000"/>
                <w:sz w:val="18"/>
                <w:szCs w:val="18"/>
              </w:rPr>
              <w:t>3,692</w:t>
            </w:r>
            <w:r w:rsidRPr="008A5346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79C6B476" w14:textId="3375ADFE" w:rsidR="007F6ED9" w:rsidRPr="008A5346" w:rsidRDefault="007F6ED9" w:rsidP="001B33E6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.</w:t>
            </w:r>
            <w:r w:rsidR="007761C7" w:rsidRPr="008A5346">
              <w:rPr>
                <w:sz w:val="18"/>
                <w:szCs w:val="18"/>
              </w:rPr>
              <w:t>190</w:t>
            </w:r>
            <w:r w:rsidR="001B33E6">
              <w:rPr>
                <w:sz w:val="18"/>
                <w:szCs w:val="18"/>
              </w:rPr>
              <w:t>6</w:t>
            </w:r>
            <w:r w:rsidRPr="008A5346">
              <w:rPr>
                <w:sz w:val="18"/>
                <w:szCs w:val="18"/>
              </w:rPr>
              <w:t xml:space="preserve"> </w:t>
            </w:r>
          </w:p>
        </w:tc>
      </w:tr>
      <w:tr w:rsidR="007F6ED9" w:rsidRPr="008A5346" w14:paraId="5D980E0B" w14:textId="77777777" w:rsidTr="002C37F3">
        <w:tc>
          <w:tcPr>
            <w:tcW w:w="1696" w:type="dxa"/>
            <w:shd w:val="clear" w:color="auto" w:fill="C5E0B3" w:themeFill="accent6" w:themeFillTint="66"/>
            <w:vAlign w:val="center"/>
          </w:tcPr>
          <w:p w14:paraId="1F166B4A" w14:textId="77777777" w:rsidR="007F6ED9" w:rsidRPr="008A5346" w:rsidRDefault="007F6ED9" w:rsidP="004E3053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IL-1β</w:t>
            </w:r>
          </w:p>
        </w:tc>
        <w:tc>
          <w:tcPr>
            <w:tcW w:w="2268" w:type="dxa"/>
            <w:shd w:val="clear" w:color="auto" w:fill="C5E0B3" w:themeFill="accent6" w:themeFillTint="66"/>
            <w:vAlign w:val="center"/>
          </w:tcPr>
          <w:p w14:paraId="3A1EAFE1" w14:textId="77777777" w:rsidR="007F6ED9" w:rsidRPr="008A5346" w:rsidRDefault="007F6ED9" w:rsidP="004E305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-1,767</w:t>
            </w:r>
            <w:r w:rsidRPr="008A5346">
              <w:rPr>
                <w:rFonts w:cs="Times New Roman"/>
                <w:sz w:val="18"/>
                <w:szCs w:val="18"/>
              </w:rPr>
              <w:t>(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-2,187-1,102)</w:t>
            </w:r>
          </w:p>
        </w:tc>
        <w:tc>
          <w:tcPr>
            <w:tcW w:w="2127" w:type="dxa"/>
            <w:shd w:val="clear" w:color="auto" w:fill="C5E0B3" w:themeFill="accent6" w:themeFillTint="66"/>
            <w:vAlign w:val="center"/>
          </w:tcPr>
          <w:p w14:paraId="464E14D8" w14:textId="77777777" w:rsidR="007F6ED9" w:rsidRPr="008A5346" w:rsidRDefault="007F6ED9" w:rsidP="004E305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-1,395(-2,328 to -0,571)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3C826E99" w14:textId="5A610D03" w:rsidR="007F6ED9" w:rsidRPr="008A5346" w:rsidRDefault="007F6ED9" w:rsidP="00467D2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.00</w:t>
            </w:r>
            <w:r w:rsidR="00463BB8" w:rsidRPr="008A5346">
              <w:rPr>
                <w:sz w:val="18"/>
                <w:szCs w:val="18"/>
              </w:rPr>
              <w:t>9</w:t>
            </w:r>
            <w:r w:rsidR="00467D25">
              <w:rPr>
                <w:sz w:val="18"/>
                <w:szCs w:val="18"/>
              </w:rPr>
              <w:t>7</w:t>
            </w:r>
            <w:r w:rsidRPr="008A5346">
              <w:rPr>
                <w:sz w:val="18"/>
                <w:szCs w:val="18"/>
              </w:rPr>
              <w:t xml:space="preserve"> </w:t>
            </w:r>
            <w:r w:rsidRPr="008A5346">
              <w:rPr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567" w:type="dxa"/>
            <w:shd w:val="clear" w:color="auto" w:fill="C5E0B3" w:themeFill="accent6" w:themeFillTint="66"/>
            <w:vAlign w:val="center"/>
          </w:tcPr>
          <w:p w14:paraId="72D9AC09" w14:textId="77777777" w:rsidR="007F6ED9" w:rsidRPr="008A5346" w:rsidRDefault="007F6ED9" w:rsidP="004E305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C5E0B3" w:themeFill="accent6" w:themeFillTint="66"/>
            <w:vAlign w:val="center"/>
          </w:tcPr>
          <w:p w14:paraId="23A9C7E9" w14:textId="77777777" w:rsidR="007F6ED9" w:rsidRPr="008A5346" w:rsidRDefault="007F6ED9" w:rsidP="004E3053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color w:val="000000"/>
                <w:sz w:val="18"/>
                <w:szCs w:val="18"/>
              </w:rPr>
              <w:t>-1,080</w:t>
            </w:r>
            <w:r w:rsidRPr="008A5346">
              <w:rPr>
                <w:sz w:val="18"/>
                <w:szCs w:val="18"/>
              </w:rPr>
              <w:t>(</w:t>
            </w:r>
            <w:r w:rsidRPr="008A5346">
              <w:rPr>
                <w:color w:val="000000"/>
                <w:sz w:val="18"/>
                <w:szCs w:val="18"/>
              </w:rPr>
              <w:t>-2,770</w:t>
            </w:r>
            <w:r w:rsidRPr="008A5346">
              <w:rPr>
                <w:sz w:val="18"/>
                <w:szCs w:val="18"/>
              </w:rPr>
              <w:t xml:space="preserve"> to </w:t>
            </w:r>
            <w:r w:rsidRPr="008A5346">
              <w:rPr>
                <w:color w:val="000000"/>
                <w:sz w:val="18"/>
                <w:szCs w:val="18"/>
              </w:rPr>
              <w:t>0,294</w:t>
            </w:r>
            <w:r w:rsidRPr="008A5346">
              <w:rPr>
                <w:sz w:val="18"/>
                <w:szCs w:val="18"/>
              </w:rPr>
              <w:t>)</w:t>
            </w:r>
          </w:p>
        </w:tc>
        <w:tc>
          <w:tcPr>
            <w:tcW w:w="2127" w:type="dxa"/>
            <w:shd w:val="clear" w:color="auto" w:fill="C5E0B3" w:themeFill="accent6" w:themeFillTint="66"/>
            <w:vAlign w:val="center"/>
          </w:tcPr>
          <w:p w14:paraId="43670C30" w14:textId="77777777" w:rsidR="007F6ED9" w:rsidRPr="008A5346" w:rsidRDefault="007F6ED9" w:rsidP="004E3053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color w:val="000000"/>
                <w:sz w:val="18"/>
                <w:szCs w:val="18"/>
              </w:rPr>
              <w:t>-1,340</w:t>
            </w:r>
            <w:r w:rsidRPr="008A5346">
              <w:rPr>
                <w:sz w:val="18"/>
                <w:szCs w:val="18"/>
              </w:rPr>
              <w:t>(</w:t>
            </w:r>
            <w:r w:rsidRPr="008A5346">
              <w:rPr>
                <w:color w:val="000000"/>
                <w:sz w:val="18"/>
                <w:szCs w:val="18"/>
              </w:rPr>
              <w:t>-2,770</w:t>
            </w:r>
            <w:r w:rsidRPr="008A5346">
              <w:rPr>
                <w:sz w:val="18"/>
                <w:szCs w:val="18"/>
              </w:rPr>
              <w:t xml:space="preserve"> to </w:t>
            </w:r>
            <w:r w:rsidRPr="008A5346">
              <w:rPr>
                <w:color w:val="000000"/>
                <w:sz w:val="18"/>
                <w:szCs w:val="18"/>
              </w:rPr>
              <w:t>-0,164</w:t>
            </w:r>
            <w:r w:rsidRPr="008A5346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634B5F68" w14:textId="13B90A3C" w:rsidR="007F6ED9" w:rsidRPr="008A5346" w:rsidRDefault="007F6ED9" w:rsidP="001B33E6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.</w:t>
            </w:r>
            <w:r w:rsidR="007761C7" w:rsidRPr="008A5346">
              <w:rPr>
                <w:sz w:val="18"/>
                <w:szCs w:val="18"/>
              </w:rPr>
              <w:t>3</w:t>
            </w:r>
            <w:r w:rsidR="001B33E6">
              <w:rPr>
                <w:sz w:val="18"/>
                <w:szCs w:val="18"/>
              </w:rPr>
              <w:t>598</w:t>
            </w:r>
            <w:r w:rsidRPr="008A5346">
              <w:rPr>
                <w:sz w:val="18"/>
                <w:szCs w:val="18"/>
              </w:rPr>
              <w:t xml:space="preserve"> </w:t>
            </w:r>
          </w:p>
        </w:tc>
      </w:tr>
      <w:tr w:rsidR="007F6ED9" w:rsidRPr="008A5346" w14:paraId="7DB41AF9" w14:textId="77777777" w:rsidTr="002C37F3">
        <w:tc>
          <w:tcPr>
            <w:tcW w:w="1696" w:type="dxa"/>
            <w:shd w:val="clear" w:color="auto" w:fill="C5E0B3" w:themeFill="accent6" w:themeFillTint="66"/>
            <w:vAlign w:val="center"/>
          </w:tcPr>
          <w:p w14:paraId="1AA0E629" w14:textId="77777777" w:rsidR="007F6ED9" w:rsidRPr="008A5346" w:rsidRDefault="007F6ED9" w:rsidP="004E3053">
            <w:pPr>
              <w:rPr>
                <w:rFonts w:cs="Times New Roman"/>
                <w:color w:val="C00000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CXCL8 (IL-8)</w:t>
            </w:r>
          </w:p>
        </w:tc>
        <w:tc>
          <w:tcPr>
            <w:tcW w:w="2268" w:type="dxa"/>
            <w:shd w:val="clear" w:color="auto" w:fill="C5E0B3" w:themeFill="accent6" w:themeFillTint="66"/>
            <w:vAlign w:val="center"/>
          </w:tcPr>
          <w:p w14:paraId="29AA7C07" w14:textId="77777777" w:rsidR="007F6ED9" w:rsidRPr="008A5346" w:rsidRDefault="007F6ED9" w:rsidP="004E305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-2,060</w:t>
            </w:r>
            <w:r w:rsidRPr="008A5346">
              <w:rPr>
                <w:rFonts w:cs="Times New Roman"/>
                <w:sz w:val="18"/>
                <w:szCs w:val="18"/>
              </w:rPr>
              <w:t>(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-2,357</w:t>
            </w:r>
            <w:r w:rsidRPr="008A5346">
              <w:rPr>
                <w:rFonts w:cs="Times New Roman"/>
                <w:sz w:val="18"/>
                <w:szCs w:val="18"/>
              </w:rPr>
              <w:t xml:space="preserve"> to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-1,541)</w:t>
            </w:r>
          </w:p>
        </w:tc>
        <w:tc>
          <w:tcPr>
            <w:tcW w:w="2127" w:type="dxa"/>
            <w:shd w:val="clear" w:color="auto" w:fill="C5E0B3" w:themeFill="accent6" w:themeFillTint="66"/>
            <w:vAlign w:val="center"/>
          </w:tcPr>
          <w:p w14:paraId="0C64D6D0" w14:textId="77777777" w:rsidR="007F6ED9" w:rsidRPr="008A5346" w:rsidRDefault="007F6ED9" w:rsidP="004E305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-1,185(-2,187 to 0,794)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13919ADE" w14:textId="7B50292C" w:rsidR="007F6ED9" w:rsidRPr="008A5346" w:rsidRDefault="007F6ED9" w:rsidP="004E305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 xml:space="preserve">&lt; 0.0001 </w:t>
            </w:r>
          </w:p>
        </w:tc>
        <w:tc>
          <w:tcPr>
            <w:tcW w:w="567" w:type="dxa"/>
            <w:shd w:val="clear" w:color="auto" w:fill="C5E0B3" w:themeFill="accent6" w:themeFillTint="66"/>
            <w:vAlign w:val="center"/>
          </w:tcPr>
          <w:p w14:paraId="53EEFE0E" w14:textId="77777777" w:rsidR="007F6ED9" w:rsidRPr="008A5346" w:rsidRDefault="007F6ED9" w:rsidP="004E305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C5E0B3" w:themeFill="accent6" w:themeFillTint="66"/>
            <w:vAlign w:val="center"/>
          </w:tcPr>
          <w:p w14:paraId="12953CE6" w14:textId="77777777" w:rsidR="007F6ED9" w:rsidRPr="008A5346" w:rsidRDefault="007F6ED9" w:rsidP="004E3053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color w:val="000000"/>
                <w:sz w:val="18"/>
                <w:szCs w:val="18"/>
              </w:rPr>
              <w:t>1,036</w:t>
            </w:r>
            <w:r w:rsidRPr="008A5346">
              <w:rPr>
                <w:sz w:val="18"/>
                <w:szCs w:val="18"/>
              </w:rPr>
              <w:t>(</w:t>
            </w:r>
            <w:r w:rsidRPr="008A5346">
              <w:rPr>
                <w:color w:val="000000"/>
                <w:sz w:val="18"/>
                <w:szCs w:val="18"/>
              </w:rPr>
              <w:t>0,550</w:t>
            </w:r>
            <w:r w:rsidRPr="008A5346">
              <w:rPr>
                <w:sz w:val="18"/>
                <w:szCs w:val="18"/>
              </w:rPr>
              <w:t xml:space="preserve"> to </w:t>
            </w:r>
            <w:r w:rsidRPr="008A5346">
              <w:rPr>
                <w:color w:val="000000"/>
                <w:sz w:val="18"/>
                <w:szCs w:val="18"/>
              </w:rPr>
              <w:t>2,662</w:t>
            </w:r>
            <w:r w:rsidRPr="008A5346">
              <w:rPr>
                <w:sz w:val="18"/>
                <w:szCs w:val="18"/>
              </w:rPr>
              <w:t>)</w:t>
            </w:r>
          </w:p>
        </w:tc>
        <w:tc>
          <w:tcPr>
            <w:tcW w:w="2127" w:type="dxa"/>
            <w:shd w:val="clear" w:color="auto" w:fill="C5E0B3" w:themeFill="accent6" w:themeFillTint="66"/>
            <w:vAlign w:val="center"/>
          </w:tcPr>
          <w:p w14:paraId="024E06EB" w14:textId="77777777" w:rsidR="007F6ED9" w:rsidRPr="008A5346" w:rsidRDefault="007F6ED9" w:rsidP="004E3053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color w:val="000000"/>
                <w:sz w:val="18"/>
                <w:szCs w:val="18"/>
              </w:rPr>
              <w:t>1,113</w:t>
            </w:r>
            <w:r w:rsidRPr="008A5346">
              <w:rPr>
                <w:sz w:val="18"/>
                <w:szCs w:val="18"/>
              </w:rPr>
              <w:t>(</w:t>
            </w:r>
            <w:r w:rsidRPr="008A5346">
              <w:rPr>
                <w:color w:val="000000"/>
                <w:sz w:val="18"/>
                <w:szCs w:val="18"/>
              </w:rPr>
              <w:t>0,367</w:t>
            </w:r>
            <w:r w:rsidRPr="008A5346">
              <w:rPr>
                <w:sz w:val="18"/>
                <w:szCs w:val="18"/>
              </w:rPr>
              <w:t xml:space="preserve"> to </w:t>
            </w:r>
            <w:r w:rsidRPr="008A5346">
              <w:rPr>
                <w:color w:val="000000"/>
                <w:sz w:val="18"/>
                <w:szCs w:val="18"/>
              </w:rPr>
              <w:t>1,983</w:t>
            </w:r>
            <w:r w:rsidRPr="008A5346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66C242A" w14:textId="208AB43C" w:rsidR="007F6ED9" w:rsidRPr="008A5346" w:rsidRDefault="007F6ED9" w:rsidP="001B33E6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.</w:t>
            </w:r>
            <w:r w:rsidR="001B33E6">
              <w:rPr>
                <w:sz w:val="18"/>
                <w:szCs w:val="18"/>
              </w:rPr>
              <w:t>6895</w:t>
            </w:r>
            <w:r w:rsidRPr="008A5346">
              <w:rPr>
                <w:sz w:val="18"/>
                <w:szCs w:val="18"/>
              </w:rPr>
              <w:t xml:space="preserve"> </w:t>
            </w:r>
          </w:p>
        </w:tc>
      </w:tr>
      <w:tr w:rsidR="00504D09" w:rsidRPr="008A5346" w14:paraId="284F3CA6" w14:textId="77777777" w:rsidTr="002C37F3">
        <w:tc>
          <w:tcPr>
            <w:tcW w:w="1696" w:type="dxa"/>
            <w:shd w:val="clear" w:color="auto" w:fill="FF9797"/>
            <w:vAlign w:val="center"/>
          </w:tcPr>
          <w:p w14:paraId="0C3F09AB" w14:textId="77777777" w:rsidR="00504D09" w:rsidRPr="008A5346" w:rsidRDefault="00504D09" w:rsidP="00677CEE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CXCL10 (IP-10)</w:t>
            </w:r>
          </w:p>
        </w:tc>
        <w:tc>
          <w:tcPr>
            <w:tcW w:w="2268" w:type="dxa"/>
            <w:shd w:val="clear" w:color="auto" w:fill="FF9797"/>
            <w:vAlign w:val="center"/>
          </w:tcPr>
          <w:p w14:paraId="69628D35" w14:textId="77777777" w:rsidR="00504D09" w:rsidRPr="008A5346" w:rsidRDefault="00504D09" w:rsidP="00677CE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2,721(-4,000 to-1,851)</w:t>
            </w:r>
          </w:p>
        </w:tc>
        <w:tc>
          <w:tcPr>
            <w:tcW w:w="2127" w:type="dxa"/>
            <w:shd w:val="clear" w:color="auto" w:fill="FF9797"/>
            <w:vAlign w:val="center"/>
          </w:tcPr>
          <w:p w14:paraId="04D00AEA" w14:textId="77777777" w:rsidR="00504D09" w:rsidRPr="008A5346" w:rsidRDefault="00504D09" w:rsidP="00677CE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2,310(-4,000 to -0,418)</w:t>
            </w:r>
          </w:p>
        </w:tc>
        <w:tc>
          <w:tcPr>
            <w:tcW w:w="1417" w:type="dxa"/>
            <w:shd w:val="clear" w:color="auto" w:fill="FF9797"/>
            <w:vAlign w:val="center"/>
          </w:tcPr>
          <w:p w14:paraId="3C3F729F" w14:textId="34550CA5" w:rsidR="00504D09" w:rsidRPr="008A5346" w:rsidRDefault="00504D09" w:rsidP="00467D25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.0</w:t>
            </w:r>
            <w:r w:rsidR="00467D25">
              <w:rPr>
                <w:sz w:val="18"/>
                <w:szCs w:val="18"/>
              </w:rPr>
              <w:t>785</w:t>
            </w:r>
            <w:r w:rsidRPr="008A5346">
              <w:rPr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shd w:val="clear" w:color="auto" w:fill="FF9797"/>
            <w:vAlign w:val="center"/>
          </w:tcPr>
          <w:p w14:paraId="691D1FC4" w14:textId="77777777" w:rsidR="00504D09" w:rsidRPr="008A5346" w:rsidRDefault="00504D09" w:rsidP="00677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9797"/>
            <w:vAlign w:val="center"/>
          </w:tcPr>
          <w:p w14:paraId="1D589286" w14:textId="77777777" w:rsidR="00504D09" w:rsidRPr="008A5346" w:rsidRDefault="00504D09" w:rsidP="00677CEE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2,513(2,050 to 3,223)</w:t>
            </w:r>
          </w:p>
        </w:tc>
        <w:tc>
          <w:tcPr>
            <w:tcW w:w="2127" w:type="dxa"/>
            <w:shd w:val="clear" w:color="auto" w:fill="FF9797"/>
            <w:vAlign w:val="center"/>
          </w:tcPr>
          <w:p w14:paraId="69F9DCDE" w14:textId="77777777" w:rsidR="00504D09" w:rsidRPr="008A5346" w:rsidRDefault="00504D09" w:rsidP="00677CEE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2,263(0,898 to 3,268)</w:t>
            </w:r>
          </w:p>
        </w:tc>
        <w:tc>
          <w:tcPr>
            <w:tcW w:w="1417" w:type="dxa"/>
            <w:shd w:val="clear" w:color="auto" w:fill="FF9797"/>
            <w:vAlign w:val="center"/>
          </w:tcPr>
          <w:p w14:paraId="319B27B6" w14:textId="0736B6EF" w:rsidR="00504D09" w:rsidRPr="008A5346" w:rsidRDefault="00504D09" w:rsidP="005A279A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.00</w:t>
            </w:r>
            <w:r w:rsidR="00102C09" w:rsidRPr="008A5346">
              <w:rPr>
                <w:sz w:val="18"/>
                <w:szCs w:val="18"/>
              </w:rPr>
              <w:t>9</w:t>
            </w:r>
            <w:r w:rsidR="005A279A">
              <w:rPr>
                <w:sz w:val="18"/>
                <w:szCs w:val="18"/>
              </w:rPr>
              <w:t>7</w:t>
            </w:r>
            <w:r w:rsidRPr="008A5346">
              <w:rPr>
                <w:sz w:val="18"/>
                <w:szCs w:val="18"/>
              </w:rPr>
              <w:t xml:space="preserve"> </w:t>
            </w:r>
          </w:p>
        </w:tc>
      </w:tr>
      <w:tr w:rsidR="00504D09" w:rsidRPr="008A5346" w14:paraId="1BC51CE8" w14:textId="77777777" w:rsidTr="002C37F3">
        <w:tc>
          <w:tcPr>
            <w:tcW w:w="1696" w:type="dxa"/>
            <w:shd w:val="clear" w:color="auto" w:fill="FF9797"/>
            <w:vAlign w:val="center"/>
          </w:tcPr>
          <w:p w14:paraId="285A9F92" w14:textId="77777777" w:rsidR="00504D09" w:rsidRPr="008A5346" w:rsidRDefault="00504D09" w:rsidP="00677CEE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CCL13 (MCP-4)</w:t>
            </w:r>
          </w:p>
        </w:tc>
        <w:tc>
          <w:tcPr>
            <w:tcW w:w="2268" w:type="dxa"/>
            <w:shd w:val="clear" w:color="auto" w:fill="FF9797"/>
            <w:vAlign w:val="center"/>
          </w:tcPr>
          <w:p w14:paraId="37A87B8F" w14:textId="77777777" w:rsidR="00504D09" w:rsidRPr="008A5346" w:rsidRDefault="00504D09" w:rsidP="00677CE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0,564(-0,798 to-0,377)</w:t>
            </w:r>
          </w:p>
        </w:tc>
        <w:tc>
          <w:tcPr>
            <w:tcW w:w="2127" w:type="dxa"/>
            <w:shd w:val="clear" w:color="auto" w:fill="FF9797"/>
            <w:vAlign w:val="center"/>
          </w:tcPr>
          <w:p w14:paraId="5598E4CE" w14:textId="77777777" w:rsidR="00504D09" w:rsidRPr="008A5346" w:rsidRDefault="00504D09" w:rsidP="00677CE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0,601(-1,214 to -0,255)</w:t>
            </w:r>
          </w:p>
        </w:tc>
        <w:tc>
          <w:tcPr>
            <w:tcW w:w="1417" w:type="dxa"/>
            <w:shd w:val="clear" w:color="auto" w:fill="FF9797"/>
            <w:vAlign w:val="center"/>
          </w:tcPr>
          <w:p w14:paraId="658E9417" w14:textId="64B72283" w:rsidR="00504D09" w:rsidRPr="008A5346" w:rsidRDefault="00504D09" w:rsidP="00467D25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.</w:t>
            </w:r>
            <w:r w:rsidR="009B5805" w:rsidRPr="008A5346">
              <w:rPr>
                <w:sz w:val="18"/>
                <w:szCs w:val="18"/>
              </w:rPr>
              <w:t>3</w:t>
            </w:r>
            <w:r w:rsidR="00467D25">
              <w:rPr>
                <w:sz w:val="18"/>
                <w:szCs w:val="18"/>
              </w:rPr>
              <w:t>598</w:t>
            </w:r>
            <w:r w:rsidRPr="008A5346">
              <w:rPr>
                <w:sz w:val="18"/>
                <w:szCs w:val="18"/>
              </w:rPr>
              <w:t xml:space="preserve"> </w:t>
            </w:r>
            <w:r w:rsidRPr="008A5346">
              <w:rPr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567" w:type="dxa"/>
            <w:shd w:val="clear" w:color="auto" w:fill="FF9797"/>
            <w:vAlign w:val="center"/>
          </w:tcPr>
          <w:p w14:paraId="29D42DB8" w14:textId="77777777" w:rsidR="00504D09" w:rsidRPr="008A5346" w:rsidRDefault="00504D09" w:rsidP="00677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9797"/>
            <w:vAlign w:val="center"/>
          </w:tcPr>
          <w:p w14:paraId="4BEAACE2" w14:textId="77777777" w:rsidR="00504D09" w:rsidRPr="008A5346" w:rsidRDefault="00504D09" w:rsidP="00677CEE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2,406(2,073 to 2,657)</w:t>
            </w:r>
          </w:p>
        </w:tc>
        <w:tc>
          <w:tcPr>
            <w:tcW w:w="2127" w:type="dxa"/>
            <w:shd w:val="clear" w:color="auto" w:fill="FF9797"/>
            <w:vAlign w:val="center"/>
          </w:tcPr>
          <w:p w14:paraId="04F7270F" w14:textId="77777777" w:rsidR="00504D09" w:rsidRPr="008A5346" w:rsidRDefault="00504D09" w:rsidP="00677CEE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2,685(1,425 to 3,795)</w:t>
            </w:r>
          </w:p>
        </w:tc>
        <w:tc>
          <w:tcPr>
            <w:tcW w:w="1417" w:type="dxa"/>
            <w:shd w:val="clear" w:color="auto" w:fill="FF9797"/>
            <w:vAlign w:val="center"/>
          </w:tcPr>
          <w:p w14:paraId="18A20C78" w14:textId="2E3C2CAB" w:rsidR="00504D09" w:rsidRPr="008A5346" w:rsidRDefault="00504D09" w:rsidP="00102C09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.000</w:t>
            </w:r>
            <w:r w:rsidR="00102C09" w:rsidRPr="008A5346">
              <w:rPr>
                <w:sz w:val="18"/>
                <w:szCs w:val="18"/>
              </w:rPr>
              <w:t>5</w:t>
            </w:r>
            <w:r w:rsidRPr="008A5346">
              <w:rPr>
                <w:sz w:val="18"/>
                <w:szCs w:val="18"/>
              </w:rPr>
              <w:t xml:space="preserve"> </w:t>
            </w:r>
          </w:p>
        </w:tc>
      </w:tr>
      <w:tr w:rsidR="00504D09" w:rsidRPr="008A5346" w14:paraId="1EA52B74" w14:textId="77777777" w:rsidTr="002C37F3">
        <w:tc>
          <w:tcPr>
            <w:tcW w:w="1696" w:type="dxa"/>
            <w:shd w:val="clear" w:color="auto" w:fill="FF9797"/>
            <w:vAlign w:val="center"/>
          </w:tcPr>
          <w:p w14:paraId="32D6ACE9" w14:textId="77777777" w:rsidR="00504D09" w:rsidRPr="008A5346" w:rsidRDefault="00504D09" w:rsidP="00677CEE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CCL3 (MIP-1α)</w:t>
            </w:r>
          </w:p>
        </w:tc>
        <w:tc>
          <w:tcPr>
            <w:tcW w:w="2268" w:type="dxa"/>
            <w:shd w:val="clear" w:color="auto" w:fill="FF9797"/>
            <w:vAlign w:val="center"/>
          </w:tcPr>
          <w:p w14:paraId="70B43E75" w14:textId="77777777" w:rsidR="00504D09" w:rsidRPr="008A5346" w:rsidRDefault="00504D09" w:rsidP="00677CE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0,761(-1,078 to-0,578)</w:t>
            </w:r>
          </w:p>
        </w:tc>
        <w:tc>
          <w:tcPr>
            <w:tcW w:w="2127" w:type="dxa"/>
            <w:shd w:val="clear" w:color="auto" w:fill="FF9797"/>
            <w:vAlign w:val="center"/>
          </w:tcPr>
          <w:p w14:paraId="4DCD0A36" w14:textId="77777777" w:rsidR="00504D09" w:rsidRPr="008A5346" w:rsidRDefault="00504D09" w:rsidP="00677CE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0,890(-1,710 to -0,369)</w:t>
            </w:r>
          </w:p>
        </w:tc>
        <w:tc>
          <w:tcPr>
            <w:tcW w:w="1417" w:type="dxa"/>
            <w:shd w:val="clear" w:color="auto" w:fill="FF9797"/>
            <w:vAlign w:val="center"/>
          </w:tcPr>
          <w:p w14:paraId="4E0D8F42" w14:textId="076FF8F0" w:rsidR="00504D09" w:rsidRPr="008A5346" w:rsidRDefault="00504D09" w:rsidP="00467D25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.</w:t>
            </w:r>
            <w:r w:rsidR="009B5805" w:rsidRPr="008A5346">
              <w:rPr>
                <w:sz w:val="18"/>
                <w:szCs w:val="18"/>
              </w:rPr>
              <w:t>14</w:t>
            </w:r>
            <w:r w:rsidR="00467D25">
              <w:rPr>
                <w:sz w:val="18"/>
                <w:szCs w:val="18"/>
              </w:rPr>
              <w:t>73</w:t>
            </w:r>
            <w:r w:rsidRPr="008A5346">
              <w:rPr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shd w:val="clear" w:color="auto" w:fill="FF9797"/>
            <w:vAlign w:val="center"/>
          </w:tcPr>
          <w:p w14:paraId="793DC86A" w14:textId="77777777" w:rsidR="00504D09" w:rsidRPr="008A5346" w:rsidRDefault="00504D09" w:rsidP="00677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9797"/>
            <w:vAlign w:val="center"/>
          </w:tcPr>
          <w:p w14:paraId="523E8ADC" w14:textId="77777777" w:rsidR="00504D09" w:rsidRPr="008A5346" w:rsidRDefault="00504D09" w:rsidP="00677CEE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1,400(0,339 to 1,665)</w:t>
            </w:r>
          </w:p>
        </w:tc>
        <w:tc>
          <w:tcPr>
            <w:tcW w:w="2127" w:type="dxa"/>
            <w:shd w:val="clear" w:color="auto" w:fill="FF9797"/>
            <w:vAlign w:val="center"/>
          </w:tcPr>
          <w:p w14:paraId="4461F99B" w14:textId="77777777" w:rsidR="00504D09" w:rsidRPr="008A5346" w:rsidRDefault="00504D09" w:rsidP="00677CEE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1,336(0,339 to 1,964)</w:t>
            </w:r>
          </w:p>
        </w:tc>
        <w:tc>
          <w:tcPr>
            <w:tcW w:w="1417" w:type="dxa"/>
            <w:shd w:val="clear" w:color="auto" w:fill="FF9797"/>
            <w:vAlign w:val="center"/>
          </w:tcPr>
          <w:p w14:paraId="7DB1876C" w14:textId="69CBB459" w:rsidR="00504D09" w:rsidRPr="008A5346" w:rsidRDefault="00504D09" w:rsidP="001B33E6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.</w:t>
            </w:r>
            <w:r w:rsidR="007761C7" w:rsidRPr="008A5346">
              <w:rPr>
                <w:sz w:val="18"/>
                <w:szCs w:val="18"/>
              </w:rPr>
              <w:t>27</w:t>
            </w:r>
            <w:r w:rsidR="001B33E6">
              <w:rPr>
                <w:sz w:val="18"/>
                <w:szCs w:val="18"/>
              </w:rPr>
              <w:t>79</w:t>
            </w:r>
            <w:r w:rsidRPr="008A5346">
              <w:rPr>
                <w:sz w:val="18"/>
                <w:szCs w:val="18"/>
              </w:rPr>
              <w:t xml:space="preserve"> </w:t>
            </w:r>
          </w:p>
        </w:tc>
      </w:tr>
      <w:tr w:rsidR="00504D09" w:rsidRPr="008A5346" w14:paraId="1E3FD449" w14:textId="77777777" w:rsidTr="002C37F3">
        <w:tc>
          <w:tcPr>
            <w:tcW w:w="1696" w:type="dxa"/>
            <w:shd w:val="clear" w:color="auto" w:fill="FF9797"/>
            <w:vAlign w:val="center"/>
          </w:tcPr>
          <w:p w14:paraId="4180C64D" w14:textId="77777777" w:rsidR="00504D09" w:rsidRPr="008A5346" w:rsidRDefault="00504D09" w:rsidP="00677CEE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CCL4 (MIP-1β)</w:t>
            </w:r>
          </w:p>
        </w:tc>
        <w:tc>
          <w:tcPr>
            <w:tcW w:w="2268" w:type="dxa"/>
            <w:shd w:val="clear" w:color="auto" w:fill="FF9797"/>
            <w:vAlign w:val="center"/>
          </w:tcPr>
          <w:p w14:paraId="0444448E" w14:textId="77777777" w:rsidR="00504D09" w:rsidRPr="008A5346" w:rsidRDefault="00504D09" w:rsidP="00677CE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0,310(-0,442 to-0,084)</w:t>
            </w:r>
          </w:p>
        </w:tc>
        <w:tc>
          <w:tcPr>
            <w:tcW w:w="2127" w:type="dxa"/>
            <w:shd w:val="clear" w:color="auto" w:fill="FF9797"/>
            <w:vAlign w:val="center"/>
          </w:tcPr>
          <w:p w14:paraId="4A06A120" w14:textId="77777777" w:rsidR="00504D09" w:rsidRPr="008A5346" w:rsidRDefault="00504D09" w:rsidP="00677CE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0,490(-0,881 to -0,014)</w:t>
            </w:r>
          </w:p>
        </w:tc>
        <w:tc>
          <w:tcPr>
            <w:tcW w:w="1417" w:type="dxa"/>
            <w:shd w:val="clear" w:color="auto" w:fill="FF9797"/>
            <w:vAlign w:val="center"/>
          </w:tcPr>
          <w:p w14:paraId="7B602289" w14:textId="7175E723" w:rsidR="00504D09" w:rsidRPr="008A5346" w:rsidRDefault="00677CEE" w:rsidP="00677CEE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 xml:space="preserve">&lt; </w:t>
            </w:r>
            <w:r w:rsidR="00504D09" w:rsidRPr="008A5346">
              <w:rPr>
                <w:sz w:val="18"/>
                <w:szCs w:val="18"/>
              </w:rPr>
              <w:t>0.000</w:t>
            </w:r>
            <w:r w:rsidRPr="008A5346">
              <w:rPr>
                <w:sz w:val="18"/>
                <w:szCs w:val="18"/>
              </w:rPr>
              <w:t>1</w:t>
            </w:r>
            <w:r w:rsidR="00504D09" w:rsidRPr="008A5346">
              <w:rPr>
                <w:sz w:val="18"/>
                <w:szCs w:val="18"/>
              </w:rPr>
              <w:t xml:space="preserve"> </w:t>
            </w:r>
            <w:r w:rsidR="00504D09" w:rsidRPr="008A5346">
              <w:rPr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567" w:type="dxa"/>
            <w:shd w:val="clear" w:color="auto" w:fill="FF9797"/>
            <w:vAlign w:val="center"/>
          </w:tcPr>
          <w:p w14:paraId="3219E0C6" w14:textId="77777777" w:rsidR="00504D09" w:rsidRPr="008A5346" w:rsidRDefault="00504D09" w:rsidP="00677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9797"/>
            <w:vAlign w:val="center"/>
          </w:tcPr>
          <w:p w14:paraId="25D0E146" w14:textId="77777777" w:rsidR="00504D09" w:rsidRPr="008A5346" w:rsidRDefault="00504D09" w:rsidP="00677CEE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1,957(1,526 to 2,158)</w:t>
            </w:r>
          </w:p>
        </w:tc>
        <w:tc>
          <w:tcPr>
            <w:tcW w:w="2127" w:type="dxa"/>
            <w:shd w:val="clear" w:color="auto" w:fill="FF9797"/>
            <w:vAlign w:val="center"/>
          </w:tcPr>
          <w:p w14:paraId="595F0FFF" w14:textId="77777777" w:rsidR="00504D09" w:rsidRPr="008A5346" w:rsidRDefault="00504D09" w:rsidP="00677CEE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1,814(1,267 to 2,343)</w:t>
            </w:r>
          </w:p>
        </w:tc>
        <w:tc>
          <w:tcPr>
            <w:tcW w:w="1417" w:type="dxa"/>
            <w:shd w:val="clear" w:color="auto" w:fill="FF9797"/>
            <w:vAlign w:val="center"/>
          </w:tcPr>
          <w:p w14:paraId="2EF5941C" w14:textId="02DDEBDE" w:rsidR="00504D09" w:rsidRPr="008A5346" w:rsidRDefault="00504D09" w:rsidP="001B33E6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.</w:t>
            </w:r>
            <w:r w:rsidR="007761C7" w:rsidRPr="008A5346">
              <w:rPr>
                <w:sz w:val="18"/>
                <w:szCs w:val="18"/>
              </w:rPr>
              <w:t>150</w:t>
            </w:r>
            <w:r w:rsidR="001B33E6">
              <w:rPr>
                <w:sz w:val="18"/>
                <w:szCs w:val="18"/>
              </w:rPr>
              <w:t>7</w:t>
            </w:r>
            <w:r w:rsidRPr="008A5346">
              <w:rPr>
                <w:sz w:val="18"/>
                <w:szCs w:val="18"/>
              </w:rPr>
              <w:t xml:space="preserve"> </w:t>
            </w:r>
            <w:r w:rsidRPr="008A5346">
              <w:rPr>
                <w:sz w:val="18"/>
                <w:szCs w:val="18"/>
                <w:vertAlign w:val="superscript"/>
              </w:rPr>
              <w:t>(1)</w:t>
            </w:r>
          </w:p>
        </w:tc>
      </w:tr>
      <w:tr w:rsidR="00504D09" w:rsidRPr="008A5346" w14:paraId="3912C4DC" w14:textId="77777777" w:rsidTr="002C37F3">
        <w:tc>
          <w:tcPr>
            <w:tcW w:w="1696" w:type="dxa"/>
            <w:shd w:val="clear" w:color="auto" w:fill="FF9797"/>
            <w:vAlign w:val="center"/>
          </w:tcPr>
          <w:p w14:paraId="1DF54FC5" w14:textId="77777777" w:rsidR="00504D09" w:rsidRPr="008A5346" w:rsidRDefault="00504D09" w:rsidP="00677CEE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GM-CSF</w:t>
            </w:r>
          </w:p>
        </w:tc>
        <w:tc>
          <w:tcPr>
            <w:tcW w:w="2268" w:type="dxa"/>
            <w:shd w:val="clear" w:color="auto" w:fill="FF9797"/>
            <w:vAlign w:val="center"/>
          </w:tcPr>
          <w:p w14:paraId="67020CA2" w14:textId="77777777" w:rsidR="00504D09" w:rsidRPr="008A5346" w:rsidRDefault="00504D09" w:rsidP="00677CE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1,857(-2,114 to-0,789)</w:t>
            </w:r>
          </w:p>
        </w:tc>
        <w:tc>
          <w:tcPr>
            <w:tcW w:w="2127" w:type="dxa"/>
            <w:shd w:val="clear" w:color="auto" w:fill="FF9797"/>
            <w:vAlign w:val="center"/>
          </w:tcPr>
          <w:p w14:paraId="54AB9B69" w14:textId="77777777" w:rsidR="00504D09" w:rsidRPr="008A5346" w:rsidRDefault="00504D09" w:rsidP="00677CE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2,194(-2,854 to -1,686)</w:t>
            </w:r>
          </w:p>
        </w:tc>
        <w:tc>
          <w:tcPr>
            <w:tcW w:w="1417" w:type="dxa"/>
            <w:shd w:val="clear" w:color="auto" w:fill="FF9797"/>
            <w:vAlign w:val="center"/>
          </w:tcPr>
          <w:p w14:paraId="5675EEF3" w14:textId="23B9613A" w:rsidR="00504D09" w:rsidRPr="008A5346" w:rsidRDefault="00467D25" w:rsidP="00467D2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.000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FF9797"/>
            <w:vAlign w:val="center"/>
          </w:tcPr>
          <w:p w14:paraId="055CB806" w14:textId="77777777" w:rsidR="00504D09" w:rsidRPr="008A5346" w:rsidRDefault="00504D09" w:rsidP="00677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9797"/>
            <w:vAlign w:val="center"/>
          </w:tcPr>
          <w:p w14:paraId="510C6631" w14:textId="77777777" w:rsidR="00504D09" w:rsidRPr="008A5346" w:rsidRDefault="00504D09" w:rsidP="00677CEE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-0,647(-1,928 to -0,082)</w:t>
            </w:r>
          </w:p>
        </w:tc>
        <w:tc>
          <w:tcPr>
            <w:tcW w:w="2127" w:type="dxa"/>
            <w:shd w:val="clear" w:color="auto" w:fill="FF9797"/>
            <w:vAlign w:val="center"/>
          </w:tcPr>
          <w:p w14:paraId="63B93F7D" w14:textId="77777777" w:rsidR="00504D09" w:rsidRPr="008A5346" w:rsidRDefault="00504D09" w:rsidP="00677CEE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-0,217(-2,143 to 0,576)</w:t>
            </w:r>
          </w:p>
        </w:tc>
        <w:tc>
          <w:tcPr>
            <w:tcW w:w="1417" w:type="dxa"/>
            <w:shd w:val="clear" w:color="auto" w:fill="FF9797"/>
            <w:vAlign w:val="center"/>
          </w:tcPr>
          <w:p w14:paraId="54C58882" w14:textId="5E07B232" w:rsidR="00504D09" w:rsidRPr="008A5346" w:rsidRDefault="00504D09" w:rsidP="005A279A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.00</w:t>
            </w:r>
            <w:r w:rsidR="00102C09" w:rsidRPr="008A5346">
              <w:rPr>
                <w:sz w:val="18"/>
                <w:szCs w:val="18"/>
              </w:rPr>
              <w:t>1</w:t>
            </w:r>
            <w:r w:rsidR="005A279A">
              <w:rPr>
                <w:sz w:val="18"/>
                <w:szCs w:val="18"/>
              </w:rPr>
              <w:t>0</w:t>
            </w:r>
            <w:r w:rsidRPr="008A5346">
              <w:rPr>
                <w:sz w:val="18"/>
                <w:szCs w:val="18"/>
              </w:rPr>
              <w:t xml:space="preserve"> </w:t>
            </w:r>
          </w:p>
        </w:tc>
      </w:tr>
      <w:tr w:rsidR="00504D09" w:rsidRPr="008A5346" w14:paraId="61E25FF1" w14:textId="77777777" w:rsidTr="002C37F3">
        <w:tc>
          <w:tcPr>
            <w:tcW w:w="1696" w:type="dxa"/>
            <w:shd w:val="clear" w:color="auto" w:fill="FF9797"/>
            <w:vAlign w:val="center"/>
          </w:tcPr>
          <w:p w14:paraId="291BAF98" w14:textId="77777777" w:rsidR="00504D09" w:rsidRPr="008A5346" w:rsidRDefault="00504D09" w:rsidP="00677CEE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IL-7</w:t>
            </w:r>
          </w:p>
        </w:tc>
        <w:tc>
          <w:tcPr>
            <w:tcW w:w="2268" w:type="dxa"/>
            <w:shd w:val="clear" w:color="auto" w:fill="FF9797"/>
            <w:vAlign w:val="center"/>
          </w:tcPr>
          <w:p w14:paraId="262C33C3" w14:textId="77777777" w:rsidR="00504D09" w:rsidRPr="008A5346" w:rsidRDefault="00504D09" w:rsidP="00677CE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1,928(-2,824 to-1,578)</w:t>
            </w:r>
          </w:p>
        </w:tc>
        <w:tc>
          <w:tcPr>
            <w:tcW w:w="2127" w:type="dxa"/>
            <w:shd w:val="clear" w:color="auto" w:fill="FF9797"/>
            <w:vAlign w:val="center"/>
          </w:tcPr>
          <w:p w14:paraId="08CA75A4" w14:textId="77777777" w:rsidR="00504D09" w:rsidRPr="008A5346" w:rsidRDefault="00504D09" w:rsidP="00677CE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1,971(-3,046 to -1,654)</w:t>
            </w:r>
          </w:p>
        </w:tc>
        <w:tc>
          <w:tcPr>
            <w:tcW w:w="1417" w:type="dxa"/>
            <w:shd w:val="clear" w:color="auto" w:fill="FF9797"/>
            <w:vAlign w:val="center"/>
          </w:tcPr>
          <w:p w14:paraId="5A0FD816" w14:textId="08C24A9B" w:rsidR="00504D09" w:rsidRPr="008A5346" w:rsidRDefault="00504D09" w:rsidP="00467D25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.</w:t>
            </w:r>
            <w:r w:rsidR="009B5805" w:rsidRPr="008A5346">
              <w:rPr>
                <w:sz w:val="18"/>
                <w:szCs w:val="18"/>
              </w:rPr>
              <w:t>4</w:t>
            </w:r>
            <w:r w:rsidR="00467D25">
              <w:rPr>
                <w:sz w:val="18"/>
                <w:szCs w:val="18"/>
              </w:rPr>
              <w:t>594</w:t>
            </w:r>
            <w:r w:rsidRPr="008A5346">
              <w:rPr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shd w:val="clear" w:color="auto" w:fill="FF9797"/>
            <w:vAlign w:val="center"/>
          </w:tcPr>
          <w:p w14:paraId="2CE1B715" w14:textId="77777777" w:rsidR="00504D09" w:rsidRPr="008A5346" w:rsidRDefault="00504D09" w:rsidP="00677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9797"/>
            <w:vAlign w:val="center"/>
          </w:tcPr>
          <w:p w14:paraId="6A397A77" w14:textId="77777777" w:rsidR="00504D09" w:rsidRPr="008A5346" w:rsidRDefault="00504D09" w:rsidP="00677CEE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,906 (0,617 to 1,189)</w:t>
            </w:r>
          </w:p>
        </w:tc>
        <w:tc>
          <w:tcPr>
            <w:tcW w:w="2127" w:type="dxa"/>
            <w:shd w:val="clear" w:color="auto" w:fill="FF9797"/>
            <w:vAlign w:val="center"/>
          </w:tcPr>
          <w:p w14:paraId="3A1C1F44" w14:textId="77777777" w:rsidR="00504D09" w:rsidRPr="008A5346" w:rsidRDefault="00504D09" w:rsidP="00677CEE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,952(0,168 to 1,427)</w:t>
            </w:r>
          </w:p>
        </w:tc>
        <w:tc>
          <w:tcPr>
            <w:tcW w:w="1417" w:type="dxa"/>
            <w:shd w:val="clear" w:color="auto" w:fill="FF9797"/>
            <w:vAlign w:val="center"/>
          </w:tcPr>
          <w:p w14:paraId="63E84D17" w14:textId="495D9C07" w:rsidR="00504D09" w:rsidRPr="008A5346" w:rsidRDefault="00504D09" w:rsidP="001B33E6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.</w:t>
            </w:r>
            <w:r w:rsidR="007761C7" w:rsidRPr="008A5346">
              <w:rPr>
                <w:sz w:val="18"/>
                <w:szCs w:val="18"/>
              </w:rPr>
              <w:t>50</w:t>
            </w:r>
            <w:r w:rsidR="001B33E6">
              <w:rPr>
                <w:sz w:val="18"/>
                <w:szCs w:val="18"/>
              </w:rPr>
              <w:t>34</w:t>
            </w:r>
            <w:r w:rsidRPr="008A5346">
              <w:rPr>
                <w:sz w:val="18"/>
                <w:szCs w:val="18"/>
              </w:rPr>
              <w:t xml:space="preserve"> </w:t>
            </w:r>
            <w:r w:rsidRPr="008A5346">
              <w:rPr>
                <w:sz w:val="18"/>
                <w:szCs w:val="18"/>
                <w:vertAlign w:val="superscript"/>
              </w:rPr>
              <w:t>(1)</w:t>
            </w:r>
          </w:p>
        </w:tc>
      </w:tr>
      <w:tr w:rsidR="00504D09" w:rsidRPr="008A5346" w14:paraId="54DA0AE3" w14:textId="77777777" w:rsidTr="002C37F3">
        <w:tc>
          <w:tcPr>
            <w:tcW w:w="1696" w:type="dxa"/>
            <w:shd w:val="clear" w:color="auto" w:fill="FF9797"/>
            <w:vAlign w:val="center"/>
          </w:tcPr>
          <w:p w14:paraId="448792AB" w14:textId="77777777" w:rsidR="00504D09" w:rsidRPr="008A5346" w:rsidRDefault="00504D09" w:rsidP="00677CEE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IL-12p40</w:t>
            </w:r>
          </w:p>
        </w:tc>
        <w:tc>
          <w:tcPr>
            <w:tcW w:w="2268" w:type="dxa"/>
            <w:shd w:val="clear" w:color="auto" w:fill="FF9797"/>
            <w:vAlign w:val="center"/>
          </w:tcPr>
          <w:p w14:paraId="2012761A" w14:textId="77777777" w:rsidR="00504D09" w:rsidRPr="008A5346" w:rsidRDefault="00504D09" w:rsidP="00677CE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1,095(-1,463 to0,005)</w:t>
            </w:r>
          </w:p>
        </w:tc>
        <w:tc>
          <w:tcPr>
            <w:tcW w:w="2127" w:type="dxa"/>
            <w:shd w:val="clear" w:color="auto" w:fill="FF9797"/>
            <w:vAlign w:val="center"/>
          </w:tcPr>
          <w:p w14:paraId="7F497DF6" w14:textId="77777777" w:rsidR="00504D09" w:rsidRPr="008A5346" w:rsidRDefault="00504D09" w:rsidP="00677CE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1,303(-2,167 to -0,279)</w:t>
            </w:r>
          </w:p>
        </w:tc>
        <w:tc>
          <w:tcPr>
            <w:tcW w:w="1417" w:type="dxa"/>
            <w:shd w:val="clear" w:color="auto" w:fill="FF9797"/>
            <w:vAlign w:val="center"/>
          </w:tcPr>
          <w:p w14:paraId="41724140" w14:textId="3A66929F" w:rsidR="00504D09" w:rsidRPr="008A5346" w:rsidRDefault="00504D09" w:rsidP="00467D25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.0</w:t>
            </w:r>
            <w:r w:rsidR="00CB4131" w:rsidRPr="008A5346">
              <w:rPr>
                <w:sz w:val="18"/>
                <w:szCs w:val="18"/>
              </w:rPr>
              <w:t>10</w:t>
            </w:r>
            <w:r w:rsidR="00467D25">
              <w:rPr>
                <w:sz w:val="18"/>
                <w:szCs w:val="18"/>
              </w:rPr>
              <w:t>7</w:t>
            </w:r>
            <w:r w:rsidRPr="008A5346">
              <w:rPr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shd w:val="clear" w:color="auto" w:fill="FF9797"/>
            <w:vAlign w:val="center"/>
          </w:tcPr>
          <w:p w14:paraId="573E09E4" w14:textId="77777777" w:rsidR="00504D09" w:rsidRPr="008A5346" w:rsidRDefault="00504D09" w:rsidP="00677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9797"/>
            <w:vAlign w:val="center"/>
          </w:tcPr>
          <w:p w14:paraId="020E6146" w14:textId="77777777" w:rsidR="00504D09" w:rsidRPr="008A5346" w:rsidRDefault="00504D09" w:rsidP="00677CEE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2,723(2,293 to 2,972)</w:t>
            </w:r>
          </w:p>
        </w:tc>
        <w:tc>
          <w:tcPr>
            <w:tcW w:w="2127" w:type="dxa"/>
            <w:shd w:val="clear" w:color="auto" w:fill="FF9797"/>
            <w:vAlign w:val="center"/>
          </w:tcPr>
          <w:p w14:paraId="7CB66E0D" w14:textId="77777777" w:rsidR="00504D09" w:rsidRPr="008A5346" w:rsidRDefault="00504D09" w:rsidP="00677CEE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2,578(0,477 to 3,237)</w:t>
            </w:r>
          </w:p>
        </w:tc>
        <w:tc>
          <w:tcPr>
            <w:tcW w:w="1417" w:type="dxa"/>
            <w:shd w:val="clear" w:color="auto" w:fill="FF9797"/>
            <w:vAlign w:val="center"/>
          </w:tcPr>
          <w:p w14:paraId="7DA8EEB1" w14:textId="2B3E4D2B" w:rsidR="00504D09" w:rsidRPr="008A5346" w:rsidRDefault="00504D09" w:rsidP="001B33E6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.</w:t>
            </w:r>
            <w:r w:rsidR="009F261D" w:rsidRPr="008A5346">
              <w:rPr>
                <w:sz w:val="18"/>
                <w:szCs w:val="18"/>
              </w:rPr>
              <w:t>0</w:t>
            </w:r>
            <w:r w:rsidR="007761C7" w:rsidRPr="008A5346">
              <w:rPr>
                <w:sz w:val="18"/>
                <w:szCs w:val="18"/>
              </w:rPr>
              <w:t>5</w:t>
            </w:r>
            <w:r w:rsidR="001B33E6">
              <w:rPr>
                <w:sz w:val="18"/>
                <w:szCs w:val="18"/>
              </w:rPr>
              <w:t>3</w:t>
            </w:r>
            <w:r w:rsidR="007761C7" w:rsidRPr="008A5346">
              <w:rPr>
                <w:sz w:val="18"/>
                <w:szCs w:val="18"/>
              </w:rPr>
              <w:t>1</w:t>
            </w:r>
            <w:r w:rsidRPr="008A5346">
              <w:rPr>
                <w:sz w:val="18"/>
                <w:szCs w:val="18"/>
              </w:rPr>
              <w:t xml:space="preserve"> </w:t>
            </w:r>
            <w:r w:rsidRPr="008A5346">
              <w:rPr>
                <w:sz w:val="18"/>
                <w:szCs w:val="18"/>
                <w:vertAlign w:val="superscript"/>
              </w:rPr>
              <w:t>(</w:t>
            </w:r>
            <w:r w:rsidR="009F261D" w:rsidRPr="008A5346">
              <w:rPr>
                <w:sz w:val="18"/>
                <w:szCs w:val="18"/>
                <w:vertAlign w:val="superscript"/>
              </w:rPr>
              <w:t>1</w:t>
            </w:r>
            <w:r w:rsidRPr="008A5346">
              <w:rPr>
                <w:sz w:val="18"/>
                <w:szCs w:val="18"/>
                <w:vertAlign w:val="superscript"/>
              </w:rPr>
              <w:t>)</w:t>
            </w:r>
          </w:p>
        </w:tc>
      </w:tr>
      <w:tr w:rsidR="00504D09" w:rsidRPr="008A5346" w14:paraId="74775F6D" w14:textId="77777777" w:rsidTr="002C37F3">
        <w:tc>
          <w:tcPr>
            <w:tcW w:w="1696" w:type="dxa"/>
            <w:shd w:val="clear" w:color="auto" w:fill="FF9797"/>
            <w:vAlign w:val="center"/>
          </w:tcPr>
          <w:p w14:paraId="4BE099C7" w14:textId="77777777" w:rsidR="00504D09" w:rsidRPr="008A5346" w:rsidRDefault="00504D09" w:rsidP="00677CEE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IL-15</w:t>
            </w:r>
          </w:p>
        </w:tc>
        <w:tc>
          <w:tcPr>
            <w:tcW w:w="2268" w:type="dxa"/>
            <w:shd w:val="clear" w:color="auto" w:fill="FF9797"/>
            <w:vAlign w:val="center"/>
          </w:tcPr>
          <w:p w14:paraId="0278560B" w14:textId="77777777" w:rsidR="00504D09" w:rsidRPr="008A5346" w:rsidRDefault="00504D09" w:rsidP="00677CE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2,081(-2,886 to-0,943)</w:t>
            </w:r>
          </w:p>
        </w:tc>
        <w:tc>
          <w:tcPr>
            <w:tcW w:w="2127" w:type="dxa"/>
            <w:shd w:val="clear" w:color="auto" w:fill="FF9797"/>
            <w:vAlign w:val="center"/>
          </w:tcPr>
          <w:p w14:paraId="5D8982F1" w14:textId="77777777" w:rsidR="00504D09" w:rsidRPr="008A5346" w:rsidRDefault="00504D09" w:rsidP="00677CE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2,523(-3,523 to -1,824)</w:t>
            </w:r>
          </w:p>
        </w:tc>
        <w:tc>
          <w:tcPr>
            <w:tcW w:w="1417" w:type="dxa"/>
            <w:shd w:val="clear" w:color="auto" w:fill="FF9797"/>
            <w:vAlign w:val="center"/>
          </w:tcPr>
          <w:p w14:paraId="7F713210" w14:textId="6B4682D0" w:rsidR="00504D09" w:rsidRPr="008A5346" w:rsidRDefault="00504D09" w:rsidP="00467D2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.0</w:t>
            </w:r>
            <w:r w:rsidR="00CB4131" w:rsidRPr="008A5346">
              <w:rPr>
                <w:sz w:val="18"/>
                <w:szCs w:val="18"/>
              </w:rPr>
              <w:t>12</w:t>
            </w:r>
            <w:r w:rsidR="00467D25">
              <w:rPr>
                <w:sz w:val="18"/>
                <w:szCs w:val="18"/>
              </w:rPr>
              <w:t>1</w:t>
            </w:r>
            <w:r w:rsidRPr="008A5346">
              <w:rPr>
                <w:sz w:val="18"/>
                <w:szCs w:val="18"/>
              </w:rPr>
              <w:t xml:space="preserve"> </w:t>
            </w:r>
            <w:r w:rsidRPr="008A5346">
              <w:rPr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567" w:type="dxa"/>
            <w:shd w:val="clear" w:color="auto" w:fill="FF9797"/>
            <w:vAlign w:val="center"/>
          </w:tcPr>
          <w:p w14:paraId="349A90D7" w14:textId="77777777" w:rsidR="00504D09" w:rsidRPr="008A5346" w:rsidRDefault="00504D09" w:rsidP="00677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9797"/>
            <w:vAlign w:val="center"/>
          </w:tcPr>
          <w:p w14:paraId="28B359DB" w14:textId="77777777" w:rsidR="00504D09" w:rsidRPr="008A5346" w:rsidRDefault="00504D09" w:rsidP="00677CEE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,169(-0,032 to 0,404)</w:t>
            </w:r>
          </w:p>
        </w:tc>
        <w:tc>
          <w:tcPr>
            <w:tcW w:w="2127" w:type="dxa"/>
            <w:shd w:val="clear" w:color="auto" w:fill="FF9797"/>
            <w:vAlign w:val="center"/>
          </w:tcPr>
          <w:p w14:paraId="038AE08F" w14:textId="77777777" w:rsidR="00504D09" w:rsidRPr="008A5346" w:rsidRDefault="00504D09" w:rsidP="00677CEE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,045(-0,743 to 0,444)</w:t>
            </w:r>
          </w:p>
        </w:tc>
        <w:tc>
          <w:tcPr>
            <w:tcW w:w="1417" w:type="dxa"/>
            <w:shd w:val="clear" w:color="auto" w:fill="FF9797"/>
            <w:vAlign w:val="center"/>
          </w:tcPr>
          <w:p w14:paraId="01D571B2" w14:textId="29A68FDE" w:rsidR="00504D09" w:rsidRPr="008A5346" w:rsidRDefault="00504D09" w:rsidP="001B33E6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.0</w:t>
            </w:r>
            <w:r w:rsidR="007761C7" w:rsidRPr="008A5346">
              <w:rPr>
                <w:sz w:val="18"/>
                <w:szCs w:val="18"/>
              </w:rPr>
              <w:t>5</w:t>
            </w:r>
            <w:r w:rsidR="001B33E6">
              <w:rPr>
                <w:sz w:val="18"/>
                <w:szCs w:val="18"/>
              </w:rPr>
              <w:t>15</w:t>
            </w:r>
            <w:r w:rsidRPr="008A5346">
              <w:rPr>
                <w:sz w:val="18"/>
                <w:szCs w:val="18"/>
              </w:rPr>
              <w:t xml:space="preserve"> </w:t>
            </w:r>
          </w:p>
        </w:tc>
      </w:tr>
      <w:tr w:rsidR="00504D09" w:rsidRPr="008A5346" w14:paraId="667533A5" w14:textId="77777777" w:rsidTr="002C37F3">
        <w:tc>
          <w:tcPr>
            <w:tcW w:w="1696" w:type="dxa"/>
            <w:shd w:val="clear" w:color="auto" w:fill="FF9797"/>
            <w:vAlign w:val="center"/>
          </w:tcPr>
          <w:p w14:paraId="2294C76C" w14:textId="77777777" w:rsidR="00504D09" w:rsidRPr="008A5346" w:rsidRDefault="00504D09" w:rsidP="00677CEE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IL-16</w:t>
            </w:r>
          </w:p>
        </w:tc>
        <w:tc>
          <w:tcPr>
            <w:tcW w:w="2268" w:type="dxa"/>
            <w:shd w:val="clear" w:color="auto" w:fill="FF9797"/>
            <w:vAlign w:val="center"/>
          </w:tcPr>
          <w:p w14:paraId="40B33727" w14:textId="77777777" w:rsidR="00504D09" w:rsidRPr="008A5346" w:rsidRDefault="00504D09" w:rsidP="00677CE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1,324(-1,924 to-1,042)</w:t>
            </w:r>
          </w:p>
        </w:tc>
        <w:tc>
          <w:tcPr>
            <w:tcW w:w="2127" w:type="dxa"/>
            <w:shd w:val="clear" w:color="auto" w:fill="FF9797"/>
            <w:vAlign w:val="center"/>
          </w:tcPr>
          <w:p w14:paraId="3657A07F" w14:textId="77777777" w:rsidR="00504D09" w:rsidRPr="008A5346" w:rsidRDefault="00504D09" w:rsidP="00677CE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-1,151(-1,728 to -0,311)</w:t>
            </w:r>
          </w:p>
        </w:tc>
        <w:tc>
          <w:tcPr>
            <w:tcW w:w="1417" w:type="dxa"/>
            <w:shd w:val="clear" w:color="auto" w:fill="FF9797"/>
            <w:vAlign w:val="center"/>
          </w:tcPr>
          <w:p w14:paraId="5AB4ECFF" w14:textId="4DDCCE29" w:rsidR="00504D09" w:rsidRPr="008A5346" w:rsidRDefault="00504D09" w:rsidP="00467D25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.0</w:t>
            </w:r>
            <w:r w:rsidR="00CB4131" w:rsidRPr="008A5346">
              <w:rPr>
                <w:sz w:val="18"/>
                <w:szCs w:val="18"/>
              </w:rPr>
              <w:t>16</w:t>
            </w:r>
            <w:r w:rsidR="00467D25">
              <w:rPr>
                <w:sz w:val="18"/>
                <w:szCs w:val="18"/>
              </w:rPr>
              <w:t>0</w:t>
            </w:r>
            <w:r w:rsidRPr="008A5346">
              <w:rPr>
                <w:sz w:val="18"/>
                <w:szCs w:val="18"/>
              </w:rPr>
              <w:t xml:space="preserve"> </w:t>
            </w:r>
            <w:r w:rsidRPr="008A5346">
              <w:rPr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567" w:type="dxa"/>
            <w:shd w:val="clear" w:color="auto" w:fill="FF9797"/>
            <w:vAlign w:val="center"/>
          </w:tcPr>
          <w:p w14:paraId="69F4C9B3" w14:textId="77777777" w:rsidR="00504D09" w:rsidRPr="008A5346" w:rsidRDefault="00504D09" w:rsidP="00677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9797"/>
            <w:vAlign w:val="center"/>
          </w:tcPr>
          <w:p w14:paraId="6EEADAC6" w14:textId="77777777" w:rsidR="00504D09" w:rsidRPr="008A5346" w:rsidRDefault="00504D09" w:rsidP="00677CEE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2,814(2,340 to 3,151)</w:t>
            </w:r>
          </w:p>
        </w:tc>
        <w:tc>
          <w:tcPr>
            <w:tcW w:w="2127" w:type="dxa"/>
            <w:shd w:val="clear" w:color="auto" w:fill="FF9797"/>
            <w:vAlign w:val="center"/>
          </w:tcPr>
          <w:p w14:paraId="42D7DCB5" w14:textId="77777777" w:rsidR="00504D09" w:rsidRPr="008A5346" w:rsidRDefault="00504D09" w:rsidP="00677CEE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2,912(2,109 to 3,855)</w:t>
            </w:r>
          </w:p>
        </w:tc>
        <w:tc>
          <w:tcPr>
            <w:tcW w:w="1417" w:type="dxa"/>
            <w:shd w:val="clear" w:color="auto" w:fill="FF9797"/>
            <w:vAlign w:val="center"/>
          </w:tcPr>
          <w:p w14:paraId="6E3AF27A" w14:textId="38CA1E61" w:rsidR="00504D09" w:rsidRPr="008A5346" w:rsidRDefault="00504D09" w:rsidP="001B33E6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.</w:t>
            </w:r>
            <w:r w:rsidR="007761C7" w:rsidRPr="008A5346">
              <w:rPr>
                <w:sz w:val="18"/>
                <w:szCs w:val="18"/>
              </w:rPr>
              <w:t>190</w:t>
            </w:r>
            <w:r w:rsidR="001B33E6">
              <w:rPr>
                <w:sz w:val="18"/>
                <w:szCs w:val="18"/>
              </w:rPr>
              <w:t>2</w:t>
            </w:r>
            <w:r w:rsidRPr="008A5346">
              <w:rPr>
                <w:sz w:val="18"/>
                <w:szCs w:val="18"/>
              </w:rPr>
              <w:t xml:space="preserve"> </w:t>
            </w:r>
            <w:r w:rsidRPr="008A5346">
              <w:rPr>
                <w:sz w:val="18"/>
                <w:szCs w:val="18"/>
                <w:vertAlign w:val="superscript"/>
              </w:rPr>
              <w:t>(1)</w:t>
            </w:r>
          </w:p>
        </w:tc>
      </w:tr>
      <w:tr w:rsidR="0070347B" w:rsidRPr="008A5346" w14:paraId="6DC710ED" w14:textId="77777777" w:rsidTr="002D020A">
        <w:tc>
          <w:tcPr>
            <w:tcW w:w="1696" w:type="dxa"/>
            <w:shd w:val="clear" w:color="auto" w:fill="FF9797"/>
            <w:vAlign w:val="center"/>
          </w:tcPr>
          <w:p w14:paraId="394B2E90" w14:textId="45B9CE94" w:rsidR="0070347B" w:rsidRPr="008A5346" w:rsidRDefault="0070347B" w:rsidP="0070347B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IL-17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2268" w:type="dxa"/>
            <w:shd w:val="clear" w:color="auto" w:fill="FF9797"/>
            <w:vAlign w:val="center"/>
          </w:tcPr>
          <w:p w14:paraId="14461A30" w14:textId="77777777" w:rsidR="0070347B" w:rsidRPr="008A5346" w:rsidRDefault="0070347B" w:rsidP="0070347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-1,499</w:t>
            </w:r>
            <w:r w:rsidRPr="008A5346">
              <w:rPr>
                <w:rFonts w:cs="Times New Roman"/>
                <w:sz w:val="18"/>
                <w:szCs w:val="18"/>
              </w:rPr>
              <w:t>(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-2,119</w:t>
            </w:r>
            <w:r w:rsidRPr="008A5346">
              <w:rPr>
                <w:rFonts w:cs="Times New Roman"/>
                <w:sz w:val="18"/>
                <w:szCs w:val="18"/>
              </w:rPr>
              <w:t xml:space="preserve"> to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-1,249)</w:t>
            </w:r>
          </w:p>
        </w:tc>
        <w:tc>
          <w:tcPr>
            <w:tcW w:w="2127" w:type="dxa"/>
            <w:shd w:val="clear" w:color="auto" w:fill="FF9797"/>
            <w:vAlign w:val="center"/>
          </w:tcPr>
          <w:p w14:paraId="60676F0A" w14:textId="77777777" w:rsidR="0070347B" w:rsidRPr="008A5346" w:rsidRDefault="0070347B" w:rsidP="0070347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-1,439(-2,886 to -0,874)</w:t>
            </w:r>
          </w:p>
        </w:tc>
        <w:tc>
          <w:tcPr>
            <w:tcW w:w="1417" w:type="dxa"/>
            <w:shd w:val="clear" w:color="auto" w:fill="FF9797"/>
            <w:vAlign w:val="center"/>
          </w:tcPr>
          <w:p w14:paraId="7B1BB709" w14:textId="677C82EC" w:rsidR="0070347B" w:rsidRPr="008A5346" w:rsidRDefault="0070347B" w:rsidP="0070347B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.49</w:t>
            </w:r>
            <w:r>
              <w:rPr>
                <w:sz w:val="18"/>
                <w:szCs w:val="18"/>
              </w:rPr>
              <w:t>40</w:t>
            </w:r>
            <w:r w:rsidRPr="008A5346">
              <w:rPr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shd w:val="clear" w:color="auto" w:fill="FF9797"/>
            <w:vAlign w:val="center"/>
          </w:tcPr>
          <w:p w14:paraId="7149BD64" w14:textId="77777777" w:rsidR="0070347B" w:rsidRPr="008A5346" w:rsidRDefault="0070347B" w:rsidP="0070347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9797"/>
          </w:tcPr>
          <w:p w14:paraId="34F39F8A" w14:textId="49AF1035" w:rsidR="0070347B" w:rsidRPr="0070347B" w:rsidRDefault="0070347B" w:rsidP="0070347B">
            <w:pPr>
              <w:jc w:val="center"/>
              <w:rPr>
                <w:color w:val="000000"/>
                <w:sz w:val="18"/>
                <w:szCs w:val="18"/>
              </w:rPr>
            </w:pPr>
            <w:r w:rsidRPr="0070347B">
              <w:rPr>
                <w:sz w:val="18"/>
              </w:rPr>
              <w:t>0,909(0,491 to 1,881)</w:t>
            </w:r>
          </w:p>
        </w:tc>
        <w:tc>
          <w:tcPr>
            <w:tcW w:w="2127" w:type="dxa"/>
            <w:shd w:val="clear" w:color="auto" w:fill="FF9797"/>
          </w:tcPr>
          <w:p w14:paraId="013C2E81" w14:textId="5C0D983D" w:rsidR="0070347B" w:rsidRPr="0070347B" w:rsidRDefault="0070347B" w:rsidP="0070347B">
            <w:pPr>
              <w:jc w:val="center"/>
              <w:rPr>
                <w:color w:val="000000"/>
                <w:sz w:val="18"/>
                <w:szCs w:val="18"/>
              </w:rPr>
            </w:pPr>
            <w:r w:rsidRPr="0070347B">
              <w:rPr>
                <w:sz w:val="18"/>
              </w:rPr>
              <w:t>0,940(0,123 to 2,059)</w:t>
            </w:r>
          </w:p>
        </w:tc>
        <w:tc>
          <w:tcPr>
            <w:tcW w:w="1417" w:type="dxa"/>
            <w:shd w:val="clear" w:color="auto" w:fill="FF9797"/>
          </w:tcPr>
          <w:p w14:paraId="7CD0B545" w14:textId="1096504D" w:rsidR="0070347B" w:rsidRPr="0070347B" w:rsidRDefault="0070347B" w:rsidP="0070347B">
            <w:pPr>
              <w:jc w:val="center"/>
              <w:rPr>
                <w:sz w:val="18"/>
                <w:szCs w:val="18"/>
              </w:rPr>
            </w:pPr>
            <w:r w:rsidRPr="0070347B">
              <w:rPr>
                <w:sz w:val="18"/>
              </w:rPr>
              <w:t xml:space="preserve">0.6916 </w:t>
            </w:r>
          </w:p>
        </w:tc>
      </w:tr>
      <w:tr w:rsidR="00504D09" w:rsidRPr="008A5346" w14:paraId="53961D84" w14:textId="77777777" w:rsidTr="002C37F3">
        <w:tc>
          <w:tcPr>
            <w:tcW w:w="1696" w:type="dxa"/>
            <w:shd w:val="clear" w:color="auto" w:fill="FF9797"/>
            <w:vAlign w:val="center"/>
          </w:tcPr>
          <w:p w14:paraId="44A432CE" w14:textId="77777777" w:rsidR="00504D09" w:rsidRPr="008A5346" w:rsidRDefault="00504D09" w:rsidP="00677CEE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IL-2</w:t>
            </w:r>
          </w:p>
        </w:tc>
        <w:tc>
          <w:tcPr>
            <w:tcW w:w="2268" w:type="dxa"/>
            <w:shd w:val="clear" w:color="auto" w:fill="FF9797"/>
            <w:vAlign w:val="center"/>
          </w:tcPr>
          <w:p w14:paraId="6A3DD423" w14:textId="77777777" w:rsidR="00504D09" w:rsidRPr="008A5346" w:rsidRDefault="00504D09" w:rsidP="00677CE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-1,975</w:t>
            </w:r>
            <w:r w:rsidRPr="008A5346">
              <w:rPr>
                <w:rFonts w:cs="Times New Roman"/>
                <w:sz w:val="18"/>
                <w:szCs w:val="18"/>
              </w:rPr>
              <w:t>(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-2,174</w:t>
            </w:r>
            <w:r w:rsidRPr="008A5346">
              <w:rPr>
                <w:rFonts w:cs="Times New Roman"/>
                <w:sz w:val="18"/>
                <w:szCs w:val="18"/>
              </w:rPr>
              <w:t xml:space="preserve"> to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-1,818)</w:t>
            </w:r>
          </w:p>
        </w:tc>
        <w:tc>
          <w:tcPr>
            <w:tcW w:w="2127" w:type="dxa"/>
            <w:shd w:val="clear" w:color="auto" w:fill="FF9797"/>
            <w:vAlign w:val="center"/>
          </w:tcPr>
          <w:p w14:paraId="6100319B" w14:textId="77777777" w:rsidR="00504D09" w:rsidRPr="008A5346" w:rsidRDefault="00504D09" w:rsidP="00677CEE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-2,081(-2,658 to -1,252)</w:t>
            </w:r>
          </w:p>
        </w:tc>
        <w:tc>
          <w:tcPr>
            <w:tcW w:w="1417" w:type="dxa"/>
            <w:shd w:val="clear" w:color="auto" w:fill="FF9797"/>
            <w:vAlign w:val="center"/>
          </w:tcPr>
          <w:p w14:paraId="5F7C00EA" w14:textId="1DC6AD2A" w:rsidR="00504D09" w:rsidRPr="008A5346" w:rsidRDefault="00504D09" w:rsidP="00467D2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.</w:t>
            </w:r>
            <w:r w:rsidR="00467D25">
              <w:rPr>
                <w:sz w:val="18"/>
                <w:szCs w:val="18"/>
              </w:rPr>
              <w:t>1748</w:t>
            </w:r>
            <w:r w:rsidRPr="008A5346">
              <w:rPr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shd w:val="clear" w:color="auto" w:fill="FF9797"/>
            <w:vAlign w:val="center"/>
          </w:tcPr>
          <w:p w14:paraId="333C09A5" w14:textId="77777777" w:rsidR="00504D09" w:rsidRPr="008A5346" w:rsidRDefault="00504D09" w:rsidP="00677C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9797"/>
            <w:vAlign w:val="center"/>
          </w:tcPr>
          <w:p w14:paraId="214AC35A" w14:textId="77777777" w:rsidR="00504D09" w:rsidRPr="008A5346" w:rsidRDefault="00504D09" w:rsidP="00677CEE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color w:val="000000"/>
                <w:sz w:val="18"/>
                <w:szCs w:val="18"/>
              </w:rPr>
              <w:t>-0,656</w:t>
            </w:r>
            <w:r w:rsidRPr="008A5346">
              <w:rPr>
                <w:sz w:val="18"/>
                <w:szCs w:val="18"/>
              </w:rPr>
              <w:t>(</w:t>
            </w:r>
            <w:r w:rsidRPr="008A5346">
              <w:rPr>
                <w:color w:val="000000"/>
                <w:sz w:val="18"/>
                <w:szCs w:val="18"/>
              </w:rPr>
              <w:t>-2,161</w:t>
            </w:r>
            <w:r w:rsidRPr="008A5346">
              <w:rPr>
                <w:sz w:val="18"/>
                <w:szCs w:val="18"/>
              </w:rPr>
              <w:t xml:space="preserve"> to </w:t>
            </w:r>
            <w:r w:rsidRPr="008A5346">
              <w:rPr>
                <w:color w:val="000000"/>
                <w:sz w:val="18"/>
                <w:szCs w:val="18"/>
              </w:rPr>
              <w:t>0,089</w:t>
            </w:r>
            <w:r w:rsidRPr="008A5346">
              <w:rPr>
                <w:sz w:val="18"/>
                <w:szCs w:val="18"/>
              </w:rPr>
              <w:t>)</w:t>
            </w:r>
          </w:p>
        </w:tc>
        <w:tc>
          <w:tcPr>
            <w:tcW w:w="2127" w:type="dxa"/>
            <w:shd w:val="clear" w:color="auto" w:fill="FF9797"/>
            <w:vAlign w:val="center"/>
          </w:tcPr>
          <w:p w14:paraId="4C352751" w14:textId="77777777" w:rsidR="00504D09" w:rsidRPr="008A5346" w:rsidRDefault="00504D09" w:rsidP="00677CEE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color w:val="000000"/>
                <w:sz w:val="18"/>
                <w:szCs w:val="18"/>
              </w:rPr>
              <w:t>-0,666</w:t>
            </w:r>
            <w:r w:rsidRPr="008A5346">
              <w:rPr>
                <w:sz w:val="18"/>
                <w:szCs w:val="18"/>
              </w:rPr>
              <w:t>(</w:t>
            </w:r>
            <w:r w:rsidRPr="008A5346">
              <w:rPr>
                <w:color w:val="000000"/>
                <w:sz w:val="18"/>
                <w:szCs w:val="18"/>
              </w:rPr>
              <w:t>-2,161</w:t>
            </w:r>
            <w:r w:rsidRPr="008A5346">
              <w:rPr>
                <w:sz w:val="18"/>
                <w:szCs w:val="18"/>
              </w:rPr>
              <w:t xml:space="preserve"> to </w:t>
            </w:r>
            <w:r w:rsidRPr="008A5346">
              <w:rPr>
                <w:color w:val="000000"/>
                <w:sz w:val="18"/>
                <w:szCs w:val="18"/>
              </w:rPr>
              <w:t>0,367</w:t>
            </w:r>
            <w:r w:rsidRPr="008A5346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FF9797"/>
            <w:vAlign w:val="center"/>
          </w:tcPr>
          <w:p w14:paraId="2E321D2D" w14:textId="2020B823" w:rsidR="00504D09" w:rsidRPr="008A5346" w:rsidRDefault="00504D09" w:rsidP="001B33E6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.</w:t>
            </w:r>
            <w:r w:rsidR="007761C7" w:rsidRPr="008A5346">
              <w:rPr>
                <w:sz w:val="18"/>
                <w:szCs w:val="18"/>
              </w:rPr>
              <w:t>80</w:t>
            </w:r>
            <w:r w:rsidR="001B33E6">
              <w:rPr>
                <w:sz w:val="18"/>
                <w:szCs w:val="18"/>
              </w:rPr>
              <w:t>61</w:t>
            </w:r>
            <w:r w:rsidRPr="008A5346">
              <w:rPr>
                <w:sz w:val="18"/>
                <w:szCs w:val="18"/>
              </w:rPr>
              <w:t xml:space="preserve"> </w:t>
            </w:r>
          </w:p>
        </w:tc>
      </w:tr>
      <w:tr w:rsidR="007F6ED9" w:rsidRPr="008A5346" w14:paraId="28517A91" w14:textId="77777777" w:rsidTr="002C37F3">
        <w:tc>
          <w:tcPr>
            <w:tcW w:w="1696" w:type="dxa"/>
            <w:shd w:val="clear" w:color="auto" w:fill="FF9797"/>
            <w:vAlign w:val="center"/>
          </w:tcPr>
          <w:p w14:paraId="3C2C703F" w14:textId="77777777" w:rsidR="007F6ED9" w:rsidRPr="008A5346" w:rsidRDefault="007F6ED9" w:rsidP="004E3053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CRP</w:t>
            </w:r>
          </w:p>
        </w:tc>
        <w:tc>
          <w:tcPr>
            <w:tcW w:w="2268" w:type="dxa"/>
            <w:shd w:val="clear" w:color="auto" w:fill="FF9797"/>
            <w:vAlign w:val="center"/>
          </w:tcPr>
          <w:p w14:paraId="0FDB0837" w14:textId="77777777" w:rsidR="007F6ED9" w:rsidRPr="008A5346" w:rsidRDefault="007F6ED9" w:rsidP="004E305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0,535</w:t>
            </w:r>
            <w:r w:rsidRPr="008A5346">
              <w:rPr>
                <w:rFonts w:cs="Times New Roman"/>
                <w:sz w:val="18"/>
                <w:szCs w:val="18"/>
              </w:rPr>
              <w:t>(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0,083</w:t>
            </w:r>
            <w:r w:rsidRPr="008A5346">
              <w:rPr>
                <w:rFonts w:cs="Times New Roman"/>
                <w:sz w:val="18"/>
                <w:szCs w:val="18"/>
              </w:rPr>
              <w:t xml:space="preserve"> to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0,938)</w:t>
            </w:r>
          </w:p>
        </w:tc>
        <w:tc>
          <w:tcPr>
            <w:tcW w:w="2127" w:type="dxa"/>
            <w:shd w:val="clear" w:color="auto" w:fill="FF9797"/>
            <w:vAlign w:val="center"/>
          </w:tcPr>
          <w:p w14:paraId="60D6EBF6" w14:textId="77777777" w:rsidR="007F6ED9" w:rsidRPr="008A5346" w:rsidRDefault="007F6ED9" w:rsidP="004E305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0,743(-0,244 to 1,753)</w:t>
            </w:r>
          </w:p>
        </w:tc>
        <w:tc>
          <w:tcPr>
            <w:tcW w:w="1417" w:type="dxa"/>
            <w:shd w:val="clear" w:color="auto" w:fill="FF9797"/>
            <w:vAlign w:val="center"/>
          </w:tcPr>
          <w:p w14:paraId="30272F3C" w14:textId="05B9E9B7" w:rsidR="007F6ED9" w:rsidRPr="008A5346" w:rsidRDefault="007F6ED9" w:rsidP="00467D25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.0</w:t>
            </w:r>
            <w:r w:rsidR="009B5805" w:rsidRPr="008A5346">
              <w:rPr>
                <w:sz w:val="18"/>
                <w:szCs w:val="18"/>
              </w:rPr>
              <w:t>5</w:t>
            </w:r>
            <w:r w:rsidR="00467D25">
              <w:rPr>
                <w:sz w:val="18"/>
                <w:szCs w:val="18"/>
              </w:rPr>
              <w:t>52</w:t>
            </w:r>
            <w:r w:rsidRPr="008A5346">
              <w:rPr>
                <w:sz w:val="18"/>
                <w:szCs w:val="18"/>
              </w:rPr>
              <w:t xml:space="preserve"> </w:t>
            </w:r>
            <w:r w:rsidRPr="008A5346">
              <w:rPr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567" w:type="dxa"/>
            <w:shd w:val="clear" w:color="auto" w:fill="FF9797"/>
            <w:vAlign w:val="center"/>
          </w:tcPr>
          <w:p w14:paraId="6A4BD5BB" w14:textId="77777777" w:rsidR="007F6ED9" w:rsidRPr="008A5346" w:rsidRDefault="007F6ED9" w:rsidP="004E305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9797"/>
            <w:vAlign w:val="center"/>
          </w:tcPr>
          <w:p w14:paraId="7A5344F7" w14:textId="77777777" w:rsidR="007F6ED9" w:rsidRPr="008A5346" w:rsidRDefault="007F6ED9" w:rsidP="004E3053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color w:val="000000"/>
                <w:sz w:val="18"/>
                <w:szCs w:val="18"/>
              </w:rPr>
              <w:t>5,939</w:t>
            </w:r>
            <w:r w:rsidRPr="008A5346">
              <w:rPr>
                <w:sz w:val="18"/>
                <w:szCs w:val="18"/>
              </w:rPr>
              <w:t>(</w:t>
            </w:r>
            <w:r w:rsidRPr="008A5346">
              <w:rPr>
                <w:color w:val="000000"/>
                <w:sz w:val="18"/>
                <w:szCs w:val="18"/>
              </w:rPr>
              <w:t>2,790</w:t>
            </w:r>
            <w:r w:rsidRPr="008A5346">
              <w:rPr>
                <w:sz w:val="18"/>
                <w:szCs w:val="18"/>
              </w:rPr>
              <w:t xml:space="preserve"> to </w:t>
            </w:r>
            <w:r w:rsidRPr="008A5346">
              <w:rPr>
                <w:color w:val="000000"/>
                <w:sz w:val="18"/>
                <w:szCs w:val="18"/>
              </w:rPr>
              <w:t>7,740</w:t>
            </w:r>
            <w:r w:rsidRPr="008A5346">
              <w:rPr>
                <w:sz w:val="18"/>
                <w:szCs w:val="18"/>
              </w:rPr>
              <w:t>)</w:t>
            </w:r>
          </w:p>
        </w:tc>
        <w:tc>
          <w:tcPr>
            <w:tcW w:w="2127" w:type="dxa"/>
            <w:shd w:val="clear" w:color="auto" w:fill="FF9797"/>
            <w:vAlign w:val="center"/>
          </w:tcPr>
          <w:p w14:paraId="6789B65B" w14:textId="77777777" w:rsidR="007F6ED9" w:rsidRPr="008A5346" w:rsidRDefault="007F6ED9" w:rsidP="004E3053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color w:val="000000"/>
                <w:sz w:val="18"/>
                <w:szCs w:val="18"/>
              </w:rPr>
              <w:t>5,376</w:t>
            </w:r>
            <w:r w:rsidRPr="008A5346">
              <w:rPr>
                <w:sz w:val="18"/>
                <w:szCs w:val="18"/>
              </w:rPr>
              <w:t>(</w:t>
            </w:r>
            <w:r w:rsidRPr="008A5346">
              <w:rPr>
                <w:color w:val="000000"/>
                <w:sz w:val="18"/>
                <w:szCs w:val="18"/>
              </w:rPr>
              <w:t>2,489</w:t>
            </w:r>
            <w:r w:rsidRPr="008A5346">
              <w:rPr>
                <w:sz w:val="18"/>
                <w:szCs w:val="18"/>
              </w:rPr>
              <w:t xml:space="preserve"> to </w:t>
            </w:r>
            <w:r w:rsidRPr="008A5346">
              <w:rPr>
                <w:color w:val="000000"/>
                <w:sz w:val="18"/>
                <w:szCs w:val="18"/>
              </w:rPr>
              <w:t>7,745</w:t>
            </w:r>
            <w:r w:rsidRPr="008A5346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FF9797"/>
            <w:vAlign w:val="center"/>
          </w:tcPr>
          <w:p w14:paraId="2925C05D" w14:textId="07B0CF77" w:rsidR="007F6ED9" w:rsidRPr="008A5346" w:rsidRDefault="007F6ED9" w:rsidP="001B33E6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.</w:t>
            </w:r>
            <w:r w:rsidR="007761C7" w:rsidRPr="008A5346">
              <w:rPr>
                <w:sz w:val="18"/>
                <w:szCs w:val="18"/>
              </w:rPr>
              <w:t>1</w:t>
            </w:r>
            <w:r w:rsidR="001B33E6">
              <w:rPr>
                <w:sz w:val="18"/>
                <w:szCs w:val="18"/>
              </w:rPr>
              <w:t>402</w:t>
            </w:r>
            <w:r w:rsidRPr="008A5346">
              <w:rPr>
                <w:sz w:val="18"/>
                <w:szCs w:val="18"/>
              </w:rPr>
              <w:t xml:space="preserve"> </w:t>
            </w:r>
          </w:p>
        </w:tc>
      </w:tr>
      <w:tr w:rsidR="007F6ED9" w:rsidRPr="008A5346" w14:paraId="61F1FC3E" w14:textId="77777777" w:rsidTr="002C37F3">
        <w:tc>
          <w:tcPr>
            <w:tcW w:w="1696" w:type="dxa"/>
            <w:shd w:val="clear" w:color="auto" w:fill="FF9797"/>
            <w:vAlign w:val="center"/>
          </w:tcPr>
          <w:p w14:paraId="58D7CACA" w14:textId="77777777" w:rsidR="007F6ED9" w:rsidRPr="008A5346" w:rsidRDefault="007F6ED9" w:rsidP="004E3053">
            <w:pPr>
              <w:rPr>
                <w:rFonts w:cs="Times New Roman"/>
                <w:color w:val="C00000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SAA</w:t>
            </w:r>
          </w:p>
        </w:tc>
        <w:tc>
          <w:tcPr>
            <w:tcW w:w="2268" w:type="dxa"/>
            <w:shd w:val="clear" w:color="auto" w:fill="FF9797"/>
            <w:vAlign w:val="center"/>
          </w:tcPr>
          <w:p w14:paraId="698B9779" w14:textId="77777777" w:rsidR="007F6ED9" w:rsidRPr="008A5346" w:rsidRDefault="007F6ED9" w:rsidP="004E305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1,303</w:t>
            </w:r>
            <w:r w:rsidRPr="008A5346">
              <w:rPr>
                <w:rFonts w:cs="Times New Roman"/>
                <w:sz w:val="18"/>
                <w:szCs w:val="18"/>
              </w:rPr>
              <w:t>(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1,058</w:t>
            </w:r>
            <w:r w:rsidRPr="008A5346">
              <w:rPr>
                <w:rFonts w:cs="Times New Roman"/>
                <w:sz w:val="18"/>
                <w:szCs w:val="18"/>
              </w:rPr>
              <w:t xml:space="preserve"> to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1,489)</w:t>
            </w:r>
          </w:p>
        </w:tc>
        <w:tc>
          <w:tcPr>
            <w:tcW w:w="2127" w:type="dxa"/>
            <w:shd w:val="clear" w:color="auto" w:fill="FF9797"/>
            <w:vAlign w:val="center"/>
          </w:tcPr>
          <w:p w14:paraId="2B3EF2F8" w14:textId="77777777" w:rsidR="007F6ED9" w:rsidRPr="008A5346" w:rsidRDefault="007F6ED9" w:rsidP="004E305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1,390(0,967 to 2,102)</w:t>
            </w:r>
          </w:p>
        </w:tc>
        <w:tc>
          <w:tcPr>
            <w:tcW w:w="1417" w:type="dxa"/>
            <w:shd w:val="clear" w:color="auto" w:fill="FF9797"/>
            <w:vAlign w:val="center"/>
          </w:tcPr>
          <w:p w14:paraId="28FBF128" w14:textId="3115C2D0" w:rsidR="007F6ED9" w:rsidRPr="008A5346" w:rsidRDefault="007F6ED9" w:rsidP="00467D25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.0</w:t>
            </w:r>
            <w:r w:rsidR="00D37119" w:rsidRPr="008A5346">
              <w:rPr>
                <w:sz w:val="18"/>
                <w:szCs w:val="18"/>
              </w:rPr>
              <w:t>0</w:t>
            </w:r>
            <w:r w:rsidR="00455E8A" w:rsidRPr="008A5346">
              <w:rPr>
                <w:sz w:val="18"/>
                <w:szCs w:val="18"/>
              </w:rPr>
              <w:t>7</w:t>
            </w:r>
            <w:r w:rsidR="00467D25">
              <w:rPr>
                <w:sz w:val="18"/>
                <w:szCs w:val="18"/>
              </w:rPr>
              <w:t>4</w:t>
            </w:r>
            <w:r w:rsidRPr="008A5346">
              <w:rPr>
                <w:sz w:val="18"/>
                <w:szCs w:val="18"/>
              </w:rPr>
              <w:t xml:space="preserve"> </w:t>
            </w:r>
            <w:r w:rsidRPr="008A5346">
              <w:rPr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567" w:type="dxa"/>
            <w:shd w:val="clear" w:color="auto" w:fill="FF9797"/>
            <w:vAlign w:val="center"/>
          </w:tcPr>
          <w:p w14:paraId="645F55EF" w14:textId="77777777" w:rsidR="007F6ED9" w:rsidRPr="008A5346" w:rsidRDefault="007F6ED9" w:rsidP="004E305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9797"/>
            <w:vAlign w:val="center"/>
          </w:tcPr>
          <w:p w14:paraId="387099D3" w14:textId="77777777" w:rsidR="007F6ED9" w:rsidRPr="008A5346" w:rsidRDefault="007F6ED9" w:rsidP="004E3053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color w:val="000000"/>
                <w:sz w:val="18"/>
                <w:szCs w:val="18"/>
              </w:rPr>
              <w:t>6,065</w:t>
            </w:r>
            <w:r w:rsidRPr="008A5346">
              <w:rPr>
                <w:sz w:val="18"/>
                <w:szCs w:val="18"/>
              </w:rPr>
              <w:t>(</w:t>
            </w:r>
            <w:r w:rsidRPr="008A5346">
              <w:rPr>
                <w:color w:val="000000"/>
                <w:sz w:val="18"/>
                <w:szCs w:val="18"/>
              </w:rPr>
              <w:t>4,646</w:t>
            </w:r>
            <w:r w:rsidRPr="008A5346">
              <w:rPr>
                <w:sz w:val="18"/>
                <w:szCs w:val="18"/>
              </w:rPr>
              <w:t xml:space="preserve"> to </w:t>
            </w:r>
            <w:r w:rsidRPr="008A5346">
              <w:rPr>
                <w:color w:val="000000"/>
                <w:sz w:val="18"/>
                <w:szCs w:val="18"/>
              </w:rPr>
              <w:t>8,464</w:t>
            </w:r>
            <w:r w:rsidRPr="008A5346">
              <w:rPr>
                <w:sz w:val="18"/>
                <w:szCs w:val="18"/>
              </w:rPr>
              <w:t>)</w:t>
            </w:r>
          </w:p>
        </w:tc>
        <w:tc>
          <w:tcPr>
            <w:tcW w:w="2127" w:type="dxa"/>
            <w:shd w:val="clear" w:color="auto" w:fill="FF9797"/>
            <w:vAlign w:val="center"/>
          </w:tcPr>
          <w:p w14:paraId="52CA11FC" w14:textId="77777777" w:rsidR="007F6ED9" w:rsidRPr="008A5346" w:rsidRDefault="007F6ED9" w:rsidP="004E3053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color w:val="000000"/>
                <w:sz w:val="18"/>
                <w:szCs w:val="18"/>
              </w:rPr>
              <w:t>5,879</w:t>
            </w:r>
            <w:r w:rsidRPr="008A5346">
              <w:rPr>
                <w:sz w:val="18"/>
                <w:szCs w:val="18"/>
              </w:rPr>
              <w:t>(</w:t>
            </w:r>
            <w:r w:rsidRPr="008A5346">
              <w:rPr>
                <w:color w:val="000000"/>
                <w:sz w:val="18"/>
                <w:szCs w:val="18"/>
              </w:rPr>
              <w:t>4,329</w:t>
            </w:r>
            <w:r w:rsidRPr="008A5346">
              <w:rPr>
                <w:sz w:val="18"/>
                <w:szCs w:val="18"/>
              </w:rPr>
              <w:t xml:space="preserve"> to </w:t>
            </w:r>
            <w:r w:rsidRPr="008A5346">
              <w:rPr>
                <w:color w:val="000000"/>
                <w:sz w:val="18"/>
                <w:szCs w:val="18"/>
              </w:rPr>
              <w:t>8,113</w:t>
            </w:r>
            <w:r w:rsidRPr="008A5346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FF9797"/>
            <w:vAlign w:val="center"/>
          </w:tcPr>
          <w:p w14:paraId="2D20E4B0" w14:textId="70AD5818" w:rsidR="007F6ED9" w:rsidRPr="008A5346" w:rsidRDefault="007F6ED9" w:rsidP="001B33E6">
            <w:pPr>
              <w:jc w:val="center"/>
              <w:rPr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.</w:t>
            </w:r>
            <w:r w:rsidR="007761C7" w:rsidRPr="008A5346">
              <w:rPr>
                <w:sz w:val="18"/>
                <w:szCs w:val="18"/>
              </w:rPr>
              <w:t>46</w:t>
            </w:r>
            <w:r w:rsidR="001B33E6">
              <w:rPr>
                <w:sz w:val="18"/>
                <w:szCs w:val="18"/>
              </w:rPr>
              <w:t>09</w:t>
            </w:r>
            <w:r w:rsidRPr="008A5346">
              <w:rPr>
                <w:sz w:val="18"/>
                <w:szCs w:val="18"/>
              </w:rPr>
              <w:t xml:space="preserve"> </w:t>
            </w:r>
          </w:p>
        </w:tc>
      </w:tr>
      <w:tr w:rsidR="007F6ED9" w:rsidRPr="008A5346" w14:paraId="2E614F99" w14:textId="77777777" w:rsidTr="002C37F3">
        <w:tc>
          <w:tcPr>
            <w:tcW w:w="1696" w:type="dxa"/>
            <w:shd w:val="clear" w:color="auto" w:fill="FF9797"/>
            <w:vAlign w:val="center"/>
          </w:tcPr>
          <w:p w14:paraId="1B66BB3B" w14:textId="77777777" w:rsidR="007F6ED9" w:rsidRPr="008A5346" w:rsidRDefault="007F6ED9" w:rsidP="004E3053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sICAM-1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FF9797"/>
            <w:vAlign w:val="center"/>
          </w:tcPr>
          <w:p w14:paraId="4F297EB4" w14:textId="77777777" w:rsidR="007F6ED9" w:rsidRPr="008A5346" w:rsidRDefault="007F6ED9" w:rsidP="004E305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0,363</w:t>
            </w:r>
            <w:r w:rsidRPr="008A5346">
              <w:rPr>
                <w:rFonts w:cs="Times New Roman"/>
                <w:sz w:val="18"/>
                <w:szCs w:val="18"/>
              </w:rPr>
              <w:t>(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0,276</w:t>
            </w:r>
            <w:r w:rsidRPr="008A5346">
              <w:rPr>
                <w:rFonts w:cs="Times New Roman"/>
                <w:sz w:val="18"/>
                <w:szCs w:val="18"/>
              </w:rPr>
              <w:t xml:space="preserve"> to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0,619)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FF9797"/>
            <w:vAlign w:val="center"/>
          </w:tcPr>
          <w:p w14:paraId="05EEA90B" w14:textId="77777777" w:rsidR="007F6ED9" w:rsidRPr="008A5346" w:rsidRDefault="007F6ED9" w:rsidP="004E305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0,729(0,176 to 1,478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9797"/>
            <w:vAlign w:val="center"/>
          </w:tcPr>
          <w:p w14:paraId="2FD7C2D2" w14:textId="55904E11" w:rsidR="007F6ED9" w:rsidRPr="008A5346" w:rsidRDefault="00467D25" w:rsidP="00D3711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</w:t>
            </w:r>
            <w:r w:rsidR="007F6ED9" w:rsidRPr="008A5346">
              <w:rPr>
                <w:sz w:val="18"/>
                <w:szCs w:val="18"/>
              </w:rPr>
              <w:t>0.000</w:t>
            </w:r>
            <w:r w:rsidR="00D37119" w:rsidRPr="008A5346">
              <w:rPr>
                <w:sz w:val="18"/>
                <w:szCs w:val="18"/>
              </w:rPr>
              <w:t>1</w:t>
            </w:r>
            <w:r w:rsidR="007F6ED9" w:rsidRPr="008A5346">
              <w:rPr>
                <w:sz w:val="18"/>
                <w:szCs w:val="18"/>
              </w:rPr>
              <w:t xml:space="preserve"> </w:t>
            </w:r>
            <w:r w:rsidR="007F6ED9" w:rsidRPr="008A5346">
              <w:rPr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567" w:type="dxa"/>
            <w:shd w:val="clear" w:color="auto" w:fill="FF9797"/>
            <w:vAlign w:val="center"/>
          </w:tcPr>
          <w:p w14:paraId="0359B222" w14:textId="77777777" w:rsidR="007F6ED9" w:rsidRPr="008A5346" w:rsidRDefault="007F6ED9" w:rsidP="004E305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9797"/>
            <w:vAlign w:val="center"/>
          </w:tcPr>
          <w:p w14:paraId="23136C8A" w14:textId="77777777" w:rsidR="007F6ED9" w:rsidRPr="008A5346" w:rsidRDefault="007F6ED9" w:rsidP="004E3053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color w:val="000000"/>
                <w:sz w:val="18"/>
                <w:szCs w:val="18"/>
              </w:rPr>
              <w:t>5,859</w:t>
            </w:r>
            <w:r w:rsidRPr="008A5346">
              <w:rPr>
                <w:sz w:val="18"/>
                <w:szCs w:val="18"/>
              </w:rPr>
              <w:t>(</w:t>
            </w:r>
            <w:r w:rsidRPr="008A5346">
              <w:rPr>
                <w:color w:val="000000"/>
                <w:sz w:val="18"/>
                <w:szCs w:val="18"/>
              </w:rPr>
              <w:t>2,821</w:t>
            </w:r>
            <w:r w:rsidRPr="008A5346">
              <w:rPr>
                <w:sz w:val="18"/>
                <w:szCs w:val="18"/>
              </w:rPr>
              <w:t xml:space="preserve"> to </w:t>
            </w:r>
            <w:r w:rsidRPr="008A5346">
              <w:rPr>
                <w:color w:val="000000"/>
                <w:sz w:val="18"/>
                <w:szCs w:val="18"/>
              </w:rPr>
              <w:t>5,956</w:t>
            </w:r>
            <w:r w:rsidRPr="008A5346">
              <w:rPr>
                <w:sz w:val="18"/>
                <w:szCs w:val="18"/>
              </w:rPr>
              <w:t>)</w:t>
            </w:r>
          </w:p>
        </w:tc>
        <w:tc>
          <w:tcPr>
            <w:tcW w:w="2127" w:type="dxa"/>
            <w:shd w:val="clear" w:color="auto" w:fill="FF9797"/>
            <w:vAlign w:val="center"/>
          </w:tcPr>
          <w:p w14:paraId="3B37A7B9" w14:textId="77777777" w:rsidR="007F6ED9" w:rsidRPr="008A5346" w:rsidRDefault="007F6ED9" w:rsidP="004E3053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color w:val="000000"/>
                <w:sz w:val="18"/>
                <w:szCs w:val="18"/>
              </w:rPr>
              <w:t>5,835</w:t>
            </w:r>
            <w:r w:rsidRPr="008A5346">
              <w:rPr>
                <w:sz w:val="18"/>
                <w:szCs w:val="18"/>
              </w:rPr>
              <w:t>(</w:t>
            </w:r>
            <w:r w:rsidRPr="008A5346">
              <w:rPr>
                <w:color w:val="000000"/>
                <w:sz w:val="18"/>
                <w:szCs w:val="18"/>
              </w:rPr>
              <w:t>3,605</w:t>
            </w:r>
            <w:r w:rsidRPr="008A5346">
              <w:rPr>
                <w:sz w:val="18"/>
                <w:szCs w:val="18"/>
              </w:rPr>
              <w:t xml:space="preserve"> to </w:t>
            </w:r>
            <w:r w:rsidRPr="008A5346">
              <w:rPr>
                <w:color w:val="000000"/>
                <w:sz w:val="18"/>
                <w:szCs w:val="18"/>
              </w:rPr>
              <w:t>6,107</w:t>
            </w:r>
            <w:r w:rsidRPr="008A5346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FF9797"/>
            <w:vAlign w:val="center"/>
          </w:tcPr>
          <w:p w14:paraId="612A49E2" w14:textId="3B8C974B" w:rsidR="007F6ED9" w:rsidRPr="008A5346" w:rsidRDefault="007F6ED9" w:rsidP="001B33E6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.</w:t>
            </w:r>
            <w:r w:rsidR="007761C7" w:rsidRPr="008A5346">
              <w:rPr>
                <w:sz w:val="18"/>
                <w:szCs w:val="18"/>
              </w:rPr>
              <w:t>6</w:t>
            </w:r>
            <w:r w:rsidR="001B33E6">
              <w:rPr>
                <w:sz w:val="18"/>
                <w:szCs w:val="18"/>
              </w:rPr>
              <w:t>295</w:t>
            </w:r>
            <w:r w:rsidRPr="008A5346">
              <w:rPr>
                <w:sz w:val="18"/>
                <w:szCs w:val="18"/>
              </w:rPr>
              <w:t xml:space="preserve"> </w:t>
            </w:r>
          </w:p>
        </w:tc>
      </w:tr>
      <w:tr w:rsidR="007F6ED9" w:rsidRPr="008A5346" w14:paraId="3BB42B01" w14:textId="77777777" w:rsidTr="002C37F3">
        <w:tc>
          <w:tcPr>
            <w:tcW w:w="1696" w:type="dxa"/>
            <w:tcBorders>
              <w:bottom w:val="nil"/>
            </w:tcBorders>
            <w:shd w:val="clear" w:color="auto" w:fill="FF9797"/>
            <w:vAlign w:val="center"/>
          </w:tcPr>
          <w:p w14:paraId="66377B05" w14:textId="77777777" w:rsidR="007F6ED9" w:rsidRPr="008A5346" w:rsidRDefault="007F6ED9" w:rsidP="004E3053">
            <w:pPr>
              <w:rPr>
                <w:rFonts w:cs="Times New Roman"/>
                <w:sz w:val="18"/>
                <w:szCs w:val="18"/>
              </w:rPr>
            </w:pPr>
            <w:r w:rsidRPr="008A5346">
              <w:rPr>
                <w:rFonts w:cs="Times New Roman"/>
                <w:sz w:val="18"/>
                <w:szCs w:val="18"/>
              </w:rPr>
              <w:t>sVCAM-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9797"/>
            <w:vAlign w:val="center"/>
          </w:tcPr>
          <w:p w14:paraId="797751DE" w14:textId="77777777" w:rsidR="007F6ED9" w:rsidRPr="008A5346" w:rsidRDefault="007F6ED9" w:rsidP="004E305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0,573(0,368</w:t>
            </w:r>
            <w:r w:rsidRPr="008A5346">
              <w:rPr>
                <w:rFonts w:cs="Times New Roman"/>
                <w:sz w:val="18"/>
                <w:szCs w:val="18"/>
              </w:rPr>
              <w:t xml:space="preserve"> to</w:t>
            </w:r>
            <w:r w:rsidRPr="008A5346">
              <w:rPr>
                <w:rFonts w:cs="Times New Roman"/>
                <w:color w:val="000000"/>
                <w:sz w:val="18"/>
                <w:szCs w:val="18"/>
              </w:rPr>
              <w:t>0,770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9797"/>
            <w:vAlign w:val="center"/>
          </w:tcPr>
          <w:p w14:paraId="718CB6CB" w14:textId="77777777" w:rsidR="007F6ED9" w:rsidRPr="008A5346" w:rsidRDefault="007F6ED9" w:rsidP="004E3053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A5346">
              <w:rPr>
                <w:rFonts w:cs="Times New Roman"/>
                <w:color w:val="000000"/>
                <w:sz w:val="18"/>
                <w:szCs w:val="18"/>
              </w:rPr>
              <w:t>0,768(0,170 to 1,50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9797"/>
            <w:vAlign w:val="center"/>
          </w:tcPr>
          <w:p w14:paraId="3E4D8168" w14:textId="11A71E8F" w:rsidR="007F6ED9" w:rsidRPr="008A5346" w:rsidRDefault="007F6ED9" w:rsidP="00467D2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.00</w:t>
            </w:r>
            <w:r w:rsidR="00D37119" w:rsidRPr="008A5346">
              <w:rPr>
                <w:sz w:val="18"/>
                <w:szCs w:val="18"/>
              </w:rPr>
              <w:t>0</w:t>
            </w:r>
            <w:r w:rsidR="00467D25">
              <w:rPr>
                <w:sz w:val="18"/>
                <w:szCs w:val="18"/>
              </w:rPr>
              <w:t>4</w:t>
            </w:r>
            <w:r w:rsidRPr="008A5346">
              <w:rPr>
                <w:sz w:val="18"/>
                <w:szCs w:val="18"/>
              </w:rPr>
              <w:t xml:space="preserve"> </w:t>
            </w:r>
            <w:r w:rsidRPr="008A5346">
              <w:rPr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FF9797"/>
            <w:vAlign w:val="center"/>
          </w:tcPr>
          <w:p w14:paraId="3E6A4FC5" w14:textId="77777777" w:rsidR="007F6ED9" w:rsidRPr="008A5346" w:rsidRDefault="007F6ED9" w:rsidP="004E305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FF9797"/>
            <w:vAlign w:val="center"/>
          </w:tcPr>
          <w:p w14:paraId="0F82FC01" w14:textId="77777777" w:rsidR="007F6ED9" w:rsidRPr="008A5346" w:rsidRDefault="007F6ED9" w:rsidP="004E3053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color w:val="000000"/>
                <w:sz w:val="18"/>
                <w:szCs w:val="18"/>
              </w:rPr>
              <w:t>5,911</w:t>
            </w:r>
            <w:r w:rsidRPr="008A5346">
              <w:rPr>
                <w:sz w:val="18"/>
                <w:szCs w:val="18"/>
              </w:rPr>
              <w:t>(</w:t>
            </w:r>
            <w:r w:rsidRPr="008A5346">
              <w:rPr>
                <w:color w:val="000000"/>
                <w:sz w:val="18"/>
                <w:szCs w:val="18"/>
              </w:rPr>
              <w:t>3,657</w:t>
            </w:r>
            <w:r w:rsidRPr="008A5346">
              <w:rPr>
                <w:sz w:val="18"/>
                <w:szCs w:val="18"/>
              </w:rPr>
              <w:t xml:space="preserve"> to </w:t>
            </w:r>
            <w:r w:rsidRPr="008A5346">
              <w:rPr>
                <w:color w:val="000000"/>
                <w:sz w:val="18"/>
                <w:szCs w:val="18"/>
              </w:rPr>
              <w:t>6,208</w:t>
            </w:r>
            <w:r w:rsidRPr="008A5346">
              <w:rPr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FF9797"/>
            <w:vAlign w:val="center"/>
          </w:tcPr>
          <w:p w14:paraId="2F0A781F" w14:textId="77777777" w:rsidR="007F6ED9" w:rsidRPr="008A5346" w:rsidRDefault="007F6ED9" w:rsidP="004E3053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color w:val="000000"/>
                <w:sz w:val="18"/>
                <w:szCs w:val="18"/>
              </w:rPr>
              <w:t>5,939</w:t>
            </w:r>
            <w:r w:rsidRPr="008A5346">
              <w:rPr>
                <w:sz w:val="18"/>
                <w:szCs w:val="18"/>
              </w:rPr>
              <w:t>(</w:t>
            </w:r>
            <w:r w:rsidRPr="008A5346">
              <w:rPr>
                <w:color w:val="000000"/>
                <w:sz w:val="18"/>
                <w:szCs w:val="18"/>
              </w:rPr>
              <w:t>3,676</w:t>
            </w:r>
            <w:r w:rsidRPr="008A5346">
              <w:rPr>
                <w:sz w:val="18"/>
                <w:szCs w:val="18"/>
              </w:rPr>
              <w:t xml:space="preserve"> to </w:t>
            </w:r>
            <w:r w:rsidRPr="008A5346">
              <w:rPr>
                <w:color w:val="000000"/>
                <w:sz w:val="18"/>
                <w:szCs w:val="18"/>
              </w:rPr>
              <w:t>6,268</w:t>
            </w:r>
            <w:r w:rsidRPr="008A5346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9797"/>
            <w:vAlign w:val="center"/>
          </w:tcPr>
          <w:p w14:paraId="3FAF1B39" w14:textId="4455E05C" w:rsidR="007F6ED9" w:rsidRPr="008A5346" w:rsidRDefault="007F6ED9" w:rsidP="001B33E6">
            <w:pPr>
              <w:jc w:val="center"/>
              <w:rPr>
                <w:color w:val="000000"/>
                <w:sz w:val="18"/>
                <w:szCs w:val="18"/>
              </w:rPr>
            </w:pPr>
            <w:r w:rsidRPr="008A5346">
              <w:rPr>
                <w:sz w:val="18"/>
                <w:szCs w:val="18"/>
              </w:rPr>
              <w:t>0.</w:t>
            </w:r>
            <w:r w:rsidR="007761C7" w:rsidRPr="008A5346">
              <w:rPr>
                <w:sz w:val="18"/>
                <w:szCs w:val="18"/>
              </w:rPr>
              <w:t>44</w:t>
            </w:r>
            <w:r w:rsidR="001B33E6">
              <w:rPr>
                <w:sz w:val="18"/>
                <w:szCs w:val="18"/>
              </w:rPr>
              <w:t>38</w:t>
            </w:r>
            <w:r w:rsidRPr="008A5346">
              <w:rPr>
                <w:sz w:val="18"/>
                <w:szCs w:val="18"/>
              </w:rPr>
              <w:t xml:space="preserve"> </w:t>
            </w:r>
          </w:p>
        </w:tc>
      </w:tr>
      <w:tr w:rsidR="00C84BCF" w:rsidRPr="000903BF" w14:paraId="0DFC4005" w14:textId="77777777" w:rsidTr="000903BF">
        <w:tc>
          <w:tcPr>
            <w:tcW w:w="1696" w:type="dxa"/>
            <w:shd w:val="clear" w:color="auto" w:fill="FFE599" w:themeFill="accent4" w:themeFillTint="66"/>
            <w:vAlign w:val="center"/>
          </w:tcPr>
          <w:p w14:paraId="65D519F9" w14:textId="0ED9CA43" w:rsidR="007F6ED9" w:rsidRPr="00485E36" w:rsidRDefault="007F6ED9" w:rsidP="004E3053">
            <w:pPr>
              <w:rPr>
                <w:sz w:val="18"/>
                <w:szCs w:val="18"/>
              </w:rPr>
            </w:pPr>
            <w:r w:rsidRPr="00485E36">
              <w:rPr>
                <w:sz w:val="18"/>
                <w:szCs w:val="18"/>
              </w:rPr>
              <w:t>PIGF</w:t>
            </w:r>
          </w:p>
        </w:tc>
        <w:tc>
          <w:tcPr>
            <w:tcW w:w="5812" w:type="dxa"/>
            <w:gridSpan w:val="3"/>
            <w:shd w:val="clear" w:color="auto" w:fill="FFE599" w:themeFill="accent4" w:themeFillTint="66"/>
            <w:vAlign w:val="center"/>
          </w:tcPr>
          <w:p w14:paraId="3B5262D0" w14:textId="77777777" w:rsidR="007F6ED9" w:rsidRPr="000903BF" w:rsidRDefault="007F6ED9" w:rsidP="004E30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E599" w:themeFill="accent4" w:themeFillTint="66"/>
            <w:vAlign w:val="center"/>
          </w:tcPr>
          <w:p w14:paraId="62A59AFB" w14:textId="77777777" w:rsidR="007F6ED9" w:rsidRPr="000903BF" w:rsidRDefault="007F6ED9" w:rsidP="004E30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E599" w:themeFill="accent4" w:themeFillTint="66"/>
            <w:vAlign w:val="center"/>
          </w:tcPr>
          <w:p w14:paraId="06376BB9" w14:textId="77777777" w:rsidR="007F6ED9" w:rsidRPr="000903BF" w:rsidRDefault="007F6ED9" w:rsidP="004E3053">
            <w:pPr>
              <w:jc w:val="center"/>
              <w:rPr>
                <w:sz w:val="18"/>
                <w:szCs w:val="18"/>
              </w:rPr>
            </w:pPr>
            <w:r w:rsidRPr="000903BF">
              <w:rPr>
                <w:sz w:val="18"/>
                <w:szCs w:val="18"/>
              </w:rPr>
              <w:t>1,048(-0,091 to 1,221)</w:t>
            </w:r>
          </w:p>
        </w:tc>
        <w:tc>
          <w:tcPr>
            <w:tcW w:w="2127" w:type="dxa"/>
            <w:shd w:val="clear" w:color="auto" w:fill="FFE599" w:themeFill="accent4" w:themeFillTint="66"/>
            <w:vAlign w:val="center"/>
          </w:tcPr>
          <w:p w14:paraId="172C5833" w14:textId="77777777" w:rsidR="007F6ED9" w:rsidRPr="000903BF" w:rsidRDefault="007F6ED9" w:rsidP="00E03C6F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0903BF">
              <w:rPr>
                <w:rFonts w:ascii="Calibri" w:hAnsi="Calibri"/>
                <w:sz w:val="18"/>
                <w:szCs w:val="18"/>
              </w:rPr>
              <w:t>1,111(0,211 to 1,417)</w:t>
            </w:r>
          </w:p>
        </w:tc>
        <w:tc>
          <w:tcPr>
            <w:tcW w:w="1417" w:type="dxa"/>
            <w:shd w:val="clear" w:color="auto" w:fill="FFE599" w:themeFill="accent4" w:themeFillTint="66"/>
            <w:vAlign w:val="center"/>
          </w:tcPr>
          <w:p w14:paraId="1B4054A7" w14:textId="672DCD5B" w:rsidR="007F6ED9" w:rsidRPr="00713ED2" w:rsidRDefault="007F6ED9" w:rsidP="00E023B0">
            <w:pPr>
              <w:jc w:val="center"/>
              <w:rPr>
                <w:sz w:val="20"/>
              </w:rPr>
            </w:pPr>
            <w:r w:rsidRPr="00713ED2">
              <w:rPr>
                <w:sz w:val="20"/>
              </w:rPr>
              <w:t>0.0</w:t>
            </w:r>
            <w:r w:rsidR="00102C09" w:rsidRPr="00713ED2">
              <w:rPr>
                <w:sz w:val="20"/>
              </w:rPr>
              <w:t>20</w:t>
            </w:r>
            <w:r w:rsidR="00E023B0">
              <w:rPr>
                <w:sz w:val="20"/>
              </w:rPr>
              <w:t>2</w:t>
            </w:r>
            <w:r w:rsidRPr="00713ED2">
              <w:rPr>
                <w:sz w:val="20"/>
              </w:rPr>
              <w:t xml:space="preserve"> </w:t>
            </w:r>
          </w:p>
        </w:tc>
      </w:tr>
      <w:tr w:rsidR="0099156B" w:rsidRPr="00C84BCF" w14:paraId="0CCBAE27" w14:textId="77777777" w:rsidTr="000903BF">
        <w:tc>
          <w:tcPr>
            <w:tcW w:w="1696" w:type="dxa"/>
            <w:tcBorders>
              <w:top w:val="nil"/>
              <w:bottom w:val="nil"/>
            </w:tcBorders>
            <w:shd w:val="clear" w:color="auto" w:fill="FFE599" w:themeFill="accent4" w:themeFillTint="66"/>
            <w:vAlign w:val="center"/>
          </w:tcPr>
          <w:p w14:paraId="762E8F9A" w14:textId="77777777" w:rsidR="0099156B" w:rsidRPr="00485E36" w:rsidRDefault="0099156B" w:rsidP="00677CEE">
            <w:pPr>
              <w:rPr>
                <w:rFonts w:ascii="Calibri" w:hAnsi="Calibri"/>
                <w:sz w:val="18"/>
                <w:szCs w:val="18"/>
              </w:rPr>
            </w:pPr>
            <w:r w:rsidRPr="00485E36">
              <w:rPr>
                <w:rFonts w:ascii="Calibri" w:hAnsi="Calibri"/>
                <w:sz w:val="18"/>
                <w:szCs w:val="18"/>
              </w:rPr>
              <w:t>VEGF-D</w:t>
            </w:r>
          </w:p>
        </w:tc>
        <w:tc>
          <w:tcPr>
            <w:tcW w:w="5812" w:type="dxa"/>
            <w:gridSpan w:val="3"/>
            <w:tcBorders>
              <w:top w:val="nil"/>
              <w:bottom w:val="nil"/>
            </w:tcBorders>
            <w:shd w:val="clear" w:color="auto" w:fill="FFE599" w:themeFill="accent4" w:themeFillTint="66"/>
            <w:vAlign w:val="center"/>
          </w:tcPr>
          <w:p w14:paraId="73480E0A" w14:textId="77777777" w:rsidR="0099156B" w:rsidRPr="000903BF" w:rsidRDefault="0099156B" w:rsidP="00677CE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E599" w:themeFill="accent4" w:themeFillTint="66"/>
            <w:vAlign w:val="center"/>
          </w:tcPr>
          <w:p w14:paraId="2E4F82A8" w14:textId="77777777" w:rsidR="0099156B" w:rsidRPr="000903BF" w:rsidRDefault="0099156B" w:rsidP="00677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E599" w:themeFill="accent4" w:themeFillTint="66"/>
            <w:vAlign w:val="center"/>
          </w:tcPr>
          <w:p w14:paraId="3B542599" w14:textId="77777777" w:rsidR="0099156B" w:rsidRPr="000903BF" w:rsidRDefault="0099156B" w:rsidP="00677CEE">
            <w:pPr>
              <w:jc w:val="center"/>
              <w:rPr>
                <w:sz w:val="18"/>
                <w:szCs w:val="18"/>
              </w:rPr>
            </w:pPr>
            <w:r w:rsidRPr="000903BF">
              <w:rPr>
                <w:sz w:val="18"/>
                <w:szCs w:val="18"/>
              </w:rPr>
              <w:t>2,817(2,362 to 3,055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E599" w:themeFill="accent4" w:themeFillTint="66"/>
            <w:vAlign w:val="center"/>
          </w:tcPr>
          <w:p w14:paraId="26332BC3" w14:textId="77777777" w:rsidR="0099156B" w:rsidRPr="000903BF" w:rsidRDefault="0099156B" w:rsidP="00677CEE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0903BF">
              <w:rPr>
                <w:rFonts w:ascii="Calibri" w:hAnsi="Calibri"/>
                <w:sz w:val="18"/>
                <w:szCs w:val="18"/>
              </w:rPr>
              <w:t>2,841(2,221 to 3,11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E599" w:themeFill="accent4" w:themeFillTint="66"/>
            <w:vAlign w:val="center"/>
          </w:tcPr>
          <w:p w14:paraId="14228EC4" w14:textId="2F0BC4BA" w:rsidR="0099156B" w:rsidRPr="00713ED2" w:rsidRDefault="0099156B" w:rsidP="001B33E6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13ED2">
              <w:rPr>
                <w:sz w:val="20"/>
              </w:rPr>
              <w:t>0.</w:t>
            </w:r>
            <w:r w:rsidR="001B33E6">
              <w:rPr>
                <w:sz w:val="20"/>
              </w:rPr>
              <w:t>4998</w:t>
            </w:r>
            <w:r w:rsidRPr="00713ED2">
              <w:rPr>
                <w:sz w:val="20"/>
              </w:rPr>
              <w:t xml:space="preserve"> </w:t>
            </w:r>
          </w:p>
        </w:tc>
      </w:tr>
      <w:tr w:rsidR="0099156B" w:rsidRPr="000903BF" w14:paraId="09127FB1" w14:textId="77777777" w:rsidTr="000903BF">
        <w:tc>
          <w:tcPr>
            <w:tcW w:w="1696" w:type="dxa"/>
            <w:shd w:val="clear" w:color="auto" w:fill="BDD6EE" w:themeFill="accent1" w:themeFillTint="66"/>
            <w:vAlign w:val="center"/>
          </w:tcPr>
          <w:p w14:paraId="1E46C113" w14:textId="77777777" w:rsidR="0099156B" w:rsidRPr="00485E36" w:rsidRDefault="0099156B" w:rsidP="00677CEE">
            <w:pPr>
              <w:rPr>
                <w:sz w:val="18"/>
                <w:szCs w:val="18"/>
              </w:rPr>
            </w:pPr>
            <w:r w:rsidRPr="00485E36">
              <w:rPr>
                <w:sz w:val="18"/>
                <w:szCs w:val="18"/>
              </w:rPr>
              <w:t>CCL26 (Eotaxin-3)</w:t>
            </w:r>
          </w:p>
        </w:tc>
        <w:tc>
          <w:tcPr>
            <w:tcW w:w="5812" w:type="dxa"/>
            <w:gridSpan w:val="3"/>
            <w:vMerge w:val="restart"/>
            <w:shd w:val="clear" w:color="auto" w:fill="BDD6EE" w:themeFill="accent1" w:themeFillTint="66"/>
            <w:vAlign w:val="center"/>
          </w:tcPr>
          <w:p w14:paraId="1B69ACAD" w14:textId="02958B9F" w:rsidR="0099156B" w:rsidRPr="000903BF" w:rsidRDefault="0099156B" w:rsidP="00677CE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BDD6EE" w:themeFill="accent1" w:themeFillTint="66"/>
            <w:vAlign w:val="center"/>
          </w:tcPr>
          <w:p w14:paraId="40123A38" w14:textId="77777777" w:rsidR="0099156B" w:rsidRPr="000903BF" w:rsidRDefault="0099156B" w:rsidP="00677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BDD6EE" w:themeFill="accent1" w:themeFillTint="66"/>
            <w:vAlign w:val="center"/>
          </w:tcPr>
          <w:p w14:paraId="16505A3A" w14:textId="77777777" w:rsidR="0099156B" w:rsidRPr="000903BF" w:rsidRDefault="0099156B" w:rsidP="00677CEE">
            <w:pPr>
              <w:jc w:val="center"/>
              <w:rPr>
                <w:sz w:val="18"/>
                <w:szCs w:val="18"/>
              </w:rPr>
            </w:pPr>
            <w:r w:rsidRPr="000903BF">
              <w:rPr>
                <w:sz w:val="18"/>
                <w:szCs w:val="18"/>
              </w:rPr>
              <w:t>2,147(1,638 to 2,548)</w:t>
            </w:r>
          </w:p>
        </w:tc>
        <w:tc>
          <w:tcPr>
            <w:tcW w:w="2127" w:type="dxa"/>
            <w:shd w:val="clear" w:color="auto" w:fill="BDD6EE" w:themeFill="accent1" w:themeFillTint="66"/>
            <w:vAlign w:val="center"/>
          </w:tcPr>
          <w:p w14:paraId="23A21B6B" w14:textId="77777777" w:rsidR="0099156B" w:rsidRPr="000903BF" w:rsidRDefault="0099156B" w:rsidP="00677CEE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0903BF">
              <w:rPr>
                <w:rFonts w:ascii="Calibri" w:hAnsi="Calibri"/>
                <w:sz w:val="18"/>
                <w:szCs w:val="18"/>
              </w:rPr>
              <w:t>2,479(1,178 to 3,709)</w:t>
            </w:r>
          </w:p>
        </w:tc>
        <w:tc>
          <w:tcPr>
            <w:tcW w:w="1417" w:type="dxa"/>
            <w:shd w:val="clear" w:color="auto" w:fill="BDD6EE" w:themeFill="accent1" w:themeFillTint="66"/>
            <w:vAlign w:val="center"/>
          </w:tcPr>
          <w:p w14:paraId="1D02A221" w14:textId="2DEFAAD4" w:rsidR="0099156B" w:rsidRPr="00713ED2" w:rsidRDefault="0099156B" w:rsidP="00102C09">
            <w:pPr>
              <w:jc w:val="center"/>
              <w:rPr>
                <w:sz w:val="20"/>
              </w:rPr>
            </w:pPr>
            <w:r w:rsidRPr="00713ED2">
              <w:rPr>
                <w:sz w:val="20"/>
              </w:rPr>
              <w:t>0.000</w:t>
            </w:r>
            <w:r w:rsidR="00102C09" w:rsidRPr="00713ED2">
              <w:rPr>
                <w:sz w:val="20"/>
              </w:rPr>
              <w:t>2</w:t>
            </w:r>
            <w:r w:rsidRPr="00713ED2">
              <w:rPr>
                <w:sz w:val="20"/>
              </w:rPr>
              <w:t xml:space="preserve"> </w:t>
            </w:r>
          </w:p>
        </w:tc>
      </w:tr>
      <w:tr w:rsidR="0099156B" w:rsidRPr="000903BF" w14:paraId="797961EF" w14:textId="77777777" w:rsidTr="000903BF">
        <w:tc>
          <w:tcPr>
            <w:tcW w:w="1696" w:type="dxa"/>
            <w:shd w:val="clear" w:color="auto" w:fill="BDD6EE" w:themeFill="accent1" w:themeFillTint="66"/>
            <w:vAlign w:val="center"/>
          </w:tcPr>
          <w:p w14:paraId="25B96984" w14:textId="77777777" w:rsidR="0099156B" w:rsidRPr="00485E36" w:rsidRDefault="0099156B" w:rsidP="00677CEE">
            <w:pPr>
              <w:rPr>
                <w:sz w:val="18"/>
                <w:szCs w:val="18"/>
              </w:rPr>
            </w:pPr>
            <w:r w:rsidRPr="00485E36">
              <w:rPr>
                <w:sz w:val="18"/>
                <w:szCs w:val="18"/>
              </w:rPr>
              <w:t>CCL11 (Eotaxin)</w:t>
            </w:r>
          </w:p>
        </w:tc>
        <w:tc>
          <w:tcPr>
            <w:tcW w:w="5812" w:type="dxa"/>
            <w:gridSpan w:val="3"/>
            <w:vMerge/>
            <w:shd w:val="clear" w:color="auto" w:fill="BDD6EE" w:themeFill="accent1" w:themeFillTint="66"/>
            <w:vAlign w:val="center"/>
          </w:tcPr>
          <w:p w14:paraId="5511B9FA" w14:textId="77777777" w:rsidR="0099156B" w:rsidRPr="000903BF" w:rsidRDefault="0099156B" w:rsidP="00677CE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BDD6EE" w:themeFill="accent1" w:themeFillTint="66"/>
            <w:vAlign w:val="center"/>
          </w:tcPr>
          <w:p w14:paraId="2418A189" w14:textId="77777777" w:rsidR="0099156B" w:rsidRPr="000903BF" w:rsidRDefault="0099156B" w:rsidP="00677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BDD6EE" w:themeFill="accent1" w:themeFillTint="66"/>
            <w:vAlign w:val="center"/>
          </w:tcPr>
          <w:p w14:paraId="5FF9C5F5" w14:textId="77777777" w:rsidR="0099156B" w:rsidRPr="000903BF" w:rsidRDefault="0099156B" w:rsidP="00677CEE">
            <w:pPr>
              <w:jc w:val="center"/>
              <w:rPr>
                <w:sz w:val="18"/>
                <w:szCs w:val="18"/>
              </w:rPr>
            </w:pPr>
            <w:r w:rsidRPr="000903BF">
              <w:rPr>
                <w:sz w:val="18"/>
                <w:szCs w:val="18"/>
              </w:rPr>
              <w:t>2,637(2,294 to 2,887)</w:t>
            </w:r>
          </w:p>
        </w:tc>
        <w:tc>
          <w:tcPr>
            <w:tcW w:w="2127" w:type="dxa"/>
            <w:shd w:val="clear" w:color="auto" w:fill="BDD6EE" w:themeFill="accent1" w:themeFillTint="66"/>
            <w:vAlign w:val="center"/>
          </w:tcPr>
          <w:p w14:paraId="0C2C22E5" w14:textId="77777777" w:rsidR="0099156B" w:rsidRPr="000903BF" w:rsidRDefault="0099156B" w:rsidP="00677CEE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0903BF">
              <w:rPr>
                <w:rFonts w:ascii="Calibri" w:hAnsi="Calibri"/>
                <w:sz w:val="18"/>
                <w:szCs w:val="18"/>
              </w:rPr>
              <w:t>2,538(1,132 to 2,905)</w:t>
            </w:r>
          </w:p>
        </w:tc>
        <w:tc>
          <w:tcPr>
            <w:tcW w:w="1417" w:type="dxa"/>
            <w:shd w:val="clear" w:color="auto" w:fill="BDD6EE" w:themeFill="accent1" w:themeFillTint="66"/>
            <w:vAlign w:val="center"/>
          </w:tcPr>
          <w:p w14:paraId="14436B55" w14:textId="4A4EBE47" w:rsidR="0099156B" w:rsidRPr="00713ED2" w:rsidRDefault="0099156B" w:rsidP="001B33E6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13ED2">
              <w:rPr>
                <w:sz w:val="20"/>
              </w:rPr>
              <w:t>0.</w:t>
            </w:r>
            <w:r w:rsidR="007761C7" w:rsidRPr="00713ED2">
              <w:rPr>
                <w:sz w:val="20"/>
              </w:rPr>
              <w:t>4</w:t>
            </w:r>
            <w:r w:rsidR="001B33E6">
              <w:rPr>
                <w:sz w:val="20"/>
              </w:rPr>
              <w:t>261</w:t>
            </w:r>
            <w:r w:rsidRPr="00713ED2">
              <w:rPr>
                <w:sz w:val="20"/>
              </w:rPr>
              <w:t xml:space="preserve"> </w:t>
            </w:r>
          </w:p>
        </w:tc>
      </w:tr>
      <w:tr w:rsidR="0099156B" w:rsidRPr="000903BF" w14:paraId="48DCCF9D" w14:textId="77777777" w:rsidTr="000903BF">
        <w:tc>
          <w:tcPr>
            <w:tcW w:w="1696" w:type="dxa"/>
            <w:shd w:val="clear" w:color="auto" w:fill="BDD6EE" w:themeFill="accent1" w:themeFillTint="66"/>
            <w:vAlign w:val="center"/>
          </w:tcPr>
          <w:p w14:paraId="40AF07A8" w14:textId="77777777" w:rsidR="0099156B" w:rsidRPr="00485E36" w:rsidRDefault="0099156B" w:rsidP="00677CEE">
            <w:pPr>
              <w:rPr>
                <w:sz w:val="18"/>
                <w:szCs w:val="18"/>
              </w:rPr>
            </w:pPr>
            <w:r w:rsidRPr="00485E36">
              <w:rPr>
                <w:sz w:val="18"/>
                <w:szCs w:val="18"/>
              </w:rPr>
              <w:t>IL-4</w:t>
            </w:r>
          </w:p>
        </w:tc>
        <w:tc>
          <w:tcPr>
            <w:tcW w:w="5812" w:type="dxa"/>
            <w:gridSpan w:val="3"/>
            <w:tcBorders>
              <w:bottom w:val="nil"/>
            </w:tcBorders>
            <w:shd w:val="clear" w:color="auto" w:fill="BDD6EE" w:themeFill="accent1" w:themeFillTint="66"/>
            <w:vAlign w:val="center"/>
          </w:tcPr>
          <w:p w14:paraId="15C59F5C" w14:textId="3E1A0809" w:rsidR="0099156B" w:rsidRPr="000903BF" w:rsidRDefault="00D36AB5" w:rsidP="00677CEE">
            <w:pPr>
              <w:jc w:val="center"/>
              <w:rPr>
                <w:sz w:val="18"/>
                <w:szCs w:val="18"/>
              </w:rPr>
            </w:pPr>
            <w:r w:rsidRPr="000903BF">
              <w:rPr>
                <w:noProof/>
                <w:lang w:eastAsia="hr-HR"/>
              </w:rPr>
              <mc:AlternateContent>
                <mc:Choice Requires="wps">
                  <w:drawing>
                    <wp:anchor distT="45720" distB="45720" distL="114300" distR="114300" simplePos="0" relativeHeight="251660288" behindDoc="0" locked="0" layoutInCell="1" allowOverlap="1" wp14:anchorId="7880616A" wp14:editId="4FB075DE">
                      <wp:simplePos x="0" y="0"/>
                      <wp:positionH relativeFrom="column">
                        <wp:posOffset>1433830</wp:posOffset>
                      </wp:positionH>
                      <wp:positionV relativeFrom="paragraph">
                        <wp:posOffset>13335</wp:posOffset>
                      </wp:positionV>
                      <wp:extent cx="436245" cy="245110"/>
                      <wp:effectExtent l="0" t="0" r="1905" b="2540"/>
                      <wp:wrapNone/>
                      <wp:docPr id="1" name="Text Box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6245" cy="2451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C0E9EB4" w14:textId="77777777" w:rsidR="002D020A" w:rsidRDefault="002D020A" w:rsidP="00371A8C">
                                  <w:r>
                                    <w:t>n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880616A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112.9pt;margin-top:1.05pt;width:34.35pt;height:19.3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" fillcolor="#bdd6ee [1300]" stroked="f">
                      <v:textbox>
                        <w:txbxContent>
                          <w:p w14:paraId="7C0E9EB4" w14:textId="77777777" w:rsidR="002D020A" w:rsidRDefault="002D020A" w:rsidP="00371A8C">
                            <w:r>
                              <w:t>n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67" w:type="dxa"/>
            <w:shd w:val="clear" w:color="auto" w:fill="BDD6EE" w:themeFill="accent1" w:themeFillTint="66"/>
            <w:vAlign w:val="center"/>
          </w:tcPr>
          <w:p w14:paraId="597F5267" w14:textId="77777777" w:rsidR="0099156B" w:rsidRPr="000903BF" w:rsidRDefault="0099156B" w:rsidP="00677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BDD6EE" w:themeFill="accent1" w:themeFillTint="66"/>
            <w:vAlign w:val="center"/>
          </w:tcPr>
          <w:p w14:paraId="04892C49" w14:textId="77777777" w:rsidR="0099156B" w:rsidRPr="000903BF" w:rsidRDefault="0099156B" w:rsidP="00677CEE">
            <w:pPr>
              <w:jc w:val="center"/>
              <w:rPr>
                <w:sz w:val="18"/>
                <w:szCs w:val="18"/>
              </w:rPr>
            </w:pPr>
            <w:r w:rsidRPr="000903BF">
              <w:rPr>
                <w:sz w:val="18"/>
                <w:szCs w:val="18"/>
              </w:rPr>
              <w:t>-4,000(-4,000 to -0,245)</w:t>
            </w:r>
          </w:p>
        </w:tc>
        <w:tc>
          <w:tcPr>
            <w:tcW w:w="2127" w:type="dxa"/>
            <w:shd w:val="clear" w:color="auto" w:fill="BDD6EE" w:themeFill="accent1" w:themeFillTint="66"/>
            <w:vAlign w:val="center"/>
          </w:tcPr>
          <w:p w14:paraId="1D74B175" w14:textId="77777777" w:rsidR="0099156B" w:rsidRPr="000903BF" w:rsidRDefault="0099156B" w:rsidP="00677CEE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0903BF">
              <w:rPr>
                <w:rFonts w:ascii="Calibri" w:hAnsi="Calibri"/>
                <w:sz w:val="18"/>
                <w:szCs w:val="18"/>
              </w:rPr>
              <w:t>-2,222(-4,000 to 0,140)</w:t>
            </w:r>
          </w:p>
        </w:tc>
        <w:tc>
          <w:tcPr>
            <w:tcW w:w="1417" w:type="dxa"/>
            <w:shd w:val="clear" w:color="auto" w:fill="BDD6EE" w:themeFill="accent1" w:themeFillTint="66"/>
            <w:vAlign w:val="center"/>
          </w:tcPr>
          <w:p w14:paraId="20C88D2E" w14:textId="25F383D4" w:rsidR="0099156B" w:rsidRPr="00713ED2" w:rsidRDefault="0099156B" w:rsidP="00E023B0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13ED2">
              <w:rPr>
                <w:sz w:val="20"/>
              </w:rPr>
              <w:t>0.00</w:t>
            </w:r>
            <w:r w:rsidR="00102C09" w:rsidRPr="00713ED2">
              <w:rPr>
                <w:sz w:val="20"/>
              </w:rPr>
              <w:t>7</w:t>
            </w:r>
            <w:r w:rsidR="00E023B0">
              <w:rPr>
                <w:sz w:val="20"/>
              </w:rPr>
              <w:t>2</w:t>
            </w:r>
            <w:r w:rsidRPr="00713ED2">
              <w:rPr>
                <w:sz w:val="20"/>
              </w:rPr>
              <w:t xml:space="preserve"> </w:t>
            </w:r>
          </w:p>
        </w:tc>
      </w:tr>
      <w:tr w:rsidR="0099156B" w:rsidRPr="00C84BCF" w14:paraId="1851F6F6" w14:textId="77777777" w:rsidTr="000903BF">
        <w:tc>
          <w:tcPr>
            <w:tcW w:w="1696" w:type="dxa"/>
            <w:shd w:val="clear" w:color="auto" w:fill="BDD6EE" w:themeFill="accent1" w:themeFillTint="66"/>
            <w:vAlign w:val="center"/>
          </w:tcPr>
          <w:p w14:paraId="5A1592D3" w14:textId="77777777" w:rsidR="0099156B" w:rsidRPr="000903BF" w:rsidRDefault="0099156B" w:rsidP="00677CEE">
            <w:pPr>
              <w:rPr>
                <w:sz w:val="18"/>
                <w:szCs w:val="18"/>
              </w:rPr>
            </w:pPr>
            <w:r w:rsidRPr="000903BF">
              <w:rPr>
                <w:sz w:val="18"/>
                <w:szCs w:val="18"/>
              </w:rPr>
              <w:t>CCL5 (RANTES)</w:t>
            </w:r>
          </w:p>
        </w:tc>
        <w:tc>
          <w:tcPr>
            <w:tcW w:w="5812" w:type="dxa"/>
            <w:gridSpan w:val="3"/>
            <w:tcBorders>
              <w:top w:val="nil"/>
              <w:bottom w:val="nil"/>
            </w:tcBorders>
            <w:shd w:val="clear" w:color="auto" w:fill="BDD6EE" w:themeFill="accent1" w:themeFillTint="66"/>
            <w:vAlign w:val="center"/>
          </w:tcPr>
          <w:p w14:paraId="08AE8BDC" w14:textId="0ACF1634" w:rsidR="0099156B" w:rsidRPr="000903BF" w:rsidRDefault="0099156B" w:rsidP="00677CE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BDD6EE" w:themeFill="accent1" w:themeFillTint="66"/>
            <w:vAlign w:val="center"/>
          </w:tcPr>
          <w:p w14:paraId="2B383D48" w14:textId="77777777" w:rsidR="0099156B" w:rsidRPr="000903BF" w:rsidRDefault="0099156B" w:rsidP="00677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BDD6EE" w:themeFill="accent1" w:themeFillTint="66"/>
            <w:vAlign w:val="center"/>
          </w:tcPr>
          <w:p w14:paraId="2793BC23" w14:textId="77777777" w:rsidR="0099156B" w:rsidRPr="000903BF" w:rsidRDefault="0099156B" w:rsidP="00677CEE">
            <w:pPr>
              <w:jc w:val="center"/>
              <w:rPr>
                <w:sz w:val="18"/>
                <w:szCs w:val="18"/>
              </w:rPr>
            </w:pPr>
            <w:r w:rsidRPr="000903BF">
              <w:rPr>
                <w:sz w:val="18"/>
                <w:szCs w:val="18"/>
              </w:rPr>
              <w:t>4,427(1,230 to 5,662)</w:t>
            </w:r>
          </w:p>
        </w:tc>
        <w:tc>
          <w:tcPr>
            <w:tcW w:w="2127" w:type="dxa"/>
            <w:shd w:val="clear" w:color="auto" w:fill="BDD6EE" w:themeFill="accent1" w:themeFillTint="66"/>
            <w:vAlign w:val="center"/>
          </w:tcPr>
          <w:p w14:paraId="69A56168" w14:textId="77777777" w:rsidR="0099156B" w:rsidRPr="000903BF" w:rsidRDefault="0099156B" w:rsidP="00677CEE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0903BF">
              <w:rPr>
                <w:rFonts w:ascii="Calibri" w:hAnsi="Calibri"/>
                <w:sz w:val="18"/>
                <w:szCs w:val="18"/>
              </w:rPr>
              <w:t>4,657(1,230 to 5,524)</w:t>
            </w:r>
          </w:p>
        </w:tc>
        <w:tc>
          <w:tcPr>
            <w:tcW w:w="1417" w:type="dxa"/>
            <w:shd w:val="clear" w:color="auto" w:fill="BDD6EE" w:themeFill="accent1" w:themeFillTint="66"/>
            <w:vAlign w:val="center"/>
          </w:tcPr>
          <w:p w14:paraId="0896B2B1" w14:textId="2E59A61B" w:rsidR="0099156B" w:rsidRPr="00713ED2" w:rsidRDefault="0099156B" w:rsidP="005A279A">
            <w:pPr>
              <w:jc w:val="center"/>
              <w:rPr>
                <w:sz w:val="20"/>
              </w:rPr>
            </w:pPr>
            <w:r w:rsidRPr="00713ED2">
              <w:rPr>
                <w:sz w:val="20"/>
              </w:rPr>
              <w:t>0.</w:t>
            </w:r>
            <w:r w:rsidR="00BA1FA0" w:rsidRPr="00713ED2">
              <w:rPr>
                <w:sz w:val="20"/>
              </w:rPr>
              <w:t>160</w:t>
            </w:r>
            <w:r w:rsidR="005A279A">
              <w:rPr>
                <w:sz w:val="20"/>
              </w:rPr>
              <w:t>8</w:t>
            </w:r>
            <w:r w:rsidRPr="00713ED2">
              <w:rPr>
                <w:sz w:val="20"/>
              </w:rPr>
              <w:t xml:space="preserve"> </w:t>
            </w:r>
          </w:p>
        </w:tc>
      </w:tr>
      <w:tr w:rsidR="00C84BCF" w:rsidRPr="000903BF" w14:paraId="15C6CA56" w14:textId="77777777" w:rsidTr="000903BF">
        <w:tc>
          <w:tcPr>
            <w:tcW w:w="1696" w:type="dxa"/>
            <w:shd w:val="clear" w:color="auto" w:fill="C5E0B3" w:themeFill="accent6" w:themeFillTint="66"/>
            <w:vAlign w:val="center"/>
          </w:tcPr>
          <w:p w14:paraId="7352EC87" w14:textId="02D1CDB9" w:rsidR="007F6ED9" w:rsidRPr="000903BF" w:rsidRDefault="007F6ED9" w:rsidP="004E3053">
            <w:pPr>
              <w:rPr>
                <w:sz w:val="18"/>
                <w:szCs w:val="18"/>
              </w:rPr>
            </w:pPr>
            <w:r w:rsidRPr="000903BF">
              <w:rPr>
                <w:sz w:val="18"/>
                <w:szCs w:val="18"/>
              </w:rPr>
              <w:lastRenderedPageBreak/>
              <w:t>TNF-</w:t>
            </w:r>
            <w:r w:rsidR="00294B76" w:rsidRPr="000903BF">
              <w:rPr>
                <w:rFonts w:cs="Times New Roman"/>
                <w:sz w:val="18"/>
                <w:szCs w:val="18"/>
              </w:rPr>
              <w:t>β</w:t>
            </w:r>
          </w:p>
        </w:tc>
        <w:tc>
          <w:tcPr>
            <w:tcW w:w="5812" w:type="dxa"/>
            <w:gridSpan w:val="3"/>
            <w:vMerge w:val="restart"/>
            <w:shd w:val="clear" w:color="auto" w:fill="C5E0B3" w:themeFill="accent6" w:themeFillTint="66"/>
            <w:vAlign w:val="center"/>
          </w:tcPr>
          <w:p w14:paraId="4F48ECD4" w14:textId="77777777" w:rsidR="007F6ED9" w:rsidRPr="000903BF" w:rsidRDefault="007F6ED9" w:rsidP="004E305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C5E0B3" w:themeFill="accent6" w:themeFillTint="66"/>
            <w:vAlign w:val="center"/>
          </w:tcPr>
          <w:p w14:paraId="3BB26F89" w14:textId="77777777" w:rsidR="007F6ED9" w:rsidRPr="000903BF" w:rsidRDefault="007F6ED9" w:rsidP="004E30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C5E0B3" w:themeFill="accent6" w:themeFillTint="66"/>
            <w:vAlign w:val="center"/>
          </w:tcPr>
          <w:p w14:paraId="476DB189" w14:textId="77777777" w:rsidR="007F6ED9" w:rsidRPr="000903BF" w:rsidRDefault="007F6ED9" w:rsidP="004E3053">
            <w:pPr>
              <w:jc w:val="center"/>
              <w:rPr>
                <w:sz w:val="18"/>
                <w:szCs w:val="18"/>
              </w:rPr>
            </w:pPr>
            <w:r w:rsidRPr="000903BF">
              <w:rPr>
                <w:sz w:val="18"/>
                <w:szCs w:val="18"/>
              </w:rPr>
              <w:t>-0,126(-0,416 to 0,204)</w:t>
            </w:r>
          </w:p>
        </w:tc>
        <w:tc>
          <w:tcPr>
            <w:tcW w:w="2127" w:type="dxa"/>
            <w:shd w:val="clear" w:color="auto" w:fill="C5E0B3" w:themeFill="accent6" w:themeFillTint="66"/>
            <w:vAlign w:val="center"/>
          </w:tcPr>
          <w:p w14:paraId="5640BBA5" w14:textId="77777777" w:rsidR="007F6ED9" w:rsidRPr="000903BF" w:rsidRDefault="007F6ED9" w:rsidP="004E305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0903BF">
              <w:rPr>
                <w:rFonts w:ascii="Calibri" w:hAnsi="Calibri"/>
                <w:sz w:val="18"/>
                <w:szCs w:val="18"/>
              </w:rPr>
              <w:t>-0,154(-1,507 to 0,579)</w:t>
            </w:r>
          </w:p>
        </w:tc>
        <w:tc>
          <w:tcPr>
            <w:tcW w:w="1417" w:type="dxa"/>
            <w:shd w:val="clear" w:color="auto" w:fill="C5E0B3" w:themeFill="accent6" w:themeFillTint="66"/>
            <w:vAlign w:val="center"/>
          </w:tcPr>
          <w:p w14:paraId="0C6B91D8" w14:textId="79D62EC8" w:rsidR="007F6ED9" w:rsidRPr="00713ED2" w:rsidRDefault="007F6ED9" w:rsidP="001B33E6">
            <w:pPr>
              <w:jc w:val="center"/>
              <w:rPr>
                <w:sz w:val="20"/>
              </w:rPr>
            </w:pPr>
            <w:r w:rsidRPr="00713ED2">
              <w:rPr>
                <w:sz w:val="20"/>
              </w:rPr>
              <w:t>0.</w:t>
            </w:r>
            <w:r w:rsidR="00BA1FA0" w:rsidRPr="00713ED2">
              <w:rPr>
                <w:sz w:val="20"/>
              </w:rPr>
              <w:t>7</w:t>
            </w:r>
            <w:r w:rsidR="001B33E6">
              <w:rPr>
                <w:sz w:val="20"/>
              </w:rPr>
              <w:t>144</w:t>
            </w:r>
            <w:r w:rsidRPr="00713ED2">
              <w:rPr>
                <w:sz w:val="20"/>
              </w:rPr>
              <w:t xml:space="preserve"> </w:t>
            </w:r>
          </w:p>
        </w:tc>
      </w:tr>
      <w:tr w:rsidR="00C84BCF" w:rsidRPr="00C84BCF" w14:paraId="44793192" w14:textId="77777777" w:rsidTr="000903BF">
        <w:tc>
          <w:tcPr>
            <w:tcW w:w="1696" w:type="dxa"/>
            <w:tcBorders>
              <w:bottom w:val="nil"/>
            </w:tcBorders>
            <w:shd w:val="clear" w:color="auto" w:fill="C5E0B3" w:themeFill="accent6" w:themeFillTint="66"/>
            <w:vAlign w:val="center"/>
          </w:tcPr>
          <w:p w14:paraId="064D07EF" w14:textId="1BA366BD" w:rsidR="007F6ED9" w:rsidRPr="000903BF" w:rsidRDefault="007F6ED9" w:rsidP="004E3053">
            <w:pPr>
              <w:rPr>
                <w:sz w:val="18"/>
                <w:szCs w:val="18"/>
              </w:rPr>
            </w:pPr>
            <w:r w:rsidRPr="000903BF">
              <w:rPr>
                <w:sz w:val="18"/>
                <w:szCs w:val="18"/>
              </w:rPr>
              <w:t>TNF-</w:t>
            </w:r>
            <w:r w:rsidR="00294B76" w:rsidRPr="000903BF">
              <w:rPr>
                <w:rFonts w:cs="Times New Roman"/>
                <w:sz w:val="18"/>
                <w:szCs w:val="18"/>
              </w:rPr>
              <w:t>α</w:t>
            </w:r>
          </w:p>
        </w:tc>
        <w:tc>
          <w:tcPr>
            <w:tcW w:w="5812" w:type="dxa"/>
            <w:gridSpan w:val="3"/>
            <w:vMerge/>
            <w:tcBorders>
              <w:bottom w:val="nil"/>
            </w:tcBorders>
            <w:shd w:val="clear" w:color="auto" w:fill="C5E0B3" w:themeFill="accent6" w:themeFillTint="66"/>
            <w:vAlign w:val="center"/>
          </w:tcPr>
          <w:p w14:paraId="54360243" w14:textId="77777777" w:rsidR="007F6ED9" w:rsidRPr="000903BF" w:rsidRDefault="007F6ED9" w:rsidP="004E30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C5E0B3" w:themeFill="accent6" w:themeFillTint="66"/>
            <w:vAlign w:val="center"/>
          </w:tcPr>
          <w:p w14:paraId="3701A526" w14:textId="77777777" w:rsidR="007F6ED9" w:rsidRPr="000903BF" w:rsidRDefault="007F6ED9" w:rsidP="004E30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C5E0B3" w:themeFill="accent6" w:themeFillTint="66"/>
            <w:vAlign w:val="center"/>
          </w:tcPr>
          <w:p w14:paraId="5529705B" w14:textId="77777777" w:rsidR="007F6ED9" w:rsidRPr="000903BF" w:rsidRDefault="007F6ED9" w:rsidP="004E3053">
            <w:pPr>
              <w:jc w:val="center"/>
              <w:rPr>
                <w:sz w:val="18"/>
                <w:szCs w:val="18"/>
              </w:rPr>
            </w:pPr>
            <w:r w:rsidRPr="000903BF">
              <w:rPr>
                <w:sz w:val="18"/>
                <w:szCs w:val="18"/>
              </w:rPr>
              <w:t>0,905(0,526 to 1,289)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C5E0B3" w:themeFill="accent6" w:themeFillTint="66"/>
            <w:vAlign w:val="center"/>
          </w:tcPr>
          <w:p w14:paraId="31C82CD3" w14:textId="77777777" w:rsidR="007F6ED9" w:rsidRPr="000903BF" w:rsidRDefault="007F6ED9" w:rsidP="004E305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0903BF">
              <w:rPr>
                <w:rFonts w:ascii="Calibri" w:hAnsi="Calibri"/>
                <w:sz w:val="18"/>
                <w:szCs w:val="18"/>
              </w:rPr>
              <w:t>0,925(0,121 to 1,293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C5E0B3" w:themeFill="accent6" w:themeFillTint="66"/>
            <w:vAlign w:val="center"/>
          </w:tcPr>
          <w:p w14:paraId="676C655B" w14:textId="372BC902" w:rsidR="007F6ED9" w:rsidRPr="00713ED2" w:rsidRDefault="007F6ED9" w:rsidP="001B33E6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13ED2">
              <w:rPr>
                <w:sz w:val="20"/>
              </w:rPr>
              <w:t>0.</w:t>
            </w:r>
            <w:r w:rsidR="00BA1FA0" w:rsidRPr="00713ED2">
              <w:rPr>
                <w:sz w:val="20"/>
              </w:rPr>
              <w:t>7</w:t>
            </w:r>
            <w:r w:rsidR="001B33E6">
              <w:rPr>
                <w:sz w:val="20"/>
              </w:rPr>
              <w:t>693</w:t>
            </w:r>
            <w:r w:rsidRPr="00713ED2">
              <w:rPr>
                <w:sz w:val="20"/>
              </w:rPr>
              <w:t xml:space="preserve"> </w:t>
            </w:r>
          </w:p>
        </w:tc>
      </w:tr>
      <w:tr w:rsidR="0099156B" w:rsidRPr="00C84BCF" w14:paraId="725D5B96" w14:textId="77777777" w:rsidTr="000903BF">
        <w:tc>
          <w:tcPr>
            <w:tcW w:w="1696" w:type="dxa"/>
            <w:shd w:val="clear" w:color="auto" w:fill="FF9797"/>
            <w:vAlign w:val="center"/>
          </w:tcPr>
          <w:p w14:paraId="62CED014" w14:textId="77777777" w:rsidR="0099156B" w:rsidRPr="00C84BCF" w:rsidRDefault="0099156B" w:rsidP="00677CEE">
            <w:pPr>
              <w:rPr>
                <w:sz w:val="18"/>
                <w:szCs w:val="18"/>
              </w:rPr>
            </w:pPr>
            <w:r w:rsidRPr="00C84BCF">
              <w:rPr>
                <w:sz w:val="18"/>
                <w:szCs w:val="18"/>
              </w:rPr>
              <w:t>bFGF</w:t>
            </w:r>
          </w:p>
        </w:tc>
        <w:tc>
          <w:tcPr>
            <w:tcW w:w="5812" w:type="dxa"/>
            <w:gridSpan w:val="3"/>
            <w:vMerge w:val="restart"/>
            <w:tcBorders>
              <w:top w:val="nil"/>
            </w:tcBorders>
            <w:shd w:val="clear" w:color="auto" w:fill="FF9797"/>
            <w:vAlign w:val="center"/>
          </w:tcPr>
          <w:p w14:paraId="33118BDF" w14:textId="6241056C" w:rsidR="0099156B" w:rsidRPr="00C84BCF" w:rsidRDefault="0099156B" w:rsidP="00677CE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9797"/>
            <w:vAlign w:val="center"/>
          </w:tcPr>
          <w:p w14:paraId="432FC679" w14:textId="77777777" w:rsidR="0099156B" w:rsidRPr="00C84BCF" w:rsidRDefault="0099156B" w:rsidP="00677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9797"/>
            <w:vAlign w:val="center"/>
          </w:tcPr>
          <w:p w14:paraId="1ADDEF58" w14:textId="77777777" w:rsidR="0099156B" w:rsidRPr="00C84BCF" w:rsidRDefault="0099156B" w:rsidP="00677CEE">
            <w:pPr>
              <w:jc w:val="center"/>
              <w:rPr>
                <w:sz w:val="18"/>
                <w:szCs w:val="18"/>
              </w:rPr>
            </w:pPr>
            <w:r w:rsidRPr="00C84BCF">
              <w:rPr>
                <w:sz w:val="18"/>
                <w:szCs w:val="18"/>
              </w:rPr>
              <w:t>0,991(-0,523 to 1,813)</w:t>
            </w:r>
          </w:p>
        </w:tc>
        <w:tc>
          <w:tcPr>
            <w:tcW w:w="2127" w:type="dxa"/>
            <w:shd w:val="clear" w:color="auto" w:fill="FF9797"/>
            <w:vAlign w:val="center"/>
          </w:tcPr>
          <w:p w14:paraId="4F33BF36" w14:textId="77777777" w:rsidR="0099156B" w:rsidRPr="00C84BCF" w:rsidRDefault="0099156B" w:rsidP="00677CEE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C84BCF">
              <w:rPr>
                <w:rFonts w:ascii="Calibri" w:hAnsi="Calibri"/>
                <w:sz w:val="18"/>
                <w:szCs w:val="18"/>
              </w:rPr>
              <w:t>0,760(-0,222 to 1,605)</w:t>
            </w:r>
          </w:p>
        </w:tc>
        <w:tc>
          <w:tcPr>
            <w:tcW w:w="1417" w:type="dxa"/>
            <w:shd w:val="clear" w:color="auto" w:fill="FF9797"/>
            <w:vAlign w:val="center"/>
          </w:tcPr>
          <w:p w14:paraId="0F3B55F5" w14:textId="6BAFFBE2" w:rsidR="0099156B" w:rsidRPr="00713ED2" w:rsidRDefault="0099156B" w:rsidP="001B33E6">
            <w:pPr>
              <w:jc w:val="center"/>
              <w:rPr>
                <w:sz w:val="20"/>
              </w:rPr>
            </w:pPr>
            <w:r w:rsidRPr="00713ED2">
              <w:rPr>
                <w:sz w:val="20"/>
              </w:rPr>
              <w:t>0.0</w:t>
            </w:r>
            <w:r w:rsidR="00BA1FA0" w:rsidRPr="00713ED2">
              <w:rPr>
                <w:sz w:val="20"/>
              </w:rPr>
              <w:t>9</w:t>
            </w:r>
            <w:r w:rsidR="001B33E6">
              <w:rPr>
                <w:sz w:val="20"/>
              </w:rPr>
              <w:t>36</w:t>
            </w:r>
            <w:r w:rsidRPr="00713ED2">
              <w:rPr>
                <w:sz w:val="20"/>
              </w:rPr>
              <w:t xml:space="preserve"> </w:t>
            </w:r>
          </w:p>
        </w:tc>
      </w:tr>
      <w:tr w:rsidR="0099156B" w:rsidRPr="00C84BCF" w14:paraId="3D76FF1E" w14:textId="77777777" w:rsidTr="000903BF">
        <w:tc>
          <w:tcPr>
            <w:tcW w:w="1696" w:type="dxa"/>
            <w:shd w:val="clear" w:color="auto" w:fill="FF9797"/>
            <w:vAlign w:val="center"/>
          </w:tcPr>
          <w:p w14:paraId="028F838E" w14:textId="77777777" w:rsidR="0099156B" w:rsidRPr="00C84BCF" w:rsidRDefault="0099156B" w:rsidP="00677CEE">
            <w:pPr>
              <w:rPr>
                <w:sz w:val="18"/>
                <w:szCs w:val="18"/>
              </w:rPr>
            </w:pPr>
            <w:r w:rsidRPr="00C84BCF">
              <w:rPr>
                <w:sz w:val="18"/>
                <w:szCs w:val="18"/>
              </w:rPr>
              <w:t>IFN-γ</w:t>
            </w:r>
          </w:p>
        </w:tc>
        <w:tc>
          <w:tcPr>
            <w:tcW w:w="5812" w:type="dxa"/>
            <w:gridSpan w:val="3"/>
            <w:vMerge/>
            <w:shd w:val="clear" w:color="auto" w:fill="FF9797"/>
            <w:vAlign w:val="center"/>
          </w:tcPr>
          <w:p w14:paraId="56B68E04" w14:textId="77777777" w:rsidR="0099156B" w:rsidRPr="00C84BCF" w:rsidRDefault="0099156B" w:rsidP="00677CE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9797"/>
            <w:vAlign w:val="center"/>
          </w:tcPr>
          <w:p w14:paraId="34730879" w14:textId="77777777" w:rsidR="0099156B" w:rsidRPr="00C84BCF" w:rsidRDefault="0099156B" w:rsidP="00677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9797"/>
            <w:vAlign w:val="center"/>
          </w:tcPr>
          <w:p w14:paraId="3C18CC58" w14:textId="77777777" w:rsidR="0099156B" w:rsidRPr="00C84BCF" w:rsidRDefault="0099156B" w:rsidP="00677CEE">
            <w:pPr>
              <w:jc w:val="center"/>
              <w:rPr>
                <w:sz w:val="18"/>
                <w:szCs w:val="18"/>
              </w:rPr>
            </w:pPr>
            <w:r w:rsidRPr="00C84BCF">
              <w:rPr>
                <w:sz w:val="18"/>
                <w:szCs w:val="18"/>
              </w:rPr>
              <w:t>1,155(0,246 to 1,991)</w:t>
            </w:r>
          </w:p>
        </w:tc>
        <w:tc>
          <w:tcPr>
            <w:tcW w:w="2127" w:type="dxa"/>
            <w:shd w:val="clear" w:color="auto" w:fill="FF9797"/>
            <w:vAlign w:val="center"/>
          </w:tcPr>
          <w:p w14:paraId="1E642343" w14:textId="77777777" w:rsidR="0099156B" w:rsidRPr="00C84BCF" w:rsidRDefault="0099156B" w:rsidP="00677CEE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C84BCF">
              <w:rPr>
                <w:rFonts w:ascii="Calibri" w:hAnsi="Calibri"/>
                <w:sz w:val="18"/>
                <w:szCs w:val="18"/>
              </w:rPr>
              <w:t>1,098(-0,086 to 2,473)</w:t>
            </w:r>
          </w:p>
        </w:tc>
        <w:tc>
          <w:tcPr>
            <w:tcW w:w="1417" w:type="dxa"/>
            <w:shd w:val="clear" w:color="auto" w:fill="FF9797"/>
            <w:vAlign w:val="center"/>
          </w:tcPr>
          <w:p w14:paraId="02A98C46" w14:textId="3AFA5DD9" w:rsidR="0099156B" w:rsidRPr="00713ED2" w:rsidRDefault="0099156B" w:rsidP="001B33E6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13ED2">
              <w:rPr>
                <w:sz w:val="20"/>
              </w:rPr>
              <w:t>0.</w:t>
            </w:r>
            <w:r w:rsidR="001B33E6">
              <w:rPr>
                <w:sz w:val="20"/>
              </w:rPr>
              <w:t>4998</w:t>
            </w:r>
            <w:r w:rsidRPr="00713ED2">
              <w:rPr>
                <w:sz w:val="20"/>
              </w:rPr>
              <w:t xml:space="preserve"> </w:t>
            </w:r>
          </w:p>
        </w:tc>
      </w:tr>
      <w:tr w:rsidR="0099156B" w:rsidRPr="00C84BCF" w14:paraId="1D0DD254" w14:textId="77777777" w:rsidTr="000903BF">
        <w:tc>
          <w:tcPr>
            <w:tcW w:w="1696" w:type="dxa"/>
            <w:shd w:val="clear" w:color="auto" w:fill="FF9797"/>
            <w:vAlign w:val="center"/>
          </w:tcPr>
          <w:p w14:paraId="192609C1" w14:textId="77777777" w:rsidR="0099156B" w:rsidRPr="00C84BCF" w:rsidRDefault="0099156B" w:rsidP="00677CEE">
            <w:pPr>
              <w:rPr>
                <w:sz w:val="18"/>
                <w:szCs w:val="18"/>
              </w:rPr>
            </w:pPr>
            <w:r w:rsidRPr="00C84BCF">
              <w:rPr>
                <w:sz w:val="18"/>
                <w:szCs w:val="18"/>
              </w:rPr>
              <w:t>IL-6</w:t>
            </w:r>
          </w:p>
        </w:tc>
        <w:tc>
          <w:tcPr>
            <w:tcW w:w="5812" w:type="dxa"/>
            <w:gridSpan w:val="3"/>
            <w:vMerge/>
            <w:shd w:val="clear" w:color="auto" w:fill="FF9797"/>
            <w:vAlign w:val="center"/>
          </w:tcPr>
          <w:p w14:paraId="6350F226" w14:textId="77777777" w:rsidR="0099156B" w:rsidRPr="00C84BCF" w:rsidRDefault="0099156B" w:rsidP="00677CE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9797"/>
            <w:vAlign w:val="center"/>
          </w:tcPr>
          <w:p w14:paraId="33668F1F" w14:textId="77777777" w:rsidR="0099156B" w:rsidRPr="00C84BCF" w:rsidRDefault="0099156B" w:rsidP="00677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9797"/>
            <w:vAlign w:val="center"/>
          </w:tcPr>
          <w:p w14:paraId="008D60A6" w14:textId="77777777" w:rsidR="0099156B" w:rsidRPr="00C84BCF" w:rsidRDefault="0099156B" w:rsidP="00677CEE">
            <w:pPr>
              <w:jc w:val="center"/>
              <w:rPr>
                <w:sz w:val="18"/>
                <w:szCs w:val="18"/>
              </w:rPr>
            </w:pPr>
            <w:r w:rsidRPr="00C84BCF">
              <w:rPr>
                <w:sz w:val="18"/>
                <w:szCs w:val="18"/>
              </w:rPr>
              <w:t>-0,015(-2,745 to 0,448)</w:t>
            </w:r>
          </w:p>
        </w:tc>
        <w:tc>
          <w:tcPr>
            <w:tcW w:w="2127" w:type="dxa"/>
            <w:shd w:val="clear" w:color="auto" w:fill="FF9797"/>
            <w:vAlign w:val="center"/>
          </w:tcPr>
          <w:p w14:paraId="4AC15F40" w14:textId="77777777" w:rsidR="0099156B" w:rsidRPr="00C84BCF" w:rsidRDefault="0099156B" w:rsidP="00677CEE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C84BCF">
              <w:rPr>
                <w:rFonts w:ascii="Calibri" w:hAnsi="Calibri"/>
                <w:sz w:val="18"/>
                <w:szCs w:val="18"/>
              </w:rPr>
              <w:t>-0,194(-2,745 to 0,798)</w:t>
            </w:r>
          </w:p>
        </w:tc>
        <w:tc>
          <w:tcPr>
            <w:tcW w:w="1417" w:type="dxa"/>
            <w:shd w:val="clear" w:color="auto" w:fill="FF9797"/>
            <w:vAlign w:val="center"/>
          </w:tcPr>
          <w:p w14:paraId="776FF4C3" w14:textId="71CCCED4" w:rsidR="0099156B" w:rsidRPr="00713ED2" w:rsidRDefault="0099156B" w:rsidP="001B33E6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13ED2">
              <w:rPr>
                <w:sz w:val="20"/>
              </w:rPr>
              <w:t>0.</w:t>
            </w:r>
            <w:r w:rsidR="00BA1FA0" w:rsidRPr="00713ED2">
              <w:rPr>
                <w:sz w:val="20"/>
              </w:rPr>
              <w:t>26</w:t>
            </w:r>
            <w:r w:rsidR="001B33E6">
              <w:rPr>
                <w:sz w:val="20"/>
              </w:rPr>
              <w:t>41</w:t>
            </w:r>
            <w:r w:rsidRPr="00713ED2">
              <w:rPr>
                <w:sz w:val="20"/>
              </w:rPr>
              <w:t xml:space="preserve"> </w:t>
            </w:r>
          </w:p>
        </w:tc>
      </w:tr>
      <w:tr w:rsidR="0099156B" w:rsidRPr="00C84BCF" w14:paraId="39570C22" w14:textId="77777777" w:rsidTr="000903BF">
        <w:tc>
          <w:tcPr>
            <w:tcW w:w="1696" w:type="dxa"/>
            <w:shd w:val="clear" w:color="auto" w:fill="FF9797"/>
            <w:vAlign w:val="center"/>
          </w:tcPr>
          <w:p w14:paraId="154B3B6B" w14:textId="77777777" w:rsidR="0099156B" w:rsidRPr="00C84BCF" w:rsidRDefault="0099156B" w:rsidP="00677CEE">
            <w:pPr>
              <w:rPr>
                <w:sz w:val="18"/>
                <w:szCs w:val="18"/>
              </w:rPr>
            </w:pPr>
            <w:r w:rsidRPr="00C84BCF">
              <w:rPr>
                <w:sz w:val="18"/>
                <w:szCs w:val="18"/>
              </w:rPr>
              <w:t>IL-10</w:t>
            </w:r>
          </w:p>
        </w:tc>
        <w:tc>
          <w:tcPr>
            <w:tcW w:w="5812" w:type="dxa"/>
            <w:gridSpan w:val="3"/>
            <w:shd w:val="clear" w:color="auto" w:fill="FF9797"/>
            <w:vAlign w:val="center"/>
          </w:tcPr>
          <w:p w14:paraId="02332582" w14:textId="77777777" w:rsidR="0099156B" w:rsidRPr="00C84BCF" w:rsidRDefault="0099156B" w:rsidP="00677CE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9797"/>
            <w:vAlign w:val="center"/>
          </w:tcPr>
          <w:p w14:paraId="7F329116" w14:textId="77777777" w:rsidR="0099156B" w:rsidRPr="00C84BCF" w:rsidRDefault="0099156B" w:rsidP="00677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9797"/>
            <w:vAlign w:val="center"/>
          </w:tcPr>
          <w:p w14:paraId="51F50748" w14:textId="77777777" w:rsidR="0099156B" w:rsidRPr="00C84BCF" w:rsidRDefault="0099156B" w:rsidP="00677CEE">
            <w:pPr>
              <w:jc w:val="center"/>
              <w:rPr>
                <w:sz w:val="18"/>
                <w:szCs w:val="18"/>
              </w:rPr>
            </w:pPr>
            <w:r w:rsidRPr="00C84BCF">
              <w:rPr>
                <w:sz w:val="18"/>
                <w:szCs w:val="18"/>
              </w:rPr>
              <w:t>0,126(-0,466 to 0,997)</w:t>
            </w:r>
          </w:p>
        </w:tc>
        <w:tc>
          <w:tcPr>
            <w:tcW w:w="2127" w:type="dxa"/>
            <w:shd w:val="clear" w:color="auto" w:fill="FF9797"/>
            <w:vAlign w:val="center"/>
          </w:tcPr>
          <w:p w14:paraId="40254387" w14:textId="77777777" w:rsidR="0099156B" w:rsidRPr="00C84BCF" w:rsidRDefault="0099156B" w:rsidP="00677CEE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C84BCF">
              <w:rPr>
                <w:rFonts w:ascii="Calibri" w:hAnsi="Calibri"/>
                <w:sz w:val="18"/>
                <w:szCs w:val="18"/>
              </w:rPr>
              <w:t>0,095(-0,858 to 0,743)</w:t>
            </w:r>
          </w:p>
        </w:tc>
        <w:tc>
          <w:tcPr>
            <w:tcW w:w="1417" w:type="dxa"/>
            <w:shd w:val="clear" w:color="auto" w:fill="FF9797"/>
            <w:vAlign w:val="center"/>
          </w:tcPr>
          <w:p w14:paraId="709C5ADF" w14:textId="41B6A8A9" w:rsidR="0099156B" w:rsidRPr="00713ED2" w:rsidRDefault="0099156B" w:rsidP="001B33E6">
            <w:pPr>
              <w:jc w:val="center"/>
              <w:rPr>
                <w:sz w:val="20"/>
              </w:rPr>
            </w:pPr>
            <w:r w:rsidRPr="00713ED2">
              <w:rPr>
                <w:sz w:val="20"/>
              </w:rPr>
              <w:t>0.</w:t>
            </w:r>
            <w:r w:rsidR="00BA1FA0" w:rsidRPr="00713ED2">
              <w:rPr>
                <w:sz w:val="20"/>
              </w:rPr>
              <w:t>42</w:t>
            </w:r>
            <w:r w:rsidR="001B33E6">
              <w:rPr>
                <w:sz w:val="20"/>
              </w:rPr>
              <w:t>61</w:t>
            </w:r>
            <w:r w:rsidRPr="00713ED2">
              <w:rPr>
                <w:sz w:val="20"/>
              </w:rPr>
              <w:t xml:space="preserve"> </w:t>
            </w:r>
            <w:r w:rsidRPr="00713ED2">
              <w:rPr>
                <w:sz w:val="20"/>
                <w:vertAlign w:val="superscript"/>
              </w:rPr>
              <w:t>(1)</w:t>
            </w:r>
          </w:p>
        </w:tc>
      </w:tr>
      <w:tr w:rsidR="00C84BCF" w:rsidRPr="00C84BCF" w14:paraId="5DCFDBA6" w14:textId="77777777" w:rsidTr="00A7016C">
        <w:tc>
          <w:tcPr>
            <w:tcW w:w="1696" w:type="dxa"/>
            <w:tcBorders>
              <w:top w:val="nil"/>
              <w:bottom w:val="single" w:sz="12" w:space="0" w:color="auto"/>
            </w:tcBorders>
            <w:vAlign w:val="center"/>
          </w:tcPr>
          <w:p w14:paraId="43420516" w14:textId="77777777" w:rsidR="006A2A9A" w:rsidRPr="00C84BCF" w:rsidRDefault="006A2A9A" w:rsidP="004E3053">
            <w:pPr>
              <w:rPr>
                <w:rFonts w:ascii="Calibri" w:hAnsi="Calibri"/>
                <w:sz w:val="2"/>
                <w:szCs w:val="2"/>
              </w:rPr>
            </w:pPr>
          </w:p>
        </w:tc>
        <w:tc>
          <w:tcPr>
            <w:tcW w:w="5812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14:paraId="56C9F1A9" w14:textId="77777777" w:rsidR="006A2A9A" w:rsidRPr="00C84BCF" w:rsidRDefault="006A2A9A" w:rsidP="004E3053">
            <w:pPr>
              <w:jc w:val="center"/>
              <w:rPr>
                <w:rFonts w:cs="Times New Roman"/>
                <w:sz w:val="2"/>
                <w:szCs w:val="2"/>
              </w:rPr>
            </w:pP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1C48C3FA" w14:textId="77777777" w:rsidR="006A2A9A" w:rsidRPr="00C84BCF" w:rsidRDefault="006A2A9A" w:rsidP="004E3053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vAlign w:val="center"/>
          </w:tcPr>
          <w:p w14:paraId="2E9310A8" w14:textId="77777777" w:rsidR="006A2A9A" w:rsidRPr="00C84BCF" w:rsidRDefault="006A2A9A" w:rsidP="004E3053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  <w:vAlign w:val="center"/>
          </w:tcPr>
          <w:p w14:paraId="5AF2D7C5" w14:textId="77777777" w:rsidR="006A2A9A" w:rsidRPr="00C84BCF" w:rsidRDefault="006A2A9A" w:rsidP="004E3053">
            <w:pPr>
              <w:jc w:val="center"/>
              <w:rPr>
                <w:rFonts w:ascii="Calibri" w:hAnsi="Calibri"/>
                <w:sz w:val="2"/>
                <w:szCs w:val="2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314C7922" w14:textId="77777777" w:rsidR="006A2A9A" w:rsidRPr="00C84BCF" w:rsidRDefault="006A2A9A" w:rsidP="004E3053">
            <w:pPr>
              <w:jc w:val="center"/>
              <w:rPr>
                <w:sz w:val="2"/>
                <w:szCs w:val="2"/>
              </w:rPr>
            </w:pPr>
          </w:p>
        </w:tc>
      </w:tr>
    </w:tbl>
    <w:p w14:paraId="58A01D7C" w14:textId="77777777" w:rsidR="00B51FCA" w:rsidRPr="006107AC" w:rsidRDefault="00B51FCA" w:rsidP="00B51FCA">
      <w:pPr>
        <w:spacing w:after="0" w:line="240" w:lineRule="auto"/>
        <w:ind w:left="709" w:hanging="709"/>
        <w:rPr>
          <w:sz w:val="18"/>
          <w:lang w:val="en-GB"/>
        </w:rPr>
      </w:pPr>
      <w:r w:rsidRPr="006107AC">
        <w:rPr>
          <w:sz w:val="18"/>
          <w:vertAlign w:val="superscript"/>
          <w:lang w:val="en-GB"/>
        </w:rPr>
        <w:t>1</w:t>
      </w:r>
      <w:r w:rsidRPr="006107AC">
        <w:rPr>
          <w:sz w:val="18"/>
          <w:lang w:val="en-GB"/>
        </w:rPr>
        <w:t xml:space="preserve">two-tailed Welch </w:t>
      </w:r>
      <w:r w:rsidRPr="006107AC">
        <w:rPr>
          <w:i/>
          <w:sz w:val="18"/>
          <w:lang w:val="en-GB"/>
        </w:rPr>
        <w:t>t</w:t>
      </w:r>
      <w:r w:rsidRPr="006107AC">
        <w:rPr>
          <w:sz w:val="18"/>
          <w:lang w:val="en-GB"/>
        </w:rPr>
        <w:t>-test (otherwise two-tailed Mann-Whitney test)</w:t>
      </w:r>
    </w:p>
    <w:p w14:paraId="3A6BD352" w14:textId="2DF2FD96" w:rsidR="007F6ED9" w:rsidRDefault="007F6ED9" w:rsidP="007F6ED9">
      <w:pPr>
        <w:spacing w:after="0" w:line="240" w:lineRule="auto"/>
        <w:rPr>
          <w:sz w:val="18"/>
        </w:rPr>
      </w:pPr>
      <w:r>
        <w:rPr>
          <w:sz w:val="18"/>
        </w:rPr>
        <w:t xml:space="preserve">nd </w:t>
      </w:r>
      <w:r w:rsidRPr="00973BC3">
        <w:rPr>
          <w:rFonts w:ascii="Arial" w:hAnsi="Arial" w:cs="Arial"/>
          <w:sz w:val="18"/>
        </w:rPr>
        <w:t>→</w:t>
      </w:r>
      <w:r>
        <w:rPr>
          <w:sz w:val="18"/>
        </w:rPr>
        <w:t xml:space="preserve"> not determined in the </w:t>
      </w:r>
      <w:r w:rsidR="0066070A">
        <w:rPr>
          <w:i/>
          <w:sz w:val="18"/>
        </w:rPr>
        <w:t>SC</w:t>
      </w:r>
    </w:p>
    <w:p w14:paraId="5596C3BC" w14:textId="21DE268C" w:rsidR="007F6ED9" w:rsidRDefault="007F6ED9" w:rsidP="007F6ED9">
      <w:pPr>
        <w:spacing w:after="0" w:line="240" w:lineRule="auto"/>
        <w:rPr>
          <w:sz w:val="18"/>
        </w:rPr>
      </w:pPr>
      <w:r>
        <w:rPr>
          <w:sz w:val="18"/>
        </w:rPr>
        <w:t>&lt;</w:t>
      </w:r>
      <w:r w:rsidR="007D607A">
        <w:rPr>
          <w:sz w:val="18"/>
        </w:rPr>
        <w:t xml:space="preserve"> </w:t>
      </w:r>
      <w:r>
        <w:rPr>
          <w:sz w:val="18"/>
        </w:rPr>
        <w:t>D</w:t>
      </w:r>
      <w:r w:rsidR="00352716">
        <w:rPr>
          <w:sz w:val="18"/>
        </w:rPr>
        <w:t>L</w:t>
      </w:r>
      <w:r>
        <w:rPr>
          <w:sz w:val="18"/>
        </w:rPr>
        <w:t xml:space="preserve"> </w:t>
      </w:r>
      <w:r w:rsidRPr="00973BC3">
        <w:rPr>
          <w:rFonts w:ascii="Arial" w:hAnsi="Arial" w:cs="Arial"/>
          <w:sz w:val="18"/>
        </w:rPr>
        <w:t>→</w:t>
      </w:r>
      <w:r>
        <w:rPr>
          <w:sz w:val="18"/>
        </w:rPr>
        <w:t xml:space="preserve"> more than 50 % of values </w:t>
      </w:r>
      <w:r w:rsidR="00F87000">
        <w:rPr>
          <w:sz w:val="18"/>
        </w:rPr>
        <w:t>bellow</w:t>
      </w:r>
      <w:r>
        <w:rPr>
          <w:sz w:val="18"/>
        </w:rPr>
        <w:t xml:space="preserve"> fit curve range</w:t>
      </w:r>
    </w:p>
    <w:p w14:paraId="6279839A" w14:textId="6E7C3CF2" w:rsidR="00306882" w:rsidRPr="00306882" w:rsidRDefault="00306882" w:rsidP="007F6ED9">
      <w:pPr>
        <w:spacing w:after="0" w:line="240" w:lineRule="auto"/>
        <w:rPr>
          <w:sz w:val="18"/>
          <w:lang w:val="en-GB"/>
        </w:rPr>
      </w:pPr>
      <w:r>
        <w:rPr>
          <w:sz w:val="18"/>
          <w:lang w:val="en-GB"/>
        </w:rPr>
        <w:t xml:space="preserve">adjusted </w:t>
      </w:r>
      <w:r w:rsidRPr="003C5F05">
        <w:rPr>
          <w:i/>
          <w:sz w:val="18"/>
          <w:lang w:val="en-GB"/>
        </w:rPr>
        <w:t>p</w:t>
      </w:r>
      <w:r>
        <w:rPr>
          <w:sz w:val="18"/>
          <w:lang w:val="en-GB"/>
        </w:rPr>
        <w:t xml:space="preserve">-values </w:t>
      </w:r>
      <w:r w:rsidRPr="006107AC">
        <w:rPr>
          <w:rFonts w:ascii="Arial" w:hAnsi="Arial" w:cs="Arial"/>
          <w:sz w:val="18"/>
          <w:lang w:val="en-GB"/>
        </w:rPr>
        <w:t>→</w:t>
      </w:r>
      <w:r>
        <w:rPr>
          <w:rFonts w:ascii="Arial" w:hAnsi="Arial" w:cs="Arial"/>
          <w:sz w:val="18"/>
          <w:lang w:val="en-GB"/>
        </w:rPr>
        <w:t xml:space="preserve"> </w:t>
      </w:r>
      <w:r>
        <w:rPr>
          <w:sz w:val="18"/>
          <w:lang w:val="en-GB"/>
        </w:rPr>
        <w:t xml:space="preserve">BH corrected </w:t>
      </w:r>
      <w:r w:rsidRPr="00306882">
        <w:rPr>
          <w:i/>
          <w:sz w:val="18"/>
          <w:lang w:val="en-GB"/>
        </w:rPr>
        <w:t>p</w:t>
      </w:r>
      <w:r>
        <w:rPr>
          <w:sz w:val="18"/>
          <w:lang w:val="en-GB"/>
        </w:rPr>
        <w:t>-valu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9"/>
        <w:gridCol w:w="1701"/>
        <w:gridCol w:w="2268"/>
        <w:gridCol w:w="709"/>
      </w:tblGrid>
      <w:tr w:rsidR="008713D9" w14:paraId="18DC0468" w14:textId="77777777" w:rsidTr="00677CEE">
        <w:tc>
          <w:tcPr>
            <w:tcW w:w="1729" w:type="dxa"/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176D84A5" w14:textId="77777777" w:rsidR="008713D9" w:rsidRPr="008713D9" w:rsidRDefault="008713D9" w:rsidP="00677CEE">
            <w:pPr>
              <w:jc w:val="center"/>
              <w:rPr>
                <w:sz w:val="18"/>
              </w:rPr>
            </w:pPr>
            <w:r>
              <w:rPr>
                <w:sz w:val="18"/>
              </w:rPr>
              <w:t>Angiogenesis markers</w:t>
            </w:r>
          </w:p>
        </w:tc>
        <w:tc>
          <w:tcPr>
            <w:tcW w:w="1701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5F865F18" w14:textId="77777777" w:rsidR="008713D9" w:rsidRPr="008713D9" w:rsidRDefault="008713D9" w:rsidP="00677CEE">
            <w:pPr>
              <w:jc w:val="center"/>
              <w:rPr>
                <w:sz w:val="18"/>
              </w:rPr>
            </w:pPr>
            <w:r w:rsidRPr="008713D9">
              <w:rPr>
                <w:sz w:val="18"/>
              </w:rPr>
              <w:t>Th2 skewed markers</w:t>
            </w:r>
          </w:p>
        </w:tc>
        <w:tc>
          <w:tcPr>
            <w:tcW w:w="2268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40FAFB8D" w14:textId="77777777" w:rsidR="008713D9" w:rsidRPr="008713D9" w:rsidRDefault="008713D9" w:rsidP="00677CEE">
            <w:pPr>
              <w:jc w:val="center"/>
              <w:rPr>
                <w:sz w:val="18"/>
              </w:rPr>
            </w:pPr>
            <w:r>
              <w:rPr>
                <w:sz w:val="18"/>
              </w:rPr>
              <w:t>Markers of innate activation</w:t>
            </w:r>
          </w:p>
        </w:tc>
        <w:tc>
          <w:tcPr>
            <w:tcW w:w="709" w:type="dxa"/>
            <w:shd w:val="clear" w:color="auto" w:fill="FF9797"/>
            <w:tcMar>
              <w:left w:w="28" w:type="dxa"/>
              <w:right w:w="28" w:type="dxa"/>
            </w:tcMar>
          </w:tcPr>
          <w:p w14:paraId="77913646" w14:textId="77777777" w:rsidR="008713D9" w:rsidRPr="008713D9" w:rsidRDefault="008713D9" w:rsidP="00677CEE">
            <w:pPr>
              <w:jc w:val="center"/>
              <w:rPr>
                <w:sz w:val="18"/>
              </w:rPr>
            </w:pPr>
            <w:r>
              <w:rPr>
                <w:sz w:val="18"/>
              </w:rPr>
              <w:t>Others</w:t>
            </w:r>
          </w:p>
        </w:tc>
      </w:tr>
    </w:tbl>
    <w:p w14:paraId="13DFE010" w14:textId="2613F000" w:rsidR="00B42C70" w:rsidRDefault="00B42C70">
      <w:r>
        <w:br w:type="page"/>
      </w:r>
    </w:p>
    <w:p w14:paraId="710249AA" w14:textId="382D7F9D" w:rsidR="00B42C70" w:rsidRPr="009C5A06" w:rsidRDefault="003F0F08" w:rsidP="003B31EC">
      <w:pPr>
        <w:spacing w:after="120" w:line="240" w:lineRule="auto"/>
        <w:ind w:left="567" w:hanging="992"/>
        <w:rPr>
          <w:sz w:val="18"/>
        </w:rPr>
      </w:pPr>
      <w:r>
        <w:rPr>
          <w:b/>
        </w:rPr>
        <w:lastRenderedPageBreak/>
        <w:t>Table S</w:t>
      </w:r>
      <w:r w:rsidR="003C529C">
        <w:rPr>
          <w:b/>
        </w:rPr>
        <w:t>3</w:t>
      </w:r>
      <w:r w:rsidR="00505CD1">
        <w:rPr>
          <w:b/>
        </w:rPr>
        <w:t>a</w:t>
      </w:r>
      <w:r w:rsidR="00B42C70" w:rsidRPr="0030172D">
        <w:rPr>
          <w:b/>
        </w:rPr>
        <w:t>.</w:t>
      </w:r>
      <w:r w:rsidR="00B42C70">
        <w:t xml:space="preserve"> </w:t>
      </w:r>
      <w:r w:rsidR="009C5A06">
        <w:t>C</w:t>
      </w:r>
      <w:r>
        <w:t>orrelation</w:t>
      </w:r>
      <w:r w:rsidR="009C5A06">
        <w:t xml:space="preserve"> (</w:t>
      </w:r>
      <w:r w:rsidR="009C5A06" w:rsidRPr="009C5A06">
        <w:t>two-tailed Spearman's test</w:t>
      </w:r>
      <w:r w:rsidR="009C5A06">
        <w:t>)</w:t>
      </w:r>
      <w:r>
        <w:t xml:space="preserve"> between cytokines</w:t>
      </w:r>
      <w:r w:rsidR="005911DF">
        <w:t>/</w:t>
      </w:r>
      <w:r>
        <w:t>chemokines</w:t>
      </w:r>
      <w:r w:rsidR="00B42C70">
        <w:t xml:space="preserve"> (log-transformed values) </w:t>
      </w:r>
      <w:r>
        <w:t xml:space="preserve">and </w:t>
      </w:r>
      <w:r w:rsidR="00844BE6">
        <w:t>oSCORAD/</w:t>
      </w:r>
      <w:r w:rsidR="005911DF">
        <w:t>SCORAD</w:t>
      </w:r>
      <w:r>
        <w:t xml:space="preserve"> in the </w:t>
      </w:r>
      <w:r w:rsidRPr="00344D01">
        <w:rPr>
          <w:i/>
        </w:rPr>
        <w:t>SC</w:t>
      </w:r>
      <w:r>
        <w:t xml:space="preserve"> and in </w:t>
      </w:r>
      <w:r w:rsidR="00844BE6">
        <w:t>plasma</w:t>
      </w:r>
      <w:r w:rsidR="009C5A06">
        <w:t xml:space="preserve"> of </w:t>
      </w:r>
      <w:r>
        <w:t xml:space="preserve">children with AD. </w:t>
      </w:r>
    </w:p>
    <w:tbl>
      <w:tblPr>
        <w:tblStyle w:val="TableGrid"/>
        <w:tblW w:w="15208" w:type="dxa"/>
        <w:tblInd w:w="-47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9"/>
        <w:gridCol w:w="850"/>
        <w:gridCol w:w="992"/>
        <w:gridCol w:w="1701"/>
        <w:gridCol w:w="810"/>
        <w:gridCol w:w="891"/>
        <w:gridCol w:w="1661"/>
        <w:gridCol w:w="283"/>
        <w:gridCol w:w="891"/>
        <w:gridCol w:w="851"/>
        <w:gridCol w:w="1518"/>
        <w:gridCol w:w="851"/>
        <w:gridCol w:w="891"/>
        <w:gridCol w:w="1519"/>
        <w:gridCol w:w="40"/>
      </w:tblGrid>
      <w:tr w:rsidR="00660383" w:rsidRPr="003B31EC" w14:paraId="45B5F267" w14:textId="61DFD193" w:rsidTr="003C529C">
        <w:trPr>
          <w:gridAfter w:val="1"/>
          <w:wAfter w:w="40" w:type="dxa"/>
          <w:trHeight w:val="199"/>
        </w:trPr>
        <w:tc>
          <w:tcPr>
            <w:tcW w:w="1459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106DC8B7" w14:textId="26050E09" w:rsidR="00660383" w:rsidRPr="003B31EC" w:rsidRDefault="00660383" w:rsidP="00E203AF">
            <w:pPr>
              <w:rPr>
                <w:b/>
                <w:sz w:val="18"/>
                <w:szCs w:val="18"/>
              </w:rPr>
            </w:pPr>
            <w:r w:rsidRPr="003B31EC">
              <w:rPr>
                <w:b/>
                <w:sz w:val="18"/>
                <w:szCs w:val="18"/>
              </w:rPr>
              <w:t>logCYT</w:t>
            </w:r>
          </w:p>
        </w:tc>
        <w:tc>
          <w:tcPr>
            <w:tcW w:w="6905" w:type="dxa"/>
            <w:gridSpan w:val="6"/>
            <w:tcMar>
              <w:left w:w="28" w:type="dxa"/>
              <w:right w:w="28" w:type="dxa"/>
            </w:tcMar>
            <w:vAlign w:val="center"/>
          </w:tcPr>
          <w:p w14:paraId="160FC15E" w14:textId="07B5AC79" w:rsidR="00660383" w:rsidRPr="003B31EC" w:rsidRDefault="00660383" w:rsidP="00E203AF">
            <w:pPr>
              <w:jc w:val="center"/>
              <w:rPr>
                <w:b/>
                <w:sz w:val="18"/>
                <w:szCs w:val="18"/>
              </w:rPr>
            </w:pPr>
            <w:r w:rsidRPr="003B31EC">
              <w:rPr>
                <w:b/>
                <w:sz w:val="18"/>
                <w:szCs w:val="18"/>
              </w:rPr>
              <w:t>oSCORAD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7579F695" w14:textId="77777777" w:rsidR="00660383" w:rsidRPr="003B31EC" w:rsidRDefault="00660383" w:rsidP="00E203AF">
            <w:pPr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6521" w:type="dxa"/>
            <w:gridSpan w:val="6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91AF8CA" w14:textId="627DFEB5" w:rsidR="00660383" w:rsidRPr="003B31EC" w:rsidRDefault="00660383" w:rsidP="00E203A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b/>
                <w:sz w:val="18"/>
                <w:szCs w:val="18"/>
              </w:rPr>
              <w:t>SCORAD</w:t>
            </w:r>
          </w:p>
        </w:tc>
      </w:tr>
      <w:tr w:rsidR="00660383" w:rsidRPr="003B31EC" w14:paraId="4E63B2D3" w14:textId="2E8274E5" w:rsidTr="003C529C">
        <w:trPr>
          <w:gridAfter w:val="1"/>
          <w:wAfter w:w="40" w:type="dxa"/>
          <w:trHeight w:val="170"/>
        </w:trPr>
        <w:tc>
          <w:tcPr>
            <w:tcW w:w="1459" w:type="dxa"/>
            <w:vMerge/>
            <w:tcMar>
              <w:left w:w="28" w:type="dxa"/>
              <w:right w:w="28" w:type="dxa"/>
            </w:tcMar>
            <w:vAlign w:val="center"/>
          </w:tcPr>
          <w:p w14:paraId="5FB70673" w14:textId="77777777" w:rsidR="00660383" w:rsidRPr="003B31EC" w:rsidRDefault="00660383" w:rsidP="00E203AF">
            <w:pPr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3543" w:type="dxa"/>
            <w:gridSpan w:val="3"/>
            <w:tcBorders>
              <w:bottom w:val="single" w:sz="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128374E" w14:textId="25C1C3DC" w:rsidR="00660383" w:rsidRPr="003B31EC" w:rsidRDefault="00660383" w:rsidP="00E203AF">
            <w:pPr>
              <w:jc w:val="center"/>
              <w:rPr>
                <w:b/>
                <w:sz w:val="18"/>
                <w:szCs w:val="18"/>
              </w:rPr>
            </w:pPr>
            <w:r w:rsidRPr="003B31EC">
              <w:rPr>
                <w:b/>
                <w:i/>
                <w:sz w:val="18"/>
                <w:szCs w:val="18"/>
              </w:rPr>
              <w:t>SC</w:t>
            </w:r>
            <w:r w:rsidRPr="003B31EC">
              <w:rPr>
                <w:b/>
                <w:sz w:val="18"/>
                <w:szCs w:val="18"/>
              </w:rPr>
              <w:t xml:space="preserve"> (</w:t>
            </w:r>
            <w:r w:rsidRPr="003B31EC">
              <w:rPr>
                <w:b/>
                <w:i/>
                <w:sz w:val="18"/>
                <w:szCs w:val="18"/>
              </w:rPr>
              <w:t>n</w:t>
            </w:r>
            <w:r w:rsidRPr="003B31EC">
              <w:rPr>
                <w:b/>
                <w:sz w:val="18"/>
                <w:szCs w:val="18"/>
              </w:rPr>
              <w:t xml:space="preserve"> = 66)</w:t>
            </w:r>
          </w:p>
        </w:tc>
        <w:tc>
          <w:tcPr>
            <w:tcW w:w="3362" w:type="dxa"/>
            <w:gridSpan w:val="3"/>
            <w:tcBorders>
              <w:bottom w:val="single" w:sz="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4CFDC1B" w14:textId="1CB03E09" w:rsidR="00660383" w:rsidRPr="003B31EC" w:rsidRDefault="00371A8C" w:rsidP="00B37DDF">
            <w:pPr>
              <w:jc w:val="center"/>
              <w:rPr>
                <w:b/>
                <w:sz w:val="18"/>
                <w:szCs w:val="18"/>
              </w:rPr>
            </w:pPr>
            <w:r w:rsidRPr="003B31EC">
              <w:rPr>
                <w:b/>
                <w:sz w:val="18"/>
                <w:szCs w:val="18"/>
              </w:rPr>
              <w:t xml:space="preserve">Plasma </w:t>
            </w:r>
            <w:r w:rsidR="00660383" w:rsidRPr="003B31EC">
              <w:rPr>
                <w:b/>
                <w:sz w:val="18"/>
                <w:szCs w:val="18"/>
              </w:rPr>
              <w:t>(</w:t>
            </w:r>
            <w:r w:rsidR="00660383" w:rsidRPr="003B31EC">
              <w:rPr>
                <w:b/>
                <w:i/>
                <w:sz w:val="18"/>
                <w:szCs w:val="18"/>
              </w:rPr>
              <w:t>n</w:t>
            </w:r>
            <w:r w:rsidR="00660383" w:rsidRPr="003B31EC">
              <w:rPr>
                <w:b/>
                <w:sz w:val="18"/>
                <w:szCs w:val="18"/>
              </w:rPr>
              <w:t xml:space="preserve"> = 4</w:t>
            </w:r>
            <w:r w:rsidR="00B37DDF" w:rsidRPr="003B31EC">
              <w:rPr>
                <w:b/>
                <w:sz w:val="18"/>
                <w:szCs w:val="18"/>
              </w:rPr>
              <w:t>7</w:t>
            </w:r>
            <w:r w:rsidR="00660383" w:rsidRPr="003B31EC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283" w:type="dxa"/>
            <w:tcMar>
              <w:left w:w="28" w:type="dxa"/>
              <w:right w:w="28" w:type="dxa"/>
            </w:tcMar>
            <w:vAlign w:val="center"/>
          </w:tcPr>
          <w:p w14:paraId="453BE641" w14:textId="77777777" w:rsidR="00660383" w:rsidRPr="003B31EC" w:rsidRDefault="00660383" w:rsidP="00E203AF">
            <w:pPr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3260" w:type="dxa"/>
            <w:gridSpan w:val="3"/>
            <w:tcBorders>
              <w:top w:val="nil"/>
              <w:bottom w:val="single" w:sz="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AEE2B9B" w14:textId="50ED8698" w:rsidR="00660383" w:rsidRPr="003B31EC" w:rsidRDefault="00660383" w:rsidP="00E203A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b/>
                <w:i/>
                <w:sz w:val="18"/>
                <w:szCs w:val="18"/>
              </w:rPr>
              <w:t>SC</w:t>
            </w:r>
            <w:r w:rsidRPr="003B31EC">
              <w:rPr>
                <w:b/>
                <w:sz w:val="18"/>
                <w:szCs w:val="18"/>
              </w:rPr>
              <w:t xml:space="preserve"> (</w:t>
            </w:r>
            <w:r w:rsidRPr="003B31EC">
              <w:rPr>
                <w:b/>
                <w:i/>
                <w:sz w:val="18"/>
                <w:szCs w:val="18"/>
              </w:rPr>
              <w:t>n</w:t>
            </w:r>
            <w:r w:rsidRPr="003B31EC">
              <w:rPr>
                <w:b/>
                <w:sz w:val="18"/>
                <w:szCs w:val="18"/>
              </w:rPr>
              <w:t xml:space="preserve"> = 66)</w:t>
            </w:r>
          </w:p>
        </w:tc>
        <w:tc>
          <w:tcPr>
            <w:tcW w:w="3261" w:type="dxa"/>
            <w:gridSpan w:val="3"/>
            <w:tcBorders>
              <w:top w:val="nil"/>
              <w:bottom w:val="single" w:sz="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3150BA1" w14:textId="5A75C610" w:rsidR="00660383" w:rsidRPr="003B31EC" w:rsidRDefault="00371A8C" w:rsidP="00B37DD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b/>
                <w:sz w:val="18"/>
                <w:szCs w:val="18"/>
              </w:rPr>
              <w:t>Plasma</w:t>
            </w:r>
            <w:r w:rsidR="007E7A9A" w:rsidRPr="003B31EC">
              <w:rPr>
                <w:b/>
                <w:sz w:val="18"/>
                <w:szCs w:val="18"/>
              </w:rPr>
              <w:t xml:space="preserve"> </w:t>
            </w:r>
            <w:r w:rsidR="00660383" w:rsidRPr="003B31EC">
              <w:rPr>
                <w:b/>
                <w:sz w:val="18"/>
                <w:szCs w:val="18"/>
              </w:rPr>
              <w:t>(</w:t>
            </w:r>
            <w:r w:rsidR="00660383" w:rsidRPr="003B31EC">
              <w:rPr>
                <w:b/>
                <w:i/>
                <w:sz w:val="18"/>
                <w:szCs w:val="18"/>
              </w:rPr>
              <w:t>n</w:t>
            </w:r>
            <w:r w:rsidR="00660383" w:rsidRPr="003B31EC">
              <w:rPr>
                <w:b/>
                <w:sz w:val="18"/>
                <w:szCs w:val="18"/>
              </w:rPr>
              <w:t xml:space="preserve"> = 4</w:t>
            </w:r>
            <w:r w:rsidR="00B37DDF" w:rsidRPr="003B31EC">
              <w:rPr>
                <w:b/>
                <w:sz w:val="18"/>
                <w:szCs w:val="18"/>
              </w:rPr>
              <w:t>7</w:t>
            </w:r>
            <w:r w:rsidR="00660383" w:rsidRPr="003B31EC">
              <w:rPr>
                <w:b/>
                <w:sz w:val="18"/>
                <w:szCs w:val="18"/>
              </w:rPr>
              <w:t>)</w:t>
            </w:r>
          </w:p>
        </w:tc>
      </w:tr>
      <w:tr w:rsidR="00481A52" w:rsidRPr="003B31EC" w14:paraId="03069A73" w14:textId="5C0B32EC" w:rsidTr="003C529C">
        <w:trPr>
          <w:gridAfter w:val="1"/>
          <w:wAfter w:w="40" w:type="dxa"/>
          <w:trHeight w:val="170"/>
        </w:trPr>
        <w:tc>
          <w:tcPr>
            <w:tcW w:w="1459" w:type="dxa"/>
            <w:vMerge/>
            <w:tcBorders>
              <w:bottom w:val="single" w:sz="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0214623" w14:textId="36F82035" w:rsidR="00660383" w:rsidRPr="003B31EC" w:rsidRDefault="00660383" w:rsidP="00E203AF">
            <w:pPr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78C9C0F" w14:textId="20839D6F" w:rsidR="00660383" w:rsidRPr="003B31EC" w:rsidRDefault="00660383" w:rsidP="00E203AF">
            <w:pPr>
              <w:jc w:val="center"/>
              <w:rPr>
                <w:b/>
                <w:i/>
                <w:sz w:val="18"/>
                <w:szCs w:val="18"/>
              </w:rPr>
            </w:pPr>
            <w:r w:rsidRPr="003B31EC">
              <w:rPr>
                <w:b/>
                <w:i/>
                <w:sz w:val="18"/>
                <w:szCs w:val="18"/>
              </w:rPr>
              <w:t>r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84BC24A" w14:textId="0157678A" w:rsidR="00660383" w:rsidRPr="003B31EC" w:rsidRDefault="00AB1B81" w:rsidP="00E203AF">
            <w:pPr>
              <w:jc w:val="center"/>
              <w:rPr>
                <w:b/>
                <w:sz w:val="18"/>
                <w:szCs w:val="18"/>
              </w:rPr>
            </w:pPr>
            <w:r w:rsidRPr="003B31EC">
              <w:rPr>
                <w:b/>
                <w:sz w:val="18"/>
                <w:szCs w:val="18"/>
              </w:rPr>
              <w:t xml:space="preserve">Adjusted   </w:t>
            </w:r>
            <w:r w:rsidR="00F37397" w:rsidRPr="003B31EC">
              <w:rPr>
                <w:b/>
                <w:i/>
                <w:sz w:val="18"/>
                <w:szCs w:val="18"/>
              </w:rPr>
              <w:t>p</w:t>
            </w:r>
            <w:r w:rsidR="00F37397" w:rsidRPr="003B31EC">
              <w:rPr>
                <w:b/>
                <w:sz w:val="18"/>
                <w:szCs w:val="18"/>
              </w:rPr>
              <w:t>-value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D697EBB" w14:textId="2C684DF3" w:rsidR="00660383" w:rsidRPr="003B31EC" w:rsidRDefault="00660383" w:rsidP="00E203AF">
            <w:pPr>
              <w:jc w:val="center"/>
              <w:rPr>
                <w:b/>
                <w:sz w:val="18"/>
                <w:szCs w:val="18"/>
              </w:rPr>
            </w:pPr>
            <w:r w:rsidRPr="003B31EC">
              <w:rPr>
                <w:b/>
                <w:sz w:val="18"/>
                <w:szCs w:val="18"/>
              </w:rPr>
              <w:t>95</w:t>
            </w:r>
            <w:r w:rsidR="0002286B" w:rsidRPr="003B31EC">
              <w:rPr>
                <w:b/>
                <w:sz w:val="18"/>
                <w:szCs w:val="18"/>
              </w:rPr>
              <w:t xml:space="preserve"> </w:t>
            </w:r>
            <w:r w:rsidRPr="003B31EC">
              <w:rPr>
                <w:b/>
                <w:sz w:val="18"/>
                <w:szCs w:val="18"/>
              </w:rPr>
              <w:t>% C.I.</w:t>
            </w:r>
          </w:p>
        </w:tc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32F8A80" w14:textId="3A346387" w:rsidR="00660383" w:rsidRPr="003B31EC" w:rsidRDefault="00660383" w:rsidP="00E203AF">
            <w:pPr>
              <w:jc w:val="center"/>
              <w:rPr>
                <w:b/>
                <w:i/>
                <w:sz w:val="18"/>
                <w:szCs w:val="18"/>
              </w:rPr>
            </w:pPr>
            <w:r w:rsidRPr="003B31EC">
              <w:rPr>
                <w:b/>
                <w:i/>
                <w:sz w:val="18"/>
                <w:szCs w:val="18"/>
              </w:rPr>
              <w:t>r</w:t>
            </w:r>
          </w:p>
        </w:tc>
        <w:tc>
          <w:tcPr>
            <w:tcW w:w="891" w:type="dxa"/>
            <w:tcBorders>
              <w:top w:val="single" w:sz="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1E11DAC" w14:textId="67981548" w:rsidR="00660383" w:rsidRPr="003B31EC" w:rsidRDefault="00C53E9C" w:rsidP="00E203AF">
            <w:pPr>
              <w:jc w:val="center"/>
              <w:rPr>
                <w:b/>
                <w:sz w:val="18"/>
                <w:szCs w:val="18"/>
              </w:rPr>
            </w:pPr>
            <w:r w:rsidRPr="003B31EC">
              <w:rPr>
                <w:b/>
                <w:sz w:val="18"/>
                <w:szCs w:val="18"/>
              </w:rPr>
              <w:t>Adjusted</w:t>
            </w:r>
            <w:r w:rsidRPr="003B31EC">
              <w:rPr>
                <w:b/>
                <w:i/>
                <w:sz w:val="18"/>
                <w:szCs w:val="18"/>
              </w:rPr>
              <w:t xml:space="preserve"> </w:t>
            </w:r>
            <w:r w:rsidR="00F37397" w:rsidRPr="003B31EC">
              <w:rPr>
                <w:b/>
                <w:i/>
                <w:sz w:val="18"/>
                <w:szCs w:val="18"/>
              </w:rPr>
              <w:t>p</w:t>
            </w:r>
            <w:r w:rsidR="00F37397" w:rsidRPr="003B31EC">
              <w:rPr>
                <w:b/>
                <w:sz w:val="18"/>
                <w:szCs w:val="18"/>
              </w:rPr>
              <w:t>-value</w:t>
            </w:r>
          </w:p>
        </w:tc>
        <w:tc>
          <w:tcPr>
            <w:tcW w:w="1661" w:type="dxa"/>
            <w:tcBorders>
              <w:top w:val="single" w:sz="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43C5322" w14:textId="5370E0AE" w:rsidR="00660383" w:rsidRPr="003B31EC" w:rsidRDefault="00660383" w:rsidP="00E203AF">
            <w:pPr>
              <w:jc w:val="center"/>
              <w:rPr>
                <w:b/>
                <w:sz w:val="18"/>
                <w:szCs w:val="18"/>
              </w:rPr>
            </w:pPr>
            <w:r w:rsidRPr="003B31EC">
              <w:rPr>
                <w:b/>
                <w:sz w:val="18"/>
                <w:szCs w:val="18"/>
              </w:rPr>
              <w:t>95</w:t>
            </w:r>
            <w:r w:rsidR="0002286B" w:rsidRPr="003B31EC">
              <w:rPr>
                <w:b/>
                <w:sz w:val="18"/>
                <w:szCs w:val="18"/>
              </w:rPr>
              <w:t xml:space="preserve"> </w:t>
            </w:r>
            <w:r w:rsidRPr="003B31EC">
              <w:rPr>
                <w:b/>
                <w:sz w:val="18"/>
                <w:szCs w:val="18"/>
              </w:rPr>
              <w:t>% C.I.</w:t>
            </w:r>
          </w:p>
        </w:tc>
        <w:tc>
          <w:tcPr>
            <w:tcW w:w="283" w:type="dxa"/>
            <w:tcBorders>
              <w:top w:val="nil"/>
              <w:bottom w:val="single" w:sz="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94E1EBB" w14:textId="77777777" w:rsidR="00660383" w:rsidRPr="003B31EC" w:rsidRDefault="00660383" w:rsidP="00E203AF">
            <w:pPr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91" w:type="dxa"/>
            <w:tcBorders>
              <w:top w:val="single" w:sz="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4FDF4E7" w14:textId="2696A982" w:rsidR="00660383" w:rsidRPr="003B31EC" w:rsidRDefault="00660383" w:rsidP="00E203A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b/>
                <w:sz w:val="18"/>
                <w:szCs w:val="18"/>
              </w:rPr>
              <w:t>r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DA91D41" w14:textId="1636D8A7" w:rsidR="00660383" w:rsidRPr="003B31EC" w:rsidRDefault="00AB1B81" w:rsidP="00E203A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b/>
                <w:sz w:val="18"/>
                <w:szCs w:val="18"/>
              </w:rPr>
              <w:t xml:space="preserve">Adjusted </w:t>
            </w:r>
            <w:r w:rsidR="00F37397" w:rsidRPr="003B31EC">
              <w:rPr>
                <w:b/>
                <w:i/>
                <w:sz w:val="18"/>
                <w:szCs w:val="18"/>
              </w:rPr>
              <w:t>p</w:t>
            </w:r>
            <w:r w:rsidR="00F37397" w:rsidRPr="003B31EC">
              <w:rPr>
                <w:b/>
                <w:sz w:val="18"/>
                <w:szCs w:val="18"/>
              </w:rPr>
              <w:t>-value</w:t>
            </w:r>
          </w:p>
        </w:tc>
        <w:tc>
          <w:tcPr>
            <w:tcW w:w="1518" w:type="dxa"/>
            <w:tcBorders>
              <w:top w:val="single" w:sz="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BD43090" w14:textId="35B3A63D" w:rsidR="00660383" w:rsidRPr="003B31EC" w:rsidRDefault="00660383" w:rsidP="00E203A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b/>
                <w:sz w:val="18"/>
                <w:szCs w:val="18"/>
              </w:rPr>
              <w:t>95</w:t>
            </w:r>
            <w:r w:rsidR="00E04290" w:rsidRPr="003B31EC">
              <w:rPr>
                <w:b/>
                <w:sz w:val="18"/>
                <w:szCs w:val="18"/>
              </w:rPr>
              <w:t xml:space="preserve"> </w:t>
            </w:r>
            <w:r w:rsidRPr="003B31EC">
              <w:rPr>
                <w:b/>
                <w:sz w:val="18"/>
                <w:szCs w:val="18"/>
              </w:rPr>
              <w:t>% C.I.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657D802" w14:textId="78DC84EF" w:rsidR="00660383" w:rsidRPr="003B31EC" w:rsidRDefault="00660383" w:rsidP="00E203A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b/>
                <w:sz w:val="18"/>
                <w:szCs w:val="18"/>
              </w:rPr>
              <w:t>r</w:t>
            </w:r>
          </w:p>
        </w:tc>
        <w:tc>
          <w:tcPr>
            <w:tcW w:w="891" w:type="dxa"/>
            <w:tcBorders>
              <w:top w:val="single" w:sz="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34E7E97" w14:textId="27CA4DD9" w:rsidR="00660383" w:rsidRPr="003B31EC" w:rsidRDefault="00AF35BE" w:rsidP="00E203A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b/>
                <w:sz w:val="18"/>
                <w:szCs w:val="18"/>
              </w:rPr>
              <w:t xml:space="preserve">Adjusted </w:t>
            </w:r>
            <w:r w:rsidR="00F37397" w:rsidRPr="003B31EC">
              <w:rPr>
                <w:b/>
                <w:i/>
                <w:sz w:val="18"/>
                <w:szCs w:val="18"/>
              </w:rPr>
              <w:t>p</w:t>
            </w:r>
            <w:r w:rsidR="00F37397" w:rsidRPr="003B31EC">
              <w:rPr>
                <w:b/>
                <w:sz w:val="18"/>
                <w:szCs w:val="18"/>
              </w:rPr>
              <w:t>-value</w:t>
            </w:r>
          </w:p>
        </w:tc>
        <w:tc>
          <w:tcPr>
            <w:tcW w:w="1519" w:type="dxa"/>
            <w:tcBorders>
              <w:top w:val="single" w:sz="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AC245CD" w14:textId="747B352B" w:rsidR="00660383" w:rsidRPr="003B31EC" w:rsidRDefault="00660383" w:rsidP="00E203A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b/>
                <w:sz w:val="18"/>
                <w:szCs w:val="18"/>
              </w:rPr>
              <w:t>95</w:t>
            </w:r>
            <w:r w:rsidR="00E04290" w:rsidRPr="003B31EC">
              <w:rPr>
                <w:b/>
                <w:sz w:val="18"/>
                <w:szCs w:val="18"/>
              </w:rPr>
              <w:t xml:space="preserve"> </w:t>
            </w:r>
            <w:r w:rsidRPr="003B31EC">
              <w:rPr>
                <w:b/>
                <w:sz w:val="18"/>
                <w:szCs w:val="18"/>
              </w:rPr>
              <w:t>% C.I.</w:t>
            </w:r>
          </w:p>
        </w:tc>
      </w:tr>
      <w:tr w:rsidR="005C5C2F" w:rsidRPr="003B31EC" w14:paraId="27C17440" w14:textId="7B374E0D" w:rsidTr="003C529C">
        <w:trPr>
          <w:gridAfter w:val="1"/>
          <w:wAfter w:w="40" w:type="dxa"/>
          <w:trHeight w:val="170"/>
        </w:trPr>
        <w:tc>
          <w:tcPr>
            <w:tcW w:w="1459" w:type="dxa"/>
            <w:tcBorders>
              <w:top w:val="single" w:sz="2" w:space="0" w:color="auto"/>
              <w:bottom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2F5FD976" w14:textId="1179C723" w:rsidR="005C5C2F" w:rsidRPr="003B31EC" w:rsidRDefault="005C5C2F" w:rsidP="005C5C2F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Flt-1</w:t>
            </w:r>
          </w:p>
        </w:tc>
        <w:tc>
          <w:tcPr>
            <w:tcW w:w="850" w:type="dxa"/>
            <w:tcBorders>
              <w:top w:val="single" w:sz="2" w:space="0" w:color="auto"/>
              <w:bottom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0B2659BE" w14:textId="6AF6AA15" w:rsidR="005C5C2F" w:rsidRPr="003B31EC" w:rsidRDefault="005C5C2F" w:rsidP="00D5783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eastAsia="Times New Roman"/>
                <w:color w:val="000000"/>
                <w:sz w:val="18"/>
                <w:szCs w:val="18"/>
              </w:rPr>
              <w:t>0,4</w:t>
            </w:r>
            <w:r w:rsidR="00D5783A" w:rsidRPr="003B31EC">
              <w:rPr>
                <w:rFonts w:eastAsia="Times New Roman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992" w:type="dxa"/>
            <w:tcBorders>
              <w:top w:val="single" w:sz="2" w:space="0" w:color="auto"/>
              <w:bottom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594D7848" w14:textId="4ADCC624" w:rsidR="005C5C2F" w:rsidRPr="003B31EC" w:rsidRDefault="005C5C2F" w:rsidP="00557281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eastAsia="Times New Roman"/>
                <w:color w:val="000000"/>
                <w:sz w:val="18"/>
                <w:szCs w:val="18"/>
              </w:rPr>
              <w:t>0,00</w:t>
            </w:r>
            <w:r w:rsidR="00557281" w:rsidRPr="003B31EC"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01" w:type="dxa"/>
            <w:tcBorders>
              <w:top w:val="single" w:sz="2" w:space="0" w:color="auto"/>
              <w:bottom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0C0C4D15" w14:textId="411D8F79" w:rsidR="005C5C2F" w:rsidRPr="003B31EC" w:rsidRDefault="005C5C2F" w:rsidP="00D5783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eastAsia="Times New Roman"/>
                <w:color w:val="000000"/>
                <w:sz w:val="18"/>
                <w:szCs w:val="18"/>
              </w:rPr>
              <w:t>0,</w:t>
            </w:r>
            <w:r w:rsidR="00D5783A" w:rsidRPr="003B31EC">
              <w:rPr>
                <w:rFonts w:eastAsia="Times New Roman"/>
                <w:color w:val="000000"/>
                <w:sz w:val="18"/>
                <w:szCs w:val="18"/>
              </w:rPr>
              <w:t>2031</w:t>
            </w:r>
            <w:r w:rsidRPr="003B31EC">
              <w:rPr>
                <w:rFonts w:eastAsia="Times New Roman"/>
                <w:color w:val="000000"/>
                <w:sz w:val="18"/>
                <w:szCs w:val="18"/>
              </w:rPr>
              <w:t xml:space="preserve"> to 0,</w:t>
            </w:r>
            <w:r w:rsidR="00D5783A" w:rsidRPr="003B31EC">
              <w:rPr>
                <w:rFonts w:eastAsia="Times New Roman"/>
                <w:color w:val="000000"/>
                <w:sz w:val="18"/>
                <w:szCs w:val="18"/>
              </w:rPr>
              <w:t>6135</w:t>
            </w:r>
          </w:p>
        </w:tc>
        <w:tc>
          <w:tcPr>
            <w:tcW w:w="810" w:type="dxa"/>
            <w:tcBorders>
              <w:top w:val="single" w:sz="2" w:space="0" w:color="auto"/>
              <w:bottom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4EF5D9D2" w14:textId="6F6D1A76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eastAsia="Times New Roman"/>
                <w:color w:val="000000"/>
                <w:sz w:val="18"/>
                <w:szCs w:val="18"/>
              </w:rPr>
              <w:t>-0,0142</w:t>
            </w:r>
          </w:p>
        </w:tc>
        <w:tc>
          <w:tcPr>
            <w:tcW w:w="891" w:type="dxa"/>
            <w:tcBorders>
              <w:top w:val="single" w:sz="2" w:space="0" w:color="auto"/>
              <w:bottom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48B23A29" w14:textId="755B4433" w:rsidR="005C5C2F" w:rsidRPr="003B31EC" w:rsidRDefault="005C5C2F" w:rsidP="0087435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eastAsia="Times New Roman"/>
                <w:color w:val="000000"/>
                <w:sz w:val="18"/>
                <w:szCs w:val="18"/>
              </w:rPr>
              <w:t>0,9</w:t>
            </w:r>
            <w:r w:rsidR="0084234A" w:rsidRPr="003B31EC">
              <w:rPr>
                <w:rFonts w:eastAsia="Times New Roman"/>
                <w:color w:val="000000"/>
                <w:sz w:val="18"/>
                <w:szCs w:val="18"/>
              </w:rPr>
              <w:t>4</w:t>
            </w:r>
            <w:r w:rsidR="0087435F">
              <w:rPr>
                <w:rFonts w:eastAsia="Times New Roman"/>
                <w:color w:val="000000"/>
                <w:sz w:val="18"/>
                <w:szCs w:val="18"/>
              </w:rPr>
              <w:t>13</w:t>
            </w:r>
            <w:r w:rsidRPr="003B31E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tcBorders>
              <w:top w:val="single" w:sz="2" w:space="0" w:color="auto"/>
              <w:bottom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786E0DCF" w14:textId="71722836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eastAsia="Times New Roman"/>
                <w:color w:val="000000"/>
                <w:sz w:val="18"/>
                <w:szCs w:val="18"/>
              </w:rPr>
              <w:t>-0,3081 to 0,2822</w:t>
            </w:r>
          </w:p>
        </w:tc>
        <w:tc>
          <w:tcPr>
            <w:tcW w:w="283" w:type="dxa"/>
            <w:tcBorders>
              <w:top w:val="single" w:sz="2" w:space="0" w:color="auto"/>
              <w:bottom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3114B303" w14:textId="77777777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91" w:type="dxa"/>
            <w:tcBorders>
              <w:top w:val="single" w:sz="2" w:space="0" w:color="auto"/>
              <w:bottom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02245AD4" w14:textId="530E1AEF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4141</w:t>
            </w:r>
          </w:p>
        </w:tc>
        <w:tc>
          <w:tcPr>
            <w:tcW w:w="851" w:type="dxa"/>
            <w:tcBorders>
              <w:top w:val="single" w:sz="2" w:space="0" w:color="auto"/>
              <w:bottom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47BD173C" w14:textId="565A4806" w:rsidR="005C5C2F" w:rsidRPr="003B31EC" w:rsidRDefault="005C5C2F" w:rsidP="00E8454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0</w:t>
            </w:r>
            <w:r w:rsidR="00F02B8F" w:rsidRPr="003B31EC">
              <w:rPr>
                <w:sz w:val="18"/>
                <w:szCs w:val="18"/>
              </w:rPr>
              <w:t>2</w:t>
            </w:r>
            <w:r w:rsidR="00E8454A">
              <w:rPr>
                <w:sz w:val="18"/>
                <w:szCs w:val="18"/>
              </w:rPr>
              <w:t>8</w:t>
            </w:r>
            <w:r w:rsidRPr="003B31EC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518" w:type="dxa"/>
            <w:tcBorders>
              <w:top w:val="single" w:sz="2" w:space="0" w:color="auto"/>
              <w:bottom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3C3136AF" w14:textId="7024A63C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841 to 0,6011</w:t>
            </w:r>
          </w:p>
        </w:tc>
        <w:tc>
          <w:tcPr>
            <w:tcW w:w="851" w:type="dxa"/>
            <w:tcBorders>
              <w:top w:val="single" w:sz="2" w:space="0" w:color="auto"/>
              <w:bottom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470BB8E8" w14:textId="4448FD06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638</w:t>
            </w:r>
          </w:p>
        </w:tc>
        <w:tc>
          <w:tcPr>
            <w:tcW w:w="891" w:type="dxa"/>
            <w:tcBorders>
              <w:top w:val="single" w:sz="2" w:space="0" w:color="auto"/>
              <w:bottom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544A3253" w14:textId="4D61585D" w:rsidR="005C5C2F" w:rsidRPr="003B31EC" w:rsidRDefault="005C5C2F" w:rsidP="0087435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970852" w:rsidRPr="003B31EC">
              <w:rPr>
                <w:sz w:val="18"/>
                <w:szCs w:val="18"/>
              </w:rPr>
              <w:t>7</w:t>
            </w:r>
            <w:r w:rsidR="0087435F">
              <w:rPr>
                <w:sz w:val="18"/>
                <w:szCs w:val="18"/>
              </w:rPr>
              <w:t>692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19" w:type="dxa"/>
            <w:tcBorders>
              <w:top w:val="single" w:sz="2" w:space="0" w:color="auto"/>
              <w:bottom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5826D2DE" w14:textId="21B08DD3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2358 to 0,3524</w:t>
            </w:r>
          </w:p>
        </w:tc>
      </w:tr>
      <w:tr w:rsidR="005C5C2F" w:rsidRPr="003B31EC" w14:paraId="697E4F4D" w14:textId="6E6F681D" w:rsidTr="003C529C">
        <w:trPr>
          <w:gridAfter w:val="1"/>
          <w:wAfter w:w="40" w:type="dxa"/>
          <w:trHeight w:val="199"/>
        </w:trPr>
        <w:tc>
          <w:tcPr>
            <w:tcW w:w="1459" w:type="dxa"/>
            <w:tcBorders>
              <w:top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4395782B" w14:textId="36ED315E" w:rsidR="005C5C2F" w:rsidRPr="003B31EC" w:rsidRDefault="005C5C2F" w:rsidP="005C5C2F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Tie-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582FD6F2" w14:textId="19340B2E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153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3E55ED23" w14:textId="6B9955CE" w:rsidR="005C5C2F" w:rsidRPr="003B31EC" w:rsidRDefault="005C5C2F" w:rsidP="00C30CC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</w:t>
            </w:r>
            <w:r w:rsidR="00557281" w:rsidRPr="003B31EC">
              <w:rPr>
                <w:sz w:val="18"/>
                <w:szCs w:val="18"/>
              </w:rPr>
              <w:t>38</w:t>
            </w:r>
            <w:r w:rsidR="00C30CCF">
              <w:rPr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01772EC9" w14:textId="0730CC4E" w:rsidR="005C5C2F" w:rsidRPr="003B31EC" w:rsidRDefault="005C5C2F" w:rsidP="00D8514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3810 to 0,092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544A8B0B" w14:textId="1B2C7C60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1779</w:t>
            </w:r>
          </w:p>
        </w:tc>
        <w:tc>
          <w:tcPr>
            <w:tcW w:w="891" w:type="dxa"/>
            <w:tcBorders>
              <w:top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4AC4FD6A" w14:textId="0FF3CD94" w:rsidR="005C5C2F" w:rsidRPr="003B31EC" w:rsidRDefault="005C5C2F" w:rsidP="00BF7324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84234A" w:rsidRPr="003B31EC">
              <w:rPr>
                <w:sz w:val="18"/>
                <w:szCs w:val="18"/>
              </w:rPr>
              <w:t>3</w:t>
            </w:r>
            <w:r w:rsidR="00BF7324">
              <w:rPr>
                <w:sz w:val="18"/>
                <w:szCs w:val="18"/>
              </w:rPr>
              <w:t>598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tcBorders>
              <w:top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023A9757" w14:textId="4017F265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4495 to 0,1239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1CCC9131" w14:textId="77777777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91" w:type="dxa"/>
            <w:tcBorders>
              <w:top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6EEABB33" w14:textId="490A4BD9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55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3E1C7F6D" w14:textId="5FE5ECD5" w:rsidR="005C5C2F" w:rsidRPr="003B31EC" w:rsidRDefault="005C5C2F" w:rsidP="00C00671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C97402" w:rsidRPr="003B31EC">
              <w:rPr>
                <w:sz w:val="18"/>
                <w:szCs w:val="18"/>
              </w:rPr>
              <w:t>09</w:t>
            </w:r>
            <w:r w:rsidR="00C00671">
              <w:rPr>
                <w:sz w:val="18"/>
                <w:szCs w:val="18"/>
              </w:rPr>
              <w:t>76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18" w:type="dxa"/>
            <w:tcBorders>
              <w:top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665141A7" w14:textId="14E7EB62" w:rsidR="005C5C2F" w:rsidRPr="003B31EC" w:rsidRDefault="005C5C2F" w:rsidP="00842AE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068 to 0,474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56508154" w14:textId="0D3D9B51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1841</w:t>
            </w:r>
          </w:p>
        </w:tc>
        <w:tc>
          <w:tcPr>
            <w:tcW w:w="891" w:type="dxa"/>
            <w:tcBorders>
              <w:top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78609D90" w14:textId="4766F059" w:rsidR="005C5C2F" w:rsidRPr="003B31EC" w:rsidRDefault="005C5C2F" w:rsidP="0087435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C97402" w:rsidRPr="003B31EC">
              <w:rPr>
                <w:sz w:val="18"/>
                <w:szCs w:val="18"/>
              </w:rPr>
              <w:t>34</w:t>
            </w:r>
            <w:r w:rsidR="0087435F">
              <w:rPr>
                <w:sz w:val="18"/>
                <w:szCs w:val="18"/>
              </w:rPr>
              <w:t>5</w:t>
            </w:r>
            <w:r w:rsidR="00C97402" w:rsidRPr="003B31EC">
              <w:rPr>
                <w:sz w:val="18"/>
                <w:szCs w:val="18"/>
              </w:rPr>
              <w:t>6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19" w:type="dxa"/>
            <w:tcBorders>
              <w:top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63999565" w14:textId="2DA9670B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4546 to 0,1176</w:t>
            </w:r>
          </w:p>
        </w:tc>
      </w:tr>
      <w:tr w:rsidR="005C5C2F" w:rsidRPr="003B31EC" w14:paraId="2B8EAD71" w14:textId="117BDC56" w:rsidTr="003C529C">
        <w:trPr>
          <w:gridAfter w:val="1"/>
          <w:wAfter w:w="40" w:type="dxa"/>
          <w:trHeight w:val="170"/>
        </w:trPr>
        <w:tc>
          <w:tcPr>
            <w:tcW w:w="1459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2DB52A5F" w14:textId="51A25A19" w:rsidR="005C5C2F" w:rsidRPr="003B31EC" w:rsidRDefault="005C5C2F" w:rsidP="005C5C2F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VEGF</w:t>
            </w:r>
            <w:r w:rsidR="00177486" w:rsidRPr="003B31EC">
              <w:rPr>
                <w:rFonts w:cs="Times New Roman"/>
                <w:sz w:val="18"/>
                <w:szCs w:val="18"/>
              </w:rPr>
              <w:t>-A</w:t>
            </w:r>
          </w:p>
        </w:tc>
        <w:tc>
          <w:tcPr>
            <w:tcW w:w="850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1A27397C" w14:textId="69387832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4427</w:t>
            </w:r>
          </w:p>
        </w:tc>
        <w:tc>
          <w:tcPr>
            <w:tcW w:w="992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6DD4FBA6" w14:textId="451B8291" w:rsidR="005C5C2F" w:rsidRPr="003B31EC" w:rsidRDefault="005C5C2F" w:rsidP="00123B3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0</w:t>
            </w:r>
            <w:r w:rsidR="00557281" w:rsidRPr="003B31EC">
              <w:rPr>
                <w:sz w:val="18"/>
                <w:szCs w:val="18"/>
              </w:rPr>
              <w:t>1</w:t>
            </w:r>
            <w:r w:rsidR="00123B3A">
              <w:rPr>
                <w:sz w:val="18"/>
                <w:szCs w:val="18"/>
              </w:rPr>
              <w:t>4</w:t>
            </w:r>
          </w:p>
        </w:tc>
        <w:tc>
          <w:tcPr>
            <w:tcW w:w="1701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1EC6F296" w14:textId="2B7E4ADD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177 to 0,6230</w:t>
            </w:r>
          </w:p>
        </w:tc>
        <w:tc>
          <w:tcPr>
            <w:tcW w:w="810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515531E4" w14:textId="457106CD" w:rsidR="005C5C2F" w:rsidRPr="003B31EC" w:rsidRDefault="005C5C2F" w:rsidP="0070373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</w:t>
            </w:r>
            <w:r w:rsidR="0070373E" w:rsidRPr="003B31EC">
              <w:rPr>
                <w:sz w:val="18"/>
                <w:szCs w:val="18"/>
              </w:rPr>
              <w:t>371</w:t>
            </w:r>
          </w:p>
        </w:tc>
        <w:tc>
          <w:tcPr>
            <w:tcW w:w="891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4C67EA05" w14:textId="5CB5BE26" w:rsidR="005C5C2F" w:rsidRPr="003B31EC" w:rsidRDefault="005C5C2F" w:rsidP="0087435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84234A" w:rsidRPr="003B31EC">
              <w:rPr>
                <w:sz w:val="18"/>
                <w:szCs w:val="18"/>
              </w:rPr>
              <w:t>87</w:t>
            </w:r>
            <w:r w:rsidR="0087435F">
              <w:rPr>
                <w:sz w:val="18"/>
                <w:szCs w:val="18"/>
              </w:rPr>
              <w:t>1</w:t>
            </w:r>
            <w:r w:rsidR="0084234A" w:rsidRPr="003B31EC">
              <w:rPr>
                <w:sz w:val="18"/>
                <w:szCs w:val="18"/>
              </w:rPr>
              <w:t>9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498994C3" w14:textId="49F8C547" w:rsidR="005C5C2F" w:rsidRPr="003B31EC" w:rsidRDefault="005C5C2F" w:rsidP="0070373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2</w:t>
            </w:r>
            <w:r w:rsidR="0070373E" w:rsidRPr="003B31EC">
              <w:rPr>
                <w:sz w:val="18"/>
                <w:szCs w:val="18"/>
              </w:rPr>
              <w:t>642</w:t>
            </w:r>
            <w:r w:rsidRPr="003B31EC">
              <w:rPr>
                <w:sz w:val="18"/>
                <w:szCs w:val="18"/>
              </w:rPr>
              <w:t xml:space="preserve"> to 0,3</w:t>
            </w:r>
            <w:r w:rsidR="0070373E" w:rsidRPr="003B31EC">
              <w:rPr>
                <w:sz w:val="18"/>
                <w:szCs w:val="18"/>
              </w:rPr>
              <w:t>318</w:t>
            </w:r>
          </w:p>
        </w:tc>
        <w:tc>
          <w:tcPr>
            <w:tcW w:w="283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3E1CD99A" w14:textId="77777777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91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73D4BDD6" w14:textId="5C5AFC29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4496</w:t>
            </w:r>
          </w:p>
        </w:tc>
        <w:tc>
          <w:tcPr>
            <w:tcW w:w="851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4383B33A" w14:textId="250B6098" w:rsidR="005C5C2F" w:rsidRPr="003B31EC" w:rsidRDefault="005C5C2F" w:rsidP="00F02B8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0</w:t>
            </w:r>
            <w:r w:rsidR="00F02B8F" w:rsidRPr="003B31EC">
              <w:rPr>
                <w:sz w:val="18"/>
                <w:szCs w:val="18"/>
              </w:rPr>
              <w:t>1</w:t>
            </w:r>
            <w:r w:rsidRPr="003B31EC">
              <w:rPr>
                <w:sz w:val="18"/>
                <w:szCs w:val="18"/>
              </w:rPr>
              <w:t xml:space="preserve">2 </w:t>
            </w:r>
          </w:p>
        </w:tc>
        <w:tc>
          <w:tcPr>
            <w:tcW w:w="1518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2E7F94E8" w14:textId="6A31CFB6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259 to 0,6282</w:t>
            </w:r>
          </w:p>
        </w:tc>
        <w:tc>
          <w:tcPr>
            <w:tcW w:w="851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6F806424" w14:textId="541B78F1" w:rsidR="005C5C2F" w:rsidRPr="003B31EC" w:rsidRDefault="005C5C2F" w:rsidP="006B110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</w:t>
            </w:r>
            <w:r w:rsidR="006B110F" w:rsidRPr="003B31EC">
              <w:rPr>
                <w:sz w:val="18"/>
                <w:szCs w:val="18"/>
              </w:rPr>
              <w:t>635</w:t>
            </w:r>
          </w:p>
        </w:tc>
        <w:tc>
          <w:tcPr>
            <w:tcW w:w="891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10C0817C" w14:textId="49A8DC79" w:rsidR="005C5C2F" w:rsidRPr="003B31EC" w:rsidRDefault="005C5C2F" w:rsidP="0087435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7</w:t>
            </w:r>
            <w:r w:rsidR="0087435F">
              <w:rPr>
                <w:sz w:val="18"/>
                <w:szCs w:val="18"/>
              </w:rPr>
              <w:t>692</w:t>
            </w:r>
            <w:r w:rsidRPr="003B31EC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519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6124AFB8" w14:textId="71B3F0EC" w:rsidR="005C5C2F" w:rsidRPr="003B31EC" w:rsidRDefault="005C5C2F" w:rsidP="006B110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2</w:t>
            </w:r>
            <w:r w:rsidR="006B110F" w:rsidRPr="003B31EC">
              <w:rPr>
                <w:sz w:val="18"/>
                <w:szCs w:val="18"/>
              </w:rPr>
              <w:t>394</w:t>
            </w:r>
            <w:r w:rsidRPr="003B31EC">
              <w:rPr>
                <w:sz w:val="18"/>
                <w:szCs w:val="18"/>
              </w:rPr>
              <w:t xml:space="preserve"> to 0,3</w:t>
            </w:r>
            <w:r w:rsidR="006B110F" w:rsidRPr="003B31EC">
              <w:rPr>
                <w:sz w:val="18"/>
                <w:szCs w:val="18"/>
              </w:rPr>
              <w:t>551</w:t>
            </w:r>
          </w:p>
        </w:tc>
      </w:tr>
      <w:tr w:rsidR="005C5C2F" w:rsidRPr="003B31EC" w14:paraId="71617805" w14:textId="12BF17DA" w:rsidTr="003C529C">
        <w:trPr>
          <w:gridAfter w:val="1"/>
          <w:wAfter w:w="40" w:type="dxa"/>
          <w:trHeight w:val="237"/>
        </w:trPr>
        <w:tc>
          <w:tcPr>
            <w:tcW w:w="1459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1BA0A557" w14:textId="5C6758A2" w:rsidR="005C5C2F" w:rsidRPr="003B31EC" w:rsidRDefault="005C5C2F" w:rsidP="005C5C2F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VEGF</w:t>
            </w:r>
            <w:r w:rsidR="00177486" w:rsidRPr="003B31EC">
              <w:rPr>
                <w:rFonts w:cs="Times New Roman"/>
                <w:sz w:val="18"/>
                <w:szCs w:val="18"/>
              </w:rPr>
              <w:t>-</w:t>
            </w:r>
            <w:r w:rsidRPr="003B31EC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7CF3B38C" w14:textId="77777777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992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2C3C03DD" w14:textId="2DBE30AC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&lt; DL</w:t>
            </w:r>
          </w:p>
        </w:tc>
        <w:tc>
          <w:tcPr>
            <w:tcW w:w="1701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156CEE75" w14:textId="77777777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10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0F04C8B0" w14:textId="129D5F40" w:rsidR="005C5C2F" w:rsidRPr="003B31EC" w:rsidRDefault="0070373E" w:rsidP="0070373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</w:t>
            </w:r>
            <w:r w:rsidR="005C5C2F" w:rsidRPr="003B31EC">
              <w:rPr>
                <w:sz w:val="18"/>
                <w:szCs w:val="18"/>
              </w:rPr>
              <w:t>0,0</w:t>
            </w:r>
            <w:r w:rsidRPr="003B31EC">
              <w:rPr>
                <w:sz w:val="18"/>
                <w:szCs w:val="18"/>
              </w:rPr>
              <w:t>349</w:t>
            </w:r>
          </w:p>
        </w:tc>
        <w:tc>
          <w:tcPr>
            <w:tcW w:w="891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4593B4AB" w14:textId="6F563AA3" w:rsidR="005C5C2F" w:rsidRPr="003B31EC" w:rsidRDefault="005C5C2F" w:rsidP="0087435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84234A" w:rsidRPr="003B31EC">
              <w:rPr>
                <w:sz w:val="18"/>
                <w:szCs w:val="18"/>
              </w:rPr>
              <w:t>87</w:t>
            </w:r>
            <w:r w:rsidR="0087435F">
              <w:rPr>
                <w:sz w:val="18"/>
                <w:szCs w:val="18"/>
              </w:rPr>
              <w:t>1</w:t>
            </w:r>
            <w:r w:rsidR="0084234A" w:rsidRPr="003B31EC">
              <w:rPr>
                <w:sz w:val="18"/>
                <w:szCs w:val="18"/>
              </w:rPr>
              <w:t>9</w:t>
            </w:r>
          </w:p>
        </w:tc>
        <w:tc>
          <w:tcPr>
            <w:tcW w:w="1661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4E86EED2" w14:textId="41A7B5FD" w:rsidR="005C5C2F" w:rsidRPr="003B31EC" w:rsidRDefault="005C5C2F" w:rsidP="0070373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</w:t>
            </w:r>
            <w:r w:rsidR="0070373E" w:rsidRPr="003B31EC">
              <w:rPr>
                <w:sz w:val="18"/>
                <w:szCs w:val="18"/>
              </w:rPr>
              <w:t>3267</w:t>
            </w:r>
            <w:r w:rsidRPr="003B31EC">
              <w:rPr>
                <w:sz w:val="18"/>
                <w:szCs w:val="18"/>
              </w:rPr>
              <w:t xml:space="preserve"> to 0,</w:t>
            </w:r>
            <w:r w:rsidR="0070373E" w:rsidRPr="003B31EC">
              <w:rPr>
                <w:sz w:val="18"/>
                <w:szCs w:val="18"/>
              </w:rPr>
              <w:t>2630</w:t>
            </w:r>
          </w:p>
        </w:tc>
        <w:tc>
          <w:tcPr>
            <w:tcW w:w="283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2984BAF1" w14:textId="77777777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91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6404826B" w14:textId="3F1D985B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51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1C0C3F08" w14:textId="2EBC6EFB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&lt; DL</w:t>
            </w:r>
          </w:p>
        </w:tc>
        <w:tc>
          <w:tcPr>
            <w:tcW w:w="1518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1CDAC88F" w14:textId="0DFA6E13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51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104CE7B3" w14:textId="4EBE0962" w:rsidR="005C5C2F" w:rsidRPr="003B31EC" w:rsidRDefault="006B110F" w:rsidP="006B110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</w:t>
            </w:r>
            <w:r w:rsidR="005C5C2F" w:rsidRPr="003B31EC">
              <w:rPr>
                <w:sz w:val="18"/>
                <w:szCs w:val="18"/>
              </w:rPr>
              <w:t>0,0</w:t>
            </w:r>
            <w:r w:rsidRPr="003B31EC">
              <w:rPr>
                <w:sz w:val="18"/>
                <w:szCs w:val="18"/>
              </w:rPr>
              <w:t>545</w:t>
            </w:r>
          </w:p>
        </w:tc>
        <w:tc>
          <w:tcPr>
            <w:tcW w:w="891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1E0C48D0" w14:textId="04D8990A" w:rsidR="005C5C2F" w:rsidRPr="003B31EC" w:rsidRDefault="005C5C2F" w:rsidP="0087435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970852" w:rsidRPr="003B31EC">
              <w:rPr>
                <w:sz w:val="18"/>
                <w:szCs w:val="18"/>
              </w:rPr>
              <w:t>80</w:t>
            </w:r>
            <w:r w:rsidR="0087435F">
              <w:rPr>
                <w:sz w:val="18"/>
                <w:szCs w:val="18"/>
              </w:rPr>
              <w:t>49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19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65B084CE" w14:textId="3D1F0A56" w:rsidR="005C5C2F" w:rsidRPr="003B31EC" w:rsidRDefault="005C5C2F" w:rsidP="006B110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</w:t>
            </w:r>
            <w:r w:rsidR="006B110F" w:rsidRPr="003B31EC">
              <w:rPr>
                <w:sz w:val="18"/>
                <w:szCs w:val="18"/>
              </w:rPr>
              <w:t>3442</w:t>
            </w:r>
            <w:r w:rsidRPr="003B31EC">
              <w:rPr>
                <w:sz w:val="18"/>
                <w:szCs w:val="18"/>
              </w:rPr>
              <w:t xml:space="preserve"> to 0,2</w:t>
            </w:r>
            <w:r w:rsidR="006B110F" w:rsidRPr="003B31EC">
              <w:rPr>
                <w:sz w:val="18"/>
                <w:szCs w:val="18"/>
              </w:rPr>
              <w:t>446</w:t>
            </w:r>
          </w:p>
        </w:tc>
      </w:tr>
      <w:tr w:rsidR="0099156B" w:rsidRPr="003B31EC" w14:paraId="4D826235" w14:textId="77777777" w:rsidTr="003C529C">
        <w:trPr>
          <w:gridAfter w:val="1"/>
          <w:wAfter w:w="40" w:type="dxa"/>
          <w:trHeight w:val="209"/>
        </w:trPr>
        <w:tc>
          <w:tcPr>
            <w:tcW w:w="1459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120DFBF8" w14:textId="77777777" w:rsidR="0099156B" w:rsidRPr="003B31EC" w:rsidRDefault="0099156B" w:rsidP="00677CEE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CCL2 (MCP-1)</w:t>
            </w:r>
          </w:p>
        </w:tc>
        <w:tc>
          <w:tcPr>
            <w:tcW w:w="850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3D8812DD" w14:textId="40DBF689" w:rsidR="0099156B" w:rsidRPr="003B31EC" w:rsidRDefault="0099156B" w:rsidP="00D5783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D5783A" w:rsidRPr="003B31EC">
              <w:rPr>
                <w:sz w:val="18"/>
                <w:szCs w:val="18"/>
              </w:rPr>
              <w:t>4076</w:t>
            </w:r>
          </w:p>
        </w:tc>
        <w:tc>
          <w:tcPr>
            <w:tcW w:w="992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284883D9" w14:textId="35309A74" w:rsidR="0099156B" w:rsidRPr="003B31EC" w:rsidRDefault="0099156B" w:rsidP="00123B3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0</w:t>
            </w:r>
            <w:r w:rsidR="00557281" w:rsidRPr="003B31EC">
              <w:rPr>
                <w:sz w:val="18"/>
                <w:szCs w:val="18"/>
              </w:rPr>
              <w:t>3</w:t>
            </w:r>
            <w:r w:rsidR="00123B3A">
              <w:rPr>
                <w:sz w:val="18"/>
                <w:szCs w:val="18"/>
              </w:rPr>
              <w:t>4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00F6F454" w14:textId="29EE675B" w:rsidR="0099156B" w:rsidRPr="003B31EC" w:rsidRDefault="0099156B" w:rsidP="00D5783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</w:t>
            </w:r>
            <w:r w:rsidR="00D5783A" w:rsidRPr="003B31EC">
              <w:rPr>
                <w:sz w:val="18"/>
                <w:szCs w:val="18"/>
              </w:rPr>
              <w:t>767</w:t>
            </w:r>
            <w:r w:rsidRPr="003B31EC">
              <w:rPr>
                <w:sz w:val="18"/>
                <w:szCs w:val="18"/>
              </w:rPr>
              <w:t xml:space="preserve"> to 0,</w:t>
            </w:r>
            <w:r w:rsidR="00D5783A" w:rsidRPr="003B31EC">
              <w:rPr>
                <w:sz w:val="18"/>
                <w:szCs w:val="18"/>
              </w:rPr>
              <w:t>5960</w:t>
            </w:r>
          </w:p>
        </w:tc>
        <w:tc>
          <w:tcPr>
            <w:tcW w:w="810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1D07DB7D" w14:textId="69CEB3FA" w:rsidR="0099156B" w:rsidRPr="003B31EC" w:rsidRDefault="0099156B" w:rsidP="00FC074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</w:t>
            </w:r>
            <w:r w:rsidR="00FC0748" w:rsidRPr="003B31EC">
              <w:rPr>
                <w:sz w:val="18"/>
                <w:szCs w:val="18"/>
              </w:rPr>
              <w:t>312</w:t>
            </w:r>
          </w:p>
        </w:tc>
        <w:tc>
          <w:tcPr>
            <w:tcW w:w="89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517BFAE4" w14:textId="42FF2284" w:rsidR="0099156B" w:rsidRPr="003B31EC" w:rsidRDefault="0099156B" w:rsidP="0087435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84234A" w:rsidRPr="003B31EC">
              <w:rPr>
                <w:sz w:val="18"/>
                <w:szCs w:val="18"/>
              </w:rPr>
              <w:t>8</w:t>
            </w:r>
            <w:r w:rsidR="0087435F">
              <w:rPr>
                <w:sz w:val="18"/>
                <w:szCs w:val="18"/>
              </w:rPr>
              <w:t>897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1C54CFD0" w14:textId="136818CB" w:rsidR="0099156B" w:rsidRPr="003B31EC" w:rsidRDefault="0099156B" w:rsidP="00FC074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2</w:t>
            </w:r>
            <w:r w:rsidR="00FC0748" w:rsidRPr="003B31EC">
              <w:rPr>
                <w:sz w:val="18"/>
                <w:szCs w:val="18"/>
              </w:rPr>
              <w:t>697</w:t>
            </w:r>
            <w:r w:rsidRPr="003B31EC">
              <w:rPr>
                <w:sz w:val="18"/>
                <w:szCs w:val="18"/>
              </w:rPr>
              <w:t xml:space="preserve"> to 0,3</w:t>
            </w:r>
            <w:r w:rsidR="00FC0748" w:rsidRPr="003B31EC">
              <w:rPr>
                <w:sz w:val="18"/>
                <w:szCs w:val="18"/>
              </w:rPr>
              <w:t>265</w:t>
            </w:r>
          </w:p>
        </w:tc>
        <w:tc>
          <w:tcPr>
            <w:tcW w:w="283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7CB52B96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9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4D560F34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3983</w:t>
            </w:r>
          </w:p>
        </w:tc>
        <w:tc>
          <w:tcPr>
            <w:tcW w:w="85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79922583" w14:textId="26AA5937" w:rsidR="0099156B" w:rsidRPr="003B31EC" w:rsidRDefault="0099156B" w:rsidP="00A92735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0</w:t>
            </w:r>
            <w:r w:rsidR="00F02B8F" w:rsidRPr="003B31EC">
              <w:rPr>
                <w:sz w:val="18"/>
                <w:szCs w:val="18"/>
              </w:rPr>
              <w:t>4</w:t>
            </w:r>
            <w:r w:rsidR="00A92735">
              <w:rPr>
                <w:sz w:val="18"/>
                <w:szCs w:val="18"/>
              </w:rPr>
              <w:t>4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18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76B61ACE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658 to 0,5889</w:t>
            </w:r>
          </w:p>
        </w:tc>
        <w:tc>
          <w:tcPr>
            <w:tcW w:w="85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432F59BB" w14:textId="245DAD1D" w:rsidR="0099156B" w:rsidRPr="003B31EC" w:rsidRDefault="0099156B" w:rsidP="006B110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9</w:t>
            </w:r>
            <w:r w:rsidR="006B110F" w:rsidRPr="003B31EC">
              <w:rPr>
                <w:sz w:val="18"/>
                <w:szCs w:val="18"/>
              </w:rPr>
              <w:t>1</w:t>
            </w:r>
            <w:r w:rsidRPr="003B31EC">
              <w:rPr>
                <w:sz w:val="18"/>
                <w:szCs w:val="18"/>
              </w:rPr>
              <w:t>1</w:t>
            </w:r>
          </w:p>
        </w:tc>
        <w:tc>
          <w:tcPr>
            <w:tcW w:w="89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0A922F62" w14:textId="6D70963F" w:rsidR="0099156B" w:rsidRPr="003B31EC" w:rsidRDefault="0099156B" w:rsidP="0087435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970852" w:rsidRPr="003B31EC">
              <w:rPr>
                <w:sz w:val="18"/>
                <w:szCs w:val="18"/>
              </w:rPr>
              <w:t>67</w:t>
            </w:r>
            <w:r w:rsidR="0087435F">
              <w:rPr>
                <w:sz w:val="18"/>
                <w:szCs w:val="18"/>
              </w:rPr>
              <w:t>09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19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25306AEA" w14:textId="7EAE1C75" w:rsidR="0099156B" w:rsidRPr="003B31EC" w:rsidRDefault="0099156B" w:rsidP="006B110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</w:t>
            </w:r>
            <w:r w:rsidR="006B110F" w:rsidRPr="003B31EC">
              <w:rPr>
                <w:sz w:val="18"/>
                <w:szCs w:val="18"/>
              </w:rPr>
              <w:t>2131</w:t>
            </w:r>
            <w:r w:rsidRPr="003B31EC">
              <w:rPr>
                <w:sz w:val="18"/>
                <w:szCs w:val="18"/>
              </w:rPr>
              <w:t xml:space="preserve"> to 0,37</w:t>
            </w:r>
            <w:r w:rsidR="006B110F" w:rsidRPr="003B31EC">
              <w:rPr>
                <w:sz w:val="18"/>
                <w:szCs w:val="18"/>
              </w:rPr>
              <w:t>92</w:t>
            </w:r>
          </w:p>
        </w:tc>
      </w:tr>
      <w:tr w:rsidR="0099156B" w:rsidRPr="003B31EC" w14:paraId="19B65607" w14:textId="77777777" w:rsidTr="003C529C">
        <w:trPr>
          <w:gridAfter w:val="1"/>
          <w:wAfter w:w="40" w:type="dxa"/>
          <w:trHeight w:val="199"/>
        </w:trPr>
        <w:tc>
          <w:tcPr>
            <w:tcW w:w="1459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08D53A7F" w14:textId="77777777" w:rsidR="0099156B" w:rsidRPr="003B31EC" w:rsidRDefault="0099156B" w:rsidP="00677CEE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CCL22 (MDC)</w:t>
            </w:r>
          </w:p>
        </w:tc>
        <w:tc>
          <w:tcPr>
            <w:tcW w:w="850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7731C931" w14:textId="2949B258" w:rsidR="0099156B" w:rsidRPr="003B31EC" w:rsidRDefault="0099156B" w:rsidP="00D5783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3</w:t>
            </w:r>
            <w:r w:rsidR="00D5783A" w:rsidRPr="003B31EC">
              <w:rPr>
                <w:sz w:val="18"/>
                <w:szCs w:val="18"/>
              </w:rPr>
              <w:t>625</w:t>
            </w:r>
          </w:p>
        </w:tc>
        <w:tc>
          <w:tcPr>
            <w:tcW w:w="992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4C005055" w14:textId="7E1DF897" w:rsidR="0099156B" w:rsidRPr="003B31EC" w:rsidRDefault="0099156B" w:rsidP="00123B3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</w:t>
            </w:r>
            <w:r w:rsidR="00557281" w:rsidRPr="003B31EC">
              <w:rPr>
                <w:sz w:val="18"/>
                <w:szCs w:val="18"/>
              </w:rPr>
              <w:t>10</w:t>
            </w:r>
            <w:r w:rsidR="00123B3A">
              <w:rPr>
                <w:sz w:val="18"/>
                <w:szCs w:val="18"/>
              </w:rPr>
              <w:t>7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43169B07" w14:textId="540A7413" w:rsidR="0099156B" w:rsidRPr="003B31EC" w:rsidRDefault="0099156B" w:rsidP="00D5783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</w:t>
            </w:r>
            <w:r w:rsidR="00D5783A" w:rsidRPr="003B31EC">
              <w:rPr>
                <w:sz w:val="18"/>
                <w:szCs w:val="18"/>
              </w:rPr>
              <w:t>249</w:t>
            </w:r>
            <w:r w:rsidRPr="003B31EC">
              <w:rPr>
                <w:sz w:val="18"/>
                <w:szCs w:val="18"/>
              </w:rPr>
              <w:t xml:space="preserve"> to 0,5</w:t>
            </w:r>
            <w:r w:rsidR="00D5783A" w:rsidRPr="003B31EC">
              <w:rPr>
                <w:sz w:val="18"/>
                <w:szCs w:val="18"/>
              </w:rPr>
              <w:t>608</w:t>
            </w:r>
          </w:p>
        </w:tc>
        <w:tc>
          <w:tcPr>
            <w:tcW w:w="810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554646B0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4888</w:t>
            </w:r>
          </w:p>
        </w:tc>
        <w:tc>
          <w:tcPr>
            <w:tcW w:w="89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0412C467" w14:textId="258FF799" w:rsidR="0099156B" w:rsidRPr="003B31EC" w:rsidRDefault="0099156B" w:rsidP="005E7EA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0</w:t>
            </w:r>
            <w:r w:rsidR="000512E6" w:rsidRPr="003B31EC">
              <w:rPr>
                <w:sz w:val="18"/>
                <w:szCs w:val="18"/>
              </w:rPr>
              <w:t>2</w:t>
            </w:r>
            <w:r w:rsidR="005E7EA6">
              <w:rPr>
                <w:sz w:val="18"/>
                <w:szCs w:val="18"/>
              </w:rPr>
              <w:t>8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5F055D90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229 to 0,6870</w:t>
            </w:r>
          </w:p>
        </w:tc>
        <w:tc>
          <w:tcPr>
            <w:tcW w:w="283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6BE3355A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9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0682A7F3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3730</w:t>
            </w:r>
          </w:p>
        </w:tc>
        <w:tc>
          <w:tcPr>
            <w:tcW w:w="85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5D71B844" w14:textId="1530F9F4" w:rsidR="0099156B" w:rsidRPr="003B31EC" w:rsidRDefault="0099156B" w:rsidP="00A92735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0</w:t>
            </w:r>
            <w:r w:rsidR="00F02B8F" w:rsidRPr="003B31EC">
              <w:rPr>
                <w:sz w:val="18"/>
                <w:szCs w:val="18"/>
              </w:rPr>
              <w:t>8</w:t>
            </w:r>
            <w:r w:rsidR="00A92735">
              <w:rPr>
                <w:sz w:val="18"/>
                <w:szCs w:val="18"/>
              </w:rPr>
              <w:t>6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18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6EB7023C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368 to 0,5691</w:t>
            </w:r>
          </w:p>
        </w:tc>
        <w:tc>
          <w:tcPr>
            <w:tcW w:w="85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7DDDA976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3968</w:t>
            </w:r>
          </w:p>
        </w:tc>
        <w:tc>
          <w:tcPr>
            <w:tcW w:w="89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3BBB02D6" w14:textId="7A0420C4" w:rsidR="0099156B" w:rsidRPr="003B31EC" w:rsidRDefault="0099156B" w:rsidP="005E7EA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</w:t>
            </w:r>
            <w:r w:rsidR="00FA2147" w:rsidRPr="003B31EC">
              <w:rPr>
                <w:sz w:val="18"/>
                <w:szCs w:val="18"/>
              </w:rPr>
              <w:t>20</w:t>
            </w:r>
            <w:r w:rsidR="005E7EA6">
              <w:rPr>
                <w:sz w:val="18"/>
                <w:szCs w:val="18"/>
              </w:rPr>
              <w:t>2</w:t>
            </w:r>
          </w:p>
        </w:tc>
        <w:tc>
          <w:tcPr>
            <w:tcW w:w="1519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1068A609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116 to 0,6216</w:t>
            </w:r>
          </w:p>
        </w:tc>
      </w:tr>
      <w:tr w:rsidR="0099156B" w:rsidRPr="003B31EC" w14:paraId="340DFBE7" w14:textId="77777777" w:rsidTr="003C529C">
        <w:trPr>
          <w:gridAfter w:val="1"/>
          <w:wAfter w:w="40" w:type="dxa"/>
          <w:trHeight w:val="170"/>
        </w:trPr>
        <w:tc>
          <w:tcPr>
            <w:tcW w:w="1459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1E4BC4F0" w14:textId="77777777" w:rsidR="0099156B" w:rsidRPr="003B31EC" w:rsidRDefault="0099156B" w:rsidP="00677CEE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CCL17 (TARC)</w:t>
            </w:r>
          </w:p>
        </w:tc>
        <w:tc>
          <w:tcPr>
            <w:tcW w:w="850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5BCEFA16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4356</w:t>
            </w:r>
          </w:p>
        </w:tc>
        <w:tc>
          <w:tcPr>
            <w:tcW w:w="992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2E5D0219" w14:textId="0F5C05EC" w:rsidR="0099156B" w:rsidRPr="003B31EC" w:rsidRDefault="0099156B" w:rsidP="00557281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0</w:t>
            </w:r>
            <w:r w:rsidR="00557281" w:rsidRPr="003B31EC">
              <w:rPr>
                <w:sz w:val="18"/>
                <w:szCs w:val="18"/>
              </w:rPr>
              <w:t>17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41264655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093 to 0,6176</w:t>
            </w:r>
          </w:p>
        </w:tc>
        <w:tc>
          <w:tcPr>
            <w:tcW w:w="810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74650F21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3596</w:t>
            </w:r>
          </w:p>
        </w:tc>
        <w:tc>
          <w:tcPr>
            <w:tcW w:w="89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6402668A" w14:textId="4FC264DC" w:rsidR="0099156B" w:rsidRPr="003B31EC" w:rsidRDefault="0099156B" w:rsidP="005E7EA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</w:t>
            </w:r>
            <w:r w:rsidR="000512E6" w:rsidRPr="003B31EC">
              <w:rPr>
                <w:sz w:val="18"/>
                <w:szCs w:val="18"/>
              </w:rPr>
              <w:t>4</w:t>
            </w:r>
            <w:r w:rsidR="005E7EA6">
              <w:rPr>
                <w:sz w:val="18"/>
                <w:szCs w:val="18"/>
              </w:rPr>
              <w:t>25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4B249838" w14:textId="20E6307C" w:rsidR="0099156B" w:rsidRPr="003B31EC" w:rsidRDefault="0099156B" w:rsidP="00842AE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685 to 0,5943</w:t>
            </w:r>
          </w:p>
        </w:tc>
        <w:tc>
          <w:tcPr>
            <w:tcW w:w="283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55F07F40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9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064E8B1A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4136</w:t>
            </w:r>
          </w:p>
        </w:tc>
        <w:tc>
          <w:tcPr>
            <w:tcW w:w="85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0E3B178D" w14:textId="26828EE3" w:rsidR="0099156B" w:rsidRPr="003B31EC" w:rsidRDefault="0099156B" w:rsidP="00E8454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0</w:t>
            </w:r>
            <w:r w:rsidR="00F02B8F" w:rsidRPr="003B31EC">
              <w:rPr>
                <w:sz w:val="18"/>
                <w:szCs w:val="18"/>
              </w:rPr>
              <w:t>2</w:t>
            </w:r>
            <w:r w:rsidR="00E8454A">
              <w:rPr>
                <w:sz w:val="18"/>
                <w:szCs w:val="18"/>
              </w:rPr>
              <w:t>8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18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0C032B0E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836 to 0,6007</w:t>
            </w:r>
          </w:p>
        </w:tc>
        <w:tc>
          <w:tcPr>
            <w:tcW w:w="85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70977FB7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3204</w:t>
            </w:r>
          </w:p>
        </w:tc>
        <w:tc>
          <w:tcPr>
            <w:tcW w:w="89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7F0B8231" w14:textId="587DA76E" w:rsidR="0099156B" w:rsidRPr="003B31EC" w:rsidRDefault="0099156B" w:rsidP="0087435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C97402" w:rsidRPr="003B31EC">
              <w:rPr>
                <w:sz w:val="18"/>
                <w:szCs w:val="18"/>
              </w:rPr>
              <w:t>0</w:t>
            </w:r>
            <w:r w:rsidR="0087435F">
              <w:rPr>
                <w:sz w:val="18"/>
                <w:szCs w:val="18"/>
              </w:rPr>
              <w:t>788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19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778E9599" w14:textId="48C07266" w:rsidR="0099156B" w:rsidRPr="003B31EC" w:rsidRDefault="0099156B" w:rsidP="008A534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242 to 0,5648</w:t>
            </w:r>
          </w:p>
        </w:tc>
      </w:tr>
      <w:tr w:rsidR="0099156B" w:rsidRPr="003B31EC" w14:paraId="27236C1A" w14:textId="77777777" w:rsidTr="003C529C">
        <w:trPr>
          <w:gridAfter w:val="1"/>
          <w:wAfter w:w="40" w:type="dxa"/>
          <w:trHeight w:val="170"/>
        </w:trPr>
        <w:tc>
          <w:tcPr>
            <w:tcW w:w="1459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2A4F5240" w14:textId="77777777" w:rsidR="0099156B" w:rsidRPr="003B31EC" w:rsidRDefault="0099156B" w:rsidP="00677CEE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IL-5</w:t>
            </w:r>
          </w:p>
        </w:tc>
        <w:tc>
          <w:tcPr>
            <w:tcW w:w="850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40131FAA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2169</w:t>
            </w:r>
          </w:p>
        </w:tc>
        <w:tc>
          <w:tcPr>
            <w:tcW w:w="992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38B2A25D" w14:textId="503367B8" w:rsidR="0099156B" w:rsidRPr="003B31EC" w:rsidRDefault="0099156B" w:rsidP="00C30CC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557281" w:rsidRPr="003B31EC">
              <w:rPr>
                <w:sz w:val="18"/>
                <w:szCs w:val="18"/>
              </w:rPr>
              <w:t>31</w:t>
            </w:r>
            <w:r w:rsidR="00C30CCF">
              <w:rPr>
                <w:sz w:val="18"/>
                <w:szCs w:val="18"/>
              </w:rPr>
              <w:t>81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380B88F3" w14:textId="57377FDB" w:rsidR="0099156B" w:rsidRPr="003B31EC" w:rsidRDefault="0099156B" w:rsidP="00D8514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4361 to 0,026</w:t>
            </w:r>
            <w:r w:rsidR="00D8514F" w:rsidRPr="003B31EC">
              <w:rPr>
                <w:sz w:val="18"/>
                <w:szCs w:val="18"/>
              </w:rPr>
              <w:t>6</w:t>
            </w:r>
          </w:p>
        </w:tc>
        <w:tc>
          <w:tcPr>
            <w:tcW w:w="810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2D91B0D7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4101</w:t>
            </w:r>
          </w:p>
        </w:tc>
        <w:tc>
          <w:tcPr>
            <w:tcW w:w="89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4939E46C" w14:textId="5344665C" w:rsidR="0099156B" w:rsidRPr="003B31EC" w:rsidRDefault="000512E6" w:rsidP="005E7EA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99156B" w:rsidRPr="003B31EC">
              <w:rPr>
                <w:sz w:val="18"/>
                <w:szCs w:val="18"/>
              </w:rPr>
              <w:t>0</w:t>
            </w:r>
            <w:r w:rsidRPr="003B31EC">
              <w:rPr>
                <w:sz w:val="18"/>
                <w:szCs w:val="18"/>
              </w:rPr>
              <w:t>16</w:t>
            </w:r>
            <w:r w:rsidR="005E7EA6">
              <w:rPr>
                <w:sz w:val="18"/>
                <w:szCs w:val="18"/>
              </w:rPr>
              <w:t>0</w:t>
            </w:r>
          </w:p>
        </w:tc>
        <w:tc>
          <w:tcPr>
            <w:tcW w:w="166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4CFCE58A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272 to 0,6313</w:t>
            </w:r>
          </w:p>
        </w:tc>
        <w:tc>
          <w:tcPr>
            <w:tcW w:w="283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1CFEC4F6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9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74D6E56F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1104</w:t>
            </w:r>
          </w:p>
        </w:tc>
        <w:tc>
          <w:tcPr>
            <w:tcW w:w="85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732CCBE2" w14:textId="2F785108" w:rsidR="0099156B" w:rsidRPr="003B31EC" w:rsidRDefault="0099156B" w:rsidP="00C00671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C97402" w:rsidRPr="003B31EC">
              <w:rPr>
                <w:sz w:val="18"/>
                <w:szCs w:val="18"/>
              </w:rPr>
              <w:t>5</w:t>
            </w:r>
            <w:r w:rsidR="00C00671">
              <w:rPr>
                <w:sz w:val="18"/>
                <w:szCs w:val="18"/>
              </w:rPr>
              <w:t>063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18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189680FC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3498 to 0,1424</w:t>
            </w:r>
          </w:p>
        </w:tc>
        <w:tc>
          <w:tcPr>
            <w:tcW w:w="85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60DEFBF7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4107</w:t>
            </w:r>
          </w:p>
        </w:tc>
        <w:tc>
          <w:tcPr>
            <w:tcW w:w="89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65752A50" w14:textId="2F5D4E11" w:rsidR="0099156B" w:rsidRPr="003B31EC" w:rsidRDefault="0099156B" w:rsidP="005E7EA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</w:t>
            </w:r>
            <w:r w:rsidR="00FA2147" w:rsidRPr="003B31EC">
              <w:rPr>
                <w:sz w:val="18"/>
                <w:szCs w:val="18"/>
              </w:rPr>
              <w:t>16</w:t>
            </w:r>
            <w:r w:rsidR="005E7EA6">
              <w:rPr>
                <w:sz w:val="18"/>
                <w:szCs w:val="18"/>
              </w:rPr>
              <w:t>0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19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5AE53B5E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280 to 0,6317</w:t>
            </w:r>
          </w:p>
        </w:tc>
      </w:tr>
      <w:tr w:rsidR="0099156B" w:rsidRPr="003B31EC" w14:paraId="3EA4B799" w14:textId="77777777" w:rsidTr="003C529C">
        <w:trPr>
          <w:gridAfter w:val="1"/>
          <w:wAfter w:w="40" w:type="dxa"/>
          <w:trHeight w:val="170"/>
        </w:trPr>
        <w:tc>
          <w:tcPr>
            <w:tcW w:w="1459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369172BB" w14:textId="77777777" w:rsidR="0099156B" w:rsidRPr="003B31EC" w:rsidRDefault="0099156B" w:rsidP="00677CEE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IL-13</w:t>
            </w:r>
          </w:p>
        </w:tc>
        <w:tc>
          <w:tcPr>
            <w:tcW w:w="850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04EB5278" w14:textId="0333460F" w:rsidR="0099156B" w:rsidRPr="003B31EC" w:rsidRDefault="0099156B" w:rsidP="00D5783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</w:t>
            </w:r>
            <w:r w:rsidR="00D5783A" w:rsidRPr="003B31EC">
              <w:rPr>
                <w:sz w:val="18"/>
                <w:szCs w:val="18"/>
              </w:rPr>
              <w:t>300</w:t>
            </w:r>
          </w:p>
        </w:tc>
        <w:tc>
          <w:tcPr>
            <w:tcW w:w="992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52C78A9A" w14:textId="70FC7549" w:rsidR="0099156B" w:rsidRPr="003B31EC" w:rsidRDefault="00557281" w:rsidP="00C30CC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4</w:t>
            </w:r>
            <w:r w:rsidR="00C30CCF">
              <w:rPr>
                <w:sz w:val="18"/>
                <w:szCs w:val="18"/>
              </w:rPr>
              <w:t>74</w:t>
            </w:r>
            <w:r w:rsidR="0099156B"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4C1D1AF3" w14:textId="709F703F" w:rsidR="0099156B" w:rsidRPr="003B31EC" w:rsidRDefault="0099156B" w:rsidP="00D5783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0</w:t>
            </w:r>
            <w:r w:rsidR="00D5783A" w:rsidRPr="003B31EC">
              <w:rPr>
                <w:sz w:val="18"/>
                <w:szCs w:val="18"/>
              </w:rPr>
              <w:t>221</w:t>
            </w:r>
            <w:r w:rsidRPr="003B31EC">
              <w:rPr>
                <w:sz w:val="18"/>
                <w:szCs w:val="18"/>
              </w:rPr>
              <w:t xml:space="preserve"> to 0,4</w:t>
            </w:r>
            <w:r w:rsidR="00D5783A" w:rsidRPr="003B31EC">
              <w:rPr>
                <w:sz w:val="18"/>
                <w:szCs w:val="18"/>
              </w:rPr>
              <w:t>546</w:t>
            </w:r>
          </w:p>
        </w:tc>
        <w:tc>
          <w:tcPr>
            <w:tcW w:w="810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139FB06D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038</w:t>
            </w:r>
          </w:p>
        </w:tc>
        <w:tc>
          <w:tcPr>
            <w:tcW w:w="89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703FF865" w14:textId="1A29DBB7" w:rsidR="0099156B" w:rsidRPr="003B31EC" w:rsidRDefault="0099156B" w:rsidP="00BF7324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84234A" w:rsidRPr="003B31EC">
              <w:rPr>
                <w:sz w:val="18"/>
                <w:szCs w:val="18"/>
              </w:rPr>
              <w:t>29</w:t>
            </w:r>
            <w:r w:rsidR="00BF7324">
              <w:rPr>
                <w:sz w:val="18"/>
                <w:szCs w:val="18"/>
              </w:rPr>
              <w:t>34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612940BD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1008 to 0,4734</w:t>
            </w:r>
          </w:p>
        </w:tc>
        <w:tc>
          <w:tcPr>
            <w:tcW w:w="283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06A56ADB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9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1300FF05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901</w:t>
            </w:r>
          </w:p>
        </w:tc>
        <w:tc>
          <w:tcPr>
            <w:tcW w:w="85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284423C8" w14:textId="5FC3FA69" w:rsidR="0099156B" w:rsidRPr="003B31EC" w:rsidRDefault="0099156B" w:rsidP="00C00671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C97402" w:rsidRPr="003B31EC">
              <w:rPr>
                <w:sz w:val="18"/>
                <w:szCs w:val="18"/>
              </w:rPr>
              <w:t>242</w:t>
            </w:r>
            <w:r w:rsidR="00C00671">
              <w:rPr>
                <w:sz w:val="18"/>
                <w:szCs w:val="18"/>
              </w:rPr>
              <w:t>4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18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591D75A3" w14:textId="742524F5" w:rsidR="0099156B" w:rsidRPr="003B31EC" w:rsidRDefault="0099156B" w:rsidP="00842AE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0638 to 0,4209</w:t>
            </w:r>
          </w:p>
        </w:tc>
        <w:tc>
          <w:tcPr>
            <w:tcW w:w="85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5A36E114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242</w:t>
            </w:r>
          </w:p>
        </w:tc>
        <w:tc>
          <w:tcPr>
            <w:tcW w:w="89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0665A791" w14:textId="7CF0771B" w:rsidR="0099156B" w:rsidRPr="003B31EC" w:rsidRDefault="0099156B" w:rsidP="0087435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C97402" w:rsidRPr="003B31EC">
              <w:rPr>
                <w:sz w:val="18"/>
                <w:szCs w:val="18"/>
              </w:rPr>
              <w:t>24</w:t>
            </w:r>
            <w:r w:rsidR="0087435F">
              <w:rPr>
                <w:sz w:val="18"/>
                <w:szCs w:val="18"/>
              </w:rPr>
              <w:t>74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19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04DA1D5A" w14:textId="061AAF37" w:rsidR="0099156B" w:rsidRPr="003B31EC" w:rsidRDefault="0099156B" w:rsidP="008A534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079</w:t>
            </w:r>
            <w:r w:rsidR="008A5346" w:rsidRPr="003B31EC">
              <w:rPr>
                <w:sz w:val="18"/>
                <w:szCs w:val="18"/>
              </w:rPr>
              <w:t>6</w:t>
            </w:r>
            <w:r w:rsidRPr="003B31EC">
              <w:rPr>
                <w:sz w:val="18"/>
                <w:szCs w:val="18"/>
              </w:rPr>
              <w:t xml:space="preserve"> to 0,4898</w:t>
            </w:r>
          </w:p>
        </w:tc>
      </w:tr>
      <w:tr w:rsidR="0099156B" w:rsidRPr="003B31EC" w14:paraId="13B62045" w14:textId="77777777" w:rsidTr="003C529C">
        <w:trPr>
          <w:gridAfter w:val="1"/>
          <w:wAfter w:w="40" w:type="dxa"/>
          <w:trHeight w:val="170"/>
        </w:trPr>
        <w:tc>
          <w:tcPr>
            <w:tcW w:w="1459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3FB3C189" w14:textId="77777777" w:rsidR="0099156B" w:rsidRPr="003B31EC" w:rsidRDefault="0099156B" w:rsidP="00677CEE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IL-1α</w:t>
            </w:r>
          </w:p>
        </w:tc>
        <w:tc>
          <w:tcPr>
            <w:tcW w:w="850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6E146B93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2685</w:t>
            </w:r>
          </w:p>
        </w:tc>
        <w:tc>
          <w:tcPr>
            <w:tcW w:w="992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206FD932" w14:textId="345139FD" w:rsidR="0099156B" w:rsidRPr="003B31EC" w:rsidRDefault="0099156B" w:rsidP="00C30CC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</w:t>
            </w:r>
            <w:r w:rsidR="00C30CCF">
              <w:rPr>
                <w:sz w:val="18"/>
                <w:szCs w:val="18"/>
              </w:rPr>
              <w:t>785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7DEC1120" w14:textId="761A7458" w:rsidR="0099156B" w:rsidRPr="003B31EC" w:rsidRDefault="0099156B" w:rsidP="00D8514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4850 to -0,0209</w:t>
            </w:r>
          </w:p>
        </w:tc>
        <w:tc>
          <w:tcPr>
            <w:tcW w:w="810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645A0124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91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6BEAC07B" w14:textId="77777777" w:rsidR="0099156B" w:rsidRPr="003B31EC" w:rsidRDefault="0099156B" w:rsidP="00677CEE">
            <w:pPr>
              <w:jc w:val="center"/>
              <w:rPr>
                <w:sz w:val="18"/>
                <w:szCs w:val="18"/>
              </w:rPr>
            </w:pPr>
            <w:bookmarkStart w:id="1" w:name="OLE_LINK1"/>
            <w:r w:rsidRPr="003B31EC">
              <w:rPr>
                <w:sz w:val="18"/>
                <w:szCs w:val="18"/>
              </w:rPr>
              <w:t>&lt; DL</w:t>
            </w:r>
            <w:bookmarkEnd w:id="1"/>
          </w:p>
        </w:tc>
        <w:tc>
          <w:tcPr>
            <w:tcW w:w="1661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27E718EF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283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67B4522D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91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0BC181E3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1892</w:t>
            </w:r>
          </w:p>
        </w:tc>
        <w:tc>
          <w:tcPr>
            <w:tcW w:w="851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19A08668" w14:textId="1D150077" w:rsidR="0099156B" w:rsidRPr="003B31EC" w:rsidRDefault="0099156B" w:rsidP="00C00671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C97402" w:rsidRPr="003B31EC">
              <w:rPr>
                <w:sz w:val="18"/>
                <w:szCs w:val="18"/>
              </w:rPr>
              <w:t>242</w:t>
            </w:r>
            <w:r w:rsidR="00C00671">
              <w:rPr>
                <w:sz w:val="18"/>
                <w:szCs w:val="18"/>
              </w:rPr>
              <w:t>4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18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3E510C50" w14:textId="6C967A4D" w:rsidR="0099156B" w:rsidRPr="003B31EC" w:rsidRDefault="0099156B" w:rsidP="00842AE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4185 to 0,062</w:t>
            </w:r>
            <w:r w:rsidR="00842AEC" w:rsidRPr="003B31EC">
              <w:rPr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46522C4F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91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597AA4F8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&lt; DL</w:t>
            </w:r>
          </w:p>
        </w:tc>
        <w:tc>
          <w:tcPr>
            <w:tcW w:w="1519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5117A8DE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</w:tr>
      <w:tr w:rsidR="0099156B" w:rsidRPr="003B31EC" w14:paraId="53EC57C9" w14:textId="77777777" w:rsidTr="003C529C">
        <w:trPr>
          <w:gridAfter w:val="1"/>
          <w:wAfter w:w="40" w:type="dxa"/>
          <w:trHeight w:val="170"/>
        </w:trPr>
        <w:tc>
          <w:tcPr>
            <w:tcW w:w="1459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59C85984" w14:textId="77777777" w:rsidR="0099156B" w:rsidRPr="003B31EC" w:rsidRDefault="0099156B" w:rsidP="00677CEE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IL-18</w:t>
            </w:r>
          </w:p>
        </w:tc>
        <w:tc>
          <w:tcPr>
            <w:tcW w:w="850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761F11C3" w14:textId="5D840082" w:rsidR="0099156B" w:rsidRPr="003B31EC" w:rsidRDefault="0099156B" w:rsidP="00D5783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4</w:t>
            </w:r>
            <w:r w:rsidR="00D5783A" w:rsidRPr="003B31EC">
              <w:rPr>
                <w:sz w:val="18"/>
                <w:szCs w:val="18"/>
              </w:rPr>
              <w:t>221</w:t>
            </w:r>
          </w:p>
        </w:tc>
        <w:tc>
          <w:tcPr>
            <w:tcW w:w="992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20F96CDD" w14:textId="5E38B60A" w:rsidR="0099156B" w:rsidRPr="003B31EC" w:rsidRDefault="0099156B" w:rsidP="00123B3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0</w:t>
            </w:r>
            <w:r w:rsidR="00557281" w:rsidRPr="003B31EC">
              <w:rPr>
                <w:sz w:val="18"/>
                <w:szCs w:val="18"/>
              </w:rPr>
              <w:t>2</w:t>
            </w:r>
            <w:r w:rsidR="00123B3A">
              <w:rPr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1BD21A0D" w14:textId="181A5CEA" w:rsidR="0099156B" w:rsidRPr="003B31EC" w:rsidRDefault="0099156B" w:rsidP="00D5783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9</w:t>
            </w:r>
            <w:r w:rsidR="00D5783A" w:rsidRPr="003B31EC">
              <w:rPr>
                <w:sz w:val="18"/>
                <w:szCs w:val="18"/>
              </w:rPr>
              <w:t>36</w:t>
            </w:r>
            <w:r w:rsidRPr="003B31EC">
              <w:rPr>
                <w:sz w:val="18"/>
                <w:szCs w:val="18"/>
              </w:rPr>
              <w:t xml:space="preserve"> to 0,</w:t>
            </w:r>
            <w:r w:rsidR="00D5783A" w:rsidRPr="003B31EC">
              <w:rPr>
                <w:sz w:val="18"/>
                <w:szCs w:val="18"/>
              </w:rPr>
              <w:t>6072</w:t>
            </w:r>
          </w:p>
        </w:tc>
        <w:tc>
          <w:tcPr>
            <w:tcW w:w="810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663E2E4D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985</w:t>
            </w:r>
          </w:p>
        </w:tc>
        <w:tc>
          <w:tcPr>
            <w:tcW w:w="891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7A83280B" w14:textId="104DF48D" w:rsidR="0099156B" w:rsidRPr="003B31EC" w:rsidRDefault="0099156B" w:rsidP="00BF7324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84234A" w:rsidRPr="003B31EC">
              <w:rPr>
                <w:sz w:val="18"/>
                <w:szCs w:val="18"/>
              </w:rPr>
              <w:t>10</w:t>
            </w:r>
            <w:r w:rsidR="00BF7324">
              <w:rPr>
                <w:sz w:val="18"/>
                <w:szCs w:val="18"/>
              </w:rPr>
              <w:t>72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14A439AA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4,895e-005 to 0,5481</w:t>
            </w:r>
          </w:p>
        </w:tc>
        <w:tc>
          <w:tcPr>
            <w:tcW w:w="283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7B44F869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91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1FFAC331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3704</w:t>
            </w:r>
          </w:p>
        </w:tc>
        <w:tc>
          <w:tcPr>
            <w:tcW w:w="851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721EE9C4" w14:textId="5F547A30" w:rsidR="0099156B" w:rsidRPr="003B31EC" w:rsidRDefault="0099156B" w:rsidP="00A92735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0</w:t>
            </w:r>
            <w:r w:rsidR="00F02B8F" w:rsidRPr="003B31EC">
              <w:rPr>
                <w:sz w:val="18"/>
                <w:szCs w:val="18"/>
              </w:rPr>
              <w:t>9</w:t>
            </w:r>
            <w:r w:rsidR="00A92735">
              <w:rPr>
                <w:sz w:val="18"/>
                <w:szCs w:val="18"/>
              </w:rPr>
              <w:t>0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18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26FB0289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338 to 0,5671</w:t>
            </w:r>
          </w:p>
        </w:tc>
        <w:tc>
          <w:tcPr>
            <w:tcW w:w="851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069CFED7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3028</w:t>
            </w:r>
          </w:p>
        </w:tc>
        <w:tc>
          <w:tcPr>
            <w:tcW w:w="891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4FE93301" w14:textId="2E9CB034" w:rsidR="0099156B" w:rsidRPr="003B31EC" w:rsidRDefault="00C97402" w:rsidP="0087435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0</w:t>
            </w:r>
            <w:r w:rsidR="0087435F">
              <w:rPr>
                <w:sz w:val="18"/>
                <w:szCs w:val="18"/>
              </w:rPr>
              <w:t>15</w:t>
            </w:r>
            <w:r w:rsidR="0099156B"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19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40569058" w14:textId="7DABD233" w:rsidR="0099156B" w:rsidRPr="003B31EC" w:rsidRDefault="0099156B" w:rsidP="00165805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048 to 0,5514</w:t>
            </w:r>
          </w:p>
        </w:tc>
      </w:tr>
      <w:tr w:rsidR="0099156B" w:rsidRPr="003B31EC" w14:paraId="4AC48833" w14:textId="77777777" w:rsidTr="003C529C">
        <w:trPr>
          <w:gridAfter w:val="1"/>
          <w:wAfter w:w="40" w:type="dxa"/>
          <w:trHeight w:val="170"/>
        </w:trPr>
        <w:tc>
          <w:tcPr>
            <w:tcW w:w="1459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2CF08F5D" w14:textId="77777777" w:rsidR="0099156B" w:rsidRPr="003B31EC" w:rsidRDefault="0099156B" w:rsidP="00677CEE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IL-1β</w:t>
            </w:r>
          </w:p>
        </w:tc>
        <w:tc>
          <w:tcPr>
            <w:tcW w:w="850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23B8B85B" w14:textId="5FBC2333" w:rsidR="0099156B" w:rsidRPr="003B31EC" w:rsidRDefault="0099156B" w:rsidP="00D5783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</w:t>
            </w:r>
            <w:r w:rsidR="00D5783A" w:rsidRPr="003B31EC">
              <w:rPr>
                <w:sz w:val="18"/>
                <w:szCs w:val="18"/>
              </w:rPr>
              <w:t>307</w:t>
            </w:r>
          </w:p>
        </w:tc>
        <w:tc>
          <w:tcPr>
            <w:tcW w:w="992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00853F2C" w14:textId="772C1BCB" w:rsidR="0099156B" w:rsidRPr="003B31EC" w:rsidRDefault="0099156B" w:rsidP="00C30CC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557281" w:rsidRPr="003B31EC">
              <w:rPr>
                <w:sz w:val="18"/>
                <w:szCs w:val="18"/>
              </w:rPr>
              <w:t>4</w:t>
            </w:r>
            <w:r w:rsidR="00C30CCF">
              <w:rPr>
                <w:sz w:val="18"/>
                <w:szCs w:val="18"/>
              </w:rPr>
              <w:t>376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12D532BC" w14:textId="6AD28C6A" w:rsidR="0099156B" w:rsidRPr="003B31EC" w:rsidRDefault="0099156B" w:rsidP="00D5783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1</w:t>
            </w:r>
            <w:r w:rsidR="00D5783A" w:rsidRPr="003B31EC">
              <w:rPr>
                <w:sz w:val="18"/>
                <w:szCs w:val="18"/>
              </w:rPr>
              <w:t xml:space="preserve">242 </w:t>
            </w:r>
            <w:r w:rsidRPr="003B31EC">
              <w:rPr>
                <w:sz w:val="18"/>
                <w:szCs w:val="18"/>
              </w:rPr>
              <w:t>to 0,3</w:t>
            </w:r>
            <w:r w:rsidR="00D5783A" w:rsidRPr="003B31EC">
              <w:rPr>
                <w:sz w:val="18"/>
                <w:szCs w:val="18"/>
              </w:rPr>
              <w:t>694</w:t>
            </w:r>
          </w:p>
        </w:tc>
        <w:tc>
          <w:tcPr>
            <w:tcW w:w="810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18080F2C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134</w:t>
            </w:r>
          </w:p>
        </w:tc>
        <w:tc>
          <w:tcPr>
            <w:tcW w:w="891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083AC4CC" w14:textId="67EC80A5" w:rsidR="0099156B" w:rsidRPr="003B31EC" w:rsidRDefault="0099156B" w:rsidP="00BF7324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84234A" w:rsidRPr="003B31EC">
              <w:rPr>
                <w:sz w:val="18"/>
                <w:szCs w:val="18"/>
              </w:rPr>
              <w:t>27</w:t>
            </w:r>
            <w:r w:rsidR="00BF7324">
              <w:rPr>
                <w:sz w:val="18"/>
                <w:szCs w:val="18"/>
              </w:rPr>
              <w:t>18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519C6B9C" w14:textId="39DED765" w:rsidR="0099156B" w:rsidRPr="003B31EC" w:rsidRDefault="0099156B" w:rsidP="00842AE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0908 to 0,4812</w:t>
            </w:r>
          </w:p>
        </w:tc>
        <w:tc>
          <w:tcPr>
            <w:tcW w:w="283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78D92948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91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3E119D00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008</w:t>
            </w:r>
          </w:p>
        </w:tc>
        <w:tc>
          <w:tcPr>
            <w:tcW w:w="851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44C0EDEE" w14:textId="24E7FFB2" w:rsidR="0099156B" w:rsidRPr="003B31EC" w:rsidRDefault="0099156B" w:rsidP="00C97402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C97402" w:rsidRPr="003B31EC">
              <w:rPr>
                <w:sz w:val="18"/>
                <w:szCs w:val="18"/>
              </w:rPr>
              <w:t>2183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18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387490A3" w14:textId="63DEC47F" w:rsidR="0099156B" w:rsidRPr="003B31EC" w:rsidRDefault="0099156B" w:rsidP="00842AE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0527 to 0,4300</w:t>
            </w:r>
          </w:p>
        </w:tc>
        <w:tc>
          <w:tcPr>
            <w:tcW w:w="851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6ADD9A80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087</w:t>
            </w:r>
          </w:p>
        </w:tc>
        <w:tc>
          <w:tcPr>
            <w:tcW w:w="891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527CFFCF" w14:textId="3227E18B" w:rsidR="0099156B" w:rsidRPr="003B31EC" w:rsidRDefault="0099156B" w:rsidP="0087435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C97402" w:rsidRPr="003B31EC">
              <w:rPr>
                <w:sz w:val="18"/>
                <w:szCs w:val="18"/>
              </w:rPr>
              <w:t>28</w:t>
            </w:r>
            <w:r w:rsidR="0087435F">
              <w:rPr>
                <w:sz w:val="18"/>
                <w:szCs w:val="18"/>
              </w:rPr>
              <w:t>06</w:t>
            </w:r>
          </w:p>
        </w:tc>
        <w:tc>
          <w:tcPr>
            <w:tcW w:w="1519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206E83D7" w14:textId="718B0781" w:rsidR="0099156B" w:rsidRPr="003B31EC" w:rsidRDefault="0099156B" w:rsidP="00165805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0957 to 0,4774</w:t>
            </w:r>
          </w:p>
        </w:tc>
      </w:tr>
      <w:tr w:rsidR="0099156B" w:rsidRPr="003B31EC" w14:paraId="7C88B453" w14:textId="77777777" w:rsidTr="003C529C">
        <w:trPr>
          <w:gridAfter w:val="1"/>
          <w:wAfter w:w="40" w:type="dxa"/>
          <w:trHeight w:val="170"/>
        </w:trPr>
        <w:tc>
          <w:tcPr>
            <w:tcW w:w="1459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5583A414" w14:textId="77777777" w:rsidR="0099156B" w:rsidRPr="003B31EC" w:rsidRDefault="0099156B" w:rsidP="00677CEE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CXCL8 (IL-8)</w:t>
            </w:r>
          </w:p>
        </w:tc>
        <w:tc>
          <w:tcPr>
            <w:tcW w:w="850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363A81F0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5338</w:t>
            </w:r>
          </w:p>
        </w:tc>
        <w:tc>
          <w:tcPr>
            <w:tcW w:w="992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7D979286" w14:textId="798FE986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 xml:space="preserve">&lt; 0,0001 </w:t>
            </w:r>
          </w:p>
        </w:tc>
        <w:tc>
          <w:tcPr>
            <w:tcW w:w="1701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3ADD23AE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3267 to 0,6920</w:t>
            </w:r>
          </w:p>
        </w:tc>
        <w:tc>
          <w:tcPr>
            <w:tcW w:w="810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50AE8D92" w14:textId="22946BFA" w:rsidR="0099156B" w:rsidRPr="003B31EC" w:rsidRDefault="0099156B" w:rsidP="00FC074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4</w:t>
            </w:r>
            <w:r w:rsidR="00FC0748" w:rsidRPr="003B31EC">
              <w:rPr>
                <w:sz w:val="18"/>
                <w:szCs w:val="18"/>
              </w:rPr>
              <w:t>112</w:t>
            </w:r>
          </w:p>
        </w:tc>
        <w:tc>
          <w:tcPr>
            <w:tcW w:w="891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5379FF31" w14:textId="6270E394" w:rsidR="0099156B" w:rsidRPr="003B31EC" w:rsidRDefault="0099156B" w:rsidP="005E7EA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1</w:t>
            </w:r>
            <w:r w:rsidR="000512E6" w:rsidRPr="003B31EC">
              <w:rPr>
                <w:sz w:val="18"/>
                <w:szCs w:val="18"/>
              </w:rPr>
              <w:t>6</w:t>
            </w:r>
            <w:r w:rsidR="005E7EA6">
              <w:rPr>
                <w:sz w:val="18"/>
                <w:szCs w:val="18"/>
              </w:rPr>
              <w:t>0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0A3FDCE3" w14:textId="3CACBD3C" w:rsidR="0099156B" w:rsidRPr="003B31EC" w:rsidRDefault="0099156B" w:rsidP="00FC074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</w:t>
            </w:r>
            <w:r w:rsidR="00FC0748" w:rsidRPr="003B31EC">
              <w:rPr>
                <w:sz w:val="18"/>
                <w:szCs w:val="18"/>
              </w:rPr>
              <w:t>287</w:t>
            </w:r>
            <w:r w:rsidRPr="003B31EC">
              <w:rPr>
                <w:sz w:val="18"/>
                <w:szCs w:val="18"/>
              </w:rPr>
              <w:t xml:space="preserve"> to 0,6</w:t>
            </w:r>
            <w:r w:rsidR="00FC0748" w:rsidRPr="003B31EC">
              <w:rPr>
                <w:sz w:val="18"/>
                <w:szCs w:val="18"/>
              </w:rPr>
              <w:t>3</w:t>
            </w:r>
            <w:r w:rsidRPr="003B31EC">
              <w:rPr>
                <w:sz w:val="18"/>
                <w:szCs w:val="18"/>
              </w:rPr>
              <w:t>21</w:t>
            </w:r>
          </w:p>
        </w:tc>
        <w:tc>
          <w:tcPr>
            <w:tcW w:w="283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4F099B06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91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3E8D159D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4609</w:t>
            </w:r>
          </w:p>
        </w:tc>
        <w:tc>
          <w:tcPr>
            <w:tcW w:w="851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4582F91C" w14:textId="782CA8CE" w:rsidR="0099156B" w:rsidRPr="003B31EC" w:rsidRDefault="0099156B" w:rsidP="00F02B8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00</w:t>
            </w:r>
            <w:r w:rsidR="00F02B8F" w:rsidRPr="003B31EC">
              <w:rPr>
                <w:sz w:val="18"/>
                <w:szCs w:val="18"/>
              </w:rPr>
              <w:t>9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18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4C9B6F2D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375 to 0,6380</w:t>
            </w:r>
          </w:p>
        </w:tc>
        <w:tc>
          <w:tcPr>
            <w:tcW w:w="851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0205008C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4118</w:t>
            </w:r>
          </w:p>
        </w:tc>
        <w:tc>
          <w:tcPr>
            <w:tcW w:w="891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14F29D41" w14:textId="13A2FFA6" w:rsidR="0099156B" w:rsidRPr="003B31EC" w:rsidRDefault="0099156B" w:rsidP="005E7EA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</w:t>
            </w:r>
            <w:r w:rsidR="00FA2147" w:rsidRPr="003B31EC">
              <w:rPr>
                <w:sz w:val="18"/>
                <w:szCs w:val="18"/>
              </w:rPr>
              <w:t>4</w:t>
            </w:r>
            <w:r w:rsidR="005E7EA6">
              <w:rPr>
                <w:sz w:val="18"/>
                <w:szCs w:val="18"/>
              </w:rPr>
              <w:t>87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19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3A878867" w14:textId="77777777" w:rsidR="0099156B" w:rsidRPr="003B31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379 to 0,6272</w:t>
            </w:r>
          </w:p>
        </w:tc>
      </w:tr>
      <w:tr w:rsidR="005C5C2F" w:rsidRPr="003B31EC" w14:paraId="49F37646" w14:textId="2AD935D3" w:rsidTr="003C529C">
        <w:trPr>
          <w:gridAfter w:val="1"/>
          <w:wAfter w:w="40" w:type="dxa"/>
          <w:trHeight w:val="170"/>
        </w:trPr>
        <w:tc>
          <w:tcPr>
            <w:tcW w:w="145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43464849" w14:textId="09D13DBE" w:rsidR="005C5C2F" w:rsidRPr="003B31EC" w:rsidRDefault="005C5C2F" w:rsidP="005C5C2F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CXCL10 (IP-10)</w:t>
            </w:r>
          </w:p>
        </w:tc>
        <w:tc>
          <w:tcPr>
            <w:tcW w:w="850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7A4FE4B8" w14:textId="089154F3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094</w:t>
            </w:r>
          </w:p>
        </w:tc>
        <w:tc>
          <w:tcPr>
            <w:tcW w:w="992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66065CA1" w14:textId="3492875A" w:rsidR="005C5C2F" w:rsidRPr="003B31EC" w:rsidRDefault="005C5C2F" w:rsidP="00C30CC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557281" w:rsidRPr="003B31EC">
              <w:rPr>
                <w:sz w:val="18"/>
                <w:szCs w:val="18"/>
              </w:rPr>
              <w:t>5</w:t>
            </w:r>
            <w:r w:rsidR="00C30CCF">
              <w:rPr>
                <w:sz w:val="18"/>
                <w:szCs w:val="18"/>
              </w:rPr>
              <w:t>096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1D1C7B03" w14:textId="44ED54DA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1434 to 0,3489</w:t>
            </w:r>
          </w:p>
        </w:tc>
        <w:tc>
          <w:tcPr>
            <w:tcW w:w="810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68A7D27E" w14:textId="035BF600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0206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094312A7" w14:textId="69AC2B15" w:rsidR="005C5C2F" w:rsidRPr="003B31EC" w:rsidRDefault="005C5C2F" w:rsidP="0087435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84234A" w:rsidRPr="003B31EC">
              <w:rPr>
                <w:sz w:val="18"/>
                <w:szCs w:val="18"/>
              </w:rPr>
              <w:t>92</w:t>
            </w:r>
            <w:r w:rsidR="0087435F">
              <w:rPr>
                <w:sz w:val="18"/>
                <w:szCs w:val="18"/>
              </w:rPr>
              <w:t>61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6D2F5334" w14:textId="4CD61318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3171 to 0,2796</w:t>
            </w:r>
          </w:p>
        </w:tc>
        <w:tc>
          <w:tcPr>
            <w:tcW w:w="283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4B97D71E" w14:textId="77777777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1B248307" w14:textId="230D37BF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868</w:t>
            </w:r>
          </w:p>
        </w:tc>
        <w:tc>
          <w:tcPr>
            <w:tcW w:w="85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62C350F3" w14:textId="625A196D" w:rsidR="005C5C2F" w:rsidRPr="003B31EC" w:rsidRDefault="00C97402" w:rsidP="00C00671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62</w:t>
            </w:r>
            <w:r w:rsidR="00C00671">
              <w:rPr>
                <w:sz w:val="18"/>
                <w:szCs w:val="18"/>
              </w:rPr>
              <w:t>14</w:t>
            </w:r>
            <w:r w:rsidR="005C5C2F"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18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7A0556F6" w14:textId="30134CB7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1657 to 0,3286</w:t>
            </w:r>
          </w:p>
        </w:tc>
        <w:tc>
          <w:tcPr>
            <w:tcW w:w="85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39E60FA8" w14:textId="1301413B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0169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60B65BD8" w14:textId="706D1172" w:rsidR="005C5C2F" w:rsidRPr="003B31EC" w:rsidRDefault="005C5C2F" w:rsidP="00C30CC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9</w:t>
            </w:r>
            <w:r w:rsidR="00970852" w:rsidRPr="003B31EC">
              <w:rPr>
                <w:sz w:val="18"/>
                <w:szCs w:val="18"/>
              </w:rPr>
              <w:t>3</w:t>
            </w:r>
            <w:r w:rsidR="00C30CCF">
              <w:rPr>
                <w:sz w:val="18"/>
                <w:szCs w:val="18"/>
              </w:rPr>
              <w:t>32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1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1D3BD0D3" w14:textId="7D46828D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3138 to 0,2830</w:t>
            </w:r>
          </w:p>
        </w:tc>
      </w:tr>
      <w:tr w:rsidR="005C5C2F" w:rsidRPr="003B31EC" w14:paraId="55BD983F" w14:textId="7460A681" w:rsidTr="003C529C">
        <w:trPr>
          <w:gridAfter w:val="1"/>
          <w:wAfter w:w="40" w:type="dxa"/>
          <w:trHeight w:val="199"/>
        </w:trPr>
        <w:tc>
          <w:tcPr>
            <w:tcW w:w="145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0F0E90B2" w14:textId="1D3B8FA8" w:rsidR="005C5C2F" w:rsidRPr="003B31EC" w:rsidRDefault="005C5C2F" w:rsidP="005C5C2F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CCL13 (MCP-4)</w:t>
            </w:r>
          </w:p>
        </w:tc>
        <w:tc>
          <w:tcPr>
            <w:tcW w:w="850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3CD1A487" w14:textId="520A4E1E" w:rsidR="005C5C2F" w:rsidRPr="003B31EC" w:rsidRDefault="00D5783A" w:rsidP="00D5783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522</w:t>
            </w:r>
          </w:p>
        </w:tc>
        <w:tc>
          <w:tcPr>
            <w:tcW w:w="992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51A19ACB" w14:textId="342E46C4" w:rsidR="005C5C2F" w:rsidRPr="003B31EC" w:rsidRDefault="005C5C2F" w:rsidP="00C30CC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557281" w:rsidRPr="003B31EC">
              <w:rPr>
                <w:sz w:val="18"/>
                <w:szCs w:val="18"/>
              </w:rPr>
              <w:t>7</w:t>
            </w:r>
            <w:r w:rsidR="00C30CCF">
              <w:rPr>
                <w:sz w:val="18"/>
                <w:szCs w:val="18"/>
              </w:rPr>
              <w:t>693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3FBC5016" w14:textId="3A3B113B" w:rsidR="005C5C2F" w:rsidRPr="003B31EC" w:rsidRDefault="005C5C2F" w:rsidP="00D5783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</w:t>
            </w:r>
            <w:r w:rsidR="00D5783A" w:rsidRPr="003B31EC">
              <w:rPr>
                <w:sz w:val="18"/>
                <w:szCs w:val="18"/>
              </w:rPr>
              <w:t>1992</w:t>
            </w:r>
            <w:r w:rsidRPr="003B31EC">
              <w:rPr>
                <w:sz w:val="18"/>
                <w:szCs w:val="18"/>
              </w:rPr>
              <w:t xml:space="preserve"> to 0,2</w:t>
            </w:r>
            <w:r w:rsidR="00D5783A" w:rsidRPr="003B31EC">
              <w:rPr>
                <w:sz w:val="18"/>
                <w:szCs w:val="18"/>
              </w:rPr>
              <w:t>972</w:t>
            </w:r>
          </w:p>
        </w:tc>
        <w:tc>
          <w:tcPr>
            <w:tcW w:w="810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36593CE0" w14:textId="77A63242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4045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188131E6" w14:textId="09B3C932" w:rsidR="005C5C2F" w:rsidRPr="003B31EC" w:rsidRDefault="005C5C2F" w:rsidP="005E7EA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</w:t>
            </w:r>
            <w:r w:rsidR="000512E6" w:rsidRPr="003B31EC">
              <w:rPr>
                <w:sz w:val="18"/>
                <w:szCs w:val="18"/>
              </w:rPr>
              <w:t>1</w:t>
            </w:r>
            <w:r w:rsidR="005E7EA6">
              <w:rPr>
                <w:sz w:val="18"/>
                <w:szCs w:val="18"/>
              </w:rPr>
              <w:t>77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F63F3D6" w14:textId="76F29468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206 to 0,6272</w:t>
            </w:r>
          </w:p>
        </w:tc>
        <w:tc>
          <w:tcPr>
            <w:tcW w:w="283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88E23D2" w14:textId="77777777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70010946" w14:textId="46C43110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553</w:t>
            </w:r>
          </w:p>
        </w:tc>
        <w:tc>
          <w:tcPr>
            <w:tcW w:w="85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72CDC866" w14:textId="372F1D48" w:rsidR="005C5C2F" w:rsidRPr="003B31EC" w:rsidRDefault="005C5C2F" w:rsidP="00C00671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C97402" w:rsidRPr="003B31EC">
              <w:rPr>
                <w:sz w:val="18"/>
                <w:szCs w:val="18"/>
              </w:rPr>
              <w:t>7</w:t>
            </w:r>
            <w:r w:rsidR="00C00671">
              <w:rPr>
                <w:sz w:val="18"/>
                <w:szCs w:val="18"/>
              </w:rPr>
              <w:t>633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18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5B8DE890" w14:textId="3A2E4396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1963 to 0,3001</w:t>
            </w:r>
          </w:p>
        </w:tc>
        <w:tc>
          <w:tcPr>
            <w:tcW w:w="85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6E1FD1B9" w14:textId="5054FD8B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3649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D876AC8" w14:textId="18CF6505" w:rsidR="005C5C2F" w:rsidRPr="003B31EC" w:rsidRDefault="005C5C2F" w:rsidP="005E7EA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</w:t>
            </w:r>
            <w:r w:rsidR="00FA2147" w:rsidRPr="003B31EC">
              <w:rPr>
                <w:sz w:val="18"/>
                <w:szCs w:val="18"/>
              </w:rPr>
              <w:t>3</w:t>
            </w:r>
            <w:r w:rsidR="005E7EA6">
              <w:rPr>
                <w:sz w:val="18"/>
                <w:szCs w:val="18"/>
              </w:rPr>
              <w:t>85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1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367D7726" w14:textId="43ABF5EC" w:rsidR="005C5C2F" w:rsidRPr="003B31EC" w:rsidRDefault="005C5C2F" w:rsidP="00165805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746 to 0,5982</w:t>
            </w:r>
          </w:p>
        </w:tc>
      </w:tr>
      <w:tr w:rsidR="005C5C2F" w:rsidRPr="003B31EC" w14:paraId="3242A664" w14:textId="0C2153E8" w:rsidTr="003C529C">
        <w:trPr>
          <w:gridAfter w:val="1"/>
          <w:wAfter w:w="40" w:type="dxa"/>
          <w:trHeight w:val="222"/>
        </w:trPr>
        <w:tc>
          <w:tcPr>
            <w:tcW w:w="145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1EB8CB10" w14:textId="1A5AC987" w:rsidR="005C5C2F" w:rsidRPr="003B31EC" w:rsidRDefault="005C5C2F" w:rsidP="005C5C2F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CCL3 (MIP-1α)</w:t>
            </w:r>
          </w:p>
        </w:tc>
        <w:tc>
          <w:tcPr>
            <w:tcW w:w="850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3252EC72" w14:textId="7919A586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1796</w:t>
            </w:r>
          </w:p>
        </w:tc>
        <w:tc>
          <w:tcPr>
            <w:tcW w:w="992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32459DC4" w14:textId="51FA7921" w:rsidR="005C5C2F" w:rsidRPr="003B31EC" w:rsidRDefault="005C5C2F" w:rsidP="00C30CC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557281" w:rsidRPr="003B31EC">
              <w:rPr>
                <w:sz w:val="18"/>
                <w:szCs w:val="18"/>
              </w:rPr>
              <w:t>26</w:t>
            </w:r>
            <w:r w:rsidR="00C30CCF">
              <w:rPr>
                <w:sz w:val="18"/>
                <w:szCs w:val="18"/>
              </w:rPr>
              <w:t>41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33C24591" w14:textId="6FEE5405" w:rsidR="005C5C2F" w:rsidRPr="003B31EC" w:rsidRDefault="005C5C2F" w:rsidP="00D8514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4102 to 0,0726</w:t>
            </w:r>
          </w:p>
        </w:tc>
        <w:tc>
          <w:tcPr>
            <w:tcW w:w="810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3EF38B97" w14:textId="13498356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4027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03EF760" w14:textId="41E47C86" w:rsidR="005C5C2F" w:rsidRPr="003B31EC" w:rsidRDefault="005C5C2F" w:rsidP="005E7EA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</w:t>
            </w:r>
            <w:r w:rsidR="000512E6" w:rsidRPr="003B31EC">
              <w:rPr>
                <w:sz w:val="18"/>
                <w:szCs w:val="18"/>
              </w:rPr>
              <w:t>18</w:t>
            </w:r>
            <w:r w:rsidR="005E7EA6">
              <w:rPr>
                <w:sz w:val="18"/>
                <w:szCs w:val="18"/>
              </w:rPr>
              <w:t>3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AA4D759" w14:textId="2A5EC34B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185 to 0,6259</w:t>
            </w:r>
          </w:p>
        </w:tc>
        <w:tc>
          <w:tcPr>
            <w:tcW w:w="283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10E63106" w14:textId="77777777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69F375CA" w14:textId="770D79C7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1707</w:t>
            </w:r>
          </w:p>
        </w:tc>
        <w:tc>
          <w:tcPr>
            <w:tcW w:w="85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3BFAB294" w14:textId="7266701A" w:rsidR="005C5C2F" w:rsidRPr="003B31EC" w:rsidRDefault="005C5C2F" w:rsidP="00C00671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C97402" w:rsidRPr="003B31EC">
              <w:rPr>
                <w:sz w:val="18"/>
                <w:szCs w:val="18"/>
              </w:rPr>
              <w:t>2</w:t>
            </w:r>
            <w:r w:rsidR="00C00671">
              <w:rPr>
                <w:sz w:val="18"/>
                <w:szCs w:val="18"/>
              </w:rPr>
              <w:t>887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18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1BA1BCB2" w14:textId="4728C6DC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4026 to 0,08168</w:t>
            </w:r>
          </w:p>
        </w:tc>
        <w:tc>
          <w:tcPr>
            <w:tcW w:w="85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6D0C5D8" w14:textId="7E8FAC9C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3211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79C92FE2" w14:textId="379475D3" w:rsidR="005C5C2F" w:rsidRPr="003B31EC" w:rsidRDefault="005C5C2F" w:rsidP="0087435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C97402" w:rsidRPr="003B31EC">
              <w:rPr>
                <w:sz w:val="18"/>
                <w:szCs w:val="18"/>
              </w:rPr>
              <w:t>0</w:t>
            </w:r>
            <w:r w:rsidR="0087435F">
              <w:rPr>
                <w:sz w:val="18"/>
                <w:szCs w:val="18"/>
              </w:rPr>
              <w:t>785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1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05B09503" w14:textId="05F8350E" w:rsidR="005C5C2F" w:rsidRPr="003B31EC" w:rsidRDefault="005C5C2F" w:rsidP="008A534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251 to 0,5654</w:t>
            </w:r>
          </w:p>
        </w:tc>
      </w:tr>
      <w:tr w:rsidR="005C5C2F" w:rsidRPr="003B31EC" w14:paraId="61CEFB10" w14:textId="12B19F1A" w:rsidTr="003C529C">
        <w:trPr>
          <w:gridAfter w:val="1"/>
          <w:wAfter w:w="40" w:type="dxa"/>
          <w:trHeight w:val="170"/>
        </w:trPr>
        <w:tc>
          <w:tcPr>
            <w:tcW w:w="145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41F629A3" w14:textId="0C95D343" w:rsidR="005C5C2F" w:rsidRPr="003B31EC" w:rsidRDefault="005C5C2F" w:rsidP="005C5C2F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CCL4 (MIP-1β)</w:t>
            </w:r>
          </w:p>
        </w:tc>
        <w:tc>
          <w:tcPr>
            <w:tcW w:w="850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1BA82DDB" w14:textId="6C6AFA7D" w:rsidR="005C5C2F" w:rsidRPr="003B31EC" w:rsidRDefault="005C5C2F" w:rsidP="00D5783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0</w:t>
            </w:r>
            <w:r w:rsidR="00D5783A" w:rsidRPr="003B31EC">
              <w:rPr>
                <w:sz w:val="18"/>
                <w:szCs w:val="18"/>
              </w:rPr>
              <w:t>335</w:t>
            </w:r>
          </w:p>
        </w:tc>
        <w:tc>
          <w:tcPr>
            <w:tcW w:w="992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1DF3E3A8" w14:textId="73E62106" w:rsidR="005C5C2F" w:rsidRPr="003B31EC" w:rsidRDefault="005C5C2F" w:rsidP="00C30CC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557281" w:rsidRPr="003B31EC">
              <w:rPr>
                <w:sz w:val="18"/>
                <w:szCs w:val="18"/>
              </w:rPr>
              <w:t>8</w:t>
            </w:r>
            <w:r w:rsidR="00C30CCF">
              <w:rPr>
                <w:sz w:val="18"/>
                <w:szCs w:val="18"/>
              </w:rPr>
              <w:t>593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3071673E" w14:textId="7835D13A" w:rsidR="005C5C2F" w:rsidRPr="003B31EC" w:rsidRDefault="005C5C2F" w:rsidP="00D5783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2</w:t>
            </w:r>
            <w:r w:rsidR="00D5783A" w:rsidRPr="003B31EC">
              <w:rPr>
                <w:sz w:val="18"/>
                <w:szCs w:val="18"/>
              </w:rPr>
              <w:t>800</w:t>
            </w:r>
            <w:r w:rsidRPr="003B31EC">
              <w:rPr>
                <w:sz w:val="18"/>
                <w:szCs w:val="18"/>
              </w:rPr>
              <w:t xml:space="preserve"> to 0,</w:t>
            </w:r>
            <w:r w:rsidR="00D5783A" w:rsidRPr="003B31EC">
              <w:rPr>
                <w:sz w:val="18"/>
                <w:szCs w:val="18"/>
              </w:rPr>
              <w:t>2172</w:t>
            </w:r>
          </w:p>
        </w:tc>
        <w:tc>
          <w:tcPr>
            <w:tcW w:w="810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09928CBE" w14:textId="7E61C3FD" w:rsidR="005C5C2F" w:rsidRPr="003B31EC" w:rsidRDefault="005C5C2F" w:rsidP="00FC074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</w:t>
            </w:r>
            <w:r w:rsidR="00FC0748" w:rsidRPr="003B31EC">
              <w:rPr>
                <w:sz w:val="18"/>
                <w:szCs w:val="18"/>
              </w:rPr>
              <w:t>60</w:t>
            </w:r>
            <w:r w:rsidRPr="003B31EC">
              <w:rPr>
                <w:sz w:val="18"/>
                <w:szCs w:val="18"/>
              </w:rPr>
              <w:t>5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562E18FB" w14:textId="21B6384D" w:rsidR="005C5C2F" w:rsidRPr="003B31EC" w:rsidRDefault="005C5C2F" w:rsidP="00BF7324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84234A" w:rsidRPr="003B31EC">
              <w:rPr>
                <w:sz w:val="18"/>
                <w:szCs w:val="18"/>
              </w:rPr>
              <w:t>4</w:t>
            </w:r>
            <w:r w:rsidR="00BF7324">
              <w:rPr>
                <w:sz w:val="18"/>
                <w:szCs w:val="18"/>
              </w:rPr>
              <w:t>261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41814BB8" w14:textId="5D29B2EE" w:rsidR="005C5C2F" w:rsidRPr="003B31EC" w:rsidRDefault="005C5C2F" w:rsidP="00FC074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1</w:t>
            </w:r>
            <w:r w:rsidR="00FC0748" w:rsidRPr="003B31EC">
              <w:rPr>
                <w:sz w:val="18"/>
                <w:szCs w:val="18"/>
              </w:rPr>
              <w:t>448</w:t>
            </w:r>
            <w:r w:rsidRPr="003B31EC">
              <w:rPr>
                <w:sz w:val="18"/>
                <w:szCs w:val="18"/>
              </w:rPr>
              <w:t xml:space="preserve"> to 0,4</w:t>
            </w:r>
            <w:r w:rsidR="00FC0748" w:rsidRPr="003B31EC">
              <w:rPr>
                <w:sz w:val="18"/>
                <w:szCs w:val="18"/>
              </w:rPr>
              <w:t>379</w:t>
            </w:r>
          </w:p>
        </w:tc>
        <w:tc>
          <w:tcPr>
            <w:tcW w:w="283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1842B953" w14:textId="77777777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52CC52B5" w14:textId="0261C48F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0138</w:t>
            </w:r>
          </w:p>
        </w:tc>
        <w:tc>
          <w:tcPr>
            <w:tcW w:w="85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038DD462" w14:textId="4CCC69E7" w:rsidR="005C5C2F" w:rsidRPr="003B31EC" w:rsidRDefault="005C5C2F" w:rsidP="00C00671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9</w:t>
            </w:r>
            <w:r w:rsidR="00C97402" w:rsidRPr="003B31EC">
              <w:rPr>
                <w:sz w:val="18"/>
                <w:szCs w:val="18"/>
              </w:rPr>
              <w:t>3</w:t>
            </w:r>
            <w:r w:rsidR="00C00671">
              <w:rPr>
                <w:sz w:val="18"/>
                <w:szCs w:val="18"/>
              </w:rPr>
              <w:t>32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18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731952EB" w14:textId="44B37664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2618 to 0,2360</w:t>
            </w:r>
          </w:p>
        </w:tc>
        <w:tc>
          <w:tcPr>
            <w:tcW w:w="85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D8EFEBA" w14:textId="529B454B" w:rsidR="005C5C2F" w:rsidRPr="003B31EC" w:rsidRDefault="005C5C2F" w:rsidP="006B110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4</w:t>
            </w:r>
            <w:r w:rsidR="006B110F" w:rsidRPr="003B31EC">
              <w:rPr>
                <w:sz w:val="18"/>
                <w:szCs w:val="18"/>
              </w:rPr>
              <w:t>67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79C706F" w14:textId="38B81F00" w:rsidR="005C5C2F" w:rsidRPr="003B31EC" w:rsidRDefault="005C5C2F" w:rsidP="0087435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C97402" w:rsidRPr="003B31EC">
              <w:rPr>
                <w:sz w:val="18"/>
                <w:szCs w:val="18"/>
              </w:rPr>
              <w:t>4</w:t>
            </w:r>
            <w:r w:rsidR="0087435F">
              <w:rPr>
                <w:sz w:val="18"/>
                <w:szCs w:val="18"/>
              </w:rPr>
              <w:t>665</w:t>
            </w:r>
          </w:p>
        </w:tc>
        <w:tc>
          <w:tcPr>
            <w:tcW w:w="151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6202A50E" w14:textId="2C6C8741" w:rsidR="005C5C2F" w:rsidRPr="003B31EC" w:rsidRDefault="005C5C2F" w:rsidP="006B110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15</w:t>
            </w:r>
            <w:r w:rsidR="006B110F" w:rsidRPr="003B31EC">
              <w:rPr>
                <w:sz w:val="18"/>
                <w:szCs w:val="18"/>
              </w:rPr>
              <w:t>86</w:t>
            </w:r>
            <w:r w:rsidRPr="003B31EC">
              <w:rPr>
                <w:sz w:val="18"/>
                <w:szCs w:val="18"/>
              </w:rPr>
              <w:t xml:space="preserve"> to 0,4</w:t>
            </w:r>
            <w:r w:rsidR="006B110F" w:rsidRPr="003B31EC">
              <w:rPr>
                <w:sz w:val="18"/>
                <w:szCs w:val="18"/>
              </w:rPr>
              <w:t>264</w:t>
            </w:r>
          </w:p>
        </w:tc>
      </w:tr>
      <w:tr w:rsidR="005C5C2F" w:rsidRPr="003B31EC" w14:paraId="357A9CC3" w14:textId="1D170FC4" w:rsidTr="003C529C">
        <w:trPr>
          <w:gridAfter w:val="1"/>
          <w:wAfter w:w="40" w:type="dxa"/>
          <w:trHeight w:val="170"/>
        </w:trPr>
        <w:tc>
          <w:tcPr>
            <w:tcW w:w="145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5D29A3B5" w14:textId="6B3DCFED" w:rsidR="005C5C2F" w:rsidRPr="003B31EC" w:rsidRDefault="005C5C2F" w:rsidP="005C5C2F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GM</w:t>
            </w:r>
            <w:r w:rsidR="00BF7324">
              <w:rPr>
                <w:rFonts w:cs="Times New Roman"/>
                <w:sz w:val="18"/>
                <w:szCs w:val="18"/>
              </w:rPr>
              <w:t>-</w:t>
            </w:r>
            <w:r w:rsidRPr="003B31EC">
              <w:rPr>
                <w:rFonts w:cs="Times New Roman"/>
                <w:sz w:val="18"/>
                <w:szCs w:val="18"/>
              </w:rPr>
              <w:t>CSF</w:t>
            </w:r>
          </w:p>
        </w:tc>
        <w:tc>
          <w:tcPr>
            <w:tcW w:w="850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17A41FA" w14:textId="0BF77C79" w:rsidR="005C5C2F" w:rsidRPr="003B31EC" w:rsidRDefault="005C5C2F" w:rsidP="00D5783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</w:t>
            </w:r>
            <w:r w:rsidR="00D5783A" w:rsidRPr="003B31EC">
              <w:rPr>
                <w:sz w:val="18"/>
                <w:szCs w:val="18"/>
              </w:rPr>
              <w:t>193</w:t>
            </w:r>
          </w:p>
        </w:tc>
        <w:tc>
          <w:tcPr>
            <w:tcW w:w="992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6A41EAE2" w14:textId="3746AE27" w:rsidR="005C5C2F" w:rsidRPr="003B31EC" w:rsidRDefault="005C5C2F" w:rsidP="00C30CC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557281" w:rsidRPr="003B31EC">
              <w:rPr>
                <w:sz w:val="18"/>
                <w:szCs w:val="18"/>
              </w:rPr>
              <w:t>92</w:t>
            </w:r>
            <w:r w:rsidR="00C30CCF">
              <w:rPr>
                <w:sz w:val="18"/>
                <w:szCs w:val="18"/>
              </w:rPr>
              <w:t>18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7DDCE2D9" w14:textId="5FB49E9C" w:rsidR="005C5C2F" w:rsidRPr="003B31EC" w:rsidRDefault="005C5C2F" w:rsidP="00D5783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2</w:t>
            </w:r>
            <w:r w:rsidR="00D5783A" w:rsidRPr="003B31EC">
              <w:rPr>
                <w:sz w:val="18"/>
                <w:szCs w:val="18"/>
              </w:rPr>
              <w:t>307</w:t>
            </w:r>
            <w:r w:rsidRPr="003B31EC">
              <w:rPr>
                <w:sz w:val="18"/>
                <w:szCs w:val="18"/>
              </w:rPr>
              <w:t xml:space="preserve"> to 0,2</w:t>
            </w:r>
            <w:r w:rsidR="00D5783A" w:rsidRPr="003B31EC">
              <w:rPr>
                <w:sz w:val="18"/>
                <w:szCs w:val="18"/>
              </w:rPr>
              <w:t>669</w:t>
            </w:r>
          </w:p>
        </w:tc>
        <w:tc>
          <w:tcPr>
            <w:tcW w:w="810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1DF79D9D" w14:textId="67E0193B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387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3F665066" w14:textId="19D71498" w:rsidR="005C5C2F" w:rsidRPr="003B31EC" w:rsidRDefault="005C5C2F" w:rsidP="00BF7324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84234A" w:rsidRPr="003B31EC">
              <w:rPr>
                <w:sz w:val="18"/>
                <w:szCs w:val="18"/>
              </w:rPr>
              <w:t>49</w:t>
            </w:r>
            <w:r w:rsidR="00BF7324">
              <w:rPr>
                <w:sz w:val="18"/>
                <w:szCs w:val="18"/>
              </w:rPr>
              <w:t>51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53273404" w14:textId="5B0E4D0B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1667 to 0,4197</w:t>
            </w:r>
          </w:p>
        </w:tc>
        <w:tc>
          <w:tcPr>
            <w:tcW w:w="283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2036AED" w14:textId="77777777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7829C808" w14:textId="18F79567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800</w:t>
            </w:r>
          </w:p>
        </w:tc>
        <w:tc>
          <w:tcPr>
            <w:tcW w:w="85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75EBD51D" w14:textId="65806754" w:rsidR="005C5C2F" w:rsidRPr="003B31EC" w:rsidRDefault="005C5C2F" w:rsidP="00C00671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C97402" w:rsidRPr="003B31EC">
              <w:rPr>
                <w:sz w:val="18"/>
                <w:szCs w:val="18"/>
              </w:rPr>
              <w:t>65</w:t>
            </w:r>
            <w:r w:rsidR="00C00671">
              <w:rPr>
                <w:sz w:val="18"/>
                <w:szCs w:val="18"/>
              </w:rPr>
              <w:t>03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18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735B9D43" w14:textId="733CBBC5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1724 to 0,3225</w:t>
            </w:r>
          </w:p>
        </w:tc>
        <w:tc>
          <w:tcPr>
            <w:tcW w:w="85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1CAD0A8E" w14:textId="150702FE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174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0375C240" w14:textId="2E0C3DFC" w:rsidR="005C5C2F" w:rsidRPr="003B31EC" w:rsidRDefault="005C5C2F" w:rsidP="0087435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C97402" w:rsidRPr="003B31EC">
              <w:rPr>
                <w:sz w:val="18"/>
                <w:szCs w:val="18"/>
              </w:rPr>
              <w:t>5</w:t>
            </w:r>
            <w:r w:rsidR="0087435F">
              <w:rPr>
                <w:sz w:val="18"/>
                <w:szCs w:val="18"/>
              </w:rPr>
              <w:t>666</w:t>
            </w:r>
          </w:p>
        </w:tc>
        <w:tc>
          <w:tcPr>
            <w:tcW w:w="151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0E5FFE2A" w14:textId="5C3867FA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1876 to 0,4018</w:t>
            </w:r>
          </w:p>
        </w:tc>
      </w:tr>
      <w:tr w:rsidR="005C5C2F" w:rsidRPr="003B31EC" w14:paraId="67AB0738" w14:textId="3FA81611" w:rsidTr="003C529C">
        <w:trPr>
          <w:gridAfter w:val="1"/>
          <w:wAfter w:w="40" w:type="dxa"/>
          <w:trHeight w:val="170"/>
        </w:trPr>
        <w:tc>
          <w:tcPr>
            <w:tcW w:w="145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6336FAAF" w14:textId="0FE7CB0E" w:rsidR="005C5C2F" w:rsidRPr="003B31EC" w:rsidRDefault="005C5C2F" w:rsidP="005C5C2F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IL-7</w:t>
            </w:r>
          </w:p>
        </w:tc>
        <w:tc>
          <w:tcPr>
            <w:tcW w:w="850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4F3BF12D" w14:textId="18458FFE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0721</w:t>
            </w:r>
          </w:p>
        </w:tc>
        <w:tc>
          <w:tcPr>
            <w:tcW w:w="992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49A030E0" w14:textId="295D4BC4" w:rsidR="005C5C2F" w:rsidRPr="003B31EC" w:rsidRDefault="005C5C2F" w:rsidP="00C30CC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557281" w:rsidRPr="003B31EC">
              <w:rPr>
                <w:sz w:val="18"/>
                <w:szCs w:val="18"/>
              </w:rPr>
              <w:t>6</w:t>
            </w:r>
            <w:r w:rsidR="00C30CCF">
              <w:rPr>
                <w:sz w:val="18"/>
                <w:szCs w:val="18"/>
              </w:rPr>
              <w:t>834</w:t>
            </w:r>
          </w:p>
        </w:tc>
        <w:tc>
          <w:tcPr>
            <w:tcW w:w="170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17FDFF0" w14:textId="6E75233B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3154 to 0,1801</w:t>
            </w:r>
          </w:p>
        </w:tc>
        <w:tc>
          <w:tcPr>
            <w:tcW w:w="810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41BEB681" w14:textId="11A52491" w:rsidR="005C5C2F" w:rsidRPr="003B31EC" w:rsidRDefault="005C5C2F" w:rsidP="00FC074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FC0748" w:rsidRPr="003B31EC">
              <w:rPr>
                <w:sz w:val="18"/>
                <w:szCs w:val="18"/>
              </w:rPr>
              <w:t>2084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4C6C552B" w14:textId="16254926" w:rsidR="005C5C2F" w:rsidRPr="003B31EC" w:rsidRDefault="005C5C2F" w:rsidP="00BF7324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</w:t>
            </w:r>
            <w:r w:rsidR="0084234A" w:rsidRPr="003B31EC">
              <w:rPr>
                <w:sz w:val="18"/>
                <w:szCs w:val="18"/>
              </w:rPr>
              <w:t>8</w:t>
            </w:r>
            <w:r w:rsidR="00BF7324">
              <w:rPr>
                <w:sz w:val="18"/>
                <w:szCs w:val="18"/>
              </w:rPr>
              <w:t>06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730C3872" w14:textId="79983864" w:rsidR="005C5C2F" w:rsidRPr="003B31EC" w:rsidRDefault="005C5C2F" w:rsidP="00FC074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</w:t>
            </w:r>
            <w:r w:rsidR="00FC0748" w:rsidRPr="003B31EC">
              <w:rPr>
                <w:sz w:val="18"/>
                <w:szCs w:val="18"/>
              </w:rPr>
              <w:t>0960</w:t>
            </w:r>
            <w:r w:rsidRPr="003B31EC">
              <w:rPr>
                <w:sz w:val="18"/>
                <w:szCs w:val="18"/>
              </w:rPr>
              <w:t xml:space="preserve"> to 0,4</w:t>
            </w:r>
            <w:r w:rsidR="00FC0748" w:rsidRPr="003B31EC">
              <w:rPr>
                <w:sz w:val="18"/>
                <w:szCs w:val="18"/>
              </w:rPr>
              <w:t>771</w:t>
            </w:r>
          </w:p>
        </w:tc>
        <w:tc>
          <w:tcPr>
            <w:tcW w:w="283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36DE67D9" w14:textId="77777777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0D42C22F" w14:textId="1B1667E4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0018</w:t>
            </w:r>
          </w:p>
        </w:tc>
        <w:tc>
          <w:tcPr>
            <w:tcW w:w="85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55202A16" w14:textId="1E5FC48C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 xml:space="preserve">0,9888 </w:t>
            </w:r>
          </w:p>
        </w:tc>
        <w:tc>
          <w:tcPr>
            <w:tcW w:w="1518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4DFB83DB" w14:textId="12EDCBE2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2506 to 0,2473</w:t>
            </w:r>
          </w:p>
        </w:tc>
        <w:tc>
          <w:tcPr>
            <w:tcW w:w="85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44FE37AF" w14:textId="5D110D74" w:rsidR="005C5C2F" w:rsidRPr="003B31EC" w:rsidRDefault="005C5C2F" w:rsidP="006B110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</w:t>
            </w:r>
            <w:r w:rsidR="006B110F" w:rsidRPr="003B31EC">
              <w:rPr>
                <w:sz w:val="18"/>
                <w:szCs w:val="18"/>
              </w:rPr>
              <w:t>911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72213F01" w14:textId="4475E8B4" w:rsidR="005C5C2F" w:rsidRPr="003B31EC" w:rsidRDefault="005C5C2F" w:rsidP="0087435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3</w:t>
            </w:r>
            <w:r w:rsidR="0087435F">
              <w:rPr>
                <w:sz w:val="18"/>
                <w:szCs w:val="18"/>
              </w:rPr>
              <w:t>298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1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C6B1C92" w14:textId="47568D51" w:rsidR="005C5C2F" w:rsidRPr="003B31EC" w:rsidRDefault="005C5C2F" w:rsidP="006B110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1</w:t>
            </w:r>
            <w:r w:rsidR="006B110F" w:rsidRPr="003B31EC">
              <w:rPr>
                <w:sz w:val="18"/>
                <w:szCs w:val="18"/>
              </w:rPr>
              <w:t>137</w:t>
            </w:r>
            <w:r w:rsidRPr="003B31EC">
              <w:rPr>
                <w:sz w:val="18"/>
                <w:szCs w:val="18"/>
              </w:rPr>
              <w:t xml:space="preserve"> to 0,4</w:t>
            </w:r>
            <w:r w:rsidR="006B110F" w:rsidRPr="003B31EC">
              <w:rPr>
                <w:sz w:val="18"/>
                <w:szCs w:val="18"/>
              </w:rPr>
              <w:t>63</w:t>
            </w:r>
            <w:r w:rsidRPr="003B31EC">
              <w:rPr>
                <w:sz w:val="18"/>
                <w:szCs w:val="18"/>
              </w:rPr>
              <w:t>1</w:t>
            </w:r>
          </w:p>
        </w:tc>
      </w:tr>
      <w:tr w:rsidR="005C5C2F" w:rsidRPr="003B31EC" w14:paraId="5F8C9244" w14:textId="3728D1CE" w:rsidTr="003C529C">
        <w:trPr>
          <w:gridAfter w:val="1"/>
          <w:wAfter w:w="40" w:type="dxa"/>
          <w:trHeight w:val="170"/>
        </w:trPr>
        <w:tc>
          <w:tcPr>
            <w:tcW w:w="145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740D699" w14:textId="371A88CB" w:rsidR="005C5C2F" w:rsidRPr="003B31EC" w:rsidRDefault="005C5C2F" w:rsidP="005C5C2F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IL-12p40</w:t>
            </w:r>
          </w:p>
        </w:tc>
        <w:tc>
          <w:tcPr>
            <w:tcW w:w="850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7D756A98" w14:textId="380BFCBD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395</w:t>
            </w:r>
          </w:p>
        </w:tc>
        <w:tc>
          <w:tcPr>
            <w:tcW w:w="992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1C874035" w14:textId="3F62F4D7" w:rsidR="005C5C2F" w:rsidRPr="003B31EC" w:rsidRDefault="005C5C2F" w:rsidP="00C30CC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C30CCF">
              <w:rPr>
                <w:sz w:val="18"/>
                <w:szCs w:val="18"/>
              </w:rPr>
              <w:t>3997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0BB6F5D1" w14:textId="0F504FCF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1134 to 0,3754</w:t>
            </w:r>
          </w:p>
        </w:tc>
        <w:tc>
          <w:tcPr>
            <w:tcW w:w="810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05010E20" w14:textId="64BD9A91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013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148781C6" w14:textId="5C332844" w:rsidR="005C5C2F" w:rsidRPr="003B31EC" w:rsidRDefault="005C5C2F" w:rsidP="00BF7324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84234A" w:rsidRPr="003B31EC">
              <w:rPr>
                <w:sz w:val="18"/>
                <w:szCs w:val="18"/>
              </w:rPr>
              <w:t>4</w:t>
            </w:r>
            <w:r w:rsidR="00BF7324">
              <w:rPr>
                <w:sz w:val="18"/>
                <w:szCs w:val="18"/>
              </w:rPr>
              <w:t>694</w:t>
            </w:r>
          </w:p>
        </w:tc>
        <w:tc>
          <w:tcPr>
            <w:tcW w:w="166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D8A397C" w14:textId="34FA0912" w:rsidR="005C5C2F" w:rsidRPr="003B31EC" w:rsidRDefault="005C5C2F" w:rsidP="00842AE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0981 to 0,4673</w:t>
            </w:r>
          </w:p>
        </w:tc>
        <w:tc>
          <w:tcPr>
            <w:tcW w:w="283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ACC1880" w14:textId="77777777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72D4A0CB" w14:textId="47B368B4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827</w:t>
            </w:r>
          </w:p>
        </w:tc>
        <w:tc>
          <w:tcPr>
            <w:tcW w:w="85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622971B9" w14:textId="55E642AA" w:rsidR="005C5C2F" w:rsidRPr="003B31EC" w:rsidRDefault="005C5C2F" w:rsidP="00C00671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C97402" w:rsidRPr="003B31EC">
              <w:rPr>
                <w:sz w:val="18"/>
                <w:szCs w:val="18"/>
              </w:rPr>
              <w:t>260</w:t>
            </w:r>
            <w:r w:rsidR="00C00671">
              <w:rPr>
                <w:sz w:val="18"/>
                <w:szCs w:val="18"/>
              </w:rPr>
              <w:t>1</w:t>
            </w:r>
          </w:p>
        </w:tc>
        <w:tc>
          <w:tcPr>
            <w:tcW w:w="1518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6AFCA849" w14:textId="5D658922" w:rsidR="005C5C2F" w:rsidRPr="003B31EC" w:rsidRDefault="005C5C2F" w:rsidP="00842AE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0694 to 0,4129</w:t>
            </w:r>
          </w:p>
        </w:tc>
        <w:tc>
          <w:tcPr>
            <w:tcW w:w="85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79D0EFCD" w14:textId="6539A229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759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06C9C3DD" w14:textId="2A6DC562" w:rsidR="005C5C2F" w:rsidRPr="003B31EC" w:rsidRDefault="005C5C2F" w:rsidP="0087435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C97402" w:rsidRPr="003B31EC">
              <w:rPr>
                <w:sz w:val="18"/>
                <w:szCs w:val="18"/>
              </w:rPr>
              <w:t>53</w:t>
            </w:r>
            <w:r w:rsidR="0087435F">
              <w:rPr>
                <w:sz w:val="18"/>
                <w:szCs w:val="18"/>
              </w:rPr>
              <w:t>29</w:t>
            </w:r>
          </w:p>
        </w:tc>
        <w:tc>
          <w:tcPr>
            <w:tcW w:w="151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72A95FE3" w14:textId="667E31EB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1241 to 0,4465</w:t>
            </w:r>
          </w:p>
        </w:tc>
      </w:tr>
      <w:tr w:rsidR="005C5C2F" w:rsidRPr="003B31EC" w14:paraId="1BF79484" w14:textId="57419490" w:rsidTr="003C529C">
        <w:trPr>
          <w:gridAfter w:val="1"/>
          <w:wAfter w:w="40" w:type="dxa"/>
          <w:trHeight w:val="170"/>
        </w:trPr>
        <w:tc>
          <w:tcPr>
            <w:tcW w:w="145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ED43237" w14:textId="35DDC19E" w:rsidR="005C5C2F" w:rsidRPr="003B31EC" w:rsidRDefault="005C5C2F" w:rsidP="005C5C2F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IL-15</w:t>
            </w:r>
          </w:p>
        </w:tc>
        <w:tc>
          <w:tcPr>
            <w:tcW w:w="850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1D9736F5" w14:textId="5ED19F6B" w:rsidR="005C5C2F" w:rsidRPr="003B31EC" w:rsidRDefault="005C5C2F" w:rsidP="00D5783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15</w:t>
            </w:r>
            <w:r w:rsidR="00D5783A" w:rsidRPr="003B31EC">
              <w:rPr>
                <w:sz w:val="18"/>
                <w:szCs w:val="18"/>
              </w:rPr>
              <w:t>11</w:t>
            </w:r>
          </w:p>
        </w:tc>
        <w:tc>
          <w:tcPr>
            <w:tcW w:w="992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4D2419B6" w14:textId="23557890" w:rsidR="005C5C2F" w:rsidRPr="003B31EC" w:rsidRDefault="005C5C2F" w:rsidP="00C30CC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557281" w:rsidRPr="003B31EC">
              <w:rPr>
                <w:sz w:val="18"/>
                <w:szCs w:val="18"/>
              </w:rPr>
              <w:t>3</w:t>
            </w:r>
            <w:r w:rsidR="00C30CCF">
              <w:rPr>
                <w:sz w:val="18"/>
                <w:szCs w:val="18"/>
              </w:rPr>
              <w:t>581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7CFB4A9B" w14:textId="7213C716" w:rsidR="005C5C2F" w:rsidRPr="003B31EC" w:rsidRDefault="005C5C2F" w:rsidP="00D5783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38</w:t>
            </w:r>
            <w:r w:rsidR="00D5783A" w:rsidRPr="003B31EC">
              <w:rPr>
                <w:sz w:val="18"/>
                <w:szCs w:val="18"/>
              </w:rPr>
              <w:t>55</w:t>
            </w:r>
            <w:r w:rsidRPr="003B31EC">
              <w:rPr>
                <w:sz w:val="18"/>
                <w:szCs w:val="18"/>
              </w:rPr>
              <w:t xml:space="preserve"> to 0,</w:t>
            </w:r>
            <w:r w:rsidR="00D5783A" w:rsidRPr="003B31EC">
              <w:rPr>
                <w:sz w:val="18"/>
                <w:szCs w:val="18"/>
              </w:rPr>
              <w:t>1016</w:t>
            </w:r>
          </w:p>
        </w:tc>
        <w:tc>
          <w:tcPr>
            <w:tcW w:w="810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4F6A274D" w14:textId="4A606389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042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36728CB7" w14:textId="26A313B7" w:rsidR="005C5C2F" w:rsidRPr="003B31EC" w:rsidRDefault="005C5C2F" w:rsidP="00BF7324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84234A" w:rsidRPr="003B31EC">
              <w:rPr>
                <w:sz w:val="18"/>
                <w:szCs w:val="18"/>
              </w:rPr>
              <w:t>62</w:t>
            </w:r>
            <w:r w:rsidR="00BF7324">
              <w:rPr>
                <w:sz w:val="18"/>
                <w:szCs w:val="18"/>
              </w:rPr>
              <w:t>15</w:t>
            </w:r>
          </w:p>
        </w:tc>
        <w:tc>
          <w:tcPr>
            <w:tcW w:w="166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638D16DB" w14:textId="17BC1E1A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2005 to 0,3905</w:t>
            </w:r>
          </w:p>
        </w:tc>
        <w:tc>
          <w:tcPr>
            <w:tcW w:w="283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36B2A940" w14:textId="77777777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7F13BFFB" w14:textId="61F38857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0994</w:t>
            </w:r>
          </w:p>
        </w:tc>
        <w:tc>
          <w:tcPr>
            <w:tcW w:w="85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33B9082E" w14:textId="61E1D116" w:rsidR="005C5C2F" w:rsidRPr="003B31EC" w:rsidRDefault="005C5C2F" w:rsidP="00C00671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C97402" w:rsidRPr="003B31EC">
              <w:rPr>
                <w:sz w:val="18"/>
                <w:szCs w:val="18"/>
              </w:rPr>
              <w:t>5</w:t>
            </w:r>
            <w:r w:rsidR="00C00671">
              <w:rPr>
                <w:sz w:val="18"/>
                <w:szCs w:val="18"/>
              </w:rPr>
              <w:t>567</w:t>
            </w:r>
          </w:p>
        </w:tc>
        <w:tc>
          <w:tcPr>
            <w:tcW w:w="1518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5C7B9A43" w14:textId="793AF6C8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3399 to 0,1534</w:t>
            </w:r>
          </w:p>
        </w:tc>
        <w:tc>
          <w:tcPr>
            <w:tcW w:w="85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0CD9D61B" w14:textId="124DF72A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349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0E94F9C0" w14:textId="4CC0B3A4" w:rsidR="005C5C2F" w:rsidRPr="003B31EC" w:rsidRDefault="005C5C2F" w:rsidP="0087435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C97402" w:rsidRPr="003B31EC">
              <w:rPr>
                <w:sz w:val="18"/>
                <w:szCs w:val="18"/>
              </w:rPr>
              <w:t>50</w:t>
            </w:r>
            <w:r w:rsidR="0087435F">
              <w:rPr>
                <w:sz w:val="18"/>
                <w:szCs w:val="18"/>
              </w:rPr>
              <w:t>33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1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66B57687" w14:textId="0013162E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1704 to 0,4166</w:t>
            </w:r>
          </w:p>
        </w:tc>
      </w:tr>
      <w:tr w:rsidR="005C5C2F" w:rsidRPr="003B31EC" w14:paraId="799FAD16" w14:textId="6CAF6812" w:rsidTr="003C529C">
        <w:trPr>
          <w:gridAfter w:val="1"/>
          <w:wAfter w:w="40" w:type="dxa"/>
          <w:trHeight w:val="170"/>
        </w:trPr>
        <w:tc>
          <w:tcPr>
            <w:tcW w:w="145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0409431B" w14:textId="62D0E2EB" w:rsidR="005C5C2F" w:rsidRPr="003B31EC" w:rsidRDefault="005C5C2F" w:rsidP="005C5C2F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IL-16</w:t>
            </w:r>
          </w:p>
        </w:tc>
        <w:tc>
          <w:tcPr>
            <w:tcW w:w="850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72600A4B" w14:textId="33590B12" w:rsidR="005C5C2F" w:rsidRPr="003B31EC" w:rsidRDefault="005C5C2F" w:rsidP="00D5783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3</w:t>
            </w:r>
            <w:r w:rsidR="00D5783A" w:rsidRPr="003B31EC">
              <w:rPr>
                <w:sz w:val="18"/>
                <w:szCs w:val="18"/>
              </w:rPr>
              <w:t>079</w:t>
            </w:r>
          </w:p>
        </w:tc>
        <w:tc>
          <w:tcPr>
            <w:tcW w:w="992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6977D4E2" w14:textId="17B1B453" w:rsidR="005C5C2F" w:rsidRPr="003B31EC" w:rsidRDefault="005C5C2F" w:rsidP="00557281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</w:t>
            </w:r>
            <w:r w:rsidR="00557281" w:rsidRPr="003B31EC">
              <w:rPr>
                <w:sz w:val="18"/>
                <w:szCs w:val="18"/>
              </w:rPr>
              <w:t>373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352EC2D6" w14:textId="7C3D4F1F" w:rsidR="005C5C2F" w:rsidRPr="003B31EC" w:rsidRDefault="005C5C2F" w:rsidP="00D5783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D5783A" w:rsidRPr="003B31EC">
              <w:rPr>
                <w:sz w:val="18"/>
                <w:szCs w:val="18"/>
              </w:rPr>
              <w:t>0639</w:t>
            </w:r>
            <w:r w:rsidRPr="003B31EC">
              <w:rPr>
                <w:sz w:val="18"/>
                <w:szCs w:val="18"/>
              </w:rPr>
              <w:t xml:space="preserve"> to 0,5</w:t>
            </w:r>
            <w:r w:rsidR="00D5783A" w:rsidRPr="003B31EC">
              <w:rPr>
                <w:sz w:val="18"/>
                <w:szCs w:val="18"/>
              </w:rPr>
              <w:t>172</w:t>
            </w:r>
          </w:p>
        </w:tc>
        <w:tc>
          <w:tcPr>
            <w:tcW w:w="810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5DF55253" w14:textId="6F34DD5E" w:rsidR="005C5C2F" w:rsidRPr="003B31EC" w:rsidRDefault="005C5C2F" w:rsidP="00FC074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</w:t>
            </w:r>
            <w:r w:rsidR="00FC0748" w:rsidRPr="003B31EC">
              <w:rPr>
                <w:sz w:val="18"/>
                <w:szCs w:val="18"/>
              </w:rPr>
              <w:t>722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764180A" w14:textId="748E4657" w:rsidR="005C5C2F" w:rsidRPr="003B31EC" w:rsidRDefault="005C5C2F" w:rsidP="00BF7324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</w:t>
            </w:r>
            <w:r w:rsidR="0084234A" w:rsidRPr="003B31EC">
              <w:rPr>
                <w:sz w:val="18"/>
                <w:szCs w:val="18"/>
              </w:rPr>
              <w:t>4</w:t>
            </w:r>
            <w:r w:rsidR="00BF7324">
              <w:rPr>
                <w:sz w:val="18"/>
                <w:szCs w:val="18"/>
              </w:rPr>
              <w:t>94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45FB01F6" w14:textId="21A37B05" w:rsidR="005C5C2F" w:rsidRPr="003B31EC" w:rsidRDefault="005C5C2F" w:rsidP="00FC074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0</w:t>
            </w:r>
            <w:r w:rsidR="00FC0748" w:rsidRPr="003B31EC">
              <w:rPr>
                <w:sz w:val="18"/>
                <w:szCs w:val="18"/>
              </w:rPr>
              <w:t>285</w:t>
            </w:r>
            <w:r w:rsidRPr="003B31EC">
              <w:rPr>
                <w:sz w:val="18"/>
                <w:szCs w:val="18"/>
              </w:rPr>
              <w:t xml:space="preserve"> to 0,</w:t>
            </w:r>
            <w:r w:rsidR="00FC0748" w:rsidRPr="003B31EC">
              <w:rPr>
                <w:sz w:val="18"/>
                <w:szCs w:val="18"/>
              </w:rPr>
              <w:t>5277</w:t>
            </w:r>
          </w:p>
        </w:tc>
        <w:tc>
          <w:tcPr>
            <w:tcW w:w="283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49871B66" w14:textId="77777777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5F32FA82" w14:textId="661A5C8D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3189</w:t>
            </w:r>
          </w:p>
        </w:tc>
        <w:tc>
          <w:tcPr>
            <w:tcW w:w="85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41C140FE" w14:textId="23318AAA" w:rsidR="005C5C2F" w:rsidRPr="003B31EC" w:rsidRDefault="005C5C2F" w:rsidP="00A92735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</w:t>
            </w:r>
            <w:r w:rsidR="00F02B8F" w:rsidRPr="003B31EC">
              <w:rPr>
                <w:sz w:val="18"/>
                <w:szCs w:val="18"/>
              </w:rPr>
              <w:t>2</w:t>
            </w:r>
            <w:r w:rsidR="00A92735">
              <w:rPr>
                <w:sz w:val="18"/>
                <w:szCs w:val="18"/>
              </w:rPr>
              <w:t>85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18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DE71C1A" w14:textId="1B4AD550" w:rsidR="005C5C2F" w:rsidRPr="003B31EC" w:rsidRDefault="005C5C2F" w:rsidP="00842AE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760 to 0,5261</w:t>
            </w:r>
          </w:p>
        </w:tc>
        <w:tc>
          <w:tcPr>
            <w:tcW w:w="85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162DE465" w14:textId="7A52EA22" w:rsidR="005C5C2F" w:rsidRPr="003B31EC" w:rsidRDefault="005C5C2F" w:rsidP="006B110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</w:t>
            </w:r>
            <w:r w:rsidR="006B110F" w:rsidRPr="003B31EC">
              <w:rPr>
                <w:sz w:val="18"/>
                <w:szCs w:val="18"/>
              </w:rPr>
              <w:t>779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55E7B451" w14:textId="707B94C9" w:rsidR="005C5C2F" w:rsidRPr="003B31EC" w:rsidRDefault="005C5C2F" w:rsidP="0087435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C97402" w:rsidRPr="003B31EC">
              <w:rPr>
                <w:sz w:val="18"/>
                <w:szCs w:val="18"/>
              </w:rPr>
              <w:t>36</w:t>
            </w:r>
            <w:r w:rsidR="0087435F">
              <w:rPr>
                <w:sz w:val="18"/>
                <w:szCs w:val="18"/>
              </w:rPr>
              <w:t>48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1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07DC2198" w14:textId="598B3574" w:rsidR="005C5C2F" w:rsidRPr="003B31EC" w:rsidRDefault="005C5C2F" w:rsidP="006B110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</w:t>
            </w:r>
            <w:r w:rsidR="006B110F" w:rsidRPr="003B31EC">
              <w:rPr>
                <w:sz w:val="18"/>
                <w:szCs w:val="18"/>
              </w:rPr>
              <w:t>1272</w:t>
            </w:r>
            <w:r w:rsidRPr="003B31EC">
              <w:rPr>
                <w:sz w:val="18"/>
                <w:szCs w:val="18"/>
              </w:rPr>
              <w:t xml:space="preserve"> to 0,45</w:t>
            </w:r>
            <w:r w:rsidR="006B110F" w:rsidRPr="003B31EC">
              <w:rPr>
                <w:sz w:val="18"/>
                <w:szCs w:val="18"/>
              </w:rPr>
              <w:t>23</w:t>
            </w:r>
          </w:p>
        </w:tc>
      </w:tr>
      <w:tr w:rsidR="0070347B" w:rsidRPr="003B31EC" w14:paraId="41196FFC" w14:textId="2D4330D1" w:rsidTr="003C529C">
        <w:trPr>
          <w:gridAfter w:val="1"/>
          <w:wAfter w:w="40" w:type="dxa"/>
          <w:trHeight w:val="170"/>
        </w:trPr>
        <w:tc>
          <w:tcPr>
            <w:tcW w:w="145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7DC0203F" w14:textId="0E39FD7E" w:rsidR="0070347B" w:rsidRPr="003B31EC" w:rsidRDefault="0070347B" w:rsidP="0070347B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IL-17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4EA20972" w14:textId="25D9A9FB" w:rsidR="0070347B" w:rsidRPr="003B31EC" w:rsidRDefault="0070347B" w:rsidP="0070347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642</w:t>
            </w:r>
          </w:p>
        </w:tc>
        <w:tc>
          <w:tcPr>
            <w:tcW w:w="992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39513E4B" w14:textId="3CBB405D" w:rsidR="0070347B" w:rsidRPr="003B31EC" w:rsidRDefault="0070347B" w:rsidP="0070347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>
              <w:rPr>
                <w:sz w:val="18"/>
                <w:szCs w:val="18"/>
              </w:rPr>
              <w:t>3100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7CCFA1F4" w14:textId="1AF3B7C9" w:rsidR="0070347B" w:rsidRPr="003B31EC" w:rsidRDefault="0070347B" w:rsidP="0070347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0883 to 0,3970</w:t>
            </w:r>
          </w:p>
        </w:tc>
        <w:tc>
          <w:tcPr>
            <w:tcW w:w="810" w:type="dxa"/>
            <w:shd w:val="clear" w:color="auto" w:fill="FF9797"/>
            <w:tcMar>
              <w:left w:w="28" w:type="dxa"/>
              <w:right w:w="28" w:type="dxa"/>
            </w:tcMar>
          </w:tcPr>
          <w:p w14:paraId="4484FE42" w14:textId="64C40DF8" w:rsidR="0070347B" w:rsidRPr="0070347B" w:rsidRDefault="0070347B" w:rsidP="0070347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70347B">
              <w:rPr>
                <w:sz w:val="18"/>
              </w:rPr>
              <w:t>0,3021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</w:tcPr>
          <w:p w14:paraId="3D1B041E" w14:textId="5058D3DC" w:rsidR="0070347B" w:rsidRPr="0070347B" w:rsidRDefault="0070347B" w:rsidP="0070347B">
            <w:pPr>
              <w:jc w:val="center"/>
              <w:rPr>
                <w:sz w:val="18"/>
                <w:szCs w:val="18"/>
              </w:rPr>
            </w:pPr>
            <w:r w:rsidRPr="0070347B">
              <w:rPr>
                <w:sz w:val="18"/>
              </w:rPr>
              <w:t xml:space="preserve">0,0979 </w:t>
            </w:r>
          </w:p>
        </w:tc>
        <w:tc>
          <w:tcPr>
            <w:tcW w:w="1661" w:type="dxa"/>
            <w:shd w:val="clear" w:color="auto" w:fill="FF9797"/>
            <w:tcMar>
              <w:left w:w="28" w:type="dxa"/>
              <w:right w:w="28" w:type="dxa"/>
            </w:tcMar>
          </w:tcPr>
          <w:p w14:paraId="5079BA14" w14:textId="7AC486EB" w:rsidR="0070347B" w:rsidRPr="0070347B" w:rsidRDefault="0070347B" w:rsidP="0070347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70347B">
              <w:rPr>
                <w:sz w:val="18"/>
              </w:rPr>
              <w:t>0,0077 to 0,5484</w:t>
            </w:r>
          </w:p>
        </w:tc>
        <w:tc>
          <w:tcPr>
            <w:tcW w:w="283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68E48088" w14:textId="77777777" w:rsidR="0070347B" w:rsidRPr="003B31EC" w:rsidRDefault="0070347B" w:rsidP="0070347B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123D77F" w14:textId="7953FC8D" w:rsidR="0070347B" w:rsidRPr="003B31EC" w:rsidRDefault="0070347B" w:rsidP="0070347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910</w:t>
            </w:r>
          </w:p>
        </w:tc>
        <w:tc>
          <w:tcPr>
            <w:tcW w:w="85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770EE0CD" w14:textId="3ED4AD74" w:rsidR="0070347B" w:rsidRPr="003B31EC" w:rsidRDefault="0070347B" w:rsidP="0070347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39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518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10D3051F" w14:textId="7D15293C" w:rsidR="0070347B" w:rsidRPr="003B31EC" w:rsidRDefault="0070347B" w:rsidP="0070347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0609 to 0,4199</w:t>
            </w:r>
          </w:p>
        </w:tc>
        <w:tc>
          <w:tcPr>
            <w:tcW w:w="85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0A78386D" w14:textId="57E787C6" w:rsidR="0070347B" w:rsidRPr="003B31EC" w:rsidRDefault="0070347B" w:rsidP="0070347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2972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7820288B" w14:textId="6850A5F9" w:rsidR="0070347B" w:rsidRPr="00450764" w:rsidRDefault="0070347B" w:rsidP="0070347B">
            <w:pPr>
              <w:jc w:val="center"/>
              <w:rPr>
                <w:sz w:val="18"/>
                <w:szCs w:val="18"/>
              </w:rPr>
            </w:pPr>
            <w:r w:rsidRPr="00842AEC">
              <w:rPr>
                <w:sz w:val="18"/>
                <w:szCs w:val="18"/>
              </w:rPr>
              <w:t>0,10</w:t>
            </w:r>
            <w:r>
              <w:rPr>
                <w:sz w:val="18"/>
                <w:szCs w:val="18"/>
              </w:rPr>
              <w:t>46</w:t>
            </w:r>
            <w:r w:rsidRPr="00842A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1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09C71FEF" w14:textId="78FC22A3" w:rsidR="0070347B" w:rsidRPr="003B31EC" w:rsidRDefault="0070347B" w:rsidP="0070347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0023 to 0,5446</w:t>
            </w:r>
          </w:p>
        </w:tc>
      </w:tr>
      <w:tr w:rsidR="005C5C2F" w:rsidRPr="003B31EC" w14:paraId="47B40A73" w14:textId="0FC5A8FC" w:rsidTr="003C529C">
        <w:trPr>
          <w:gridAfter w:val="1"/>
          <w:wAfter w:w="40" w:type="dxa"/>
          <w:trHeight w:val="170"/>
        </w:trPr>
        <w:tc>
          <w:tcPr>
            <w:tcW w:w="145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0B379F2F" w14:textId="661AF062" w:rsidR="005C5C2F" w:rsidRPr="003B31EC" w:rsidRDefault="005C5C2F" w:rsidP="005C5C2F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IL-2</w:t>
            </w:r>
          </w:p>
        </w:tc>
        <w:tc>
          <w:tcPr>
            <w:tcW w:w="850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6FE2861E" w14:textId="3F9B1BB7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029</w:t>
            </w:r>
          </w:p>
        </w:tc>
        <w:tc>
          <w:tcPr>
            <w:tcW w:w="992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60402801" w14:textId="66E93251" w:rsidR="005C5C2F" w:rsidRPr="003B31EC" w:rsidRDefault="005C5C2F" w:rsidP="00C30CC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557281" w:rsidRPr="003B31EC">
              <w:rPr>
                <w:sz w:val="18"/>
                <w:szCs w:val="18"/>
              </w:rPr>
              <w:t>5</w:t>
            </w:r>
            <w:r w:rsidR="00C30CCF">
              <w:rPr>
                <w:sz w:val="18"/>
                <w:szCs w:val="18"/>
              </w:rPr>
              <w:t>379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184B98FD" w14:textId="52AD7723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1499 to 0,3431</w:t>
            </w:r>
          </w:p>
        </w:tc>
        <w:tc>
          <w:tcPr>
            <w:tcW w:w="810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738E798" w14:textId="60D9EF8B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498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4D198936" w14:textId="704E2039" w:rsidR="005C5C2F" w:rsidRPr="003B31EC" w:rsidRDefault="005C5C2F" w:rsidP="0087435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0512E6" w:rsidRPr="003B31EC">
              <w:rPr>
                <w:sz w:val="18"/>
                <w:szCs w:val="18"/>
              </w:rPr>
              <w:t>8</w:t>
            </w:r>
            <w:r w:rsidR="0087435F">
              <w:rPr>
                <w:sz w:val="18"/>
                <w:szCs w:val="18"/>
              </w:rPr>
              <w:t>178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67B1B209" w14:textId="6A38B20D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2524 to 0,3431</w:t>
            </w:r>
          </w:p>
        </w:tc>
        <w:tc>
          <w:tcPr>
            <w:tcW w:w="283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707DFCF" w14:textId="77777777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7421C82F" w14:textId="072A0BB2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736</w:t>
            </w:r>
          </w:p>
        </w:tc>
        <w:tc>
          <w:tcPr>
            <w:tcW w:w="85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4F09B7EC" w14:textId="126501DF" w:rsidR="005C5C2F" w:rsidRPr="003B31EC" w:rsidRDefault="005C5C2F" w:rsidP="00C00671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C97402" w:rsidRPr="003B31EC">
              <w:rPr>
                <w:sz w:val="18"/>
                <w:szCs w:val="18"/>
              </w:rPr>
              <w:t>68</w:t>
            </w:r>
            <w:r w:rsidR="00C00671">
              <w:rPr>
                <w:sz w:val="18"/>
                <w:szCs w:val="18"/>
              </w:rPr>
              <w:t>00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18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42E1B486" w14:textId="5AFC8D2D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1786 to 0,3167</w:t>
            </w:r>
          </w:p>
        </w:tc>
        <w:tc>
          <w:tcPr>
            <w:tcW w:w="85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67D73FB6" w14:textId="33C97D96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731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578A91BD" w14:textId="2CA1EC84" w:rsidR="005C5C2F" w:rsidRPr="003B31EC" w:rsidRDefault="005C5C2F" w:rsidP="0087435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970852" w:rsidRPr="003B31EC">
              <w:rPr>
                <w:sz w:val="18"/>
                <w:szCs w:val="18"/>
              </w:rPr>
              <w:t>7</w:t>
            </w:r>
            <w:r w:rsidR="0087435F">
              <w:rPr>
                <w:sz w:val="18"/>
                <w:szCs w:val="18"/>
              </w:rPr>
              <w:t>321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1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1751F24E" w14:textId="6604D078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2304 to 0,3636</w:t>
            </w:r>
          </w:p>
        </w:tc>
      </w:tr>
      <w:tr w:rsidR="005C5C2F" w:rsidRPr="003B31EC" w14:paraId="3CC1583A" w14:textId="7B522C9A" w:rsidTr="003C529C">
        <w:trPr>
          <w:gridAfter w:val="1"/>
          <w:wAfter w:w="40" w:type="dxa"/>
          <w:trHeight w:val="170"/>
        </w:trPr>
        <w:tc>
          <w:tcPr>
            <w:tcW w:w="145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0B92C6A0" w14:textId="02F5E425" w:rsidR="005C5C2F" w:rsidRPr="003B31EC" w:rsidRDefault="005C5C2F" w:rsidP="005C5C2F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CRP</w:t>
            </w:r>
          </w:p>
        </w:tc>
        <w:tc>
          <w:tcPr>
            <w:tcW w:w="850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18DA9AB4" w14:textId="16F69DED" w:rsidR="005C5C2F" w:rsidRPr="003B31EC" w:rsidRDefault="005C5C2F" w:rsidP="00D5783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0</w:t>
            </w:r>
            <w:r w:rsidR="00D5783A" w:rsidRPr="003B31EC">
              <w:rPr>
                <w:sz w:val="18"/>
                <w:szCs w:val="18"/>
              </w:rPr>
              <w:t>19</w:t>
            </w:r>
          </w:p>
        </w:tc>
        <w:tc>
          <w:tcPr>
            <w:tcW w:w="992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156DB62C" w14:textId="5FA14B2A" w:rsidR="005C5C2F" w:rsidRPr="003B31EC" w:rsidRDefault="005C5C2F" w:rsidP="00C30CC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557281" w:rsidRPr="003B31EC">
              <w:rPr>
                <w:sz w:val="18"/>
                <w:szCs w:val="18"/>
              </w:rPr>
              <w:t>216</w:t>
            </w:r>
            <w:r w:rsidR="00C30CCF">
              <w:rPr>
                <w:sz w:val="18"/>
                <w:szCs w:val="18"/>
              </w:rPr>
              <w:t>1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CF2741A" w14:textId="5F531A61" w:rsidR="005C5C2F" w:rsidRPr="003B31EC" w:rsidRDefault="005C5C2F" w:rsidP="001D461D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0</w:t>
            </w:r>
            <w:r w:rsidR="001D461D" w:rsidRPr="003B31EC">
              <w:rPr>
                <w:sz w:val="18"/>
                <w:szCs w:val="18"/>
              </w:rPr>
              <w:t>516</w:t>
            </w:r>
            <w:r w:rsidRPr="003B31EC">
              <w:rPr>
                <w:sz w:val="18"/>
                <w:szCs w:val="18"/>
              </w:rPr>
              <w:t xml:space="preserve"> to 0,4</w:t>
            </w:r>
            <w:r w:rsidR="001D461D" w:rsidRPr="003B31EC">
              <w:rPr>
                <w:sz w:val="18"/>
                <w:szCs w:val="18"/>
              </w:rPr>
              <w:t>308</w:t>
            </w:r>
          </w:p>
        </w:tc>
        <w:tc>
          <w:tcPr>
            <w:tcW w:w="810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6C5CD32C" w14:textId="79E834A3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580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401E34FF" w14:textId="66AF2D8D" w:rsidR="005C5C2F" w:rsidRPr="003B31EC" w:rsidRDefault="005C5C2F" w:rsidP="00BF7324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84234A" w:rsidRPr="003B31EC">
              <w:rPr>
                <w:sz w:val="18"/>
                <w:szCs w:val="18"/>
              </w:rPr>
              <w:t>42</w:t>
            </w:r>
            <w:r w:rsidR="00BF7324">
              <w:rPr>
                <w:sz w:val="18"/>
                <w:szCs w:val="18"/>
              </w:rPr>
              <w:t>61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61E3F7C5" w14:textId="61B871B9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1439 to 0,4331</w:t>
            </w:r>
          </w:p>
        </w:tc>
        <w:tc>
          <w:tcPr>
            <w:tcW w:w="283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01A5384E" w14:textId="77777777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3A6DC5DA" w14:textId="03E7C9B0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697</w:t>
            </w:r>
          </w:p>
        </w:tc>
        <w:tc>
          <w:tcPr>
            <w:tcW w:w="85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04C1AE8" w14:textId="7007AD5B" w:rsidR="005C5C2F" w:rsidRPr="003B31EC" w:rsidRDefault="005C5C2F" w:rsidP="00C00671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C97402" w:rsidRPr="003B31EC">
              <w:rPr>
                <w:sz w:val="18"/>
                <w:szCs w:val="18"/>
              </w:rPr>
              <w:t>29</w:t>
            </w:r>
            <w:r w:rsidR="00C00671">
              <w:rPr>
                <w:sz w:val="18"/>
                <w:szCs w:val="18"/>
              </w:rPr>
              <w:t>52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18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2B10C00" w14:textId="7DAC7DDD" w:rsidR="005C5C2F" w:rsidRPr="003B31EC" w:rsidRDefault="005C5C2F" w:rsidP="00842AE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084</w:t>
            </w:r>
            <w:r w:rsidR="00842AEC" w:rsidRPr="003B31EC">
              <w:rPr>
                <w:sz w:val="18"/>
                <w:szCs w:val="18"/>
              </w:rPr>
              <w:t>8</w:t>
            </w:r>
            <w:r w:rsidRPr="003B31EC">
              <w:rPr>
                <w:sz w:val="18"/>
                <w:szCs w:val="18"/>
              </w:rPr>
              <w:t xml:space="preserve"> to 0,4034</w:t>
            </w:r>
          </w:p>
        </w:tc>
        <w:tc>
          <w:tcPr>
            <w:tcW w:w="85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7D262E0B" w14:textId="1A70AB45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688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4392E94F" w14:textId="378CF535" w:rsidR="005C5C2F" w:rsidRPr="003B31EC" w:rsidRDefault="005C5C2F" w:rsidP="0087435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C97402" w:rsidRPr="003B31EC">
              <w:rPr>
                <w:sz w:val="18"/>
                <w:szCs w:val="18"/>
              </w:rPr>
              <w:t>39</w:t>
            </w:r>
            <w:r w:rsidR="0087435F">
              <w:rPr>
                <w:sz w:val="18"/>
                <w:szCs w:val="18"/>
              </w:rPr>
              <w:t>06</w:t>
            </w:r>
          </w:p>
        </w:tc>
        <w:tc>
          <w:tcPr>
            <w:tcW w:w="151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96026A3" w14:textId="098363BB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1330 to 0,4420</w:t>
            </w:r>
          </w:p>
        </w:tc>
      </w:tr>
      <w:tr w:rsidR="005C5C2F" w:rsidRPr="003B31EC" w14:paraId="23835AAD" w14:textId="2611DD83" w:rsidTr="003C529C">
        <w:trPr>
          <w:gridAfter w:val="1"/>
          <w:wAfter w:w="40" w:type="dxa"/>
          <w:trHeight w:val="170"/>
        </w:trPr>
        <w:tc>
          <w:tcPr>
            <w:tcW w:w="145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60628934" w14:textId="1C68EA11" w:rsidR="005C5C2F" w:rsidRPr="003B31EC" w:rsidRDefault="005C5C2F" w:rsidP="005C5C2F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SAA</w:t>
            </w:r>
          </w:p>
        </w:tc>
        <w:tc>
          <w:tcPr>
            <w:tcW w:w="850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3F366B74" w14:textId="62D03FC2" w:rsidR="005C5C2F" w:rsidRPr="003B31EC" w:rsidRDefault="005C5C2F" w:rsidP="00D5783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4</w:t>
            </w:r>
            <w:r w:rsidR="00D5783A" w:rsidRPr="003B31EC">
              <w:rPr>
                <w:sz w:val="18"/>
                <w:szCs w:val="18"/>
              </w:rPr>
              <w:t>517</w:t>
            </w:r>
          </w:p>
        </w:tc>
        <w:tc>
          <w:tcPr>
            <w:tcW w:w="992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5C519A2" w14:textId="4EF02946" w:rsidR="005C5C2F" w:rsidRPr="003B31EC" w:rsidRDefault="005C5C2F" w:rsidP="00557281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0</w:t>
            </w:r>
            <w:r w:rsidR="00557281" w:rsidRPr="003B31EC">
              <w:rPr>
                <w:sz w:val="18"/>
                <w:szCs w:val="18"/>
              </w:rPr>
              <w:t>12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15752330" w14:textId="29A6FAA0" w:rsidR="005C5C2F" w:rsidRPr="003B31EC" w:rsidRDefault="005C5C2F" w:rsidP="001D461D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</w:t>
            </w:r>
            <w:r w:rsidR="001D461D" w:rsidRPr="003B31EC">
              <w:rPr>
                <w:sz w:val="18"/>
                <w:szCs w:val="18"/>
              </w:rPr>
              <w:t>266</w:t>
            </w:r>
            <w:r w:rsidRPr="003B31EC">
              <w:rPr>
                <w:sz w:val="18"/>
                <w:szCs w:val="18"/>
              </w:rPr>
              <w:t xml:space="preserve"> to 0,6</w:t>
            </w:r>
            <w:r w:rsidR="001D461D" w:rsidRPr="003B31EC">
              <w:rPr>
                <w:sz w:val="18"/>
                <w:szCs w:val="18"/>
              </w:rPr>
              <w:t>310</w:t>
            </w:r>
          </w:p>
        </w:tc>
        <w:tc>
          <w:tcPr>
            <w:tcW w:w="810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49D398EA" w14:textId="3962E499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148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559E36DA" w14:textId="1D2371D7" w:rsidR="005C5C2F" w:rsidRPr="003B31EC" w:rsidRDefault="005C5C2F" w:rsidP="00BF7324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84234A" w:rsidRPr="003B31EC">
              <w:rPr>
                <w:sz w:val="18"/>
                <w:szCs w:val="18"/>
              </w:rPr>
              <w:t>26</w:t>
            </w:r>
            <w:r w:rsidR="00BF7324">
              <w:rPr>
                <w:sz w:val="18"/>
                <w:szCs w:val="18"/>
              </w:rPr>
              <w:t>41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31AB2DFA" w14:textId="773AC709" w:rsidR="005C5C2F" w:rsidRPr="003B31EC" w:rsidRDefault="005C5C2F" w:rsidP="00842AE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0858 to 0,4796</w:t>
            </w:r>
          </w:p>
        </w:tc>
        <w:tc>
          <w:tcPr>
            <w:tcW w:w="283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0F0F8F10" w14:textId="77777777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62F017FA" w14:textId="108EA7C7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4328</w:t>
            </w:r>
          </w:p>
        </w:tc>
        <w:tc>
          <w:tcPr>
            <w:tcW w:w="85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FD4B062" w14:textId="4922D4EA" w:rsidR="005C5C2F" w:rsidRPr="003B31EC" w:rsidRDefault="005C5C2F" w:rsidP="00F02B8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0</w:t>
            </w:r>
            <w:r w:rsidR="00F02B8F" w:rsidRPr="003B31EC">
              <w:rPr>
                <w:sz w:val="18"/>
                <w:szCs w:val="18"/>
              </w:rPr>
              <w:t>19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18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0D7F5BEC" w14:textId="4BA25C58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041 to 0,6167</w:t>
            </w:r>
          </w:p>
        </w:tc>
        <w:tc>
          <w:tcPr>
            <w:tcW w:w="85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69F628AD" w14:textId="1095BDD3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105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7AD08732" w14:textId="615313F9" w:rsidR="005C5C2F" w:rsidRPr="003B31EC" w:rsidRDefault="005C5C2F" w:rsidP="0087435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C97402" w:rsidRPr="003B31EC">
              <w:rPr>
                <w:sz w:val="18"/>
                <w:szCs w:val="18"/>
              </w:rPr>
              <w:t>27</w:t>
            </w:r>
            <w:r w:rsidR="0087435F">
              <w:rPr>
                <w:sz w:val="18"/>
                <w:szCs w:val="18"/>
              </w:rPr>
              <w:t>2</w:t>
            </w:r>
            <w:r w:rsidR="00C97402" w:rsidRPr="003B31EC">
              <w:rPr>
                <w:sz w:val="18"/>
                <w:szCs w:val="18"/>
              </w:rPr>
              <w:t>0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1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5081E4D9" w14:textId="607F2285" w:rsidR="005C5C2F" w:rsidRPr="003B31EC" w:rsidRDefault="005C5C2F" w:rsidP="008A534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090</w:t>
            </w:r>
            <w:r w:rsidR="008A5346" w:rsidRPr="003B31EC">
              <w:rPr>
                <w:sz w:val="18"/>
                <w:szCs w:val="18"/>
              </w:rPr>
              <w:t>4</w:t>
            </w:r>
            <w:r w:rsidRPr="003B31EC">
              <w:rPr>
                <w:sz w:val="18"/>
                <w:szCs w:val="18"/>
              </w:rPr>
              <w:t xml:space="preserve"> to 0,4761</w:t>
            </w:r>
          </w:p>
        </w:tc>
      </w:tr>
      <w:tr w:rsidR="005C5C2F" w:rsidRPr="003B31EC" w14:paraId="12329289" w14:textId="3F41A2CC" w:rsidTr="003C529C">
        <w:trPr>
          <w:gridAfter w:val="1"/>
          <w:wAfter w:w="40" w:type="dxa"/>
          <w:trHeight w:val="170"/>
        </w:trPr>
        <w:tc>
          <w:tcPr>
            <w:tcW w:w="145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013A72EC" w14:textId="7FE85CD9" w:rsidR="005C5C2F" w:rsidRPr="003B31EC" w:rsidRDefault="005C5C2F" w:rsidP="005C5C2F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sICAM-1</w:t>
            </w:r>
          </w:p>
        </w:tc>
        <w:tc>
          <w:tcPr>
            <w:tcW w:w="850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3A577391" w14:textId="27A8B54E" w:rsidR="005C5C2F" w:rsidRPr="003B31EC" w:rsidRDefault="005C5C2F" w:rsidP="00D5783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47</w:t>
            </w:r>
            <w:r w:rsidR="00D5783A" w:rsidRPr="003B31EC">
              <w:rPr>
                <w:sz w:val="18"/>
                <w:szCs w:val="18"/>
              </w:rPr>
              <w:t>81</w:t>
            </w:r>
          </w:p>
        </w:tc>
        <w:tc>
          <w:tcPr>
            <w:tcW w:w="992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47F9657B" w14:textId="1FED04C1" w:rsidR="005C5C2F" w:rsidRPr="003B31EC" w:rsidRDefault="005C5C2F" w:rsidP="00557281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00</w:t>
            </w:r>
            <w:r w:rsidR="00557281" w:rsidRPr="003B31EC">
              <w:rPr>
                <w:sz w:val="18"/>
                <w:szCs w:val="18"/>
              </w:rPr>
              <w:t xml:space="preserve">5 </w:t>
            </w:r>
          </w:p>
        </w:tc>
        <w:tc>
          <w:tcPr>
            <w:tcW w:w="170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45B702E3" w14:textId="2C6EF581" w:rsidR="005C5C2F" w:rsidRPr="003B31EC" w:rsidRDefault="005C5C2F" w:rsidP="001D461D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58</w:t>
            </w:r>
            <w:r w:rsidR="001D461D" w:rsidRPr="003B31EC">
              <w:rPr>
                <w:sz w:val="18"/>
                <w:szCs w:val="18"/>
              </w:rPr>
              <w:t>3</w:t>
            </w:r>
            <w:r w:rsidRPr="003B31EC">
              <w:rPr>
                <w:sz w:val="18"/>
                <w:szCs w:val="18"/>
              </w:rPr>
              <w:t xml:space="preserve"> to 0,6</w:t>
            </w:r>
            <w:r w:rsidR="001D461D" w:rsidRPr="003B31EC">
              <w:rPr>
                <w:sz w:val="18"/>
                <w:szCs w:val="18"/>
              </w:rPr>
              <w:t>509</w:t>
            </w:r>
          </w:p>
        </w:tc>
        <w:tc>
          <w:tcPr>
            <w:tcW w:w="810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18F6AB30" w14:textId="4252C9DD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0650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4A12196B" w14:textId="67936E53" w:rsidR="005C5C2F" w:rsidRPr="003B31EC" w:rsidRDefault="0084234A" w:rsidP="0087435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5C5C2F" w:rsidRPr="003B31EC">
              <w:rPr>
                <w:sz w:val="18"/>
                <w:szCs w:val="18"/>
              </w:rPr>
              <w:t>7</w:t>
            </w:r>
            <w:r w:rsidR="0087435F">
              <w:rPr>
                <w:sz w:val="18"/>
                <w:szCs w:val="18"/>
              </w:rPr>
              <w:t>692</w:t>
            </w:r>
            <w:r w:rsidR="005C5C2F"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3365F490" w14:textId="415722F8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3565 to 0,2380</w:t>
            </w:r>
          </w:p>
        </w:tc>
        <w:tc>
          <w:tcPr>
            <w:tcW w:w="283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69641838" w14:textId="77777777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4002095D" w14:textId="2EBD7CB4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4623</w:t>
            </w:r>
          </w:p>
        </w:tc>
        <w:tc>
          <w:tcPr>
            <w:tcW w:w="85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92E19A4" w14:textId="2C0F753C" w:rsidR="005C5C2F" w:rsidRPr="003B31EC" w:rsidRDefault="005C5C2F" w:rsidP="00F02B8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00</w:t>
            </w:r>
            <w:r w:rsidR="00F02B8F" w:rsidRPr="003B31EC">
              <w:rPr>
                <w:sz w:val="18"/>
                <w:szCs w:val="18"/>
              </w:rPr>
              <w:t>9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18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689A6EC9" w14:textId="40F4134C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392 to 0,6391</w:t>
            </w:r>
          </w:p>
        </w:tc>
        <w:tc>
          <w:tcPr>
            <w:tcW w:w="85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0798F66E" w14:textId="209A2A79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1135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1507BF85" w14:textId="02C7E8DC" w:rsidR="005C5C2F" w:rsidRPr="003B31EC" w:rsidRDefault="005C5C2F" w:rsidP="0087435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C97402" w:rsidRPr="003B31EC">
              <w:rPr>
                <w:sz w:val="18"/>
                <w:szCs w:val="18"/>
              </w:rPr>
              <w:t>58</w:t>
            </w:r>
            <w:r w:rsidR="0087435F">
              <w:rPr>
                <w:sz w:val="18"/>
                <w:szCs w:val="18"/>
              </w:rPr>
              <w:t>05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1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6CE8CD89" w14:textId="691DF641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3984 to 0,1914</w:t>
            </w:r>
          </w:p>
        </w:tc>
      </w:tr>
      <w:tr w:rsidR="005C5C2F" w:rsidRPr="003B31EC" w14:paraId="29166AC4" w14:textId="68B92FEC" w:rsidTr="003C529C">
        <w:trPr>
          <w:gridAfter w:val="1"/>
          <w:wAfter w:w="40" w:type="dxa"/>
          <w:trHeight w:val="170"/>
        </w:trPr>
        <w:tc>
          <w:tcPr>
            <w:tcW w:w="145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392C4A91" w14:textId="103EE666" w:rsidR="005C5C2F" w:rsidRPr="003B31EC" w:rsidRDefault="005C5C2F" w:rsidP="005C5C2F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sVCAM-1</w:t>
            </w:r>
          </w:p>
        </w:tc>
        <w:tc>
          <w:tcPr>
            <w:tcW w:w="850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73356A60" w14:textId="6C3DAF34" w:rsidR="005C5C2F" w:rsidRPr="003B31EC" w:rsidRDefault="005C5C2F" w:rsidP="00D5783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43</w:t>
            </w:r>
            <w:r w:rsidR="00D5783A" w:rsidRPr="003B31EC">
              <w:rPr>
                <w:sz w:val="18"/>
                <w:szCs w:val="18"/>
              </w:rPr>
              <w:t>91</w:t>
            </w:r>
          </w:p>
        </w:tc>
        <w:tc>
          <w:tcPr>
            <w:tcW w:w="992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633ECC93" w14:textId="2C4DB4DA" w:rsidR="005C5C2F" w:rsidRPr="003B31EC" w:rsidRDefault="005C5C2F" w:rsidP="00557281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0</w:t>
            </w:r>
            <w:r w:rsidR="00557281" w:rsidRPr="003B31EC">
              <w:rPr>
                <w:sz w:val="18"/>
                <w:szCs w:val="18"/>
              </w:rPr>
              <w:t>17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7B3B0C39" w14:textId="2E602724" w:rsidR="005C5C2F" w:rsidRPr="003B31EC" w:rsidRDefault="005C5C2F" w:rsidP="001D461D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1</w:t>
            </w:r>
            <w:r w:rsidR="001D461D" w:rsidRPr="003B31EC">
              <w:rPr>
                <w:sz w:val="18"/>
                <w:szCs w:val="18"/>
              </w:rPr>
              <w:t>16</w:t>
            </w:r>
            <w:r w:rsidRPr="003B31EC">
              <w:rPr>
                <w:sz w:val="18"/>
                <w:szCs w:val="18"/>
              </w:rPr>
              <w:t xml:space="preserve"> to 0,6</w:t>
            </w:r>
            <w:r w:rsidR="001D461D" w:rsidRPr="003B31EC">
              <w:rPr>
                <w:sz w:val="18"/>
                <w:szCs w:val="18"/>
              </w:rPr>
              <w:t>215</w:t>
            </w:r>
          </w:p>
        </w:tc>
        <w:tc>
          <w:tcPr>
            <w:tcW w:w="810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350EB55" w14:textId="40AFE84C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3724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7260E2D5" w14:textId="3C02A5C7" w:rsidR="005C5C2F" w:rsidRPr="003B31EC" w:rsidRDefault="005C5C2F" w:rsidP="005E7EA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</w:t>
            </w:r>
            <w:r w:rsidR="000512E6" w:rsidRPr="003B31EC">
              <w:rPr>
                <w:sz w:val="18"/>
                <w:szCs w:val="18"/>
              </w:rPr>
              <w:t>3</w:t>
            </w:r>
            <w:r w:rsidR="005E7EA6">
              <w:rPr>
                <w:sz w:val="18"/>
                <w:szCs w:val="18"/>
              </w:rPr>
              <w:t>37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09EB061C" w14:textId="75B6DE83" w:rsidR="005C5C2F" w:rsidRPr="003B31EC" w:rsidRDefault="005C5C2F" w:rsidP="00842AE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83</w:t>
            </w:r>
            <w:r w:rsidR="00842AEC" w:rsidRPr="003B31EC">
              <w:rPr>
                <w:sz w:val="18"/>
                <w:szCs w:val="18"/>
              </w:rPr>
              <w:t>2</w:t>
            </w:r>
            <w:r w:rsidRPr="003B31EC">
              <w:rPr>
                <w:sz w:val="18"/>
                <w:szCs w:val="18"/>
              </w:rPr>
              <w:t xml:space="preserve"> to 0,6037</w:t>
            </w:r>
          </w:p>
        </w:tc>
        <w:tc>
          <w:tcPr>
            <w:tcW w:w="283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1856160C" w14:textId="77777777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399894D7" w14:textId="6E952BA4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4420</w:t>
            </w:r>
          </w:p>
        </w:tc>
        <w:tc>
          <w:tcPr>
            <w:tcW w:w="85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D92C4B6" w14:textId="4C3AB4BF" w:rsidR="005C5C2F" w:rsidRPr="003B31EC" w:rsidRDefault="005C5C2F" w:rsidP="00F02B8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0</w:t>
            </w:r>
            <w:r w:rsidR="00F02B8F" w:rsidRPr="003B31EC">
              <w:rPr>
                <w:sz w:val="18"/>
                <w:szCs w:val="18"/>
              </w:rPr>
              <w:t>16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18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72915454" w14:textId="2EFD9D21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150 to 0,6237</w:t>
            </w:r>
          </w:p>
        </w:tc>
        <w:tc>
          <w:tcPr>
            <w:tcW w:w="85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4C5D0F07" w14:textId="3D7CFC45" w:rsidR="005C5C2F" w:rsidRPr="003B31EC" w:rsidRDefault="005C5C2F" w:rsidP="005C5C2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3107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0DAFA722" w14:textId="29C18EF9" w:rsidR="005C5C2F" w:rsidRPr="003B31EC" w:rsidRDefault="005C5C2F" w:rsidP="0087435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</w:t>
            </w:r>
            <w:r w:rsidR="00C97402" w:rsidRPr="003B31EC">
              <w:rPr>
                <w:sz w:val="18"/>
                <w:szCs w:val="18"/>
              </w:rPr>
              <w:t>9</w:t>
            </w:r>
            <w:r w:rsidR="0087435F">
              <w:rPr>
                <w:sz w:val="18"/>
                <w:szCs w:val="18"/>
              </w:rPr>
              <w:t>27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1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42560731" w14:textId="3702B905" w:rsidR="005C5C2F" w:rsidRPr="003B31EC" w:rsidRDefault="005C5C2F" w:rsidP="008A534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13</w:t>
            </w:r>
            <w:r w:rsidR="008A5346" w:rsidRPr="003B31EC">
              <w:rPr>
                <w:sz w:val="18"/>
                <w:szCs w:val="18"/>
              </w:rPr>
              <w:t>6</w:t>
            </w:r>
            <w:r w:rsidRPr="003B31EC">
              <w:rPr>
                <w:sz w:val="18"/>
                <w:szCs w:val="18"/>
              </w:rPr>
              <w:t xml:space="preserve"> to 0,5575</w:t>
            </w:r>
          </w:p>
        </w:tc>
      </w:tr>
      <w:tr w:rsidR="0099156B" w:rsidRPr="00842AEC" w14:paraId="7E06F3B6" w14:textId="77777777" w:rsidTr="003C529C">
        <w:trPr>
          <w:trHeight w:val="170"/>
        </w:trPr>
        <w:tc>
          <w:tcPr>
            <w:tcW w:w="1459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22D16972" w14:textId="77777777" w:rsidR="0099156B" w:rsidRPr="00842AEC" w:rsidRDefault="0099156B" w:rsidP="00677CEE">
            <w:pPr>
              <w:rPr>
                <w:sz w:val="18"/>
                <w:szCs w:val="18"/>
                <w:vertAlign w:val="superscript"/>
              </w:rPr>
            </w:pPr>
            <w:r w:rsidRPr="00842AEC">
              <w:rPr>
                <w:color w:val="000000"/>
                <w:sz w:val="18"/>
                <w:szCs w:val="18"/>
              </w:rPr>
              <w:t>PIGF</w:t>
            </w:r>
          </w:p>
        </w:tc>
        <w:tc>
          <w:tcPr>
            <w:tcW w:w="3543" w:type="dxa"/>
            <w:gridSpan w:val="3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56C70CE9" w14:textId="77777777" w:rsidR="0099156B" w:rsidRPr="00842A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10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2D471FF6" w14:textId="77777777" w:rsidR="0099156B" w:rsidRPr="00842A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-0,1248</w:t>
            </w:r>
          </w:p>
        </w:tc>
        <w:tc>
          <w:tcPr>
            <w:tcW w:w="891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1CA1E7A0" w14:textId="4ECD627B" w:rsidR="0099156B" w:rsidRPr="00842AEC" w:rsidRDefault="0099156B" w:rsidP="0098759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</w:t>
            </w:r>
            <w:r w:rsidR="00E045DB" w:rsidRPr="00842AEC">
              <w:rPr>
                <w:sz w:val="18"/>
                <w:szCs w:val="18"/>
              </w:rPr>
              <w:t>5</w:t>
            </w:r>
            <w:r w:rsidR="0098759C">
              <w:rPr>
                <w:sz w:val="18"/>
                <w:szCs w:val="18"/>
              </w:rPr>
              <w:t>376</w:t>
            </w:r>
          </w:p>
        </w:tc>
        <w:tc>
          <w:tcPr>
            <w:tcW w:w="1661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0A3FB501" w14:textId="77777777" w:rsidR="0099156B" w:rsidRPr="00842A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-0,4080 to 0,1804</w:t>
            </w:r>
          </w:p>
        </w:tc>
        <w:tc>
          <w:tcPr>
            <w:tcW w:w="283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490F8C9A" w14:textId="77777777" w:rsidR="0099156B" w:rsidRPr="00842A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3260" w:type="dxa"/>
            <w:gridSpan w:val="3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7491D459" w14:textId="77777777" w:rsidR="0099156B" w:rsidRPr="00842A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51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198C4376" w14:textId="77777777" w:rsidR="0099156B" w:rsidRPr="00842A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-0,0940</w:t>
            </w:r>
          </w:p>
        </w:tc>
        <w:tc>
          <w:tcPr>
            <w:tcW w:w="891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3504B35A" w14:textId="2D79F8B6" w:rsidR="0099156B" w:rsidRPr="00842AEC" w:rsidRDefault="0099156B" w:rsidP="0098759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</w:t>
            </w:r>
            <w:r w:rsidR="00970852" w:rsidRPr="00842AEC">
              <w:rPr>
                <w:sz w:val="18"/>
                <w:szCs w:val="18"/>
              </w:rPr>
              <w:t>6</w:t>
            </w:r>
            <w:r w:rsidR="0098759C">
              <w:rPr>
                <w:sz w:val="18"/>
                <w:szCs w:val="18"/>
              </w:rPr>
              <w:t>582</w:t>
            </w:r>
            <w:r w:rsidRPr="00842A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gridSpan w:val="2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106140FD" w14:textId="77777777" w:rsidR="0099156B" w:rsidRPr="00842A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-0,3817 to 0,2103</w:t>
            </w:r>
          </w:p>
        </w:tc>
      </w:tr>
      <w:tr w:rsidR="0099156B" w:rsidRPr="00842AEC" w14:paraId="041D083E" w14:textId="77777777" w:rsidTr="003C529C">
        <w:trPr>
          <w:trHeight w:val="170"/>
        </w:trPr>
        <w:tc>
          <w:tcPr>
            <w:tcW w:w="1459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4D9F9A09" w14:textId="77777777" w:rsidR="0099156B" w:rsidRPr="00842AEC" w:rsidRDefault="0099156B" w:rsidP="00677CEE">
            <w:pPr>
              <w:rPr>
                <w:sz w:val="18"/>
                <w:szCs w:val="18"/>
                <w:vertAlign w:val="superscript"/>
              </w:rPr>
            </w:pPr>
            <w:r w:rsidRPr="00842AEC">
              <w:rPr>
                <w:rFonts w:ascii="Calibri" w:hAnsi="Calibri"/>
                <w:color w:val="000000"/>
                <w:sz w:val="18"/>
                <w:szCs w:val="18"/>
              </w:rPr>
              <w:t>VEGF-D</w:t>
            </w:r>
          </w:p>
        </w:tc>
        <w:tc>
          <w:tcPr>
            <w:tcW w:w="3543" w:type="dxa"/>
            <w:gridSpan w:val="3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7EE524A8" w14:textId="77777777" w:rsidR="0099156B" w:rsidRPr="00842A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10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37BC359F" w14:textId="77777777" w:rsidR="0099156B" w:rsidRPr="00842A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0352</w:t>
            </w:r>
          </w:p>
        </w:tc>
        <w:tc>
          <w:tcPr>
            <w:tcW w:w="891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4A61E084" w14:textId="4036D98F" w:rsidR="0099156B" w:rsidRPr="00842AEC" w:rsidRDefault="0099156B" w:rsidP="0098759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8</w:t>
            </w:r>
            <w:r w:rsidR="00E045DB" w:rsidRPr="00842AEC">
              <w:rPr>
                <w:sz w:val="18"/>
                <w:szCs w:val="18"/>
              </w:rPr>
              <w:t>7</w:t>
            </w:r>
            <w:r w:rsidR="0098759C">
              <w:rPr>
                <w:sz w:val="18"/>
                <w:szCs w:val="18"/>
              </w:rPr>
              <w:t>1</w:t>
            </w:r>
            <w:r w:rsidR="00E045DB" w:rsidRPr="00842AEC">
              <w:rPr>
                <w:sz w:val="18"/>
                <w:szCs w:val="18"/>
              </w:rPr>
              <w:t>9</w:t>
            </w:r>
            <w:r w:rsidRPr="00842A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27EEF3EF" w14:textId="77777777" w:rsidR="0099156B" w:rsidRPr="00842A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-0,2627 to 0,3270</w:t>
            </w:r>
          </w:p>
        </w:tc>
        <w:tc>
          <w:tcPr>
            <w:tcW w:w="283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1510D259" w14:textId="77777777" w:rsidR="0099156B" w:rsidRPr="00842A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3260" w:type="dxa"/>
            <w:gridSpan w:val="3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41624E7D" w14:textId="77777777" w:rsidR="0099156B" w:rsidRPr="00842A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51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7369E70D" w14:textId="77777777" w:rsidR="0099156B" w:rsidRPr="00842A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0211</w:t>
            </w:r>
          </w:p>
        </w:tc>
        <w:tc>
          <w:tcPr>
            <w:tcW w:w="891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40D1CF2A" w14:textId="7A778C7A" w:rsidR="0099156B" w:rsidRPr="00842AEC" w:rsidRDefault="0099156B" w:rsidP="0098759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</w:t>
            </w:r>
            <w:r w:rsidR="00970852" w:rsidRPr="00842AEC">
              <w:rPr>
                <w:sz w:val="18"/>
                <w:szCs w:val="18"/>
              </w:rPr>
              <w:t>92</w:t>
            </w:r>
            <w:r w:rsidR="0098759C">
              <w:rPr>
                <w:sz w:val="18"/>
                <w:szCs w:val="18"/>
              </w:rPr>
              <w:t>61</w:t>
            </w:r>
          </w:p>
        </w:tc>
        <w:tc>
          <w:tcPr>
            <w:tcW w:w="1559" w:type="dxa"/>
            <w:gridSpan w:val="2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4C055865" w14:textId="77777777" w:rsidR="0099156B" w:rsidRPr="00842A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-0,2759 to 0,3143</w:t>
            </w:r>
          </w:p>
        </w:tc>
      </w:tr>
      <w:tr w:rsidR="0099156B" w:rsidRPr="00842AEC" w14:paraId="2A08F354" w14:textId="77777777" w:rsidTr="003C529C">
        <w:trPr>
          <w:trHeight w:val="199"/>
        </w:trPr>
        <w:tc>
          <w:tcPr>
            <w:tcW w:w="1459" w:type="dxa"/>
            <w:tcBorders>
              <w:top w:val="nil"/>
            </w:tcBorders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297CCEC4" w14:textId="77777777" w:rsidR="0099156B" w:rsidRPr="00842AEC" w:rsidRDefault="0099156B" w:rsidP="00677CEE">
            <w:pPr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CCL26 (Eotaxin-3)</w:t>
            </w:r>
          </w:p>
        </w:tc>
        <w:tc>
          <w:tcPr>
            <w:tcW w:w="3543" w:type="dxa"/>
            <w:gridSpan w:val="3"/>
            <w:vMerge w:val="restart"/>
            <w:tcBorders>
              <w:top w:val="nil"/>
            </w:tcBorders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34150694" w14:textId="1B819308" w:rsidR="0099156B" w:rsidRPr="00842A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25AA1949" w14:textId="77777777" w:rsidR="0099156B" w:rsidRPr="00842A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3314</w:t>
            </w:r>
          </w:p>
        </w:tc>
        <w:tc>
          <w:tcPr>
            <w:tcW w:w="891" w:type="dxa"/>
            <w:tcBorders>
              <w:top w:val="nil"/>
            </w:tcBorders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0998BDDF" w14:textId="60065327" w:rsidR="0099156B" w:rsidRPr="00842AEC" w:rsidRDefault="0099156B" w:rsidP="0098759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0</w:t>
            </w:r>
            <w:r w:rsidR="00E045DB" w:rsidRPr="00842AEC">
              <w:rPr>
                <w:sz w:val="18"/>
                <w:szCs w:val="18"/>
              </w:rPr>
              <w:t>6</w:t>
            </w:r>
            <w:r w:rsidR="0098759C">
              <w:rPr>
                <w:sz w:val="18"/>
                <w:szCs w:val="18"/>
              </w:rPr>
              <w:t>46</w:t>
            </w:r>
            <w:r w:rsidRPr="00842A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tcBorders>
              <w:top w:val="nil"/>
            </w:tcBorders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43B8B7E7" w14:textId="03832CF9" w:rsidR="0099156B" w:rsidRPr="00842AEC" w:rsidRDefault="0099156B" w:rsidP="00842AE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0401 to 0,5708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2073F2FC" w14:textId="77777777" w:rsidR="0099156B" w:rsidRPr="00842A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3260" w:type="dxa"/>
            <w:gridSpan w:val="3"/>
            <w:vMerge w:val="restart"/>
            <w:tcBorders>
              <w:top w:val="nil"/>
            </w:tcBorders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1B3D6DC3" w14:textId="77777777" w:rsidR="0099156B" w:rsidRPr="00842A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1EA89EDE" w14:textId="77777777" w:rsidR="0099156B" w:rsidRPr="00842A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4220</w:t>
            </w:r>
          </w:p>
        </w:tc>
        <w:tc>
          <w:tcPr>
            <w:tcW w:w="891" w:type="dxa"/>
            <w:tcBorders>
              <w:top w:val="nil"/>
            </w:tcBorders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45E379FF" w14:textId="2516DB4D" w:rsidR="0099156B" w:rsidRPr="00842AEC" w:rsidRDefault="0099156B" w:rsidP="005E7EA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0</w:t>
            </w:r>
            <w:r w:rsidR="00FA2147" w:rsidRPr="00842AEC">
              <w:rPr>
                <w:sz w:val="18"/>
                <w:szCs w:val="18"/>
              </w:rPr>
              <w:t>1</w:t>
            </w:r>
            <w:r w:rsidR="005E7EA6">
              <w:rPr>
                <w:sz w:val="18"/>
                <w:szCs w:val="18"/>
              </w:rPr>
              <w:t>19</w:t>
            </w:r>
            <w:r w:rsidRPr="00842A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42CC1330" w14:textId="77777777" w:rsidR="0099156B" w:rsidRPr="00842A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1448 to 0,6378</w:t>
            </w:r>
          </w:p>
        </w:tc>
      </w:tr>
      <w:tr w:rsidR="0099156B" w:rsidRPr="00842AEC" w14:paraId="759CCD73" w14:textId="77777777" w:rsidTr="003C529C">
        <w:trPr>
          <w:trHeight w:val="170"/>
        </w:trPr>
        <w:tc>
          <w:tcPr>
            <w:tcW w:w="1459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346B9DA8" w14:textId="77777777" w:rsidR="0099156B" w:rsidRPr="00842AEC" w:rsidRDefault="0099156B" w:rsidP="00677CEE">
            <w:pPr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CCL11 (Eotaxin)</w:t>
            </w:r>
          </w:p>
        </w:tc>
        <w:tc>
          <w:tcPr>
            <w:tcW w:w="3543" w:type="dxa"/>
            <w:gridSpan w:val="3"/>
            <w:vMerge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1F8BFC17" w14:textId="77777777" w:rsidR="0099156B" w:rsidRPr="00842A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10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5852D1D3" w14:textId="77777777" w:rsidR="0099156B" w:rsidRPr="00842A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1561</w:t>
            </w:r>
          </w:p>
        </w:tc>
        <w:tc>
          <w:tcPr>
            <w:tcW w:w="89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7C4872D3" w14:textId="19C63196" w:rsidR="0099156B" w:rsidRPr="00842AEC" w:rsidRDefault="0099156B" w:rsidP="0098759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</w:t>
            </w:r>
            <w:r w:rsidR="00E045DB" w:rsidRPr="00842AEC">
              <w:rPr>
                <w:sz w:val="18"/>
                <w:szCs w:val="18"/>
              </w:rPr>
              <w:t>4</w:t>
            </w:r>
            <w:r w:rsidR="0098759C">
              <w:rPr>
                <w:sz w:val="18"/>
                <w:szCs w:val="18"/>
              </w:rPr>
              <w:t>376</w:t>
            </w:r>
            <w:r w:rsidRPr="00842A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026A0D6E" w14:textId="77777777" w:rsidR="0099156B" w:rsidRPr="00842A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-0,1493 to 0,4343</w:t>
            </w:r>
          </w:p>
        </w:tc>
        <w:tc>
          <w:tcPr>
            <w:tcW w:w="283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3991E358" w14:textId="77777777" w:rsidR="0099156B" w:rsidRPr="00842A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3260" w:type="dxa"/>
            <w:gridSpan w:val="3"/>
            <w:vMerge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2CCB6B28" w14:textId="77777777" w:rsidR="0099156B" w:rsidRPr="00842A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5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12DAB341" w14:textId="77777777" w:rsidR="0099156B" w:rsidRPr="00842A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1131</w:t>
            </w:r>
          </w:p>
        </w:tc>
        <w:tc>
          <w:tcPr>
            <w:tcW w:w="89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6B1B704B" w14:textId="59CFE41D" w:rsidR="0099156B" w:rsidRPr="00842AEC" w:rsidRDefault="0099156B" w:rsidP="0098759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</w:t>
            </w:r>
            <w:r w:rsidR="00970852" w:rsidRPr="00842AEC">
              <w:rPr>
                <w:sz w:val="18"/>
                <w:szCs w:val="18"/>
              </w:rPr>
              <w:t>58</w:t>
            </w:r>
            <w:r w:rsidR="0098759C">
              <w:rPr>
                <w:sz w:val="18"/>
                <w:szCs w:val="18"/>
              </w:rPr>
              <w:t>05</w:t>
            </w:r>
            <w:r w:rsidRPr="00842A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gridSpan w:val="2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16AFE97B" w14:textId="77777777" w:rsidR="0099156B" w:rsidRPr="00842A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-0,1918 to 0,3981</w:t>
            </w:r>
          </w:p>
        </w:tc>
      </w:tr>
      <w:tr w:rsidR="0099156B" w:rsidRPr="00842AEC" w14:paraId="132BCB38" w14:textId="77777777" w:rsidTr="003C529C">
        <w:trPr>
          <w:trHeight w:val="170"/>
        </w:trPr>
        <w:tc>
          <w:tcPr>
            <w:tcW w:w="1459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5CB1062C" w14:textId="77777777" w:rsidR="0099156B" w:rsidRPr="00842AEC" w:rsidRDefault="0099156B" w:rsidP="00677CEE">
            <w:pPr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IL-4</w:t>
            </w:r>
          </w:p>
        </w:tc>
        <w:tc>
          <w:tcPr>
            <w:tcW w:w="3543" w:type="dxa"/>
            <w:gridSpan w:val="3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0E46A406" w14:textId="54F24B5C" w:rsidR="0099156B" w:rsidRPr="00842AEC" w:rsidRDefault="00D36AB5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noProof/>
                <w:lang w:eastAsia="hr-HR"/>
              </w:rPr>
              <mc:AlternateContent>
                <mc:Choice Requires="wps">
                  <w:drawing>
                    <wp:anchor distT="45720" distB="45720" distL="114300" distR="114300" simplePos="0" relativeHeight="251657216" behindDoc="0" locked="0" layoutInCell="1" allowOverlap="1" wp14:anchorId="1BE9B8F1" wp14:editId="03C2AD8F">
                      <wp:simplePos x="0" y="0"/>
                      <wp:positionH relativeFrom="column">
                        <wp:posOffset>963930</wp:posOffset>
                      </wp:positionH>
                      <wp:positionV relativeFrom="paragraph">
                        <wp:posOffset>11430</wp:posOffset>
                      </wp:positionV>
                      <wp:extent cx="436245" cy="245110"/>
                      <wp:effectExtent l="0" t="0" r="1905" b="2540"/>
                      <wp:wrapNone/>
                      <wp:docPr id="3" name="Text Box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6245" cy="2451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203C70D" w14:textId="77777777" w:rsidR="002D020A" w:rsidRDefault="002D020A" w:rsidP="00C84BCF">
                                  <w:r>
                                    <w:t>n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E9B8F1" id="Text Box 3" o:spid="_x0000_s1027" type="#_x0000_t202" style="position:absolute;left:0;text-align:left;margin-left:75.9pt;margin-top:.9pt;width:34.35pt;height:19.3pt;z-index: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" fillcolor="#bdd6ee [1300]" stroked="f">
                      <v:textbox>
                        <w:txbxContent>
                          <w:p w14:paraId="2203C70D" w14:textId="77777777" w:rsidR="002D020A" w:rsidRDefault="002D020A" w:rsidP="00C84BCF">
                            <w:r>
                              <w:t>n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810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470F2C15" w14:textId="77777777" w:rsidR="0099156B" w:rsidRPr="00842A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-0,0756</w:t>
            </w:r>
          </w:p>
        </w:tc>
        <w:tc>
          <w:tcPr>
            <w:tcW w:w="89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2C1AFA6C" w14:textId="45DF7165" w:rsidR="0099156B" w:rsidRPr="00842AEC" w:rsidRDefault="0099156B" w:rsidP="0098759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</w:t>
            </w:r>
            <w:r w:rsidR="00E045DB" w:rsidRPr="00842AEC">
              <w:rPr>
                <w:sz w:val="18"/>
                <w:szCs w:val="18"/>
              </w:rPr>
              <w:t>7</w:t>
            </w:r>
            <w:r w:rsidR="0098759C">
              <w:rPr>
                <w:sz w:val="18"/>
                <w:szCs w:val="18"/>
              </w:rPr>
              <w:t>231</w:t>
            </w:r>
            <w:r w:rsidRPr="00842A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2205BE14" w14:textId="77777777" w:rsidR="0099156B" w:rsidRPr="00842A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-0,3627 to 0,2247</w:t>
            </w:r>
          </w:p>
        </w:tc>
        <w:tc>
          <w:tcPr>
            <w:tcW w:w="283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5159CB9F" w14:textId="77777777" w:rsidR="0099156B" w:rsidRPr="00842A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3260" w:type="dxa"/>
            <w:gridSpan w:val="3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7CE5821A" w14:textId="37BC0697" w:rsidR="0099156B" w:rsidRPr="00842AEC" w:rsidRDefault="00371A8C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noProof/>
                <w:lang w:eastAsia="hr-HR"/>
              </w:rPr>
              <mc:AlternateContent>
                <mc:Choice Requires="wps">
                  <w:drawing>
                    <wp:anchor distT="45720" distB="45720" distL="114300" distR="114300" simplePos="0" relativeHeight="251655168" behindDoc="0" locked="0" layoutInCell="1" allowOverlap="1" wp14:anchorId="6DD8EC69" wp14:editId="2A6D6FFC">
                      <wp:simplePos x="0" y="0"/>
                      <wp:positionH relativeFrom="column">
                        <wp:posOffset>862965</wp:posOffset>
                      </wp:positionH>
                      <wp:positionV relativeFrom="paragraph">
                        <wp:posOffset>12700</wp:posOffset>
                      </wp:positionV>
                      <wp:extent cx="436245" cy="258445"/>
                      <wp:effectExtent l="0" t="0" r="1905" b="8255"/>
                      <wp:wrapNone/>
                      <wp:docPr id="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6245" cy="2584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FD3794A" w14:textId="77777777" w:rsidR="002D020A" w:rsidRDefault="002D020A" w:rsidP="00C84BCF">
                                  <w:r>
                                    <w:t>n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D8EC69" id="Text Box 2" o:spid="_x0000_s1028" type="#_x0000_t202" style="position:absolute;left:0;text-align:left;margin-left:67.95pt;margin-top:1pt;width:34.35pt;height:20.35pt;z-index:25165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" fillcolor="#bdd6ee [1300]" stroked="f">
                      <v:textbox>
                        <w:txbxContent>
                          <w:p w14:paraId="0FD3794A" w14:textId="77777777" w:rsidR="002D020A" w:rsidRDefault="002D020A" w:rsidP="00C84BCF">
                            <w:r>
                              <w:t>n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85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0BBD1C81" w14:textId="77777777" w:rsidR="0099156B" w:rsidRPr="00842A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-0,0350</w:t>
            </w:r>
          </w:p>
        </w:tc>
        <w:tc>
          <w:tcPr>
            <w:tcW w:w="89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70FB3A7B" w14:textId="35BC095E" w:rsidR="0099156B" w:rsidRPr="00842AEC" w:rsidRDefault="0099156B" w:rsidP="0098759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</w:t>
            </w:r>
            <w:r w:rsidR="00970852" w:rsidRPr="00842AEC">
              <w:rPr>
                <w:sz w:val="18"/>
                <w:szCs w:val="18"/>
              </w:rPr>
              <w:t>87</w:t>
            </w:r>
            <w:r w:rsidR="0098759C">
              <w:rPr>
                <w:sz w:val="18"/>
                <w:szCs w:val="18"/>
              </w:rPr>
              <w:t>1</w:t>
            </w:r>
            <w:r w:rsidR="00970852" w:rsidRPr="00842AEC">
              <w:rPr>
                <w:sz w:val="18"/>
                <w:szCs w:val="18"/>
              </w:rPr>
              <w:t>9</w:t>
            </w:r>
            <w:r w:rsidRPr="00842A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gridSpan w:val="2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70FF74AC" w14:textId="77777777" w:rsidR="0099156B" w:rsidRPr="00842AEC" w:rsidRDefault="0099156B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-0,3268 to 0,2630</w:t>
            </w:r>
          </w:p>
        </w:tc>
      </w:tr>
      <w:tr w:rsidR="00D36AB5" w:rsidRPr="00842AEC" w14:paraId="59CBBA15" w14:textId="77777777" w:rsidTr="003C529C">
        <w:trPr>
          <w:trHeight w:val="170"/>
        </w:trPr>
        <w:tc>
          <w:tcPr>
            <w:tcW w:w="1459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135A282B" w14:textId="77777777" w:rsidR="00D36AB5" w:rsidRPr="00842AEC" w:rsidRDefault="00D36AB5" w:rsidP="00677CEE">
            <w:pPr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CCL5 (RANTES)</w:t>
            </w:r>
          </w:p>
        </w:tc>
        <w:tc>
          <w:tcPr>
            <w:tcW w:w="3543" w:type="dxa"/>
            <w:gridSpan w:val="3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04C3C740" w14:textId="5F0384C8" w:rsidR="00D36AB5" w:rsidRPr="00842AEC" w:rsidRDefault="00D36AB5" w:rsidP="00677CEE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10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65BF9C9E" w14:textId="77777777" w:rsidR="00D36AB5" w:rsidRPr="00842AEC" w:rsidRDefault="00D36AB5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-0,0169</w:t>
            </w:r>
          </w:p>
        </w:tc>
        <w:tc>
          <w:tcPr>
            <w:tcW w:w="89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02E84659" w14:textId="4AE659D0" w:rsidR="00D36AB5" w:rsidRPr="00842AEC" w:rsidRDefault="00D36AB5" w:rsidP="0098759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9</w:t>
            </w:r>
            <w:r w:rsidR="00E045DB" w:rsidRPr="00842AEC">
              <w:rPr>
                <w:sz w:val="18"/>
                <w:szCs w:val="18"/>
              </w:rPr>
              <w:t>3</w:t>
            </w:r>
            <w:r w:rsidR="0098759C">
              <w:rPr>
                <w:sz w:val="18"/>
                <w:szCs w:val="18"/>
              </w:rPr>
              <w:t>32</w:t>
            </w:r>
            <w:r w:rsidRPr="00842A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23DF7BDB" w14:textId="77777777" w:rsidR="00D36AB5" w:rsidRPr="00842AEC" w:rsidRDefault="00D36AB5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-0,3106 to 0,2797</w:t>
            </w:r>
          </w:p>
        </w:tc>
        <w:tc>
          <w:tcPr>
            <w:tcW w:w="283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4F9F4AE4" w14:textId="77777777" w:rsidR="00D36AB5" w:rsidRPr="00842AEC" w:rsidRDefault="00D36AB5" w:rsidP="00677CEE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3260" w:type="dxa"/>
            <w:gridSpan w:val="3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2D08DE80" w14:textId="4BD11CEF" w:rsidR="00D36AB5" w:rsidRPr="00842AEC" w:rsidRDefault="00D36AB5" w:rsidP="00677CEE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5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484CADE4" w14:textId="77777777" w:rsidR="00D36AB5" w:rsidRPr="00842AEC" w:rsidRDefault="00D36AB5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-0,0207</w:t>
            </w:r>
          </w:p>
        </w:tc>
        <w:tc>
          <w:tcPr>
            <w:tcW w:w="891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40B7D20E" w14:textId="01E066A2" w:rsidR="00D36AB5" w:rsidRPr="00842AEC" w:rsidRDefault="00D36AB5" w:rsidP="0098759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</w:t>
            </w:r>
            <w:r w:rsidR="00970852" w:rsidRPr="00842AEC">
              <w:rPr>
                <w:sz w:val="18"/>
                <w:szCs w:val="18"/>
              </w:rPr>
              <w:t>92</w:t>
            </w:r>
            <w:r w:rsidR="0098759C">
              <w:rPr>
                <w:sz w:val="18"/>
                <w:szCs w:val="18"/>
              </w:rPr>
              <w:t>69</w:t>
            </w:r>
            <w:r w:rsidRPr="00842A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gridSpan w:val="2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67022ED6" w14:textId="77777777" w:rsidR="00D36AB5" w:rsidRPr="00842AEC" w:rsidRDefault="00D36AB5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-0,3140 to 0,2762</w:t>
            </w:r>
          </w:p>
        </w:tc>
      </w:tr>
      <w:tr w:rsidR="00D36AB5" w:rsidRPr="00842AEC" w14:paraId="365120FB" w14:textId="77777777" w:rsidTr="003C529C">
        <w:trPr>
          <w:trHeight w:val="170"/>
        </w:trPr>
        <w:tc>
          <w:tcPr>
            <w:tcW w:w="1459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77AE9882" w14:textId="77777777" w:rsidR="00D36AB5" w:rsidRPr="00842AEC" w:rsidRDefault="00D36AB5" w:rsidP="00677CEE">
            <w:pPr>
              <w:rPr>
                <w:sz w:val="18"/>
                <w:szCs w:val="18"/>
                <w:vertAlign w:val="superscript"/>
              </w:rPr>
            </w:pPr>
            <w:r w:rsidRPr="00842AEC">
              <w:rPr>
                <w:color w:val="000000"/>
                <w:sz w:val="18"/>
                <w:szCs w:val="18"/>
              </w:rPr>
              <w:t>TNF-</w:t>
            </w:r>
            <w:r w:rsidRPr="00842AEC">
              <w:rPr>
                <w:rFonts w:cs="Times New Roman"/>
                <w:sz w:val="18"/>
                <w:szCs w:val="18"/>
              </w:rPr>
              <w:t>β</w:t>
            </w:r>
          </w:p>
        </w:tc>
        <w:tc>
          <w:tcPr>
            <w:tcW w:w="3543" w:type="dxa"/>
            <w:gridSpan w:val="3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001DAE1D" w14:textId="77777777" w:rsidR="00D36AB5" w:rsidRPr="00842AEC" w:rsidRDefault="00D36AB5" w:rsidP="00677CEE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10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0DAD3DD1" w14:textId="77777777" w:rsidR="00D36AB5" w:rsidRPr="00842AEC" w:rsidRDefault="00D36AB5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-0,0027</w:t>
            </w:r>
          </w:p>
        </w:tc>
        <w:tc>
          <w:tcPr>
            <w:tcW w:w="891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4A294601" w14:textId="367B576B" w:rsidR="00D36AB5" w:rsidRPr="00842AEC" w:rsidRDefault="00D36AB5" w:rsidP="0098759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9</w:t>
            </w:r>
            <w:r w:rsidR="00E045DB" w:rsidRPr="00842AEC">
              <w:rPr>
                <w:sz w:val="18"/>
                <w:szCs w:val="18"/>
              </w:rPr>
              <w:t>5</w:t>
            </w:r>
            <w:r w:rsidR="0098759C">
              <w:rPr>
                <w:sz w:val="18"/>
                <w:szCs w:val="18"/>
              </w:rPr>
              <w:t>05</w:t>
            </w:r>
            <w:r w:rsidRPr="00842A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2C6F7CB9" w14:textId="77777777" w:rsidR="00D36AB5" w:rsidRPr="00842AEC" w:rsidRDefault="00D36AB5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-0,3009 to 0,2960</w:t>
            </w:r>
          </w:p>
        </w:tc>
        <w:tc>
          <w:tcPr>
            <w:tcW w:w="283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4C108186" w14:textId="77777777" w:rsidR="00D36AB5" w:rsidRPr="00842AEC" w:rsidRDefault="00D36AB5" w:rsidP="00677CEE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3260" w:type="dxa"/>
            <w:gridSpan w:val="3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3045D3FD" w14:textId="77777777" w:rsidR="00D36AB5" w:rsidRPr="00842AEC" w:rsidRDefault="00D36AB5" w:rsidP="00677CEE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51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01E25061" w14:textId="77777777" w:rsidR="00D36AB5" w:rsidRPr="00842AEC" w:rsidRDefault="00D36AB5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-0,0150</w:t>
            </w:r>
          </w:p>
        </w:tc>
        <w:tc>
          <w:tcPr>
            <w:tcW w:w="891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623246F1" w14:textId="506A1A94" w:rsidR="00D36AB5" w:rsidRPr="00842AEC" w:rsidRDefault="00D36AB5" w:rsidP="0098759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9</w:t>
            </w:r>
            <w:r w:rsidR="0098759C">
              <w:rPr>
                <w:sz w:val="18"/>
                <w:szCs w:val="18"/>
              </w:rPr>
              <w:t>08</w:t>
            </w:r>
            <w:r w:rsidR="00970852" w:rsidRPr="00842AEC">
              <w:rPr>
                <w:sz w:val="18"/>
                <w:szCs w:val="18"/>
              </w:rPr>
              <w:t>8</w:t>
            </w:r>
            <w:r w:rsidRPr="00842A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gridSpan w:val="2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3DD8841D" w14:textId="77777777" w:rsidR="00D36AB5" w:rsidRPr="00842AEC" w:rsidRDefault="00D36AB5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-0,3120 to 0,2847</w:t>
            </w:r>
          </w:p>
        </w:tc>
      </w:tr>
      <w:tr w:rsidR="00D36AB5" w:rsidRPr="00842AEC" w14:paraId="182C608A" w14:textId="77777777" w:rsidTr="003C529C">
        <w:trPr>
          <w:trHeight w:val="170"/>
        </w:trPr>
        <w:tc>
          <w:tcPr>
            <w:tcW w:w="1459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616B0BDB" w14:textId="77777777" w:rsidR="00D36AB5" w:rsidRPr="00842AEC" w:rsidRDefault="00D36AB5" w:rsidP="00677CEE">
            <w:pPr>
              <w:rPr>
                <w:sz w:val="18"/>
                <w:szCs w:val="18"/>
                <w:vertAlign w:val="superscript"/>
              </w:rPr>
            </w:pPr>
            <w:r w:rsidRPr="00842AEC">
              <w:rPr>
                <w:color w:val="000000"/>
                <w:sz w:val="18"/>
                <w:szCs w:val="18"/>
              </w:rPr>
              <w:t>TNF-</w:t>
            </w:r>
            <w:r w:rsidRPr="00842AEC">
              <w:rPr>
                <w:rFonts w:cs="Times New Roman"/>
                <w:sz w:val="18"/>
                <w:szCs w:val="18"/>
              </w:rPr>
              <w:t>α</w:t>
            </w:r>
          </w:p>
        </w:tc>
        <w:tc>
          <w:tcPr>
            <w:tcW w:w="3543" w:type="dxa"/>
            <w:gridSpan w:val="3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62B2C61F" w14:textId="77777777" w:rsidR="00D36AB5" w:rsidRPr="00842AEC" w:rsidRDefault="00D36AB5" w:rsidP="00677CEE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10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7F676CDF" w14:textId="77777777" w:rsidR="00D36AB5" w:rsidRPr="00842AEC" w:rsidRDefault="00D36AB5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5008</w:t>
            </w:r>
          </w:p>
        </w:tc>
        <w:tc>
          <w:tcPr>
            <w:tcW w:w="891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3DC8B081" w14:textId="09B92757" w:rsidR="00D36AB5" w:rsidRPr="00842AEC" w:rsidRDefault="00D36AB5" w:rsidP="005E7EA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00</w:t>
            </w:r>
            <w:r w:rsidR="005E7EA6">
              <w:rPr>
                <w:sz w:val="18"/>
                <w:szCs w:val="18"/>
              </w:rPr>
              <w:t>20</w:t>
            </w:r>
            <w:r w:rsidRPr="00842A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57282AB1" w14:textId="77777777" w:rsidR="00D36AB5" w:rsidRPr="00842AEC" w:rsidRDefault="00D36AB5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2413 to 0,6935</w:t>
            </w:r>
          </w:p>
        </w:tc>
        <w:tc>
          <w:tcPr>
            <w:tcW w:w="283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3AFA9C5F" w14:textId="77777777" w:rsidR="00D36AB5" w:rsidRPr="00842AEC" w:rsidRDefault="00D36AB5" w:rsidP="00677CEE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3260" w:type="dxa"/>
            <w:gridSpan w:val="3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3B4DBAB5" w14:textId="77777777" w:rsidR="00D36AB5" w:rsidRPr="00842AEC" w:rsidRDefault="00D36AB5" w:rsidP="00677CEE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51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3000958F" w14:textId="77777777" w:rsidR="00D36AB5" w:rsidRPr="00842AEC" w:rsidRDefault="00D36AB5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4039</w:t>
            </w:r>
          </w:p>
        </w:tc>
        <w:tc>
          <w:tcPr>
            <w:tcW w:w="891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217666B1" w14:textId="1861A692" w:rsidR="00D36AB5" w:rsidRPr="00842AEC" w:rsidRDefault="00D36AB5" w:rsidP="005E7EA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0</w:t>
            </w:r>
            <w:r w:rsidR="005E7EA6">
              <w:rPr>
                <w:sz w:val="18"/>
                <w:szCs w:val="18"/>
              </w:rPr>
              <w:t>165</w:t>
            </w:r>
            <w:r w:rsidRPr="00842A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gridSpan w:val="2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564E62AD" w14:textId="77777777" w:rsidR="00D36AB5" w:rsidRPr="00842AEC" w:rsidRDefault="00D36AB5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1234 to 0,6247</w:t>
            </w:r>
          </w:p>
        </w:tc>
      </w:tr>
      <w:tr w:rsidR="00F2437B" w:rsidRPr="00842AEC" w14:paraId="759FB70A" w14:textId="77777777" w:rsidTr="003C529C">
        <w:trPr>
          <w:trHeight w:val="170"/>
        </w:trPr>
        <w:tc>
          <w:tcPr>
            <w:tcW w:w="1459" w:type="dxa"/>
            <w:tcBorders>
              <w:top w:val="nil"/>
              <w:bottom w:val="nil"/>
            </w:tcBorders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62E06290" w14:textId="27F0F389" w:rsidR="00F2437B" w:rsidRPr="00842AEC" w:rsidRDefault="00F2437B" w:rsidP="003B31E8">
            <w:pPr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bFGF</w:t>
            </w:r>
          </w:p>
        </w:tc>
        <w:tc>
          <w:tcPr>
            <w:tcW w:w="3543" w:type="dxa"/>
            <w:gridSpan w:val="3"/>
            <w:vMerge w:val="restart"/>
            <w:tcBorders>
              <w:top w:val="nil"/>
              <w:bottom w:val="nil"/>
            </w:tcBorders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5690707C" w14:textId="43559FEE" w:rsidR="00F2437B" w:rsidRPr="00842AEC" w:rsidRDefault="00F2437B" w:rsidP="003B31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7E383177" w14:textId="452E9C68" w:rsidR="00F2437B" w:rsidRPr="00842AEC" w:rsidRDefault="00F2437B" w:rsidP="00FC074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-0,0</w:t>
            </w:r>
            <w:r w:rsidR="00FC0748" w:rsidRPr="00842AEC">
              <w:rPr>
                <w:sz w:val="18"/>
                <w:szCs w:val="18"/>
              </w:rPr>
              <w:t>829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4CCE9C10" w14:textId="26A3A2DF" w:rsidR="00F2437B" w:rsidRPr="00842AEC" w:rsidRDefault="00F2437B" w:rsidP="0098759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</w:t>
            </w:r>
            <w:r w:rsidR="00E045DB" w:rsidRPr="00842AEC">
              <w:rPr>
                <w:sz w:val="18"/>
                <w:szCs w:val="18"/>
              </w:rPr>
              <w:t>69</w:t>
            </w:r>
            <w:r w:rsidR="0098759C">
              <w:rPr>
                <w:sz w:val="18"/>
                <w:szCs w:val="18"/>
              </w:rPr>
              <w:t>16</w:t>
            </w:r>
            <w:r w:rsidRPr="00842A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D45F924" w14:textId="76531C68" w:rsidR="00F2437B" w:rsidRPr="00842AEC" w:rsidRDefault="00F2437B" w:rsidP="00FC074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-0,3</w:t>
            </w:r>
            <w:r w:rsidR="00FC0748" w:rsidRPr="00842AEC">
              <w:rPr>
                <w:sz w:val="18"/>
                <w:szCs w:val="18"/>
              </w:rPr>
              <w:t>691</w:t>
            </w:r>
            <w:r w:rsidRPr="00842AEC">
              <w:rPr>
                <w:sz w:val="18"/>
                <w:szCs w:val="18"/>
              </w:rPr>
              <w:t xml:space="preserve"> to 0,2</w:t>
            </w:r>
            <w:r w:rsidR="00FC0748" w:rsidRPr="00842AEC">
              <w:rPr>
                <w:sz w:val="18"/>
                <w:szCs w:val="18"/>
              </w:rPr>
              <w:t>17</w:t>
            </w:r>
            <w:r w:rsidRPr="00842AEC">
              <w:rPr>
                <w:sz w:val="18"/>
                <w:szCs w:val="18"/>
              </w:rPr>
              <w:t>6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7073A00F" w14:textId="77777777" w:rsidR="00F2437B" w:rsidRPr="00842AEC" w:rsidRDefault="00F2437B" w:rsidP="003B31E8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3260" w:type="dxa"/>
            <w:gridSpan w:val="3"/>
            <w:vMerge w:val="restart"/>
            <w:tcBorders>
              <w:top w:val="nil"/>
              <w:bottom w:val="nil"/>
            </w:tcBorders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51B43154" w14:textId="46E53578" w:rsidR="00F2437B" w:rsidRPr="00842AEC" w:rsidRDefault="00F2437B" w:rsidP="003B31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08D537AA" w14:textId="66689DDC" w:rsidR="00F2437B" w:rsidRPr="00842AEC" w:rsidRDefault="00F2437B" w:rsidP="006B110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-0,</w:t>
            </w:r>
            <w:r w:rsidR="006B110F" w:rsidRPr="00842AEC">
              <w:rPr>
                <w:sz w:val="18"/>
                <w:szCs w:val="18"/>
              </w:rPr>
              <w:t>1121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76C5278E" w14:textId="5B650D5C" w:rsidR="00F2437B" w:rsidRPr="00842AEC" w:rsidRDefault="00F2437B" w:rsidP="0098759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</w:t>
            </w:r>
            <w:r w:rsidR="00970852" w:rsidRPr="00842AEC">
              <w:rPr>
                <w:sz w:val="18"/>
                <w:szCs w:val="18"/>
              </w:rPr>
              <w:t>58</w:t>
            </w:r>
            <w:r w:rsidR="0098759C">
              <w:rPr>
                <w:sz w:val="18"/>
                <w:szCs w:val="18"/>
              </w:rPr>
              <w:t>05</w:t>
            </w:r>
            <w:r w:rsidRPr="00842A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048B78A3" w14:textId="0BDCED06" w:rsidR="00F2437B" w:rsidRPr="00842AEC" w:rsidRDefault="00F2437B" w:rsidP="006B110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-0,3</w:t>
            </w:r>
            <w:r w:rsidR="006B110F" w:rsidRPr="00842AEC">
              <w:rPr>
                <w:sz w:val="18"/>
                <w:szCs w:val="18"/>
              </w:rPr>
              <w:t>94</w:t>
            </w:r>
            <w:r w:rsidRPr="00842AEC">
              <w:rPr>
                <w:sz w:val="18"/>
                <w:szCs w:val="18"/>
              </w:rPr>
              <w:t>2 to 0,</w:t>
            </w:r>
            <w:r w:rsidR="006B110F" w:rsidRPr="00842AEC">
              <w:rPr>
                <w:sz w:val="18"/>
                <w:szCs w:val="18"/>
              </w:rPr>
              <w:t>1893</w:t>
            </w:r>
          </w:p>
        </w:tc>
      </w:tr>
      <w:tr w:rsidR="00F2437B" w:rsidRPr="00842AEC" w14:paraId="050B6D31" w14:textId="77777777" w:rsidTr="003C529C">
        <w:trPr>
          <w:trHeight w:val="237"/>
        </w:trPr>
        <w:tc>
          <w:tcPr>
            <w:tcW w:w="145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0540CCF1" w14:textId="7BE5DE19" w:rsidR="00F2437B" w:rsidRPr="00842AEC" w:rsidRDefault="00F2437B" w:rsidP="003B31E8">
            <w:pPr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lastRenderedPageBreak/>
              <w:t>IFN-</w:t>
            </w:r>
            <w:r w:rsidR="00294B76" w:rsidRPr="00842AEC">
              <w:rPr>
                <w:sz w:val="18"/>
                <w:szCs w:val="18"/>
              </w:rPr>
              <w:t>γ</w:t>
            </w:r>
          </w:p>
        </w:tc>
        <w:tc>
          <w:tcPr>
            <w:tcW w:w="3543" w:type="dxa"/>
            <w:gridSpan w:val="3"/>
            <w:vMerge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3C81DA91" w14:textId="77777777" w:rsidR="00F2437B" w:rsidRPr="00842AEC" w:rsidRDefault="00F2437B" w:rsidP="003B31E8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10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5CAABB93" w14:textId="23C56609" w:rsidR="00F2437B" w:rsidRPr="00842AEC" w:rsidRDefault="00F2437B" w:rsidP="003B31E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2679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1CEADA82" w14:textId="450E9DCE" w:rsidR="00F2437B" w:rsidRPr="00842AEC" w:rsidRDefault="00F2437B" w:rsidP="0098759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</w:t>
            </w:r>
            <w:r w:rsidR="00E045DB" w:rsidRPr="00842AEC">
              <w:rPr>
                <w:sz w:val="18"/>
                <w:szCs w:val="18"/>
              </w:rPr>
              <w:t>150</w:t>
            </w:r>
            <w:r w:rsidR="0098759C">
              <w:rPr>
                <w:sz w:val="18"/>
                <w:szCs w:val="18"/>
              </w:rPr>
              <w:t>7</w:t>
            </w:r>
            <w:r w:rsidRPr="00842A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78CD7A79" w14:textId="79B37BDD" w:rsidR="00F2437B" w:rsidRPr="00842AEC" w:rsidRDefault="00F2437B" w:rsidP="00842AE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-0,029</w:t>
            </w:r>
            <w:r w:rsidR="00842AEC">
              <w:rPr>
                <w:sz w:val="18"/>
                <w:szCs w:val="18"/>
              </w:rPr>
              <w:t>7</w:t>
            </w:r>
            <w:r w:rsidRPr="00842AEC">
              <w:rPr>
                <w:sz w:val="18"/>
                <w:szCs w:val="18"/>
              </w:rPr>
              <w:t xml:space="preserve"> to 0,5219</w:t>
            </w:r>
          </w:p>
        </w:tc>
        <w:tc>
          <w:tcPr>
            <w:tcW w:w="283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7DE07E92" w14:textId="77777777" w:rsidR="00F2437B" w:rsidRPr="00842AEC" w:rsidRDefault="00F2437B" w:rsidP="003B31E8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3260" w:type="dxa"/>
            <w:gridSpan w:val="3"/>
            <w:vMerge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7719C83C" w14:textId="77777777" w:rsidR="00F2437B" w:rsidRPr="00842AEC" w:rsidRDefault="00F2437B" w:rsidP="003B31E8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5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33239DC2" w14:textId="375CB21D" w:rsidR="00F2437B" w:rsidRPr="00842AEC" w:rsidRDefault="00F2437B" w:rsidP="003B31E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2844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7867EDF8" w14:textId="35E04E1A" w:rsidR="00F2437B" w:rsidRPr="00842AEC" w:rsidRDefault="00F2437B" w:rsidP="0098759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</w:t>
            </w:r>
            <w:r w:rsidR="00C97402" w:rsidRPr="00842AEC">
              <w:rPr>
                <w:sz w:val="18"/>
                <w:szCs w:val="18"/>
              </w:rPr>
              <w:t>125</w:t>
            </w:r>
            <w:r w:rsidR="0098759C">
              <w:rPr>
                <w:sz w:val="18"/>
                <w:szCs w:val="18"/>
              </w:rPr>
              <w:t>2</w:t>
            </w:r>
            <w:r w:rsidRPr="00842A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gridSpan w:val="2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462142C6" w14:textId="7C5CDD69" w:rsidR="00F2437B" w:rsidRPr="00842AEC" w:rsidRDefault="00F2437B" w:rsidP="00842AE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-0,011</w:t>
            </w:r>
            <w:r w:rsidR="00842AEC">
              <w:rPr>
                <w:sz w:val="18"/>
                <w:szCs w:val="18"/>
              </w:rPr>
              <w:t>8</w:t>
            </w:r>
            <w:r w:rsidRPr="00842AEC">
              <w:rPr>
                <w:sz w:val="18"/>
                <w:szCs w:val="18"/>
              </w:rPr>
              <w:t xml:space="preserve"> to 0,5348</w:t>
            </w:r>
          </w:p>
        </w:tc>
      </w:tr>
      <w:tr w:rsidR="00F2437B" w:rsidRPr="00842AEC" w14:paraId="0CE3DAF4" w14:textId="77777777" w:rsidTr="003C529C">
        <w:trPr>
          <w:trHeight w:val="209"/>
        </w:trPr>
        <w:tc>
          <w:tcPr>
            <w:tcW w:w="145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473E43E" w14:textId="3EF26E9F" w:rsidR="00F2437B" w:rsidRPr="00842AEC" w:rsidRDefault="00F2437B" w:rsidP="003B31E8">
            <w:pPr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IL-6</w:t>
            </w:r>
          </w:p>
        </w:tc>
        <w:tc>
          <w:tcPr>
            <w:tcW w:w="3543" w:type="dxa"/>
            <w:gridSpan w:val="3"/>
            <w:vMerge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431613FD" w14:textId="77777777" w:rsidR="00F2437B" w:rsidRPr="00842AEC" w:rsidRDefault="00F2437B" w:rsidP="003B31E8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10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41099B64" w14:textId="5D8F380D" w:rsidR="00F2437B" w:rsidRPr="00842AEC" w:rsidRDefault="00F2437B" w:rsidP="003B31E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2799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89B13EF" w14:textId="22C7E2C6" w:rsidR="00F2437B" w:rsidRPr="00842AEC" w:rsidRDefault="00F2437B" w:rsidP="0098759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</w:t>
            </w:r>
            <w:r w:rsidR="00E045DB" w:rsidRPr="00842AEC">
              <w:rPr>
                <w:sz w:val="18"/>
                <w:szCs w:val="18"/>
              </w:rPr>
              <w:t>132</w:t>
            </w:r>
            <w:r w:rsidR="0098759C">
              <w:rPr>
                <w:sz w:val="18"/>
                <w:szCs w:val="18"/>
              </w:rPr>
              <w:t>5</w:t>
            </w:r>
            <w:r w:rsidRPr="00842A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60589209" w14:textId="67D8467F" w:rsidR="00F2437B" w:rsidRPr="00842AEC" w:rsidRDefault="00F2437B" w:rsidP="00842AE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-0,016</w:t>
            </w:r>
            <w:r w:rsidR="00842AEC">
              <w:rPr>
                <w:sz w:val="18"/>
                <w:szCs w:val="18"/>
              </w:rPr>
              <w:t>7</w:t>
            </w:r>
            <w:r w:rsidRPr="00842AEC">
              <w:rPr>
                <w:sz w:val="18"/>
                <w:szCs w:val="18"/>
              </w:rPr>
              <w:t xml:space="preserve"> to 0,5312</w:t>
            </w:r>
          </w:p>
        </w:tc>
        <w:tc>
          <w:tcPr>
            <w:tcW w:w="283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40E757C9" w14:textId="28B80C49" w:rsidR="00F2437B" w:rsidRPr="00842AEC" w:rsidRDefault="00F2437B" w:rsidP="003B31E8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3260" w:type="dxa"/>
            <w:gridSpan w:val="3"/>
            <w:vMerge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06A2D556" w14:textId="77777777" w:rsidR="00F2437B" w:rsidRPr="00842AEC" w:rsidRDefault="00F2437B" w:rsidP="003B31E8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5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FDEF5EC" w14:textId="7D12CC5C" w:rsidR="00F2437B" w:rsidRPr="00842AEC" w:rsidRDefault="00F2437B" w:rsidP="003B31E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2904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178D2E1E" w14:textId="71E901CF" w:rsidR="00F2437B" w:rsidRPr="00842AEC" w:rsidRDefault="00F2437B" w:rsidP="0098759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</w:t>
            </w:r>
            <w:r w:rsidR="00C97402" w:rsidRPr="00842AEC">
              <w:rPr>
                <w:sz w:val="18"/>
                <w:szCs w:val="18"/>
              </w:rPr>
              <w:t>11</w:t>
            </w:r>
            <w:r w:rsidR="0098759C">
              <w:rPr>
                <w:sz w:val="18"/>
                <w:szCs w:val="18"/>
              </w:rPr>
              <w:t>52</w:t>
            </w:r>
            <w:r w:rsidRPr="00842A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gridSpan w:val="2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1E2F051D" w14:textId="4EA1E338" w:rsidR="00F2437B" w:rsidRPr="00842AEC" w:rsidRDefault="00F2437B" w:rsidP="00842AE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-0,0052 to 0,5394</w:t>
            </w:r>
          </w:p>
        </w:tc>
      </w:tr>
      <w:tr w:rsidR="00F2437B" w:rsidRPr="00842AEC" w14:paraId="5AA4BE88" w14:textId="77777777" w:rsidTr="003C529C">
        <w:trPr>
          <w:trHeight w:val="199"/>
        </w:trPr>
        <w:tc>
          <w:tcPr>
            <w:tcW w:w="145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1157E41F" w14:textId="0C8A49D4" w:rsidR="00F2437B" w:rsidRPr="00842AEC" w:rsidRDefault="00F2437B" w:rsidP="003B31E8">
            <w:pPr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IL-10</w:t>
            </w:r>
          </w:p>
        </w:tc>
        <w:tc>
          <w:tcPr>
            <w:tcW w:w="3543" w:type="dxa"/>
            <w:gridSpan w:val="3"/>
            <w:vMerge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06531F1D" w14:textId="77777777" w:rsidR="00F2437B" w:rsidRPr="00842AEC" w:rsidRDefault="00F2437B" w:rsidP="003B31E8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10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3DDD5F6C" w14:textId="2BD39E12" w:rsidR="00F2437B" w:rsidRPr="00842AEC" w:rsidRDefault="00F2437B" w:rsidP="00FC074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</w:t>
            </w:r>
            <w:r w:rsidR="00FC0748" w:rsidRPr="00842AEC">
              <w:rPr>
                <w:sz w:val="18"/>
                <w:szCs w:val="18"/>
              </w:rPr>
              <w:t>2636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70A27B70" w14:textId="1A061AB1" w:rsidR="00F2437B" w:rsidRPr="00842AEC" w:rsidRDefault="00F2437B" w:rsidP="0098759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</w:t>
            </w:r>
            <w:r w:rsidR="00E045DB" w:rsidRPr="00842AEC">
              <w:rPr>
                <w:sz w:val="18"/>
                <w:szCs w:val="18"/>
              </w:rPr>
              <w:t>157</w:t>
            </w:r>
            <w:r w:rsidR="0098759C">
              <w:rPr>
                <w:sz w:val="18"/>
                <w:szCs w:val="18"/>
              </w:rPr>
              <w:t>8</w:t>
            </w:r>
            <w:r w:rsidRPr="00842A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4666349" w14:textId="421376CD" w:rsidR="00F2437B" w:rsidRPr="00842AEC" w:rsidRDefault="00F2437B" w:rsidP="00FC0748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0</w:t>
            </w:r>
            <w:r w:rsidR="00FC0748" w:rsidRPr="00842AEC">
              <w:rPr>
                <w:sz w:val="18"/>
                <w:szCs w:val="18"/>
              </w:rPr>
              <w:t>342</w:t>
            </w:r>
            <w:r w:rsidRPr="00842AEC">
              <w:rPr>
                <w:sz w:val="18"/>
                <w:szCs w:val="18"/>
              </w:rPr>
              <w:t xml:space="preserve"> to 0,5</w:t>
            </w:r>
            <w:r w:rsidR="00FC0748" w:rsidRPr="00842AEC">
              <w:rPr>
                <w:sz w:val="18"/>
                <w:szCs w:val="18"/>
              </w:rPr>
              <w:t>185</w:t>
            </w:r>
          </w:p>
        </w:tc>
        <w:tc>
          <w:tcPr>
            <w:tcW w:w="283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06FBBB12" w14:textId="6B4D9C78" w:rsidR="00F2437B" w:rsidRPr="00842AEC" w:rsidRDefault="00F2437B" w:rsidP="003B31E8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3260" w:type="dxa"/>
            <w:gridSpan w:val="3"/>
            <w:vMerge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41F1915E" w14:textId="77777777" w:rsidR="00F2437B" w:rsidRPr="00842AEC" w:rsidRDefault="00F2437B" w:rsidP="003B31E8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5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6B629AD0" w14:textId="75FC80BB" w:rsidR="00F2437B" w:rsidRPr="00842AEC" w:rsidRDefault="00F2437B" w:rsidP="006B110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</w:t>
            </w:r>
            <w:r w:rsidR="006B110F" w:rsidRPr="00842AEC">
              <w:rPr>
                <w:sz w:val="18"/>
                <w:szCs w:val="18"/>
              </w:rPr>
              <w:t>1930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40DA0B55" w14:textId="7EE76A9E" w:rsidR="00F2437B" w:rsidRPr="00842AEC" w:rsidRDefault="00F2437B" w:rsidP="0098759C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0,</w:t>
            </w:r>
            <w:r w:rsidR="00C97402" w:rsidRPr="00842AEC">
              <w:rPr>
                <w:sz w:val="18"/>
                <w:szCs w:val="18"/>
              </w:rPr>
              <w:t>31</w:t>
            </w:r>
            <w:r w:rsidR="0098759C">
              <w:rPr>
                <w:sz w:val="18"/>
                <w:szCs w:val="18"/>
              </w:rPr>
              <w:t>80</w:t>
            </w:r>
            <w:r w:rsidRPr="00842A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gridSpan w:val="2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07F199C5" w14:textId="1D315A30" w:rsidR="00F2437B" w:rsidRPr="00842AEC" w:rsidRDefault="00F2437B" w:rsidP="006B110F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2AEC">
              <w:rPr>
                <w:sz w:val="18"/>
                <w:szCs w:val="18"/>
              </w:rPr>
              <w:t>-0,</w:t>
            </w:r>
            <w:r w:rsidR="006B110F" w:rsidRPr="00842AEC">
              <w:rPr>
                <w:sz w:val="18"/>
                <w:szCs w:val="18"/>
              </w:rPr>
              <w:t>1083</w:t>
            </w:r>
            <w:r w:rsidRPr="00842AEC">
              <w:rPr>
                <w:sz w:val="18"/>
                <w:szCs w:val="18"/>
              </w:rPr>
              <w:t xml:space="preserve"> to 0,4</w:t>
            </w:r>
            <w:r w:rsidR="006B110F" w:rsidRPr="00842AEC">
              <w:rPr>
                <w:sz w:val="18"/>
                <w:szCs w:val="18"/>
              </w:rPr>
              <w:t>619</w:t>
            </w:r>
          </w:p>
        </w:tc>
      </w:tr>
    </w:tbl>
    <w:p w14:paraId="278712FF" w14:textId="1116706A" w:rsidR="009B563F" w:rsidRDefault="009B563F" w:rsidP="009B563F">
      <w:pPr>
        <w:spacing w:after="0" w:line="240" w:lineRule="auto"/>
        <w:ind w:left="709" w:hanging="1135"/>
        <w:rPr>
          <w:sz w:val="18"/>
        </w:rPr>
      </w:pPr>
      <w:r>
        <w:rPr>
          <w:sz w:val="18"/>
        </w:rPr>
        <w:t xml:space="preserve">nd </w:t>
      </w:r>
      <w:r w:rsidRPr="00973BC3">
        <w:rPr>
          <w:rFonts w:ascii="Arial" w:hAnsi="Arial" w:cs="Arial"/>
          <w:sz w:val="18"/>
        </w:rPr>
        <w:t>→</w:t>
      </w:r>
      <w:r>
        <w:rPr>
          <w:sz w:val="18"/>
        </w:rPr>
        <w:t xml:space="preserve"> not determined in the </w:t>
      </w:r>
      <w:r w:rsidR="0066070A">
        <w:rPr>
          <w:i/>
          <w:sz w:val="18"/>
        </w:rPr>
        <w:t>SC</w:t>
      </w:r>
    </w:p>
    <w:p w14:paraId="6E88F908" w14:textId="77777777" w:rsidR="00306882" w:rsidRDefault="009B563F" w:rsidP="00306882">
      <w:pPr>
        <w:spacing w:after="0" w:line="240" w:lineRule="auto"/>
        <w:ind w:left="709" w:hanging="1135"/>
        <w:rPr>
          <w:sz w:val="18"/>
        </w:rPr>
      </w:pPr>
      <w:r>
        <w:rPr>
          <w:sz w:val="18"/>
        </w:rPr>
        <w:t>&lt; D</w:t>
      </w:r>
      <w:r w:rsidR="00352716">
        <w:rPr>
          <w:sz w:val="18"/>
        </w:rPr>
        <w:t>L</w:t>
      </w:r>
      <w:r>
        <w:rPr>
          <w:sz w:val="18"/>
        </w:rPr>
        <w:t xml:space="preserve"> </w:t>
      </w:r>
      <w:r w:rsidRPr="00973BC3">
        <w:rPr>
          <w:rFonts w:ascii="Arial" w:hAnsi="Arial" w:cs="Arial"/>
          <w:sz w:val="18"/>
        </w:rPr>
        <w:t>→</w:t>
      </w:r>
      <w:r>
        <w:rPr>
          <w:sz w:val="18"/>
        </w:rPr>
        <w:t xml:space="preserve"> more than 50 % of values bellow fit curve range</w:t>
      </w:r>
    </w:p>
    <w:p w14:paraId="07180D5E" w14:textId="7558E653" w:rsidR="00306882" w:rsidRPr="00306882" w:rsidRDefault="00306882" w:rsidP="00306882">
      <w:pPr>
        <w:spacing w:after="0" w:line="240" w:lineRule="auto"/>
        <w:ind w:left="709" w:hanging="1135"/>
        <w:rPr>
          <w:sz w:val="18"/>
        </w:rPr>
      </w:pPr>
      <w:r>
        <w:rPr>
          <w:sz w:val="18"/>
          <w:lang w:val="en-GB"/>
        </w:rPr>
        <w:t xml:space="preserve">adjusted </w:t>
      </w:r>
      <w:r w:rsidRPr="003C5F05">
        <w:rPr>
          <w:i/>
          <w:sz w:val="18"/>
          <w:lang w:val="en-GB"/>
        </w:rPr>
        <w:t>p</w:t>
      </w:r>
      <w:r>
        <w:rPr>
          <w:sz w:val="18"/>
          <w:lang w:val="en-GB"/>
        </w:rPr>
        <w:t xml:space="preserve">-values </w:t>
      </w:r>
      <w:r w:rsidRPr="006107AC">
        <w:rPr>
          <w:rFonts w:ascii="Arial" w:hAnsi="Arial" w:cs="Arial"/>
          <w:sz w:val="18"/>
          <w:lang w:val="en-GB"/>
        </w:rPr>
        <w:t>→</w:t>
      </w:r>
      <w:r>
        <w:rPr>
          <w:rFonts w:ascii="Arial" w:hAnsi="Arial" w:cs="Arial"/>
          <w:sz w:val="18"/>
          <w:lang w:val="en-GB"/>
        </w:rPr>
        <w:t xml:space="preserve"> </w:t>
      </w:r>
      <w:r>
        <w:rPr>
          <w:sz w:val="18"/>
          <w:lang w:val="en-GB"/>
        </w:rPr>
        <w:t xml:space="preserve">BH corrected </w:t>
      </w:r>
      <w:r w:rsidRPr="00306882">
        <w:rPr>
          <w:i/>
          <w:sz w:val="18"/>
          <w:lang w:val="en-GB"/>
        </w:rPr>
        <w:t>p</w:t>
      </w:r>
      <w:r>
        <w:rPr>
          <w:sz w:val="18"/>
          <w:lang w:val="en-GB"/>
        </w:rPr>
        <w:t>-values</w:t>
      </w:r>
    </w:p>
    <w:tbl>
      <w:tblPr>
        <w:tblStyle w:val="TableGrid"/>
        <w:tblW w:w="0" w:type="auto"/>
        <w:tblInd w:w="-3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9"/>
        <w:gridCol w:w="1701"/>
        <w:gridCol w:w="2268"/>
        <w:gridCol w:w="709"/>
      </w:tblGrid>
      <w:tr w:rsidR="008713D9" w14:paraId="057C3CE2" w14:textId="77777777" w:rsidTr="008713D9">
        <w:tc>
          <w:tcPr>
            <w:tcW w:w="1729" w:type="dxa"/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0FE448B7" w14:textId="77777777" w:rsidR="008713D9" w:rsidRPr="008713D9" w:rsidRDefault="008713D9" w:rsidP="00677CEE">
            <w:pPr>
              <w:jc w:val="center"/>
              <w:rPr>
                <w:sz w:val="18"/>
              </w:rPr>
            </w:pPr>
            <w:r>
              <w:rPr>
                <w:sz w:val="18"/>
              </w:rPr>
              <w:t>Angiogenesis markers</w:t>
            </w:r>
          </w:p>
        </w:tc>
        <w:tc>
          <w:tcPr>
            <w:tcW w:w="1701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43C66028" w14:textId="77777777" w:rsidR="008713D9" w:rsidRPr="008713D9" w:rsidRDefault="008713D9" w:rsidP="00677CEE">
            <w:pPr>
              <w:jc w:val="center"/>
              <w:rPr>
                <w:sz w:val="18"/>
              </w:rPr>
            </w:pPr>
            <w:r w:rsidRPr="008713D9">
              <w:rPr>
                <w:sz w:val="18"/>
              </w:rPr>
              <w:t>Th2 skewed markers</w:t>
            </w:r>
          </w:p>
        </w:tc>
        <w:tc>
          <w:tcPr>
            <w:tcW w:w="2268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2C63C9E8" w14:textId="77777777" w:rsidR="008713D9" w:rsidRPr="008713D9" w:rsidRDefault="008713D9" w:rsidP="00677CEE">
            <w:pPr>
              <w:jc w:val="center"/>
              <w:rPr>
                <w:sz w:val="18"/>
              </w:rPr>
            </w:pPr>
            <w:r>
              <w:rPr>
                <w:sz w:val="18"/>
              </w:rPr>
              <w:t>Markers of innate activation</w:t>
            </w:r>
          </w:p>
        </w:tc>
        <w:tc>
          <w:tcPr>
            <w:tcW w:w="709" w:type="dxa"/>
            <w:shd w:val="clear" w:color="auto" w:fill="FF9797"/>
            <w:tcMar>
              <w:left w:w="28" w:type="dxa"/>
              <w:right w:w="28" w:type="dxa"/>
            </w:tcMar>
          </w:tcPr>
          <w:p w14:paraId="0B4587ED" w14:textId="77777777" w:rsidR="008713D9" w:rsidRPr="008713D9" w:rsidRDefault="008713D9" w:rsidP="00677CEE">
            <w:pPr>
              <w:jc w:val="center"/>
              <w:rPr>
                <w:sz w:val="18"/>
              </w:rPr>
            </w:pPr>
            <w:r>
              <w:rPr>
                <w:sz w:val="18"/>
              </w:rPr>
              <w:t>Others</w:t>
            </w:r>
          </w:p>
        </w:tc>
      </w:tr>
    </w:tbl>
    <w:p w14:paraId="2B0DECDB" w14:textId="22AA213C" w:rsidR="009B563F" w:rsidRDefault="009B563F">
      <w:pPr>
        <w:rPr>
          <w:b/>
        </w:rPr>
      </w:pPr>
      <w:r>
        <w:rPr>
          <w:b/>
        </w:rPr>
        <w:br w:type="page"/>
      </w:r>
    </w:p>
    <w:p w14:paraId="19DE453C" w14:textId="4E8BD7CB" w:rsidR="00955DD8" w:rsidRDefault="00660383" w:rsidP="00955DD8">
      <w:pPr>
        <w:spacing w:after="0" w:line="240" w:lineRule="auto"/>
        <w:ind w:left="709" w:hanging="1135"/>
      </w:pPr>
      <w:r>
        <w:rPr>
          <w:b/>
        </w:rPr>
        <w:lastRenderedPageBreak/>
        <w:t>Table S</w:t>
      </w:r>
      <w:r w:rsidR="003C529C">
        <w:rPr>
          <w:b/>
        </w:rPr>
        <w:t>3</w:t>
      </w:r>
      <w:r w:rsidR="00505CD1">
        <w:rPr>
          <w:b/>
        </w:rPr>
        <w:t>b</w:t>
      </w:r>
      <w:r w:rsidRPr="0030172D">
        <w:rPr>
          <w:b/>
        </w:rPr>
        <w:t>.</w:t>
      </w:r>
      <w:r>
        <w:t xml:space="preserve"> Correlation</w:t>
      </w:r>
      <w:r w:rsidR="00955DD8">
        <w:t xml:space="preserve"> (</w:t>
      </w:r>
      <w:r w:rsidR="00955DD8" w:rsidRPr="00955DD8">
        <w:t>two-tailed Spearman's test</w:t>
      </w:r>
      <w:r w:rsidR="00955DD8">
        <w:t>)</w:t>
      </w:r>
      <w:r>
        <w:t xml:space="preserve"> between cytokines/chemokines (log-transformed values) </w:t>
      </w:r>
    </w:p>
    <w:p w14:paraId="007B361B" w14:textId="7C1192A4" w:rsidR="001A3673" w:rsidRPr="00955DD8" w:rsidRDefault="00955DD8" w:rsidP="003B31EC">
      <w:pPr>
        <w:spacing w:after="120" w:line="240" w:lineRule="auto"/>
        <w:ind w:left="709" w:hanging="1134"/>
        <w:rPr>
          <w:sz w:val="18"/>
        </w:rPr>
      </w:pPr>
      <w:r>
        <w:rPr>
          <w:b/>
        </w:rPr>
        <w:t xml:space="preserve">                    </w:t>
      </w:r>
      <w:r w:rsidR="00660383">
        <w:t xml:space="preserve">and TEWL in the </w:t>
      </w:r>
      <w:r w:rsidR="00660383" w:rsidRPr="00344D01">
        <w:rPr>
          <w:i/>
        </w:rPr>
        <w:t>SC</w:t>
      </w:r>
      <w:r w:rsidR="00660383">
        <w:t xml:space="preserve"> and in </w:t>
      </w:r>
      <w:r w:rsidR="00844BE6">
        <w:t>plasma</w:t>
      </w:r>
      <w:r w:rsidR="00660383">
        <w:t xml:space="preserve"> of children with AD. </w:t>
      </w:r>
    </w:p>
    <w:tbl>
      <w:tblPr>
        <w:tblStyle w:val="TableGrid"/>
        <w:tblW w:w="8364" w:type="dxa"/>
        <w:tblInd w:w="-47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9"/>
        <w:gridCol w:w="850"/>
        <w:gridCol w:w="992"/>
        <w:gridCol w:w="1701"/>
        <w:gridCol w:w="810"/>
        <w:gridCol w:w="891"/>
        <w:gridCol w:w="1661"/>
      </w:tblGrid>
      <w:tr w:rsidR="000550D2" w:rsidRPr="003B31EC" w14:paraId="19BAAEBE" w14:textId="77777777" w:rsidTr="003C529C">
        <w:trPr>
          <w:cantSplit/>
          <w:trHeight w:val="199"/>
        </w:trPr>
        <w:tc>
          <w:tcPr>
            <w:tcW w:w="1459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11D76D2C" w14:textId="77777777" w:rsidR="000550D2" w:rsidRPr="003B31EC" w:rsidRDefault="000550D2" w:rsidP="00677CEE">
            <w:pPr>
              <w:rPr>
                <w:b/>
                <w:sz w:val="18"/>
                <w:szCs w:val="18"/>
              </w:rPr>
            </w:pPr>
            <w:r w:rsidRPr="003B31EC">
              <w:rPr>
                <w:b/>
                <w:sz w:val="18"/>
                <w:szCs w:val="18"/>
              </w:rPr>
              <w:t>logCYT</w:t>
            </w:r>
          </w:p>
        </w:tc>
        <w:tc>
          <w:tcPr>
            <w:tcW w:w="6905" w:type="dxa"/>
            <w:gridSpan w:val="6"/>
            <w:tcMar>
              <w:left w:w="28" w:type="dxa"/>
              <w:right w:w="28" w:type="dxa"/>
            </w:tcMar>
            <w:vAlign w:val="center"/>
          </w:tcPr>
          <w:p w14:paraId="1083EFC7" w14:textId="205654D6" w:rsidR="000550D2" w:rsidRPr="003B31EC" w:rsidRDefault="000550D2" w:rsidP="00677CEE">
            <w:pPr>
              <w:jc w:val="center"/>
              <w:rPr>
                <w:b/>
                <w:sz w:val="18"/>
                <w:szCs w:val="18"/>
              </w:rPr>
            </w:pPr>
            <w:r w:rsidRPr="003B31EC">
              <w:rPr>
                <w:b/>
                <w:sz w:val="18"/>
                <w:szCs w:val="18"/>
              </w:rPr>
              <w:t>TEWL</w:t>
            </w:r>
          </w:p>
        </w:tc>
      </w:tr>
      <w:tr w:rsidR="000550D2" w:rsidRPr="003B31EC" w14:paraId="70280CA5" w14:textId="77777777" w:rsidTr="003C529C">
        <w:trPr>
          <w:cantSplit/>
          <w:trHeight w:val="170"/>
        </w:trPr>
        <w:tc>
          <w:tcPr>
            <w:tcW w:w="1459" w:type="dxa"/>
            <w:vMerge/>
            <w:tcMar>
              <w:left w:w="28" w:type="dxa"/>
              <w:right w:w="28" w:type="dxa"/>
            </w:tcMar>
            <w:vAlign w:val="center"/>
          </w:tcPr>
          <w:p w14:paraId="29CE6CFE" w14:textId="77777777" w:rsidR="000550D2" w:rsidRPr="003B31EC" w:rsidRDefault="000550D2" w:rsidP="00677CEE">
            <w:pPr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3543" w:type="dxa"/>
            <w:gridSpan w:val="3"/>
            <w:tcBorders>
              <w:bottom w:val="single" w:sz="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F380810" w14:textId="77777777" w:rsidR="000550D2" w:rsidRPr="003B31EC" w:rsidRDefault="000550D2" w:rsidP="00677CEE">
            <w:pPr>
              <w:jc w:val="center"/>
              <w:rPr>
                <w:b/>
                <w:sz w:val="18"/>
                <w:szCs w:val="18"/>
              </w:rPr>
            </w:pPr>
            <w:r w:rsidRPr="003B31EC">
              <w:rPr>
                <w:b/>
                <w:i/>
                <w:sz w:val="18"/>
                <w:szCs w:val="18"/>
              </w:rPr>
              <w:t>SC</w:t>
            </w:r>
            <w:r w:rsidRPr="003B31EC">
              <w:rPr>
                <w:b/>
                <w:sz w:val="18"/>
                <w:szCs w:val="18"/>
              </w:rPr>
              <w:t xml:space="preserve"> (</w:t>
            </w:r>
            <w:r w:rsidRPr="003B31EC">
              <w:rPr>
                <w:b/>
                <w:i/>
                <w:sz w:val="18"/>
                <w:szCs w:val="18"/>
              </w:rPr>
              <w:t>n</w:t>
            </w:r>
            <w:r w:rsidRPr="003B31EC">
              <w:rPr>
                <w:b/>
                <w:sz w:val="18"/>
                <w:szCs w:val="18"/>
              </w:rPr>
              <w:t xml:space="preserve"> = 66)</w:t>
            </w:r>
          </w:p>
        </w:tc>
        <w:tc>
          <w:tcPr>
            <w:tcW w:w="3362" w:type="dxa"/>
            <w:gridSpan w:val="3"/>
            <w:tcBorders>
              <w:bottom w:val="single" w:sz="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39A4C11" w14:textId="2FFA460D" w:rsidR="000550D2" w:rsidRPr="003B31EC" w:rsidRDefault="00844BE6" w:rsidP="00677CEE">
            <w:pPr>
              <w:jc w:val="center"/>
              <w:rPr>
                <w:b/>
                <w:sz w:val="18"/>
                <w:szCs w:val="18"/>
              </w:rPr>
            </w:pPr>
            <w:r w:rsidRPr="003B31EC">
              <w:rPr>
                <w:b/>
                <w:sz w:val="18"/>
                <w:szCs w:val="18"/>
              </w:rPr>
              <w:t>Plasma</w:t>
            </w:r>
            <w:r w:rsidR="00F37397" w:rsidRPr="003B31EC">
              <w:rPr>
                <w:b/>
                <w:sz w:val="18"/>
                <w:szCs w:val="18"/>
              </w:rPr>
              <w:t xml:space="preserve"> </w:t>
            </w:r>
            <w:r w:rsidR="000550D2" w:rsidRPr="003B31EC">
              <w:rPr>
                <w:b/>
                <w:sz w:val="18"/>
                <w:szCs w:val="18"/>
              </w:rPr>
              <w:t>(</w:t>
            </w:r>
            <w:r w:rsidR="000550D2" w:rsidRPr="003B31EC">
              <w:rPr>
                <w:b/>
                <w:i/>
                <w:sz w:val="18"/>
                <w:szCs w:val="18"/>
              </w:rPr>
              <w:t>n</w:t>
            </w:r>
            <w:r w:rsidR="000550D2" w:rsidRPr="003B31EC">
              <w:rPr>
                <w:b/>
                <w:sz w:val="18"/>
                <w:szCs w:val="18"/>
              </w:rPr>
              <w:t xml:space="preserve"> = 47)</w:t>
            </w:r>
          </w:p>
        </w:tc>
      </w:tr>
      <w:tr w:rsidR="000550D2" w:rsidRPr="003B31EC" w14:paraId="77A1330A" w14:textId="77777777" w:rsidTr="003C529C">
        <w:trPr>
          <w:cantSplit/>
          <w:trHeight w:val="170"/>
        </w:trPr>
        <w:tc>
          <w:tcPr>
            <w:tcW w:w="1459" w:type="dxa"/>
            <w:vMerge/>
            <w:tcBorders>
              <w:bottom w:val="single" w:sz="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B7A0A61" w14:textId="77777777" w:rsidR="000550D2" w:rsidRPr="003B31EC" w:rsidRDefault="000550D2" w:rsidP="00677CEE">
            <w:pPr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3ED0F92" w14:textId="77777777" w:rsidR="000550D2" w:rsidRPr="003B31EC" w:rsidRDefault="000550D2" w:rsidP="00677CEE">
            <w:pPr>
              <w:jc w:val="center"/>
              <w:rPr>
                <w:b/>
                <w:i/>
                <w:sz w:val="18"/>
                <w:szCs w:val="18"/>
              </w:rPr>
            </w:pPr>
            <w:r w:rsidRPr="003B31EC">
              <w:rPr>
                <w:b/>
                <w:i/>
                <w:sz w:val="18"/>
                <w:szCs w:val="18"/>
              </w:rPr>
              <w:t>r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87B0FD5" w14:textId="036F8F6E" w:rsidR="000550D2" w:rsidRPr="003B31EC" w:rsidRDefault="00C756CB" w:rsidP="00677CEE">
            <w:pPr>
              <w:jc w:val="center"/>
              <w:rPr>
                <w:b/>
                <w:sz w:val="18"/>
                <w:szCs w:val="18"/>
              </w:rPr>
            </w:pPr>
            <w:r w:rsidRPr="003B31EC">
              <w:rPr>
                <w:b/>
                <w:sz w:val="18"/>
                <w:szCs w:val="18"/>
              </w:rPr>
              <w:t xml:space="preserve">Adjusted    </w:t>
            </w:r>
            <w:r w:rsidR="00F37397" w:rsidRPr="003B31EC">
              <w:rPr>
                <w:b/>
                <w:i/>
                <w:sz w:val="18"/>
                <w:szCs w:val="18"/>
              </w:rPr>
              <w:t>p</w:t>
            </w:r>
            <w:r w:rsidR="00F37397" w:rsidRPr="003B31EC">
              <w:rPr>
                <w:b/>
                <w:sz w:val="18"/>
                <w:szCs w:val="18"/>
              </w:rPr>
              <w:t>-value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41B3646" w14:textId="77777777" w:rsidR="000550D2" w:rsidRPr="003B31EC" w:rsidRDefault="000550D2" w:rsidP="00677CEE">
            <w:pPr>
              <w:jc w:val="center"/>
              <w:rPr>
                <w:b/>
                <w:sz w:val="18"/>
                <w:szCs w:val="18"/>
              </w:rPr>
            </w:pPr>
            <w:r w:rsidRPr="003B31EC">
              <w:rPr>
                <w:b/>
                <w:sz w:val="18"/>
                <w:szCs w:val="18"/>
              </w:rPr>
              <w:t>95 % C.I.</w:t>
            </w:r>
          </w:p>
        </w:tc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2FDD161" w14:textId="77777777" w:rsidR="000550D2" w:rsidRPr="003B31EC" w:rsidRDefault="000550D2" w:rsidP="00677CEE">
            <w:pPr>
              <w:jc w:val="center"/>
              <w:rPr>
                <w:b/>
                <w:i/>
                <w:sz w:val="18"/>
                <w:szCs w:val="18"/>
              </w:rPr>
            </w:pPr>
            <w:r w:rsidRPr="003B31EC">
              <w:rPr>
                <w:b/>
                <w:i/>
                <w:sz w:val="18"/>
                <w:szCs w:val="18"/>
              </w:rPr>
              <w:t>r</w:t>
            </w:r>
          </w:p>
        </w:tc>
        <w:tc>
          <w:tcPr>
            <w:tcW w:w="891" w:type="dxa"/>
            <w:tcBorders>
              <w:top w:val="single" w:sz="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E5647AF" w14:textId="6450FB61" w:rsidR="000550D2" w:rsidRPr="003B31EC" w:rsidRDefault="00C756CB" w:rsidP="00677CEE">
            <w:pPr>
              <w:jc w:val="center"/>
              <w:rPr>
                <w:b/>
                <w:sz w:val="18"/>
                <w:szCs w:val="18"/>
              </w:rPr>
            </w:pPr>
            <w:r w:rsidRPr="003B31EC">
              <w:rPr>
                <w:b/>
                <w:sz w:val="18"/>
                <w:szCs w:val="18"/>
              </w:rPr>
              <w:t xml:space="preserve">Adjusted  </w:t>
            </w:r>
            <w:r w:rsidR="00F37397" w:rsidRPr="003B31EC">
              <w:rPr>
                <w:b/>
                <w:i/>
                <w:sz w:val="18"/>
                <w:szCs w:val="18"/>
              </w:rPr>
              <w:t>p</w:t>
            </w:r>
            <w:r w:rsidR="00F37397" w:rsidRPr="003B31EC">
              <w:rPr>
                <w:b/>
                <w:sz w:val="18"/>
                <w:szCs w:val="18"/>
              </w:rPr>
              <w:t>-value</w:t>
            </w:r>
          </w:p>
        </w:tc>
        <w:tc>
          <w:tcPr>
            <w:tcW w:w="1661" w:type="dxa"/>
            <w:tcBorders>
              <w:top w:val="single" w:sz="2" w:space="0" w:color="auto"/>
              <w:bottom w:val="single" w:sz="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F08EF6C" w14:textId="77777777" w:rsidR="000550D2" w:rsidRPr="003B31EC" w:rsidRDefault="000550D2" w:rsidP="00677CEE">
            <w:pPr>
              <w:jc w:val="center"/>
              <w:rPr>
                <w:b/>
                <w:sz w:val="18"/>
                <w:szCs w:val="18"/>
              </w:rPr>
            </w:pPr>
            <w:r w:rsidRPr="003B31EC">
              <w:rPr>
                <w:b/>
                <w:sz w:val="18"/>
                <w:szCs w:val="18"/>
              </w:rPr>
              <w:t>95 % C.I.</w:t>
            </w:r>
          </w:p>
        </w:tc>
      </w:tr>
      <w:tr w:rsidR="006D0B56" w:rsidRPr="003B31EC" w14:paraId="76B9F8EE" w14:textId="77777777" w:rsidTr="003C529C">
        <w:trPr>
          <w:cantSplit/>
          <w:trHeight w:val="170"/>
        </w:trPr>
        <w:tc>
          <w:tcPr>
            <w:tcW w:w="1459" w:type="dxa"/>
            <w:tcBorders>
              <w:top w:val="single" w:sz="2" w:space="0" w:color="auto"/>
              <w:bottom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7E2FF9F2" w14:textId="77777777" w:rsidR="006D0B56" w:rsidRPr="003B31EC" w:rsidRDefault="006D0B56" w:rsidP="006D0B56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Flt-1</w:t>
            </w:r>
          </w:p>
        </w:tc>
        <w:tc>
          <w:tcPr>
            <w:tcW w:w="850" w:type="dxa"/>
            <w:tcBorders>
              <w:top w:val="single" w:sz="2" w:space="0" w:color="auto"/>
              <w:bottom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1194A7BC" w14:textId="5B7BDDC7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6716</w:t>
            </w:r>
          </w:p>
        </w:tc>
        <w:tc>
          <w:tcPr>
            <w:tcW w:w="992" w:type="dxa"/>
            <w:tcBorders>
              <w:top w:val="single" w:sz="2" w:space="0" w:color="auto"/>
              <w:bottom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0EF3A3A7" w14:textId="4D5C427B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 xml:space="preserve">&lt; 0,0001 </w:t>
            </w:r>
          </w:p>
        </w:tc>
        <w:tc>
          <w:tcPr>
            <w:tcW w:w="1701" w:type="dxa"/>
            <w:tcBorders>
              <w:top w:val="single" w:sz="2" w:space="0" w:color="auto"/>
              <w:bottom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33D9F4AB" w14:textId="79C5DC89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5060 to 0,7895</w:t>
            </w:r>
          </w:p>
        </w:tc>
        <w:tc>
          <w:tcPr>
            <w:tcW w:w="810" w:type="dxa"/>
            <w:tcBorders>
              <w:top w:val="single" w:sz="2" w:space="0" w:color="auto"/>
              <w:bottom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4B8C0409" w14:textId="3D511155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1539</w:t>
            </w:r>
          </w:p>
        </w:tc>
        <w:tc>
          <w:tcPr>
            <w:tcW w:w="891" w:type="dxa"/>
            <w:tcBorders>
              <w:top w:val="single" w:sz="2" w:space="0" w:color="auto"/>
              <w:bottom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5583A4C9" w14:textId="39B4D6D3" w:rsidR="006D0B56" w:rsidRPr="003B31EC" w:rsidRDefault="006D0B56" w:rsidP="00746E7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87503D" w:rsidRPr="003B31EC">
              <w:rPr>
                <w:sz w:val="18"/>
                <w:szCs w:val="18"/>
              </w:rPr>
              <w:t>44</w:t>
            </w:r>
            <w:r w:rsidR="00746E77">
              <w:rPr>
                <w:sz w:val="18"/>
                <w:szCs w:val="18"/>
              </w:rPr>
              <w:t>38</w:t>
            </w:r>
          </w:p>
        </w:tc>
        <w:tc>
          <w:tcPr>
            <w:tcW w:w="1661" w:type="dxa"/>
            <w:tcBorders>
              <w:top w:val="single" w:sz="2" w:space="0" w:color="auto"/>
              <w:bottom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365592DB" w14:textId="6DE83022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4325 to 0,1515</w:t>
            </w:r>
          </w:p>
        </w:tc>
      </w:tr>
      <w:tr w:rsidR="006D0B56" w:rsidRPr="003B31EC" w14:paraId="60586D0A" w14:textId="77777777" w:rsidTr="003C529C">
        <w:trPr>
          <w:cantSplit/>
          <w:trHeight w:val="199"/>
        </w:trPr>
        <w:tc>
          <w:tcPr>
            <w:tcW w:w="1459" w:type="dxa"/>
            <w:tcBorders>
              <w:top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578FC848" w14:textId="77777777" w:rsidR="006D0B56" w:rsidRPr="003B31EC" w:rsidRDefault="006D0B56" w:rsidP="006D0B56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Tie-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42035BE1" w14:textId="36AA7253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27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15E8ABE5" w14:textId="1463E15C" w:rsidR="006D0B56" w:rsidRPr="003B31EC" w:rsidRDefault="006D0B56" w:rsidP="00746E7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E90AFA" w:rsidRPr="003B31EC">
              <w:rPr>
                <w:sz w:val="18"/>
                <w:szCs w:val="18"/>
              </w:rPr>
              <w:t>150</w:t>
            </w:r>
            <w:r w:rsidR="00746E77">
              <w:rPr>
                <w:sz w:val="18"/>
                <w:szCs w:val="18"/>
              </w:rPr>
              <w:t>7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1A172BE9" w14:textId="61263C57" w:rsidR="006D0B56" w:rsidRPr="003B31EC" w:rsidRDefault="006D0B56" w:rsidP="00E90AF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025</w:t>
            </w:r>
            <w:r w:rsidR="00E90AFA" w:rsidRPr="003B31EC">
              <w:rPr>
                <w:sz w:val="18"/>
                <w:szCs w:val="18"/>
              </w:rPr>
              <w:t>3</w:t>
            </w:r>
            <w:r w:rsidRPr="003B31EC">
              <w:rPr>
                <w:sz w:val="18"/>
                <w:szCs w:val="18"/>
              </w:rPr>
              <w:t xml:space="preserve"> to 0,452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05FC5A92" w14:textId="7F8B76B8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2276</w:t>
            </w:r>
          </w:p>
        </w:tc>
        <w:tc>
          <w:tcPr>
            <w:tcW w:w="891" w:type="dxa"/>
            <w:tcBorders>
              <w:top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3D2B4D1C" w14:textId="41E41A43" w:rsidR="006D0B56" w:rsidRPr="003B31EC" w:rsidRDefault="006D0B56" w:rsidP="00D623BD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87503D" w:rsidRPr="003B31EC">
              <w:rPr>
                <w:sz w:val="18"/>
                <w:szCs w:val="18"/>
              </w:rPr>
              <w:t>24</w:t>
            </w:r>
            <w:r w:rsidR="00D623BD">
              <w:rPr>
                <w:sz w:val="18"/>
                <w:szCs w:val="18"/>
              </w:rPr>
              <w:t>24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tcBorders>
              <w:top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4139FC3F" w14:textId="16AB16CA" w:rsidR="006D0B56" w:rsidRPr="003B31EC" w:rsidRDefault="006D0B56" w:rsidP="00E90AF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4926 to 0,0760</w:t>
            </w:r>
          </w:p>
        </w:tc>
      </w:tr>
      <w:tr w:rsidR="006D0B56" w:rsidRPr="003B31EC" w14:paraId="24011E93" w14:textId="77777777" w:rsidTr="003C529C">
        <w:trPr>
          <w:cantSplit/>
          <w:trHeight w:val="170"/>
        </w:trPr>
        <w:tc>
          <w:tcPr>
            <w:tcW w:w="1459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3B5BFB64" w14:textId="26E51F7E" w:rsidR="006D0B56" w:rsidRPr="003B31EC" w:rsidRDefault="006D0B56" w:rsidP="006D0B56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VEGF</w:t>
            </w:r>
            <w:r w:rsidR="00177486" w:rsidRPr="003B31EC">
              <w:rPr>
                <w:rFonts w:cs="Times New Roman"/>
                <w:sz w:val="18"/>
                <w:szCs w:val="18"/>
              </w:rPr>
              <w:t>-A</w:t>
            </w:r>
          </w:p>
        </w:tc>
        <w:tc>
          <w:tcPr>
            <w:tcW w:w="850" w:type="dxa"/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52C7EE3D" w14:textId="7A0E8CE4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5624</w:t>
            </w:r>
          </w:p>
        </w:tc>
        <w:tc>
          <w:tcPr>
            <w:tcW w:w="992" w:type="dxa"/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5B0B7BDE" w14:textId="6E4960BB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 xml:space="preserve">&lt; 0,0001 </w:t>
            </w:r>
          </w:p>
        </w:tc>
        <w:tc>
          <w:tcPr>
            <w:tcW w:w="1701" w:type="dxa"/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629BC817" w14:textId="00695D09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3627 to 0,7127</w:t>
            </w:r>
          </w:p>
        </w:tc>
        <w:tc>
          <w:tcPr>
            <w:tcW w:w="810" w:type="dxa"/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0D580F66" w14:textId="68F68FE0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0980</w:t>
            </w:r>
          </w:p>
        </w:tc>
        <w:tc>
          <w:tcPr>
            <w:tcW w:w="891" w:type="dxa"/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065364E5" w14:textId="3B500989" w:rsidR="006D0B56" w:rsidRPr="003B31EC" w:rsidRDefault="006D0B56" w:rsidP="00746E7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87503D" w:rsidRPr="003B31EC">
              <w:rPr>
                <w:sz w:val="18"/>
                <w:szCs w:val="18"/>
              </w:rPr>
              <w:t>65</w:t>
            </w:r>
            <w:r w:rsidR="00746E77">
              <w:rPr>
                <w:sz w:val="18"/>
                <w:szCs w:val="18"/>
              </w:rPr>
              <w:t>03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48525871" w14:textId="03309C4F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3883 to 0,2099</w:t>
            </w:r>
          </w:p>
        </w:tc>
      </w:tr>
      <w:tr w:rsidR="006D0B56" w:rsidRPr="003B31EC" w14:paraId="02C8DD61" w14:textId="77777777" w:rsidTr="003C529C">
        <w:trPr>
          <w:cantSplit/>
          <w:trHeight w:val="237"/>
        </w:trPr>
        <w:tc>
          <w:tcPr>
            <w:tcW w:w="1459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59FEC2BF" w14:textId="3EF5F16D" w:rsidR="006D0B56" w:rsidRPr="003B31EC" w:rsidRDefault="006D0B56" w:rsidP="006D0B56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VEGF</w:t>
            </w:r>
            <w:r w:rsidR="00177486" w:rsidRPr="003B31EC">
              <w:rPr>
                <w:rFonts w:cs="Times New Roman"/>
                <w:sz w:val="18"/>
                <w:szCs w:val="18"/>
              </w:rPr>
              <w:t>-</w:t>
            </w:r>
            <w:r w:rsidRPr="003B31EC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1D81EEF5" w14:textId="7A73D797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992" w:type="dxa"/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1CB8F11E" w14:textId="42EC11B0" w:rsidR="006D0B56" w:rsidRPr="003B31EC" w:rsidRDefault="00617ADF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&lt; DL</w:t>
            </w:r>
          </w:p>
        </w:tc>
        <w:tc>
          <w:tcPr>
            <w:tcW w:w="1701" w:type="dxa"/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7E06C3A4" w14:textId="53A2D525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10" w:type="dxa"/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648C702C" w14:textId="7AE933A0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754</w:t>
            </w:r>
          </w:p>
        </w:tc>
        <w:tc>
          <w:tcPr>
            <w:tcW w:w="891" w:type="dxa"/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7AB84317" w14:textId="460042D6" w:rsidR="006D0B56" w:rsidRPr="003B31EC" w:rsidRDefault="006D0B56" w:rsidP="00746E7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87503D" w:rsidRPr="003B31EC">
              <w:rPr>
                <w:sz w:val="18"/>
                <w:szCs w:val="18"/>
              </w:rPr>
              <w:t>7</w:t>
            </w:r>
            <w:r w:rsidR="00746E77">
              <w:rPr>
                <w:sz w:val="18"/>
                <w:szCs w:val="18"/>
              </w:rPr>
              <w:t>254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09F2B3E8" w14:textId="2B285601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2281 to 0,3656</w:t>
            </w:r>
          </w:p>
        </w:tc>
      </w:tr>
      <w:tr w:rsidR="00AF3676" w:rsidRPr="003B31EC" w14:paraId="3E33DC6A" w14:textId="77777777" w:rsidTr="003C529C">
        <w:trPr>
          <w:cantSplit/>
          <w:trHeight w:val="209"/>
        </w:trPr>
        <w:tc>
          <w:tcPr>
            <w:tcW w:w="1459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0D1A58E9" w14:textId="77777777" w:rsidR="00AF3676" w:rsidRPr="003B31EC" w:rsidRDefault="00AF3676" w:rsidP="00677CEE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CCL2 (MCP-1)</w:t>
            </w:r>
          </w:p>
        </w:tc>
        <w:tc>
          <w:tcPr>
            <w:tcW w:w="850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46D1AAF3" w14:textId="77777777" w:rsidR="00AF3676" w:rsidRPr="003B31EC" w:rsidRDefault="00AF3676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598</w:t>
            </w:r>
          </w:p>
        </w:tc>
        <w:tc>
          <w:tcPr>
            <w:tcW w:w="992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749810FA" w14:textId="60EE5FA5" w:rsidR="00AF3676" w:rsidRPr="003B31EC" w:rsidRDefault="00AF3676" w:rsidP="00746E7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</w:t>
            </w:r>
            <w:r w:rsidR="00E90AFA" w:rsidRPr="003B31EC">
              <w:rPr>
                <w:sz w:val="18"/>
                <w:szCs w:val="18"/>
              </w:rPr>
              <w:t>9</w:t>
            </w:r>
            <w:r w:rsidR="00746E77">
              <w:rPr>
                <w:sz w:val="18"/>
                <w:szCs w:val="18"/>
              </w:rPr>
              <w:t>36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08D04BD2" w14:textId="55C3CB89" w:rsidR="00AF3676" w:rsidRPr="003B31EC" w:rsidRDefault="00E90AFA" w:rsidP="00E90AF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096</w:t>
            </w:r>
            <w:r w:rsidR="00AF3676" w:rsidRPr="003B31EC">
              <w:rPr>
                <w:sz w:val="18"/>
                <w:szCs w:val="18"/>
              </w:rPr>
              <w:t xml:space="preserve"> to 0,4794</w:t>
            </w:r>
          </w:p>
        </w:tc>
        <w:tc>
          <w:tcPr>
            <w:tcW w:w="810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39F97AA6" w14:textId="77777777" w:rsidR="00AF3676" w:rsidRPr="003B31EC" w:rsidRDefault="00AF3676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927</w:t>
            </w:r>
          </w:p>
        </w:tc>
        <w:tc>
          <w:tcPr>
            <w:tcW w:w="891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32E31776" w14:textId="5006F6BA" w:rsidR="00AF3676" w:rsidRPr="003B31EC" w:rsidRDefault="00AF3676" w:rsidP="00746E7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87503D" w:rsidRPr="003B31EC">
              <w:rPr>
                <w:sz w:val="18"/>
                <w:szCs w:val="18"/>
              </w:rPr>
              <w:t>33</w:t>
            </w:r>
            <w:r w:rsidR="00746E77">
              <w:rPr>
                <w:sz w:val="18"/>
                <w:szCs w:val="18"/>
              </w:rPr>
              <w:t>02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4D07C596" w14:textId="77777777" w:rsidR="00AF3676" w:rsidRPr="003B31EC" w:rsidRDefault="00AF3676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1158 to 0,4673</w:t>
            </w:r>
          </w:p>
        </w:tc>
      </w:tr>
      <w:tr w:rsidR="00AF3676" w:rsidRPr="003B31EC" w14:paraId="6EC8F96A" w14:textId="77777777" w:rsidTr="003C529C">
        <w:trPr>
          <w:cantSplit/>
          <w:trHeight w:val="199"/>
        </w:trPr>
        <w:tc>
          <w:tcPr>
            <w:tcW w:w="1459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00B210F4" w14:textId="77777777" w:rsidR="00AF3676" w:rsidRPr="003B31EC" w:rsidRDefault="00AF3676" w:rsidP="00677CEE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CCL22 (MDC)</w:t>
            </w:r>
          </w:p>
        </w:tc>
        <w:tc>
          <w:tcPr>
            <w:tcW w:w="850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4A4110AB" w14:textId="77777777" w:rsidR="00AF3676" w:rsidRPr="003B31EC" w:rsidRDefault="00AF3676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4374</w:t>
            </w:r>
          </w:p>
        </w:tc>
        <w:tc>
          <w:tcPr>
            <w:tcW w:w="992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3D295A85" w14:textId="1B11D82D" w:rsidR="00AF3676" w:rsidRPr="003B31EC" w:rsidRDefault="00AF3676" w:rsidP="009C3CD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0</w:t>
            </w:r>
            <w:r w:rsidR="009C3CDA" w:rsidRPr="003B31EC">
              <w:rPr>
                <w:sz w:val="18"/>
                <w:szCs w:val="18"/>
              </w:rPr>
              <w:t>17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768282EB" w14:textId="77777777" w:rsidR="00AF3676" w:rsidRPr="003B31EC" w:rsidRDefault="00AF3676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095 to 0,6202</w:t>
            </w:r>
          </w:p>
        </w:tc>
        <w:tc>
          <w:tcPr>
            <w:tcW w:w="810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07E57313" w14:textId="77777777" w:rsidR="00AF3676" w:rsidRPr="003B31EC" w:rsidRDefault="00AF3676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5639</w:t>
            </w:r>
          </w:p>
        </w:tc>
        <w:tc>
          <w:tcPr>
            <w:tcW w:w="891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087C6391" w14:textId="61BDF721" w:rsidR="00AF3676" w:rsidRPr="003B31EC" w:rsidRDefault="00AF3676" w:rsidP="004B1C4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00</w:t>
            </w:r>
            <w:r w:rsidR="004B1C4E">
              <w:rPr>
                <w:sz w:val="18"/>
                <w:szCs w:val="18"/>
              </w:rPr>
              <w:t>5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270465FA" w14:textId="77777777" w:rsidR="00AF3676" w:rsidRPr="003B31EC" w:rsidRDefault="00AF3676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3159 to 0,7398</w:t>
            </w:r>
          </w:p>
        </w:tc>
      </w:tr>
      <w:tr w:rsidR="00AF3676" w:rsidRPr="003B31EC" w14:paraId="6096A5B1" w14:textId="77777777" w:rsidTr="003C529C">
        <w:trPr>
          <w:cantSplit/>
          <w:trHeight w:val="170"/>
        </w:trPr>
        <w:tc>
          <w:tcPr>
            <w:tcW w:w="1459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171AE9AA" w14:textId="77777777" w:rsidR="00AF3676" w:rsidRPr="003B31EC" w:rsidRDefault="00AF3676" w:rsidP="00677CEE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CCL17 (TARC)</w:t>
            </w:r>
          </w:p>
        </w:tc>
        <w:tc>
          <w:tcPr>
            <w:tcW w:w="850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7E82DF91" w14:textId="77777777" w:rsidR="00AF3676" w:rsidRPr="003B31EC" w:rsidRDefault="00AF3676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4910</w:t>
            </w:r>
          </w:p>
        </w:tc>
        <w:tc>
          <w:tcPr>
            <w:tcW w:w="992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7DC7C272" w14:textId="4B3C9CAE" w:rsidR="00AF3676" w:rsidRPr="003B31EC" w:rsidRDefault="00AF3676" w:rsidP="009C3CD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00</w:t>
            </w:r>
            <w:r w:rsidR="009C3CDA" w:rsidRPr="003B31EC">
              <w:rPr>
                <w:sz w:val="18"/>
                <w:szCs w:val="18"/>
              </w:rPr>
              <w:t>4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737B8A85" w14:textId="77777777" w:rsidR="00AF3676" w:rsidRPr="003B31EC" w:rsidRDefault="00AF3676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739 to 0,6605</w:t>
            </w:r>
          </w:p>
        </w:tc>
        <w:tc>
          <w:tcPr>
            <w:tcW w:w="810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657DFAF0" w14:textId="77777777" w:rsidR="00AF3676" w:rsidRPr="003B31EC" w:rsidRDefault="00AF3676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5981</w:t>
            </w:r>
          </w:p>
        </w:tc>
        <w:tc>
          <w:tcPr>
            <w:tcW w:w="891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2D10B54F" w14:textId="77862140" w:rsidR="00AF3676" w:rsidRPr="003B31EC" w:rsidRDefault="00AF3676" w:rsidP="004B1C4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00</w:t>
            </w:r>
            <w:r w:rsidR="004B1C4E">
              <w:rPr>
                <w:sz w:val="18"/>
                <w:szCs w:val="18"/>
              </w:rPr>
              <w:t>2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750875A8" w14:textId="77777777" w:rsidR="00AF3676" w:rsidRPr="003B31EC" w:rsidRDefault="00AF3676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3616 to 0,7623</w:t>
            </w:r>
          </w:p>
        </w:tc>
      </w:tr>
      <w:tr w:rsidR="00AF3676" w:rsidRPr="003B31EC" w14:paraId="6E3C40D8" w14:textId="77777777" w:rsidTr="003C529C">
        <w:trPr>
          <w:cantSplit/>
          <w:trHeight w:val="170"/>
        </w:trPr>
        <w:tc>
          <w:tcPr>
            <w:tcW w:w="1459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3D9B227B" w14:textId="77777777" w:rsidR="00AF3676" w:rsidRPr="003B31EC" w:rsidRDefault="00AF3676" w:rsidP="00677CEE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IL-5</w:t>
            </w:r>
          </w:p>
        </w:tc>
        <w:tc>
          <w:tcPr>
            <w:tcW w:w="850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03869F61" w14:textId="77777777" w:rsidR="00AF3676" w:rsidRPr="003B31EC" w:rsidRDefault="00AF3676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2462</w:t>
            </w:r>
          </w:p>
        </w:tc>
        <w:tc>
          <w:tcPr>
            <w:tcW w:w="992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5E9D05C8" w14:textId="5C8B5DAA" w:rsidR="00AF3676" w:rsidRPr="003B31EC" w:rsidRDefault="00AF3676" w:rsidP="00746E7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E90AFA" w:rsidRPr="003B31EC">
              <w:rPr>
                <w:sz w:val="18"/>
                <w:szCs w:val="18"/>
              </w:rPr>
              <w:t>11</w:t>
            </w:r>
            <w:r w:rsidR="00746E77">
              <w:rPr>
                <w:sz w:val="18"/>
                <w:szCs w:val="18"/>
              </w:rPr>
              <w:t>52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48F3B6AD" w14:textId="45BF15C3" w:rsidR="00AF3676" w:rsidRPr="003B31EC" w:rsidRDefault="00AF3676" w:rsidP="00E90AF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4682 to 0,0049</w:t>
            </w:r>
          </w:p>
        </w:tc>
        <w:tc>
          <w:tcPr>
            <w:tcW w:w="810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48B3EFB3" w14:textId="77777777" w:rsidR="00AF3676" w:rsidRPr="003B31EC" w:rsidRDefault="00AF3676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590</w:t>
            </w:r>
          </w:p>
        </w:tc>
        <w:tc>
          <w:tcPr>
            <w:tcW w:w="891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39FF9299" w14:textId="11487E2A" w:rsidR="00AF3676" w:rsidRPr="003B31EC" w:rsidRDefault="00AF3676" w:rsidP="00D623BD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87503D" w:rsidRPr="003B31EC">
              <w:rPr>
                <w:sz w:val="18"/>
                <w:szCs w:val="18"/>
              </w:rPr>
              <w:t>17</w:t>
            </w:r>
            <w:r w:rsidR="00D623BD">
              <w:rPr>
                <w:sz w:val="18"/>
                <w:szCs w:val="18"/>
              </w:rPr>
              <w:t>89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1CA7D8FE" w14:textId="5BDBB491" w:rsidR="00AF3676" w:rsidRPr="003B31EC" w:rsidRDefault="00AF3676" w:rsidP="00E90AF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046</w:t>
            </w:r>
            <w:r w:rsidR="00E90AFA" w:rsidRPr="003B31EC">
              <w:rPr>
                <w:sz w:val="18"/>
                <w:szCs w:val="18"/>
              </w:rPr>
              <w:t>4</w:t>
            </w:r>
            <w:r w:rsidRPr="003B31EC">
              <w:rPr>
                <w:sz w:val="18"/>
                <w:szCs w:val="18"/>
              </w:rPr>
              <w:t xml:space="preserve"> to 0,5201</w:t>
            </w:r>
          </w:p>
        </w:tc>
      </w:tr>
      <w:tr w:rsidR="00AF3676" w:rsidRPr="003B31EC" w14:paraId="13DD882C" w14:textId="77777777" w:rsidTr="003C529C">
        <w:trPr>
          <w:cantSplit/>
          <w:trHeight w:val="170"/>
        </w:trPr>
        <w:tc>
          <w:tcPr>
            <w:tcW w:w="1459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138FB16A" w14:textId="77777777" w:rsidR="00AF3676" w:rsidRPr="003B31EC" w:rsidRDefault="00AF3676" w:rsidP="00677CEE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IL-13</w:t>
            </w:r>
          </w:p>
        </w:tc>
        <w:tc>
          <w:tcPr>
            <w:tcW w:w="850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0A95FCEA" w14:textId="77777777" w:rsidR="00AF3676" w:rsidRPr="003B31EC" w:rsidRDefault="00AF3676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116</w:t>
            </w:r>
          </w:p>
        </w:tc>
        <w:tc>
          <w:tcPr>
            <w:tcW w:w="992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37144279" w14:textId="0B44287B" w:rsidR="00AF3676" w:rsidRPr="003B31EC" w:rsidRDefault="00AF3676" w:rsidP="00746E7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9</w:t>
            </w:r>
            <w:r w:rsidR="00E90AFA" w:rsidRPr="003B31EC">
              <w:rPr>
                <w:sz w:val="18"/>
                <w:szCs w:val="18"/>
              </w:rPr>
              <w:t>4</w:t>
            </w:r>
            <w:r w:rsidR="00746E77">
              <w:rPr>
                <w:sz w:val="18"/>
                <w:szCs w:val="18"/>
              </w:rPr>
              <w:t>1</w:t>
            </w:r>
            <w:r w:rsidR="00E90AFA" w:rsidRPr="003B31EC">
              <w:rPr>
                <w:sz w:val="18"/>
                <w:szCs w:val="18"/>
              </w:rPr>
              <w:t>4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1F46EEE8" w14:textId="77777777" w:rsidR="00AF3676" w:rsidRPr="003B31EC" w:rsidRDefault="00AF3676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2419 to 0,2637</w:t>
            </w:r>
          </w:p>
        </w:tc>
        <w:tc>
          <w:tcPr>
            <w:tcW w:w="810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7F47F0AD" w14:textId="77777777" w:rsidR="00AF3676" w:rsidRPr="003B31EC" w:rsidRDefault="00AF3676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337</w:t>
            </w:r>
          </w:p>
        </w:tc>
        <w:tc>
          <w:tcPr>
            <w:tcW w:w="891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05E9181C" w14:textId="327CDE39" w:rsidR="00AF3676" w:rsidRPr="003B31EC" w:rsidRDefault="00AF3676" w:rsidP="00D623BD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87503D" w:rsidRPr="003B31EC">
              <w:rPr>
                <w:sz w:val="18"/>
                <w:szCs w:val="18"/>
              </w:rPr>
              <w:t>238</w:t>
            </w:r>
            <w:r w:rsidR="00D623BD">
              <w:rPr>
                <w:sz w:val="18"/>
                <w:szCs w:val="18"/>
              </w:rPr>
              <w:t>4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5A4E9601" w14:textId="739D6482" w:rsidR="00AF3676" w:rsidRPr="003B31EC" w:rsidRDefault="00AF3676" w:rsidP="00E90AF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073</w:t>
            </w:r>
            <w:r w:rsidR="00E90AFA" w:rsidRPr="003B31EC">
              <w:rPr>
                <w:sz w:val="18"/>
                <w:szCs w:val="18"/>
              </w:rPr>
              <w:t>2</w:t>
            </w:r>
            <w:r w:rsidRPr="003B31EC">
              <w:rPr>
                <w:sz w:val="18"/>
                <w:szCs w:val="18"/>
              </w:rPr>
              <w:t xml:space="preserve"> to 0,5002</w:t>
            </w:r>
          </w:p>
        </w:tc>
      </w:tr>
      <w:tr w:rsidR="00AF3676" w:rsidRPr="003B31EC" w14:paraId="19472326" w14:textId="77777777" w:rsidTr="003C529C">
        <w:trPr>
          <w:cantSplit/>
          <w:trHeight w:val="170"/>
        </w:trPr>
        <w:tc>
          <w:tcPr>
            <w:tcW w:w="1459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7F1AA1DD" w14:textId="77777777" w:rsidR="00AF3676" w:rsidRPr="003B31EC" w:rsidRDefault="00AF3676" w:rsidP="00677CEE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IL-1α</w:t>
            </w:r>
          </w:p>
        </w:tc>
        <w:tc>
          <w:tcPr>
            <w:tcW w:w="850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3BC0A77A" w14:textId="77777777" w:rsidR="00AF3676" w:rsidRPr="003B31EC" w:rsidRDefault="00AF3676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3735</w:t>
            </w:r>
          </w:p>
        </w:tc>
        <w:tc>
          <w:tcPr>
            <w:tcW w:w="992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68E5C776" w14:textId="59F7E65C" w:rsidR="00AF3676" w:rsidRPr="003B31EC" w:rsidRDefault="00AF3676" w:rsidP="009E406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0</w:t>
            </w:r>
            <w:r w:rsidR="009C3CDA" w:rsidRPr="003B31EC">
              <w:rPr>
                <w:sz w:val="18"/>
                <w:szCs w:val="18"/>
              </w:rPr>
              <w:t>9</w:t>
            </w:r>
            <w:r w:rsidR="009E4067">
              <w:rPr>
                <w:sz w:val="18"/>
                <w:szCs w:val="18"/>
              </w:rPr>
              <w:t>0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5221F965" w14:textId="77777777" w:rsidR="00AF3676" w:rsidRPr="003B31EC" w:rsidRDefault="00AF3676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5709 to -0,1353</w:t>
            </w:r>
          </w:p>
        </w:tc>
        <w:tc>
          <w:tcPr>
            <w:tcW w:w="810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7C69775F" w14:textId="77777777" w:rsidR="00AF3676" w:rsidRPr="003B31EC" w:rsidRDefault="00AF3676" w:rsidP="00677CEE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91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751575FD" w14:textId="77777777" w:rsidR="00AF3676" w:rsidRPr="003B31EC" w:rsidRDefault="00AF3676" w:rsidP="00677CEE">
            <w:pPr>
              <w:jc w:val="center"/>
              <w:rPr>
                <w:sz w:val="18"/>
                <w:szCs w:val="18"/>
              </w:rPr>
            </w:pPr>
            <w:r w:rsidRPr="003B31EC">
              <w:rPr>
                <w:sz w:val="18"/>
                <w:szCs w:val="18"/>
              </w:rPr>
              <w:t>&lt; DL</w:t>
            </w:r>
          </w:p>
        </w:tc>
        <w:tc>
          <w:tcPr>
            <w:tcW w:w="1661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535C5C20" w14:textId="77777777" w:rsidR="00AF3676" w:rsidRPr="003B31EC" w:rsidRDefault="00AF3676" w:rsidP="00677CEE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</w:tr>
      <w:tr w:rsidR="00AF3676" w:rsidRPr="003B31EC" w14:paraId="3AFC62AC" w14:textId="77777777" w:rsidTr="003C529C">
        <w:trPr>
          <w:cantSplit/>
          <w:trHeight w:val="170"/>
        </w:trPr>
        <w:tc>
          <w:tcPr>
            <w:tcW w:w="1459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6189FB80" w14:textId="77777777" w:rsidR="00AF3676" w:rsidRPr="003B31EC" w:rsidRDefault="00AF3676" w:rsidP="00677CEE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IL-18</w:t>
            </w:r>
          </w:p>
        </w:tc>
        <w:tc>
          <w:tcPr>
            <w:tcW w:w="850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058257F0" w14:textId="77777777" w:rsidR="00AF3676" w:rsidRPr="003B31EC" w:rsidRDefault="00AF3676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7340</w:t>
            </w:r>
          </w:p>
        </w:tc>
        <w:tc>
          <w:tcPr>
            <w:tcW w:w="992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74743E05" w14:textId="153B130D" w:rsidR="00AF3676" w:rsidRPr="003B31EC" w:rsidRDefault="00AF3676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 xml:space="preserve">&lt; 0,0001 </w:t>
            </w:r>
          </w:p>
        </w:tc>
        <w:tc>
          <w:tcPr>
            <w:tcW w:w="1701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2A7C299F" w14:textId="77777777" w:rsidR="00AF3676" w:rsidRPr="003B31EC" w:rsidRDefault="00AF3676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5922 to 0,8317</w:t>
            </w:r>
          </w:p>
        </w:tc>
        <w:tc>
          <w:tcPr>
            <w:tcW w:w="810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78559080" w14:textId="77777777" w:rsidR="00AF3676" w:rsidRPr="003B31EC" w:rsidRDefault="00AF3676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3278</w:t>
            </w:r>
          </w:p>
        </w:tc>
        <w:tc>
          <w:tcPr>
            <w:tcW w:w="891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0595733E" w14:textId="0933DE89" w:rsidR="00AF3676" w:rsidRPr="003B31EC" w:rsidRDefault="00AF3676" w:rsidP="00D623BD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</w:t>
            </w:r>
            <w:r w:rsidR="0087503D" w:rsidRPr="003B31EC">
              <w:rPr>
                <w:sz w:val="18"/>
                <w:szCs w:val="18"/>
              </w:rPr>
              <w:t>7</w:t>
            </w:r>
            <w:r w:rsidR="00D623BD">
              <w:rPr>
                <w:sz w:val="18"/>
                <w:szCs w:val="18"/>
              </w:rPr>
              <w:t>65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5172C500" w14:textId="070D4AF8" w:rsidR="00AF3676" w:rsidRPr="003B31EC" w:rsidRDefault="00AF3676" w:rsidP="00E90AF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28</w:t>
            </w:r>
            <w:r w:rsidR="00E90AFA" w:rsidRPr="003B31EC">
              <w:rPr>
                <w:sz w:val="18"/>
                <w:szCs w:val="18"/>
              </w:rPr>
              <w:t>9</w:t>
            </w:r>
            <w:r w:rsidRPr="003B31EC">
              <w:rPr>
                <w:sz w:val="18"/>
                <w:szCs w:val="18"/>
              </w:rPr>
              <w:t xml:space="preserve"> to 0,5729</w:t>
            </w:r>
          </w:p>
        </w:tc>
      </w:tr>
      <w:tr w:rsidR="00AF3676" w:rsidRPr="003B31EC" w14:paraId="47541723" w14:textId="77777777" w:rsidTr="003C529C">
        <w:trPr>
          <w:cantSplit/>
          <w:trHeight w:val="170"/>
        </w:trPr>
        <w:tc>
          <w:tcPr>
            <w:tcW w:w="1459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7F6239DF" w14:textId="77777777" w:rsidR="00AF3676" w:rsidRPr="003B31EC" w:rsidRDefault="00AF3676" w:rsidP="00677CEE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IL-1β</w:t>
            </w:r>
          </w:p>
        </w:tc>
        <w:tc>
          <w:tcPr>
            <w:tcW w:w="850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76531499" w14:textId="77777777" w:rsidR="00AF3676" w:rsidRPr="003B31EC" w:rsidRDefault="00AF3676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142</w:t>
            </w:r>
          </w:p>
        </w:tc>
        <w:tc>
          <w:tcPr>
            <w:tcW w:w="992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6C4A23B2" w14:textId="6C50C4F3" w:rsidR="00AF3676" w:rsidRPr="003B31EC" w:rsidRDefault="00AF3676" w:rsidP="00746E7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E90AFA" w:rsidRPr="003B31EC">
              <w:rPr>
                <w:sz w:val="18"/>
                <w:szCs w:val="18"/>
              </w:rPr>
              <w:t>50</w:t>
            </w:r>
            <w:r w:rsidR="00746E77">
              <w:rPr>
                <w:sz w:val="18"/>
                <w:szCs w:val="18"/>
              </w:rPr>
              <w:t>22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73485614" w14:textId="77777777" w:rsidR="00AF3676" w:rsidRPr="003B31EC" w:rsidRDefault="00AF3676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1427 to 0,3568</w:t>
            </w:r>
          </w:p>
        </w:tc>
        <w:tc>
          <w:tcPr>
            <w:tcW w:w="810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391B2531" w14:textId="77777777" w:rsidR="00AF3676" w:rsidRPr="003B31EC" w:rsidRDefault="00AF3676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502</w:t>
            </w:r>
          </w:p>
        </w:tc>
        <w:tc>
          <w:tcPr>
            <w:tcW w:w="891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616EA03E" w14:textId="12ECFEBE" w:rsidR="00AF3676" w:rsidRPr="003B31EC" w:rsidRDefault="00AF3676" w:rsidP="00746E7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87503D" w:rsidRPr="003B31EC">
              <w:rPr>
                <w:sz w:val="18"/>
                <w:szCs w:val="18"/>
              </w:rPr>
              <w:t>46</w:t>
            </w:r>
            <w:r w:rsidR="00746E77">
              <w:rPr>
                <w:sz w:val="18"/>
                <w:szCs w:val="18"/>
              </w:rPr>
              <w:t>09</w:t>
            </w:r>
          </w:p>
        </w:tc>
        <w:tc>
          <w:tcPr>
            <w:tcW w:w="1661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6C064363" w14:textId="77777777" w:rsidR="00AF3676" w:rsidRPr="003B31EC" w:rsidRDefault="00AF3676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1588 to 0,4323</w:t>
            </w:r>
          </w:p>
        </w:tc>
      </w:tr>
      <w:tr w:rsidR="00AF3676" w:rsidRPr="003B31EC" w14:paraId="0736E4D8" w14:textId="77777777" w:rsidTr="003C529C">
        <w:trPr>
          <w:cantSplit/>
          <w:trHeight w:val="170"/>
        </w:trPr>
        <w:tc>
          <w:tcPr>
            <w:tcW w:w="1459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43C68DAC" w14:textId="77777777" w:rsidR="00AF3676" w:rsidRPr="003B31EC" w:rsidRDefault="00AF3676" w:rsidP="00677CEE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CXCL8 (IL-8)</w:t>
            </w:r>
          </w:p>
        </w:tc>
        <w:tc>
          <w:tcPr>
            <w:tcW w:w="850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3335D341" w14:textId="77777777" w:rsidR="00AF3676" w:rsidRPr="003B31EC" w:rsidRDefault="00AF3676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5763</w:t>
            </w:r>
          </w:p>
        </w:tc>
        <w:tc>
          <w:tcPr>
            <w:tcW w:w="992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32F6414D" w14:textId="493B4E64" w:rsidR="00AF3676" w:rsidRPr="003B31EC" w:rsidRDefault="00AF3676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 xml:space="preserve">&lt; 0,0001 </w:t>
            </w:r>
          </w:p>
        </w:tc>
        <w:tc>
          <w:tcPr>
            <w:tcW w:w="1701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2C33F4E6" w14:textId="77777777" w:rsidR="00AF3676" w:rsidRPr="003B31EC" w:rsidRDefault="00AF3676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3786 to 0,7237</w:t>
            </w:r>
          </w:p>
        </w:tc>
        <w:tc>
          <w:tcPr>
            <w:tcW w:w="810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6046F1CC" w14:textId="77777777" w:rsidR="00AF3676" w:rsidRPr="003B31EC" w:rsidRDefault="00AF3676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139</w:t>
            </w:r>
          </w:p>
        </w:tc>
        <w:tc>
          <w:tcPr>
            <w:tcW w:w="891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1CB6FB93" w14:textId="2B88F6EA" w:rsidR="00AF3676" w:rsidRPr="003B31EC" w:rsidRDefault="00AF3676" w:rsidP="00D623BD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87503D" w:rsidRPr="003B31EC">
              <w:rPr>
                <w:sz w:val="18"/>
                <w:szCs w:val="18"/>
              </w:rPr>
              <w:t>27</w:t>
            </w:r>
            <w:r w:rsidR="00D623BD">
              <w:rPr>
                <w:sz w:val="18"/>
                <w:szCs w:val="18"/>
              </w:rPr>
              <w:t>5</w:t>
            </w:r>
            <w:r w:rsidR="0087503D" w:rsidRPr="003B31EC">
              <w:rPr>
                <w:sz w:val="18"/>
                <w:szCs w:val="18"/>
              </w:rPr>
              <w:t>1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32DDEF6D" w14:textId="326431E3" w:rsidR="00AF3676" w:rsidRPr="003B31EC" w:rsidRDefault="00AF3676" w:rsidP="00E90AF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0939 to 0,4844</w:t>
            </w:r>
          </w:p>
        </w:tc>
      </w:tr>
      <w:tr w:rsidR="006D0B56" w:rsidRPr="003B31EC" w14:paraId="70B03F5B" w14:textId="77777777" w:rsidTr="003C529C">
        <w:trPr>
          <w:cantSplit/>
          <w:trHeight w:val="170"/>
        </w:trPr>
        <w:tc>
          <w:tcPr>
            <w:tcW w:w="145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6EE171A1" w14:textId="77777777" w:rsidR="006D0B56" w:rsidRPr="003B31EC" w:rsidRDefault="006D0B56" w:rsidP="006D0B56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CXCL10 (IP-10)</w:t>
            </w:r>
          </w:p>
        </w:tc>
        <w:tc>
          <w:tcPr>
            <w:tcW w:w="850" w:type="dxa"/>
            <w:shd w:val="clear" w:color="auto" w:fill="FF9797"/>
            <w:tcMar>
              <w:left w:w="28" w:type="dxa"/>
              <w:right w:w="28" w:type="dxa"/>
            </w:tcMar>
          </w:tcPr>
          <w:p w14:paraId="59D131D0" w14:textId="7ACC256A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403</w:t>
            </w:r>
          </w:p>
        </w:tc>
        <w:tc>
          <w:tcPr>
            <w:tcW w:w="992" w:type="dxa"/>
            <w:shd w:val="clear" w:color="auto" w:fill="FF9797"/>
            <w:tcMar>
              <w:left w:w="28" w:type="dxa"/>
              <w:right w:w="28" w:type="dxa"/>
            </w:tcMar>
          </w:tcPr>
          <w:p w14:paraId="4970E0F0" w14:textId="30F2A5B5" w:rsidR="006D0B56" w:rsidRPr="003B31EC" w:rsidRDefault="00E90AFA" w:rsidP="00746E7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2</w:t>
            </w:r>
            <w:r w:rsidR="00746E77">
              <w:rPr>
                <w:sz w:val="18"/>
                <w:szCs w:val="18"/>
              </w:rPr>
              <w:t>69</w:t>
            </w:r>
            <w:r w:rsidR="006D0B56"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FF9797"/>
            <w:tcMar>
              <w:left w:w="28" w:type="dxa"/>
              <w:right w:w="28" w:type="dxa"/>
            </w:tcMar>
          </w:tcPr>
          <w:p w14:paraId="0A723201" w14:textId="3A10FB76" w:rsidR="006D0B56" w:rsidRPr="003B31EC" w:rsidRDefault="006D0B56" w:rsidP="00E90AF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011</w:t>
            </w:r>
            <w:r w:rsidR="00E90AFA" w:rsidRPr="003B31EC">
              <w:rPr>
                <w:sz w:val="18"/>
                <w:szCs w:val="18"/>
              </w:rPr>
              <w:t>3</w:t>
            </w:r>
            <w:r w:rsidRPr="003B31EC">
              <w:rPr>
                <w:sz w:val="18"/>
                <w:szCs w:val="18"/>
              </w:rPr>
              <w:t xml:space="preserve"> to 0,4632</w:t>
            </w:r>
          </w:p>
        </w:tc>
        <w:tc>
          <w:tcPr>
            <w:tcW w:w="810" w:type="dxa"/>
            <w:shd w:val="clear" w:color="auto" w:fill="FF9797"/>
            <w:tcMar>
              <w:left w:w="28" w:type="dxa"/>
              <w:right w:w="28" w:type="dxa"/>
            </w:tcMar>
          </w:tcPr>
          <w:p w14:paraId="59F50988" w14:textId="457823C1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049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</w:tcPr>
          <w:p w14:paraId="287B96F3" w14:textId="74236D3C" w:rsidR="006D0B56" w:rsidRPr="003B31EC" w:rsidRDefault="006D0B56" w:rsidP="00746E7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9</w:t>
            </w:r>
            <w:r w:rsidR="00746E77">
              <w:rPr>
                <w:sz w:val="18"/>
                <w:szCs w:val="18"/>
              </w:rPr>
              <w:t>779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FF9797"/>
            <w:tcMar>
              <w:left w:w="28" w:type="dxa"/>
              <w:right w:w="28" w:type="dxa"/>
            </w:tcMar>
          </w:tcPr>
          <w:p w14:paraId="285ABB60" w14:textId="04DDC44D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2973 to 0,3062</w:t>
            </w:r>
          </w:p>
        </w:tc>
      </w:tr>
      <w:tr w:rsidR="006D0B56" w:rsidRPr="003B31EC" w14:paraId="75FB8948" w14:textId="77777777" w:rsidTr="003C529C">
        <w:trPr>
          <w:cantSplit/>
          <w:trHeight w:val="199"/>
        </w:trPr>
        <w:tc>
          <w:tcPr>
            <w:tcW w:w="145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5CBC7C2D" w14:textId="77777777" w:rsidR="006D0B56" w:rsidRPr="003B31EC" w:rsidRDefault="006D0B56" w:rsidP="006D0B56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CCL13 (MCP-4)</w:t>
            </w:r>
          </w:p>
        </w:tc>
        <w:tc>
          <w:tcPr>
            <w:tcW w:w="850" w:type="dxa"/>
            <w:shd w:val="clear" w:color="auto" w:fill="FF9797"/>
            <w:tcMar>
              <w:left w:w="28" w:type="dxa"/>
              <w:right w:w="28" w:type="dxa"/>
            </w:tcMar>
          </w:tcPr>
          <w:p w14:paraId="45F4A730" w14:textId="42ED56CD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449</w:t>
            </w:r>
          </w:p>
        </w:tc>
        <w:tc>
          <w:tcPr>
            <w:tcW w:w="992" w:type="dxa"/>
            <w:shd w:val="clear" w:color="auto" w:fill="FF9797"/>
            <w:tcMar>
              <w:left w:w="28" w:type="dxa"/>
              <w:right w:w="28" w:type="dxa"/>
            </w:tcMar>
          </w:tcPr>
          <w:p w14:paraId="55BEA8F0" w14:textId="25499F7A" w:rsidR="006D0B56" w:rsidRPr="003B31EC" w:rsidRDefault="00E90AFA" w:rsidP="00746E7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80</w:t>
            </w:r>
            <w:r w:rsidR="00746E77">
              <w:rPr>
                <w:sz w:val="18"/>
                <w:szCs w:val="18"/>
              </w:rPr>
              <w:t>61</w:t>
            </w:r>
            <w:r w:rsidR="006D0B56"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FF9797"/>
            <w:tcMar>
              <w:left w:w="28" w:type="dxa"/>
              <w:right w:w="28" w:type="dxa"/>
            </w:tcMar>
          </w:tcPr>
          <w:p w14:paraId="0E63EA7D" w14:textId="61583442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2084 to 0,2924</w:t>
            </w:r>
          </w:p>
        </w:tc>
        <w:tc>
          <w:tcPr>
            <w:tcW w:w="810" w:type="dxa"/>
            <w:shd w:val="clear" w:color="auto" w:fill="FF9797"/>
            <w:tcMar>
              <w:left w:w="28" w:type="dxa"/>
              <w:right w:w="28" w:type="dxa"/>
            </w:tcMar>
          </w:tcPr>
          <w:p w14:paraId="2A277515" w14:textId="308264CD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5216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</w:tcPr>
          <w:p w14:paraId="46C37EE5" w14:textId="68635620" w:rsidR="006D0B56" w:rsidRPr="003B31EC" w:rsidRDefault="006D0B56" w:rsidP="004B1C4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0</w:t>
            </w:r>
            <w:r w:rsidR="00E817A1" w:rsidRPr="003B31EC">
              <w:rPr>
                <w:sz w:val="18"/>
                <w:szCs w:val="18"/>
              </w:rPr>
              <w:t>1</w:t>
            </w:r>
            <w:r w:rsidR="004B1C4E">
              <w:rPr>
                <w:sz w:val="18"/>
                <w:szCs w:val="18"/>
              </w:rPr>
              <w:t>6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FF9797"/>
            <w:tcMar>
              <w:left w:w="28" w:type="dxa"/>
              <w:right w:w="28" w:type="dxa"/>
            </w:tcMar>
          </w:tcPr>
          <w:p w14:paraId="54E7EFFB" w14:textId="6720E47E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609 to 0,7114</w:t>
            </w:r>
          </w:p>
        </w:tc>
      </w:tr>
      <w:tr w:rsidR="006D0B56" w:rsidRPr="003B31EC" w14:paraId="3F1984A1" w14:textId="77777777" w:rsidTr="003C529C">
        <w:trPr>
          <w:cantSplit/>
          <w:trHeight w:val="222"/>
        </w:trPr>
        <w:tc>
          <w:tcPr>
            <w:tcW w:w="145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51243E12" w14:textId="77777777" w:rsidR="006D0B56" w:rsidRPr="003B31EC" w:rsidRDefault="006D0B56" w:rsidP="006D0B56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CCL3 (MIP-1α)</w:t>
            </w:r>
          </w:p>
        </w:tc>
        <w:tc>
          <w:tcPr>
            <w:tcW w:w="850" w:type="dxa"/>
            <w:shd w:val="clear" w:color="auto" w:fill="FF9797"/>
            <w:tcMar>
              <w:left w:w="28" w:type="dxa"/>
              <w:right w:w="28" w:type="dxa"/>
            </w:tcMar>
          </w:tcPr>
          <w:p w14:paraId="766E0929" w14:textId="3BEDBA7D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2165</w:t>
            </w:r>
          </w:p>
        </w:tc>
        <w:tc>
          <w:tcPr>
            <w:tcW w:w="992" w:type="dxa"/>
            <w:shd w:val="clear" w:color="auto" w:fill="FF9797"/>
            <w:tcMar>
              <w:left w:w="28" w:type="dxa"/>
              <w:right w:w="28" w:type="dxa"/>
            </w:tcMar>
          </w:tcPr>
          <w:p w14:paraId="766254D0" w14:textId="02CFE66F" w:rsidR="006D0B56" w:rsidRPr="003B31EC" w:rsidRDefault="006D0B56" w:rsidP="00746E7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E90AFA" w:rsidRPr="003B31EC">
              <w:rPr>
                <w:sz w:val="18"/>
                <w:szCs w:val="18"/>
              </w:rPr>
              <w:t>174</w:t>
            </w:r>
            <w:r w:rsidR="00746E77">
              <w:rPr>
                <w:sz w:val="18"/>
                <w:szCs w:val="18"/>
              </w:rPr>
              <w:t>8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FF9797"/>
            <w:tcMar>
              <w:left w:w="28" w:type="dxa"/>
              <w:right w:w="28" w:type="dxa"/>
            </w:tcMar>
          </w:tcPr>
          <w:p w14:paraId="355CB78F" w14:textId="7C72AABD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4433 to 0,03631</w:t>
            </w:r>
          </w:p>
        </w:tc>
        <w:tc>
          <w:tcPr>
            <w:tcW w:w="810" w:type="dxa"/>
            <w:shd w:val="clear" w:color="auto" w:fill="FF9797"/>
            <w:tcMar>
              <w:left w:w="28" w:type="dxa"/>
              <w:right w:w="28" w:type="dxa"/>
            </w:tcMar>
          </w:tcPr>
          <w:p w14:paraId="40FAB680" w14:textId="70893EAE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342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</w:tcPr>
          <w:p w14:paraId="6D382643" w14:textId="12D803BE" w:rsidR="006D0B56" w:rsidRPr="003B31EC" w:rsidRDefault="006D0B56" w:rsidP="00D623BD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87503D" w:rsidRPr="003B31EC">
              <w:rPr>
                <w:sz w:val="18"/>
                <w:szCs w:val="18"/>
              </w:rPr>
              <w:t>238</w:t>
            </w:r>
            <w:r w:rsidR="00D623BD">
              <w:rPr>
                <w:sz w:val="18"/>
                <w:szCs w:val="18"/>
              </w:rPr>
              <w:t>4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FF9797"/>
            <w:tcMar>
              <w:left w:w="28" w:type="dxa"/>
              <w:right w:w="28" w:type="dxa"/>
            </w:tcMar>
          </w:tcPr>
          <w:p w14:paraId="1E20C969" w14:textId="6963BD5B" w:rsidR="006D0B56" w:rsidRPr="003B31EC" w:rsidRDefault="006D0B56" w:rsidP="00E90AF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0726 to 0,5006</w:t>
            </w:r>
          </w:p>
        </w:tc>
      </w:tr>
      <w:tr w:rsidR="006D0B56" w:rsidRPr="003B31EC" w14:paraId="025E889F" w14:textId="77777777" w:rsidTr="003C529C">
        <w:trPr>
          <w:cantSplit/>
          <w:trHeight w:val="170"/>
        </w:trPr>
        <w:tc>
          <w:tcPr>
            <w:tcW w:w="145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5101DDC4" w14:textId="77777777" w:rsidR="006D0B56" w:rsidRPr="003B31EC" w:rsidRDefault="006D0B56" w:rsidP="006D0B56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CCL4 (MIP-1β)</w:t>
            </w:r>
          </w:p>
        </w:tc>
        <w:tc>
          <w:tcPr>
            <w:tcW w:w="850" w:type="dxa"/>
            <w:shd w:val="clear" w:color="auto" w:fill="FF9797"/>
            <w:tcMar>
              <w:left w:w="28" w:type="dxa"/>
              <w:right w:w="28" w:type="dxa"/>
            </w:tcMar>
          </w:tcPr>
          <w:p w14:paraId="4FA59AC5" w14:textId="560CFC5C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2729</w:t>
            </w:r>
          </w:p>
        </w:tc>
        <w:tc>
          <w:tcPr>
            <w:tcW w:w="992" w:type="dxa"/>
            <w:shd w:val="clear" w:color="auto" w:fill="FF9797"/>
            <w:tcMar>
              <w:left w:w="28" w:type="dxa"/>
              <w:right w:w="28" w:type="dxa"/>
            </w:tcMar>
          </w:tcPr>
          <w:p w14:paraId="1F2F46FE" w14:textId="212C4353" w:rsidR="006D0B56" w:rsidRPr="003B31EC" w:rsidRDefault="006D0B56" w:rsidP="00746E7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</w:t>
            </w:r>
            <w:r w:rsidR="00E90AFA" w:rsidRPr="003B31EC">
              <w:rPr>
                <w:sz w:val="18"/>
                <w:szCs w:val="18"/>
              </w:rPr>
              <w:t>7</w:t>
            </w:r>
            <w:r w:rsidR="00746E77">
              <w:rPr>
                <w:sz w:val="18"/>
                <w:szCs w:val="18"/>
              </w:rPr>
              <w:t>65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FF9797"/>
            <w:tcMar>
              <w:left w:w="28" w:type="dxa"/>
              <w:right w:w="28" w:type="dxa"/>
            </w:tcMar>
          </w:tcPr>
          <w:p w14:paraId="73C3466D" w14:textId="388B9E9B" w:rsidR="006D0B56" w:rsidRPr="003B31EC" w:rsidRDefault="006D0B56" w:rsidP="00E90AF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4902 to -0,0237</w:t>
            </w:r>
          </w:p>
        </w:tc>
        <w:tc>
          <w:tcPr>
            <w:tcW w:w="810" w:type="dxa"/>
            <w:shd w:val="clear" w:color="auto" w:fill="FF9797"/>
            <w:tcMar>
              <w:left w:w="28" w:type="dxa"/>
              <w:right w:w="28" w:type="dxa"/>
            </w:tcMar>
          </w:tcPr>
          <w:p w14:paraId="2571C0BB" w14:textId="06FD20BE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214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</w:tcPr>
          <w:p w14:paraId="17FB8699" w14:textId="2351FD51" w:rsidR="006D0B56" w:rsidRPr="003B31EC" w:rsidRDefault="006D0B56" w:rsidP="00D623BD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87503D" w:rsidRPr="003B31EC">
              <w:rPr>
                <w:sz w:val="18"/>
                <w:szCs w:val="18"/>
              </w:rPr>
              <w:t>26</w:t>
            </w:r>
            <w:r w:rsidR="00D623BD">
              <w:rPr>
                <w:sz w:val="18"/>
                <w:szCs w:val="18"/>
              </w:rPr>
              <w:t>16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FF9797"/>
            <w:tcMar>
              <w:left w:w="28" w:type="dxa"/>
              <w:right w:w="28" w:type="dxa"/>
            </w:tcMar>
          </w:tcPr>
          <w:p w14:paraId="27676C0F" w14:textId="6B52FA93" w:rsidR="006D0B56" w:rsidRPr="003B31EC" w:rsidRDefault="006D0B56" w:rsidP="00E90AF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0861 to 0,4904</w:t>
            </w:r>
          </w:p>
        </w:tc>
      </w:tr>
      <w:tr w:rsidR="006D0B56" w:rsidRPr="003B31EC" w14:paraId="075906C6" w14:textId="77777777" w:rsidTr="003C529C">
        <w:trPr>
          <w:cantSplit/>
          <w:trHeight w:val="170"/>
        </w:trPr>
        <w:tc>
          <w:tcPr>
            <w:tcW w:w="145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3C0B57F6" w14:textId="24A4129A" w:rsidR="006D0B56" w:rsidRPr="003B31EC" w:rsidRDefault="006D0B56" w:rsidP="006D0B56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GM</w:t>
            </w:r>
            <w:r w:rsidR="00746E77">
              <w:rPr>
                <w:rFonts w:cs="Times New Roman"/>
                <w:sz w:val="18"/>
                <w:szCs w:val="18"/>
              </w:rPr>
              <w:t>-</w:t>
            </w:r>
            <w:r w:rsidRPr="003B31EC">
              <w:rPr>
                <w:rFonts w:cs="Times New Roman"/>
                <w:sz w:val="18"/>
                <w:szCs w:val="18"/>
              </w:rPr>
              <w:t>CSF</w:t>
            </w:r>
          </w:p>
        </w:tc>
        <w:tc>
          <w:tcPr>
            <w:tcW w:w="850" w:type="dxa"/>
            <w:shd w:val="clear" w:color="auto" w:fill="FF9797"/>
            <w:tcMar>
              <w:left w:w="28" w:type="dxa"/>
              <w:right w:w="28" w:type="dxa"/>
            </w:tcMar>
          </w:tcPr>
          <w:p w14:paraId="1A3A4027" w14:textId="6F5D2F64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1899</w:t>
            </w:r>
          </w:p>
        </w:tc>
        <w:tc>
          <w:tcPr>
            <w:tcW w:w="992" w:type="dxa"/>
            <w:shd w:val="clear" w:color="auto" w:fill="FF9797"/>
            <w:tcMar>
              <w:left w:w="28" w:type="dxa"/>
              <w:right w:w="28" w:type="dxa"/>
            </w:tcMar>
          </w:tcPr>
          <w:p w14:paraId="47BBCC18" w14:textId="4974E5E3" w:rsidR="006D0B56" w:rsidRPr="003B31EC" w:rsidRDefault="006D0B56" w:rsidP="00746E7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E90AFA" w:rsidRPr="003B31EC">
              <w:rPr>
                <w:sz w:val="18"/>
                <w:szCs w:val="18"/>
              </w:rPr>
              <w:t>242</w:t>
            </w:r>
            <w:r w:rsidR="00746E77">
              <w:rPr>
                <w:sz w:val="18"/>
                <w:szCs w:val="18"/>
              </w:rPr>
              <w:t>4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FF9797"/>
            <w:tcMar>
              <w:left w:w="28" w:type="dxa"/>
              <w:right w:w="28" w:type="dxa"/>
            </w:tcMar>
          </w:tcPr>
          <w:p w14:paraId="0A9189D7" w14:textId="2DBF4636" w:rsidR="006D0B56" w:rsidRPr="003B31EC" w:rsidRDefault="006D0B56" w:rsidP="00E90AF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4207 to 0,06</w:t>
            </w:r>
            <w:r w:rsidR="00E90AFA" w:rsidRPr="003B31EC">
              <w:rPr>
                <w:sz w:val="18"/>
                <w:szCs w:val="18"/>
              </w:rPr>
              <w:t>40</w:t>
            </w:r>
          </w:p>
        </w:tc>
        <w:tc>
          <w:tcPr>
            <w:tcW w:w="810" w:type="dxa"/>
            <w:shd w:val="clear" w:color="auto" w:fill="FF9797"/>
            <w:tcMar>
              <w:left w:w="28" w:type="dxa"/>
              <w:right w:w="28" w:type="dxa"/>
            </w:tcMar>
          </w:tcPr>
          <w:p w14:paraId="0C61BDC6" w14:textId="1A1D8D3F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4192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</w:tcPr>
          <w:p w14:paraId="1CB9FF0B" w14:textId="0A75C4E0" w:rsidR="006D0B56" w:rsidRPr="003B31EC" w:rsidRDefault="006D0B56" w:rsidP="004B1C4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</w:t>
            </w:r>
            <w:r w:rsidR="00E817A1" w:rsidRPr="003B31EC">
              <w:rPr>
                <w:sz w:val="18"/>
                <w:szCs w:val="18"/>
              </w:rPr>
              <w:t>15</w:t>
            </w:r>
            <w:r w:rsidR="004B1C4E">
              <w:rPr>
                <w:sz w:val="18"/>
                <w:szCs w:val="18"/>
              </w:rPr>
              <w:t>2</w:t>
            </w:r>
          </w:p>
        </w:tc>
        <w:tc>
          <w:tcPr>
            <w:tcW w:w="1661" w:type="dxa"/>
            <w:shd w:val="clear" w:color="auto" w:fill="FF9797"/>
            <w:tcMar>
              <w:left w:w="28" w:type="dxa"/>
              <w:right w:w="28" w:type="dxa"/>
            </w:tcMar>
          </w:tcPr>
          <w:p w14:paraId="2679FF9F" w14:textId="4348ADBF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345 to 0,6400</w:t>
            </w:r>
          </w:p>
        </w:tc>
      </w:tr>
      <w:tr w:rsidR="006D0B56" w:rsidRPr="003B31EC" w14:paraId="23E2AA10" w14:textId="77777777" w:rsidTr="003C529C">
        <w:trPr>
          <w:cantSplit/>
          <w:trHeight w:val="170"/>
        </w:trPr>
        <w:tc>
          <w:tcPr>
            <w:tcW w:w="145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07C7DAD4" w14:textId="77777777" w:rsidR="006D0B56" w:rsidRPr="003B31EC" w:rsidRDefault="006D0B56" w:rsidP="006D0B56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IL-7</w:t>
            </w:r>
          </w:p>
        </w:tc>
        <w:tc>
          <w:tcPr>
            <w:tcW w:w="850" w:type="dxa"/>
            <w:shd w:val="clear" w:color="auto" w:fill="FF9797"/>
            <w:tcMar>
              <w:left w:w="28" w:type="dxa"/>
              <w:right w:w="28" w:type="dxa"/>
            </w:tcMar>
          </w:tcPr>
          <w:p w14:paraId="1922BC07" w14:textId="1829BFF3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1529</w:t>
            </w:r>
          </w:p>
        </w:tc>
        <w:tc>
          <w:tcPr>
            <w:tcW w:w="992" w:type="dxa"/>
            <w:shd w:val="clear" w:color="auto" w:fill="FF9797"/>
            <w:tcMar>
              <w:left w:w="28" w:type="dxa"/>
              <w:right w:w="28" w:type="dxa"/>
            </w:tcMar>
          </w:tcPr>
          <w:p w14:paraId="6494172E" w14:textId="5A3A9374" w:rsidR="006D0B56" w:rsidRPr="003B31EC" w:rsidRDefault="006D0B56" w:rsidP="00746E7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E90AFA" w:rsidRPr="003B31EC">
              <w:rPr>
                <w:sz w:val="18"/>
                <w:szCs w:val="18"/>
              </w:rPr>
              <w:t>35</w:t>
            </w:r>
            <w:r w:rsidR="00746E77">
              <w:rPr>
                <w:sz w:val="18"/>
                <w:szCs w:val="18"/>
              </w:rPr>
              <w:t>73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FF9797"/>
            <w:tcMar>
              <w:left w:w="28" w:type="dxa"/>
              <w:right w:w="28" w:type="dxa"/>
            </w:tcMar>
          </w:tcPr>
          <w:p w14:paraId="204A3A39" w14:textId="14F63CCF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3888 to 0,1019</w:t>
            </w:r>
          </w:p>
        </w:tc>
        <w:tc>
          <w:tcPr>
            <w:tcW w:w="810" w:type="dxa"/>
            <w:shd w:val="clear" w:color="auto" w:fill="FF9797"/>
            <w:tcMar>
              <w:left w:w="28" w:type="dxa"/>
              <w:right w:w="28" w:type="dxa"/>
            </w:tcMar>
          </w:tcPr>
          <w:p w14:paraId="5AA84F82" w14:textId="48B03B08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659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</w:tcPr>
          <w:p w14:paraId="05FF0DEA" w14:textId="35C33E78" w:rsidR="006D0B56" w:rsidRPr="003B31EC" w:rsidRDefault="006D0B56" w:rsidP="00746E7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87503D" w:rsidRPr="003B31EC">
              <w:rPr>
                <w:sz w:val="18"/>
                <w:szCs w:val="18"/>
              </w:rPr>
              <w:t>41</w:t>
            </w:r>
            <w:r w:rsidR="00746E77">
              <w:rPr>
                <w:sz w:val="18"/>
                <w:szCs w:val="18"/>
              </w:rPr>
              <w:t>57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FF9797"/>
            <w:tcMar>
              <w:left w:w="28" w:type="dxa"/>
              <w:right w:w="28" w:type="dxa"/>
            </w:tcMar>
          </w:tcPr>
          <w:p w14:paraId="24C57BC3" w14:textId="36EAEC37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1430 to 0,4454</w:t>
            </w:r>
          </w:p>
        </w:tc>
      </w:tr>
      <w:tr w:rsidR="006D0B56" w:rsidRPr="003B31EC" w14:paraId="77C95285" w14:textId="77777777" w:rsidTr="003C529C">
        <w:trPr>
          <w:cantSplit/>
          <w:trHeight w:val="170"/>
        </w:trPr>
        <w:tc>
          <w:tcPr>
            <w:tcW w:w="145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49A2DB4A" w14:textId="77777777" w:rsidR="006D0B56" w:rsidRPr="003B31EC" w:rsidRDefault="006D0B56" w:rsidP="006D0B56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IL-12p40</w:t>
            </w:r>
          </w:p>
        </w:tc>
        <w:tc>
          <w:tcPr>
            <w:tcW w:w="850" w:type="dxa"/>
            <w:shd w:val="clear" w:color="auto" w:fill="FF9797"/>
            <w:tcMar>
              <w:left w:w="28" w:type="dxa"/>
              <w:right w:w="28" w:type="dxa"/>
            </w:tcMar>
          </w:tcPr>
          <w:p w14:paraId="07C3778F" w14:textId="45879B87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052</w:t>
            </w:r>
          </w:p>
        </w:tc>
        <w:tc>
          <w:tcPr>
            <w:tcW w:w="992" w:type="dxa"/>
            <w:shd w:val="clear" w:color="auto" w:fill="FF9797"/>
            <w:tcMar>
              <w:left w:w="28" w:type="dxa"/>
              <w:right w:w="28" w:type="dxa"/>
            </w:tcMar>
          </w:tcPr>
          <w:p w14:paraId="70CE5BF9" w14:textId="69ED8EEA" w:rsidR="006D0B56" w:rsidRPr="003B31EC" w:rsidRDefault="006D0B56" w:rsidP="00746E7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9</w:t>
            </w:r>
            <w:r w:rsidR="00E90AFA" w:rsidRPr="003B31EC">
              <w:rPr>
                <w:sz w:val="18"/>
                <w:szCs w:val="18"/>
              </w:rPr>
              <w:t>7</w:t>
            </w:r>
            <w:r w:rsidR="00746E77">
              <w:rPr>
                <w:sz w:val="18"/>
                <w:szCs w:val="18"/>
              </w:rPr>
              <w:t>41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FF9797"/>
            <w:tcMar>
              <w:left w:w="28" w:type="dxa"/>
              <w:right w:w="28" w:type="dxa"/>
            </w:tcMar>
          </w:tcPr>
          <w:p w14:paraId="37AB540C" w14:textId="3A269A5C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2459 to 0,2558</w:t>
            </w:r>
          </w:p>
        </w:tc>
        <w:tc>
          <w:tcPr>
            <w:tcW w:w="810" w:type="dxa"/>
            <w:shd w:val="clear" w:color="auto" w:fill="FF9797"/>
            <w:tcMar>
              <w:left w:w="28" w:type="dxa"/>
              <w:right w:w="28" w:type="dxa"/>
            </w:tcMar>
          </w:tcPr>
          <w:p w14:paraId="42C41C1D" w14:textId="6D74D71D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424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</w:tcPr>
          <w:p w14:paraId="78775082" w14:textId="4BCBD3C3" w:rsidR="006D0B56" w:rsidRPr="003B31EC" w:rsidRDefault="006D0B56" w:rsidP="00746E7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746E77">
              <w:rPr>
                <w:sz w:val="18"/>
                <w:szCs w:val="18"/>
              </w:rPr>
              <w:t>3876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FF9797"/>
            <w:tcMar>
              <w:left w:w="28" w:type="dxa"/>
              <w:right w:w="28" w:type="dxa"/>
            </w:tcMar>
          </w:tcPr>
          <w:p w14:paraId="1458927A" w14:textId="1A9543B3" w:rsidR="006D0B56" w:rsidRPr="003B31EC" w:rsidRDefault="006D0B56" w:rsidP="00E90AF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0677 to 0,5099</w:t>
            </w:r>
          </w:p>
        </w:tc>
      </w:tr>
      <w:tr w:rsidR="006D0B56" w:rsidRPr="003B31EC" w14:paraId="48AD641B" w14:textId="77777777" w:rsidTr="003C529C">
        <w:trPr>
          <w:cantSplit/>
          <w:trHeight w:val="170"/>
        </w:trPr>
        <w:tc>
          <w:tcPr>
            <w:tcW w:w="145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016FB3E1" w14:textId="77777777" w:rsidR="006D0B56" w:rsidRPr="003B31EC" w:rsidRDefault="006D0B56" w:rsidP="006D0B56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IL-15</w:t>
            </w:r>
          </w:p>
        </w:tc>
        <w:tc>
          <w:tcPr>
            <w:tcW w:w="850" w:type="dxa"/>
            <w:shd w:val="clear" w:color="auto" w:fill="FF9797"/>
            <w:tcMar>
              <w:left w:w="28" w:type="dxa"/>
              <w:right w:w="28" w:type="dxa"/>
            </w:tcMar>
          </w:tcPr>
          <w:p w14:paraId="35546015" w14:textId="75FC88F8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1885</w:t>
            </w:r>
          </w:p>
        </w:tc>
        <w:tc>
          <w:tcPr>
            <w:tcW w:w="992" w:type="dxa"/>
            <w:shd w:val="clear" w:color="auto" w:fill="FF9797"/>
            <w:tcMar>
              <w:left w:w="28" w:type="dxa"/>
              <w:right w:w="28" w:type="dxa"/>
            </w:tcMar>
          </w:tcPr>
          <w:p w14:paraId="00F6D8F4" w14:textId="1F3D5A4F" w:rsidR="006D0B56" w:rsidRPr="003B31EC" w:rsidRDefault="00E90AFA" w:rsidP="00746E7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46</w:t>
            </w:r>
            <w:r w:rsidR="00746E77">
              <w:rPr>
                <w:sz w:val="18"/>
                <w:szCs w:val="18"/>
              </w:rPr>
              <w:t>3</w:t>
            </w:r>
            <w:r w:rsidR="006D0B56"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FF9797"/>
            <w:tcMar>
              <w:left w:w="28" w:type="dxa"/>
              <w:right w:w="28" w:type="dxa"/>
            </w:tcMar>
          </w:tcPr>
          <w:p w14:paraId="18EDC705" w14:textId="65D265E9" w:rsidR="006D0B56" w:rsidRPr="003B31EC" w:rsidRDefault="006D0B56" w:rsidP="00E90AF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4195 to 0,065</w:t>
            </w:r>
            <w:r w:rsidR="00E90AFA" w:rsidRPr="003B31EC">
              <w:rPr>
                <w:sz w:val="18"/>
                <w:szCs w:val="18"/>
              </w:rPr>
              <w:t>5</w:t>
            </w:r>
          </w:p>
        </w:tc>
        <w:tc>
          <w:tcPr>
            <w:tcW w:w="810" w:type="dxa"/>
            <w:shd w:val="clear" w:color="auto" w:fill="FF9797"/>
            <w:tcMar>
              <w:left w:w="28" w:type="dxa"/>
              <w:right w:w="28" w:type="dxa"/>
            </w:tcMar>
          </w:tcPr>
          <w:p w14:paraId="74F8D9C0" w14:textId="3E2AF75D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875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</w:tcPr>
          <w:p w14:paraId="09C6A106" w14:textId="2603D88A" w:rsidR="006D0B56" w:rsidRPr="003B31EC" w:rsidRDefault="006D0B56" w:rsidP="00746E7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87503D" w:rsidRPr="003B31EC">
              <w:rPr>
                <w:sz w:val="18"/>
                <w:szCs w:val="18"/>
              </w:rPr>
              <w:t>6</w:t>
            </w:r>
            <w:r w:rsidR="00746E77">
              <w:rPr>
                <w:sz w:val="18"/>
                <w:szCs w:val="18"/>
              </w:rPr>
              <w:t>837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FF9797"/>
            <w:tcMar>
              <w:left w:w="28" w:type="dxa"/>
              <w:right w:w="28" w:type="dxa"/>
            </w:tcMar>
          </w:tcPr>
          <w:p w14:paraId="241C29D7" w14:textId="40FA66B5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2201 to 0,3792</w:t>
            </w:r>
          </w:p>
        </w:tc>
      </w:tr>
      <w:tr w:rsidR="006D0B56" w:rsidRPr="003B31EC" w14:paraId="3AF35542" w14:textId="77777777" w:rsidTr="003C529C">
        <w:trPr>
          <w:cantSplit/>
          <w:trHeight w:val="170"/>
        </w:trPr>
        <w:tc>
          <w:tcPr>
            <w:tcW w:w="145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3EE63ED1" w14:textId="77777777" w:rsidR="006D0B56" w:rsidRPr="003B31EC" w:rsidRDefault="006D0B56" w:rsidP="006D0B56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IL-16</w:t>
            </w:r>
          </w:p>
        </w:tc>
        <w:tc>
          <w:tcPr>
            <w:tcW w:w="850" w:type="dxa"/>
            <w:shd w:val="clear" w:color="auto" w:fill="FF9797"/>
            <w:tcMar>
              <w:left w:w="28" w:type="dxa"/>
              <w:right w:w="28" w:type="dxa"/>
            </w:tcMar>
          </w:tcPr>
          <w:p w14:paraId="2204BE0E" w14:textId="0613DC7A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954</w:t>
            </w:r>
          </w:p>
        </w:tc>
        <w:tc>
          <w:tcPr>
            <w:tcW w:w="992" w:type="dxa"/>
            <w:shd w:val="clear" w:color="auto" w:fill="FF9797"/>
            <w:tcMar>
              <w:left w:w="28" w:type="dxa"/>
              <w:right w:w="28" w:type="dxa"/>
            </w:tcMar>
          </w:tcPr>
          <w:p w14:paraId="2AFBE8AB" w14:textId="6B5B630D" w:rsidR="006D0B56" w:rsidRPr="003B31EC" w:rsidRDefault="006D0B56" w:rsidP="009E406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</w:t>
            </w:r>
            <w:r w:rsidR="009E4067">
              <w:rPr>
                <w:sz w:val="18"/>
                <w:szCs w:val="18"/>
              </w:rPr>
              <w:t>498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FF9797"/>
            <w:tcMar>
              <w:left w:w="28" w:type="dxa"/>
              <w:right w:w="28" w:type="dxa"/>
            </w:tcMar>
          </w:tcPr>
          <w:p w14:paraId="1D19A9D6" w14:textId="22BC563A" w:rsidR="006D0B56" w:rsidRPr="003B31EC" w:rsidRDefault="006D0B56" w:rsidP="00E90AF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481 to 0,5086</w:t>
            </w:r>
          </w:p>
        </w:tc>
        <w:tc>
          <w:tcPr>
            <w:tcW w:w="810" w:type="dxa"/>
            <w:shd w:val="clear" w:color="auto" w:fill="FF9797"/>
            <w:tcMar>
              <w:left w:w="28" w:type="dxa"/>
              <w:right w:w="28" w:type="dxa"/>
            </w:tcMar>
          </w:tcPr>
          <w:p w14:paraId="7C9535AE" w14:textId="61430D49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5299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</w:tcPr>
          <w:p w14:paraId="0339443C" w14:textId="5F497684" w:rsidR="006D0B56" w:rsidRPr="003B31EC" w:rsidRDefault="006D0B56" w:rsidP="004B1C4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0</w:t>
            </w:r>
            <w:r w:rsidR="00E817A1" w:rsidRPr="003B31EC">
              <w:rPr>
                <w:sz w:val="18"/>
                <w:szCs w:val="18"/>
              </w:rPr>
              <w:t>1</w:t>
            </w:r>
            <w:r w:rsidR="004B1C4E">
              <w:rPr>
                <w:sz w:val="18"/>
                <w:szCs w:val="18"/>
              </w:rPr>
              <w:t>3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FF9797"/>
            <w:tcMar>
              <w:left w:w="28" w:type="dxa"/>
              <w:right w:w="28" w:type="dxa"/>
            </w:tcMar>
          </w:tcPr>
          <w:p w14:paraId="46FB5430" w14:textId="0F602AE9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716 to 0,7170</w:t>
            </w:r>
          </w:p>
        </w:tc>
      </w:tr>
      <w:tr w:rsidR="0070347B" w:rsidRPr="003B31EC" w14:paraId="06A6C679" w14:textId="77777777" w:rsidTr="003C529C">
        <w:trPr>
          <w:cantSplit/>
          <w:trHeight w:val="170"/>
        </w:trPr>
        <w:tc>
          <w:tcPr>
            <w:tcW w:w="145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41A99DF" w14:textId="2142E871" w:rsidR="0070347B" w:rsidRPr="003B31EC" w:rsidRDefault="0070347B" w:rsidP="0070347B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IL-17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shd w:val="clear" w:color="auto" w:fill="FF9797"/>
            <w:tcMar>
              <w:left w:w="28" w:type="dxa"/>
              <w:right w:w="28" w:type="dxa"/>
            </w:tcMar>
          </w:tcPr>
          <w:p w14:paraId="2B8DD222" w14:textId="001C5B4B" w:rsidR="0070347B" w:rsidRPr="003B31EC" w:rsidRDefault="0070347B" w:rsidP="0070347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688</w:t>
            </w:r>
          </w:p>
        </w:tc>
        <w:tc>
          <w:tcPr>
            <w:tcW w:w="992" w:type="dxa"/>
            <w:shd w:val="clear" w:color="auto" w:fill="FF9797"/>
            <w:tcMar>
              <w:left w:w="28" w:type="dxa"/>
              <w:right w:w="28" w:type="dxa"/>
            </w:tcMar>
          </w:tcPr>
          <w:p w14:paraId="7AC33F2F" w14:textId="6B12E819" w:rsidR="0070347B" w:rsidRPr="003B31EC" w:rsidRDefault="0070347B" w:rsidP="0070347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9</w:t>
            </w:r>
            <w:r>
              <w:rPr>
                <w:sz w:val="18"/>
                <w:szCs w:val="18"/>
              </w:rPr>
              <w:t>74</w:t>
            </w:r>
          </w:p>
        </w:tc>
        <w:tc>
          <w:tcPr>
            <w:tcW w:w="1701" w:type="dxa"/>
            <w:shd w:val="clear" w:color="auto" w:fill="FF9797"/>
            <w:tcMar>
              <w:left w:w="28" w:type="dxa"/>
              <w:right w:w="28" w:type="dxa"/>
            </w:tcMar>
          </w:tcPr>
          <w:p w14:paraId="2F5BF04D" w14:textId="5798FA04" w:rsidR="0070347B" w:rsidRPr="003B31EC" w:rsidRDefault="0070347B" w:rsidP="0070347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0857 to 0,4026</w:t>
            </w:r>
          </w:p>
        </w:tc>
        <w:tc>
          <w:tcPr>
            <w:tcW w:w="810" w:type="dxa"/>
            <w:shd w:val="clear" w:color="auto" w:fill="FF9797"/>
            <w:tcMar>
              <w:left w:w="28" w:type="dxa"/>
              <w:right w:w="28" w:type="dxa"/>
            </w:tcMar>
          </w:tcPr>
          <w:p w14:paraId="751E881F" w14:textId="5D034D99" w:rsidR="0070347B" w:rsidRPr="003B31EC" w:rsidRDefault="0070347B" w:rsidP="0070347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4753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</w:tcPr>
          <w:p w14:paraId="2F58F869" w14:textId="62C4BCF9" w:rsidR="0070347B" w:rsidRPr="00450764" w:rsidRDefault="0070347B" w:rsidP="0070347B">
            <w:pPr>
              <w:jc w:val="center"/>
              <w:rPr>
                <w:sz w:val="18"/>
                <w:szCs w:val="18"/>
              </w:rPr>
            </w:pPr>
            <w:r w:rsidRPr="003B31EC">
              <w:rPr>
                <w:sz w:val="18"/>
                <w:szCs w:val="18"/>
              </w:rPr>
              <w:t>0,004</w:t>
            </w:r>
            <w:r>
              <w:rPr>
                <w:sz w:val="18"/>
                <w:szCs w:val="18"/>
              </w:rPr>
              <w:t>1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FF9797"/>
            <w:tcMar>
              <w:left w:w="28" w:type="dxa"/>
              <w:right w:w="28" w:type="dxa"/>
            </w:tcMar>
          </w:tcPr>
          <w:p w14:paraId="033EA466" w14:textId="309286DB" w:rsidR="0070347B" w:rsidRPr="003B31EC" w:rsidRDefault="0070347B" w:rsidP="0070347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061 to 0,6776</w:t>
            </w:r>
          </w:p>
        </w:tc>
      </w:tr>
      <w:tr w:rsidR="006D0B56" w:rsidRPr="003B31EC" w14:paraId="788A01B8" w14:textId="77777777" w:rsidTr="003C529C">
        <w:trPr>
          <w:cantSplit/>
          <w:trHeight w:val="170"/>
        </w:trPr>
        <w:tc>
          <w:tcPr>
            <w:tcW w:w="145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81C91AA" w14:textId="77777777" w:rsidR="006D0B56" w:rsidRPr="003B31EC" w:rsidRDefault="006D0B56" w:rsidP="006D0B56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IL-2</w:t>
            </w:r>
          </w:p>
        </w:tc>
        <w:tc>
          <w:tcPr>
            <w:tcW w:w="850" w:type="dxa"/>
            <w:shd w:val="clear" w:color="auto" w:fill="FF9797"/>
            <w:tcMar>
              <w:left w:w="28" w:type="dxa"/>
              <w:right w:w="28" w:type="dxa"/>
            </w:tcMar>
          </w:tcPr>
          <w:p w14:paraId="6B0CEB77" w14:textId="2A664AD6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379</w:t>
            </w:r>
          </w:p>
        </w:tc>
        <w:tc>
          <w:tcPr>
            <w:tcW w:w="992" w:type="dxa"/>
            <w:shd w:val="clear" w:color="auto" w:fill="FF9797"/>
            <w:tcMar>
              <w:left w:w="28" w:type="dxa"/>
              <w:right w:w="28" w:type="dxa"/>
            </w:tcMar>
          </w:tcPr>
          <w:p w14:paraId="69B223B9" w14:textId="568E429B" w:rsidR="006D0B56" w:rsidRPr="003B31EC" w:rsidRDefault="006D0B56" w:rsidP="00746E7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E90AFA" w:rsidRPr="003B31EC">
              <w:rPr>
                <w:sz w:val="18"/>
                <w:szCs w:val="18"/>
              </w:rPr>
              <w:t>83</w:t>
            </w:r>
            <w:r w:rsidR="00746E77">
              <w:rPr>
                <w:sz w:val="18"/>
                <w:szCs w:val="18"/>
              </w:rPr>
              <w:t>50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FF9797"/>
            <w:tcMar>
              <w:left w:w="28" w:type="dxa"/>
              <w:right w:w="28" w:type="dxa"/>
            </w:tcMar>
          </w:tcPr>
          <w:p w14:paraId="721154D5" w14:textId="26A268D5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2150 to 0,2861</w:t>
            </w:r>
          </w:p>
        </w:tc>
        <w:tc>
          <w:tcPr>
            <w:tcW w:w="810" w:type="dxa"/>
            <w:shd w:val="clear" w:color="auto" w:fill="FF9797"/>
            <w:tcMar>
              <w:left w:w="28" w:type="dxa"/>
              <w:right w:w="28" w:type="dxa"/>
            </w:tcMar>
          </w:tcPr>
          <w:p w14:paraId="1DF06D69" w14:textId="54785002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0756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</w:tcPr>
          <w:p w14:paraId="2BA21CB4" w14:textId="69E81C44" w:rsidR="006D0B56" w:rsidRPr="003B31EC" w:rsidRDefault="006D0B56" w:rsidP="00746E7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87503D" w:rsidRPr="003B31EC">
              <w:rPr>
                <w:sz w:val="18"/>
                <w:szCs w:val="18"/>
              </w:rPr>
              <w:t>7</w:t>
            </w:r>
            <w:r w:rsidR="00746E77">
              <w:rPr>
                <w:sz w:val="18"/>
                <w:szCs w:val="18"/>
              </w:rPr>
              <w:t>254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FF9797"/>
            <w:tcMar>
              <w:left w:w="28" w:type="dxa"/>
              <w:right w:w="28" w:type="dxa"/>
            </w:tcMar>
          </w:tcPr>
          <w:p w14:paraId="0533EAC7" w14:textId="374DD346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3690 to 0,2314</w:t>
            </w:r>
          </w:p>
        </w:tc>
      </w:tr>
      <w:tr w:rsidR="006D0B56" w:rsidRPr="003B31EC" w14:paraId="3F1A598A" w14:textId="77777777" w:rsidTr="003C529C">
        <w:trPr>
          <w:cantSplit/>
          <w:trHeight w:val="170"/>
        </w:trPr>
        <w:tc>
          <w:tcPr>
            <w:tcW w:w="145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1E9A1878" w14:textId="77777777" w:rsidR="006D0B56" w:rsidRPr="003B31EC" w:rsidRDefault="006D0B56" w:rsidP="006D0B56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CRP</w:t>
            </w:r>
          </w:p>
        </w:tc>
        <w:tc>
          <w:tcPr>
            <w:tcW w:w="850" w:type="dxa"/>
            <w:shd w:val="clear" w:color="auto" w:fill="FF9797"/>
            <w:tcMar>
              <w:left w:w="28" w:type="dxa"/>
              <w:right w:w="28" w:type="dxa"/>
            </w:tcMar>
          </w:tcPr>
          <w:p w14:paraId="18A96400" w14:textId="1468AB3F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941</w:t>
            </w:r>
          </w:p>
        </w:tc>
        <w:tc>
          <w:tcPr>
            <w:tcW w:w="992" w:type="dxa"/>
            <w:shd w:val="clear" w:color="auto" w:fill="FF9797"/>
            <w:tcMar>
              <w:left w:w="28" w:type="dxa"/>
              <w:right w:w="28" w:type="dxa"/>
            </w:tcMar>
          </w:tcPr>
          <w:p w14:paraId="356E1484" w14:textId="1CC2B268" w:rsidR="006D0B56" w:rsidRPr="003B31EC" w:rsidRDefault="006D0B56" w:rsidP="00746E7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E90AFA" w:rsidRPr="003B31EC">
              <w:rPr>
                <w:sz w:val="18"/>
                <w:szCs w:val="18"/>
              </w:rPr>
              <w:t>239</w:t>
            </w:r>
            <w:r w:rsidR="00746E77">
              <w:rPr>
                <w:sz w:val="18"/>
                <w:szCs w:val="18"/>
              </w:rPr>
              <w:t>4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FF9797"/>
            <w:tcMar>
              <w:left w:w="28" w:type="dxa"/>
              <w:right w:w="28" w:type="dxa"/>
            </w:tcMar>
          </w:tcPr>
          <w:p w14:paraId="5B15CE7D" w14:textId="48464EFC" w:rsidR="006D0B56" w:rsidRPr="003B31EC" w:rsidRDefault="006D0B56" w:rsidP="00E90AF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0617 to 0,4261</w:t>
            </w:r>
          </w:p>
        </w:tc>
        <w:tc>
          <w:tcPr>
            <w:tcW w:w="810" w:type="dxa"/>
            <w:shd w:val="clear" w:color="auto" w:fill="FF9797"/>
            <w:tcMar>
              <w:left w:w="28" w:type="dxa"/>
              <w:right w:w="28" w:type="dxa"/>
            </w:tcMar>
          </w:tcPr>
          <w:p w14:paraId="6E9F76A3" w14:textId="0E787DA5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036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</w:tcPr>
          <w:p w14:paraId="76973443" w14:textId="46A679E7" w:rsidR="006D0B56" w:rsidRPr="003B31EC" w:rsidRDefault="006D0B56" w:rsidP="00746E7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87503D" w:rsidRPr="003B31EC">
              <w:rPr>
                <w:sz w:val="18"/>
                <w:szCs w:val="18"/>
              </w:rPr>
              <w:t>6</w:t>
            </w:r>
            <w:r w:rsidR="00746E77">
              <w:rPr>
                <w:sz w:val="18"/>
                <w:szCs w:val="18"/>
              </w:rPr>
              <w:t>220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FF9797"/>
            <w:tcMar>
              <w:left w:w="28" w:type="dxa"/>
              <w:right w:w="28" w:type="dxa"/>
            </w:tcMar>
          </w:tcPr>
          <w:p w14:paraId="21BCE1A8" w14:textId="197EBBC7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2011 to 0,3899</w:t>
            </w:r>
          </w:p>
        </w:tc>
      </w:tr>
      <w:tr w:rsidR="006D0B56" w:rsidRPr="003B31EC" w14:paraId="6DDF7B08" w14:textId="77777777" w:rsidTr="003C529C">
        <w:trPr>
          <w:cantSplit/>
          <w:trHeight w:val="170"/>
        </w:trPr>
        <w:tc>
          <w:tcPr>
            <w:tcW w:w="145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70E9DA93" w14:textId="77777777" w:rsidR="006D0B56" w:rsidRPr="003B31EC" w:rsidRDefault="006D0B56" w:rsidP="006D0B56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SAA</w:t>
            </w:r>
          </w:p>
        </w:tc>
        <w:tc>
          <w:tcPr>
            <w:tcW w:w="850" w:type="dxa"/>
            <w:shd w:val="clear" w:color="auto" w:fill="FF9797"/>
            <w:tcMar>
              <w:left w:w="28" w:type="dxa"/>
              <w:right w:w="28" w:type="dxa"/>
            </w:tcMar>
          </w:tcPr>
          <w:p w14:paraId="56731DBB" w14:textId="76304D14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813</w:t>
            </w:r>
          </w:p>
        </w:tc>
        <w:tc>
          <w:tcPr>
            <w:tcW w:w="992" w:type="dxa"/>
            <w:shd w:val="clear" w:color="auto" w:fill="FF9797"/>
            <w:tcMar>
              <w:left w:w="28" w:type="dxa"/>
              <w:right w:w="28" w:type="dxa"/>
            </w:tcMar>
          </w:tcPr>
          <w:p w14:paraId="1948712B" w14:textId="3D365A79" w:rsidR="006D0B56" w:rsidRPr="003B31EC" w:rsidRDefault="006D0B56" w:rsidP="00746E7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</w:t>
            </w:r>
            <w:r w:rsidR="00E90AFA" w:rsidRPr="003B31EC">
              <w:rPr>
                <w:sz w:val="18"/>
                <w:szCs w:val="18"/>
              </w:rPr>
              <w:t>6</w:t>
            </w:r>
            <w:r w:rsidR="00746E77">
              <w:rPr>
                <w:sz w:val="18"/>
                <w:szCs w:val="18"/>
              </w:rPr>
              <w:t>78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FF9797"/>
            <w:tcMar>
              <w:left w:w="28" w:type="dxa"/>
              <w:right w:w="28" w:type="dxa"/>
            </w:tcMar>
          </w:tcPr>
          <w:p w14:paraId="0B2A371F" w14:textId="3913D104" w:rsidR="006D0B56" w:rsidRPr="003B31EC" w:rsidRDefault="006D0B56" w:rsidP="00E90AF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30</w:t>
            </w:r>
            <w:r w:rsidR="00E90AFA" w:rsidRPr="003B31EC">
              <w:rPr>
                <w:sz w:val="18"/>
                <w:szCs w:val="18"/>
              </w:rPr>
              <w:t>7</w:t>
            </w:r>
            <w:r w:rsidRPr="003B31EC">
              <w:rPr>
                <w:sz w:val="18"/>
                <w:szCs w:val="18"/>
              </w:rPr>
              <w:t xml:space="preserve"> to 0,4987</w:t>
            </w:r>
          </w:p>
        </w:tc>
        <w:tc>
          <w:tcPr>
            <w:tcW w:w="810" w:type="dxa"/>
            <w:shd w:val="clear" w:color="auto" w:fill="FF9797"/>
            <w:tcMar>
              <w:left w:w="28" w:type="dxa"/>
              <w:right w:w="28" w:type="dxa"/>
            </w:tcMar>
          </w:tcPr>
          <w:p w14:paraId="6D915216" w14:textId="2DF68E9F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481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</w:tcPr>
          <w:p w14:paraId="7B070E2D" w14:textId="141F8154" w:rsidR="006D0B56" w:rsidRPr="003B31EC" w:rsidRDefault="006D0B56" w:rsidP="00746E7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87503D" w:rsidRPr="003B31EC">
              <w:rPr>
                <w:sz w:val="18"/>
                <w:szCs w:val="18"/>
              </w:rPr>
              <w:t>82</w:t>
            </w:r>
            <w:r w:rsidR="00746E77">
              <w:rPr>
                <w:sz w:val="18"/>
                <w:szCs w:val="18"/>
              </w:rPr>
              <w:t>38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FF9797"/>
            <w:tcMar>
              <w:left w:w="28" w:type="dxa"/>
              <w:right w:w="28" w:type="dxa"/>
            </w:tcMar>
          </w:tcPr>
          <w:p w14:paraId="58B7BBAC" w14:textId="756B60D3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2540 to 0,3416</w:t>
            </w:r>
          </w:p>
        </w:tc>
      </w:tr>
      <w:tr w:rsidR="006D0B56" w:rsidRPr="003B31EC" w14:paraId="286CC8F9" w14:textId="77777777" w:rsidTr="003C529C">
        <w:trPr>
          <w:cantSplit/>
          <w:trHeight w:val="170"/>
        </w:trPr>
        <w:tc>
          <w:tcPr>
            <w:tcW w:w="145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317FDDB0" w14:textId="77777777" w:rsidR="006D0B56" w:rsidRPr="003B31EC" w:rsidRDefault="006D0B56" w:rsidP="006D0B56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sICAM-1</w:t>
            </w:r>
          </w:p>
        </w:tc>
        <w:tc>
          <w:tcPr>
            <w:tcW w:w="850" w:type="dxa"/>
            <w:shd w:val="clear" w:color="auto" w:fill="FF9797"/>
            <w:tcMar>
              <w:left w:w="28" w:type="dxa"/>
              <w:right w:w="28" w:type="dxa"/>
            </w:tcMar>
          </w:tcPr>
          <w:p w14:paraId="1168857A" w14:textId="59821DFC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4206</w:t>
            </w:r>
          </w:p>
        </w:tc>
        <w:tc>
          <w:tcPr>
            <w:tcW w:w="992" w:type="dxa"/>
            <w:shd w:val="clear" w:color="auto" w:fill="FF9797"/>
            <w:tcMar>
              <w:left w:w="28" w:type="dxa"/>
              <w:right w:w="28" w:type="dxa"/>
            </w:tcMar>
          </w:tcPr>
          <w:p w14:paraId="71D5594E" w14:textId="289BE29C" w:rsidR="006D0B56" w:rsidRPr="003B31EC" w:rsidRDefault="006D0B56" w:rsidP="009E406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0</w:t>
            </w:r>
            <w:r w:rsidR="009C3CDA" w:rsidRPr="003B31EC">
              <w:rPr>
                <w:sz w:val="18"/>
                <w:szCs w:val="18"/>
              </w:rPr>
              <w:t>2</w:t>
            </w:r>
            <w:r w:rsidR="009E4067">
              <w:rPr>
                <w:sz w:val="18"/>
                <w:szCs w:val="18"/>
              </w:rPr>
              <w:t>8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FF9797"/>
            <w:tcMar>
              <w:left w:w="28" w:type="dxa"/>
              <w:right w:w="28" w:type="dxa"/>
            </w:tcMar>
          </w:tcPr>
          <w:p w14:paraId="20D00A30" w14:textId="7B471FA6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878 to 0,6087</w:t>
            </w:r>
          </w:p>
        </w:tc>
        <w:tc>
          <w:tcPr>
            <w:tcW w:w="810" w:type="dxa"/>
            <w:shd w:val="clear" w:color="auto" w:fill="FF9797"/>
            <w:tcMar>
              <w:left w:w="28" w:type="dxa"/>
              <w:right w:w="28" w:type="dxa"/>
            </w:tcMar>
          </w:tcPr>
          <w:p w14:paraId="682388DC" w14:textId="336E8167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1469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</w:tcPr>
          <w:p w14:paraId="36464D51" w14:textId="6C4BAB1A" w:rsidR="006D0B56" w:rsidRPr="003B31EC" w:rsidRDefault="006D0B56" w:rsidP="00746E7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87503D" w:rsidRPr="003B31EC">
              <w:rPr>
                <w:sz w:val="18"/>
                <w:szCs w:val="18"/>
              </w:rPr>
              <w:t>4</w:t>
            </w:r>
            <w:r w:rsidR="00746E77">
              <w:rPr>
                <w:sz w:val="18"/>
                <w:szCs w:val="18"/>
              </w:rPr>
              <w:t>694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FF9797"/>
            <w:tcMar>
              <w:left w:w="28" w:type="dxa"/>
              <w:right w:w="28" w:type="dxa"/>
            </w:tcMar>
          </w:tcPr>
          <w:p w14:paraId="4210FDC2" w14:textId="5CFFC5FA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4296 to 0,1620</w:t>
            </w:r>
          </w:p>
        </w:tc>
      </w:tr>
      <w:tr w:rsidR="006D0B56" w:rsidRPr="003B31EC" w14:paraId="6850648D" w14:textId="77777777" w:rsidTr="003C529C">
        <w:trPr>
          <w:cantSplit/>
          <w:trHeight w:val="170"/>
        </w:trPr>
        <w:tc>
          <w:tcPr>
            <w:tcW w:w="1459" w:type="dxa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7066D36B" w14:textId="77777777" w:rsidR="006D0B56" w:rsidRPr="003B31EC" w:rsidRDefault="006D0B56" w:rsidP="006D0B56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rFonts w:cs="Times New Roman"/>
                <w:sz w:val="18"/>
                <w:szCs w:val="18"/>
              </w:rPr>
              <w:t>sVCAM-1</w:t>
            </w:r>
          </w:p>
        </w:tc>
        <w:tc>
          <w:tcPr>
            <w:tcW w:w="850" w:type="dxa"/>
            <w:shd w:val="clear" w:color="auto" w:fill="FF9797"/>
            <w:tcMar>
              <w:left w:w="28" w:type="dxa"/>
              <w:right w:w="28" w:type="dxa"/>
            </w:tcMar>
          </w:tcPr>
          <w:p w14:paraId="33C99D58" w14:textId="72961904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3905</w:t>
            </w:r>
          </w:p>
        </w:tc>
        <w:tc>
          <w:tcPr>
            <w:tcW w:w="992" w:type="dxa"/>
            <w:shd w:val="clear" w:color="auto" w:fill="FF9797"/>
            <w:tcMar>
              <w:left w:w="28" w:type="dxa"/>
              <w:right w:w="28" w:type="dxa"/>
            </w:tcMar>
          </w:tcPr>
          <w:p w14:paraId="58A5FAFB" w14:textId="6983AC8B" w:rsidR="006D0B56" w:rsidRPr="003B31EC" w:rsidRDefault="006D0B56" w:rsidP="009E406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0</w:t>
            </w:r>
            <w:r w:rsidR="009C3CDA" w:rsidRPr="003B31EC">
              <w:rPr>
                <w:sz w:val="18"/>
                <w:szCs w:val="18"/>
              </w:rPr>
              <w:t>6</w:t>
            </w:r>
            <w:r w:rsidR="009E4067">
              <w:rPr>
                <w:sz w:val="18"/>
                <w:szCs w:val="18"/>
              </w:rPr>
              <w:t>4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FF9797"/>
            <w:tcMar>
              <w:left w:w="28" w:type="dxa"/>
              <w:right w:w="28" w:type="dxa"/>
            </w:tcMar>
          </w:tcPr>
          <w:p w14:paraId="729A49FE" w14:textId="5F6C5F32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528 to 0,5856</w:t>
            </w:r>
          </w:p>
        </w:tc>
        <w:tc>
          <w:tcPr>
            <w:tcW w:w="810" w:type="dxa"/>
            <w:shd w:val="clear" w:color="auto" w:fill="FF9797"/>
            <w:tcMar>
              <w:left w:w="28" w:type="dxa"/>
              <w:right w:w="28" w:type="dxa"/>
            </w:tcMar>
          </w:tcPr>
          <w:p w14:paraId="24159B2C" w14:textId="5B5ADEA9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570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</w:tcPr>
          <w:p w14:paraId="6BEEB13C" w14:textId="5C4F6AFC" w:rsidR="006D0B56" w:rsidRPr="003B31EC" w:rsidRDefault="006D0B56" w:rsidP="00D623BD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87503D" w:rsidRPr="003B31EC">
              <w:rPr>
                <w:sz w:val="18"/>
                <w:szCs w:val="18"/>
              </w:rPr>
              <w:t>182</w:t>
            </w:r>
            <w:r w:rsidR="00D623BD">
              <w:rPr>
                <w:sz w:val="18"/>
                <w:szCs w:val="18"/>
              </w:rPr>
              <w:t>7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FF9797"/>
            <w:tcMar>
              <w:left w:w="28" w:type="dxa"/>
              <w:right w:w="28" w:type="dxa"/>
            </w:tcMar>
          </w:tcPr>
          <w:p w14:paraId="3F124B39" w14:textId="7CAD2C9B" w:rsidR="006D0B56" w:rsidRPr="003B31EC" w:rsidRDefault="006D0B56" w:rsidP="00E90AF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0485 to 0,5185</w:t>
            </w:r>
          </w:p>
        </w:tc>
      </w:tr>
      <w:tr w:rsidR="00AF3676" w:rsidRPr="003B31EC" w14:paraId="2A059C3E" w14:textId="77777777" w:rsidTr="000903BF">
        <w:trPr>
          <w:trHeight w:val="170"/>
        </w:trPr>
        <w:tc>
          <w:tcPr>
            <w:tcW w:w="1459" w:type="dxa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bottom"/>
          </w:tcPr>
          <w:p w14:paraId="34E00956" w14:textId="77777777" w:rsidR="00AF3676" w:rsidRPr="003B31EC" w:rsidRDefault="00AF3676" w:rsidP="00677CEE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color w:val="000000"/>
                <w:sz w:val="18"/>
                <w:szCs w:val="18"/>
              </w:rPr>
              <w:t>PIGF</w:t>
            </w:r>
          </w:p>
        </w:tc>
        <w:tc>
          <w:tcPr>
            <w:tcW w:w="3543" w:type="dxa"/>
            <w:gridSpan w:val="3"/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11D2EA68" w14:textId="77777777" w:rsidR="00AF3676" w:rsidRPr="003B31EC" w:rsidRDefault="00AF3676" w:rsidP="00677CEE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10" w:type="dxa"/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63775A2A" w14:textId="77777777" w:rsidR="00AF3676" w:rsidRPr="003B31EC" w:rsidRDefault="00AF3676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0892</w:t>
            </w:r>
          </w:p>
        </w:tc>
        <w:tc>
          <w:tcPr>
            <w:tcW w:w="891" w:type="dxa"/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74CAFAE9" w14:textId="22B8EF61" w:rsidR="00AF3676" w:rsidRPr="003B31EC" w:rsidRDefault="00AF3676" w:rsidP="00746E7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87503D" w:rsidRPr="003B31EC">
              <w:rPr>
                <w:sz w:val="18"/>
                <w:szCs w:val="18"/>
              </w:rPr>
              <w:t>68</w:t>
            </w:r>
            <w:r w:rsidR="00746E77">
              <w:rPr>
                <w:sz w:val="18"/>
                <w:szCs w:val="18"/>
              </w:rPr>
              <w:t>10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2A08ADF0" w14:textId="77777777" w:rsidR="00AF3676" w:rsidRPr="003B31EC" w:rsidRDefault="00AF3676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3807 to 0,2185</w:t>
            </w:r>
          </w:p>
        </w:tc>
      </w:tr>
      <w:tr w:rsidR="00AF3676" w:rsidRPr="003B31EC" w14:paraId="506DA231" w14:textId="77777777" w:rsidTr="000903BF">
        <w:trPr>
          <w:trHeight w:val="170"/>
        </w:trPr>
        <w:tc>
          <w:tcPr>
            <w:tcW w:w="1459" w:type="dxa"/>
            <w:tcBorders>
              <w:bottom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  <w:vAlign w:val="bottom"/>
          </w:tcPr>
          <w:p w14:paraId="3D85B49F" w14:textId="77777777" w:rsidR="00AF3676" w:rsidRPr="003B31EC" w:rsidRDefault="00AF3676" w:rsidP="00677CEE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color w:val="000000"/>
                <w:sz w:val="18"/>
                <w:szCs w:val="18"/>
              </w:rPr>
              <w:t>VEGF-D</w:t>
            </w:r>
          </w:p>
        </w:tc>
        <w:tc>
          <w:tcPr>
            <w:tcW w:w="3543" w:type="dxa"/>
            <w:gridSpan w:val="3"/>
            <w:tcBorders>
              <w:bottom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  <w:vAlign w:val="center"/>
          </w:tcPr>
          <w:p w14:paraId="4D6EF9FF" w14:textId="77777777" w:rsidR="00AF3676" w:rsidRPr="003B31EC" w:rsidRDefault="00AF3676" w:rsidP="00677CEE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10" w:type="dxa"/>
            <w:tcBorders>
              <w:bottom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35799B5B" w14:textId="77777777" w:rsidR="00AF3676" w:rsidRPr="003B31EC" w:rsidRDefault="00AF3676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264</w:t>
            </w:r>
          </w:p>
        </w:tc>
        <w:tc>
          <w:tcPr>
            <w:tcW w:w="891" w:type="dxa"/>
            <w:tcBorders>
              <w:bottom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1549C53B" w14:textId="00E979CC" w:rsidR="00AF3676" w:rsidRPr="003B31EC" w:rsidRDefault="00AF3676" w:rsidP="00746E7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87503D" w:rsidRPr="003B31EC">
              <w:rPr>
                <w:sz w:val="18"/>
                <w:szCs w:val="18"/>
              </w:rPr>
              <w:t>53</w:t>
            </w:r>
            <w:r w:rsidR="00746E77">
              <w:rPr>
                <w:sz w:val="18"/>
                <w:szCs w:val="18"/>
              </w:rPr>
              <w:t>29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tcBorders>
              <w:bottom w:val="nil"/>
            </w:tcBorders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4A2033BC" w14:textId="77777777" w:rsidR="00AF3676" w:rsidRPr="003B31EC" w:rsidRDefault="00AF3676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1787 to 0,4094</w:t>
            </w:r>
          </w:p>
        </w:tc>
      </w:tr>
      <w:tr w:rsidR="006D0B56" w:rsidRPr="003B31EC" w14:paraId="1F744B3D" w14:textId="77777777" w:rsidTr="000903BF">
        <w:trPr>
          <w:trHeight w:val="199"/>
        </w:trPr>
        <w:tc>
          <w:tcPr>
            <w:tcW w:w="1459" w:type="dxa"/>
            <w:tcBorders>
              <w:top w:val="nil"/>
            </w:tcBorders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2E4AC504" w14:textId="77777777" w:rsidR="006D0B56" w:rsidRPr="003B31EC" w:rsidRDefault="006D0B56" w:rsidP="006D0B56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CCL26 (Eotaxin-3)</w:t>
            </w:r>
          </w:p>
        </w:tc>
        <w:tc>
          <w:tcPr>
            <w:tcW w:w="3543" w:type="dxa"/>
            <w:gridSpan w:val="3"/>
            <w:vMerge w:val="restart"/>
            <w:tcBorders>
              <w:top w:val="nil"/>
            </w:tcBorders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0574E3C7" w14:textId="75BFED08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7052FB0B" w14:textId="50DC1907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4103</w:t>
            </w:r>
          </w:p>
        </w:tc>
        <w:tc>
          <w:tcPr>
            <w:tcW w:w="891" w:type="dxa"/>
            <w:tcBorders>
              <w:top w:val="nil"/>
            </w:tcBorders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3A75C637" w14:textId="79FC7241" w:rsidR="006D0B56" w:rsidRPr="003B31EC" w:rsidRDefault="006D0B56" w:rsidP="004B1C4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</w:t>
            </w:r>
            <w:r w:rsidR="00E817A1" w:rsidRPr="003B31EC">
              <w:rPr>
                <w:sz w:val="18"/>
                <w:szCs w:val="18"/>
              </w:rPr>
              <w:t>16</w:t>
            </w:r>
            <w:r w:rsidR="004B1C4E">
              <w:rPr>
                <w:sz w:val="18"/>
                <w:szCs w:val="18"/>
              </w:rPr>
              <w:t>0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tcBorders>
              <w:top w:val="nil"/>
            </w:tcBorders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5341F123" w14:textId="25060871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275 to 0,6315</w:t>
            </w:r>
          </w:p>
        </w:tc>
      </w:tr>
      <w:tr w:rsidR="006D0B56" w:rsidRPr="003B31EC" w14:paraId="40BD5892" w14:textId="77777777" w:rsidTr="000903BF">
        <w:trPr>
          <w:trHeight w:val="170"/>
        </w:trPr>
        <w:tc>
          <w:tcPr>
            <w:tcW w:w="1459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4B771523" w14:textId="77777777" w:rsidR="006D0B56" w:rsidRPr="003B31EC" w:rsidRDefault="006D0B56" w:rsidP="006D0B56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CCL11 (Eotaxin)</w:t>
            </w:r>
          </w:p>
        </w:tc>
        <w:tc>
          <w:tcPr>
            <w:tcW w:w="3543" w:type="dxa"/>
            <w:gridSpan w:val="3"/>
            <w:vMerge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3272BF79" w14:textId="77777777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10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7728640A" w14:textId="737EAD24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5146</w:t>
            </w:r>
          </w:p>
        </w:tc>
        <w:tc>
          <w:tcPr>
            <w:tcW w:w="891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6392C0BA" w14:textId="3B08CE58" w:rsidR="006D0B56" w:rsidRPr="003B31EC" w:rsidRDefault="006D0B56" w:rsidP="004B1C4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0</w:t>
            </w:r>
            <w:r w:rsidR="00E817A1" w:rsidRPr="003B31EC">
              <w:rPr>
                <w:sz w:val="18"/>
                <w:szCs w:val="18"/>
              </w:rPr>
              <w:t>1</w:t>
            </w:r>
            <w:r w:rsidR="004B1C4E">
              <w:rPr>
                <w:sz w:val="18"/>
                <w:szCs w:val="18"/>
              </w:rPr>
              <w:t>8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0FF88B65" w14:textId="7141155B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520 to 0,7066</w:t>
            </w:r>
          </w:p>
        </w:tc>
      </w:tr>
      <w:tr w:rsidR="00AF3676" w:rsidRPr="003B31EC" w14:paraId="6EAD8BAD" w14:textId="77777777" w:rsidTr="000903BF">
        <w:trPr>
          <w:trHeight w:val="170"/>
        </w:trPr>
        <w:tc>
          <w:tcPr>
            <w:tcW w:w="1459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3B1AFF21" w14:textId="77777777" w:rsidR="00AF3676" w:rsidRPr="003B31EC" w:rsidRDefault="00AF3676" w:rsidP="00677CEE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IL-4</w:t>
            </w:r>
          </w:p>
        </w:tc>
        <w:tc>
          <w:tcPr>
            <w:tcW w:w="3543" w:type="dxa"/>
            <w:gridSpan w:val="3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15BA7007" w14:textId="5EF53315" w:rsidR="00AF3676" w:rsidRPr="003B31EC" w:rsidRDefault="00E66EF9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noProof/>
                <w:sz w:val="18"/>
                <w:szCs w:val="18"/>
                <w:lang w:eastAsia="hr-HR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5D1B3B01" wp14:editId="26432E83">
                      <wp:simplePos x="0" y="0"/>
                      <wp:positionH relativeFrom="column">
                        <wp:posOffset>1052830</wp:posOffset>
                      </wp:positionH>
                      <wp:positionV relativeFrom="paragraph">
                        <wp:posOffset>19050</wp:posOffset>
                      </wp:positionV>
                      <wp:extent cx="436245" cy="238760"/>
                      <wp:effectExtent l="0" t="0" r="1905" b="8890"/>
                      <wp:wrapNone/>
                      <wp:docPr id="4" name="Text Box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36245" cy="2387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22AF244" w14:textId="77777777" w:rsidR="002D020A" w:rsidRDefault="002D020A" w:rsidP="00917A68">
                                  <w:r>
                                    <w:t>n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1B3B01" id="Text Box 4" o:spid="_x0000_s1029" type="#_x0000_t202" style="position:absolute;left:0;text-align:left;margin-left:82.9pt;margin-top:1.5pt;width:34.35pt;height:18.8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" fillcolor="#bdd6ee [1300]" stroked="f">
                      <v:textbox>
                        <w:txbxContent>
                          <w:p w14:paraId="422AF244" w14:textId="77777777" w:rsidR="002D020A" w:rsidRDefault="002D020A" w:rsidP="00917A68">
                            <w:r>
                              <w:t>n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810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2C688A9F" w14:textId="77777777" w:rsidR="00AF3676" w:rsidRPr="003B31EC" w:rsidRDefault="00AF3676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511</w:t>
            </w:r>
          </w:p>
        </w:tc>
        <w:tc>
          <w:tcPr>
            <w:tcW w:w="891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419AB394" w14:textId="07F2E482" w:rsidR="00AF3676" w:rsidRPr="003B31EC" w:rsidRDefault="00AF3676" w:rsidP="00746E7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87503D" w:rsidRPr="003B31EC">
              <w:rPr>
                <w:sz w:val="18"/>
                <w:szCs w:val="18"/>
              </w:rPr>
              <w:t>81</w:t>
            </w:r>
            <w:r w:rsidR="00746E77">
              <w:rPr>
                <w:sz w:val="18"/>
                <w:szCs w:val="18"/>
              </w:rPr>
              <w:t>4</w:t>
            </w:r>
            <w:r w:rsidR="0087503D" w:rsidRPr="003B31EC">
              <w:rPr>
                <w:sz w:val="18"/>
                <w:szCs w:val="18"/>
              </w:rPr>
              <w:t>1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66E808FC" w14:textId="77777777" w:rsidR="00AF3676" w:rsidRPr="003B31EC" w:rsidRDefault="00AF3676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2512 to 0,3443</w:t>
            </w:r>
          </w:p>
        </w:tc>
      </w:tr>
      <w:tr w:rsidR="00E66EF9" w:rsidRPr="003B31EC" w14:paraId="6DF2FF37" w14:textId="77777777" w:rsidTr="00E66EF9">
        <w:trPr>
          <w:trHeight w:val="170"/>
        </w:trPr>
        <w:tc>
          <w:tcPr>
            <w:tcW w:w="1459" w:type="dxa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bottom"/>
          </w:tcPr>
          <w:p w14:paraId="78BCB662" w14:textId="77777777" w:rsidR="00E66EF9" w:rsidRPr="003B31EC" w:rsidRDefault="00E66EF9" w:rsidP="00677CEE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CCL5 (RANTES)</w:t>
            </w:r>
          </w:p>
        </w:tc>
        <w:tc>
          <w:tcPr>
            <w:tcW w:w="3543" w:type="dxa"/>
            <w:gridSpan w:val="3"/>
            <w:shd w:val="clear" w:color="auto" w:fill="BDD6EE" w:themeFill="accent1" w:themeFillTint="66"/>
            <w:tcMar>
              <w:left w:w="28" w:type="dxa"/>
              <w:right w:w="28" w:type="dxa"/>
            </w:tcMar>
            <w:vAlign w:val="center"/>
          </w:tcPr>
          <w:p w14:paraId="7AADB347" w14:textId="2AD13D06" w:rsidR="00E66EF9" w:rsidRPr="003B31EC" w:rsidRDefault="00E66EF9" w:rsidP="00677CEE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10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74C3975C" w14:textId="77777777" w:rsidR="00E66EF9" w:rsidRPr="003B31EC" w:rsidRDefault="00E66EF9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0527</w:t>
            </w:r>
          </w:p>
        </w:tc>
        <w:tc>
          <w:tcPr>
            <w:tcW w:w="891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0E92AC45" w14:textId="33154598" w:rsidR="00E66EF9" w:rsidRPr="003B31EC" w:rsidRDefault="00E66EF9" w:rsidP="00746E7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87503D" w:rsidRPr="003B31EC">
              <w:rPr>
                <w:sz w:val="18"/>
                <w:szCs w:val="18"/>
              </w:rPr>
              <w:t>8</w:t>
            </w:r>
            <w:r w:rsidR="00746E77">
              <w:rPr>
                <w:sz w:val="18"/>
                <w:szCs w:val="18"/>
              </w:rPr>
              <w:t>087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2BE792AF" w14:textId="77777777" w:rsidR="00E66EF9" w:rsidRPr="003B31EC" w:rsidRDefault="00E66EF9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3457 to 0,2497</w:t>
            </w:r>
          </w:p>
        </w:tc>
      </w:tr>
      <w:tr w:rsidR="00E66EF9" w:rsidRPr="003B31EC" w14:paraId="75824096" w14:textId="77777777" w:rsidTr="00E66EF9">
        <w:trPr>
          <w:trHeight w:val="170"/>
        </w:trPr>
        <w:tc>
          <w:tcPr>
            <w:tcW w:w="1459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bottom"/>
          </w:tcPr>
          <w:p w14:paraId="1E35D14D" w14:textId="77777777" w:rsidR="00E66EF9" w:rsidRPr="003B31EC" w:rsidRDefault="00E66EF9" w:rsidP="00677CEE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color w:val="000000"/>
                <w:sz w:val="18"/>
                <w:szCs w:val="18"/>
              </w:rPr>
              <w:t>TNF-</w:t>
            </w:r>
            <w:r w:rsidRPr="003B31EC">
              <w:rPr>
                <w:rFonts w:cs="Times New Roman"/>
                <w:sz w:val="18"/>
                <w:szCs w:val="18"/>
              </w:rPr>
              <w:t>β</w:t>
            </w:r>
          </w:p>
        </w:tc>
        <w:tc>
          <w:tcPr>
            <w:tcW w:w="3543" w:type="dxa"/>
            <w:gridSpan w:val="3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11AB353E" w14:textId="77777777" w:rsidR="00E66EF9" w:rsidRPr="003B31EC" w:rsidRDefault="00E66EF9" w:rsidP="00677CEE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10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70263CD3" w14:textId="77777777" w:rsidR="00E66EF9" w:rsidRPr="003B31EC" w:rsidRDefault="00E66EF9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3303</w:t>
            </w:r>
          </w:p>
        </w:tc>
        <w:tc>
          <w:tcPr>
            <w:tcW w:w="891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05F8586D" w14:textId="02191ED4" w:rsidR="00E66EF9" w:rsidRPr="003B31EC" w:rsidRDefault="00E66EF9" w:rsidP="00746E7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87503D" w:rsidRPr="003B31EC">
              <w:rPr>
                <w:sz w:val="18"/>
                <w:szCs w:val="18"/>
              </w:rPr>
              <w:t>14</w:t>
            </w:r>
            <w:r w:rsidR="00746E77">
              <w:rPr>
                <w:sz w:val="18"/>
                <w:szCs w:val="18"/>
              </w:rPr>
              <w:t>94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2365051F" w14:textId="19B98197" w:rsidR="00E66EF9" w:rsidRPr="003B31EC" w:rsidRDefault="00E66EF9" w:rsidP="00E90AF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31</w:t>
            </w:r>
            <w:r w:rsidR="00E90AFA" w:rsidRPr="003B31EC">
              <w:rPr>
                <w:sz w:val="18"/>
                <w:szCs w:val="18"/>
              </w:rPr>
              <w:t>7</w:t>
            </w:r>
            <w:r w:rsidRPr="003B31EC">
              <w:rPr>
                <w:sz w:val="18"/>
                <w:szCs w:val="18"/>
              </w:rPr>
              <w:t xml:space="preserve"> to 0,5748</w:t>
            </w:r>
          </w:p>
        </w:tc>
      </w:tr>
      <w:tr w:rsidR="00E66EF9" w:rsidRPr="003B31EC" w14:paraId="5CFD892F" w14:textId="77777777" w:rsidTr="00E66EF9">
        <w:trPr>
          <w:trHeight w:val="170"/>
        </w:trPr>
        <w:tc>
          <w:tcPr>
            <w:tcW w:w="1459" w:type="dxa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bottom"/>
          </w:tcPr>
          <w:p w14:paraId="20F4C1E4" w14:textId="77777777" w:rsidR="00E66EF9" w:rsidRPr="003B31EC" w:rsidRDefault="00E66EF9" w:rsidP="00677CEE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color w:val="000000"/>
                <w:sz w:val="18"/>
                <w:szCs w:val="18"/>
              </w:rPr>
              <w:t>TNF-</w:t>
            </w:r>
            <w:r w:rsidRPr="003B31EC">
              <w:rPr>
                <w:rFonts w:cs="Times New Roman"/>
                <w:sz w:val="18"/>
                <w:szCs w:val="18"/>
              </w:rPr>
              <w:t>α</w:t>
            </w:r>
          </w:p>
        </w:tc>
        <w:tc>
          <w:tcPr>
            <w:tcW w:w="3543" w:type="dxa"/>
            <w:gridSpan w:val="3"/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68BF03FE" w14:textId="77777777" w:rsidR="00E66EF9" w:rsidRPr="003B31EC" w:rsidRDefault="00E66EF9" w:rsidP="00677CEE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10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03092203" w14:textId="77777777" w:rsidR="00E66EF9" w:rsidRPr="003B31EC" w:rsidRDefault="00E66EF9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1796</w:t>
            </w:r>
          </w:p>
        </w:tc>
        <w:tc>
          <w:tcPr>
            <w:tcW w:w="891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106A6E70" w14:textId="10470931" w:rsidR="00E66EF9" w:rsidRPr="003B31EC" w:rsidRDefault="00E66EF9" w:rsidP="00746E7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87503D" w:rsidRPr="003B31EC">
              <w:rPr>
                <w:sz w:val="18"/>
                <w:szCs w:val="18"/>
              </w:rPr>
              <w:t>3</w:t>
            </w:r>
            <w:r w:rsidR="00746E77">
              <w:rPr>
                <w:sz w:val="18"/>
                <w:szCs w:val="18"/>
              </w:rPr>
              <w:t>598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5E1B6BA5" w14:textId="77777777" w:rsidR="00E66EF9" w:rsidRPr="003B31EC" w:rsidRDefault="00E66EF9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1256 to 0,4537</w:t>
            </w:r>
          </w:p>
        </w:tc>
      </w:tr>
      <w:tr w:rsidR="00AF3676" w:rsidRPr="003B31EC" w14:paraId="5EF06A2F" w14:textId="77777777" w:rsidTr="000903BF">
        <w:trPr>
          <w:trHeight w:val="170"/>
        </w:trPr>
        <w:tc>
          <w:tcPr>
            <w:tcW w:w="1459" w:type="dxa"/>
            <w:tcBorders>
              <w:top w:val="nil"/>
              <w:bottom w:val="nil"/>
            </w:tcBorders>
            <w:shd w:val="clear" w:color="auto" w:fill="FF9797"/>
            <w:tcMar>
              <w:left w:w="28" w:type="dxa"/>
              <w:right w:w="28" w:type="dxa"/>
            </w:tcMar>
          </w:tcPr>
          <w:p w14:paraId="3F654F07" w14:textId="77777777" w:rsidR="00AF3676" w:rsidRPr="003B31EC" w:rsidRDefault="00AF3676" w:rsidP="00677CEE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bFGF</w:t>
            </w:r>
          </w:p>
        </w:tc>
        <w:tc>
          <w:tcPr>
            <w:tcW w:w="3543" w:type="dxa"/>
            <w:gridSpan w:val="3"/>
            <w:tcBorders>
              <w:top w:val="nil"/>
              <w:bottom w:val="nil"/>
            </w:tcBorders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2C9599AF" w14:textId="25021BC1" w:rsidR="00AF3676" w:rsidRPr="003B31EC" w:rsidRDefault="00AF3676" w:rsidP="00677C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9797"/>
            <w:tcMar>
              <w:left w:w="28" w:type="dxa"/>
              <w:right w:w="28" w:type="dxa"/>
            </w:tcMar>
          </w:tcPr>
          <w:p w14:paraId="023595C3" w14:textId="77777777" w:rsidR="00AF3676" w:rsidRPr="003B31EC" w:rsidRDefault="00AF3676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0956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FF9797"/>
            <w:tcMar>
              <w:left w:w="28" w:type="dxa"/>
              <w:right w:w="28" w:type="dxa"/>
            </w:tcMar>
          </w:tcPr>
          <w:p w14:paraId="5CBEFC61" w14:textId="20FF10C6" w:rsidR="00AF3676" w:rsidRPr="003B31EC" w:rsidRDefault="00AF3676" w:rsidP="00746E7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87503D" w:rsidRPr="003B31EC">
              <w:rPr>
                <w:sz w:val="18"/>
                <w:szCs w:val="18"/>
              </w:rPr>
              <w:t>6</w:t>
            </w:r>
            <w:r w:rsidR="00746E77">
              <w:rPr>
                <w:sz w:val="18"/>
                <w:szCs w:val="18"/>
              </w:rPr>
              <w:t>528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FF9797"/>
            <w:tcMar>
              <w:left w:w="28" w:type="dxa"/>
              <w:right w:w="28" w:type="dxa"/>
            </w:tcMar>
          </w:tcPr>
          <w:p w14:paraId="25E50B54" w14:textId="77777777" w:rsidR="00AF3676" w:rsidRPr="003B31EC" w:rsidRDefault="00AF3676" w:rsidP="00677CE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3831 to 0,2088</w:t>
            </w:r>
          </w:p>
        </w:tc>
      </w:tr>
      <w:tr w:rsidR="006D0B56" w:rsidRPr="003B31EC" w14:paraId="65F9BC44" w14:textId="77777777" w:rsidTr="000903BF">
        <w:trPr>
          <w:trHeight w:val="237"/>
        </w:trPr>
        <w:tc>
          <w:tcPr>
            <w:tcW w:w="1459" w:type="dxa"/>
            <w:shd w:val="clear" w:color="auto" w:fill="FF9797"/>
            <w:tcMar>
              <w:left w:w="28" w:type="dxa"/>
              <w:right w:w="28" w:type="dxa"/>
            </w:tcMar>
          </w:tcPr>
          <w:p w14:paraId="3AFBA791" w14:textId="2175B7BB" w:rsidR="006D0B56" w:rsidRPr="003B31EC" w:rsidRDefault="00294B76" w:rsidP="006D0B56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lastRenderedPageBreak/>
              <w:t>IFN-γ</w:t>
            </w:r>
          </w:p>
        </w:tc>
        <w:tc>
          <w:tcPr>
            <w:tcW w:w="3543" w:type="dxa"/>
            <w:gridSpan w:val="3"/>
            <w:vMerge w:val="restart"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635826F0" w14:textId="77777777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10" w:type="dxa"/>
            <w:shd w:val="clear" w:color="auto" w:fill="FF9797"/>
            <w:tcMar>
              <w:left w:w="28" w:type="dxa"/>
              <w:right w:w="28" w:type="dxa"/>
            </w:tcMar>
          </w:tcPr>
          <w:p w14:paraId="47DAA70B" w14:textId="68DD25EA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552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</w:tcPr>
          <w:p w14:paraId="2A473361" w14:textId="4E9B937F" w:rsidR="006D0B56" w:rsidRPr="003B31EC" w:rsidRDefault="006D0B56" w:rsidP="00746E7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87503D" w:rsidRPr="003B31EC">
              <w:rPr>
                <w:sz w:val="18"/>
                <w:szCs w:val="18"/>
              </w:rPr>
              <w:t>80</w:t>
            </w:r>
            <w:r w:rsidR="00746E77">
              <w:rPr>
                <w:sz w:val="18"/>
                <w:szCs w:val="18"/>
              </w:rPr>
              <w:t>49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FF9797"/>
            <w:tcMar>
              <w:left w:w="28" w:type="dxa"/>
              <w:right w:w="28" w:type="dxa"/>
            </w:tcMar>
          </w:tcPr>
          <w:p w14:paraId="088AD6AD" w14:textId="4E91D680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2473 to 0,3479</w:t>
            </w:r>
          </w:p>
        </w:tc>
      </w:tr>
      <w:tr w:rsidR="006D0B56" w:rsidRPr="003B31EC" w14:paraId="79954CE7" w14:textId="77777777" w:rsidTr="000903BF">
        <w:trPr>
          <w:trHeight w:val="209"/>
        </w:trPr>
        <w:tc>
          <w:tcPr>
            <w:tcW w:w="1459" w:type="dxa"/>
            <w:shd w:val="clear" w:color="auto" w:fill="FF9797"/>
            <w:tcMar>
              <w:left w:w="28" w:type="dxa"/>
              <w:right w:w="28" w:type="dxa"/>
            </w:tcMar>
          </w:tcPr>
          <w:p w14:paraId="456F52E0" w14:textId="5D38F1A0" w:rsidR="006D0B56" w:rsidRPr="003B31EC" w:rsidRDefault="006D0B56" w:rsidP="006D0B56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IL-6</w:t>
            </w:r>
          </w:p>
        </w:tc>
        <w:tc>
          <w:tcPr>
            <w:tcW w:w="3543" w:type="dxa"/>
            <w:gridSpan w:val="3"/>
            <w:vMerge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5ACB2AB9" w14:textId="77777777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10" w:type="dxa"/>
            <w:shd w:val="clear" w:color="auto" w:fill="FF9797"/>
            <w:tcMar>
              <w:left w:w="28" w:type="dxa"/>
              <w:right w:w="28" w:type="dxa"/>
            </w:tcMar>
          </w:tcPr>
          <w:p w14:paraId="3F32E2C2" w14:textId="64ACAA0B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0350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</w:tcPr>
          <w:p w14:paraId="1E32075E" w14:textId="6ACC2D01" w:rsidR="006D0B56" w:rsidRPr="003B31EC" w:rsidRDefault="006D0B56" w:rsidP="00746E7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8</w:t>
            </w:r>
            <w:r w:rsidR="0087503D" w:rsidRPr="003B31EC">
              <w:rPr>
                <w:sz w:val="18"/>
                <w:szCs w:val="18"/>
              </w:rPr>
              <w:t>7</w:t>
            </w:r>
            <w:r w:rsidR="00746E77">
              <w:rPr>
                <w:sz w:val="18"/>
                <w:szCs w:val="18"/>
              </w:rPr>
              <w:t>1</w:t>
            </w:r>
            <w:r w:rsidR="0087503D" w:rsidRPr="003B31EC">
              <w:rPr>
                <w:sz w:val="18"/>
                <w:szCs w:val="18"/>
              </w:rPr>
              <w:t>9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FF9797"/>
            <w:tcMar>
              <w:left w:w="28" w:type="dxa"/>
              <w:right w:w="28" w:type="dxa"/>
            </w:tcMar>
          </w:tcPr>
          <w:p w14:paraId="0051614B" w14:textId="763E0849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2662 to 0,3300</w:t>
            </w:r>
          </w:p>
        </w:tc>
      </w:tr>
      <w:tr w:rsidR="006D0B56" w:rsidRPr="003B31EC" w14:paraId="2E8F9357" w14:textId="77777777" w:rsidTr="000903BF">
        <w:trPr>
          <w:trHeight w:val="199"/>
        </w:trPr>
        <w:tc>
          <w:tcPr>
            <w:tcW w:w="1459" w:type="dxa"/>
            <w:shd w:val="clear" w:color="auto" w:fill="FF9797"/>
            <w:tcMar>
              <w:left w:w="28" w:type="dxa"/>
              <w:right w:w="28" w:type="dxa"/>
            </w:tcMar>
          </w:tcPr>
          <w:p w14:paraId="564AF2BA" w14:textId="54648AC3" w:rsidR="006D0B56" w:rsidRPr="003B31EC" w:rsidRDefault="006D0B56" w:rsidP="006D0B56">
            <w:pPr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IL-10</w:t>
            </w:r>
          </w:p>
        </w:tc>
        <w:tc>
          <w:tcPr>
            <w:tcW w:w="3543" w:type="dxa"/>
            <w:gridSpan w:val="3"/>
            <w:vMerge/>
            <w:shd w:val="clear" w:color="auto" w:fill="FF9797"/>
            <w:tcMar>
              <w:left w:w="28" w:type="dxa"/>
              <w:right w:w="28" w:type="dxa"/>
            </w:tcMar>
            <w:vAlign w:val="center"/>
          </w:tcPr>
          <w:p w14:paraId="144EB47F" w14:textId="77777777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810" w:type="dxa"/>
            <w:shd w:val="clear" w:color="auto" w:fill="FF9797"/>
            <w:tcMar>
              <w:left w:w="28" w:type="dxa"/>
              <w:right w:w="28" w:type="dxa"/>
            </w:tcMar>
          </w:tcPr>
          <w:p w14:paraId="2A6F2755" w14:textId="65BDE768" w:rsidR="006D0B56" w:rsidRPr="003B31EC" w:rsidRDefault="006D0B56" w:rsidP="006D0B56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2390</w:t>
            </w:r>
          </w:p>
        </w:tc>
        <w:tc>
          <w:tcPr>
            <w:tcW w:w="891" w:type="dxa"/>
            <w:shd w:val="clear" w:color="auto" w:fill="FF9797"/>
            <w:tcMar>
              <w:left w:w="28" w:type="dxa"/>
              <w:right w:w="28" w:type="dxa"/>
            </w:tcMar>
          </w:tcPr>
          <w:p w14:paraId="0544AE64" w14:textId="255DABD0" w:rsidR="006D0B56" w:rsidRPr="003B31EC" w:rsidRDefault="006D0B56" w:rsidP="00746E77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0,</w:t>
            </w:r>
            <w:r w:rsidR="0087503D" w:rsidRPr="003B31EC">
              <w:rPr>
                <w:sz w:val="18"/>
                <w:szCs w:val="18"/>
              </w:rPr>
              <w:t>218</w:t>
            </w:r>
            <w:r w:rsidR="00746E77">
              <w:rPr>
                <w:sz w:val="18"/>
                <w:szCs w:val="18"/>
              </w:rPr>
              <w:t>5</w:t>
            </w:r>
            <w:r w:rsidRPr="003B31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  <w:shd w:val="clear" w:color="auto" w:fill="FF9797"/>
            <w:tcMar>
              <w:left w:w="28" w:type="dxa"/>
              <w:right w:w="28" w:type="dxa"/>
            </w:tcMar>
          </w:tcPr>
          <w:p w14:paraId="36E2E2E2" w14:textId="4A9999D7" w:rsidR="006D0B56" w:rsidRPr="003B31EC" w:rsidRDefault="006D0B56" w:rsidP="00E90AF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B31EC">
              <w:rPr>
                <w:sz w:val="18"/>
                <w:szCs w:val="18"/>
              </w:rPr>
              <w:t>-0,0640 to 0,5017</w:t>
            </w:r>
          </w:p>
        </w:tc>
      </w:tr>
    </w:tbl>
    <w:p w14:paraId="07A8F75F" w14:textId="3EEB2CC6" w:rsidR="000550D2" w:rsidRDefault="000550D2" w:rsidP="000550D2">
      <w:pPr>
        <w:spacing w:after="0" w:line="240" w:lineRule="auto"/>
        <w:ind w:left="709" w:hanging="1135"/>
        <w:rPr>
          <w:sz w:val="18"/>
        </w:rPr>
      </w:pPr>
      <w:r>
        <w:rPr>
          <w:sz w:val="18"/>
        </w:rPr>
        <w:t xml:space="preserve">nd </w:t>
      </w:r>
      <w:r w:rsidRPr="00973BC3">
        <w:rPr>
          <w:rFonts w:ascii="Arial" w:hAnsi="Arial" w:cs="Arial"/>
          <w:sz w:val="18"/>
        </w:rPr>
        <w:t>→</w:t>
      </w:r>
      <w:r>
        <w:rPr>
          <w:sz w:val="18"/>
        </w:rPr>
        <w:t xml:space="preserve"> not determined in the </w:t>
      </w:r>
      <w:r w:rsidR="0066070A">
        <w:rPr>
          <w:i/>
          <w:sz w:val="18"/>
        </w:rPr>
        <w:t>SC</w:t>
      </w:r>
    </w:p>
    <w:p w14:paraId="0AEC4860" w14:textId="77777777" w:rsidR="00306882" w:rsidRDefault="000550D2" w:rsidP="00306882">
      <w:pPr>
        <w:spacing w:after="0" w:line="240" w:lineRule="auto"/>
        <w:ind w:left="709" w:hanging="1135"/>
        <w:rPr>
          <w:sz w:val="18"/>
        </w:rPr>
      </w:pPr>
      <w:r>
        <w:rPr>
          <w:sz w:val="18"/>
        </w:rPr>
        <w:t>&lt; D</w:t>
      </w:r>
      <w:r w:rsidR="00352716">
        <w:rPr>
          <w:sz w:val="18"/>
        </w:rPr>
        <w:t>L</w:t>
      </w:r>
      <w:r>
        <w:rPr>
          <w:sz w:val="18"/>
        </w:rPr>
        <w:t xml:space="preserve"> </w:t>
      </w:r>
      <w:r w:rsidRPr="00973BC3">
        <w:rPr>
          <w:rFonts w:ascii="Arial" w:hAnsi="Arial" w:cs="Arial"/>
          <w:sz w:val="18"/>
        </w:rPr>
        <w:t>→</w:t>
      </w:r>
      <w:r>
        <w:rPr>
          <w:sz w:val="18"/>
        </w:rPr>
        <w:t xml:space="preserve"> more than 50 % of values bellow fit curve range</w:t>
      </w:r>
    </w:p>
    <w:p w14:paraId="7E9028A9" w14:textId="4A005C93" w:rsidR="00306882" w:rsidRPr="00306882" w:rsidRDefault="00306882" w:rsidP="00306882">
      <w:pPr>
        <w:spacing w:after="0" w:line="240" w:lineRule="auto"/>
        <w:ind w:left="709" w:hanging="1135"/>
        <w:rPr>
          <w:sz w:val="18"/>
        </w:rPr>
      </w:pPr>
      <w:r>
        <w:rPr>
          <w:sz w:val="18"/>
          <w:lang w:val="en-GB"/>
        </w:rPr>
        <w:t xml:space="preserve">adjusted </w:t>
      </w:r>
      <w:r w:rsidRPr="003C5F05">
        <w:rPr>
          <w:i/>
          <w:sz w:val="18"/>
          <w:lang w:val="en-GB"/>
        </w:rPr>
        <w:t>p</w:t>
      </w:r>
      <w:r>
        <w:rPr>
          <w:sz w:val="18"/>
          <w:lang w:val="en-GB"/>
        </w:rPr>
        <w:t xml:space="preserve">-values </w:t>
      </w:r>
      <w:r w:rsidRPr="006107AC">
        <w:rPr>
          <w:rFonts w:ascii="Arial" w:hAnsi="Arial" w:cs="Arial"/>
          <w:sz w:val="18"/>
          <w:lang w:val="en-GB"/>
        </w:rPr>
        <w:t>→</w:t>
      </w:r>
      <w:r>
        <w:rPr>
          <w:rFonts w:ascii="Arial" w:hAnsi="Arial" w:cs="Arial"/>
          <w:sz w:val="18"/>
          <w:lang w:val="en-GB"/>
        </w:rPr>
        <w:t xml:space="preserve"> </w:t>
      </w:r>
      <w:r>
        <w:rPr>
          <w:sz w:val="18"/>
          <w:lang w:val="en-GB"/>
        </w:rPr>
        <w:t xml:space="preserve">BH corrected </w:t>
      </w:r>
      <w:r w:rsidRPr="00306882">
        <w:rPr>
          <w:i/>
          <w:sz w:val="18"/>
          <w:lang w:val="en-GB"/>
        </w:rPr>
        <w:t>p</w:t>
      </w:r>
      <w:r>
        <w:rPr>
          <w:sz w:val="18"/>
          <w:lang w:val="en-GB"/>
        </w:rPr>
        <w:t>-values</w:t>
      </w:r>
    </w:p>
    <w:tbl>
      <w:tblPr>
        <w:tblStyle w:val="TableGrid"/>
        <w:tblW w:w="0" w:type="auto"/>
        <w:tblInd w:w="-3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9"/>
        <w:gridCol w:w="1701"/>
        <w:gridCol w:w="2268"/>
        <w:gridCol w:w="709"/>
      </w:tblGrid>
      <w:tr w:rsidR="008713D9" w14:paraId="087E2F23" w14:textId="77777777" w:rsidTr="008713D9">
        <w:tc>
          <w:tcPr>
            <w:tcW w:w="1729" w:type="dxa"/>
            <w:shd w:val="clear" w:color="auto" w:fill="FFE599" w:themeFill="accent4" w:themeFillTint="66"/>
            <w:tcMar>
              <w:left w:w="28" w:type="dxa"/>
              <w:right w:w="28" w:type="dxa"/>
            </w:tcMar>
          </w:tcPr>
          <w:p w14:paraId="4985B6C9" w14:textId="77777777" w:rsidR="008713D9" w:rsidRPr="008713D9" w:rsidRDefault="008713D9" w:rsidP="00677CEE">
            <w:pPr>
              <w:jc w:val="center"/>
              <w:rPr>
                <w:sz w:val="18"/>
              </w:rPr>
            </w:pPr>
            <w:r>
              <w:rPr>
                <w:sz w:val="18"/>
              </w:rPr>
              <w:t>Angiogenesis markers</w:t>
            </w:r>
          </w:p>
        </w:tc>
        <w:tc>
          <w:tcPr>
            <w:tcW w:w="1701" w:type="dxa"/>
            <w:shd w:val="clear" w:color="auto" w:fill="BDD6EE" w:themeFill="accent1" w:themeFillTint="66"/>
            <w:tcMar>
              <w:left w:w="28" w:type="dxa"/>
              <w:right w:w="28" w:type="dxa"/>
            </w:tcMar>
          </w:tcPr>
          <w:p w14:paraId="29C21D3B" w14:textId="77777777" w:rsidR="008713D9" w:rsidRPr="008713D9" w:rsidRDefault="008713D9" w:rsidP="00677CEE">
            <w:pPr>
              <w:jc w:val="center"/>
              <w:rPr>
                <w:sz w:val="18"/>
              </w:rPr>
            </w:pPr>
            <w:r w:rsidRPr="008713D9">
              <w:rPr>
                <w:sz w:val="18"/>
              </w:rPr>
              <w:t>Th2 skewed markers</w:t>
            </w:r>
          </w:p>
        </w:tc>
        <w:tc>
          <w:tcPr>
            <w:tcW w:w="2268" w:type="dxa"/>
            <w:shd w:val="clear" w:color="auto" w:fill="C5E0B3" w:themeFill="accent6" w:themeFillTint="66"/>
            <w:tcMar>
              <w:left w:w="28" w:type="dxa"/>
              <w:right w:w="28" w:type="dxa"/>
            </w:tcMar>
          </w:tcPr>
          <w:p w14:paraId="16E81C9B" w14:textId="77777777" w:rsidR="008713D9" w:rsidRPr="008713D9" w:rsidRDefault="008713D9" w:rsidP="00677CEE">
            <w:pPr>
              <w:jc w:val="center"/>
              <w:rPr>
                <w:sz w:val="18"/>
              </w:rPr>
            </w:pPr>
            <w:r>
              <w:rPr>
                <w:sz w:val="18"/>
              </w:rPr>
              <w:t>Markers of innate activation</w:t>
            </w:r>
          </w:p>
        </w:tc>
        <w:tc>
          <w:tcPr>
            <w:tcW w:w="709" w:type="dxa"/>
            <w:shd w:val="clear" w:color="auto" w:fill="FF9797"/>
            <w:tcMar>
              <w:left w:w="28" w:type="dxa"/>
              <w:right w:w="28" w:type="dxa"/>
            </w:tcMar>
          </w:tcPr>
          <w:p w14:paraId="619E1450" w14:textId="77777777" w:rsidR="008713D9" w:rsidRPr="008713D9" w:rsidRDefault="008713D9" w:rsidP="00677CEE">
            <w:pPr>
              <w:jc w:val="center"/>
              <w:rPr>
                <w:sz w:val="18"/>
              </w:rPr>
            </w:pPr>
            <w:r>
              <w:rPr>
                <w:sz w:val="18"/>
              </w:rPr>
              <w:t>Others</w:t>
            </w:r>
          </w:p>
        </w:tc>
      </w:tr>
    </w:tbl>
    <w:p w14:paraId="2653EB1C" w14:textId="77777777" w:rsidR="00BF2C15" w:rsidRDefault="00BF2C15" w:rsidP="003C529C">
      <w:pPr>
        <w:spacing w:after="0" w:line="240" w:lineRule="auto"/>
        <w:ind w:left="709" w:hanging="1135"/>
        <w:rPr>
          <w:sz w:val="18"/>
        </w:rPr>
      </w:pPr>
    </w:p>
    <w:sectPr w:rsidR="00BF2C15" w:rsidSect="003C529C">
      <w:pgSz w:w="16838" w:h="11906" w:orient="landscape"/>
      <w:pgMar w:top="1134" w:right="1298" w:bottom="99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F6ED9"/>
    <w:rsid w:val="00013138"/>
    <w:rsid w:val="0002286B"/>
    <w:rsid w:val="00023E21"/>
    <w:rsid w:val="00024500"/>
    <w:rsid w:val="000512E6"/>
    <w:rsid w:val="000550D2"/>
    <w:rsid w:val="000903BF"/>
    <w:rsid w:val="00097F11"/>
    <w:rsid w:val="000B09CD"/>
    <w:rsid w:val="000B244C"/>
    <w:rsid w:val="000B46B3"/>
    <w:rsid w:val="000B536C"/>
    <w:rsid w:val="000C3A24"/>
    <w:rsid w:val="000E7533"/>
    <w:rsid w:val="00102C09"/>
    <w:rsid w:val="00105AAD"/>
    <w:rsid w:val="001105A2"/>
    <w:rsid w:val="00120997"/>
    <w:rsid w:val="00122C04"/>
    <w:rsid w:val="00123B3A"/>
    <w:rsid w:val="00133D13"/>
    <w:rsid w:val="00153AA1"/>
    <w:rsid w:val="00165805"/>
    <w:rsid w:val="00177486"/>
    <w:rsid w:val="00187281"/>
    <w:rsid w:val="00194564"/>
    <w:rsid w:val="00196E5A"/>
    <w:rsid w:val="001A3673"/>
    <w:rsid w:val="001A77E6"/>
    <w:rsid w:val="001B33E6"/>
    <w:rsid w:val="001D461D"/>
    <w:rsid w:val="002046F2"/>
    <w:rsid w:val="00244BD9"/>
    <w:rsid w:val="002809DA"/>
    <w:rsid w:val="00284573"/>
    <w:rsid w:val="00294B76"/>
    <w:rsid w:val="002B2013"/>
    <w:rsid w:val="002C37F3"/>
    <w:rsid w:val="002D020A"/>
    <w:rsid w:val="002E0D30"/>
    <w:rsid w:val="002E4B80"/>
    <w:rsid w:val="0030378D"/>
    <w:rsid w:val="00306882"/>
    <w:rsid w:val="00311FD0"/>
    <w:rsid w:val="00344D01"/>
    <w:rsid w:val="00352716"/>
    <w:rsid w:val="003547FD"/>
    <w:rsid w:val="00371857"/>
    <w:rsid w:val="00371A8C"/>
    <w:rsid w:val="00386BB5"/>
    <w:rsid w:val="003B227A"/>
    <w:rsid w:val="003B31E8"/>
    <w:rsid w:val="003B31EC"/>
    <w:rsid w:val="003C529C"/>
    <w:rsid w:val="003C5F05"/>
    <w:rsid w:val="003C6033"/>
    <w:rsid w:val="003D3385"/>
    <w:rsid w:val="003D66F9"/>
    <w:rsid w:val="003F0F08"/>
    <w:rsid w:val="00437AFD"/>
    <w:rsid w:val="00442300"/>
    <w:rsid w:val="00450764"/>
    <w:rsid w:val="00455E8A"/>
    <w:rsid w:val="00463BB8"/>
    <w:rsid w:val="00464AE4"/>
    <w:rsid w:val="00467D25"/>
    <w:rsid w:val="0047207D"/>
    <w:rsid w:val="00477B19"/>
    <w:rsid w:val="00481A52"/>
    <w:rsid w:val="00485E36"/>
    <w:rsid w:val="004B1C4E"/>
    <w:rsid w:val="004C60F0"/>
    <w:rsid w:val="004D3AE0"/>
    <w:rsid w:val="004E3053"/>
    <w:rsid w:val="00504D09"/>
    <w:rsid w:val="00504DC9"/>
    <w:rsid w:val="00505CD1"/>
    <w:rsid w:val="00534F33"/>
    <w:rsid w:val="00541BB6"/>
    <w:rsid w:val="00557281"/>
    <w:rsid w:val="00563774"/>
    <w:rsid w:val="00574367"/>
    <w:rsid w:val="005911DF"/>
    <w:rsid w:val="005925C6"/>
    <w:rsid w:val="005A279A"/>
    <w:rsid w:val="005A77BD"/>
    <w:rsid w:val="005C5C2F"/>
    <w:rsid w:val="005E7EA6"/>
    <w:rsid w:val="006107AC"/>
    <w:rsid w:val="00617ADF"/>
    <w:rsid w:val="006219D1"/>
    <w:rsid w:val="00645457"/>
    <w:rsid w:val="00660383"/>
    <w:rsid w:val="0066070A"/>
    <w:rsid w:val="00677CEE"/>
    <w:rsid w:val="006819EA"/>
    <w:rsid w:val="00686C7B"/>
    <w:rsid w:val="006A2A9A"/>
    <w:rsid w:val="006B110F"/>
    <w:rsid w:val="006B12DC"/>
    <w:rsid w:val="006B20FF"/>
    <w:rsid w:val="006C6198"/>
    <w:rsid w:val="006D0B56"/>
    <w:rsid w:val="006F19EF"/>
    <w:rsid w:val="0070347B"/>
    <w:rsid w:val="0070373E"/>
    <w:rsid w:val="00713ED2"/>
    <w:rsid w:val="007441D8"/>
    <w:rsid w:val="00746E77"/>
    <w:rsid w:val="007761C7"/>
    <w:rsid w:val="007940E8"/>
    <w:rsid w:val="007A0CDD"/>
    <w:rsid w:val="007B2D45"/>
    <w:rsid w:val="007D607A"/>
    <w:rsid w:val="007E7A9A"/>
    <w:rsid w:val="007F443A"/>
    <w:rsid w:val="007F6ED9"/>
    <w:rsid w:val="0083690A"/>
    <w:rsid w:val="0084234A"/>
    <w:rsid w:val="00842AEC"/>
    <w:rsid w:val="00844BE6"/>
    <w:rsid w:val="008530B3"/>
    <w:rsid w:val="00856272"/>
    <w:rsid w:val="008651EB"/>
    <w:rsid w:val="008713D9"/>
    <w:rsid w:val="00871F13"/>
    <w:rsid w:val="0087435F"/>
    <w:rsid w:val="0087503D"/>
    <w:rsid w:val="008A1138"/>
    <w:rsid w:val="008A5346"/>
    <w:rsid w:val="008A68A2"/>
    <w:rsid w:val="008C2FBA"/>
    <w:rsid w:val="008C4D5D"/>
    <w:rsid w:val="008E021B"/>
    <w:rsid w:val="008E54E5"/>
    <w:rsid w:val="00900939"/>
    <w:rsid w:val="009154F3"/>
    <w:rsid w:val="00917A68"/>
    <w:rsid w:val="009226AB"/>
    <w:rsid w:val="009543E3"/>
    <w:rsid w:val="00955DD8"/>
    <w:rsid w:val="00970852"/>
    <w:rsid w:val="00973BC3"/>
    <w:rsid w:val="0098759C"/>
    <w:rsid w:val="0099156B"/>
    <w:rsid w:val="0099377D"/>
    <w:rsid w:val="009A3DA0"/>
    <w:rsid w:val="009B1EED"/>
    <w:rsid w:val="009B563F"/>
    <w:rsid w:val="009B5805"/>
    <w:rsid w:val="009C3CDA"/>
    <w:rsid w:val="009C5A06"/>
    <w:rsid w:val="009E4067"/>
    <w:rsid w:val="009F261D"/>
    <w:rsid w:val="009F29B4"/>
    <w:rsid w:val="009F2EB9"/>
    <w:rsid w:val="00A10D4B"/>
    <w:rsid w:val="00A46FD8"/>
    <w:rsid w:val="00A7016C"/>
    <w:rsid w:val="00A82A4A"/>
    <w:rsid w:val="00A92735"/>
    <w:rsid w:val="00AA09CD"/>
    <w:rsid w:val="00AA7A41"/>
    <w:rsid w:val="00AB1B81"/>
    <w:rsid w:val="00AE3A28"/>
    <w:rsid w:val="00AF35BE"/>
    <w:rsid w:val="00AF3676"/>
    <w:rsid w:val="00B20825"/>
    <w:rsid w:val="00B37DDF"/>
    <w:rsid w:val="00B42C70"/>
    <w:rsid w:val="00B51FCA"/>
    <w:rsid w:val="00B86E11"/>
    <w:rsid w:val="00BA1FA0"/>
    <w:rsid w:val="00BA7F06"/>
    <w:rsid w:val="00BF2C15"/>
    <w:rsid w:val="00BF7324"/>
    <w:rsid w:val="00C00671"/>
    <w:rsid w:val="00C04886"/>
    <w:rsid w:val="00C2340F"/>
    <w:rsid w:val="00C23EE8"/>
    <w:rsid w:val="00C30CCF"/>
    <w:rsid w:val="00C53E9C"/>
    <w:rsid w:val="00C662D6"/>
    <w:rsid w:val="00C66547"/>
    <w:rsid w:val="00C756CB"/>
    <w:rsid w:val="00C81AA5"/>
    <w:rsid w:val="00C84BCF"/>
    <w:rsid w:val="00C944F1"/>
    <w:rsid w:val="00C97402"/>
    <w:rsid w:val="00CB4131"/>
    <w:rsid w:val="00CF4F8E"/>
    <w:rsid w:val="00CF7A8B"/>
    <w:rsid w:val="00D351A1"/>
    <w:rsid w:val="00D36AB5"/>
    <w:rsid w:val="00D37119"/>
    <w:rsid w:val="00D37202"/>
    <w:rsid w:val="00D43D1E"/>
    <w:rsid w:val="00D5783A"/>
    <w:rsid w:val="00D61A09"/>
    <w:rsid w:val="00D623BD"/>
    <w:rsid w:val="00D8514F"/>
    <w:rsid w:val="00D85702"/>
    <w:rsid w:val="00D93083"/>
    <w:rsid w:val="00DD19B6"/>
    <w:rsid w:val="00DE3CCC"/>
    <w:rsid w:val="00E023B0"/>
    <w:rsid w:val="00E03C6F"/>
    <w:rsid w:val="00E04290"/>
    <w:rsid w:val="00E045DB"/>
    <w:rsid w:val="00E203AF"/>
    <w:rsid w:val="00E25413"/>
    <w:rsid w:val="00E60A95"/>
    <w:rsid w:val="00E66EF9"/>
    <w:rsid w:val="00E738AF"/>
    <w:rsid w:val="00E817A1"/>
    <w:rsid w:val="00E8454A"/>
    <w:rsid w:val="00E90743"/>
    <w:rsid w:val="00E90AFA"/>
    <w:rsid w:val="00EC446F"/>
    <w:rsid w:val="00ED62D0"/>
    <w:rsid w:val="00F02B8F"/>
    <w:rsid w:val="00F13045"/>
    <w:rsid w:val="00F2437B"/>
    <w:rsid w:val="00F33BB8"/>
    <w:rsid w:val="00F36A62"/>
    <w:rsid w:val="00F37397"/>
    <w:rsid w:val="00F606B5"/>
    <w:rsid w:val="00F87000"/>
    <w:rsid w:val="00FA2147"/>
    <w:rsid w:val="00FC0748"/>
    <w:rsid w:val="00FD325C"/>
    <w:rsid w:val="00FD5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C91D32"/>
  <w15:docId w15:val="{38119A66-B452-434A-AE08-1E2463B9C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6E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6E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62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2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210</Words>
  <Characters>12599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J</dc:creator>
  <cp:keywords/>
  <dc:description/>
  <cp:lastModifiedBy>David Owen</cp:lastModifiedBy>
  <cp:revision>4</cp:revision>
  <cp:lastPrinted>2018-02-08T11:01:00Z</cp:lastPrinted>
  <dcterms:created xsi:type="dcterms:W3CDTF">2018-07-23T13:45:00Z</dcterms:created>
  <dcterms:modified xsi:type="dcterms:W3CDTF">2018-07-25T09:38:00Z</dcterms:modified>
</cp:coreProperties>
</file>